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6" Type="http://schemas.microsoft.com/office/2020/02/relationships/classificationlabels" Target="docMetadata/LabelInfo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5504F8" w14:textId="02FDC8B9" w:rsidR="008218B6" w:rsidRPr="003C1D36" w:rsidRDefault="00330609" w:rsidP="008218B6">
      <w:pPr>
        <w:spacing w:after="0" w:line="240" w:lineRule="auto"/>
        <w:rPr>
          <w:rFonts w:ascii="Helvetica" w:hAnsi="Helvetica" w:cs="Helvetica"/>
          <w:color w:val="005276"/>
          <w:sz w:val="36"/>
          <w:lang w:val="en-GB"/>
        </w:rPr>
      </w:pPr>
      <w:r w:rsidRPr="003C1D36">
        <w:rPr>
          <w:rFonts w:ascii="Helvetica" w:hAnsi="Helvetica" w:cs="Helvetica"/>
          <w:color w:val="005276"/>
          <w:sz w:val="36"/>
          <w:lang w:val="en-GB"/>
        </w:rPr>
        <w:t>Life-Years Lost Associated with Mental Health Disorders in People with HIV</w:t>
      </w:r>
      <w:r w:rsidR="00745EB0" w:rsidRPr="003C1D36">
        <w:rPr>
          <w:rFonts w:ascii="Helvetica" w:hAnsi="Helvetica" w:cs="Helvetica"/>
          <w:color w:val="005276"/>
          <w:sz w:val="36"/>
          <w:lang w:val="en-GB"/>
        </w:rPr>
        <w:t xml:space="preserve">: </w:t>
      </w:r>
      <w:r w:rsidRPr="003C1D36">
        <w:rPr>
          <w:rFonts w:ascii="Helvetica" w:hAnsi="Helvetica" w:cs="Helvetica"/>
          <w:color w:val="005276"/>
          <w:sz w:val="36"/>
          <w:lang w:val="en-GB"/>
        </w:rPr>
        <w:t>A Cohort Study in South Africa, Canada, and the United States</w:t>
      </w:r>
    </w:p>
    <w:p w14:paraId="61425415" w14:textId="77777777" w:rsidR="00872CB2" w:rsidRPr="003C1D36" w:rsidRDefault="00872CB2" w:rsidP="008218B6">
      <w:pPr>
        <w:spacing w:after="0" w:line="240" w:lineRule="auto"/>
        <w:rPr>
          <w:rFonts w:ascii="Helvetica" w:hAnsi="Helvetica" w:cs="Helvetica"/>
          <w:color w:val="005276"/>
          <w:sz w:val="36"/>
          <w:lang w:val="en-GB"/>
        </w:rPr>
      </w:pPr>
    </w:p>
    <w:p w14:paraId="4B986BCB" w14:textId="6275B72F" w:rsidR="00872CB2" w:rsidRPr="003C1D36" w:rsidRDefault="00CE73F3" w:rsidP="008218B6">
      <w:pPr>
        <w:spacing w:after="0" w:line="240" w:lineRule="auto"/>
        <w:rPr>
          <w:rFonts w:ascii="Helvetica" w:hAnsi="Helvetica" w:cs="Helvetica"/>
          <w:color w:val="000000" w:themeColor="text1"/>
          <w:sz w:val="36"/>
          <w:lang w:val="en-GB"/>
        </w:rPr>
      </w:pPr>
      <w:r w:rsidRPr="003C1D36">
        <w:rPr>
          <w:rFonts w:ascii="Helvetica" w:hAnsi="Helvetica" w:cs="Helvetica"/>
          <w:color w:val="000000" w:themeColor="text1"/>
          <w:sz w:val="36"/>
          <w:lang w:val="en-GB"/>
        </w:rPr>
        <w:t>Supplemental</w:t>
      </w:r>
      <w:r w:rsidR="00872CB2" w:rsidRPr="003C1D36">
        <w:rPr>
          <w:rFonts w:ascii="Helvetica" w:hAnsi="Helvetica" w:cs="Helvetica"/>
          <w:color w:val="000000" w:themeColor="text1"/>
          <w:sz w:val="36"/>
          <w:lang w:val="en-GB"/>
        </w:rPr>
        <w:t xml:space="preserve"> Appendix </w:t>
      </w:r>
    </w:p>
    <w:p w14:paraId="59050399" w14:textId="77777777" w:rsidR="00330609" w:rsidRPr="003C1D36" w:rsidRDefault="00330609" w:rsidP="008218B6">
      <w:pPr>
        <w:spacing w:after="0" w:line="240" w:lineRule="auto"/>
        <w:rPr>
          <w:rFonts w:ascii="Helvetica" w:eastAsia="Times New Roman" w:hAnsi="Helvetica" w:cs="Helvetica"/>
          <w:color w:val="005276"/>
          <w:sz w:val="36"/>
          <w:szCs w:val="36"/>
          <w:lang w:val="en-GB" w:eastAsia="en-GB"/>
        </w:rPr>
      </w:pPr>
    </w:p>
    <w:p w14:paraId="1EE80FB5" w14:textId="77777777" w:rsidR="00872CB2" w:rsidRPr="003C1D36" w:rsidRDefault="00872CB2">
      <w:pPr>
        <w:rPr>
          <w:rFonts w:ascii="Helvetica" w:hAnsi="Helvetica" w:cs="Helvetica"/>
          <w:b/>
          <w:bCs/>
          <w:lang w:val="en-US"/>
        </w:rPr>
      </w:pPr>
      <w:r w:rsidRPr="003C1D36">
        <w:rPr>
          <w:rFonts w:ascii="Helvetica" w:hAnsi="Helvetica" w:cs="Helvetica"/>
          <w:b/>
          <w:bCs/>
          <w:lang w:val="en-US"/>
        </w:rPr>
        <w:br w:type="page"/>
      </w:r>
    </w:p>
    <w:p w14:paraId="76004656" w14:textId="7B9F074D" w:rsidR="00116520" w:rsidRPr="003C1D36" w:rsidRDefault="00476A14" w:rsidP="00D57C44">
      <w:pPr>
        <w:rPr>
          <w:rFonts w:ascii="Helvetica" w:hAnsi="Helvetica" w:cs="Helvetica"/>
          <w:lang w:val="en-US"/>
        </w:rPr>
      </w:pPr>
      <w:r w:rsidRPr="003C1D36">
        <w:rPr>
          <w:rFonts w:ascii="Helvetica" w:hAnsi="Helvetica" w:cs="Helvetica"/>
          <w:b/>
          <w:bCs/>
          <w:lang w:val="en-US"/>
        </w:rPr>
        <w:lastRenderedPageBreak/>
        <w:t>Supplemental Table 1</w:t>
      </w:r>
      <w:r w:rsidRPr="003C1D36">
        <w:rPr>
          <w:rFonts w:ascii="Helvetica" w:hAnsi="Helvetica" w:cs="Helvetica"/>
          <w:lang w:val="en-US"/>
        </w:rPr>
        <w:t xml:space="preserve">: </w:t>
      </w:r>
      <w:r w:rsidR="00DA27FA" w:rsidRPr="003C1D36">
        <w:rPr>
          <w:rFonts w:ascii="Helvetica" w:hAnsi="Helvetica" w:cs="Helvetica"/>
          <w:lang w:val="en-US"/>
        </w:rPr>
        <w:t>C</w:t>
      </w:r>
      <w:r w:rsidR="00116520" w:rsidRPr="003C1D36">
        <w:rPr>
          <w:rFonts w:ascii="Helvetica" w:hAnsi="Helvetica" w:cs="Helvetica"/>
          <w:lang w:val="en-US"/>
        </w:rPr>
        <w:t xml:space="preserve">lassification of </w:t>
      </w:r>
      <w:r w:rsidR="00DA27FA" w:rsidRPr="003C1D36">
        <w:rPr>
          <w:rFonts w:ascii="Helvetica" w:hAnsi="Helvetica" w:cs="Helvetica"/>
          <w:lang w:val="en-US"/>
        </w:rPr>
        <w:t>mental health diagnoses</w:t>
      </w:r>
      <w:r w:rsidR="00517057" w:rsidRPr="003C1D36">
        <w:rPr>
          <w:rFonts w:ascii="Helvetica" w:hAnsi="Helvetica" w:cs="Helvetica"/>
          <w:lang w:val="en-US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28"/>
        <w:gridCol w:w="1950"/>
        <w:gridCol w:w="4430"/>
        <w:gridCol w:w="1839"/>
      </w:tblGrid>
      <w:tr w:rsidR="008626A3" w:rsidRPr="003C1D36" w14:paraId="49249540" w14:textId="77777777" w:rsidTr="008C08FD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5BE925D" w14:textId="2B1A0BB4" w:rsidR="008626A3" w:rsidRPr="003C1D36" w:rsidRDefault="008626A3" w:rsidP="00B92735">
            <w:pPr>
              <w:spacing w:before="60" w:after="60"/>
              <w:rPr>
                <w:rFonts w:ascii="Helvetica" w:hAnsi="Helvetica" w:cs="Helvetica"/>
                <w:b/>
                <w:sz w:val="20"/>
                <w:szCs w:val="20"/>
                <w:lang w:val="en-GB"/>
              </w:rPr>
            </w:pPr>
            <w:r w:rsidRPr="003C1D36">
              <w:rPr>
                <w:rFonts w:ascii="Helvetica" w:hAnsi="Helvetica" w:cs="Helvetica"/>
                <w:b/>
                <w:sz w:val="20"/>
                <w:szCs w:val="20"/>
                <w:lang w:val="en-GB"/>
              </w:rPr>
              <w:t>#</w:t>
            </w:r>
          </w:p>
        </w:tc>
        <w:tc>
          <w:tcPr>
            <w:tcW w:w="1950" w:type="dxa"/>
            <w:tcBorders>
              <w:top w:val="single" w:sz="4" w:space="0" w:color="auto"/>
              <w:bottom w:val="single" w:sz="4" w:space="0" w:color="auto"/>
            </w:tcBorders>
          </w:tcPr>
          <w:p w14:paraId="1C8E68EC" w14:textId="1FD5BCF4" w:rsidR="008626A3" w:rsidRPr="003C1D36" w:rsidRDefault="008626A3" w:rsidP="00B92735">
            <w:pPr>
              <w:spacing w:before="60" w:after="60"/>
              <w:rPr>
                <w:rFonts w:ascii="Helvetica" w:hAnsi="Helvetica" w:cs="Helvetica"/>
                <w:b/>
                <w:sz w:val="20"/>
                <w:szCs w:val="20"/>
                <w:lang w:val="en-GB"/>
              </w:rPr>
            </w:pPr>
            <w:r w:rsidRPr="003C1D36">
              <w:rPr>
                <w:rFonts w:ascii="Helvetica" w:hAnsi="Helvetica" w:cs="Helvetica"/>
                <w:b/>
                <w:sz w:val="20"/>
                <w:szCs w:val="20"/>
                <w:lang w:val="en-GB"/>
              </w:rPr>
              <w:t>Label</w:t>
            </w:r>
          </w:p>
        </w:tc>
        <w:tc>
          <w:tcPr>
            <w:tcW w:w="443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FD4EC0B" w14:textId="70D1E0FD" w:rsidR="008626A3" w:rsidRPr="003C1D36" w:rsidRDefault="008626A3" w:rsidP="00B92735">
            <w:pPr>
              <w:spacing w:before="60" w:after="60"/>
              <w:rPr>
                <w:rFonts w:ascii="Helvetica" w:hAnsi="Helvetica" w:cs="Helvetica"/>
                <w:b/>
                <w:sz w:val="20"/>
                <w:szCs w:val="20"/>
                <w:lang w:val="en-GB"/>
              </w:rPr>
            </w:pPr>
            <w:r w:rsidRPr="003C1D36">
              <w:rPr>
                <w:rFonts w:ascii="Helvetica" w:hAnsi="Helvetica" w:cs="Helvetica"/>
                <w:b/>
                <w:sz w:val="20"/>
                <w:szCs w:val="20"/>
                <w:lang w:val="en-GB"/>
              </w:rPr>
              <w:t>Defini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67056A9" w14:textId="066EF4D5" w:rsidR="008626A3" w:rsidRPr="003C1D36" w:rsidRDefault="008626A3" w:rsidP="00B92735">
            <w:pPr>
              <w:spacing w:before="60" w:after="60"/>
              <w:rPr>
                <w:rFonts w:ascii="Helvetica" w:hAnsi="Helvetica" w:cs="Helvetica"/>
                <w:b/>
                <w:sz w:val="20"/>
                <w:szCs w:val="20"/>
                <w:lang w:val="en-GB"/>
              </w:rPr>
            </w:pPr>
            <w:r w:rsidRPr="003C1D36">
              <w:rPr>
                <w:rFonts w:ascii="Helvetica" w:hAnsi="Helvetica" w:cs="Helvetica"/>
                <w:b/>
                <w:sz w:val="20"/>
                <w:szCs w:val="20"/>
                <w:lang w:val="en-GB"/>
              </w:rPr>
              <w:t>ICD-10 codes</w:t>
            </w:r>
          </w:p>
        </w:tc>
      </w:tr>
      <w:tr w:rsidR="008626A3" w:rsidRPr="003C1D36" w14:paraId="5187F6FA" w14:textId="77777777" w:rsidTr="008C08FD">
        <w:tc>
          <w:tcPr>
            <w:tcW w:w="0" w:type="auto"/>
          </w:tcPr>
          <w:p w14:paraId="717C4325" w14:textId="213FD4A1" w:rsidR="008626A3" w:rsidRPr="003C1D36" w:rsidRDefault="008626A3" w:rsidP="00B92735">
            <w:pPr>
              <w:spacing w:before="60" w:after="60"/>
              <w:rPr>
                <w:rFonts w:ascii="Helvetica" w:hAnsi="Helvetica" w:cs="Helvetica"/>
                <w:bCs/>
                <w:sz w:val="20"/>
                <w:szCs w:val="20"/>
                <w:lang w:val="en-GB"/>
              </w:rPr>
            </w:pPr>
            <w:r w:rsidRPr="003C1D36">
              <w:rPr>
                <w:rFonts w:ascii="Helvetica" w:hAnsi="Helvetica" w:cs="Helvetica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1950" w:type="dxa"/>
          </w:tcPr>
          <w:p w14:paraId="0D13BEB5" w14:textId="5B01DCB0" w:rsidR="008626A3" w:rsidRPr="003C1D36" w:rsidRDefault="008626A3" w:rsidP="00B92735">
            <w:pPr>
              <w:spacing w:before="60" w:after="60"/>
              <w:rPr>
                <w:rFonts w:ascii="Helvetica" w:hAnsi="Helvetica" w:cs="Helvetica"/>
                <w:bCs/>
                <w:sz w:val="20"/>
                <w:szCs w:val="20"/>
                <w:lang w:val="en-GB"/>
              </w:rPr>
            </w:pPr>
            <w:r w:rsidRPr="003C1D36">
              <w:rPr>
                <w:rFonts w:ascii="Helvetica" w:hAnsi="Helvetica" w:cs="Helvetica"/>
                <w:bCs/>
                <w:sz w:val="20"/>
                <w:szCs w:val="20"/>
                <w:lang w:val="en-GB"/>
              </w:rPr>
              <w:t>Substance use disorders</w:t>
            </w:r>
          </w:p>
        </w:tc>
        <w:tc>
          <w:tcPr>
            <w:tcW w:w="4430" w:type="dxa"/>
            <w:hideMark/>
          </w:tcPr>
          <w:p w14:paraId="6441BF9B" w14:textId="584912EB" w:rsidR="008626A3" w:rsidRPr="003C1D36" w:rsidRDefault="008626A3" w:rsidP="00B92735">
            <w:pPr>
              <w:spacing w:before="60" w:after="60"/>
              <w:rPr>
                <w:rFonts w:ascii="Helvetica" w:hAnsi="Helvetica" w:cs="Helvetica"/>
                <w:bCs/>
                <w:sz w:val="20"/>
                <w:szCs w:val="20"/>
                <w:lang w:val="en-GB"/>
              </w:rPr>
            </w:pPr>
            <w:r w:rsidRPr="003C1D36"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  <w:t>Substance abuse of or dependence to any psychoactive substance except tobacco</w:t>
            </w:r>
          </w:p>
        </w:tc>
        <w:tc>
          <w:tcPr>
            <w:tcW w:w="0" w:type="auto"/>
            <w:hideMark/>
          </w:tcPr>
          <w:p w14:paraId="496098CA" w14:textId="1B23E9C6" w:rsidR="008626A3" w:rsidRPr="003C1D36" w:rsidRDefault="008626A3" w:rsidP="00B92735">
            <w:pPr>
              <w:spacing w:before="60" w:after="60"/>
              <w:rPr>
                <w:rFonts w:ascii="Helvetica" w:hAnsi="Helvetica" w:cs="Helvetica"/>
                <w:bCs/>
                <w:sz w:val="20"/>
                <w:szCs w:val="20"/>
              </w:rPr>
            </w:pPr>
            <w:r w:rsidRPr="003C1D36">
              <w:rPr>
                <w:rFonts w:ascii="Helvetica" w:hAnsi="Helvetica" w:cs="Helvetica"/>
                <w:bCs/>
                <w:sz w:val="20"/>
                <w:szCs w:val="20"/>
              </w:rPr>
              <w:t>F10-F16, F18-F19</w:t>
            </w:r>
          </w:p>
        </w:tc>
      </w:tr>
      <w:tr w:rsidR="008626A3" w:rsidRPr="003C1D36" w14:paraId="7CCAA244" w14:textId="77777777" w:rsidTr="008C08FD">
        <w:tc>
          <w:tcPr>
            <w:tcW w:w="0" w:type="auto"/>
          </w:tcPr>
          <w:p w14:paraId="0118D398" w14:textId="13C67C00" w:rsidR="008626A3" w:rsidRPr="003C1D36" w:rsidRDefault="008626A3" w:rsidP="00B92735">
            <w:pPr>
              <w:spacing w:before="60" w:after="60"/>
              <w:rPr>
                <w:rFonts w:ascii="Helvetica" w:hAnsi="Helvetica" w:cs="Helvetica"/>
                <w:bCs/>
                <w:sz w:val="20"/>
                <w:szCs w:val="20"/>
                <w:lang w:val="en-GB"/>
              </w:rPr>
            </w:pPr>
            <w:r w:rsidRPr="003C1D36">
              <w:rPr>
                <w:rFonts w:ascii="Helvetica" w:hAnsi="Helvetica" w:cs="Helvetica"/>
                <w:bCs/>
                <w:sz w:val="20"/>
                <w:szCs w:val="20"/>
                <w:lang w:val="en-GB"/>
              </w:rPr>
              <w:t>2</w:t>
            </w:r>
          </w:p>
        </w:tc>
        <w:tc>
          <w:tcPr>
            <w:tcW w:w="1950" w:type="dxa"/>
          </w:tcPr>
          <w:p w14:paraId="1B322F11" w14:textId="4630B6A0" w:rsidR="008626A3" w:rsidRPr="003C1D36" w:rsidRDefault="008626A3" w:rsidP="00B92735">
            <w:pPr>
              <w:spacing w:before="60" w:after="60"/>
              <w:rPr>
                <w:rFonts w:ascii="Helvetica" w:hAnsi="Helvetica" w:cs="Helvetica"/>
                <w:bCs/>
                <w:sz w:val="20"/>
                <w:szCs w:val="20"/>
                <w:lang w:val="en-GB"/>
              </w:rPr>
            </w:pPr>
            <w:r w:rsidRPr="003C1D36">
              <w:rPr>
                <w:rFonts w:ascii="Helvetica" w:hAnsi="Helvetica" w:cs="Helvetica"/>
                <w:bCs/>
                <w:sz w:val="20"/>
                <w:szCs w:val="20"/>
                <w:lang w:val="en-GB"/>
              </w:rPr>
              <w:t>Psychotic disorders</w:t>
            </w:r>
          </w:p>
        </w:tc>
        <w:tc>
          <w:tcPr>
            <w:tcW w:w="4430" w:type="dxa"/>
            <w:hideMark/>
          </w:tcPr>
          <w:p w14:paraId="674FEA62" w14:textId="76712EE4" w:rsidR="008626A3" w:rsidRPr="003C1D36" w:rsidRDefault="008626A3" w:rsidP="00B92735">
            <w:pPr>
              <w:spacing w:before="60" w:after="60"/>
              <w:rPr>
                <w:rFonts w:ascii="Helvetica" w:hAnsi="Helvetica" w:cs="Helvetica"/>
                <w:bCs/>
                <w:sz w:val="20"/>
                <w:szCs w:val="20"/>
                <w:lang w:val="en-GB"/>
              </w:rPr>
            </w:pPr>
            <w:r w:rsidRPr="003C1D36">
              <w:rPr>
                <w:rFonts w:ascii="Helvetica" w:hAnsi="Helvetica" w:cs="Helvetica"/>
                <w:bCs/>
                <w:sz w:val="20"/>
                <w:szCs w:val="20"/>
                <w:lang w:val="en-GB"/>
              </w:rPr>
              <w:t>Schizophrenia, schizotypal and delusional disorders</w:t>
            </w:r>
          </w:p>
        </w:tc>
        <w:tc>
          <w:tcPr>
            <w:tcW w:w="0" w:type="auto"/>
            <w:hideMark/>
          </w:tcPr>
          <w:p w14:paraId="7FDF9B66" w14:textId="77777777" w:rsidR="008626A3" w:rsidRPr="003C1D36" w:rsidRDefault="008626A3" w:rsidP="00B92735">
            <w:pPr>
              <w:spacing w:before="60" w:after="60"/>
              <w:rPr>
                <w:rFonts w:ascii="Helvetica" w:hAnsi="Helvetica" w:cs="Helvetica"/>
                <w:bCs/>
                <w:sz w:val="20"/>
                <w:szCs w:val="20"/>
              </w:rPr>
            </w:pPr>
            <w:r w:rsidRPr="003C1D36">
              <w:rPr>
                <w:rFonts w:ascii="Helvetica" w:hAnsi="Helvetica" w:cs="Helvetica"/>
                <w:bCs/>
                <w:sz w:val="20"/>
                <w:szCs w:val="20"/>
              </w:rPr>
              <w:t>F20-F29</w:t>
            </w:r>
          </w:p>
        </w:tc>
      </w:tr>
      <w:tr w:rsidR="008626A3" w:rsidRPr="003C1D36" w14:paraId="06A324CC" w14:textId="77777777" w:rsidTr="008C08FD">
        <w:tc>
          <w:tcPr>
            <w:tcW w:w="0" w:type="auto"/>
          </w:tcPr>
          <w:p w14:paraId="590F53F7" w14:textId="4B8B5E37" w:rsidR="008626A3" w:rsidRPr="003C1D36" w:rsidRDefault="008626A3" w:rsidP="00B92735">
            <w:pPr>
              <w:spacing w:before="60" w:after="60"/>
              <w:rPr>
                <w:rFonts w:ascii="Helvetica" w:hAnsi="Helvetica" w:cs="Helvetica"/>
                <w:bCs/>
                <w:sz w:val="20"/>
                <w:szCs w:val="20"/>
                <w:lang w:val="en-GB"/>
              </w:rPr>
            </w:pPr>
            <w:r w:rsidRPr="003C1D36">
              <w:rPr>
                <w:rFonts w:ascii="Helvetica" w:hAnsi="Helvetica" w:cs="Helvetica"/>
                <w:bCs/>
                <w:sz w:val="20"/>
                <w:szCs w:val="20"/>
                <w:lang w:val="en-GB"/>
              </w:rPr>
              <w:t>3</w:t>
            </w:r>
          </w:p>
        </w:tc>
        <w:tc>
          <w:tcPr>
            <w:tcW w:w="1950" w:type="dxa"/>
          </w:tcPr>
          <w:p w14:paraId="2BAABC43" w14:textId="6CBA01B7" w:rsidR="008626A3" w:rsidRPr="003C1D36" w:rsidRDefault="008626A3" w:rsidP="00B92735">
            <w:pPr>
              <w:spacing w:before="60" w:after="60"/>
              <w:rPr>
                <w:rFonts w:ascii="Helvetica" w:hAnsi="Helvetica" w:cs="Helvetica"/>
                <w:bCs/>
                <w:sz w:val="20"/>
                <w:szCs w:val="20"/>
                <w:lang w:val="en-GB"/>
              </w:rPr>
            </w:pPr>
            <w:r w:rsidRPr="003C1D36">
              <w:rPr>
                <w:rFonts w:ascii="Helvetica" w:hAnsi="Helvetica" w:cs="Helvetica"/>
                <w:bCs/>
                <w:sz w:val="20"/>
                <w:szCs w:val="20"/>
                <w:lang w:val="en-GB"/>
              </w:rPr>
              <w:t>Bipolar disorder</w:t>
            </w:r>
          </w:p>
        </w:tc>
        <w:tc>
          <w:tcPr>
            <w:tcW w:w="4430" w:type="dxa"/>
            <w:hideMark/>
          </w:tcPr>
          <w:p w14:paraId="643E11C9" w14:textId="2FD3FC85" w:rsidR="008626A3" w:rsidRPr="003C1D36" w:rsidRDefault="008626A3" w:rsidP="00B92735">
            <w:pPr>
              <w:spacing w:before="60" w:after="60"/>
              <w:rPr>
                <w:rFonts w:ascii="Helvetica" w:hAnsi="Helvetica" w:cs="Helvetica"/>
                <w:bCs/>
                <w:sz w:val="20"/>
                <w:szCs w:val="20"/>
                <w:lang w:val="en-GB"/>
              </w:rPr>
            </w:pPr>
            <w:r w:rsidRPr="003C1D36">
              <w:rPr>
                <w:rFonts w:ascii="Helvetica" w:hAnsi="Helvetica" w:cs="Helvetica"/>
                <w:bCs/>
                <w:sz w:val="20"/>
                <w:szCs w:val="20"/>
                <w:lang w:val="en-GB"/>
              </w:rPr>
              <w:t>Bipolar affective disorder</w:t>
            </w:r>
          </w:p>
        </w:tc>
        <w:tc>
          <w:tcPr>
            <w:tcW w:w="0" w:type="auto"/>
            <w:hideMark/>
          </w:tcPr>
          <w:p w14:paraId="3C3D2868" w14:textId="77777777" w:rsidR="008626A3" w:rsidRPr="003C1D36" w:rsidRDefault="008626A3" w:rsidP="00B92735">
            <w:pPr>
              <w:spacing w:before="60" w:after="60"/>
              <w:rPr>
                <w:rFonts w:ascii="Helvetica" w:hAnsi="Helvetica" w:cs="Helvetica"/>
                <w:bCs/>
                <w:sz w:val="20"/>
                <w:szCs w:val="20"/>
              </w:rPr>
            </w:pPr>
            <w:r w:rsidRPr="003C1D36">
              <w:rPr>
                <w:rFonts w:ascii="Helvetica" w:hAnsi="Helvetica" w:cs="Helvetica"/>
                <w:bCs/>
                <w:sz w:val="20"/>
                <w:szCs w:val="20"/>
              </w:rPr>
              <w:t>F31</w:t>
            </w:r>
          </w:p>
        </w:tc>
      </w:tr>
      <w:tr w:rsidR="008626A3" w:rsidRPr="003C1D36" w14:paraId="531A18BB" w14:textId="77777777" w:rsidTr="008C08FD">
        <w:tc>
          <w:tcPr>
            <w:tcW w:w="0" w:type="auto"/>
          </w:tcPr>
          <w:p w14:paraId="0E500BC0" w14:textId="728B3DC0" w:rsidR="008626A3" w:rsidRPr="003C1D36" w:rsidRDefault="008626A3" w:rsidP="004E5CF8">
            <w:pPr>
              <w:spacing w:before="60" w:after="60"/>
              <w:rPr>
                <w:rFonts w:ascii="Helvetica" w:hAnsi="Helvetica" w:cs="Helvetica"/>
                <w:bCs/>
                <w:sz w:val="20"/>
                <w:szCs w:val="20"/>
                <w:lang w:val="en-GB"/>
              </w:rPr>
            </w:pPr>
            <w:r w:rsidRPr="003C1D36">
              <w:rPr>
                <w:rFonts w:ascii="Helvetica" w:hAnsi="Helvetica" w:cs="Helvetica"/>
                <w:bCs/>
                <w:sz w:val="20"/>
                <w:szCs w:val="20"/>
                <w:lang w:val="en-GB"/>
              </w:rPr>
              <w:t>4</w:t>
            </w:r>
          </w:p>
        </w:tc>
        <w:tc>
          <w:tcPr>
            <w:tcW w:w="1950" w:type="dxa"/>
          </w:tcPr>
          <w:p w14:paraId="71BFEA43" w14:textId="0911582C" w:rsidR="008626A3" w:rsidRPr="003C1D36" w:rsidRDefault="001F7B8F" w:rsidP="004E5CF8">
            <w:pPr>
              <w:spacing w:before="60" w:after="60"/>
              <w:rPr>
                <w:rFonts w:ascii="Helvetica" w:hAnsi="Helvetica" w:cs="Helvetica"/>
                <w:bCs/>
                <w:sz w:val="20"/>
                <w:szCs w:val="20"/>
                <w:lang w:val="en-GB"/>
              </w:rPr>
            </w:pPr>
            <w:r>
              <w:rPr>
                <w:rFonts w:ascii="Helvetica" w:hAnsi="Helvetica" w:cs="Helvetica"/>
                <w:bCs/>
                <w:sz w:val="20"/>
                <w:szCs w:val="20"/>
                <w:lang w:val="en-GB"/>
              </w:rPr>
              <w:t>Depre</w:t>
            </w:r>
            <w:r w:rsidR="00ED7DF4">
              <w:rPr>
                <w:rFonts w:ascii="Helvetica" w:hAnsi="Helvetica" w:cs="Helvetica"/>
                <w:bCs/>
                <w:sz w:val="20"/>
                <w:szCs w:val="20"/>
                <w:lang w:val="en-GB"/>
              </w:rPr>
              <w:t>ssive disorders</w:t>
            </w:r>
          </w:p>
        </w:tc>
        <w:tc>
          <w:tcPr>
            <w:tcW w:w="4430" w:type="dxa"/>
          </w:tcPr>
          <w:p w14:paraId="37440C08" w14:textId="691017BE" w:rsidR="008626A3" w:rsidRPr="003C1D36" w:rsidRDefault="008626A3" w:rsidP="004E5CF8">
            <w:pPr>
              <w:spacing w:before="60" w:after="60"/>
              <w:rPr>
                <w:rFonts w:ascii="Helvetica" w:hAnsi="Helvetica" w:cs="Helvetica"/>
                <w:bCs/>
                <w:sz w:val="20"/>
                <w:szCs w:val="20"/>
                <w:lang w:val="en-GB"/>
              </w:rPr>
            </w:pPr>
            <w:r w:rsidRPr="003C1D36">
              <w:rPr>
                <w:rFonts w:ascii="Helvetica" w:hAnsi="Helvetica" w:cs="Helvetica"/>
                <w:bCs/>
                <w:sz w:val="20"/>
                <w:szCs w:val="20"/>
                <w:lang w:val="en-GB"/>
              </w:rPr>
              <w:t>Depression and dysthymia</w:t>
            </w:r>
          </w:p>
        </w:tc>
        <w:tc>
          <w:tcPr>
            <w:tcW w:w="0" w:type="auto"/>
          </w:tcPr>
          <w:p w14:paraId="488E5424" w14:textId="2414913B" w:rsidR="008626A3" w:rsidRPr="003C1D36" w:rsidRDefault="008626A3" w:rsidP="004E5CF8">
            <w:pPr>
              <w:spacing w:before="60" w:after="60"/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</w:pPr>
            <w:r w:rsidRPr="003C1D36">
              <w:rPr>
                <w:rFonts w:ascii="Helvetica" w:hAnsi="Helvetica" w:cs="Helvetica"/>
                <w:bCs/>
                <w:sz w:val="20"/>
                <w:szCs w:val="20"/>
              </w:rPr>
              <w:t>F32, F33, F34.1</w:t>
            </w:r>
          </w:p>
        </w:tc>
      </w:tr>
      <w:tr w:rsidR="008626A3" w:rsidRPr="003C1D36" w14:paraId="7D364344" w14:textId="77777777" w:rsidTr="008C08FD">
        <w:tc>
          <w:tcPr>
            <w:tcW w:w="0" w:type="auto"/>
          </w:tcPr>
          <w:p w14:paraId="7BD91213" w14:textId="6E37EE76" w:rsidR="008626A3" w:rsidRPr="003C1D36" w:rsidRDefault="008626A3" w:rsidP="004E5CF8">
            <w:pPr>
              <w:spacing w:before="60" w:after="60"/>
              <w:rPr>
                <w:rFonts w:ascii="Helvetica" w:hAnsi="Helvetica" w:cs="Helvetica"/>
                <w:bCs/>
                <w:sz w:val="20"/>
                <w:szCs w:val="20"/>
                <w:lang w:val="en-GB"/>
              </w:rPr>
            </w:pPr>
            <w:r w:rsidRPr="003C1D36">
              <w:rPr>
                <w:rFonts w:ascii="Helvetica" w:hAnsi="Helvetica" w:cs="Helvetica"/>
                <w:bCs/>
                <w:sz w:val="20"/>
                <w:szCs w:val="20"/>
                <w:lang w:val="en-GB"/>
              </w:rPr>
              <w:t>5</w:t>
            </w:r>
          </w:p>
        </w:tc>
        <w:tc>
          <w:tcPr>
            <w:tcW w:w="1950" w:type="dxa"/>
          </w:tcPr>
          <w:p w14:paraId="2119EA71" w14:textId="42ADFBD3" w:rsidR="008626A3" w:rsidRPr="003C1D36" w:rsidRDefault="008626A3" w:rsidP="004E5CF8">
            <w:pPr>
              <w:spacing w:before="60" w:after="60"/>
              <w:rPr>
                <w:rFonts w:ascii="Helvetica" w:hAnsi="Helvetica" w:cs="Helvetica"/>
                <w:bCs/>
                <w:sz w:val="20"/>
                <w:szCs w:val="20"/>
                <w:lang w:val="en-GB"/>
              </w:rPr>
            </w:pPr>
            <w:r w:rsidRPr="003C1D36">
              <w:rPr>
                <w:rFonts w:ascii="Helvetica" w:hAnsi="Helvetica" w:cs="Helvetica"/>
                <w:bCs/>
                <w:sz w:val="20"/>
                <w:szCs w:val="20"/>
                <w:lang w:val="en-GB"/>
              </w:rPr>
              <w:t>Anxiety</w:t>
            </w:r>
            <w:r w:rsidR="00DF3A71" w:rsidRPr="003C1D36">
              <w:rPr>
                <w:rFonts w:ascii="Helvetica" w:hAnsi="Helvetica" w:cs="Helvetica"/>
                <w:bCs/>
                <w:sz w:val="20"/>
                <w:szCs w:val="20"/>
                <w:lang w:val="en-GB"/>
              </w:rPr>
              <w:t xml:space="preserve"> disorders</w:t>
            </w:r>
          </w:p>
        </w:tc>
        <w:tc>
          <w:tcPr>
            <w:tcW w:w="4430" w:type="dxa"/>
            <w:hideMark/>
          </w:tcPr>
          <w:p w14:paraId="0642F8BE" w14:textId="369025EA" w:rsidR="008626A3" w:rsidRPr="003C1D36" w:rsidRDefault="008626A3" w:rsidP="004E5CF8">
            <w:pPr>
              <w:spacing w:before="60" w:after="60"/>
              <w:rPr>
                <w:rFonts w:ascii="Helvetica" w:hAnsi="Helvetica" w:cs="Helvetica"/>
                <w:bCs/>
                <w:sz w:val="20"/>
                <w:szCs w:val="20"/>
                <w:lang w:val="en-GB"/>
              </w:rPr>
            </w:pPr>
            <w:r w:rsidRPr="003C1D36">
              <w:rPr>
                <w:rFonts w:ascii="Helvetica" w:hAnsi="Helvetica" w:cs="Helvetica"/>
                <w:bCs/>
                <w:sz w:val="20"/>
                <w:szCs w:val="20"/>
                <w:lang w:val="en-GB"/>
              </w:rPr>
              <w:t>Neurotic, stress-related and somatoform disorders</w:t>
            </w:r>
          </w:p>
        </w:tc>
        <w:tc>
          <w:tcPr>
            <w:tcW w:w="0" w:type="auto"/>
            <w:hideMark/>
          </w:tcPr>
          <w:p w14:paraId="524D4685" w14:textId="636A7426" w:rsidR="008626A3" w:rsidRPr="003C1D36" w:rsidRDefault="008626A3" w:rsidP="004E5CF8">
            <w:pPr>
              <w:spacing w:before="60" w:after="60"/>
              <w:rPr>
                <w:rFonts w:ascii="Helvetica" w:hAnsi="Helvetica" w:cs="Helvetica"/>
                <w:bCs/>
                <w:sz w:val="20"/>
                <w:szCs w:val="20"/>
              </w:rPr>
            </w:pPr>
            <w:r w:rsidRPr="003C1D36">
              <w:rPr>
                <w:rFonts w:ascii="Helvetica" w:hAnsi="Helvetica" w:cs="Helvetica"/>
                <w:bCs/>
                <w:sz w:val="20"/>
                <w:szCs w:val="20"/>
              </w:rPr>
              <w:t>F40-F48</w:t>
            </w:r>
          </w:p>
        </w:tc>
      </w:tr>
      <w:tr w:rsidR="008626A3" w:rsidRPr="003C1D36" w14:paraId="1919D218" w14:textId="77777777" w:rsidTr="008C08FD">
        <w:tc>
          <w:tcPr>
            <w:tcW w:w="0" w:type="auto"/>
          </w:tcPr>
          <w:p w14:paraId="13A2E6D7" w14:textId="20B63749" w:rsidR="008626A3" w:rsidRPr="003C1D36" w:rsidRDefault="008626A3" w:rsidP="004E5CF8">
            <w:pPr>
              <w:spacing w:before="60" w:after="60"/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</w:pPr>
            <w:r w:rsidRPr="003C1D36"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  <w:t>6</w:t>
            </w:r>
          </w:p>
        </w:tc>
        <w:tc>
          <w:tcPr>
            <w:tcW w:w="1950" w:type="dxa"/>
          </w:tcPr>
          <w:p w14:paraId="6B7E7515" w14:textId="379B40C9" w:rsidR="008626A3" w:rsidRPr="003C1D36" w:rsidRDefault="008626A3" w:rsidP="004E5CF8">
            <w:pPr>
              <w:spacing w:before="60" w:after="60"/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</w:pPr>
            <w:r w:rsidRPr="003C1D36">
              <w:rPr>
                <w:rFonts w:ascii="Helvetica" w:hAnsi="Helvetica" w:cs="Helvetica"/>
                <w:bCs/>
                <w:sz w:val="20"/>
                <w:szCs w:val="20"/>
              </w:rPr>
              <w:t xml:space="preserve">Other mental </w:t>
            </w:r>
            <w:r w:rsidRPr="001F7B8F"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  <w:t>disorders</w:t>
            </w:r>
          </w:p>
        </w:tc>
        <w:tc>
          <w:tcPr>
            <w:tcW w:w="4430" w:type="dxa"/>
          </w:tcPr>
          <w:p w14:paraId="6D5EA28F" w14:textId="32785E50" w:rsidR="008626A3" w:rsidRPr="003C1D36" w:rsidRDefault="008626A3" w:rsidP="004E5CF8">
            <w:pPr>
              <w:spacing w:before="60" w:after="60"/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</w:pPr>
            <w:r w:rsidRPr="003C1D36"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  <w:t>Other non-organic mental disorders not classified elsewhere</w:t>
            </w:r>
          </w:p>
        </w:tc>
        <w:tc>
          <w:tcPr>
            <w:tcW w:w="0" w:type="auto"/>
          </w:tcPr>
          <w:p w14:paraId="628F3292" w14:textId="66C82E62" w:rsidR="008626A3" w:rsidRPr="003C1D36" w:rsidRDefault="008626A3" w:rsidP="004E5CF8">
            <w:pPr>
              <w:spacing w:before="60" w:after="60"/>
              <w:rPr>
                <w:rFonts w:ascii="Helvetica" w:hAnsi="Helvetica" w:cs="Helvetica"/>
                <w:bCs/>
                <w:sz w:val="20"/>
                <w:szCs w:val="20"/>
              </w:rPr>
            </w:pPr>
            <w:r w:rsidRPr="003C1D36">
              <w:rPr>
                <w:rFonts w:ascii="Helvetica" w:hAnsi="Helvetica" w:cs="Helvetica"/>
                <w:bCs/>
                <w:sz w:val="20"/>
                <w:szCs w:val="20"/>
              </w:rPr>
              <w:t>F50-F99</w:t>
            </w:r>
          </w:p>
        </w:tc>
      </w:tr>
      <w:tr w:rsidR="008626A3" w:rsidRPr="008D1D1C" w14:paraId="42A76772" w14:textId="77777777" w:rsidTr="008C08FD">
        <w:tc>
          <w:tcPr>
            <w:tcW w:w="0" w:type="auto"/>
          </w:tcPr>
          <w:p w14:paraId="651D84F3" w14:textId="77777777" w:rsidR="008626A3" w:rsidRPr="003C1D36" w:rsidRDefault="008626A3" w:rsidP="004E5CF8">
            <w:pPr>
              <w:spacing w:before="60" w:after="60"/>
              <w:rPr>
                <w:rFonts w:ascii="Helvetica" w:hAnsi="Helvetica" w:cs="Helvetica"/>
                <w:bCs/>
                <w:sz w:val="20"/>
                <w:szCs w:val="20"/>
              </w:rPr>
            </w:pPr>
          </w:p>
        </w:tc>
        <w:tc>
          <w:tcPr>
            <w:tcW w:w="1950" w:type="dxa"/>
          </w:tcPr>
          <w:p w14:paraId="38823EDC" w14:textId="0E20697C" w:rsidR="008626A3" w:rsidRPr="003C1D36" w:rsidRDefault="008626A3" w:rsidP="004E5CF8">
            <w:pPr>
              <w:spacing w:before="60" w:after="60"/>
              <w:rPr>
                <w:rFonts w:ascii="Helvetica" w:hAnsi="Helvetica" w:cs="Helvetica"/>
                <w:bCs/>
                <w:sz w:val="20"/>
                <w:szCs w:val="20"/>
              </w:rPr>
            </w:pPr>
            <w:r w:rsidRPr="003C1D36">
              <w:rPr>
                <w:rFonts w:ascii="Helvetica" w:hAnsi="Helvetica" w:cs="Helvetica"/>
                <w:bCs/>
                <w:sz w:val="20"/>
                <w:szCs w:val="20"/>
                <w:lang w:val="en-GB"/>
              </w:rPr>
              <w:t>Severe mental disorders</w:t>
            </w:r>
          </w:p>
        </w:tc>
        <w:tc>
          <w:tcPr>
            <w:tcW w:w="4430" w:type="dxa"/>
          </w:tcPr>
          <w:p w14:paraId="77B25CEE" w14:textId="01970DB7" w:rsidR="008626A3" w:rsidRPr="003C1D36" w:rsidRDefault="008626A3" w:rsidP="004E5CF8">
            <w:pPr>
              <w:spacing w:before="60" w:after="60"/>
              <w:rPr>
                <w:rFonts w:ascii="Helvetica" w:hAnsi="Helvetica" w:cs="Helvetica"/>
                <w:bCs/>
                <w:sz w:val="20"/>
                <w:szCs w:val="20"/>
                <w:lang w:val="en-GB"/>
              </w:rPr>
            </w:pPr>
            <w:r w:rsidRPr="003C1D36">
              <w:rPr>
                <w:rFonts w:ascii="Helvetica" w:hAnsi="Helvetica" w:cs="Helvetica"/>
                <w:bCs/>
                <w:sz w:val="20"/>
                <w:szCs w:val="20"/>
                <w:lang w:val="en-GB"/>
              </w:rPr>
              <w:t>Psychotic disorders [2] and bipolar disorder [3]</w:t>
            </w:r>
          </w:p>
        </w:tc>
        <w:tc>
          <w:tcPr>
            <w:tcW w:w="0" w:type="auto"/>
          </w:tcPr>
          <w:p w14:paraId="10A3FC97" w14:textId="67C2E631" w:rsidR="008626A3" w:rsidRPr="003C1D36" w:rsidRDefault="008626A3" w:rsidP="004E5CF8">
            <w:pPr>
              <w:spacing w:before="60" w:after="60"/>
              <w:rPr>
                <w:rFonts w:ascii="Helvetica" w:hAnsi="Helvetica" w:cs="Helvetica"/>
                <w:bCs/>
                <w:sz w:val="20"/>
                <w:szCs w:val="20"/>
                <w:lang w:val="en-GB"/>
              </w:rPr>
            </w:pPr>
          </w:p>
        </w:tc>
      </w:tr>
      <w:tr w:rsidR="008626A3" w:rsidRPr="008D1D1C" w14:paraId="7FE5E145" w14:textId="77777777" w:rsidTr="008C08FD">
        <w:tc>
          <w:tcPr>
            <w:tcW w:w="0" w:type="auto"/>
          </w:tcPr>
          <w:p w14:paraId="3834CF62" w14:textId="77777777" w:rsidR="008626A3" w:rsidRPr="003C1D36" w:rsidRDefault="008626A3" w:rsidP="004E5CF8">
            <w:pPr>
              <w:spacing w:before="60" w:after="60"/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</w:pPr>
          </w:p>
        </w:tc>
        <w:tc>
          <w:tcPr>
            <w:tcW w:w="1950" w:type="dxa"/>
          </w:tcPr>
          <w:p w14:paraId="1092BAA4" w14:textId="541A5930" w:rsidR="008626A3" w:rsidRPr="003C1D36" w:rsidRDefault="008626A3" w:rsidP="004E5CF8">
            <w:pPr>
              <w:spacing w:before="60" w:after="60"/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</w:pPr>
            <w:r w:rsidRPr="003C1D36">
              <w:rPr>
                <w:rFonts w:ascii="Helvetica" w:hAnsi="Helvetica" w:cs="Helvetica"/>
                <w:bCs/>
                <w:sz w:val="20"/>
                <w:szCs w:val="20"/>
                <w:lang w:val="en-GB"/>
              </w:rPr>
              <w:t>Common mental disorders</w:t>
            </w:r>
          </w:p>
        </w:tc>
        <w:tc>
          <w:tcPr>
            <w:tcW w:w="4430" w:type="dxa"/>
          </w:tcPr>
          <w:p w14:paraId="5714146A" w14:textId="1C357769" w:rsidR="008626A3" w:rsidRPr="003C1D36" w:rsidRDefault="001F7B8F" w:rsidP="004E5CF8">
            <w:pPr>
              <w:spacing w:before="60" w:after="60"/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</w:pPr>
            <w:r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  <w:t>De</w:t>
            </w:r>
            <w:r w:rsidR="00ED7DF4"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  <w:t>pressive disorders</w:t>
            </w:r>
            <w:r w:rsidR="008626A3" w:rsidRPr="003C1D36"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  <w:t xml:space="preserve"> [4] and anxiety</w:t>
            </w:r>
            <w:r w:rsidR="00DF3A71" w:rsidRPr="003C1D36"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  <w:t xml:space="preserve"> disorders</w:t>
            </w:r>
            <w:r w:rsidR="008626A3" w:rsidRPr="003C1D36"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  <w:t xml:space="preserve"> [5] </w:t>
            </w:r>
          </w:p>
        </w:tc>
        <w:tc>
          <w:tcPr>
            <w:tcW w:w="0" w:type="auto"/>
          </w:tcPr>
          <w:p w14:paraId="386005AB" w14:textId="31E30555" w:rsidR="008626A3" w:rsidRPr="003C1D36" w:rsidRDefault="008626A3" w:rsidP="004E5CF8">
            <w:pPr>
              <w:spacing w:before="60" w:after="60"/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</w:pPr>
          </w:p>
        </w:tc>
      </w:tr>
      <w:tr w:rsidR="00467C45" w:rsidRPr="008D1D1C" w14:paraId="265DA680" w14:textId="77777777" w:rsidTr="00A420BA">
        <w:tc>
          <w:tcPr>
            <w:tcW w:w="0" w:type="auto"/>
          </w:tcPr>
          <w:p w14:paraId="21294A77" w14:textId="77777777" w:rsidR="00467C45" w:rsidRPr="003C1D36" w:rsidRDefault="00467C45" w:rsidP="004E5CF8">
            <w:pPr>
              <w:spacing w:before="60" w:after="60"/>
              <w:rPr>
                <w:rFonts w:ascii="Helvetica" w:hAnsi="Helvetica" w:cs="Helvetica"/>
                <w:bCs/>
                <w:sz w:val="20"/>
                <w:szCs w:val="20"/>
                <w:lang w:val="en-GB"/>
              </w:rPr>
            </w:pPr>
          </w:p>
        </w:tc>
        <w:tc>
          <w:tcPr>
            <w:tcW w:w="1950" w:type="dxa"/>
          </w:tcPr>
          <w:p w14:paraId="481A69BB" w14:textId="015317BF" w:rsidR="00467C45" w:rsidRPr="003C1D36" w:rsidRDefault="00467C45" w:rsidP="004E5CF8">
            <w:pPr>
              <w:spacing w:before="60" w:after="60"/>
              <w:rPr>
                <w:rFonts w:ascii="Helvetica" w:hAnsi="Helvetica" w:cs="Helvetica"/>
                <w:bCs/>
                <w:sz w:val="20"/>
                <w:szCs w:val="20"/>
                <w:lang w:val="en-GB"/>
              </w:rPr>
            </w:pPr>
            <w:r>
              <w:rPr>
                <w:rFonts w:ascii="Helvetica" w:hAnsi="Helvetica" w:cs="Helvetica"/>
                <w:bCs/>
                <w:sz w:val="20"/>
                <w:szCs w:val="20"/>
                <w:lang w:val="en-GB"/>
              </w:rPr>
              <w:t xml:space="preserve">Any mental disorder except substance </w:t>
            </w:r>
            <w:proofErr w:type="gramStart"/>
            <w:r>
              <w:rPr>
                <w:rFonts w:ascii="Helvetica" w:hAnsi="Helvetica" w:cs="Helvetica"/>
                <w:bCs/>
                <w:sz w:val="20"/>
                <w:szCs w:val="20"/>
                <w:lang w:val="en-GB"/>
              </w:rPr>
              <w:t>use</w:t>
            </w:r>
            <w:proofErr w:type="gramEnd"/>
            <w:r w:rsidR="00414653">
              <w:rPr>
                <w:rFonts w:ascii="Helvetica" w:hAnsi="Helvetica" w:cs="Helvetica"/>
                <w:bCs/>
                <w:sz w:val="20"/>
                <w:szCs w:val="20"/>
                <w:lang w:val="en-GB"/>
              </w:rPr>
              <w:t xml:space="preserve"> disorders</w:t>
            </w:r>
          </w:p>
        </w:tc>
        <w:tc>
          <w:tcPr>
            <w:tcW w:w="4430" w:type="dxa"/>
          </w:tcPr>
          <w:p w14:paraId="3857151C" w14:textId="2B8E04A3" w:rsidR="00467C45" w:rsidRPr="003C1D36" w:rsidRDefault="0002256A" w:rsidP="004E5CF8">
            <w:pPr>
              <w:spacing w:before="60" w:after="60"/>
              <w:rPr>
                <w:rFonts w:ascii="Helvetica" w:hAnsi="Helvetica" w:cs="Helvetica"/>
                <w:bCs/>
                <w:sz w:val="20"/>
                <w:szCs w:val="20"/>
                <w:lang w:val="en-GB"/>
              </w:rPr>
            </w:pPr>
            <w:r w:rsidRPr="003C1D36">
              <w:rPr>
                <w:rFonts w:ascii="Helvetica" w:hAnsi="Helvetica" w:cs="Helvetica"/>
                <w:bCs/>
                <w:sz w:val="20"/>
                <w:szCs w:val="20"/>
                <w:lang w:val="en-GB"/>
              </w:rPr>
              <w:t xml:space="preserve">Any non-organic mental health </w:t>
            </w:r>
            <w:r w:rsidR="00A82AE9">
              <w:rPr>
                <w:rFonts w:ascii="Helvetica" w:hAnsi="Helvetica" w:cs="Helvetica"/>
                <w:bCs/>
                <w:sz w:val="20"/>
                <w:szCs w:val="20"/>
                <w:lang w:val="en-GB"/>
              </w:rPr>
              <w:t xml:space="preserve">including </w:t>
            </w:r>
            <w:r w:rsidRPr="003C1D36">
              <w:rPr>
                <w:rFonts w:ascii="Helvetica" w:hAnsi="Helvetica" w:cs="Helvetica"/>
                <w:bCs/>
                <w:sz w:val="20"/>
                <w:szCs w:val="20"/>
                <w:lang w:val="en-GB"/>
              </w:rPr>
              <w:t xml:space="preserve">psychotic disorders [2], bipolar disorder [3], </w:t>
            </w:r>
            <w:r>
              <w:rPr>
                <w:rFonts w:ascii="Helvetica" w:hAnsi="Helvetica" w:cs="Helvetica"/>
                <w:bCs/>
                <w:sz w:val="20"/>
                <w:szCs w:val="20"/>
                <w:lang w:val="en-GB"/>
              </w:rPr>
              <w:t>dep</w:t>
            </w:r>
            <w:r w:rsidR="00ED7DF4">
              <w:rPr>
                <w:rFonts w:ascii="Helvetica" w:hAnsi="Helvetica" w:cs="Helvetica"/>
                <w:bCs/>
                <w:sz w:val="20"/>
                <w:szCs w:val="20"/>
                <w:lang w:val="en-GB"/>
              </w:rPr>
              <w:t>ressive disorders</w:t>
            </w:r>
            <w:r w:rsidRPr="003C1D36">
              <w:rPr>
                <w:rFonts w:ascii="Helvetica" w:hAnsi="Helvetica" w:cs="Helvetica"/>
                <w:bCs/>
                <w:sz w:val="20"/>
                <w:szCs w:val="20"/>
                <w:lang w:val="en-GB"/>
              </w:rPr>
              <w:t xml:space="preserve"> [4], anxiety disorders [5], and other mental disorders [6]</w:t>
            </w:r>
          </w:p>
        </w:tc>
        <w:tc>
          <w:tcPr>
            <w:tcW w:w="0" w:type="auto"/>
          </w:tcPr>
          <w:p w14:paraId="7FD19568" w14:textId="77777777" w:rsidR="00467C45" w:rsidRPr="003C1D36" w:rsidRDefault="00467C45" w:rsidP="004E5CF8">
            <w:pPr>
              <w:spacing w:before="60" w:after="60"/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</w:pPr>
          </w:p>
        </w:tc>
      </w:tr>
      <w:tr w:rsidR="008626A3" w:rsidRPr="008D1D1C" w14:paraId="5964E775" w14:textId="77777777" w:rsidTr="00A420BA">
        <w:tc>
          <w:tcPr>
            <w:tcW w:w="0" w:type="auto"/>
          </w:tcPr>
          <w:p w14:paraId="19033522" w14:textId="77777777" w:rsidR="008626A3" w:rsidRPr="003C1D36" w:rsidRDefault="008626A3" w:rsidP="004E5CF8">
            <w:pPr>
              <w:spacing w:before="60" w:after="60"/>
              <w:rPr>
                <w:rFonts w:ascii="Helvetica" w:hAnsi="Helvetica" w:cs="Helvetica"/>
                <w:bCs/>
                <w:sz w:val="20"/>
                <w:szCs w:val="20"/>
                <w:lang w:val="en-GB"/>
              </w:rPr>
            </w:pPr>
          </w:p>
        </w:tc>
        <w:tc>
          <w:tcPr>
            <w:tcW w:w="1950" w:type="dxa"/>
          </w:tcPr>
          <w:p w14:paraId="7C656DF3" w14:textId="6BC29EB9" w:rsidR="008626A3" w:rsidRPr="003C1D36" w:rsidRDefault="008626A3" w:rsidP="004E5CF8">
            <w:pPr>
              <w:spacing w:before="60" w:after="60"/>
              <w:rPr>
                <w:rFonts w:ascii="Helvetica" w:hAnsi="Helvetica" w:cs="Helvetica"/>
                <w:bCs/>
                <w:sz w:val="20"/>
                <w:szCs w:val="20"/>
              </w:rPr>
            </w:pPr>
            <w:r w:rsidRPr="003C1D36">
              <w:rPr>
                <w:rFonts w:ascii="Helvetica" w:hAnsi="Helvetica" w:cs="Helvetica"/>
                <w:bCs/>
                <w:sz w:val="20"/>
                <w:szCs w:val="20"/>
                <w:lang w:val="en-GB"/>
              </w:rPr>
              <w:t>Any mental disorder</w:t>
            </w:r>
          </w:p>
        </w:tc>
        <w:tc>
          <w:tcPr>
            <w:tcW w:w="4430" w:type="dxa"/>
          </w:tcPr>
          <w:p w14:paraId="5A37F3F8" w14:textId="7B90724F" w:rsidR="008626A3" w:rsidRPr="003C1D36" w:rsidRDefault="008626A3" w:rsidP="004E5CF8">
            <w:pPr>
              <w:spacing w:before="60" w:after="60"/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</w:pPr>
            <w:r w:rsidRPr="003C1D36">
              <w:rPr>
                <w:rFonts w:ascii="Helvetica" w:hAnsi="Helvetica" w:cs="Helvetica"/>
                <w:bCs/>
                <w:sz w:val="20"/>
                <w:szCs w:val="20"/>
                <w:lang w:val="en-GB"/>
              </w:rPr>
              <w:t xml:space="preserve">Any non-organic mental health or substance use disorder including substance use disorders [1], psychotic disorders [2], bipolar disorder [3], </w:t>
            </w:r>
            <w:r w:rsidR="0021540B">
              <w:rPr>
                <w:rFonts w:ascii="Helvetica" w:hAnsi="Helvetica" w:cs="Helvetica"/>
                <w:bCs/>
                <w:sz w:val="20"/>
                <w:szCs w:val="20"/>
                <w:lang w:val="en-GB"/>
              </w:rPr>
              <w:t>depr</w:t>
            </w:r>
            <w:r w:rsidR="00ED7DF4">
              <w:rPr>
                <w:rFonts w:ascii="Helvetica" w:hAnsi="Helvetica" w:cs="Helvetica"/>
                <w:bCs/>
                <w:sz w:val="20"/>
                <w:szCs w:val="20"/>
                <w:lang w:val="en-GB"/>
              </w:rPr>
              <w:t>essive disorders</w:t>
            </w:r>
            <w:r w:rsidRPr="003C1D36">
              <w:rPr>
                <w:rFonts w:ascii="Helvetica" w:hAnsi="Helvetica" w:cs="Helvetica"/>
                <w:bCs/>
                <w:sz w:val="20"/>
                <w:szCs w:val="20"/>
                <w:lang w:val="en-GB"/>
              </w:rPr>
              <w:t xml:space="preserve"> [4], anxiety</w:t>
            </w:r>
            <w:r w:rsidR="00102E2C" w:rsidRPr="003C1D36">
              <w:rPr>
                <w:rFonts w:ascii="Helvetica" w:hAnsi="Helvetica" w:cs="Helvetica"/>
                <w:bCs/>
                <w:sz w:val="20"/>
                <w:szCs w:val="20"/>
                <w:lang w:val="en-GB"/>
              </w:rPr>
              <w:t xml:space="preserve"> disorders</w:t>
            </w:r>
            <w:r w:rsidRPr="003C1D36">
              <w:rPr>
                <w:rFonts w:ascii="Helvetica" w:hAnsi="Helvetica" w:cs="Helvetica"/>
                <w:bCs/>
                <w:sz w:val="20"/>
                <w:szCs w:val="20"/>
                <w:lang w:val="en-GB"/>
              </w:rPr>
              <w:t xml:space="preserve"> [5], and other mental disorders [6]</w:t>
            </w:r>
          </w:p>
        </w:tc>
        <w:tc>
          <w:tcPr>
            <w:tcW w:w="0" w:type="auto"/>
          </w:tcPr>
          <w:p w14:paraId="2F975221" w14:textId="627A12FF" w:rsidR="008626A3" w:rsidRPr="003C1D36" w:rsidRDefault="008626A3" w:rsidP="004E5CF8">
            <w:pPr>
              <w:spacing w:before="60" w:after="60"/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</w:pPr>
          </w:p>
        </w:tc>
      </w:tr>
      <w:tr w:rsidR="008626A3" w:rsidRPr="008D1D1C" w14:paraId="79AD74F5" w14:textId="77777777" w:rsidTr="008C08FD">
        <w:tc>
          <w:tcPr>
            <w:tcW w:w="0" w:type="auto"/>
            <w:tcBorders>
              <w:bottom w:val="single" w:sz="4" w:space="0" w:color="auto"/>
            </w:tcBorders>
          </w:tcPr>
          <w:p w14:paraId="4A1AB91F" w14:textId="77777777" w:rsidR="008626A3" w:rsidRPr="003C1D36" w:rsidRDefault="008626A3" w:rsidP="004E5CF8">
            <w:pPr>
              <w:spacing w:before="60" w:after="60"/>
              <w:rPr>
                <w:rFonts w:ascii="Helvetica" w:hAnsi="Helvetica" w:cs="Helvetica"/>
                <w:bCs/>
                <w:sz w:val="20"/>
                <w:szCs w:val="20"/>
                <w:lang w:val="en-GB"/>
              </w:rPr>
            </w:pPr>
          </w:p>
        </w:tc>
        <w:tc>
          <w:tcPr>
            <w:tcW w:w="1950" w:type="dxa"/>
            <w:tcBorders>
              <w:bottom w:val="single" w:sz="4" w:space="0" w:color="auto"/>
            </w:tcBorders>
          </w:tcPr>
          <w:p w14:paraId="7E3CA975" w14:textId="41C83476" w:rsidR="008626A3" w:rsidRPr="003C1D36" w:rsidRDefault="008626A3" w:rsidP="004E5CF8">
            <w:pPr>
              <w:spacing w:before="60" w:after="60"/>
              <w:rPr>
                <w:rFonts w:ascii="Helvetica" w:hAnsi="Helvetica" w:cs="Helvetica"/>
                <w:bCs/>
                <w:sz w:val="20"/>
                <w:szCs w:val="20"/>
                <w:lang w:val="en-GB"/>
              </w:rPr>
            </w:pPr>
            <w:r w:rsidRPr="003C1D36">
              <w:rPr>
                <w:rFonts w:ascii="Helvetica" w:hAnsi="Helvetica" w:cs="Helvetica"/>
                <w:bCs/>
                <w:sz w:val="20"/>
                <w:szCs w:val="20"/>
                <w:lang w:val="en-GB"/>
              </w:rPr>
              <w:t xml:space="preserve">No mental disorder </w:t>
            </w:r>
          </w:p>
        </w:tc>
        <w:tc>
          <w:tcPr>
            <w:tcW w:w="4430" w:type="dxa"/>
            <w:tcBorders>
              <w:bottom w:val="single" w:sz="4" w:space="0" w:color="auto"/>
            </w:tcBorders>
          </w:tcPr>
          <w:p w14:paraId="783DED7A" w14:textId="6DFACB4A" w:rsidR="008626A3" w:rsidRPr="003C1D36" w:rsidRDefault="008626A3" w:rsidP="004E5CF8">
            <w:pPr>
              <w:spacing w:before="60" w:after="60"/>
              <w:rPr>
                <w:rFonts w:ascii="Helvetica" w:hAnsi="Helvetica" w:cs="Helvetica"/>
                <w:bCs/>
                <w:sz w:val="20"/>
                <w:szCs w:val="20"/>
                <w:lang w:val="en-GB"/>
              </w:rPr>
            </w:pPr>
            <w:r w:rsidRPr="003C1D36">
              <w:rPr>
                <w:rFonts w:ascii="Helvetica" w:hAnsi="Helvetica" w:cs="Helvetica"/>
                <w:bCs/>
                <w:sz w:val="20"/>
                <w:szCs w:val="20"/>
                <w:lang w:val="en-GB"/>
              </w:rPr>
              <w:t xml:space="preserve">No non-organic mental health or substance use disorder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ACC6ACF" w14:textId="77777777" w:rsidR="008626A3" w:rsidRPr="003C1D36" w:rsidRDefault="008626A3" w:rsidP="004E5CF8">
            <w:pPr>
              <w:spacing w:before="60" w:after="60"/>
              <w:rPr>
                <w:rFonts w:ascii="Helvetica" w:hAnsi="Helvetica" w:cs="Helvetica"/>
                <w:bCs/>
                <w:sz w:val="20"/>
                <w:szCs w:val="20"/>
                <w:lang w:val="en-US"/>
              </w:rPr>
            </w:pPr>
          </w:p>
        </w:tc>
      </w:tr>
    </w:tbl>
    <w:p w14:paraId="324804A8" w14:textId="77777777" w:rsidR="007B64E4" w:rsidRPr="003C1D36" w:rsidRDefault="007B64E4" w:rsidP="00D57C44">
      <w:pPr>
        <w:rPr>
          <w:rFonts w:ascii="Helvetica" w:hAnsi="Helvetica" w:cs="Helvetica"/>
          <w:b/>
          <w:bCs/>
          <w:u w:val="single"/>
          <w:lang w:val="en-US"/>
        </w:rPr>
        <w:sectPr w:rsidR="007B64E4" w:rsidRPr="003C1D36" w:rsidSect="002915BB">
          <w:footerReference w:type="default" r:id="rId11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6A046893" w14:textId="4A30C990" w:rsidR="00ED1FAB" w:rsidRPr="003C1D36" w:rsidRDefault="00E5320B" w:rsidP="00ED1FAB">
      <w:pPr>
        <w:rPr>
          <w:rFonts w:ascii="Helvetica" w:hAnsi="Helvetica" w:cs="Helvetica"/>
          <w:lang w:val="en-US"/>
        </w:rPr>
      </w:pPr>
      <w:bookmarkStart w:id="0" w:name="_Hlk144209146"/>
      <w:r w:rsidRPr="003C1D36">
        <w:rPr>
          <w:rFonts w:ascii="Helvetica" w:hAnsi="Helvetica" w:cs="Helvetica"/>
          <w:b/>
          <w:bCs/>
          <w:lang w:val="en-US"/>
        </w:rPr>
        <w:lastRenderedPageBreak/>
        <w:t>S</w:t>
      </w:r>
      <w:r w:rsidR="00ED1FAB" w:rsidRPr="003C1D36">
        <w:rPr>
          <w:rFonts w:ascii="Helvetica" w:hAnsi="Helvetica" w:cs="Helvetica"/>
          <w:b/>
          <w:bCs/>
          <w:lang w:val="en-US"/>
        </w:rPr>
        <w:t>upplemental Table 2</w:t>
      </w:r>
      <w:r w:rsidR="00ED1FAB" w:rsidRPr="003C1D36">
        <w:rPr>
          <w:rFonts w:ascii="Helvetica" w:hAnsi="Helvetica" w:cs="Helvetica"/>
          <w:lang w:val="en-US"/>
        </w:rPr>
        <w:t>: Baseline CD4 cell count by region, sex, and mental health status</w:t>
      </w:r>
      <w:r w:rsidR="0049481C" w:rsidRPr="003C1D36">
        <w:rPr>
          <w:rFonts w:ascii="Helvetica" w:hAnsi="Helvetica" w:cs="Helvetica"/>
          <w:lang w:val="en-US"/>
        </w:rPr>
        <w:t>.</w:t>
      </w:r>
      <w:r w:rsidR="002A1E59" w:rsidRPr="003C1D36">
        <w:rPr>
          <w:rFonts w:ascii="Helvetica" w:hAnsi="Helvetica" w:cs="Helvetica"/>
          <w:lang w:val="en-US"/>
        </w:rPr>
        <w:t xml:space="preserve"> </w:t>
      </w:r>
    </w:p>
    <w:tbl>
      <w:tblPr>
        <w:tblStyle w:val="TableGrid1"/>
        <w:tblW w:w="9322" w:type="dxa"/>
        <w:tblInd w:w="-108" w:type="dxa"/>
        <w:tblBorders>
          <w:top w:val="single" w:sz="0" w:space="0" w:color="000000"/>
          <w:left w:val="nil"/>
          <w:bottom w:val="single" w:sz="0" w:space="0" w:color="000000"/>
          <w:right w:val="nil"/>
          <w:insideH w:val="nil"/>
          <w:insideV w:val="nil"/>
        </w:tblBorders>
        <w:tblLook w:val="04A0" w:firstRow="1" w:lastRow="0" w:firstColumn="1" w:lastColumn="0" w:noHBand="0" w:noVBand="1"/>
      </w:tblPr>
      <w:tblGrid>
        <w:gridCol w:w="1809"/>
        <w:gridCol w:w="1701"/>
        <w:gridCol w:w="1843"/>
        <w:gridCol w:w="284"/>
        <w:gridCol w:w="1842"/>
        <w:gridCol w:w="1843"/>
      </w:tblGrid>
      <w:tr w:rsidR="005F3E83" w:rsidRPr="003C1D36" w14:paraId="3CD92346" w14:textId="77777777" w:rsidTr="00E5320B">
        <w:trPr>
          <w:trHeight w:val="283"/>
        </w:trPr>
        <w:tc>
          <w:tcPr>
            <w:tcW w:w="1809" w:type="dxa"/>
            <w:vAlign w:val="bottom"/>
          </w:tcPr>
          <w:p w14:paraId="1F164A12" w14:textId="77777777" w:rsidR="005F3E83" w:rsidRPr="003C1D36" w:rsidRDefault="005F3E83" w:rsidP="00FC436F">
            <w:pPr>
              <w:rPr>
                <w:rFonts w:ascii="Helvetica" w:hAnsi="Helvetica" w:cs="Helvetica"/>
                <w:sz w:val="20"/>
                <w:szCs w:val="20"/>
                <w:lang w:val="en-GB"/>
              </w:rPr>
            </w:pPr>
          </w:p>
        </w:tc>
        <w:tc>
          <w:tcPr>
            <w:tcW w:w="3544" w:type="dxa"/>
            <w:gridSpan w:val="2"/>
            <w:tcBorders>
              <w:top w:val="single" w:sz="2" w:space="0" w:color="000000"/>
              <w:bottom w:val="single" w:sz="4" w:space="0" w:color="auto"/>
            </w:tcBorders>
            <w:vAlign w:val="bottom"/>
          </w:tcPr>
          <w:p w14:paraId="352447DE" w14:textId="430E8979" w:rsidR="005F3E83" w:rsidRPr="003C1D36" w:rsidRDefault="005F3E83" w:rsidP="00FC436F">
            <w:pPr>
              <w:jc w:val="center"/>
              <w:rPr>
                <w:rFonts w:ascii="Helvetica" w:hAnsi="Helvetica" w:cs="Helvetica"/>
                <w:b/>
                <w:bCs/>
                <w:color w:val="000000"/>
                <w:sz w:val="20"/>
                <w:szCs w:val="20"/>
              </w:rPr>
            </w:pPr>
            <w:r w:rsidRPr="003C1D36">
              <w:rPr>
                <w:rFonts w:ascii="Helvetica" w:hAnsi="Helvetica" w:cs="Helvetica"/>
                <w:b/>
                <w:bCs/>
                <w:color w:val="000000"/>
                <w:sz w:val="20"/>
                <w:szCs w:val="20"/>
              </w:rPr>
              <w:t>M</w:t>
            </w:r>
            <w:r w:rsidR="00AF7073" w:rsidRPr="003C1D36">
              <w:rPr>
                <w:rFonts w:ascii="Helvetica" w:hAnsi="Helvetica" w:cs="Helvetica"/>
                <w:b/>
                <w:bCs/>
                <w:color w:val="000000"/>
                <w:sz w:val="20"/>
                <w:szCs w:val="20"/>
              </w:rPr>
              <w:t>ale</w:t>
            </w:r>
          </w:p>
        </w:tc>
        <w:tc>
          <w:tcPr>
            <w:tcW w:w="284" w:type="dxa"/>
          </w:tcPr>
          <w:p w14:paraId="4BE5D362" w14:textId="77777777" w:rsidR="005F3E83" w:rsidRPr="003C1D36" w:rsidRDefault="005F3E83" w:rsidP="00FC436F">
            <w:pPr>
              <w:jc w:val="center"/>
              <w:rPr>
                <w:rFonts w:ascii="Helvetica" w:hAnsi="Helvetica" w:cs="Helvetica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685" w:type="dxa"/>
            <w:gridSpan w:val="2"/>
            <w:tcBorders>
              <w:top w:val="single" w:sz="2" w:space="0" w:color="000000"/>
              <w:bottom w:val="single" w:sz="4" w:space="0" w:color="auto"/>
            </w:tcBorders>
            <w:vAlign w:val="bottom"/>
          </w:tcPr>
          <w:p w14:paraId="4AEB383C" w14:textId="1FBCBF3A" w:rsidR="005F3E83" w:rsidRPr="003C1D36" w:rsidRDefault="00AF7073" w:rsidP="00FC436F">
            <w:pPr>
              <w:jc w:val="center"/>
              <w:rPr>
                <w:rFonts w:ascii="Helvetica" w:hAnsi="Helvetica" w:cs="Helvetica"/>
                <w:b/>
                <w:bCs/>
                <w:color w:val="000000"/>
                <w:sz w:val="20"/>
                <w:szCs w:val="20"/>
              </w:rPr>
            </w:pPr>
            <w:r w:rsidRPr="003C1D36">
              <w:rPr>
                <w:rFonts w:ascii="Helvetica" w:hAnsi="Helvetica" w:cs="Helvetica"/>
                <w:b/>
                <w:bCs/>
                <w:color w:val="000000"/>
                <w:sz w:val="20"/>
                <w:szCs w:val="20"/>
              </w:rPr>
              <w:t>Female</w:t>
            </w:r>
          </w:p>
        </w:tc>
      </w:tr>
      <w:tr w:rsidR="005F3E83" w:rsidRPr="003C1D36" w14:paraId="4569A21E" w14:textId="77777777" w:rsidTr="00E5320B">
        <w:trPr>
          <w:trHeight w:val="283"/>
        </w:trPr>
        <w:tc>
          <w:tcPr>
            <w:tcW w:w="1809" w:type="dxa"/>
            <w:tcBorders>
              <w:bottom w:val="single" w:sz="4" w:space="0" w:color="auto"/>
            </w:tcBorders>
            <w:vAlign w:val="bottom"/>
          </w:tcPr>
          <w:p w14:paraId="712B0739" w14:textId="77777777" w:rsidR="005F3E83" w:rsidRPr="003C1D36" w:rsidRDefault="005F3E83" w:rsidP="00FC436F">
            <w:pPr>
              <w:rPr>
                <w:rFonts w:ascii="Helvetica" w:hAnsi="Helvetica" w:cs="Helvetica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AC10AE6" w14:textId="77777777" w:rsidR="005F3E83" w:rsidRPr="003C1D36" w:rsidRDefault="005F3E83" w:rsidP="00FC436F">
            <w:pPr>
              <w:jc w:val="center"/>
              <w:rPr>
                <w:rFonts w:ascii="Helvetica" w:hAnsi="Helvetica" w:cs="Helvetica"/>
                <w:bCs/>
                <w:color w:val="000000"/>
                <w:sz w:val="20"/>
                <w:szCs w:val="20"/>
              </w:rPr>
            </w:pPr>
            <w:r w:rsidRPr="003C1D36">
              <w:rPr>
                <w:rFonts w:ascii="Helvetica" w:hAnsi="Helvetica" w:cs="Helvetica"/>
                <w:bCs/>
                <w:sz w:val="20"/>
                <w:szCs w:val="20"/>
                <w:lang w:val="en-GB"/>
              </w:rPr>
              <w:t>Received mental health diagnose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ACBD053" w14:textId="77777777" w:rsidR="005F3E83" w:rsidRPr="003C1D36" w:rsidRDefault="005F3E83" w:rsidP="00FC436F">
            <w:pPr>
              <w:jc w:val="center"/>
              <w:rPr>
                <w:rFonts w:ascii="Helvetica" w:hAnsi="Helvetica" w:cs="Helvetica"/>
                <w:bCs/>
                <w:color w:val="000000"/>
                <w:sz w:val="20"/>
                <w:szCs w:val="20"/>
              </w:rPr>
            </w:pPr>
            <w:r w:rsidRPr="003C1D36">
              <w:rPr>
                <w:rFonts w:ascii="Helvetica" w:hAnsi="Helvetica" w:cs="Helvetica"/>
                <w:bCs/>
                <w:sz w:val="20"/>
                <w:szCs w:val="20"/>
                <w:lang w:val="en-GB"/>
              </w:rPr>
              <w:t>Without mental health diagnoses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7803F7E2" w14:textId="77777777" w:rsidR="005F3E83" w:rsidRPr="003C1D36" w:rsidRDefault="005F3E83" w:rsidP="00FC436F">
            <w:pPr>
              <w:jc w:val="center"/>
              <w:rPr>
                <w:rFonts w:ascii="Helvetica" w:hAnsi="Helvetica" w:cs="Helvetica"/>
                <w:bCs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4B49A37E" w14:textId="77777777" w:rsidR="005F3E83" w:rsidRPr="003C1D36" w:rsidRDefault="005F3E83" w:rsidP="00FC436F">
            <w:pPr>
              <w:jc w:val="center"/>
              <w:rPr>
                <w:rFonts w:ascii="Helvetica" w:hAnsi="Helvetica" w:cs="Helvetica"/>
                <w:bCs/>
                <w:color w:val="000000"/>
                <w:sz w:val="20"/>
                <w:szCs w:val="20"/>
              </w:rPr>
            </w:pPr>
            <w:r w:rsidRPr="003C1D36">
              <w:rPr>
                <w:rFonts w:ascii="Helvetica" w:hAnsi="Helvetica" w:cs="Helvetica"/>
                <w:bCs/>
                <w:sz w:val="20"/>
                <w:szCs w:val="20"/>
                <w:lang w:val="en-GB"/>
              </w:rPr>
              <w:t>Received mental health diagnose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312057E" w14:textId="77777777" w:rsidR="005F3E83" w:rsidRPr="003C1D36" w:rsidRDefault="005F3E83" w:rsidP="00FC436F">
            <w:pPr>
              <w:jc w:val="center"/>
              <w:rPr>
                <w:rFonts w:ascii="Helvetica" w:hAnsi="Helvetica" w:cs="Helvetica"/>
                <w:bCs/>
                <w:color w:val="000000"/>
                <w:sz w:val="20"/>
                <w:szCs w:val="20"/>
              </w:rPr>
            </w:pPr>
            <w:r w:rsidRPr="003C1D36">
              <w:rPr>
                <w:rFonts w:ascii="Helvetica" w:hAnsi="Helvetica" w:cs="Helvetica"/>
                <w:bCs/>
                <w:sz w:val="20"/>
                <w:szCs w:val="20"/>
                <w:lang w:val="en-GB"/>
              </w:rPr>
              <w:t>Without mental health diagnoses</w:t>
            </w:r>
          </w:p>
        </w:tc>
      </w:tr>
      <w:tr w:rsidR="005F3E83" w:rsidRPr="003C1D36" w14:paraId="30ABF53D" w14:textId="77777777" w:rsidTr="002915BB">
        <w:trPr>
          <w:trHeight w:val="283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7D2F98" w14:textId="77777777" w:rsidR="005F3E83" w:rsidRPr="003C1D36" w:rsidRDefault="005F3E83" w:rsidP="00246D97">
            <w:pPr>
              <w:rPr>
                <w:rFonts w:ascii="Helvetica" w:hAnsi="Helvetica" w:cs="Helvetica"/>
                <w:b/>
                <w:bCs/>
                <w:sz w:val="20"/>
                <w:szCs w:val="20"/>
                <w:lang w:val="en-GB"/>
              </w:rPr>
            </w:pPr>
            <w:r w:rsidRPr="003C1D36">
              <w:rPr>
                <w:rFonts w:ascii="Helvetica" w:hAnsi="Helvetica" w:cs="Helvetica"/>
                <w:b/>
                <w:bCs/>
                <w:sz w:val="20"/>
                <w:szCs w:val="20"/>
                <w:lang w:val="en-GB"/>
              </w:rPr>
              <w:t>South Afric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9793C3" w14:textId="4E2C7D53" w:rsidR="005F3E83" w:rsidRPr="003C1D36" w:rsidRDefault="005F3E83" w:rsidP="0020239B">
            <w:pPr>
              <w:jc w:val="right"/>
              <w:rPr>
                <w:rFonts w:ascii="Helvetica" w:hAnsi="Helvetica" w:cs="Helvetica"/>
                <w:sz w:val="20"/>
                <w:szCs w:val="20"/>
              </w:rPr>
            </w:pPr>
            <w:r w:rsidRPr="003C1D36">
              <w:rPr>
                <w:rFonts w:ascii="Helvetica" w:hAnsi="Helvetica" w:cs="Helvetica"/>
                <w:sz w:val="20"/>
                <w:szCs w:val="20"/>
              </w:rPr>
              <w:t>N=2</w:t>
            </w:r>
            <w:r w:rsidR="00A76EB0" w:rsidRPr="003C1D36">
              <w:rPr>
                <w:rFonts w:ascii="Helvetica" w:hAnsi="Helvetica" w:cs="Helvetica"/>
                <w:sz w:val="20"/>
                <w:szCs w:val="20"/>
              </w:rPr>
              <w:t>2928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0C8CDD" w14:textId="1BD0AD39" w:rsidR="005F3E83" w:rsidRPr="003C1D36" w:rsidRDefault="005F3E83" w:rsidP="0020239B">
            <w:pPr>
              <w:jc w:val="right"/>
              <w:rPr>
                <w:rFonts w:ascii="Helvetica" w:hAnsi="Helvetica" w:cs="Helvetica"/>
                <w:sz w:val="20"/>
                <w:szCs w:val="20"/>
              </w:rPr>
            </w:pPr>
            <w:r w:rsidRPr="003C1D36">
              <w:rPr>
                <w:rFonts w:ascii="Helvetica" w:hAnsi="Helvetica" w:cs="Helvetica"/>
                <w:sz w:val="20"/>
                <w:szCs w:val="20"/>
              </w:rPr>
              <w:t>N=2</w:t>
            </w:r>
            <w:r w:rsidR="00A76EB0" w:rsidRPr="003C1D36">
              <w:rPr>
                <w:rFonts w:ascii="Helvetica" w:hAnsi="Helvetica" w:cs="Helvetica"/>
                <w:sz w:val="20"/>
                <w:szCs w:val="20"/>
              </w:rPr>
              <w:t>8098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84C43D" w14:textId="77777777" w:rsidR="005F3E83" w:rsidRPr="003C1D36" w:rsidRDefault="005F3E83" w:rsidP="0020239B">
            <w:pPr>
              <w:jc w:val="right"/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693CB7" w14:textId="2F9235E8" w:rsidR="005F3E83" w:rsidRPr="003C1D36" w:rsidRDefault="005F3E83" w:rsidP="0020239B">
            <w:pPr>
              <w:jc w:val="right"/>
              <w:rPr>
                <w:rFonts w:ascii="Helvetica" w:hAnsi="Helvetica" w:cs="Helvetica"/>
                <w:sz w:val="20"/>
                <w:szCs w:val="20"/>
              </w:rPr>
            </w:pPr>
            <w:r w:rsidRPr="003C1D36">
              <w:rPr>
                <w:rFonts w:ascii="Helvetica" w:hAnsi="Helvetica" w:cs="Helvetica"/>
                <w:sz w:val="20"/>
                <w:szCs w:val="20"/>
              </w:rPr>
              <w:t>N=3</w:t>
            </w:r>
            <w:r w:rsidR="00A76EB0" w:rsidRPr="003C1D36">
              <w:rPr>
                <w:rFonts w:ascii="Helvetica" w:hAnsi="Helvetica" w:cs="Helvetica"/>
                <w:sz w:val="20"/>
                <w:szCs w:val="20"/>
              </w:rPr>
              <w:t>507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4B092E" w14:textId="172AC2BA" w:rsidR="005F3E83" w:rsidRPr="003C1D36" w:rsidRDefault="005F3E83" w:rsidP="0020239B">
            <w:pPr>
              <w:jc w:val="right"/>
              <w:rPr>
                <w:rFonts w:ascii="Helvetica" w:hAnsi="Helvetica" w:cs="Helvetica"/>
                <w:sz w:val="20"/>
                <w:szCs w:val="20"/>
              </w:rPr>
            </w:pPr>
            <w:r w:rsidRPr="003C1D36">
              <w:rPr>
                <w:rFonts w:ascii="Helvetica" w:hAnsi="Helvetica" w:cs="Helvetica"/>
                <w:sz w:val="20"/>
                <w:szCs w:val="20"/>
              </w:rPr>
              <w:t>N=3</w:t>
            </w:r>
            <w:r w:rsidR="00A76EB0" w:rsidRPr="003C1D36">
              <w:rPr>
                <w:rFonts w:ascii="Helvetica" w:hAnsi="Helvetica" w:cs="Helvetica"/>
                <w:sz w:val="20"/>
                <w:szCs w:val="20"/>
              </w:rPr>
              <w:t>3688</w:t>
            </w:r>
          </w:p>
        </w:tc>
      </w:tr>
      <w:tr w:rsidR="005F3E83" w:rsidRPr="003C1D36" w14:paraId="47F2F6CF" w14:textId="77777777" w:rsidTr="00E5320B">
        <w:trPr>
          <w:trHeight w:val="283"/>
        </w:trPr>
        <w:tc>
          <w:tcPr>
            <w:tcW w:w="1809" w:type="dxa"/>
            <w:tcBorders>
              <w:top w:val="single" w:sz="4" w:space="0" w:color="auto"/>
            </w:tcBorders>
            <w:vAlign w:val="bottom"/>
          </w:tcPr>
          <w:p w14:paraId="4FEC0298" w14:textId="1045B719" w:rsidR="005F3E83" w:rsidRPr="003C1D36" w:rsidRDefault="001C299E" w:rsidP="00FC436F">
            <w:pPr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 w:rsidRPr="003C1D36">
              <w:rPr>
                <w:rFonts w:ascii="Helvetica" w:hAnsi="Helvetica" w:cs="Helvetica"/>
                <w:sz w:val="20"/>
                <w:szCs w:val="20"/>
                <w:lang w:val="en-GB"/>
              </w:rPr>
              <w:t xml:space="preserve">Baseline </w:t>
            </w:r>
            <w:r w:rsidR="005F3E83" w:rsidRPr="003C1D36">
              <w:rPr>
                <w:rFonts w:ascii="Helvetica" w:hAnsi="Helvetica" w:cs="Helvetica"/>
                <w:sz w:val="20"/>
                <w:szCs w:val="20"/>
                <w:lang w:val="en-GB"/>
              </w:rPr>
              <w:t>CD4, cells/</w:t>
            </w:r>
            <w:r w:rsidR="00820289" w:rsidRPr="003C1D36">
              <w:rPr>
                <w:rFonts w:ascii="Helvetica" w:hAnsi="Helvetica" w:cs="Helvetica"/>
                <w:sz w:val="20"/>
                <w:szCs w:val="20"/>
                <w:lang w:val="en-GB"/>
              </w:rPr>
              <w:t>µL</w:t>
            </w:r>
            <w:r w:rsidR="00D70225" w:rsidRPr="003C1D36">
              <w:rPr>
                <w:rFonts w:ascii="Helvetica" w:hAnsi="Helvetica" w:cs="Helvetica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14:paraId="2C2C6E77" w14:textId="77777777" w:rsidR="005F3E83" w:rsidRPr="003C1D36" w:rsidRDefault="005F3E83" w:rsidP="00933D9B">
            <w:pPr>
              <w:jc w:val="right"/>
              <w:rPr>
                <w:rFonts w:ascii="Helvetica" w:hAnsi="Helvetica" w:cs="Helvetica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vAlign w:val="bottom"/>
          </w:tcPr>
          <w:p w14:paraId="3F969EA0" w14:textId="77777777" w:rsidR="005F3E83" w:rsidRPr="003C1D36" w:rsidRDefault="005F3E83" w:rsidP="00933D9B">
            <w:pPr>
              <w:jc w:val="right"/>
              <w:rPr>
                <w:rFonts w:ascii="Helvetica" w:hAnsi="Helvetica" w:cs="Helvetica"/>
                <w:color w:val="00000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10504056" w14:textId="77777777" w:rsidR="005F3E83" w:rsidRPr="003C1D36" w:rsidRDefault="005F3E83" w:rsidP="00933D9B">
            <w:pPr>
              <w:jc w:val="right"/>
              <w:rPr>
                <w:rFonts w:ascii="Helvetica" w:hAnsi="Helvetica" w:cs="Helvetica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  <w:vAlign w:val="bottom"/>
          </w:tcPr>
          <w:p w14:paraId="71C0DF68" w14:textId="77777777" w:rsidR="005F3E83" w:rsidRPr="003C1D36" w:rsidRDefault="005F3E83" w:rsidP="00933D9B">
            <w:pPr>
              <w:jc w:val="right"/>
              <w:rPr>
                <w:rFonts w:ascii="Helvetica" w:hAnsi="Helvetica" w:cs="Helvetica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F479384" w14:textId="77777777" w:rsidR="005F3E83" w:rsidRPr="003C1D36" w:rsidRDefault="005F3E83" w:rsidP="00933D9B">
            <w:pPr>
              <w:jc w:val="right"/>
              <w:rPr>
                <w:rFonts w:ascii="Helvetica" w:hAnsi="Helvetica" w:cs="Helvetica"/>
                <w:color w:val="000000"/>
                <w:sz w:val="20"/>
                <w:szCs w:val="20"/>
              </w:rPr>
            </w:pPr>
          </w:p>
        </w:tc>
      </w:tr>
      <w:tr w:rsidR="00E2253C" w:rsidRPr="003C1D36" w14:paraId="4A6A2D41" w14:textId="77777777" w:rsidTr="00E5320B">
        <w:trPr>
          <w:trHeight w:val="283"/>
        </w:trPr>
        <w:tc>
          <w:tcPr>
            <w:tcW w:w="1809" w:type="dxa"/>
            <w:vAlign w:val="bottom"/>
          </w:tcPr>
          <w:p w14:paraId="4EF34475" w14:textId="77777777" w:rsidR="00E2253C" w:rsidRPr="003C1D36" w:rsidRDefault="00E2253C" w:rsidP="00E2253C">
            <w:pPr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 w:rsidRPr="003C1D36">
              <w:rPr>
                <w:rFonts w:ascii="Helvetica" w:hAnsi="Helvetica" w:cs="Helvetica"/>
                <w:sz w:val="20"/>
                <w:szCs w:val="20"/>
                <w:lang w:val="en-GB"/>
              </w:rPr>
              <w:t xml:space="preserve">   &lt;100</w:t>
            </w:r>
          </w:p>
        </w:tc>
        <w:tc>
          <w:tcPr>
            <w:tcW w:w="1701" w:type="dxa"/>
            <w:vAlign w:val="bottom"/>
          </w:tcPr>
          <w:p w14:paraId="65960D80" w14:textId="40E6125B" w:rsidR="00E2253C" w:rsidRPr="003C1D36" w:rsidRDefault="00E2253C" w:rsidP="00933D9B">
            <w:pPr>
              <w:jc w:val="right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3C1D36">
              <w:rPr>
                <w:rFonts w:ascii="Helvetica" w:hAnsi="Helvetica" w:cs="Helvetica"/>
                <w:color w:val="000000"/>
                <w:sz w:val="20"/>
                <w:szCs w:val="20"/>
              </w:rPr>
              <w:t>2770 (12.1</w:t>
            </w:r>
            <w:r w:rsidR="00445258" w:rsidRPr="003C1D36">
              <w:rPr>
                <w:rFonts w:ascii="Helvetica" w:hAnsi="Helvetica" w:cs="Helvetica"/>
                <w:color w:val="000000"/>
                <w:sz w:val="20"/>
                <w:szCs w:val="20"/>
              </w:rPr>
              <w:t>%)</w:t>
            </w:r>
            <w:r w:rsidRPr="003C1D36">
              <w:rPr>
                <w:rFonts w:ascii="Helvetica" w:hAnsi="Helvetica" w:cs="Helvetica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  <w:vAlign w:val="bottom"/>
          </w:tcPr>
          <w:p w14:paraId="4890CEE7" w14:textId="555B173B" w:rsidR="00E2253C" w:rsidRPr="003C1D36" w:rsidRDefault="00E2253C" w:rsidP="00933D9B">
            <w:pPr>
              <w:jc w:val="right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3C1D36">
              <w:rPr>
                <w:rFonts w:ascii="Helvetica" w:hAnsi="Helvetica" w:cs="Helvetica"/>
                <w:color w:val="000000"/>
                <w:sz w:val="20"/>
                <w:szCs w:val="20"/>
              </w:rPr>
              <w:t>3865 (13.8</w:t>
            </w:r>
            <w:r w:rsidR="00445258" w:rsidRPr="003C1D36">
              <w:rPr>
                <w:rFonts w:ascii="Helvetica" w:hAnsi="Helvetica" w:cs="Helvetica"/>
                <w:color w:val="000000"/>
                <w:sz w:val="20"/>
                <w:szCs w:val="20"/>
              </w:rPr>
              <w:t>%)</w:t>
            </w:r>
            <w:r w:rsidRPr="003C1D36">
              <w:rPr>
                <w:rFonts w:ascii="Helvetica" w:hAnsi="Helvetica" w:cs="Helvetica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84" w:type="dxa"/>
            <w:vAlign w:val="bottom"/>
          </w:tcPr>
          <w:p w14:paraId="765E40DE" w14:textId="73C3B265" w:rsidR="00E2253C" w:rsidRPr="003C1D36" w:rsidRDefault="00E2253C" w:rsidP="00933D9B">
            <w:pPr>
              <w:jc w:val="right"/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1842" w:type="dxa"/>
            <w:vAlign w:val="bottom"/>
          </w:tcPr>
          <w:p w14:paraId="18EB7365" w14:textId="22971B09" w:rsidR="00E2253C" w:rsidRPr="003C1D36" w:rsidRDefault="00E2253C" w:rsidP="00933D9B">
            <w:pPr>
              <w:jc w:val="right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3C1D36">
              <w:rPr>
                <w:rFonts w:ascii="Helvetica" w:hAnsi="Helvetica" w:cs="Helvetica"/>
                <w:color w:val="000000"/>
                <w:sz w:val="20"/>
                <w:szCs w:val="20"/>
              </w:rPr>
              <w:t xml:space="preserve">2474 </w:t>
            </w:r>
            <w:r w:rsidR="003A19FD" w:rsidRPr="003C1D36">
              <w:rPr>
                <w:rFonts w:ascii="Helvetica" w:hAnsi="Helvetica" w:cs="Helvetica"/>
                <w:color w:val="000000"/>
                <w:sz w:val="20"/>
                <w:szCs w:val="20"/>
              </w:rPr>
              <w:t>(</w:t>
            </w:r>
            <w:r w:rsidRPr="003C1D36">
              <w:rPr>
                <w:rFonts w:ascii="Helvetica" w:hAnsi="Helvetica" w:cs="Helvetica"/>
                <w:color w:val="000000"/>
                <w:sz w:val="20"/>
                <w:szCs w:val="20"/>
              </w:rPr>
              <w:t>7.1</w:t>
            </w:r>
            <w:r w:rsidR="00445258" w:rsidRPr="003C1D36">
              <w:rPr>
                <w:rFonts w:ascii="Helvetica" w:hAnsi="Helvetica" w:cs="Helvetica"/>
                <w:color w:val="000000"/>
                <w:sz w:val="20"/>
                <w:szCs w:val="20"/>
              </w:rPr>
              <w:t>%)</w:t>
            </w:r>
            <w:r w:rsidRPr="003C1D36">
              <w:rPr>
                <w:rFonts w:ascii="Helvetica" w:hAnsi="Helvetica" w:cs="Helvetica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  <w:vAlign w:val="bottom"/>
          </w:tcPr>
          <w:p w14:paraId="1BB6AF27" w14:textId="19F4F1A1" w:rsidR="00E2253C" w:rsidRPr="003C1D36" w:rsidRDefault="00E2253C" w:rsidP="00933D9B">
            <w:pPr>
              <w:jc w:val="right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3C1D36">
              <w:rPr>
                <w:rFonts w:ascii="Helvetica" w:hAnsi="Helvetica" w:cs="Helvetica"/>
                <w:color w:val="000000"/>
                <w:sz w:val="20"/>
                <w:szCs w:val="20"/>
              </w:rPr>
              <w:t xml:space="preserve">2651 </w:t>
            </w:r>
            <w:r w:rsidR="003A19FD" w:rsidRPr="003C1D36">
              <w:rPr>
                <w:rFonts w:ascii="Helvetica" w:hAnsi="Helvetica" w:cs="Helvetica"/>
                <w:color w:val="000000"/>
                <w:sz w:val="20"/>
                <w:szCs w:val="20"/>
              </w:rPr>
              <w:t>(</w:t>
            </w:r>
            <w:r w:rsidRPr="003C1D36">
              <w:rPr>
                <w:rFonts w:ascii="Helvetica" w:hAnsi="Helvetica" w:cs="Helvetica"/>
                <w:color w:val="000000"/>
                <w:sz w:val="20"/>
                <w:szCs w:val="20"/>
              </w:rPr>
              <w:t>7.9</w:t>
            </w:r>
            <w:r w:rsidR="00445258" w:rsidRPr="003C1D36">
              <w:rPr>
                <w:rFonts w:ascii="Helvetica" w:hAnsi="Helvetica" w:cs="Helvetica"/>
                <w:color w:val="000000"/>
                <w:sz w:val="20"/>
                <w:szCs w:val="20"/>
              </w:rPr>
              <w:t>%)</w:t>
            </w:r>
            <w:r w:rsidRPr="003C1D36">
              <w:rPr>
                <w:rFonts w:ascii="Helvetica" w:hAnsi="Helvetica" w:cs="Helvetica"/>
                <w:color w:val="000000"/>
                <w:sz w:val="20"/>
                <w:szCs w:val="20"/>
              </w:rPr>
              <w:t xml:space="preserve"> </w:t>
            </w:r>
          </w:p>
        </w:tc>
      </w:tr>
      <w:tr w:rsidR="00E2253C" w:rsidRPr="003C1D36" w14:paraId="208A53F3" w14:textId="77777777" w:rsidTr="00E5320B">
        <w:trPr>
          <w:trHeight w:val="283"/>
        </w:trPr>
        <w:tc>
          <w:tcPr>
            <w:tcW w:w="1809" w:type="dxa"/>
            <w:vAlign w:val="bottom"/>
          </w:tcPr>
          <w:p w14:paraId="6656F865" w14:textId="77777777" w:rsidR="00E2253C" w:rsidRPr="003C1D36" w:rsidRDefault="00E2253C" w:rsidP="00E2253C">
            <w:pPr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 w:rsidRPr="003C1D36">
              <w:rPr>
                <w:rFonts w:ascii="Helvetica" w:hAnsi="Helvetica" w:cs="Helvetica"/>
                <w:sz w:val="20"/>
                <w:szCs w:val="20"/>
                <w:lang w:val="en-GB"/>
              </w:rPr>
              <w:t xml:space="preserve">   100-199</w:t>
            </w:r>
          </w:p>
        </w:tc>
        <w:tc>
          <w:tcPr>
            <w:tcW w:w="1701" w:type="dxa"/>
            <w:vAlign w:val="bottom"/>
          </w:tcPr>
          <w:p w14:paraId="3184161B" w14:textId="64E65A4B" w:rsidR="00E2253C" w:rsidRPr="003C1D36" w:rsidRDefault="00E2253C" w:rsidP="00933D9B">
            <w:pPr>
              <w:jc w:val="right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3C1D36">
              <w:rPr>
                <w:rFonts w:ascii="Helvetica" w:hAnsi="Helvetica" w:cs="Helvetica"/>
                <w:color w:val="000000"/>
                <w:sz w:val="20"/>
                <w:szCs w:val="20"/>
              </w:rPr>
              <w:t>2601 (11.3</w:t>
            </w:r>
            <w:r w:rsidR="00445258" w:rsidRPr="003C1D36">
              <w:rPr>
                <w:rFonts w:ascii="Helvetica" w:hAnsi="Helvetica" w:cs="Helvetica"/>
                <w:color w:val="000000"/>
                <w:sz w:val="20"/>
                <w:szCs w:val="20"/>
              </w:rPr>
              <w:t>%)</w:t>
            </w:r>
            <w:r w:rsidRPr="003C1D36">
              <w:rPr>
                <w:rFonts w:ascii="Helvetica" w:hAnsi="Helvetica" w:cs="Helvetica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  <w:vAlign w:val="bottom"/>
          </w:tcPr>
          <w:p w14:paraId="3350D45D" w14:textId="7422E0E9" w:rsidR="00E2253C" w:rsidRPr="003C1D36" w:rsidRDefault="00E2253C" w:rsidP="00933D9B">
            <w:pPr>
              <w:jc w:val="right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3C1D36">
              <w:rPr>
                <w:rFonts w:ascii="Helvetica" w:hAnsi="Helvetica" w:cs="Helvetica"/>
                <w:color w:val="000000"/>
                <w:sz w:val="20"/>
                <w:szCs w:val="20"/>
              </w:rPr>
              <w:t>3533 (12.6</w:t>
            </w:r>
            <w:r w:rsidR="00445258" w:rsidRPr="003C1D36">
              <w:rPr>
                <w:rFonts w:ascii="Helvetica" w:hAnsi="Helvetica" w:cs="Helvetica"/>
                <w:color w:val="000000"/>
                <w:sz w:val="20"/>
                <w:szCs w:val="20"/>
              </w:rPr>
              <w:t>%)</w:t>
            </w:r>
            <w:r w:rsidRPr="003C1D36">
              <w:rPr>
                <w:rFonts w:ascii="Helvetica" w:hAnsi="Helvetica" w:cs="Helvetica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84" w:type="dxa"/>
            <w:vAlign w:val="bottom"/>
          </w:tcPr>
          <w:p w14:paraId="3EEFC35C" w14:textId="345477B7" w:rsidR="00E2253C" w:rsidRPr="003C1D36" w:rsidRDefault="00E2253C" w:rsidP="00933D9B">
            <w:pPr>
              <w:jc w:val="right"/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1842" w:type="dxa"/>
            <w:vAlign w:val="bottom"/>
          </w:tcPr>
          <w:p w14:paraId="0F267685" w14:textId="791B3989" w:rsidR="00E2253C" w:rsidRPr="003C1D36" w:rsidRDefault="00E2253C" w:rsidP="00933D9B">
            <w:pPr>
              <w:jc w:val="right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3C1D36">
              <w:rPr>
                <w:rFonts w:ascii="Helvetica" w:hAnsi="Helvetica" w:cs="Helvetica"/>
                <w:color w:val="000000"/>
                <w:sz w:val="20"/>
                <w:szCs w:val="20"/>
              </w:rPr>
              <w:t xml:space="preserve">2970 </w:t>
            </w:r>
            <w:r w:rsidR="003A19FD" w:rsidRPr="003C1D36">
              <w:rPr>
                <w:rFonts w:ascii="Helvetica" w:hAnsi="Helvetica" w:cs="Helvetica"/>
                <w:color w:val="000000"/>
                <w:sz w:val="20"/>
                <w:szCs w:val="20"/>
              </w:rPr>
              <w:t>(</w:t>
            </w:r>
            <w:r w:rsidRPr="003C1D36">
              <w:rPr>
                <w:rFonts w:ascii="Helvetica" w:hAnsi="Helvetica" w:cs="Helvetica"/>
                <w:color w:val="000000"/>
                <w:sz w:val="20"/>
                <w:szCs w:val="20"/>
              </w:rPr>
              <w:t>8.5</w:t>
            </w:r>
            <w:r w:rsidR="00445258" w:rsidRPr="003C1D36">
              <w:rPr>
                <w:rFonts w:ascii="Helvetica" w:hAnsi="Helvetica" w:cs="Helvetica"/>
                <w:color w:val="000000"/>
                <w:sz w:val="20"/>
                <w:szCs w:val="20"/>
              </w:rPr>
              <w:t>%)</w:t>
            </w:r>
            <w:r w:rsidRPr="003C1D36">
              <w:rPr>
                <w:rFonts w:ascii="Helvetica" w:hAnsi="Helvetica" w:cs="Helvetica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  <w:vAlign w:val="bottom"/>
          </w:tcPr>
          <w:p w14:paraId="519D747A" w14:textId="247B3661" w:rsidR="00E2253C" w:rsidRPr="003C1D36" w:rsidRDefault="00E2253C" w:rsidP="00933D9B">
            <w:pPr>
              <w:jc w:val="right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3C1D36">
              <w:rPr>
                <w:rFonts w:ascii="Helvetica" w:hAnsi="Helvetica" w:cs="Helvetica"/>
                <w:color w:val="000000"/>
                <w:sz w:val="20"/>
                <w:szCs w:val="20"/>
              </w:rPr>
              <w:t xml:space="preserve">2962 </w:t>
            </w:r>
            <w:r w:rsidR="003A19FD" w:rsidRPr="003C1D36">
              <w:rPr>
                <w:rFonts w:ascii="Helvetica" w:hAnsi="Helvetica" w:cs="Helvetica"/>
                <w:color w:val="000000"/>
                <w:sz w:val="20"/>
                <w:szCs w:val="20"/>
              </w:rPr>
              <w:t>(</w:t>
            </w:r>
            <w:r w:rsidRPr="003C1D36">
              <w:rPr>
                <w:rFonts w:ascii="Helvetica" w:hAnsi="Helvetica" w:cs="Helvetica"/>
                <w:color w:val="000000"/>
                <w:sz w:val="20"/>
                <w:szCs w:val="20"/>
              </w:rPr>
              <w:t>8.8</w:t>
            </w:r>
            <w:r w:rsidR="00445258" w:rsidRPr="003C1D36">
              <w:rPr>
                <w:rFonts w:ascii="Helvetica" w:hAnsi="Helvetica" w:cs="Helvetica"/>
                <w:color w:val="000000"/>
                <w:sz w:val="20"/>
                <w:szCs w:val="20"/>
              </w:rPr>
              <w:t>%)</w:t>
            </w:r>
            <w:r w:rsidRPr="003C1D36">
              <w:rPr>
                <w:rFonts w:ascii="Helvetica" w:hAnsi="Helvetica" w:cs="Helvetica"/>
                <w:color w:val="000000"/>
                <w:sz w:val="20"/>
                <w:szCs w:val="20"/>
              </w:rPr>
              <w:t xml:space="preserve"> </w:t>
            </w:r>
          </w:p>
        </w:tc>
      </w:tr>
      <w:tr w:rsidR="00E2253C" w:rsidRPr="003C1D36" w14:paraId="5053B6FD" w14:textId="77777777" w:rsidTr="00E5320B">
        <w:trPr>
          <w:trHeight w:val="283"/>
        </w:trPr>
        <w:tc>
          <w:tcPr>
            <w:tcW w:w="1809" w:type="dxa"/>
            <w:vAlign w:val="bottom"/>
          </w:tcPr>
          <w:p w14:paraId="75C34CC4" w14:textId="77777777" w:rsidR="00E2253C" w:rsidRPr="003C1D36" w:rsidRDefault="00E2253C" w:rsidP="00E2253C">
            <w:pPr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 w:rsidRPr="003C1D36">
              <w:rPr>
                <w:rFonts w:ascii="Helvetica" w:hAnsi="Helvetica" w:cs="Helvetica"/>
                <w:sz w:val="20"/>
                <w:szCs w:val="20"/>
                <w:lang w:val="en-GB"/>
              </w:rPr>
              <w:t xml:space="preserve">   200-349</w:t>
            </w:r>
          </w:p>
        </w:tc>
        <w:tc>
          <w:tcPr>
            <w:tcW w:w="1701" w:type="dxa"/>
            <w:vAlign w:val="bottom"/>
          </w:tcPr>
          <w:p w14:paraId="606503F2" w14:textId="25E1F996" w:rsidR="00E2253C" w:rsidRPr="003C1D36" w:rsidRDefault="00E2253C" w:rsidP="00933D9B">
            <w:pPr>
              <w:jc w:val="right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3C1D36">
              <w:rPr>
                <w:rFonts w:ascii="Helvetica" w:hAnsi="Helvetica" w:cs="Helvetica"/>
                <w:color w:val="000000"/>
                <w:sz w:val="20"/>
                <w:szCs w:val="20"/>
              </w:rPr>
              <w:t>4499 (19.6</w:t>
            </w:r>
            <w:r w:rsidR="00445258" w:rsidRPr="003C1D36">
              <w:rPr>
                <w:rFonts w:ascii="Helvetica" w:hAnsi="Helvetica" w:cs="Helvetica"/>
                <w:color w:val="000000"/>
                <w:sz w:val="20"/>
                <w:szCs w:val="20"/>
              </w:rPr>
              <w:t>%)</w:t>
            </w:r>
            <w:r w:rsidRPr="003C1D36">
              <w:rPr>
                <w:rFonts w:ascii="Helvetica" w:hAnsi="Helvetica" w:cs="Helvetica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  <w:vAlign w:val="bottom"/>
          </w:tcPr>
          <w:p w14:paraId="1E5547CA" w14:textId="6930BADE" w:rsidR="00E2253C" w:rsidRPr="003C1D36" w:rsidRDefault="00E2253C" w:rsidP="00933D9B">
            <w:pPr>
              <w:jc w:val="right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3C1D36">
              <w:rPr>
                <w:rFonts w:ascii="Helvetica" w:hAnsi="Helvetica" w:cs="Helvetica"/>
                <w:color w:val="000000"/>
                <w:sz w:val="20"/>
                <w:szCs w:val="20"/>
              </w:rPr>
              <w:t>5558 (19.8</w:t>
            </w:r>
            <w:r w:rsidR="00445258" w:rsidRPr="003C1D36">
              <w:rPr>
                <w:rFonts w:ascii="Helvetica" w:hAnsi="Helvetica" w:cs="Helvetica"/>
                <w:color w:val="000000"/>
                <w:sz w:val="20"/>
                <w:szCs w:val="20"/>
              </w:rPr>
              <w:t>%)</w:t>
            </w:r>
            <w:r w:rsidRPr="003C1D36">
              <w:rPr>
                <w:rFonts w:ascii="Helvetica" w:hAnsi="Helvetica" w:cs="Helvetica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84" w:type="dxa"/>
            <w:vAlign w:val="bottom"/>
          </w:tcPr>
          <w:p w14:paraId="48AFC0F0" w14:textId="05651FEB" w:rsidR="00E2253C" w:rsidRPr="003C1D36" w:rsidRDefault="00E2253C" w:rsidP="00933D9B">
            <w:pPr>
              <w:jc w:val="right"/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1842" w:type="dxa"/>
            <w:vAlign w:val="bottom"/>
          </w:tcPr>
          <w:p w14:paraId="198985A4" w14:textId="0D7DCC84" w:rsidR="00E2253C" w:rsidRPr="003C1D36" w:rsidRDefault="00E2253C" w:rsidP="00933D9B">
            <w:pPr>
              <w:jc w:val="right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3C1D36">
              <w:rPr>
                <w:rFonts w:ascii="Helvetica" w:hAnsi="Helvetica" w:cs="Helvetica"/>
                <w:color w:val="000000"/>
                <w:sz w:val="20"/>
                <w:szCs w:val="20"/>
              </w:rPr>
              <w:t>6402 (18.3</w:t>
            </w:r>
            <w:r w:rsidR="00445258" w:rsidRPr="003C1D36">
              <w:rPr>
                <w:rFonts w:ascii="Helvetica" w:hAnsi="Helvetica" w:cs="Helvetica"/>
                <w:color w:val="000000"/>
                <w:sz w:val="20"/>
                <w:szCs w:val="20"/>
              </w:rPr>
              <w:t>%)</w:t>
            </w:r>
            <w:r w:rsidRPr="003C1D36">
              <w:rPr>
                <w:rFonts w:ascii="Helvetica" w:hAnsi="Helvetica" w:cs="Helvetica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  <w:vAlign w:val="bottom"/>
          </w:tcPr>
          <w:p w14:paraId="4BD89EDF" w14:textId="2E1B8CB7" w:rsidR="00E2253C" w:rsidRPr="003C1D36" w:rsidRDefault="00E2253C" w:rsidP="00933D9B">
            <w:pPr>
              <w:jc w:val="right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3C1D36">
              <w:rPr>
                <w:rFonts w:ascii="Helvetica" w:hAnsi="Helvetica" w:cs="Helvetica"/>
                <w:color w:val="000000"/>
                <w:sz w:val="20"/>
                <w:szCs w:val="20"/>
              </w:rPr>
              <w:t>5955 (17.7</w:t>
            </w:r>
            <w:r w:rsidR="00445258" w:rsidRPr="003C1D36">
              <w:rPr>
                <w:rFonts w:ascii="Helvetica" w:hAnsi="Helvetica" w:cs="Helvetica"/>
                <w:color w:val="000000"/>
                <w:sz w:val="20"/>
                <w:szCs w:val="20"/>
              </w:rPr>
              <w:t>%)</w:t>
            </w:r>
            <w:r w:rsidRPr="003C1D36">
              <w:rPr>
                <w:rFonts w:ascii="Helvetica" w:hAnsi="Helvetica" w:cs="Helvetica"/>
                <w:color w:val="000000"/>
                <w:sz w:val="20"/>
                <w:szCs w:val="20"/>
              </w:rPr>
              <w:t xml:space="preserve"> </w:t>
            </w:r>
          </w:p>
        </w:tc>
      </w:tr>
      <w:tr w:rsidR="00E2253C" w:rsidRPr="003C1D36" w14:paraId="1971E4E9" w14:textId="77777777" w:rsidTr="00E5320B">
        <w:trPr>
          <w:trHeight w:val="283"/>
        </w:trPr>
        <w:tc>
          <w:tcPr>
            <w:tcW w:w="1809" w:type="dxa"/>
            <w:vAlign w:val="bottom"/>
          </w:tcPr>
          <w:p w14:paraId="369FE9EB" w14:textId="77777777" w:rsidR="00E2253C" w:rsidRPr="003C1D36" w:rsidRDefault="00E2253C" w:rsidP="00E2253C">
            <w:pPr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 w:rsidRPr="003C1D36">
              <w:rPr>
                <w:rFonts w:ascii="Helvetica" w:hAnsi="Helvetica" w:cs="Helvetica"/>
                <w:sz w:val="20"/>
                <w:szCs w:val="20"/>
                <w:lang w:val="en-GB"/>
              </w:rPr>
              <w:t xml:space="preserve">   350-499</w:t>
            </w:r>
          </w:p>
        </w:tc>
        <w:tc>
          <w:tcPr>
            <w:tcW w:w="1701" w:type="dxa"/>
            <w:vAlign w:val="bottom"/>
          </w:tcPr>
          <w:p w14:paraId="2FDDA654" w14:textId="71F21B20" w:rsidR="00E2253C" w:rsidRPr="003C1D36" w:rsidRDefault="00E2253C" w:rsidP="00933D9B">
            <w:pPr>
              <w:jc w:val="right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3C1D36">
              <w:rPr>
                <w:rFonts w:ascii="Helvetica" w:hAnsi="Helvetica" w:cs="Helvetica"/>
                <w:color w:val="000000"/>
                <w:sz w:val="20"/>
                <w:szCs w:val="20"/>
              </w:rPr>
              <w:t>3402 (14.8</w:t>
            </w:r>
            <w:r w:rsidR="00445258" w:rsidRPr="003C1D36">
              <w:rPr>
                <w:rFonts w:ascii="Helvetica" w:hAnsi="Helvetica" w:cs="Helvetica"/>
                <w:color w:val="000000"/>
                <w:sz w:val="20"/>
                <w:szCs w:val="20"/>
              </w:rPr>
              <w:t>%)</w:t>
            </w:r>
            <w:r w:rsidRPr="003C1D36">
              <w:rPr>
                <w:rFonts w:ascii="Helvetica" w:hAnsi="Helvetica" w:cs="Helvetica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  <w:vAlign w:val="bottom"/>
          </w:tcPr>
          <w:p w14:paraId="6542A2B4" w14:textId="700781E0" w:rsidR="00E2253C" w:rsidRPr="003C1D36" w:rsidRDefault="00E2253C" w:rsidP="00933D9B">
            <w:pPr>
              <w:jc w:val="right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3C1D36">
              <w:rPr>
                <w:rFonts w:ascii="Helvetica" w:hAnsi="Helvetica" w:cs="Helvetica"/>
                <w:color w:val="000000"/>
                <w:sz w:val="20"/>
                <w:szCs w:val="20"/>
              </w:rPr>
              <w:t>3881 (13.8</w:t>
            </w:r>
            <w:r w:rsidR="00445258" w:rsidRPr="003C1D36">
              <w:rPr>
                <w:rFonts w:ascii="Helvetica" w:hAnsi="Helvetica" w:cs="Helvetica"/>
                <w:color w:val="000000"/>
                <w:sz w:val="20"/>
                <w:szCs w:val="20"/>
              </w:rPr>
              <w:t>%)</w:t>
            </w:r>
            <w:r w:rsidRPr="003C1D36">
              <w:rPr>
                <w:rFonts w:ascii="Helvetica" w:hAnsi="Helvetica" w:cs="Helvetica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84" w:type="dxa"/>
            <w:vAlign w:val="bottom"/>
          </w:tcPr>
          <w:p w14:paraId="4868CA74" w14:textId="0C0B22F4" w:rsidR="00E2253C" w:rsidRPr="003C1D36" w:rsidRDefault="00E2253C" w:rsidP="00933D9B">
            <w:pPr>
              <w:jc w:val="right"/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1842" w:type="dxa"/>
            <w:vAlign w:val="bottom"/>
          </w:tcPr>
          <w:p w14:paraId="772B8FAA" w14:textId="6B0E53E7" w:rsidR="00E2253C" w:rsidRPr="003C1D36" w:rsidRDefault="00E2253C" w:rsidP="00933D9B">
            <w:pPr>
              <w:jc w:val="right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3C1D36">
              <w:rPr>
                <w:rFonts w:ascii="Helvetica" w:hAnsi="Helvetica" w:cs="Helvetica"/>
                <w:color w:val="000000"/>
                <w:sz w:val="20"/>
                <w:szCs w:val="20"/>
              </w:rPr>
              <w:t>5438 (15.5</w:t>
            </w:r>
            <w:r w:rsidR="00445258" w:rsidRPr="003C1D36">
              <w:rPr>
                <w:rFonts w:ascii="Helvetica" w:hAnsi="Helvetica" w:cs="Helvetica"/>
                <w:color w:val="000000"/>
                <w:sz w:val="20"/>
                <w:szCs w:val="20"/>
              </w:rPr>
              <w:t>%)</w:t>
            </w:r>
            <w:r w:rsidRPr="003C1D36">
              <w:rPr>
                <w:rFonts w:ascii="Helvetica" w:hAnsi="Helvetica" w:cs="Helvetica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  <w:vAlign w:val="bottom"/>
          </w:tcPr>
          <w:p w14:paraId="5D33708E" w14:textId="1FB5A38E" w:rsidR="00E2253C" w:rsidRPr="003C1D36" w:rsidRDefault="00E2253C" w:rsidP="00933D9B">
            <w:pPr>
              <w:jc w:val="right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3C1D36">
              <w:rPr>
                <w:rFonts w:ascii="Helvetica" w:hAnsi="Helvetica" w:cs="Helvetica"/>
                <w:color w:val="000000"/>
                <w:sz w:val="20"/>
                <w:szCs w:val="20"/>
              </w:rPr>
              <w:t>4991 (14.8</w:t>
            </w:r>
            <w:r w:rsidR="00445258" w:rsidRPr="003C1D36">
              <w:rPr>
                <w:rFonts w:ascii="Helvetica" w:hAnsi="Helvetica" w:cs="Helvetica"/>
                <w:color w:val="000000"/>
                <w:sz w:val="20"/>
                <w:szCs w:val="20"/>
              </w:rPr>
              <w:t>%)</w:t>
            </w:r>
            <w:r w:rsidRPr="003C1D36">
              <w:rPr>
                <w:rFonts w:ascii="Helvetica" w:hAnsi="Helvetica" w:cs="Helvetica"/>
                <w:color w:val="000000"/>
                <w:sz w:val="20"/>
                <w:szCs w:val="20"/>
              </w:rPr>
              <w:t xml:space="preserve"> </w:t>
            </w:r>
          </w:p>
        </w:tc>
      </w:tr>
      <w:tr w:rsidR="00E2253C" w:rsidRPr="003C1D36" w14:paraId="77529E5A" w14:textId="77777777" w:rsidTr="00E5320B">
        <w:trPr>
          <w:trHeight w:val="283"/>
        </w:trPr>
        <w:tc>
          <w:tcPr>
            <w:tcW w:w="1809" w:type="dxa"/>
            <w:vAlign w:val="bottom"/>
          </w:tcPr>
          <w:p w14:paraId="416772A5" w14:textId="77777777" w:rsidR="00E2253C" w:rsidRPr="003C1D36" w:rsidRDefault="00E2253C" w:rsidP="00E2253C">
            <w:pPr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 w:rsidRPr="003C1D36">
              <w:rPr>
                <w:rFonts w:ascii="Helvetica" w:hAnsi="Helvetica" w:cs="Helvetica"/>
                <w:sz w:val="20"/>
                <w:szCs w:val="20"/>
                <w:lang w:val="en-GB"/>
              </w:rPr>
              <w:t xml:space="preserve">   ≥500</w:t>
            </w:r>
          </w:p>
        </w:tc>
        <w:tc>
          <w:tcPr>
            <w:tcW w:w="1701" w:type="dxa"/>
            <w:vAlign w:val="bottom"/>
          </w:tcPr>
          <w:p w14:paraId="38A60007" w14:textId="165041F3" w:rsidR="00E2253C" w:rsidRPr="003C1D36" w:rsidRDefault="00E2253C" w:rsidP="00933D9B">
            <w:pPr>
              <w:jc w:val="right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3C1D36">
              <w:rPr>
                <w:rFonts w:ascii="Helvetica" w:hAnsi="Helvetica" w:cs="Helvetica"/>
                <w:color w:val="000000"/>
                <w:sz w:val="20"/>
                <w:szCs w:val="20"/>
              </w:rPr>
              <w:t>4762 (20.8</w:t>
            </w:r>
            <w:r w:rsidR="00445258" w:rsidRPr="003C1D36">
              <w:rPr>
                <w:rFonts w:ascii="Helvetica" w:hAnsi="Helvetica" w:cs="Helvetica"/>
                <w:color w:val="000000"/>
                <w:sz w:val="20"/>
                <w:szCs w:val="20"/>
              </w:rPr>
              <w:t>%)</w:t>
            </w:r>
            <w:r w:rsidRPr="003C1D36">
              <w:rPr>
                <w:rFonts w:ascii="Helvetica" w:hAnsi="Helvetica" w:cs="Helvetica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  <w:vAlign w:val="bottom"/>
          </w:tcPr>
          <w:p w14:paraId="535BEF73" w14:textId="1FFEC612" w:rsidR="00E2253C" w:rsidRPr="003C1D36" w:rsidRDefault="00E2253C" w:rsidP="00933D9B">
            <w:pPr>
              <w:jc w:val="right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3C1D36">
              <w:rPr>
                <w:rFonts w:ascii="Helvetica" w:hAnsi="Helvetica" w:cs="Helvetica"/>
                <w:color w:val="000000"/>
                <w:sz w:val="20"/>
                <w:szCs w:val="20"/>
              </w:rPr>
              <w:t>4897 (17.4</w:t>
            </w:r>
            <w:r w:rsidR="00445258" w:rsidRPr="003C1D36">
              <w:rPr>
                <w:rFonts w:ascii="Helvetica" w:hAnsi="Helvetica" w:cs="Helvetica"/>
                <w:color w:val="000000"/>
                <w:sz w:val="20"/>
                <w:szCs w:val="20"/>
              </w:rPr>
              <w:t>%)</w:t>
            </w:r>
            <w:r w:rsidRPr="003C1D36">
              <w:rPr>
                <w:rFonts w:ascii="Helvetica" w:hAnsi="Helvetica" w:cs="Helvetica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84" w:type="dxa"/>
            <w:vAlign w:val="bottom"/>
          </w:tcPr>
          <w:p w14:paraId="08FDDFA1" w14:textId="6E3B13D0" w:rsidR="00E2253C" w:rsidRPr="003C1D36" w:rsidRDefault="00E2253C" w:rsidP="00933D9B">
            <w:pPr>
              <w:jc w:val="right"/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1842" w:type="dxa"/>
            <w:vAlign w:val="bottom"/>
          </w:tcPr>
          <w:p w14:paraId="0E78D698" w14:textId="0C015C43" w:rsidR="00E2253C" w:rsidRPr="003C1D36" w:rsidRDefault="00E2253C" w:rsidP="00933D9B">
            <w:pPr>
              <w:jc w:val="right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3C1D36">
              <w:rPr>
                <w:rFonts w:ascii="Helvetica" w:hAnsi="Helvetica" w:cs="Helvetica"/>
                <w:color w:val="000000"/>
                <w:sz w:val="20"/>
                <w:szCs w:val="20"/>
              </w:rPr>
              <w:t>10778 (30.7</w:t>
            </w:r>
            <w:r w:rsidR="00445258" w:rsidRPr="003C1D36">
              <w:rPr>
                <w:rFonts w:ascii="Helvetica" w:hAnsi="Helvetica" w:cs="Helvetica"/>
                <w:color w:val="000000"/>
                <w:sz w:val="20"/>
                <w:szCs w:val="20"/>
              </w:rPr>
              <w:t>%)</w:t>
            </w:r>
            <w:r w:rsidRPr="003C1D36">
              <w:rPr>
                <w:rFonts w:ascii="Helvetica" w:hAnsi="Helvetica" w:cs="Helvetica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  <w:vAlign w:val="bottom"/>
          </w:tcPr>
          <w:p w14:paraId="4CCD340C" w14:textId="2B3D20E7" w:rsidR="00E2253C" w:rsidRPr="003C1D36" w:rsidRDefault="00E2253C" w:rsidP="00933D9B">
            <w:pPr>
              <w:jc w:val="right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3C1D36">
              <w:rPr>
                <w:rFonts w:ascii="Helvetica" w:hAnsi="Helvetica" w:cs="Helvetica"/>
                <w:color w:val="000000"/>
                <w:sz w:val="20"/>
                <w:szCs w:val="20"/>
              </w:rPr>
              <w:t>10013 (29.7</w:t>
            </w:r>
            <w:r w:rsidR="00445258" w:rsidRPr="003C1D36">
              <w:rPr>
                <w:rFonts w:ascii="Helvetica" w:hAnsi="Helvetica" w:cs="Helvetica"/>
                <w:color w:val="000000"/>
                <w:sz w:val="20"/>
                <w:szCs w:val="20"/>
              </w:rPr>
              <w:t>%)</w:t>
            </w:r>
            <w:r w:rsidRPr="003C1D36">
              <w:rPr>
                <w:rFonts w:ascii="Helvetica" w:hAnsi="Helvetica" w:cs="Helvetica"/>
                <w:color w:val="000000"/>
                <w:sz w:val="20"/>
                <w:szCs w:val="20"/>
              </w:rPr>
              <w:t xml:space="preserve"> </w:t>
            </w:r>
          </w:p>
        </w:tc>
      </w:tr>
      <w:tr w:rsidR="00E2253C" w:rsidRPr="003C1D36" w14:paraId="0F52D838" w14:textId="77777777" w:rsidTr="00D22B1C">
        <w:trPr>
          <w:trHeight w:val="283"/>
        </w:trPr>
        <w:tc>
          <w:tcPr>
            <w:tcW w:w="1809" w:type="dxa"/>
            <w:tcBorders>
              <w:bottom w:val="nil"/>
            </w:tcBorders>
            <w:vAlign w:val="bottom"/>
          </w:tcPr>
          <w:p w14:paraId="3791D569" w14:textId="50E2F696" w:rsidR="00E2253C" w:rsidRPr="003C1D36" w:rsidRDefault="00E2253C" w:rsidP="00E2253C">
            <w:pPr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 w:rsidRPr="003C1D36">
              <w:rPr>
                <w:rFonts w:ascii="Helvetica" w:hAnsi="Helvetica" w:cs="Helvetica"/>
                <w:sz w:val="20"/>
                <w:szCs w:val="20"/>
                <w:lang w:val="en-GB"/>
              </w:rPr>
              <w:t xml:space="preserve">   </w:t>
            </w:r>
            <w:proofErr w:type="spellStart"/>
            <w:r w:rsidR="00893827" w:rsidRPr="003C1D36">
              <w:rPr>
                <w:rFonts w:ascii="Helvetica" w:hAnsi="Helvetica" w:cs="Helvetica"/>
                <w:sz w:val="20"/>
                <w:szCs w:val="20"/>
                <w:lang w:val="en-GB"/>
              </w:rPr>
              <w:t>Unknown</w:t>
            </w:r>
            <w:r w:rsidR="006C1A62" w:rsidRPr="003C1D36">
              <w:rPr>
                <w:rFonts w:ascii="Helvetica" w:hAnsi="Helvetica" w:cs="Helvetica"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701" w:type="dxa"/>
            <w:tcBorders>
              <w:bottom w:val="nil"/>
            </w:tcBorders>
            <w:vAlign w:val="bottom"/>
          </w:tcPr>
          <w:p w14:paraId="70B4FA94" w14:textId="6323F7FC" w:rsidR="00E2253C" w:rsidRPr="003C1D36" w:rsidRDefault="00E2253C" w:rsidP="00933D9B">
            <w:pPr>
              <w:jc w:val="right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3C1D36">
              <w:rPr>
                <w:rFonts w:ascii="Helvetica" w:hAnsi="Helvetica" w:cs="Helvetica"/>
                <w:color w:val="000000"/>
                <w:sz w:val="20"/>
                <w:szCs w:val="20"/>
              </w:rPr>
              <w:t>4894 (21.3</w:t>
            </w:r>
            <w:r w:rsidR="00445258" w:rsidRPr="003C1D36">
              <w:rPr>
                <w:rFonts w:ascii="Helvetica" w:hAnsi="Helvetica" w:cs="Helvetica"/>
                <w:color w:val="000000"/>
                <w:sz w:val="20"/>
                <w:szCs w:val="20"/>
              </w:rPr>
              <w:t>%)</w:t>
            </w:r>
            <w:r w:rsidRPr="003C1D36">
              <w:rPr>
                <w:rFonts w:ascii="Helvetica" w:hAnsi="Helvetica" w:cs="Helvetica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  <w:tcBorders>
              <w:bottom w:val="nil"/>
            </w:tcBorders>
            <w:vAlign w:val="bottom"/>
          </w:tcPr>
          <w:p w14:paraId="69FDED02" w14:textId="31D40C8E" w:rsidR="00E2253C" w:rsidRPr="003C1D36" w:rsidRDefault="00E2253C" w:rsidP="00933D9B">
            <w:pPr>
              <w:jc w:val="right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3C1D36">
              <w:rPr>
                <w:rFonts w:ascii="Helvetica" w:hAnsi="Helvetica" w:cs="Helvetica"/>
                <w:color w:val="000000"/>
                <w:sz w:val="20"/>
                <w:szCs w:val="20"/>
              </w:rPr>
              <w:t>6364 (22.6</w:t>
            </w:r>
            <w:r w:rsidR="00445258" w:rsidRPr="003C1D36">
              <w:rPr>
                <w:rFonts w:ascii="Helvetica" w:hAnsi="Helvetica" w:cs="Helvetica"/>
                <w:color w:val="000000"/>
                <w:sz w:val="20"/>
                <w:szCs w:val="20"/>
              </w:rPr>
              <w:t>%)</w:t>
            </w:r>
            <w:r w:rsidRPr="003C1D36">
              <w:rPr>
                <w:rFonts w:ascii="Helvetica" w:hAnsi="Helvetica" w:cs="Helvetica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84" w:type="dxa"/>
            <w:tcBorders>
              <w:bottom w:val="nil"/>
            </w:tcBorders>
            <w:vAlign w:val="bottom"/>
          </w:tcPr>
          <w:p w14:paraId="4D7A5FA2" w14:textId="0D97B09A" w:rsidR="00E2253C" w:rsidRPr="003C1D36" w:rsidRDefault="00E2253C" w:rsidP="00933D9B">
            <w:pPr>
              <w:jc w:val="right"/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1842" w:type="dxa"/>
            <w:tcBorders>
              <w:bottom w:val="nil"/>
            </w:tcBorders>
            <w:vAlign w:val="bottom"/>
          </w:tcPr>
          <w:p w14:paraId="6AB3B7FE" w14:textId="2EF26C7E" w:rsidR="00E2253C" w:rsidRPr="003C1D36" w:rsidRDefault="00E2253C" w:rsidP="00933D9B">
            <w:pPr>
              <w:jc w:val="right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3C1D36">
              <w:rPr>
                <w:rFonts w:ascii="Helvetica" w:hAnsi="Helvetica" w:cs="Helvetica"/>
                <w:color w:val="000000"/>
                <w:sz w:val="20"/>
                <w:szCs w:val="20"/>
              </w:rPr>
              <w:t>7009 (20.0</w:t>
            </w:r>
            <w:r w:rsidR="00445258" w:rsidRPr="003C1D36">
              <w:rPr>
                <w:rFonts w:ascii="Helvetica" w:hAnsi="Helvetica" w:cs="Helvetica"/>
                <w:color w:val="000000"/>
                <w:sz w:val="20"/>
                <w:szCs w:val="20"/>
              </w:rPr>
              <w:t>%)</w:t>
            </w:r>
            <w:r w:rsidRPr="003C1D36">
              <w:rPr>
                <w:rFonts w:ascii="Helvetica" w:hAnsi="Helvetica" w:cs="Helvetica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  <w:tcBorders>
              <w:bottom w:val="nil"/>
            </w:tcBorders>
            <w:vAlign w:val="bottom"/>
          </w:tcPr>
          <w:p w14:paraId="0BA68BEE" w14:textId="2538ED80" w:rsidR="00E2253C" w:rsidRPr="003C1D36" w:rsidRDefault="00E2253C" w:rsidP="00933D9B">
            <w:pPr>
              <w:jc w:val="right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3C1D36">
              <w:rPr>
                <w:rFonts w:ascii="Helvetica" w:hAnsi="Helvetica" w:cs="Helvetica"/>
                <w:color w:val="000000"/>
                <w:sz w:val="20"/>
                <w:szCs w:val="20"/>
              </w:rPr>
              <w:t>7116 (21.1</w:t>
            </w:r>
            <w:r w:rsidR="00445258" w:rsidRPr="003C1D36">
              <w:rPr>
                <w:rFonts w:ascii="Helvetica" w:hAnsi="Helvetica" w:cs="Helvetica"/>
                <w:color w:val="000000"/>
                <w:sz w:val="20"/>
                <w:szCs w:val="20"/>
              </w:rPr>
              <w:t>%)</w:t>
            </w:r>
            <w:r w:rsidRPr="003C1D36">
              <w:rPr>
                <w:rFonts w:ascii="Helvetica" w:hAnsi="Helvetica" w:cs="Helvetica"/>
                <w:color w:val="000000"/>
                <w:sz w:val="20"/>
                <w:szCs w:val="20"/>
              </w:rPr>
              <w:t xml:space="preserve"> </w:t>
            </w:r>
          </w:p>
        </w:tc>
      </w:tr>
      <w:tr w:rsidR="00E2253C" w:rsidRPr="003C1D36" w14:paraId="2DA28D9F" w14:textId="77777777" w:rsidTr="00D22B1C">
        <w:trPr>
          <w:trHeight w:val="283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3D9D01" w14:textId="13FC052B" w:rsidR="00E2253C" w:rsidRPr="003C1D36" w:rsidRDefault="00E2253C" w:rsidP="00E2253C">
            <w:pPr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 w:rsidRPr="003C1D36">
              <w:rPr>
                <w:rFonts w:ascii="Helvetica" w:hAnsi="Helvetica" w:cs="Helvetica"/>
                <w:sz w:val="20"/>
                <w:szCs w:val="20"/>
                <w:lang w:val="en-GB"/>
              </w:rPr>
              <w:t xml:space="preserve">   Median</w:t>
            </w:r>
            <w:r w:rsidR="00933D9B" w:rsidRPr="003C1D36">
              <w:rPr>
                <w:rFonts w:ascii="Helvetica" w:hAnsi="Helvetica" w:cs="Helvetica"/>
                <w:sz w:val="20"/>
                <w:szCs w:val="20"/>
                <w:lang w:val="en-GB"/>
              </w:rPr>
              <w:t xml:space="preserve"> </w:t>
            </w:r>
            <w:r w:rsidRPr="003C1D36">
              <w:rPr>
                <w:rFonts w:ascii="Helvetica" w:hAnsi="Helvetica" w:cs="Helvetica"/>
                <w:sz w:val="20"/>
                <w:szCs w:val="20"/>
                <w:lang w:val="en-GB"/>
              </w:rPr>
              <w:t>[IQR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BD2632" w14:textId="465F08E7" w:rsidR="00E2253C" w:rsidRPr="003C1D36" w:rsidRDefault="00E2253C" w:rsidP="00933D9B">
            <w:pPr>
              <w:jc w:val="right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3C1D36">
              <w:rPr>
                <w:rFonts w:ascii="Helvetica" w:hAnsi="Helvetica" w:cs="Helvetica"/>
                <w:color w:val="000000"/>
                <w:sz w:val="20"/>
                <w:szCs w:val="20"/>
              </w:rPr>
              <w:t>321 [167, 514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6F4FA9" w14:textId="46E56E4B" w:rsidR="00E2253C" w:rsidRPr="003C1D36" w:rsidRDefault="00E2253C" w:rsidP="00933D9B">
            <w:pPr>
              <w:jc w:val="right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3C1D36">
              <w:rPr>
                <w:rFonts w:ascii="Helvetica" w:hAnsi="Helvetica" w:cs="Helvetica"/>
                <w:color w:val="000000"/>
                <w:sz w:val="20"/>
                <w:szCs w:val="20"/>
              </w:rPr>
              <w:t>293 [145, 476]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4FFE34" w14:textId="2C65171A" w:rsidR="00E2253C" w:rsidRPr="003C1D36" w:rsidRDefault="00E2253C" w:rsidP="00933D9B">
            <w:pPr>
              <w:jc w:val="right"/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D7FBBE" w14:textId="6AC50E0F" w:rsidR="00E2253C" w:rsidRPr="003C1D36" w:rsidRDefault="00E2253C" w:rsidP="00933D9B">
            <w:pPr>
              <w:jc w:val="right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3C1D36">
              <w:rPr>
                <w:rFonts w:ascii="Helvetica" w:hAnsi="Helvetica" w:cs="Helvetica"/>
                <w:color w:val="000000"/>
                <w:sz w:val="20"/>
                <w:szCs w:val="20"/>
              </w:rPr>
              <w:t>407 [243, 631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E15C66" w14:textId="24B934FC" w:rsidR="00E2253C" w:rsidRPr="003C1D36" w:rsidRDefault="00E2253C" w:rsidP="00933D9B">
            <w:pPr>
              <w:jc w:val="right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3C1D36">
              <w:rPr>
                <w:rFonts w:ascii="Helvetica" w:hAnsi="Helvetica" w:cs="Helvetica"/>
                <w:color w:val="000000"/>
                <w:sz w:val="20"/>
                <w:szCs w:val="20"/>
              </w:rPr>
              <w:t>399 [229, 626]</w:t>
            </w:r>
          </w:p>
        </w:tc>
      </w:tr>
      <w:tr w:rsidR="003E6E1B" w:rsidRPr="003C1D36" w14:paraId="665DA434" w14:textId="77777777" w:rsidTr="00D22B1C">
        <w:trPr>
          <w:trHeight w:val="283"/>
        </w:trPr>
        <w:tc>
          <w:tcPr>
            <w:tcW w:w="1809" w:type="dxa"/>
            <w:tcBorders>
              <w:top w:val="nil"/>
              <w:bottom w:val="single" w:sz="4" w:space="0" w:color="auto"/>
            </w:tcBorders>
            <w:vAlign w:val="bottom"/>
          </w:tcPr>
          <w:p w14:paraId="463B648D" w14:textId="5CE77166" w:rsidR="003E6E1B" w:rsidRPr="003C1D36" w:rsidRDefault="003E6E1B" w:rsidP="00E2253C">
            <w:pPr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 w:rsidRPr="003C1D36">
              <w:rPr>
                <w:rFonts w:ascii="Helvetica" w:hAnsi="Helvetica" w:cs="Helvetica"/>
                <w:sz w:val="20"/>
                <w:szCs w:val="20"/>
                <w:lang w:val="en-GB"/>
              </w:rPr>
              <w:t xml:space="preserve">   Standardized </w:t>
            </w:r>
            <w:proofErr w:type="spellStart"/>
            <w:r w:rsidRPr="003C1D36">
              <w:rPr>
                <w:rFonts w:ascii="Helvetica" w:hAnsi="Helvetica" w:cs="Helvetica"/>
                <w:sz w:val="20"/>
                <w:szCs w:val="20"/>
                <w:lang w:val="en-GB"/>
              </w:rPr>
              <w:t>differenc</w:t>
            </w:r>
            <w:r w:rsidR="00BE1332" w:rsidRPr="003C1D36">
              <w:rPr>
                <w:rFonts w:ascii="Helvetica" w:hAnsi="Helvetica" w:cs="Helvetica"/>
                <w:sz w:val="20"/>
                <w:szCs w:val="20"/>
                <w:lang w:val="en-GB"/>
              </w:rPr>
              <w:t>e</w:t>
            </w:r>
            <w:r w:rsidR="00BE1332" w:rsidRPr="003C1D36">
              <w:rPr>
                <w:rFonts w:ascii="Helvetica" w:hAnsi="Helvetica" w:cs="Helvetica"/>
                <w:sz w:val="20"/>
                <w:szCs w:val="20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bottom"/>
          </w:tcPr>
          <w:p w14:paraId="6F8D4ADD" w14:textId="01BF1210" w:rsidR="003E6E1B" w:rsidRPr="003C1D36" w:rsidRDefault="007162B1" w:rsidP="00933D9B">
            <w:pPr>
              <w:jc w:val="right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3C1D36">
              <w:rPr>
                <w:rFonts w:ascii="Helvetica" w:hAnsi="Helvetica" w:cs="Helvetica"/>
                <w:color w:val="000000"/>
                <w:sz w:val="20"/>
                <w:szCs w:val="20"/>
              </w:rPr>
              <w:t>0.102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bottom"/>
          </w:tcPr>
          <w:p w14:paraId="1A7DF1BB" w14:textId="77777777" w:rsidR="003E6E1B" w:rsidRPr="003C1D36" w:rsidRDefault="003E6E1B" w:rsidP="00933D9B">
            <w:pPr>
              <w:jc w:val="right"/>
              <w:rPr>
                <w:rFonts w:ascii="Helvetica" w:hAnsi="Helvetica" w:cs="Helvetica"/>
                <w:color w:val="00000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  <w:vAlign w:val="bottom"/>
          </w:tcPr>
          <w:p w14:paraId="6CAF46B5" w14:textId="77777777" w:rsidR="003E6E1B" w:rsidRPr="003C1D36" w:rsidRDefault="003E6E1B" w:rsidP="00933D9B">
            <w:pPr>
              <w:jc w:val="right"/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vAlign w:val="bottom"/>
          </w:tcPr>
          <w:p w14:paraId="1B387B4D" w14:textId="02F65799" w:rsidR="003E6E1B" w:rsidRPr="003C1D36" w:rsidRDefault="007162B1" w:rsidP="00933D9B">
            <w:pPr>
              <w:jc w:val="right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3C1D36">
              <w:rPr>
                <w:rFonts w:ascii="Helvetica" w:hAnsi="Helvetica" w:cs="Helvetica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bottom"/>
          </w:tcPr>
          <w:p w14:paraId="60DF0207" w14:textId="77777777" w:rsidR="003E6E1B" w:rsidRPr="003C1D36" w:rsidRDefault="003E6E1B" w:rsidP="00933D9B">
            <w:pPr>
              <w:jc w:val="right"/>
              <w:rPr>
                <w:rFonts w:ascii="Helvetica" w:hAnsi="Helvetica" w:cs="Helvetica"/>
                <w:color w:val="000000"/>
                <w:sz w:val="20"/>
                <w:szCs w:val="20"/>
              </w:rPr>
            </w:pPr>
          </w:p>
        </w:tc>
      </w:tr>
      <w:tr w:rsidR="005F3E83" w:rsidRPr="003C1D36" w14:paraId="692065C6" w14:textId="77777777" w:rsidTr="002915BB">
        <w:trPr>
          <w:trHeight w:val="283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1FDB10" w14:textId="77777777" w:rsidR="005F3E83" w:rsidRPr="003C1D36" w:rsidRDefault="005F3E83" w:rsidP="00246D97">
            <w:pPr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 w:rsidRPr="003C1D36">
              <w:rPr>
                <w:rFonts w:ascii="Helvetica" w:hAnsi="Helvetica" w:cs="Helvetica"/>
                <w:b/>
                <w:bCs/>
                <w:sz w:val="20"/>
                <w:szCs w:val="20"/>
                <w:lang w:val="en-GB"/>
              </w:rPr>
              <w:t>North Americ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23C788" w14:textId="703271CC" w:rsidR="005F3E83" w:rsidRPr="003C1D36" w:rsidRDefault="005F3E83" w:rsidP="0020239B">
            <w:pPr>
              <w:jc w:val="right"/>
              <w:rPr>
                <w:rFonts w:ascii="Helvetica" w:hAnsi="Helvetica" w:cs="Helvetica"/>
                <w:sz w:val="20"/>
                <w:szCs w:val="20"/>
              </w:rPr>
            </w:pPr>
            <w:r w:rsidRPr="003C1D36">
              <w:rPr>
                <w:rFonts w:ascii="Helvetica" w:hAnsi="Helvetica" w:cs="Helvetica"/>
                <w:sz w:val="20"/>
                <w:szCs w:val="20"/>
              </w:rPr>
              <w:t>N=8</w:t>
            </w:r>
            <w:r w:rsidR="00FA6B63" w:rsidRPr="003C1D36">
              <w:rPr>
                <w:rFonts w:ascii="Helvetica" w:hAnsi="Helvetica" w:cs="Helvetica"/>
                <w:sz w:val="20"/>
                <w:szCs w:val="20"/>
              </w:rPr>
              <w:t>019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AA9AA1" w14:textId="5A449F89" w:rsidR="005F3E83" w:rsidRPr="003C1D36" w:rsidRDefault="005F3E83" w:rsidP="0020239B">
            <w:pPr>
              <w:jc w:val="right"/>
              <w:rPr>
                <w:rFonts w:ascii="Helvetica" w:hAnsi="Helvetica" w:cs="Helvetica"/>
                <w:sz w:val="20"/>
                <w:szCs w:val="20"/>
              </w:rPr>
            </w:pPr>
            <w:r w:rsidRPr="003C1D36">
              <w:rPr>
                <w:rFonts w:ascii="Helvetica" w:hAnsi="Helvetica" w:cs="Helvetica"/>
                <w:sz w:val="20"/>
                <w:szCs w:val="20"/>
              </w:rPr>
              <w:t>N=4</w:t>
            </w:r>
            <w:r w:rsidR="00FA6B63" w:rsidRPr="003C1D36">
              <w:rPr>
                <w:rFonts w:ascii="Helvetica" w:hAnsi="Helvetica" w:cs="Helvetica"/>
                <w:sz w:val="20"/>
                <w:szCs w:val="20"/>
              </w:rPr>
              <w:t>0513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FACD76" w14:textId="77777777" w:rsidR="005F3E83" w:rsidRPr="003C1D36" w:rsidRDefault="005F3E83" w:rsidP="0020239B">
            <w:pPr>
              <w:jc w:val="right"/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A8D978" w14:textId="15A93180" w:rsidR="005F3E83" w:rsidRPr="003C1D36" w:rsidRDefault="005F3E83" w:rsidP="0020239B">
            <w:pPr>
              <w:jc w:val="right"/>
              <w:rPr>
                <w:rFonts w:ascii="Helvetica" w:hAnsi="Helvetica" w:cs="Helvetica"/>
                <w:sz w:val="20"/>
                <w:szCs w:val="20"/>
              </w:rPr>
            </w:pPr>
            <w:r w:rsidRPr="003C1D36">
              <w:rPr>
                <w:rFonts w:ascii="Helvetica" w:hAnsi="Helvetica" w:cs="Helvetica"/>
                <w:sz w:val="20"/>
                <w:szCs w:val="20"/>
              </w:rPr>
              <w:t>N=1</w:t>
            </w:r>
            <w:r w:rsidR="00FA6B63" w:rsidRPr="003C1D36">
              <w:rPr>
                <w:rFonts w:ascii="Helvetica" w:hAnsi="Helvetica" w:cs="Helvetica"/>
                <w:sz w:val="20"/>
                <w:szCs w:val="20"/>
              </w:rPr>
              <w:t>3327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ABB3E0" w14:textId="16DCB01A" w:rsidR="005F3E83" w:rsidRPr="003C1D36" w:rsidRDefault="005F3E83" w:rsidP="0020239B">
            <w:pPr>
              <w:jc w:val="right"/>
              <w:rPr>
                <w:rFonts w:ascii="Helvetica" w:hAnsi="Helvetica" w:cs="Helvetica"/>
                <w:sz w:val="20"/>
                <w:szCs w:val="20"/>
              </w:rPr>
            </w:pPr>
            <w:r w:rsidRPr="003C1D36">
              <w:rPr>
                <w:rFonts w:ascii="Helvetica" w:hAnsi="Helvetica" w:cs="Helvetica"/>
                <w:sz w:val="20"/>
                <w:szCs w:val="20"/>
              </w:rPr>
              <w:t>N=</w:t>
            </w:r>
            <w:r w:rsidR="00FA6B63" w:rsidRPr="003C1D36">
              <w:rPr>
                <w:rFonts w:ascii="Helvetica" w:hAnsi="Helvetica" w:cs="Helvetica"/>
                <w:sz w:val="20"/>
                <w:szCs w:val="20"/>
              </w:rPr>
              <w:t>8013</w:t>
            </w:r>
          </w:p>
        </w:tc>
      </w:tr>
      <w:tr w:rsidR="00787568" w:rsidRPr="003C1D36" w14:paraId="3B2E63AF" w14:textId="77777777" w:rsidTr="00E5320B">
        <w:trPr>
          <w:trHeight w:val="283"/>
        </w:trPr>
        <w:tc>
          <w:tcPr>
            <w:tcW w:w="1809" w:type="dxa"/>
            <w:tcBorders>
              <w:top w:val="single" w:sz="4" w:space="0" w:color="auto"/>
            </w:tcBorders>
            <w:vAlign w:val="bottom"/>
          </w:tcPr>
          <w:p w14:paraId="1AED4F1F" w14:textId="5FA55CAE" w:rsidR="00787568" w:rsidRPr="003C1D36" w:rsidRDefault="00787568" w:rsidP="00787568">
            <w:pPr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 w:rsidRPr="003C1D36">
              <w:rPr>
                <w:rFonts w:ascii="Helvetica" w:hAnsi="Helvetica" w:cs="Helvetica"/>
                <w:sz w:val="20"/>
                <w:szCs w:val="20"/>
                <w:lang w:val="en-GB"/>
              </w:rPr>
              <w:t>Baseline CD4, cells/</w:t>
            </w:r>
            <w:r w:rsidR="00820289" w:rsidRPr="003C1D36">
              <w:rPr>
                <w:rFonts w:ascii="Helvetica" w:hAnsi="Helvetica" w:cs="Helvetica"/>
                <w:sz w:val="20"/>
                <w:szCs w:val="20"/>
                <w:lang w:val="en-GB"/>
              </w:rPr>
              <w:t>µL</w:t>
            </w:r>
            <w:r w:rsidR="00D70225" w:rsidRPr="003C1D36">
              <w:rPr>
                <w:rFonts w:ascii="Helvetica" w:hAnsi="Helvetica" w:cs="Helvetica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1D012B36" w14:textId="77777777" w:rsidR="00787568" w:rsidRPr="003C1D36" w:rsidRDefault="00787568" w:rsidP="00787568">
            <w:pPr>
              <w:jc w:val="right"/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50E36D04" w14:textId="77777777" w:rsidR="00787568" w:rsidRPr="003C1D36" w:rsidRDefault="00787568" w:rsidP="00787568">
            <w:pPr>
              <w:jc w:val="right"/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3FDA0759" w14:textId="77777777" w:rsidR="00787568" w:rsidRPr="003C1D36" w:rsidRDefault="00787568" w:rsidP="00787568">
            <w:pPr>
              <w:jc w:val="right"/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2A58B375" w14:textId="77777777" w:rsidR="00787568" w:rsidRPr="003C1D36" w:rsidRDefault="00787568" w:rsidP="00787568">
            <w:pPr>
              <w:jc w:val="right"/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27E945FB" w14:textId="77777777" w:rsidR="00787568" w:rsidRPr="003C1D36" w:rsidRDefault="00787568" w:rsidP="00787568">
            <w:pPr>
              <w:jc w:val="right"/>
              <w:rPr>
                <w:rFonts w:ascii="Helvetica" w:hAnsi="Helvetica" w:cs="Helvetica"/>
                <w:sz w:val="20"/>
                <w:szCs w:val="20"/>
              </w:rPr>
            </w:pPr>
          </w:p>
        </w:tc>
      </w:tr>
      <w:tr w:rsidR="00787568" w:rsidRPr="003C1D36" w14:paraId="319567FA" w14:textId="77777777" w:rsidTr="00E5320B">
        <w:trPr>
          <w:trHeight w:val="283"/>
        </w:trPr>
        <w:tc>
          <w:tcPr>
            <w:tcW w:w="1809" w:type="dxa"/>
          </w:tcPr>
          <w:p w14:paraId="7DB2FE92" w14:textId="77777777" w:rsidR="00787568" w:rsidRPr="003C1D36" w:rsidRDefault="00787568" w:rsidP="00787568">
            <w:pPr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 w:rsidRPr="003C1D36">
              <w:rPr>
                <w:rFonts w:ascii="Helvetica" w:hAnsi="Helvetica" w:cs="Helvetica"/>
                <w:sz w:val="20"/>
                <w:szCs w:val="20"/>
              </w:rPr>
              <w:t xml:space="preserve">   &lt;100</w:t>
            </w:r>
          </w:p>
        </w:tc>
        <w:tc>
          <w:tcPr>
            <w:tcW w:w="1701" w:type="dxa"/>
            <w:vAlign w:val="bottom"/>
          </w:tcPr>
          <w:p w14:paraId="56DD2A9D" w14:textId="52B6A986" w:rsidR="00787568" w:rsidRPr="003C1D36" w:rsidRDefault="00787568" w:rsidP="00787568">
            <w:pPr>
              <w:jc w:val="right"/>
              <w:rPr>
                <w:rFonts w:ascii="Helvetica" w:hAnsi="Helvetica" w:cs="Helvetica"/>
                <w:sz w:val="20"/>
                <w:szCs w:val="20"/>
              </w:rPr>
            </w:pPr>
            <w:r w:rsidRPr="003C1D36">
              <w:rPr>
                <w:rFonts w:ascii="Helvetica" w:hAnsi="Helvetica" w:cs="Helvetica"/>
                <w:color w:val="000000"/>
                <w:sz w:val="20"/>
                <w:szCs w:val="20"/>
              </w:rPr>
              <w:t xml:space="preserve"> 10423 (13.0</w:t>
            </w:r>
            <w:r w:rsidR="00445258" w:rsidRPr="003C1D36">
              <w:rPr>
                <w:rFonts w:ascii="Helvetica" w:hAnsi="Helvetica" w:cs="Helvetica"/>
                <w:color w:val="000000"/>
                <w:sz w:val="20"/>
                <w:szCs w:val="20"/>
              </w:rPr>
              <w:t>%)</w:t>
            </w:r>
            <w:r w:rsidRPr="003C1D36">
              <w:rPr>
                <w:rFonts w:ascii="Helvetica" w:hAnsi="Helvetica" w:cs="Helvetica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  <w:vAlign w:val="bottom"/>
          </w:tcPr>
          <w:p w14:paraId="7DB8A15F" w14:textId="44925D56" w:rsidR="00787568" w:rsidRPr="003C1D36" w:rsidRDefault="00787568" w:rsidP="00787568">
            <w:pPr>
              <w:jc w:val="right"/>
              <w:rPr>
                <w:rFonts w:ascii="Helvetica" w:hAnsi="Helvetica" w:cs="Helvetica"/>
                <w:sz w:val="20"/>
                <w:szCs w:val="20"/>
              </w:rPr>
            </w:pPr>
            <w:r w:rsidRPr="003C1D36">
              <w:rPr>
                <w:rFonts w:ascii="Helvetica" w:hAnsi="Helvetica" w:cs="Helvetica"/>
                <w:color w:val="000000"/>
                <w:sz w:val="20"/>
                <w:szCs w:val="20"/>
              </w:rPr>
              <w:t xml:space="preserve">  5805 (14.3</w:t>
            </w:r>
            <w:r w:rsidR="00445258" w:rsidRPr="003C1D36">
              <w:rPr>
                <w:rFonts w:ascii="Helvetica" w:hAnsi="Helvetica" w:cs="Helvetica"/>
                <w:color w:val="000000"/>
                <w:sz w:val="20"/>
                <w:szCs w:val="20"/>
              </w:rPr>
              <w:t>%)</w:t>
            </w:r>
            <w:r w:rsidRPr="003C1D36">
              <w:rPr>
                <w:rFonts w:ascii="Helvetica" w:hAnsi="Helvetica" w:cs="Helvetica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84" w:type="dxa"/>
          </w:tcPr>
          <w:p w14:paraId="2F13BFA2" w14:textId="77777777" w:rsidR="00787568" w:rsidRPr="003C1D36" w:rsidRDefault="00787568" w:rsidP="00787568">
            <w:pPr>
              <w:jc w:val="right"/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1842" w:type="dxa"/>
            <w:vAlign w:val="bottom"/>
          </w:tcPr>
          <w:p w14:paraId="23AB8916" w14:textId="3E13760C" w:rsidR="00787568" w:rsidRPr="003C1D36" w:rsidRDefault="00787568" w:rsidP="00787568">
            <w:pPr>
              <w:jc w:val="right"/>
              <w:rPr>
                <w:rFonts w:ascii="Helvetica" w:hAnsi="Helvetica" w:cs="Helvetica"/>
                <w:sz w:val="20"/>
                <w:szCs w:val="20"/>
              </w:rPr>
            </w:pPr>
            <w:r w:rsidRPr="003C1D36">
              <w:rPr>
                <w:rFonts w:ascii="Helvetica" w:hAnsi="Helvetica" w:cs="Helvetica"/>
                <w:color w:val="000000"/>
                <w:sz w:val="20"/>
                <w:szCs w:val="20"/>
              </w:rPr>
              <w:t xml:space="preserve">  1729 (13.0</w:t>
            </w:r>
            <w:r w:rsidR="00445258" w:rsidRPr="003C1D36">
              <w:rPr>
                <w:rFonts w:ascii="Helvetica" w:hAnsi="Helvetica" w:cs="Helvetica"/>
                <w:color w:val="000000"/>
                <w:sz w:val="20"/>
                <w:szCs w:val="20"/>
              </w:rPr>
              <w:t>%)</w:t>
            </w:r>
            <w:r w:rsidRPr="003C1D36">
              <w:rPr>
                <w:rFonts w:ascii="Helvetica" w:hAnsi="Helvetica" w:cs="Helvetica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  <w:vAlign w:val="bottom"/>
          </w:tcPr>
          <w:p w14:paraId="06B6E5AA" w14:textId="0BA480FB" w:rsidR="00787568" w:rsidRPr="003C1D36" w:rsidRDefault="00787568" w:rsidP="00787568">
            <w:pPr>
              <w:jc w:val="right"/>
              <w:rPr>
                <w:rFonts w:ascii="Helvetica" w:hAnsi="Helvetica" w:cs="Helvetica"/>
                <w:sz w:val="20"/>
                <w:szCs w:val="20"/>
              </w:rPr>
            </w:pPr>
            <w:r w:rsidRPr="003C1D36">
              <w:rPr>
                <w:rFonts w:ascii="Helvetica" w:hAnsi="Helvetica" w:cs="Helvetica"/>
                <w:color w:val="000000"/>
                <w:sz w:val="20"/>
                <w:szCs w:val="20"/>
              </w:rPr>
              <w:t xml:space="preserve">  1140 (14.2</w:t>
            </w:r>
            <w:r w:rsidR="00445258" w:rsidRPr="003C1D36">
              <w:rPr>
                <w:rFonts w:ascii="Helvetica" w:hAnsi="Helvetica" w:cs="Helvetica"/>
                <w:color w:val="000000"/>
                <w:sz w:val="20"/>
                <w:szCs w:val="20"/>
              </w:rPr>
              <w:t>%)</w:t>
            </w:r>
            <w:r w:rsidRPr="003C1D36">
              <w:rPr>
                <w:rFonts w:ascii="Helvetica" w:hAnsi="Helvetica" w:cs="Helvetica"/>
                <w:color w:val="000000"/>
                <w:sz w:val="20"/>
                <w:szCs w:val="20"/>
              </w:rPr>
              <w:t xml:space="preserve"> </w:t>
            </w:r>
          </w:p>
        </w:tc>
      </w:tr>
      <w:tr w:rsidR="00787568" w:rsidRPr="003C1D36" w14:paraId="5B3B3C55" w14:textId="77777777" w:rsidTr="00E5320B">
        <w:trPr>
          <w:trHeight w:val="283"/>
        </w:trPr>
        <w:tc>
          <w:tcPr>
            <w:tcW w:w="1809" w:type="dxa"/>
          </w:tcPr>
          <w:p w14:paraId="4BC2A4A8" w14:textId="77777777" w:rsidR="00787568" w:rsidRPr="003C1D36" w:rsidRDefault="00787568" w:rsidP="00787568">
            <w:pPr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 w:rsidRPr="003C1D36">
              <w:rPr>
                <w:rFonts w:ascii="Helvetica" w:hAnsi="Helvetica" w:cs="Helvetica"/>
                <w:sz w:val="20"/>
                <w:szCs w:val="20"/>
              </w:rPr>
              <w:t xml:space="preserve">   100-199</w:t>
            </w:r>
          </w:p>
        </w:tc>
        <w:tc>
          <w:tcPr>
            <w:tcW w:w="1701" w:type="dxa"/>
            <w:vAlign w:val="bottom"/>
          </w:tcPr>
          <w:p w14:paraId="05339BC6" w14:textId="40F4CFC3" w:rsidR="00787568" w:rsidRPr="003C1D36" w:rsidRDefault="00787568" w:rsidP="00787568">
            <w:pPr>
              <w:jc w:val="right"/>
              <w:rPr>
                <w:rFonts w:ascii="Helvetica" w:hAnsi="Helvetica" w:cs="Helvetica"/>
                <w:sz w:val="20"/>
                <w:szCs w:val="20"/>
              </w:rPr>
            </w:pPr>
            <w:r w:rsidRPr="003C1D36">
              <w:rPr>
                <w:rFonts w:ascii="Helvetica" w:hAnsi="Helvetica" w:cs="Helvetica"/>
                <w:color w:val="000000"/>
                <w:sz w:val="20"/>
                <w:szCs w:val="20"/>
              </w:rPr>
              <w:t xml:space="preserve">  8941 (11.1</w:t>
            </w:r>
            <w:r w:rsidR="00445258" w:rsidRPr="003C1D36">
              <w:rPr>
                <w:rFonts w:ascii="Helvetica" w:hAnsi="Helvetica" w:cs="Helvetica"/>
                <w:color w:val="000000"/>
                <w:sz w:val="20"/>
                <w:szCs w:val="20"/>
              </w:rPr>
              <w:t>%)</w:t>
            </w:r>
            <w:r w:rsidRPr="003C1D36">
              <w:rPr>
                <w:rFonts w:ascii="Helvetica" w:hAnsi="Helvetica" w:cs="Helvetica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  <w:vAlign w:val="bottom"/>
          </w:tcPr>
          <w:p w14:paraId="27EBAD22" w14:textId="0AD3369F" w:rsidR="00787568" w:rsidRPr="003C1D36" w:rsidRDefault="00787568" w:rsidP="00787568">
            <w:pPr>
              <w:jc w:val="right"/>
              <w:rPr>
                <w:rFonts w:ascii="Helvetica" w:hAnsi="Helvetica" w:cs="Helvetica"/>
                <w:sz w:val="20"/>
                <w:szCs w:val="20"/>
              </w:rPr>
            </w:pPr>
            <w:r w:rsidRPr="003C1D36">
              <w:rPr>
                <w:rFonts w:ascii="Helvetica" w:hAnsi="Helvetica" w:cs="Helvetica"/>
                <w:color w:val="000000"/>
                <w:sz w:val="20"/>
                <w:szCs w:val="20"/>
              </w:rPr>
              <w:t xml:space="preserve">  4273 (10.5</w:t>
            </w:r>
            <w:r w:rsidR="00445258" w:rsidRPr="003C1D36">
              <w:rPr>
                <w:rFonts w:ascii="Helvetica" w:hAnsi="Helvetica" w:cs="Helvetica"/>
                <w:color w:val="000000"/>
                <w:sz w:val="20"/>
                <w:szCs w:val="20"/>
              </w:rPr>
              <w:t>%)</w:t>
            </w:r>
            <w:r w:rsidRPr="003C1D36">
              <w:rPr>
                <w:rFonts w:ascii="Helvetica" w:hAnsi="Helvetica" w:cs="Helvetica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84" w:type="dxa"/>
          </w:tcPr>
          <w:p w14:paraId="175DBFA8" w14:textId="77777777" w:rsidR="00787568" w:rsidRPr="003C1D36" w:rsidRDefault="00787568" w:rsidP="00787568">
            <w:pPr>
              <w:jc w:val="right"/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1842" w:type="dxa"/>
            <w:vAlign w:val="bottom"/>
          </w:tcPr>
          <w:p w14:paraId="028E3C65" w14:textId="63E32FE0" w:rsidR="00787568" w:rsidRPr="003C1D36" w:rsidRDefault="00787568" w:rsidP="00787568">
            <w:pPr>
              <w:jc w:val="right"/>
              <w:rPr>
                <w:rFonts w:ascii="Helvetica" w:hAnsi="Helvetica" w:cs="Helvetica"/>
                <w:sz w:val="20"/>
                <w:szCs w:val="20"/>
              </w:rPr>
            </w:pPr>
            <w:r w:rsidRPr="003C1D36">
              <w:rPr>
                <w:rFonts w:ascii="Helvetica" w:hAnsi="Helvetica" w:cs="Helvetica"/>
                <w:color w:val="000000"/>
                <w:sz w:val="20"/>
                <w:szCs w:val="20"/>
              </w:rPr>
              <w:t xml:space="preserve">  1478 (11.1</w:t>
            </w:r>
            <w:r w:rsidR="00445258" w:rsidRPr="003C1D36">
              <w:rPr>
                <w:rFonts w:ascii="Helvetica" w:hAnsi="Helvetica" w:cs="Helvetica"/>
                <w:color w:val="000000"/>
                <w:sz w:val="20"/>
                <w:szCs w:val="20"/>
              </w:rPr>
              <w:t>%)</w:t>
            </w:r>
            <w:r w:rsidRPr="003C1D36">
              <w:rPr>
                <w:rFonts w:ascii="Helvetica" w:hAnsi="Helvetica" w:cs="Helvetica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  <w:vAlign w:val="bottom"/>
          </w:tcPr>
          <w:p w14:paraId="25AF9030" w14:textId="1DB09478" w:rsidR="00787568" w:rsidRPr="003C1D36" w:rsidRDefault="00787568" w:rsidP="00787568">
            <w:pPr>
              <w:jc w:val="right"/>
              <w:rPr>
                <w:rFonts w:ascii="Helvetica" w:hAnsi="Helvetica" w:cs="Helvetica"/>
                <w:sz w:val="20"/>
                <w:szCs w:val="20"/>
              </w:rPr>
            </w:pPr>
            <w:r w:rsidRPr="003C1D36">
              <w:rPr>
                <w:rFonts w:ascii="Helvetica" w:hAnsi="Helvetica" w:cs="Helvetica"/>
                <w:color w:val="000000"/>
                <w:sz w:val="20"/>
                <w:szCs w:val="20"/>
              </w:rPr>
              <w:t xml:space="preserve">   827 (10.3</w:t>
            </w:r>
            <w:r w:rsidR="00445258" w:rsidRPr="003C1D36">
              <w:rPr>
                <w:rFonts w:ascii="Helvetica" w:hAnsi="Helvetica" w:cs="Helvetica"/>
                <w:color w:val="000000"/>
                <w:sz w:val="20"/>
                <w:szCs w:val="20"/>
              </w:rPr>
              <w:t>%)</w:t>
            </w:r>
            <w:r w:rsidRPr="003C1D36">
              <w:rPr>
                <w:rFonts w:ascii="Helvetica" w:hAnsi="Helvetica" w:cs="Helvetica"/>
                <w:color w:val="000000"/>
                <w:sz w:val="20"/>
                <w:szCs w:val="20"/>
              </w:rPr>
              <w:t xml:space="preserve"> </w:t>
            </w:r>
          </w:p>
        </w:tc>
      </w:tr>
      <w:tr w:rsidR="00787568" w:rsidRPr="003C1D36" w14:paraId="195B532C" w14:textId="77777777" w:rsidTr="00E5320B">
        <w:trPr>
          <w:trHeight w:val="283"/>
        </w:trPr>
        <w:tc>
          <w:tcPr>
            <w:tcW w:w="1809" w:type="dxa"/>
          </w:tcPr>
          <w:p w14:paraId="0A8670E2" w14:textId="77777777" w:rsidR="00787568" w:rsidRPr="003C1D36" w:rsidRDefault="00787568" w:rsidP="00787568">
            <w:pPr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 w:rsidRPr="003C1D36">
              <w:rPr>
                <w:rFonts w:ascii="Helvetica" w:hAnsi="Helvetica" w:cs="Helvetica"/>
                <w:sz w:val="20"/>
                <w:szCs w:val="20"/>
              </w:rPr>
              <w:t xml:space="preserve">   200-349</w:t>
            </w:r>
          </w:p>
        </w:tc>
        <w:tc>
          <w:tcPr>
            <w:tcW w:w="1701" w:type="dxa"/>
            <w:vAlign w:val="bottom"/>
          </w:tcPr>
          <w:p w14:paraId="62A54612" w14:textId="1A3C8F3F" w:rsidR="00787568" w:rsidRPr="003C1D36" w:rsidRDefault="00787568" w:rsidP="00787568">
            <w:pPr>
              <w:jc w:val="right"/>
              <w:rPr>
                <w:rFonts w:ascii="Helvetica" w:hAnsi="Helvetica" w:cs="Helvetica"/>
                <w:sz w:val="20"/>
                <w:szCs w:val="20"/>
              </w:rPr>
            </w:pPr>
            <w:r w:rsidRPr="003C1D36">
              <w:rPr>
                <w:rFonts w:ascii="Helvetica" w:hAnsi="Helvetica" w:cs="Helvetica"/>
                <w:color w:val="000000"/>
                <w:sz w:val="20"/>
                <w:szCs w:val="20"/>
              </w:rPr>
              <w:t xml:space="preserve"> 16172 (20.2</w:t>
            </w:r>
            <w:r w:rsidR="00445258" w:rsidRPr="003C1D36">
              <w:rPr>
                <w:rFonts w:ascii="Helvetica" w:hAnsi="Helvetica" w:cs="Helvetica"/>
                <w:color w:val="000000"/>
                <w:sz w:val="20"/>
                <w:szCs w:val="20"/>
              </w:rPr>
              <w:t>%)</w:t>
            </w:r>
            <w:r w:rsidRPr="003C1D36">
              <w:rPr>
                <w:rFonts w:ascii="Helvetica" w:hAnsi="Helvetica" w:cs="Helvetica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  <w:vAlign w:val="bottom"/>
          </w:tcPr>
          <w:p w14:paraId="797E14AD" w14:textId="20501A96" w:rsidR="00787568" w:rsidRPr="003C1D36" w:rsidRDefault="00787568" w:rsidP="00787568">
            <w:pPr>
              <w:jc w:val="right"/>
              <w:rPr>
                <w:rFonts w:ascii="Helvetica" w:hAnsi="Helvetica" w:cs="Helvetica"/>
                <w:sz w:val="20"/>
                <w:szCs w:val="20"/>
              </w:rPr>
            </w:pPr>
            <w:r w:rsidRPr="003C1D36">
              <w:rPr>
                <w:rFonts w:ascii="Helvetica" w:hAnsi="Helvetica" w:cs="Helvetica"/>
                <w:color w:val="000000"/>
                <w:sz w:val="20"/>
                <w:szCs w:val="20"/>
              </w:rPr>
              <w:t xml:space="preserve">  7641 (18.9</w:t>
            </w:r>
            <w:r w:rsidR="00445258" w:rsidRPr="003C1D36">
              <w:rPr>
                <w:rFonts w:ascii="Helvetica" w:hAnsi="Helvetica" w:cs="Helvetica"/>
                <w:color w:val="000000"/>
                <w:sz w:val="20"/>
                <w:szCs w:val="20"/>
              </w:rPr>
              <w:t>%)</w:t>
            </w:r>
            <w:r w:rsidRPr="003C1D36">
              <w:rPr>
                <w:rFonts w:ascii="Helvetica" w:hAnsi="Helvetica" w:cs="Helvetica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84" w:type="dxa"/>
          </w:tcPr>
          <w:p w14:paraId="74EC1F84" w14:textId="77777777" w:rsidR="00787568" w:rsidRPr="003C1D36" w:rsidRDefault="00787568" w:rsidP="00787568">
            <w:pPr>
              <w:jc w:val="right"/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1842" w:type="dxa"/>
            <w:vAlign w:val="bottom"/>
          </w:tcPr>
          <w:p w14:paraId="2181EFBC" w14:textId="3C18B6E6" w:rsidR="00787568" w:rsidRPr="003C1D36" w:rsidRDefault="00787568" w:rsidP="00787568">
            <w:pPr>
              <w:jc w:val="right"/>
              <w:rPr>
                <w:rFonts w:ascii="Helvetica" w:hAnsi="Helvetica" w:cs="Helvetica"/>
                <w:sz w:val="20"/>
                <w:szCs w:val="20"/>
              </w:rPr>
            </w:pPr>
            <w:r w:rsidRPr="003C1D36">
              <w:rPr>
                <w:rFonts w:ascii="Helvetica" w:hAnsi="Helvetica" w:cs="Helvetica"/>
                <w:color w:val="000000"/>
                <w:sz w:val="20"/>
                <w:szCs w:val="20"/>
              </w:rPr>
              <w:t xml:space="preserve">  2709 (20.3</w:t>
            </w:r>
            <w:r w:rsidR="00445258" w:rsidRPr="003C1D36">
              <w:rPr>
                <w:rFonts w:ascii="Helvetica" w:hAnsi="Helvetica" w:cs="Helvetica"/>
                <w:color w:val="000000"/>
                <w:sz w:val="20"/>
                <w:szCs w:val="20"/>
              </w:rPr>
              <w:t>%)</w:t>
            </w:r>
            <w:r w:rsidRPr="003C1D36">
              <w:rPr>
                <w:rFonts w:ascii="Helvetica" w:hAnsi="Helvetica" w:cs="Helvetica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  <w:vAlign w:val="bottom"/>
          </w:tcPr>
          <w:p w14:paraId="10D6BE9D" w14:textId="1B2D5732" w:rsidR="00787568" w:rsidRPr="003C1D36" w:rsidRDefault="00787568" w:rsidP="00787568">
            <w:pPr>
              <w:jc w:val="right"/>
              <w:rPr>
                <w:rFonts w:ascii="Helvetica" w:hAnsi="Helvetica" w:cs="Helvetica"/>
                <w:sz w:val="20"/>
                <w:szCs w:val="20"/>
              </w:rPr>
            </w:pPr>
            <w:r w:rsidRPr="003C1D36">
              <w:rPr>
                <w:rFonts w:ascii="Helvetica" w:hAnsi="Helvetica" w:cs="Helvetica"/>
                <w:color w:val="000000"/>
                <w:sz w:val="20"/>
                <w:szCs w:val="20"/>
              </w:rPr>
              <w:t xml:space="preserve">  1464 (18.3</w:t>
            </w:r>
            <w:r w:rsidR="00445258" w:rsidRPr="003C1D36">
              <w:rPr>
                <w:rFonts w:ascii="Helvetica" w:hAnsi="Helvetica" w:cs="Helvetica"/>
                <w:color w:val="000000"/>
                <w:sz w:val="20"/>
                <w:szCs w:val="20"/>
              </w:rPr>
              <w:t>%)</w:t>
            </w:r>
            <w:r w:rsidRPr="003C1D36">
              <w:rPr>
                <w:rFonts w:ascii="Helvetica" w:hAnsi="Helvetica" w:cs="Helvetica"/>
                <w:color w:val="000000"/>
                <w:sz w:val="20"/>
                <w:szCs w:val="20"/>
              </w:rPr>
              <w:t xml:space="preserve"> </w:t>
            </w:r>
          </w:p>
        </w:tc>
      </w:tr>
      <w:tr w:rsidR="00787568" w:rsidRPr="003C1D36" w14:paraId="56141701" w14:textId="77777777" w:rsidTr="00E5320B">
        <w:trPr>
          <w:trHeight w:val="283"/>
        </w:trPr>
        <w:tc>
          <w:tcPr>
            <w:tcW w:w="1809" w:type="dxa"/>
          </w:tcPr>
          <w:p w14:paraId="5F92730F" w14:textId="77777777" w:rsidR="00787568" w:rsidRPr="003C1D36" w:rsidRDefault="00787568" w:rsidP="00787568">
            <w:pPr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 w:rsidRPr="003C1D36">
              <w:rPr>
                <w:rFonts w:ascii="Helvetica" w:hAnsi="Helvetica" w:cs="Helvetica"/>
                <w:sz w:val="20"/>
                <w:szCs w:val="20"/>
              </w:rPr>
              <w:t xml:space="preserve">   350-499</w:t>
            </w:r>
          </w:p>
        </w:tc>
        <w:tc>
          <w:tcPr>
            <w:tcW w:w="1701" w:type="dxa"/>
            <w:vAlign w:val="bottom"/>
          </w:tcPr>
          <w:p w14:paraId="1054E982" w14:textId="3576D123" w:rsidR="00787568" w:rsidRPr="003C1D36" w:rsidRDefault="00787568" w:rsidP="00787568">
            <w:pPr>
              <w:jc w:val="right"/>
              <w:rPr>
                <w:rFonts w:ascii="Helvetica" w:hAnsi="Helvetica" w:cs="Helvetica"/>
                <w:sz w:val="20"/>
                <w:szCs w:val="20"/>
              </w:rPr>
            </w:pPr>
            <w:r w:rsidRPr="003C1D36">
              <w:rPr>
                <w:rFonts w:ascii="Helvetica" w:hAnsi="Helvetica" w:cs="Helvetica"/>
                <w:color w:val="000000"/>
                <w:sz w:val="20"/>
                <w:szCs w:val="20"/>
              </w:rPr>
              <w:t xml:space="preserve"> 13533 (16.9</w:t>
            </w:r>
            <w:r w:rsidR="00445258" w:rsidRPr="003C1D36">
              <w:rPr>
                <w:rFonts w:ascii="Helvetica" w:hAnsi="Helvetica" w:cs="Helvetica"/>
                <w:color w:val="000000"/>
                <w:sz w:val="20"/>
                <w:szCs w:val="20"/>
              </w:rPr>
              <w:t>%)</w:t>
            </w:r>
            <w:r w:rsidRPr="003C1D36">
              <w:rPr>
                <w:rFonts w:ascii="Helvetica" w:hAnsi="Helvetica" w:cs="Helvetica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  <w:vAlign w:val="bottom"/>
          </w:tcPr>
          <w:p w14:paraId="248ED8A6" w14:textId="2A41F97E" w:rsidR="00787568" w:rsidRPr="003C1D36" w:rsidRDefault="00787568" w:rsidP="00787568">
            <w:pPr>
              <w:jc w:val="right"/>
              <w:rPr>
                <w:rFonts w:ascii="Helvetica" w:hAnsi="Helvetica" w:cs="Helvetica"/>
                <w:sz w:val="20"/>
                <w:szCs w:val="20"/>
              </w:rPr>
            </w:pPr>
            <w:r w:rsidRPr="003C1D36">
              <w:rPr>
                <w:rFonts w:ascii="Helvetica" w:hAnsi="Helvetica" w:cs="Helvetica"/>
                <w:color w:val="000000"/>
                <w:sz w:val="20"/>
                <w:szCs w:val="20"/>
              </w:rPr>
              <w:t xml:space="preserve">  6629 (16.4</w:t>
            </w:r>
            <w:r w:rsidR="00445258" w:rsidRPr="003C1D36">
              <w:rPr>
                <w:rFonts w:ascii="Helvetica" w:hAnsi="Helvetica" w:cs="Helvetica"/>
                <w:color w:val="000000"/>
                <w:sz w:val="20"/>
                <w:szCs w:val="20"/>
              </w:rPr>
              <w:t>%)</w:t>
            </w:r>
            <w:r w:rsidRPr="003C1D36">
              <w:rPr>
                <w:rFonts w:ascii="Helvetica" w:hAnsi="Helvetica" w:cs="Helvetica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84" w:type="dxa"/>
          </w:tcPr>
          <w:p w14:paraId="171A2988" w14:textId="77777777" w:rsidR="00787568" w:rsidRPr="003C1D36" w:rsidRDefault="00787568" w:rsidP="00787568">
            <w:pPr>
              <w:jc w:val="right"/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1842" w:type="dxa"/>
            <w:vAlign w:val="bottom"/>
          </w:tcPr>
          <w:p w14:paraId="61B7F5FC" w14:textId="400D1F14" w:rsidR="00787568" w:rsidRPr="003C1D36" w:rsidRDefault="00787568" w:rsidP="00787568">
            <w:pPr>
              <w:jc w:val="right"/>
              <w:rPr>
                <w:rFonts w:ascii="Helvetica" w:hAnsi="Helvetica" w:cs="Helvetica"/>
                <w:sz w:val="20"/>
                <w:szCs w:val="20"/>
              </w:rPr>
            </w:pPr>
            <w:r w:rsidRPr="003C1D36">
              <w:rPr>
                <w:rFonts w:ascii="Helvetica" w:hAnsi="Helvetica" w:cs="Helvetica"/>
                <w:color w:val="000000"/>
                <w:sz w:val="20"/>
                <w:szCs w:val="20"/>
              </w:rPr>
              <w:t xml:space="preserve">  2169 (16.3</w:t>
            </w:r>
            <w:r w:rsidR="00445258" w:rsidRPr="003C1D36">
              <w:rPr>
                <w:rFonts w:ascii="Helvetica" w:hAnsi="Helvetica" w:cs="Helvetica"/>
                <w:color w:val="000000"/>
                <w:sz w:val="20"/>
                <w:szCs w:val="20"/>
              </w:rPr>
              <w:t>%)</w:t>
            </w:r>
            <w:r w:rsidRPr="003C1D36">
              <w:rPr>
                <w:rFonts w:ascii="Helvetica" w:hAnsi="Helvetica" w:cs="Helvetica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  <w:vAlign w:val="bottom"/>
          </w:tcPr>
          <w:p w14:paraId="6964AB7F" w14:textId="526E26F8" w:rsidR="00787568" w:rsidRPr="003C1D36" w:rsidRDefault="00787568" w:rsidP="00787568">
            <w:pPr>
              <w:jc w:val="right"/>
              <w:rPr>
                <w:rFonts w:ascii="Helvetica" w:hAnsi="Helvetica" w:cs="Helvetica"/>
                <w:sz w:val="20"/>
                <w:szCs w:val="20"/>
              </w:rPr>
            </w:pPr>
            <w:r w:rsidRPr="003C1D36">
              <w:rPr>
                <w:rFonts w:ascii="Helvetica" w:hAnsi="Helvetica" w:cs="Helvetica"/>
                <w:color w:val="000000"/>
                <w:sz w:val="20"/>
                <w:szCs w:val="20"/>
              </w:rPr>
              <w:t xml:space="preserve">  1282 (16.0</w:t>
            </w:r>
            <w:r w:rsidR="00445258" w:rsidRPr="003C1D36">
              <w:rPr>
                <w:rFonts w:ascii="Helvetica" w:hAnsi="Helvetica" w:cs="Helvetica"/>
                <w:color w:val="000000"/>
                <w:sz w:val="20"/>
                <w:szCs w:val="20"/>
              </w:rPr>
              <w:t>%)</w:t>
            </w:r>
            <w:r w:rsidRPr="003C1D36">
              <w:rPr>
                <w:rFonts w:ascii="Helvetica" w:hAnsi="Helvetica" w:cs="Helvetica"/>
                <w:color w:val="000000"/>
                <w:sz w:val="20"/>
                <w:szCs w:val="20"/>
              </w:rPr>
              <w:t xml:space="preserve"> </w:t>
            </w:r>
          </w:p>
        </w:tc>
      </w:tr>
      <w:tr w:rsidR="00787568" w:rsidRPr="003C1D36" w14:paraId="45C1099A" w14:textId="77777777" w:rsidTr="00E5320B">
        <w:trPr>
          <w:trHeight w:val="283"/>
        </w:trPr>
        <w:tc>
          <w:tcPr>
            <w:tcW w:w="1809" w:type="dxa"/>
          </w:tcPr>
          <w:p w14:paraId="5BC36278" w14:textId="77777777" w:rsidR="00787568" w:rsidRPr="003C1D36" w:rsidRDefault="00787568" w:rsidP="00787568">
            <w:pPr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 w:rsidRPr="003C1D36">
              <w:rPr>
                <w:rFonts w:ascii="Helvetica" w:hAnsi="Helvetica" w:cs="Helvetica"/>
                <w:sz w:val="20"/>
                <w:szCs w:val="20"/>
              </w:rPr>
              <w:t xml:space="preserve">   ≥500</w:t>
            </w:r>
          </w:p>
        </w:tc>
        <w:tc>
          <w:tcPr>
            <w:tcW w:w="1701" w:type="dxa"/>
            <w:vAlign w:val="bottom"/>
          </w:tcPr>
          <w:p w14:paraId="71A57F04" w14:textId="66D9D6BA" w:rsidR="00787568" w:rsidRPr="003C1D36" w:rsidRDefault="00787568" w:rsidP="00787568">
            <w:pPr>
              <w:jc w:val="right"/>
              <w:rPr>
                <w:rFonts w:ascii="Helvetica" w:hAnsi="Helvetica" w:cs="Helvetica"/>
                <w:sz w:val="20"/>
                <w:szCs w:val="20"/>
              </w:rPr>
            </w:pPr>
            <w:r w:rsidRPr="003C1D36">
              <w:rPr>
                <w:rFonts w:ascii="Helvetica" w:hAnsi="Helvetica" w:cs="Helvetica"/>
                <w:color w:val="000000"/>
                <w:sz w:val="20"/>
                <w:szCs w:val="20"/>
              </w:rPr>
              <w:t xml:space="preserve"> 21607 (26.9</w:t>
            </w:r>
            <w:r w:rsidR="00445258" w:rsidRPr="003C1D36">
              <w:rPr>
                <w:rFonts w:ascii="Helvetica" w:hAnsi="Helvetica" w:cs="Helvetica"/>
                <w:color w:val="000000"/>
                <w:sz w:val="20"/>
                <w:szCs w:val="20"/>
              </w:rPr>
              <w:t>%)</w:t>
            </w:r>
            <w:r w:rsidRPr="003C1D36">
              <w:rPr>
                <w:rFonts w:ascii="Helvetica" w:hAnsi="Helvetica" w:cs="Helvetica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  <w:vAlign w:val="bottom"/>
          </w:tcPr>
          <w:p w14:paraId="7506AC18" w14:textId="4E0F8738" w:rsidR="00787568" w:rsidRPr="003C1D36" w:rsidRDefault="00787568" w:rsidP="00787568">
            <w:pPr>
              <w:jc w:val="right"/>
              <w:rPr>
                <w:rFonts w:ascii="Helvetica" w:hAnsi="Helvetica" w:cs="Helvetica"/>
                <w:sz w:val="20"/>
                <w:szCs w:val="20"/>
              </w:rPr>
            </w:pPr>
            <w:r w:rsidRPr="003C1D36">
              <w:rPr>
                <w:rFonts w:ascii="Helvetica" w:hAnsi="Helvetica" w:cs="Helvetica"/>
                <w:color w:val="000000"/>
                <w:sz w:val="20"/>
                <w:szCs w:val="20"/>
              </w:rPr>
              <w:t xml:space="preserve"> 11204 (27.7</w:t>
            </w:r>
            <w:r w:rsidR="00445258" w:rsidRPr="003C1D36">
              <w:rPr>
                <w:rFonts w:ascii="Helvetica" w:hAnsi="Helvetica" w:cs="Helvetica"/>
                <w:color w:val="000000"/>
                <w:sz w:val="20"/>
                <w:szCs w:val="20"/>
              </w:rPr>
              <w:t>%)</w:t>
            </w:r>
            <w:r w:rsidRPr="003C1D36">
              <w:rPr>
                <w:rFonts w:ascii="Helvetica" w:hAnsi="Helvetica" w:cs="Helvetica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84" w:type="dxa"/>
          </w:tcPr>
          <w:p w14:paraId="1C050770" w14:textId="77777777" w:rsidR="00787568" w:rsidRPr="003C1D36" w:rsidRDefault="00787568" w:rsidP="00787568">
            <w:pPr>
              <w:jc w:val="right"/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1842" w:type="dxa"/>
            <w:vAlign w:val="bottom"/>
          </w:tcPr>
          <w:p w14:paraId="07FB0AC3" w14:textId="44C34D87" w:rsidR="00787568" w:rsidRPr="003C1D36" w:rsidRDefault="00787568" w:rsidP="00787568">
            <w:pPr>
              <w:jc w:val="right"/>
              <w:rPr>
                <w:rFonts w:ascii="Helvetica" w:hAnsi="Helvetica" w:cs="Helvetica"/>
                <w:sz w:val="20"/>
                <w:szCs w:val="20"/>
              </w:rPr>
            </w:pPr>
            <w:r w:rsidRPr="003C1D36">
              <w:rPr>
                <w:rFonts w:ascii="Helvetica" w:hAnsi="Helvetica" w:cs="Helvetica"/>
                <w:color w:val="000000"/>
                <w:sz w:val="20"/>
                <w:szCs w:val="20"/>
              </w:rPr>
              <w:t xml:space="preserve">  3829 (28.7</w:t>
            </w:r>
            <w:r w:rsidR="00445258" w:rsidRPr="003C1D36">
              <w:rPr>
                <w:rFonts w:ascii="Helvetica" w:hAnsi="Helvetica" w:cs="Helvetica"/>
                <w:color w:val="000000"/>
                <w:sz w:val="20"/>
                <w:szCs w:val="20"/>
              </w:rPr>
              <w:t>%)</w:t>
            </w:r>
            <w:r w:rsidRPr="003C1D36">
              <w:rPr>
                <w:rFonts w:ascii="Helvetica" w:hAnsi="Helvetica" w:cs="Helvetica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  <w:vAlign w:val="bottom"/>
          </w:tcPr>
          <w:p w14:paraId="44D8A1B9" w14:textId="13821A40" w:rsidR="00787568" w:rsidRPr="003C1D36" w:rsidRDefault="00787568" w:rsidP="00787568">
            <w:pPr>
              <w:jc w:val="right"/>
              <w:rPr>
                <w:rFonts w:ascii="Helvetica" w:hAnsi="Helvetica" w:cs="Helvetica"/>
                <w:sz w:val="20"/>
                <w:szCs w:val="20"/>
              </w:rPr>
            </w:pPr>
            <w:r w:rsidRPr="003C1D36">
              <w:rPr>
                <w:rFonts w:ascii="Helvetica" w:hAnsi="Helvetica" w:cs="Helvetica"/>
                <w:color w:val="000000"/>
                <w:sz w:val="20"/>
                <w:szCs w:val="20"/>
              </w:rPr>
              <w:t xml:space="preserve">  2439 (30.4</w:t>
            </w:r>
            <w:r w:rsidR="00445258" w:rsidRPr="003C1D36">
              <w:rPr>
                <w:rFonts w:ascii="Helvetica" w:hAnsi="Helvetica" w:cs="Helvetica"/>
                <w:color w:val="000000"/>
                <w:sz w:val="20"/>
                <w:szCs w:val="20"/>
              </w:rPr>
              <w:t>%)</w:t>
            </w:r>
            <w:r w:rsidRPr="003C1D36">
              <w:rPr>
                <w:rFonts w:ascii="Helvetica" w:hAnsi="Helvetica" w:cs="Helvetica"/>
                <w:color w:val="000000"/>
                <w:sz w:val="20"/>
                <w:szCs w:val="20"/>
              </w:rPr>
              <w:t xml:space="preserve"> </w:t>
            </w:r>
          </w:p>
        </w:tc>
      </w:tr>
      <w:tr w:rsidR="00787568" w:rsidRPr="003C1D36" w14:paraId="61761B00" w14:textId="77777777" w:rsidTr="00E5320B">
        <w:trPr>
          <w:trHeight w:val="283"/>
        </w:trPr>
        <w:tc>
          <w:tcPr>
            <w:tcW w:w="1809" w:type="dxa"/>
          </w:tcPr>
          <w:p w14:paraId="199A3928" w14:textId="52438C86" w:rsidR="00787568" w:rsidRPr="003C1D36" w:rsidRDefault="00787568" w:rsidP="00787568">
            <w:pPr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 w:rsidRPr="003C1D36">
              <w:rPr>
                <w:rFonts w:ascii="Helvetica" w:hAnsi="Helvetica" w:cs="Helvetica"/>
                <w:sz w:val="20"/>
                <w:szCs w:val="20"/>
              </w:rPr>
              <w:t xml:space="preserve">   </w:t>
            </w:r>
            <w:proofErr w:type="spellStart"/>
            <w:r w:rsidR="00893827" w:rsidRPr="003C1D36">
              <w:rPr>
                <w:rFonts w:ascii="Helvetica" w:hAnsi="Helvetica" w:cs="Helvetica"/>
                <w:sz w:val="20"/>
                <w:szCs w:val="20"/>
              </w:rPr>
              <w:t>Unknown</w:t>
            </w:r>
            <w:r w:rsidR="006C1A62" w:rsidRPr="003C1D36">
              <w:rPr>
                <w:rFonts w:ascii="Helvetica" w:hAnsi="Helvetica" w:cs="Helvetica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701" w:type="dxa"/>
            <w:vAlign w:val="bottom"/>
          </w:tcPr>
          <w:p w14:paraId="4C8F6FB3" w14:textId="04318D48" w:rsidR="00787568" w:rsidRPr="003C1D36" w:rsidRDefault="00787568" w:rsidP="00787568">
            <w:pPr>
              <w:jc w:val="right"/>
              <w:rPr>
                <w:rFonts w:ascii="Helvetica" w:hAnsi="Helvetica" w:cs="Helvetica"/>
                <w:sz w:val="20"/>
                <w:szCs w:val="20"/>
              </w:rPr>
            </w:pPr>
            <w:r w:rsidRPr="003C1D36">
              <w:rPr>
                <w:rFonts w:ascii="Helvetica" w:hAnsi="Helvetica" w:cs="Helvetica"/>
                <w:color w:val="000000"/>
                <w:sz w:val="20"/>
                <w:szCs w:val="20"/>
              </w:rPr>
              <w:t xml:space="preserve">  9515 (11.9</w:t>
            </w:r>
            <w:r w:rsidR="00445258" w:rsidRPr="003C1D36">
              <w:rPr>
                <w:rFonts w:ascii="Helvetica" w:hAnsi="Helvetica" w:cs="Helvetica"/>
                <w:color w:val="000000"/>
                <w:sz w:val="20"/>
                <w:szCs w:val="20"/>
              </w:rPr>
              <w:t>%)</w:t>
            </w:r>
            <w:r w:rsidRPr="003C1D36">
              <w:rPr>
                <w:rFonts w:ascii="Helvetica" w:hAnsi="Helvetica" w:cs="Helvetica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  <w:vAlign w:val="bottom"/>
          </w:tcPr>
          <w:p w14:paraId="35BCFA66" w14:textId="7C05C278" w:rsidR="00787568" w:rsidRPr="003C1D36" w:rsidRDefault="00787568" w:rsidP="00787568">
            <w:pPr>
              <w:jc w:val="right"/>
              <w:rPr>
                <w:rFonts w:ascii="Helvetica" w:hAnsi="Helvetica" w:cs="Helvetica"/>
                <w:sz w:val="20"/>
                <w:szCs w:val="20"/>
              </w:rPr>
            </w:pPr>
            <w:r w:rsidRPr="003C1D36">
              <w:rPr>
                <w:rFonts w:ascii="Helvetica" w:hAnsi="Helvetica" w:cs="Helvetica"/>
                <w:color w:val="000000"/>
                <w:sz w:val="20"/>
                <w:szCs w:val="20"/>
              </w:rPr>
              <w:t xml:space="preserve">  4961 (12.2</w:t>
            </w:r>
            <w:r w:rsidR="00445258" w:rsidRPr="003C1D36">
              <w:rPr>
                <w:rFonts w:ascii="Helvetica" w:hAnsi="Helvetica" w:cs="Helvetica"/>
                <w:color w:val="000000"/>
                <w:sz w:val="20"/>
                <w:szCs w:val="20"/>
              </w:rPr>
              <w:t>%)</w:t>
            </w:r>
            <w:r w:rsidRPr="003C1D36">
              <w:rPr>
                <w:rFonts w:ascii="Helvetica" w:hAnsi="Helvetica" w:cs="Helvetica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84" w:type="dxa"/>
          </w:tcPr>
          <w:p w14:paraId="2DDEE2C3" w14:textId="77777777" w:rsidR="00787568" w:rsidRPr="003C1D36" w:rsidRDefault="00787568" w:rsidP="00787568">
            <w:pPr>
              <w:jc w:val="right"/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1842" w:type="dxa"/>
            <w:vAlign w:val="bottom"/>
          </w:tcPr>
          <w:p w14:paraId="5AAE2629" w14:textId="04026D97" w:rsidR="00787568" w:rsidRPr="003C1D36" w:rsidRDefault="00787568" w:rsidP="00787568">
            <w:pPr>
              <w:jc w:val="right"/>
              <w:rPr>
                <w:rFonts w:ascii="Helvetica" w:hAnsi="Helvetica" w:cs="Helvetica"/>
                <w:sz w:val="20"/>
                <w:szCs w:val="20"/>
              </w:rPr>
            </w:pPr>
            <w:r w:rsidRPr="003C1D36">
              <w:rPr>
                <w:rFonts w:ascii="Helvetica" w:hAnsi="Helvetica" w:cs="Helvetica"/>
                <w:color w:val="000000"/>
                <w:sz w:val="20"/>
                <w:szCs w:val="20"/>
              </w:rPr>
              <w:t xml:space="preserve">  1413 (10.6</w:t>
            </w:r>
            <w:r w:rsidR="00445258" w:rsidRPr="003C1D36">
              <w:rPr>
                <w:rFonts w:ascii="Helvetica" w:hAnsi="Helvetica" w:cs="Helvetica"/>
                <w:color w:val="000000"/>
                <w:sz w:val="20"/>
                <w:szCs w:val="20"/>
              </w:rPr>
              <w:t>%)</w:t>
            </w:r>
            <w:r w:rsidRPr="003C1D36">
              <w:rPr>
                <w:rFonts w:ascii="Helvetica" w:hAnsi="Helvetica" w:cs="Helvetica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  <w:vAlign w:val="bottom"/>
          </w:tcPr>
          <w:p w14:paraId="65FACC22" w14:textId="6C32F4F9" w:rsidR="00787568" w:rsidRPr="003C1D36" w:rsidRDefault="00787568" w:rsidP="00787568">
            <w:pPr>
              <w:jc w:val="right"/>
              <w:rPr>
                <w:rFonts w:ascii="Helvetica" w:hAnsi="Helvetica" w:cs="Helvetica"/>
                <w:sz w:val="20"/>
                <w:szCs w:val="20"/>
              </w:rPr>
            </w:pPr>
            <w:r w:rsidRPr="003C1D36">
              <w:rPr>
                <w:rFonts w:ascii="Helvetica" w:hAnsi="Helvetica" w:cs="Helvetica"/>
                <w:color w:val="000000"/>
                <w:sz w:val="20"/>
                <w:szCs w:val="20"/>
              </w:rPr>
              <w:t xml:space="preserve">   861 (10.7</w:t>
            </w:r>
            <w:r w:rsidR="00445258" w:rsidRPr="003C1D36">
              <w:rPr>
                <w:rFonts w:ascii="Helvetica" w:hAnsi="Helvetica" w:cs="Helvetica"/>
                <w:color w:val="000000"/>
                <w:sz w:val="20"/>
                <w:szCs w:val="20"/>
              </w:rPr>
              <w:t>%)</w:t>
            </w:r>
            <w:r w:rsidRPr="003C1D36">
              <w:rPr>
                <w:rFonts w:ascii="Helvetica" w:hAnsi="Helvetica" w:cs="Helvetica"/>
                <w:color w:val="000000"/>
                <w:sz w:val="20"/>
                <w:szCs w:val="20"/>
              </w:rPr>
              <w:t xml:space="preserve"> </w:t>
            </w:r>
          </w:p>
        </w:tc>
      </w:tr>
      <w:tr w:rsidR="00787568" w:rsidRPr="003C1D36" w14:paraId="5BF8F846" w14:textId="77777777" w:rsidTr="00E5320B">
        <w:trPr>
          <w:trHeight w:val="283"/>
        </w:trPr>
        <w:tc>
          <w:tcPr>
            <w:tcW w:w="1809" w:type="dxa"/>
          </w:tcPr>
          <w:p w14:paraId="0AF6C95D" w14:textId="77777777" w:rsidR="00787568" w:rsidRPr="003C1D36" w:rsidRDefault="00787568" w:rsidP="00787568">
            <w:pPr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 w:rsidRPr="003C1D36">
              <w:rPr>
                <w:rFonts w:ascii="Helvetica" w:hAnsi="Helvetica" w:cs="Helvetica"/>
                <w:sz w:val="20"/>
                <w:szCs w:val="20"/>
              </w:rPr>
              <w:t xml:space="preserve">   Median [IQR]</w:t>
            </w:r>
          </w:p>
        </w:tc>
        <w:tc>
          <w:tcPr>
            <w:tcW w:w="1701" w:type="dxa"/>
            <w:vAlign w:val="bottom"/>
          </w:tcPr>
          <w:p w14:paraId="389799A7" w14:textId="79ECDA5B" w:rsidR="00787568" w:rsidRPr="003C1D36" w:rsidRDefault="00787568" w:rsidP="00787568">
            <w:pPr>
              <w:jc w:val="right"/>
              <w:rPr>
                <w:rFonts w:ascii="Helvetica" w:hAnsi="Helvetica" w:cs="Helvetica"/>
                <w:sz w:val="20"/>
                <w:szCs w:val="20"/>
              </w:rPr>
            </w:pPr>
            <w:r w:rsidRPr="003C1D36">
              <w:rPr>
                <w:rFonts w:ascii="Helvetica" w:hAnsi="Helvetica" w:cs="Helvetica"/>
                <w:color w:val="000000"/>
                <w:sz w:val="20"/>
                <w:szCs w:val="20"/>
              </w:rPr>
              <w:t>348 [182, 555]</w:t>
            </w:r>
          </w:p>
        </w:tc>
        <w:tc>
          <w:tcPr>
            <w:tcW w:w="1843" w:type="dxa"/>
            <w:vAlign w:val="bottom"/>
          </w:tcPr>
          <w:p w14:paraId="2AEE5D3B" w14:textId="0E81D677" w:rsidR="00787568" w:rsidRPr="003C1D36" w:rsidRDefault="00787568" w:rsidP="00787568">
            <w:pPr>
              <w:jc w:val="right"/>
              <w:rPr>
                <w:rFonts w:ascii="Helvetica" w:hAnsi="Helvetica" w:cs="Helvetica"/>
                <w:sz w:val="20"/>
                <w:szCs w:val="20"/>
              </w:rPr>
            </w:pPr>
            <w:r w:rsidRPr="003C1D36">
              <w:rPr>
                <w:rFonts w:ascii="Helvetica" w:hAnsi="Helvetica" w:cs="Helvetica"/>
                <w:color w:val="000000"/>
                <w:sz w:val="20"/>
                <w:szCs w:val="20"/>
              </w:rPr>
              <w:t>351 [173, 566]</w:t>
            </w:r>
          </w:p>
        </w:tc>
        <w:tc>
          <w:tcPr>
            <w:tcW w:w="284" w:type="dxa"/>
          </w:tcPr>
          <w:p w14:paraId="157B77CE" w14:textId="77777777" w:rsidR="00787568" w:rsidRPr="003C1D36" w:rsidRDefault="00787568" w:rsidP="00787568">
            <w:pPr>
              <w:jc w:val="right"/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1842" w:type="dxa"/>
            <w:vAlign w:val="bottom"/>
          </w:tcPr>
          <w:p w14:paraId="3CAFC55F" w14:textId="260D3B05" w:rsidR="00787568" w:rsidRPr="003C1D36" w:rsidRDefault="00787568" w:rsidP="00787568">
            <w:pPr>
              <w:jc w:val="right"/>
              <w:rPr>
                <w:rFonts w:ascii="Helvetica" w:hAnsi="Helvetica" w:cs="Helvetica"/>
                <w:sz w:val="20"/>
                <w:szCs w:val="20"/>
              </w:rPr>
            </w:pPr>
            <w:r w:rsidRPr="003C1D36">
              <w:rPr>
                <w:rFonts w:ascii="Helvetica" w:hAnsi="Helvetica" w:cs="Helvetica"/>
                <w:color w:val="000000"/>
                <w:sz w:val="20"/>
                <w:szCs w:val="20"/>
              </w:rPr>
              <w:t>352 [186, 580]</w:t>
            </w:r>
          </w:p>
        </w:tc>
        <w:tc>
          <w:tcPr>
            <w:tcW w:w="1843" w:type="dxa"/>
            <w:vAlign w:val="bottom"/>
          </w:tcPr>
          <w:p w14:paraId="3E339571" w14:textId="1A972B0C" w:rsidR="00787568" w:rsidRPr="003C1D36" w:rsidRDefault="00787568" w:rsidP="00787568">
            <w:pPr>
              <w:jc w:val="right"/>
              <w:rPr>
                <w:rFonts w:ascii="Helvetica" w:hAnsi="Helvetica" w:cs="Helvetica"/>
                <w:sz w:val="20"/>
                <w:szCs w:val="20"/>
              </w:rPr>
            </w:pPr>
            <w:r w:rsidRPr="003C1D36">
              <w:rPr>
                <w:rFonts w:ascii="Helvetica" w:hAnsi="Helvetica" w:cs="Helvetica"/>
                <w:color w:val="000000"/>
                <w:sz w:val="20"/>
                <w:szCs w:val="20"/>
              </w:rPr>
              <w:t>363 [180, 592]</w:t>
            </w:r>
          </w:p>
        </w:tc>
      </w:tr>
      <w:tr w:rsidR="00BE1332" w:rsidRPr="003C1D36" w14:paraId="6D5EF043" w14:textId="77777777" w:rsidTr="00E5320B">
        <w:trPr>
          <w:trHeight w:val="283"/>
        </w:trPr>
        <w:tc>
          <w:tcPr>
            <w:tcW w:w="1809" w:type="dxa"/>
          </w:tcPr>
          <w:p w14:paraId="47DFDDFB" w14:textId="25BF22BB" w:rsidR="00BE1332" w:rsidRPr="003C1D36" w:rsidRDefault="00BE1332" w:rsidP="00787568">
            <w:pPr>
              <w:rPr>
                <w:rFonts w:ascii="Helvetica" w:hAnsi="Helvetica" w:cs="Helvetica"/>
                <w:sz w:val="20"/>
                <w:szCs w:val="20"/>
                <w:vertAlign w:val="superscript"/>
              </w:rPr>
            </w:pPr>
            <w:r w:rsidRPr="003C1D36">
              <w:rPr>
                <w:rFonts w:ascii="Helvetica" w:hAnsi="Helvetica" w:cs="Helvetica"/>
                <w:sz w:val="20"/>
                <w:szCs w:val="20"/>
              </w:rPr>
              <w:t xml:space="preserve">   Standardized </w:t>
            </w:r>
            <w:proofErr w:type="spellStart"/>
            <w:r w:rsidRPr="003C1D36">
              <w:rPr>
                <w:rFonts w:ascii="Helvetica" w:hAnsi="Helvetica" w:cs="Helvetica"/>
                <w:sz w:val="20"/>
                <w:szCs w:val="20"/>
              </w:rPr>
              <w:t>difference</w:t>
            </w:r>
            <w:r w:rsidRPr="003C1D36">
              <w:rPr>
                <w:rFonts w:ascii="Helvetica" w:hAnsi="Helvetica" w:cs="Helvetica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701" w:type="dxa"/>
            <w:vAlign w:val="bottom"/>
          </w:tcPr>
          <w:p w14:paraId="7253B468" w14:textId="3301108B" w:rsidR="00BE1332" w:rsidRPr="003C1D36" w:rsidRDefault="001E6DDF" w:rsidP="00787568">
            <w:pPr>
              <w:jc w:val="right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3C1D36">
              <w:rPr>
                <w:rFonts w:ascii="Helvetica" w:hAnsi="Helvetica" w:cs="Helvetica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843" w:type="dxa"/>
            <w:vAlign w:val="bottom"/>
          </w:tcPr>
          <w:p w14:paraId="103CEBE6" w14:textId="77777777" w:rsidR="00BE1332" w:rsidRPr="003C1D36" w:rsidRDefault="00BE1332" w:rsidP="00787568">
            <w:pPr>
              <w:jc w:val="right"/>
              <w:rPr>
                <w:rFonts w:ascii="Helvetica" w:hAnsi="Helvetica" w:cs="Helvetica"/>
                <w:color w:val="000000"/>
                <w:sz w:val="20"/>
                <w:szCs w:val="20"/>
              </w:rPr>
            </w:pPr>
          </w:p>
        </w:tc>
        <w:tc>
          <w:tcPr>
            <w:tcW w:w="284" w:type="dxa"/>
          </w:tcPr>
          <w:p w14:paraId="0C32A29C" w14:textId="77777777" w:rsidR="00BE1332" w:rsidRPr="003C1D36" w:rsidRDefault="00BE1332" w:rsidP="00787568">
            <w:pPr>
              <w:jc w:val="right"/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1842" w:type="dxa"/>
            <w:vAlign w:val="bottom"/>
          </w:tcPr>
          <w:p w14:paraId="0D94FC2A" w14:textId="435E1AC6" w:rsidR="00BE1332" w:rsidRPr="003C1D36" w:rsidRDefault="001E6DDF" w:rsidP="00787568">
            <w:pPr>
              <w:jc w:val="right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3C1D36">
              <w:rPr>
                <w:rFonts w:ascii="Helvetica" w:hAnsi="Helvetica" w:cs="Helvetica"/>
                <w:color w:val="000000"/>
                <w:sz w:val="20"/>
                <w:szCs w:val="20"/>
              </w:rPr>
              <w:t>-0.004</w:t>
            </w:r>
          </w:p>
        </w:tc>
        <w:tc>
          <w:tcPr>
            <w:tcW w:w="1843" w:type="dxa"/>
            <w:vAlign w:val="bottom"/>
          </w:tcPr>
          <w:p w14:paraId="279A814B" w14:textId="77777777" w:rsidR="00BE1332" w:rsidRPr="003C1D36" w:rsidRDefault="00BE1332" w:rsidP="00787568">
            <w:pPr>
              <w:jc w:val="right"/>
              <w:rPr>
                <w:rFonts w:ascii="Helvetica" w:hAnsi="Helvetica" w:cs="Helvetica"/>
                <w:color w:val="000000"/>
                <w:sz w:val="20"/>
                <w:szCs w:val="20"/>
              </w:rPr>
            </w:pPr>
          </w:p>
        </w:tc>
      </w:tr>
    </w:tbl>
    <w:p w14:paraId="37418E61" w14:textId="724A729D" w:rsidR="00ED1FAB" w:rsidRPr="003C1D36" w:rsidRDefault="006C1A62" w:rsidP="00EA2042">
      <w:pPr>
        <w:rPr>
          <w:rFonts w:ascii="Helvetica" w:hAnsi="Helvetica" w:cs="Helvetica"/>
          <w:b/>
          <w:bCs/>
          <w:sz w:val="16"/>
          <w:szCs w:val="16"/>
          <w:lang w:val="en-US"/>
        </w:rPr>
      </w:pPr>
      <w:r w:rsidRPr="003C1D36">
        <w:rPr>
          <w:rFonts w:ascii="Helvetica" w:hAnsi="Helvetica" w:cs="Helvetica"/>
          <w:sz w:val="16"/>
          <w:szCs w:val="16"/>
          <w:lang w:val="en-US"/>
        </w:rPr>
        <w:t>Abbreviations; IQR, interquartile range</w:t>
      </w:r>
      <w:r w:rsidR="00522B66" w:rsidRPr="003C1D36">
        <w:rPr>
          <w:rFonts w:ascii="Helvetica" w:hAnsi="Helvetica" w:cs="Helvetica"/>
          <w:sz w:val="16"/>
          <w:szCs w:val="16"/>
          <w:lang w:val="en-US"/>
        </w:rPr>
        <w:t xml:space="preserve">. </w:t>
      </w:r>
      <w:r w:rsidR="00D70225" w:rsidRPr="003C1D36">
        <w:rPr>
          <w:rFonts w:ascii="Helvetica" w:hAnsi="Helvetica" w:cs="Helvetica"/>
          <w:sz w:val="16"/>
          <w:szCs w:val="16"/>
          <w:vertAlign w:val="superscript"/>
          <w:lang w:val="en-US"/>
        </w:rPr>
        <w:t>a</w:t>
      </w:r>
      <w:r w:rsidR="00D70225" w:rsidRPr="003C1D36">
        <w:rPr>
          <w:rFonts w:ascii="Helvetica" w:hAnsi="Helvetica" w:cs="Helvetica"/>
          <w:vertAlign w:val="superscript"/>
          <w:lang w:val="en-US"/>
        </w:rPr>
        <w:t xml:space="preserve"> </w:t>
      </w:r>
      <w:r w:rsidR="00D70225" w:rsidRPr="003C1D36">
        <w:rPr>
          <w:rFonts w:ascii="Helvetica" w:hAnsi="Helvetica" w:cs="Helvetica"/>
          <w:sz w:val="16"/>
          <w:szCs w:val="16"/>
          <w:lang w:val="en-US"/>
        </w:rPr>
        <w:t xml:space="preserve">Baseline is defined as the start of an individual's follow-up period. </w:t>
      </w:r>
      <w:r w:rsidR="00D70225" w:rsidRPr="003C1D36">
        <w:rPr>
          <w:rFonts w:ascii="Helvetica" w:hAnsi="Helvetica" w:cs="Helvetica"/>
          <w:sz w:val="16"/>
          <w:szCs w:val="16"/>
          <w:vertAlign w:val="superscript"/>
          <w:lang w:val="en-US"/>
        </w:rPr>
        <w:t>b</w:t>
      </w:r>
      <w:r w:rsidR="00D70225" w:rsidRPr="003C1D36" w:rsidDel="00D70225">
        <w:rPr>
          <w:rFonts w:ascii="Helvetica" w:hAnsi="Helvetica" w:cs="Helvetica"/>
          <w:bCs/>
          <w:color w:val="000000"/>
          <w:sz w:val="18"/>
          <w:szCs w:val="18"/>
          <w:lang w:val="en-GB"/>
        </w:rPr>
        <w:t xml:space="preserve"> </w:t>
      </w:r>
      <w:r w:rsidR="00ED1FAB" w:rsidRPr="003C1D36">
        <w:rPr>
          <w:rFonts w:ascii="Helvetica" w:hAnsi="Helvetica" w:cs="Helvetica"/>
          <w:bCs/>
          <w:color w:val="000000"/>
          <w:sz w:val="16"/>
          <w:szCs w:val="16"/>
          <w:lang w:val="en-GB"/>
        </w:rPr>
        <w:t>No CD4 cell count measurement available between 180 days before and 30 days after the</w:t>
      </w:r>
      <w:r w:rsidR="002A1E59" w:rsidRPr="003C1D36">
        <w:rPr>
          <w:rFonts w:ascii="Helvetica" w:hAnsi="Helvetica" w:cs="Helvetica"/>
          <w:bCs/>
          <w:color w:val="000000"/>
          <w:sz w:val="16"/>
          <w:szCs w:val="16"/>
          <w:lang w:val="en-GB"/>
        </w:rPr>
        <w:t xml:space="preserve"> start of the</w:t>
      </w:r>
      <w:r w:rsidR="00ED1FAB" w:rsidRPr="003C1D36">
        <w:rPr>
          <w:rFonts w:ascii="Helvetica" w:hAnsi="Helvetica" w:cs="Helvetica"/>
          <w:bCs/>
          <w:color w:val="000000"/>
          <w:sz w:val="16"/>
          <w:szCs w:val="16"/>
          <w:lang w:val="en-GB"/>
        </w:rPr>
        <w:t xml:space="preserve"> individual’s baseline</w:t>
      </w:r>
      <w:r w:rsidR="00D70225" w:rsidRPr="003C1D36">
        <w:rPr>
          <w:rFonts w:ascii="Helvetica" w:hAnsi="Helvetica" w:cs="Helvetica"/>
          <w:bCs/>
          <w:color w:val="000000"/>
          <w:sz w:val="16"/>
          <w:szCs w:val="16"/>
          <w:lang w:val="en-GB"/>
        </w:rPr>
        <w:t>.</w:t>
      </w:r>
      <w:r w:rsidR="008B41C7" w:rsidRPr="003C1D36">
        <w:rPr>
          <w:rFonts w:ascii="Helvetica" w:hAnsi="Helvetica" w:cs="Helvetica"/>
          <w:bCs/>
          <w:color w:val="000000"/>
          <w:sz w:val="16"/>
          <w:szCs w:val="16"/>
          <w:lang w:val="en-GB"/>
        </w:rPr>
        <w:t xml:space="preserve"> </w:t>
      </w:r>
      <w:r w:rsidR="008B41C7" w:rsidRPr="003C1D36">
        <w:rPr>
          <w:rFonts w:ascii="Helvetica" w:hAnsi="Helvetica" w:cs="Helvetica"/>
          <w:bCs/>
          <w:color w:val="000000"/>
          <w:sz w:val="16"/>
          <w:szCs w:val="16"/>
          <w:vertAlign w:val="superscript"/>
          <w:lang w:val="en-GB"/>
        </w:rPr>
        <w:t>c</w:t>
      </w:r>
      <w:r w:rsidR="008B41C7" w:rsidRPr="003C1D36">
        <w:rPr>
          <w:rFonts w:ascii="Helvetica" w:hAnsi="Helvetica" w:cs="Helvetica"/>
          <w:bCs/>
          <w:color w:val="000000"/>
          <w:sz w:val="16"/>
          <w:szCs w:val="16"/>
          <w:lang w:val="en-GB"/>
        </w:rPr>
        <w:t xml:space="preserve"> Comparing </w:t>
      </w:r>
      <w:r w:rsidR="00933394" w:rsidRPr="003C1D36">
        <w:rPr>
          <w:rFonts w:ascii="Helvetica" w:hAnsi="Helvetica" w:cs="Helvetica"/>
          <w:bCs/>
          <w:color w:val="000000"/>
          <w:sz w:val="16"/>
          <w:szCs w:val="16"/>
          <w:lang w:val="en-GB"/>
        </w:rPr>
        <w:t xml:space="preserve">baseline CD4 between </w:t>
      </w:r>
      <w:r w:rsidR="008B41C7" w:rsidRPr="003C1D36">
        <w:rPr>
          <w:rFonts w:ascii="Helvetica" w:hAnsi="Helvetica" w:cs="Helvetica"/>
          <w:bCs/>
          <w:color w:val="000000"/>
          <w:sz w:val="16"/>
          <w:szCs w:val="16"/>
          <w:lang w:val="en-GB"/>
        </w:rPr>
        <w:t xml:space="preserve">people who received a mental health diagnosis </w:t>
      </w:r>
      <w:r w:rsidR="00933394" w:rsidRPr="003C1D36">
        <w:rPr>
          <w:rFonts w:ascii="Helvetica" w:hAnsi="Helvetica" w:cs="Helvetica"/>
          <w:bCs/>
          <w:color w:val="000000"/>
          <w:sz w:val="16"/>
          <w:szCs w:val="16"/>
          <w:lang w:val="en-GB"/>
        </w:rPr>
        <w:t xml:space="preserve">and </w:t>
      </w:r>
      <w:r w:rsidR="008B41C7" w:rsidRPr="003C1D36">
        <w:rPr>
          <w:rFonts w:ascii="Helvetica" w:hAnsi="Helvetica" w:cs="Helvetica"/>
          <w:bCs/>
          <w:color w:val="000000"/>
          <w:sz w:val="16"/>
          <w:szCs w:val="16"/>
          <w:lang w:val="en-GB"/>
        </w:rPr>
        <w:t>people who didn’t.</w:t>
      </w:r>
    </w:p>
    <w:p w14:paraId="79B36621" w14:textId="6C86DA8D" w:rsidR="0064043A" w:rsidRPr="003C1D36" w:rsidRDefault="0064043A">
      <w:pPr>
        <w:rPr>
          <w:rFonts w:ascii="Helvetica" w:hAnsi="Helvetica" w:cs="Helvetica"/>
          <w:sz w:val="18"/>
          <w:szCs w:val="18"/>
          <w:lang w:val="en-US"/>
        </w:rPr>
      </w:pPr>
      <w:r w:rsidRPr="003C1D36">
        <w:rPr>
          <w:rFonts w:ascii="Helvetica" w:hAnsi="Helvetica" w:cs="Helvetica"/>
          <w:sz w:val="18"/>
          <w:szCs w:val="18"/>
          <w:lang w:val="en-US"/>
        </w:rPr>
        <w:br w:type="page"/>
      </w:r>
    </w:p>
    <w:p w14:paraId="0C7B3276" w14:textId="77777777" w:rsidR="005C1652" w:rsidRPr="003C1D36" w:rsidRDefault="005C1652" w:rsidP="002915BB">
      <w:pPr>
        <w:rPr>
          <w:rFonts w:ascii="Helvetica" w:hAnsi="Helvetica" w:cs="Helvetica"/>
          <w:sz w:val="18"/>
          <w:szCs w:val="18"/>
          <w:lang w:val="en-US"/>
        </w:rPr>
        <w:sectPr w:rsidR="005C1652" w:rsidRPr="003C1D36" w:rsidSect="00D7754D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7F9E3FC1" w14:textId="054042DE" w:rsidR="00094AA5" w:rsidRPr="003C1D36" w:rsidRDefault="00094AA5">
      <w:pPr>
        <w:rPr>
          <w:rFonts w:ascii="Helvetica" w:hAnsi="Helvetica" w:cs="Helvetica"/>
          <w:lang w:val="en-US"/>
        </w:rPr>
      </w:pPr>
      <w:r w:rsidRPr="003C1D36">
        <w:rPr>
          <w:rFonts w:ascii="Helvetica" w:hAnsi="Helvetica" w:cs="Helvetica"/>
          <w:b/>
          <w:bCs/>
          <w:lang w:val="en-US"/>
        </w:rPr>
        <w:lastRenderedPageBreak/>
        <w:t xml:space="preserve">Supplemental Table </w:t>
      </w:r>
      <w:r w:rsidR="00B830F5" w:rsidRPr="003C1D36">
        <w:rPr>
          <w:rFonts w:ascii="Helvetica" w:hAnsi="Helvetica" w:cs="Helvetica"/>
          <w:b/>
          <w:bCs/>
          <w:lang w:val="en-US"/>
        </w:rPr>
        <w:t>3</w:t>
      </w:r>
      <w:r w:rsidRPr="003C1D36">
        <w:rPr>
          <w:rFonts w:ascii="Helvetica" w:hAnsi="Helvetica" w:cs="Helvetica"/>
          <w:lang w:val="en-US"/>
        </w:rPr>
        <w:t xml:space="preserve">: Characteristics of </w:t>
      </w:r>
      <w:r w:rsidR="000B62E8" w:rsidRPr="003C1D36">
        <w:rPr>
          <w:rFonts w:ascii="Helvetica" w:hAnsi="Helvetica" w:cs="Helvetica"/>
          <w:lang w:val="en-US"/>
        </w:rPr>
        <w:t>participants</w:t>
      </w:r>
      <w:r w:rsidRPr="003C1D36">
        <w:rPr>
          <w:rFonts w:ascii="Helvetica" w:hAnsi="Helvetica" w:cs="Helvetica"/>
          <w:lang w:val="en-US"/>
        </w:rPr>
        <w:t xml:space="preserve"> from North America who did and did not receive a mental health diagnosis </w:t>
      </w:r>
      <w:r w:rsidR="00826A46" w:rsidRPr="003C1D36">
        <w:rPr>
          <w:rFonts w:ascii="Helvetica" w:hAnsi="Helvetica" w:cs="Helvetica"/>
          <w:lang w:val="en-US"/>
        </w:rPr>
        <w:t>during follow-up</w:t>
      </w:r>
      <w:r w:rsidRPr="003C1D36">
        <w:rPr>
          <w:rFonts w:ascii="Helvetica" w:hAnsi="Helvetica" w:cs="Helvetica"/>
          <w:lang w:val="en-US"/>
        </w:rPr>
        <w:t>, restricted to the study population with available cause of death data.</w:t>
      </w:r>
      <w:r w:rsidR="00D2064F" w:rsidRPr="003C1D36">
        <w:rPr>
          <w:rFonts w:ascii="Helvetica" w:hAnsi="Helvetica" w:cs="Helvetica"/>
          <w:lang w:val="en-US"/>
        </w:rPr>
        <w:t xml:space="preserve"> </w:t>
      </w:r>
    </w:p>
    <w:tbl>
      <w:tblPr>
        <w:tblStyle w:val="TableGrid1"/>
        <w:tblW w:w="11307" w:type="dxa"/>
        <w:tblInd w:w="-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93"/>
        <w:gridCol w:w="2804"/>
        <w:gridCol w:w="2805"/>
        <w:gridCol w:w="2805"/>
      </w:tblGrid>
      <w:tr w:rsidR="00817FD9" w:rsidRPr="003C1D36" w14:paraId="6E2F6708" w14:textId="77777777" w:rsidTr="00817FD9">
        <w:trPr>
          <w:trHeight w:val="170"/>
        </w:trPr>
        <w:tc>
          <w:tcPr>
            <w:tcW w:w="2893" w:type="dxa"/>
          </w:tcPr>
          <w:p w14:paraId="2381C60C" w14:textId="77777777" w:rsidR="005C1652" w:rsidRPr="003C1D36" w:rsidRDefault="005C1652" w:rsidP="00E47BE4">
            <w:pPr>
              <w:jc w:val="center"/>
              <w:rPr>
                <w:rFonts w:ascii="Helvetica" w:hAnsi="Helvetica" w:cs="Helvetica"/>
                <w:sz w:val="18"/>
                <w:szCs w:val="18"/>
                <w:lang w:val="en-GB"/>
              </w:rPr>
            </w:pPr>
          </w:p>
        </w:tc>
        <w:tc>
          <w:tcPr>
            <w:tcW w:w="2804" w:type="dxa"/>
            <w:tcBorders>
              <w:top w:val="single" w:sz="4" w:space="0" w:color="auto"/>
            </w:tcBorders>
          </w:tcPr>
          <w:p w14:paraId="44978F41" w14:textId="77777777" w:rsidR="005C1652" w:rsidRPr="003C1D36" w:rsidRDefault="005C1652" w:rsidP="00E47BE4">
            <w:pPr>
              <w:jc w:val="center"/>
              <w:rPr>
                <w:rFonts w:ascii="Helvetica" w:eastAsia="Times New Roman" w:hAnsi="Helvetica" w:cs="Helvetica"/>
                <w:b/>
                <w:sz w:val="18"/>
                <w:szCs w:val="18"/>
                <w:lang w:val="en-GB"/>
              </w:rPr>
            </w:pPr>
            <w:r w:rsidRPr="003C1D36">
              <w:rPr>
                <w:rFonts w:ascii="Helvetica" w:hAnsi="Helvetica" w:cs="Helvetica"/>
                <w:b/>
                <w:sz w:val="18"/>
                <w:szCs w:val="18"/>
                <w:lang w:val="en-GB"/>
              </w:rPr>
              <w:t>Received mental health diagnoses</w:t>
            </w:r>
          </w:p>
        </w:tc>
        <w:tc>
          <w:tcPr>
            <w:tcW w:w="2805" w:type="dxa"/>
            <w:tcBorders>
              <w:top w:val="single" w:sz="4" w:space="0" w:color="auto"/>
            </w:tcBorders>
          </w:tcPr>
          <w:p w14:paraId="055F82BD" w14:textId="77777777" w:rsidR="005C1652" w:rsidRPr="003C1D36" w:rsidRDefault="005C1652" w:rsidP="00E47BE4">
            <w:pPr>
              <w:jc w:val="center"/>
              <w:rPr>
                <w:rFonts w:ascii="Helvetica" w:eastAsia="Times New Roman" w:hAnsi="Helvetica" w:cs="Helvetica"/>
                <w:b/>
                <w:sz w:val="18"/>
                <w:szCs w:val="18"/>
                <w:lang w:val="en-GB"/>
              </w:rPr>
            </w:pPr>
            <w:r w:rsidRPr="003C1D36">
              <w:rPr>
                <w:rFonts w:ascii="Helvetica" w:hAnsi="Helvetica" w:cs="Helvetica"/>
                <w:b/>
                <w:sz w:val="18"/>
                <w:szCs w:val="18"/>
                <w:lang w:val="en-GB"/>
              </w:rPr>
              <w:t>Without mental health diagnoses</w:t>
            </w:r>
          </w:p>
        </w:tc>
        <w:tc>
          <w:tcPr>
            <w:tcW w:w="2805" w:type="dxa"/>
            <w:tcBorders>
              <w:top w:val="single" w:sz="4" w:space="0" w:color="auto"/>
            </w:tcBorders>
          </w:tcPr>
          <w:p w14:paraId="3C274322" w14:textId="77777777" w:rsidR="005C1652" w:rsidRPr="003C1D36" w:rsidRDefault="005C1652" w:rsidP="00E47BE4">
            <w:pPr>
              <w:jc w:val="center"/>
              <w:rPr>
                <w:rFonts w:ascii="Helvetica" w:eastAsia="Times New Roman" w:hAnsi="Helvetica" w:cs="Helvetica"/>
                <w:b/>
                <w:sz w:val="18"/>
                <w:szCs w:val="18"/>
                <w:lang w:val="en-GB"/>
              </w:rPr>
            </w:pPr>
            <w:r w:rsidRPr="003C1D36">
              <w:rPr>
                <w:rFonts w:ascii="Helvetica" w:hAnsi="Helvetica" w:cs="Helvetica"/>
                <w:b/>
                <w:sz w:val="18"/>
                <w:szCs w:val="18"/>
                <w:lang w:val="en-GB"/>
              </w:rPr>
              <w:t>Total</w:t>
            </w:r>
          </w:p>
        </w:tc>
      </w:tr>
      <w:tr w:rsidR="00817FD9" w:rsidRPr="003C1D36" w14:paraId="183DCE50" w14:textId="77777777" w:rsidTr="00817FD9">
        <w:trPr>
          <w:trHeight w:val="170"/>
        </w:trPr>
        <w:tc>
          <w:tcPr>
            <w:tcW w:w="2893" w:type="dxa"/>
            <w:tcBorders>
              <w:bottom w:val="single" w:sz="4" w:space="0" w:color="auto"/>
            </w:tcBorders>
            <w:vAlign w:val="bottom"/>
          </w:tcPr>
          <w:p w14:paraId="2B907DAB" w14:textId="77777777" w:rsidR="00AC4269" w:rsidRPr="003C1D36" w:rsidRDefault="00AC4269" w:rsidP="00AC4269">
            <w:pPr>
              <w:jc w:val="center"/>
              <w:rPr>
                <w:rFonts w:ascii="Helvetica" w:hAnsi="Helvetica" w:cs="Helvetica"/>
                <w:sz w:val="18"/>
                <w:szCs w:val="18"/>
                <w:lang w:val="en-GB"/>
              </w:rPr>
            </w:pPr>
          </w:p>
        </w:tc>
        <w:tc>
          <w:tcPr>
            <w:tcW w:w="2804" w:type="dxa"/>
            <w:tcBorders>
              <w:bottom w:val="single" w:sz="4" w:space="0" w:color="auto"/>
            </w:tcBorders>
            <w:vAlign w:val="bottom"/>
          </w:tcPr>
          <w:p w14:paraId="6131C1FD" w14:textId="34B4D31A" w:rsidR="00AC4269" w:rsidRPr="003C1D36" w:rsidRDefault="00AC4269" w:rsidP="007D0289">
            <w:pPr>
              <w:jc w:val="center"/>
              <w:rPr>
                <w:rFonts w:ascii="Helvetica" w:eastAsia="Times New Roman" w:hAnsi="Helvetica" w:cs="Helvetica"/>
                <w:sz w:val="18"/>
                <w:szCs w:val="18"/>
                <w:lang w:val="en-GB"/>
              </w:rPr>
            </w:pPr>
            <w:r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>N=54648</w:t>
            </w:r>
          </w:p>
        </w:tc>
        <w:tc>
          <w:tcPr>
            <w:tcW w:w="2805" w:type="dxa"/>
            <w:tcBorders>
              <w:bottom w:val="single" w:sz="4" w:space="0" w:color="auto"/>
            </w:tcBorders>
            <w:vAlign w:val="bottom"/>
          </w:tcPr>
          <w:p w14:paraId="4CEC01F1" w14:textId="18134CD0" w:rsidR="00AC4269" w:rsidRPr="003C1D36" w:rsidRDefault="00AC4269" w:rsidP="007D0289">
            <w:pPr>
              <w:jc w:val="center"/>
              <w:rPr>
                <w:rFonts w:ascii="Helvetica" w:eastAsia="Times New Roman" w:hAnsi="Helvetica" w:cs="Helvetica"/>
                <w:sz w:val="18"/>
                <w:szCs w:val="18"/>
                <w:lang w:val="en-GB"/>
              </w:rPr>
            </w:pPr>
            <w:r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>N=22934</w:t>
            </w:r>
          </w:p>
        </w:tc>
        <w:tc>
          <w:tcPr>
            <w:tcW w:w="2805" w:type="dxa"/>
            <w:tcBorders>
              <w:bottom w:val="single" w:sz="4" w:space="0" w:color="auto"/>
            </w:tcBorders>
            <w:vAlign w:val="bottom"/>
          </w:tcPr>
          <w:p w14:paraId="15135E22" w14:textId="37767C2A" w:rsidR="00AC4269" w:rsidRPr="003C1D36" w:rsidRDefault="00AC4269" w:rsidP="007D0289">
            <w:pPr>
              <w:jc w:val="center"/>
              <w:rPr>
                <w:rFonts w:ascii="Helvetica" w:eastAsia="Times New Roman" w:hAnsi="Helvetica" w:cs="Helvetica"/>
                <w:sz w:val="18"/>
                <w:szCs w:val="18"/>
                <w:lang w:val="en-GB"/>
              </w:rPr>
            </w:pPr>
            <w:r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>N=77582</w:t>
            </w:r>
          </w:p>
        </w:tc>
      </w:tr>
      <w:tr w:rsidR="00817FD9" w:rsidRPr="003C1D36" w14:paraId="45904FC5" w14:textId="77777777" w:rsidTr="00817FD9">
        <w:trPr>
          <w:trHeight w:val="170"/>
        </w:trPr>
        <w:tc>
          <w:tcPr>
            <w:tcW w:w="2893" w:type="dxa"/>
            <w:tcBorders>
              <w:top w:val="single" w:sz="4" w:space="0" w:color="auto"/>
              <w:bottom w:val="nil"/>
            </w:tcBorders>
            <w:vAlign w:val="bottom"/>
          </w:tcPr>
          <w:p w14:paraId="16207F6C" w14:textId="77777777" w:rsidR="005C1652" w:rsidRPr="003C1D36" w:rsidRDefault="005C1652" w:rsidP="00E47BE4">
            <w:pPr>
              <w:rPr>
                <w:rFonts w:ascii="Helvetica" w:hAnsi="Helvetica" w:cs="Helvetica"/>
                <w:sz w:val="18"/>
                <w:szCs w:val="18"/>
                <w:lang w:val="en-GB"/>
              </w:rPr>
            </w:pPr>
            <w:r w:rsidRPr="003C1D36">
              <w:rPr>
                <w:rFonts w:ascii="Helvetica" w:hAnsi="Helvetica" w:cs="Helvetica"/>
                <w:sz w:val="18"/>
                <w:szCs w:val="18"/>
                <w:lang w:val="en-GB"/>
              </w:rPr>
              <w:t>Sex</w:t>
            </w:r>
          </w:p>
        </w:tc>
        <w:tc>
          <w:tcPr>
            <w:tcW w:w="2804" w:type="dxa"/>
            <w:tcBorders>
              <w:top w:val="single" w:sz="4" w:space="0" w:color="auto"/>
              <w:bottom w:val="nil"/>
            </w:tcBorders>
            <w:vAlign w:val="bottom"/>
          </w:tcPr>
          <w:p w14:paraId="77C51A16" w14:textId="77777777" w:rsidR="005C1652" w:rsidRPr="003C1D36" w:rsidRDefault="005C1652" w:rsidP="00E47BE4">
            <w:pPr>
              <w:jc w:val="right"/>
              <w:rPr>
                <w:rFonts w:ascii="Helvetica" w:eastAsia="Times New Roman" w:hAnsi="Helvetica" w:cs="Helvetica"/>
                <w:sz w:val="18"/>
                <w:szCs w:val="18"/>
                <w:lang w:val="en-GB"/>
              </w:rPr>
            </w:pPr>
          </w:p>
        </w:tc>
        <w:tc>
          <w:tcPr>
            <w:tcW w:w="2805" w:type="dxa"/>
            <w:tcBorders>
              <w:top w:val="single" w:sz="4" w:space="0" w:color="auto"/>
              <w:bottom w:val="nil"/>
            </w:tcBorders>
            <w:vAlign w:val="bottom"/>
          </w:tcPr>
          <w:p w14:paraId="5F86C59C" w14:textId="77777777" w:rsidR="005C1652" w:rsidRPr="003C1D36" w:rsidRDefault="005C1652" w:rsidP="00E47BE4">
            <w:pPr>
              <w:jc w:val="right"/>
              <w:rPr>
                <w:rFonts w:ascii="Helvetica" w:eastAsia="Times New Roman" w:hAnsi="Helvetica" w:cs="Helvetica"/>
                <w:sz w:val="18"/>
                <w:szCs w:val="18"/>
                <w:lang w:val="en-GB"/>
              </w:rPr>
            </w:pPr>
          </w:p>
        </w:tc>
        <w:tc>
          <w:tcPr>
            <w:tcW w:w="2805" w:type="dxa"/>
            <w:tcBorders>
              <w:top w:val="single" w:sz="4" w:space="0" w:color="auto"/>
              <w:bottom w:val="nil"/>
            </w:tcBorders>
            <w:vAlign w:val="bottom"/>
          </w:tcPr>
          <w:p w14:paraId="5057E92F" w14:textId="77777777" w:rsidR="005C1652" w:rsidRPr="003C1D36" w:rsidRDefault="005C1652" w:rsidP="00E47BE4">
            <w:pPr>
              <w:jc w:val="right"/>
              <w:rPr>
                <w:rFonts w:ascii="Helvetica" w:hAnsi="Helvetica" w:cs="Helvetica"/>
                <w:color w:val="000000"/>
                <w:sz w:val="18"/>
                <w:szCs w:val="18"/>
                <w:lang w:val="en-GB"/>
              </w:rPr>
            </w:pPr>
          </w:p>
        </w:tc>
      </w:tr>
      <w:tr w:rsidR="00817FD9" w:rsidRPr="003C1D36" w14:paraId="478DDE17" w14:textId="77777777" w:rsidTr="00817FD9">
        <w:trPr>
          <w:trHeight w:val="170"/>
        </w:trPr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51104F" w14:textId="77777777" w:rsidR="00AC4269" w:rsidRPr="003C1D36" w:rsidRDefault="00AC4269" w:rsidP="00AC4269">
            <w:pPr>
              <w:rPr>
                <w:rFonts w:ascii="Helvetica" w:hAnsi="Helvetica" w:cs="Helvetica"/>
                <w:sz w:val="18"/>
                <w:szCs w:val="18"/>
                <w:lang w:val="en-GB"/>
              </w:rPr>
            </w:pPr>
            <w:r w:rsidRPr="003C1D36">
              <w:rPr>
                <w:rFonts w:ascii="Helvetica" w:hAnsi="Helvetica" w:cs="Helvetica"/>
                <w:sz w:val="18"/>
                <w:szCs w:val="18"/>
                <w:lang w:val="en-GB"/>
              </w:rPr>
              <w:t xml:space="preserve">  Male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EB7513" w14:textId="726901BB" w:rsidR="00AC4269" w:rsidRPr="003C1D36" w:rsidRDefault="00AC4269" w:rsidP="00AC4269">
            <w:pPr>
              <w:jc w:val="right"/>
              <w:rPr>
                <w:rFonts w:ascii="Helvetica" w:eastAsia="Times New Roman" w:hAnsi="Helvetica" w:cs="Helvetica"/>
                <w:sz w:val="18"/>
                <w:szCs w:val="18"/>
                <w:lang w:val="en-GB"/>
              </w:rPr>
            </w:pPr>
            <w:r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 xml:space="preserve"> 49607 (90.8</w:t>
            </w:r>
            <w:r w:rsidR="00A8732F"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>%)</w:t>
            </w:r>
            <w:r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F73397" w14:textId="28682EE9" w:rsidR="00AC4269" w:rsidRPr="003C1D36" w:rsidRDefault="00AC4269" w:rsidP="00AC4269">
            <w:pPr>
              <w:jc w:val="right"/>
              <w:rPr>
                <w:rFonts w:ascii="Helvetica" w:eastAsia="Times New Roman" w:hAnsi="Helvetica" w:cs="Helvetica"/>
                <w:sz w:val="18"/>
                <w:szCs w:val="18"/>
                <w:lang w:val="en-GB"/>
              </w:rPr>
            </w:pPr>
            <w:r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 xml:space="preserve"> 20844 (90.9</w:t>
            </w:r>
            <w:r w:rsidR="00A8732F"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>%)</w:t>
            </w:r>
            <w:r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8311F4" w14:textId="054E7B83" w:rsidR="00AC4269" w:rsidRPr="003C1D36" w:rsidRDefault="00AC4269" w:rsidP="00AC4269">
            <w:pPr>
              <w:jc w:val="right"/>
              <w:rPr>
                <w:rFonts w:ascii="Helvetica" w:hAnsi="Helvetica" w:cs="Helvetica"/>
                <w:color w:val="000000"/>
                <w:sz w:val="18"/>
                <w:szCs w:val="18"/>
                <w:lang w:val="en-GB"/>
              </w:rPr>
            </w:pPr>
            <w:r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 xml:space="preserve"> 70451 (90.8</w:t>
            </w:r>
            <w:r w:rsidR="00A8732F"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>%)</w:t>
            </w:r>
            <w:r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 xml:space="preserve"> </w:t>
            </w:r>
          </w:p>
        </w:tc>
      </w:tr>
      <w:tr w:rsidR="00817FD9" w:rsidRPr="003C1D36" w14:paraId="7D04321F" w14:textId="77777777" w:rsidTr="00817FD9">
        <w:trPr>
          <w:trHeight w:val="170"/>
        </w:trPr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8DF57E" w14:textId="77777777" w:rsidR="00AC4269" w:rsidRPr="003C1D36" w:rsidRDefault="00AC4269" w:rsidP="00AC4269">
            <w:pPr>
              <w:rPr>
                <w:rFonts w:ascii="Helvetica" w:hAnsi="Helvetica" w:cs="Helvetica"/>
                <w:sz w:val="18"/>
                <w:szCs w:val="18"/>
                <w:lang w:val="en-GB"/>
              </w:rPr>
            </w:pPr>
            <w:r w:rsidRPr="003C1D36">
              <w:rPr>
                <w:rFonts w:ascii="Helvetica" w:hAnsi="Helvetica" w:cs="Helvetica"/>
                <w:sz w:val="18"/>
                <w:szCs w:val="18"/>
                <w:lang w:val="en-GB"/>
              </w:rPr>
              <w:t xml:space="preserve">  Female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0FB425" w14:textId="133DC501" w:rsidR="00AC4269" w:rsidRPr="003C1D36" w:rsidRDefault="00AC4269" w:rsidP="00AC4269">
            <w:pPr>
              <w:jc w:val="right"/>
              <w:rPr>
                <w:rFonts w:ascii="Helvetica" w:eastAsia="Times New Roman" w:hAnsi="Helvetica" w:cs="Helvetica"/>
                <w:sz w:val="18"/>
                <w:szCs w:val="18"/>
                <w:lang w:val="en-GB"/>
              </w:rPr>
            </w:pPr>
            <w:r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 xml:space="preserve">  5041 </w:t>
            </w:r>
            <w:r w:rsidR="00A8732F"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>(</w:t>
            </w:r>
            <w:r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>9.2</w:t>
            </w:r>
            <w:r w:rsidR="00A8732F"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>%)</w:t>
            </w:r>
            <w:r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7ED353" w14:textId="07AE0F67" w:rsidR="00AC4269" w:rsidRPr="003C1D36" w:rsidRDefault="00AC4269" w:rsidP="00AC4269">
            <w:pPr>
              <w:jc w:val="right"/>
              <w:rPr>
                <w:rFonts w:ascii="Helvetica" w:eastAsia="Times New Roman" w:hAnsi="Helvetica" w:cs="Helvetica"/>
                <w:sz w:val="18"/>
                <w:szCs w:val="18"/>
                <w:lang w:val="en-GB"/>
              </w:rPr>
            </w:pPr>
            <w:r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 xml:space="preserve">  2090 </w:t>
            </w:r>
            <w:r w:rsidR="00A8732F"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>(</w:t>
            </w:r>
            <w:r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>9.1</w:t>
            </w:r>
            <w:r w:rsidR="00A8732F"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>%)</w:t>
            </w:r>
            <w:r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7DCF80" w14:textId="5B2A841F" w:rsidR="00AC4269" w:rsidRPr="003C1D36" w:rsidRDefault="00AC4269" w:rsidP="00AC4269">
            <w:pPr>
              <w:jc w:val="right"/>
              <w:rPr>
                <w:rFonts w:ascii="Helvetica" w:hAnsi="Helvetica" w:cs="Helvetica"/>
                <w:color w:val="000000"/>
                <w:sz w:val="18"/>
                <w:szCs w:val="18"/>
                <w:lang w:val="en-GB"/>
              </w:rPr>
            </w:pPr>
            <w:r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 xml:space="preserve">  7131 </w:t>
            </w:r>
            <w:r w:rsidR="00A8732F"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>(</w:t>
            </w:r>
            <w:r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>9.2</w:t>
            </w:r>
            <w:r w:rsidR="00A8732F"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>%)</w:t>
            </w:r>
            <w:r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 xml:space="preserve"> </w:t>
            </w:r>
          </w:p>
        </w:tc>
      </w:tr>
      <w:tr w:rsidR="00817FD9" w:rsidRPr="003C1D36" w14:paraId="49481A16" w14:textId="77777777" w:rsidTr="00817FD9">
        <w:trPr>
          <w:trHeight w:val="170"/>
        </w:trPr>
        <w:tc>
          <w:tcPr>
            <w:tcW w:w="2893" w:type="dxa"/>
            <w:tcBorders>
              <w:top w:val="nil"/>
            </w:tcBorders>
            <w:vAlign w:val="bottom"/>
          </w:tcPr>
          <w:p w14:paraId="2503C4FA" w14:textId="4D90E53E" w:rsidR="00AC4269" w:rsidRPr="003C1D36" w:rsidRDefault="00AC4269" w:rsidP="00AC4269">
            <w:pPr>
              <w:rPr>
                <w:rFonts w:ascii="Helvetica" w:eastAsia="Times New Roman" w:hAnsi="Helvetica" w:cs="Helvetica"/>
                <w:sz w:val="18"/>
                <w:szCs w:val="18"/>
                <w:lang w:val="en-GB"/>
              </w:rPr>
            </w:pPr>
            <w:r w:rsidRPr="003C1D36">
              <w:rPr>
                <w:rFonts w:ascii="Helvetica" w:hAnsi="Helvetica" w:cs="Helvetica"/>
                <w:sz w:val="18"/>
                <w:szCs w:val="18"/>
                <w:lang w:val="en-GB"/>
              </w:rPr>
              <w:t xml:space="preserve">Age at </w:t>
            </w:r>
            <w:proofErr w:type="spellStart"/>
            <w:r w:rsidRPr="003C1D36">
              <w:rPr>
                <w:rFonts w:ascii="Helvetica" w:hAnsi="Helvetica" w:cs="Helvetica"/>
                <w:sz w:val="18"/>
                <w:szCs w:val="18"/>
                <w:lang w:val="en-GB"/>
              </w:rPr>
              <w:t>baseline</w:t>
            </w:r>
            <w:r w:rsidR="002C1C29" w:rsidRPr="003C1D36">
              <w:rPr>
                <w:rFonts w:ascii="Helvetica" w:hAnsi="Helvetica" w:cs="Helvetica"/>
                <w:sz w:val="18"/>
                <w:szCs w:val="18"/>
                <w:vertAlign w:val="superscript"/>
                <w:lang w:val="en-GB"/>
              </w:rPr>
              <w:t>a</w:t>
            </w:r>
            <w:proofErr w:type="spellEnd"/>
            <w:r w:rsidRPr="003C1D36">
              <w:rPr>
                <w:rFonts w:ascii="Helvetica" w:hAnsi="Helvetica" w:cs="Helvetica"/>
                <w:sz w:val="18"/>
                <w:szCs w:val="18"/>
                <w:lang w:val="en-GB"/>
              </w:rPr>
              <w:t>, years</w:t>
            </w:r>
          </w:p>
        </w:tc>
        <w:tc>
          <w:tcPr>
            <w:tcW w:w="2804" w:type="dxa"/>
            <w:tcBorders>
              <w:top w:val="nil"/>
            </w:tcBorders>
            <w:vAlign w:val="bottom"/>
          </w:tcPr>
          <w:p w14:paraId="1CA86C16" w14:textId="77777777" w:rsidR="00AC4269" w:rsidRPr="003C1D36" w:rsidRDefault="00AC4269" w:rsidP="00AC4269">
            <w:pPr>
              <w:jc w:val="right"/>
              <w:rPr>
                <w:rFonts w:ascii="Helvetica" w:eastAsia="Times New Roman" w:hAnsi="Helvetica" w:cs="Helvetica"/>
                <w:sz w:val="18"/>
                <w:szCs w:val="18"/>
                <w:lang w:val="en-GB"/>
              </w:rPr>
            </w:pPr>
          </w:p>
        </w:tc>
        <w:tc>
          <w:tcPr>
            <w:tcW w:w="2805" w:type="dxa"/>
            <w:tcBorders>
              <w:top w:val="nil"/>
            </w:tcBorders>
            <w:vAlign w:val="bottom"/>
          </w:tcPr>
          <w:p w14:paraId="0447437D" w14:textId="77777777" w:rsidR="00AC4269" w:rsidRPr="003C1D36" w:rsidRDefault="00AC4269" w:rsidP="00AC4269">
            <w:pPr>
              <w:jc w:val="right"/>
              <w:rPr>
                <w:rFonts w:ascii="Helvetica" w:eastAsia="Times New Roman" w:hAnsi="Helvetica" w:cs="Helvetica"/>
                <w:sz w:val="18"/>
                <w:szCs w:val="18"/>
                <w:lang w:val="en-GB"/>
              </w:rPr>
            </w:pPr>
          </w:p>
        </w:tc>
        <w:tc>
          <w:tcPr>
            <w:tcW w:w="2805" w:type="dxa"/>
            <w:tcBorders>
              <w:top w:val="nil"/>
            </w:tcBorders>
            <w:vAlign w:val="bottom"/>
          </w:tcPr>
          <w:p w14:paraId="3CF4CE6E" w14:textId="77777777" w:rsidR="00AC4269" w:rsidRPr="003C1D36" w:rsidRDefault="00AC4269" w:rsidP="00AC4269">
            <w:pPr>
              <w:jc w:val="right"/>
              <w:rPr>
                <w:rFonts w:ascii="Helvetica" w:eastAsia="Times New Roman" w:hAnsi="Helvetica" w:cs="Helvetica"/>
                <w:sz w:val="18"/>
                <w:szCs w:val="18"/>
                <w:lang w:val="en-GB"/>
              </w:rPr>
            </w:pPr>
          </w:p>
        </w:tc>
      </w:tr>
      <w:tr w:rsidR="00817FD9" w:rsidRPr="003C1D36" w14:paraId="75E14706" w14:textId="77777777" w:rsidTr="00817FD9">
        <w:trPr>
          <w:trHeight w:val="170"/>
        </w:trPr>
        <w:tc>
          <w:tcPr>
            <w:tcW w:w="2893" w:type="dxa"/>
            <w:vAlign w:val="bottom"/>
          </w:tcPr>
          <w:p w14:paraId="6E1DA790" w14:textId="77777777" w:rsidR="00AC4269" w:rsidRPr="003C1D36" w:rsidRDefault="00AC4269" w:rsidP="00AC4269">
            <w:pPr>
              <w:rPr>
                <w:rFonts w:ascii="Helvetica" w:eastAsia="Times New Roman" w:hAnsi="Helvetica" w:cs="Helvetica"/>
                <w:sz w:val="18"/>
                <w:szCs w:val="18"/>
                <w:lang w:val="en-GB"/>
              </w:rPr>
            </w:pPr>
            <w:r w:rsidRPr="003C1D36">
              <w:rPr>
                <w:rFonts w:ascii="Helvetica" w:hAnsi="Helvetica" w:cs="Helvetica"/>
                <w:sz w:val="18"/>
                <w:szCs w:val="18"/>
                <w:lang w:val="en-GB"/>
              </w:rPr>
              <w:t xml:space="preserve">  18-29</w:t>
            </w:r>
          </w:p>
        </w:tc>
        <w:tc>
          <w:tcPr>
            <w:tcW w:w="2804" w:type="dxa"/>
            <w:vAlign w:val="bottom"/>
          </w:tcPr>
          <w:p w14:paraId="02B23CE5" w14:textId="7E4670AA" w:rsidR="00AC4269" w:rsidRPr="003C1D36" w:rsidRDefault="00AC4269" w:rsidP="00AC4269">
            <w:pPr>
              <w:jc w:val="right"/>
              <w:rPr>
                <w:rFonts w:ascii="Helvetica" w:eastAsia="Times New Roman" w:hAnsi="Helvetica" w:cs="Helvetica"/>
                <w:sz w:val="18"/>
                <w:szCs w:val="18"/>
                <w:lang w:val="en-GB"/>
              </w:rPr>
            </w:pPr>
            <w:r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 xml:space="preserve">  5092 </w:t>
            </w:r>
            <w:r w:rsidR="00A8732F"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>(</w:t>
            </w:r>
            <w:r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>9.3</w:t>
            </w:r>
            <w:r w:rsidR="00A8732F"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>%)</w:t>
            </w:r>
            <w:r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805" w:type="dxa"/>
            <w:vAlign w:val="bottom"/>
          </w:tcPr>
          <w:p w14:paraId="0AD6E128" w14:textId="4D2E48ED" w:rsidR="00AC4269" w:rsidRPr="003C1D36" w:rsidRDefault="00AC4269" w:rsidP="00AC4269">
            <w:pPr>
              <w:jc w:val="right"/>
              <w:rPr>
                <w:rFonts w:ascii="Helvetica" w:eastAsia="Times New Roman" w:hAnsi="Helvetica" w:cs="Helvetica"/>
                <w:sz w:val="18"/>
                <w:szCs w:val="18"/>
                <w:lang w:val="en-GB"/>
              </w:rPr>
            </w:pPr>
            <w:r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 xml:space="preserve">  2902 (12.7</w:t>
            </w:r>
            <w:r w:rsidR="00A8732F"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>%)</w:t>
            </w:r>
            <w:r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805" w:type="dxa"/>
            <w:vAlign w:val="bottom"/>
          </w:tcPr>
          <w:p w14:paraId="70886557" w14:textId="28623618" w:rsidR="00AC4269" w:rsidRPr="003C1D36" w:rsidRDefault="00AC4269" w:rsidP="00AC4269">
            <w:pPr>
              <w:jc w:val="right"/>
              <w:rPr>
                <w:rFonts w:ascii="Helvetica" w:eastAsia="Times New Roman" w:hAnsi="Helvetica" w:cs="Helvetica"/>
                <w:sz w:val="18"/>
                <w:szCs w:val="18"/>
                <w:lang w:val="en-GB"/>
              </w:rPr>
            </w:pPr>
            <w:r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 xml:space="preserve">  7994 (10.3</w:t>
            </w:r>
            <w:r w:rsidR="00A8732F"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>%)</w:t>
            </w:r>
            <w:r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 xml:space="preserve"> </w:t>
            </w:r>
          </w:p>
        </w:tc>
      </w:tr>
      <w:tr w:rsidR="00817FD9" w:rsidRPr="003C1D36" w14:paraId="4CC170E6" w14:textId="77777777" w:rsidTr="00817FD9">
        <w:trPr>
          <w:trHeight w:val="170"/>
        </w:trPr>
        <w:tc>
          <w:tcPr>
            <w:tcW w:w="2893" w:type="dxa"/>
            <w:vAlign w:val="bottom"/>
          </w:tcPr>
          <w:p w14:paraId="5E6EA89D" w14:textId="77777777" w:rsidR="00AC4269" w:rsidRPr="003C1D36" w:rsidRDefault="00AC4269" w:rsidP="00AC4269">
            <w:pPr>
              <w:rPr>
                <w:rFonts w:ascii="Helvetica" w:eastAsia="Times New Roman" w:hAnsi="Helvetica" w:cs="Helvetica"/>
                <w:sz w:val="18"/>
                <w:szCs w:val="18"/>
                <w:lang w:val="en-GB"/>
              </w:rPr>
            </w:pPr>
            <w:r w:rsidRPr="003C1D36">
              <w:rPr>
                <w:rFonts w:ascii="Helvetica" w:hAnsi="Helvetica" w:cs="Helvetica"/>
                <w:sz w:val="18"/>
                <w:szCs w:val="18"/>
                <w:lang w:val="en-GB"/>
              </w:rPr>
              <w:t xml:space="preserve">  30-39</w:t>
            </w:r>
          </w:p>
        </w:tc>
        <w:tc>
          <w:tcPr>
            <w:tcW w:w="2804" w:type="dxa"/>
            <w:vAlign w:val="bottom"/>
          </w:tcPr>
          <w:p w14:paraId="56477D8E" w14:textId="5F392FB1" w:rsidR="00AC4269" w:rsidRPr="003C1D36" w:rsidRDefault="00AC4269" w:rsidP="00AC4269">
            <w:pPr>
              <w:jc w:val="right"/>
              <w:rPr>
                <w:rFonts w:ascii="Helvetica" w:eastAsia="Times New Roman" w:hAnsi="Helvetica" w:cs="Helvetica"/>
                <w:sz w:val="18"/>
                <w:szCs w:val="18"/>
                <w:lang w:val="en-GB"/>
              </w:rPr>
            </w:pPr>
            <w:r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 xml:space="preserve"> 12383 (22.7</w:t>
            </w:r>
            <w:r w:rsidR="00A8732F"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>%)</w:t>
            </w:r>
            <w:r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805" w:type="dxa"/>
            <w:vAlign w:val="bottom"/>
          </w:tcPr>
          <w:p w14:paraId="0FA8875B" w14:textId="60D6941B" w:rsidR="00AC4269" w:rsidRPr="003C1D36" w:rsidRDefault="00AC4269" w:rsidP="00AC4269">
            <w:pPr>
              <w:jc w:val="right"/>
              <w:rPr>
                <w:rFonts w:ascii="Helvetica" w:eastAsia="Times New Roman" w:hAnsi="Helvetica" w:cs="Helvetica"/>
                <w:sz w:val="18"/>
                <w:szCs w:val="18"/>
                <w:lang w:val="en-GB"/>
              </w:rPr>
            </w:pPr>
            <w:r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 xml:space="preserve">  5880 (25.6</w:t>
            </w:r>
            <w:r w:rsidR="00A8732F"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>%)</w:t>
            </w:r>
            <w:r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805" w:type="dxa"/>
            <w:vAlign w:val="bottom"/>
          </w:tcPr>
          <w:p w14:paraId="4F5D6E92" w14:textId="544F7C98" w:rsidR="00AC4269" w:rsidRPr="003C1D36" w:rsidRDefault="00AC4269" w:rsidP="00AC4269">
            <w:pPr>
              <w:jc w:val="right"/>
              <w:rPr>
                <w:rFonts w:ascii="Helvetica" w:eastAsia="Times New Roman" w:hAnsi="Helvetica" w:cs="Helvetica"/>
                <w:sz w:val="18"/>
                <w:szCs w:val="18"/>
                <w:lang w:val="en-GB"/>
              </w:rPr>
            </w:pPr>
            <w:r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 xml:space="preserve"> 18263 (23.5</w:t>
            </w:r>
            <w:r w:rsidR="00A8732F"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>%)</w:t>
            </w:r>
            <w:r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 xml:space="preserve"> </w:t>
            </w:r>
          </w:p>
        </w:tc>
      </w:tr>
      <w:tr w:rsidR="00817FD9" w:rsidRPr="003C1D36" w14:paraId="4BF93B71" w14:textId="77777777" w:rsidTr="00817FD9">
        <w:trPr>
          <w:trHeight w:val="170"/>
        </w:trPr>
        <w:tc>
          <w:tcPr>
            <w:tcW w:w="2893" w:type="dxa"/>
            <w:vAlign w:val="bottom"/>
          </w:tcPr>
          <w:p w14:paraId="3415164D" w14:textId="77777777" w:rsidR="00AC4269" w:rsidRPr="003C1D36" w:rsidRDefault="00AC4269" w:rsidP="00AC4269">
            <w:pPr>
              <w:rPr>
                <w:rFonts w:ascii="Helvetica" w:eastAsia="Times New Roman" w:hAnsi="Helvetica" w:cs="Helvetica"/>
                <w:sz w:val="18"/>
                <w:szCs w:val="18"/>
                <w:lang w:val="en-GB"/>
              </w:rPr>
            </w:pPr>
            <w:r w:rsidRPr="003C1D36">
              <w:rPr>
                <w:rFonts w:ascii="Helvetica" w:hAnsi="Helvetica" w:cs="Helvetica"/>
                <w:sz w:val="18"/>
                <w:szCs w:val="18"/>
                <w:lang w:val="en-GB"/>
              </w:rPr>
              <w:t xml:space="preserve">  40-49</w:t>
            </w:r>
          </w:p>
        </w:tc>
        <w:tc>
          <w:tcPr>
            <w:tcW w:w="2804" w:type="dxa"/>
            <w:vAlign w:val="bottom"/>
          </w:tcPr>
          <w:p w14:paraId="28054D48" w14:textId="26482535" w:rsidR="00AC4269" w:rsidRPr="003C1D36" w:rsidRDefault="00AC4269" w:rsidP="00AC4269">
            <w:pPr>
              <w:jc w:val="right"/>
              <w:rPr>
                <w:rFonts w:ascii="Helvetica" w:eastAsia="Times New Roman" w:hAnsi="Helvetica" w:cs="Helvetica"/>
                <w:sz w:val="18"/>
                <w:szCs w:val="18"/>
                <w:lang w:val="en-GB"/>
              </w:rPr>
            </w:pPr>
            <w:r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 xml:space="preserve"> 19700 (36.0</w:t>
            </w:r>
            <w:r w:rsidR="00A8732F"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>%)</w:t>
            </w:r>
            <w:r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805" w:type="dxa"/>
            <w:vAlign w:val="bottom"/>
          </w:tcPr>
          <w:p w14:paraId="6E729DAB" w14:textId="742C3C98" w:rsidR="00AC4269" w:rsidRPr="003C1D36" w:rsidRDefault="00AC4269" w:rsidP="00AC4269">
            <w:pPr>
              <w:jc w:val="right"/>
              <w:rPr>
                <w:rFonts w:ascii="Helvetica" w:eastAsia="Times New Roman" w:hAnsi="Helvetica" w:cs="Helvetica"/>
                <w:sz w:val="18"/>
                <w:szCs w:val="18"/>
                <w:lang w:val="en-GB"/>
              </w:rPr>
            </w:pPr>
            <w:r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 xml:space="preserve">  6769 (29.5</w:t>
            </w:r>
            <w:r w:rsidR="00A8732F"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>%)</w:t>
            </w:r>
            <w:r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805" w:type="dxa"/>
            <w:vAlign w:val="bottom"/>
          </w:tcPr>
          <w:p w14:paraId="3E179325" w14:textId="6A821E69" w:rsidR="00AC4269" w:rsidRPr="003C1D36" w:rsidRDefault="00AC4269" w:rsidP="00AC4269">
            <w:pPr>
              <w:jc w:val="right"/>
              <w:rPr>
                <w:rFonts w:ascii="Helvetica" w:eastAsia="Times New Roman" w:hAnsi="Helvetica" w:cs="Helvetica"/>
                <w:sz w:val="18"/>
                <w:szCs w:val="18"/>
                <w:lang w:val="en-GB"/>
              </w:rPr>
            </w:pPr>
            <w:r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 xml:space="preserve"> 26469 (34.1</w:t>
            </w:r>
            <w:r w:rsidR="00A8732F"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>%)</w:t>
            </w:r>
            <w:r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 xml:space="preserve"> </w:t>
            </w:r>
          </w:p>
        </w:tc>
      </w:tr>
      <w:tr w:rsidR="00817FD9" w:rsidRPr="003C1D36" w14:paraId="5DEAFB3A" w14:textId="77777777" w:rsidTr="00817FD9">
        <w:trPr>
          <w:trHeight w:val="170"/>
        </w:trPr>
        <w:tc>
          <w:tcPr>
            <w:tcW w:w="2893" w:type="dxa"/>
            <w:vAlign w:val="bottom"/>
          </w:tcPr>
          <w:p w14:paraId="336A3169" w14:textId="77777777" w:rsidR="00AC4269" w:rsidRPr="003C1D36" w:rsidRDefault="00AC4269" w:rsidP="00AC4269">
            <w:pPr>
              <w:rPr>
                <w:rFonts w:ascii="Helvetica" w:eastAsia="Times New Roman" w:hAnsi="Helvetica" w:cs="Helvetica"/>
                <w:sz w:val="18"/>
                <w:szCs w:val="18"/>
                <w:lang w:val="en-GB"/>
              </w:rPr>
            </w:pPr>
            <w:r w:rsidRPr="003C1D36">
              <w:rPr>
                <w:rFonts w:ascii="Helvetica" w:hAnsi="Helvetica" w:cs="Helvetica"/>
                <w:sz w:val="18"/>
                <w:szCs w:val="18"/>
                <w:lang w:val="en-GB"/>
              </w:rPr>
              <w:t xml:space="preserve">  50-59</w:t>
            </w:r>
          </w:p>
        </w:tc>
        <w:tc>
          <w:tcPr>
            <w:tcW w:w="2804" w:type="dxa"/>
            <w:vAlign w:val="bottom"/>
          </w:tcPr>
          <w:p w14:paraId="0BF652BA" w14:textId="4647159B" w:rsidR="00AC4269" w:rsidRPr="003C1D36" w:rsidRDefault="00AC4269" w:rsidP="00AC4269">
            <w:pPr>
              <w:jc w:val="right"/>
              <w:rPr>
                <w:rFonts w:ascii="Helvetica" w:eastAsia="Times New Roman" w:hAnsi="Helvetica" w:cs="Helvetica"/>
                <w:sz w:val="18"/>
                <w:szCs w:val="18"/>
                <w:lang w:val="en-GB"/>
              </w:rPr>
            </w:pPr>
            <w:r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 xml:space="preserve"> 13259 (24.3</w:t>
            </w:r>
            <w:r w:rsidR="00A8732F"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>%)</w:t>
            </w:r>
            <w:r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805" w:type="dxa"/>
            <w:vAlign w:val="bottom"/>
          </w:tcPr>
          <w:p w14:paraId="03D06B49" w14:textId="2498EE70" w:rsidR="00AC4269" w:rsidRPr="003C1D36" w:rsidRDefault="00AC4269" w:rsidP="00AC4269">
            <w:pPr>
              <w:jc w:val="right"/>
              <w:rPr>
                <w:rFonts w:ascii="Helvetica" w:eastAsia="Times New Roman" w:hAnsi="Helvetica" w:cs="Helvetica"/>
                <w:sz w:val="18"/>
                <w:szCs w:val="18"/>
                <w:lang w:val="en-GB"/>
              </w:rPr>
            </w:pPr>
            <w:r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 xml:space="preserve">  4730 (20.6</w:t>
            </w:r>
            <w:r w:rsidR="00A8732F"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>%)</w:t>
            </w:r>
            <w:r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805" w:type="dxa"/>
            <w:vAlign w:val="bottom"/>
          </w:tcPr>
          <w:p w14:paraId="6DB08E75" w14:textId="0C7855BC" w:rsidR="00AC4269" w:rsidRPr="003C1D36" w:rsidRDefault="00AC4269" w:rsidP="00AC4269">
            <w:pPr>
              <w:jc w:val="right"/>
              <w:rPr>
                <w:rFonts w:ascii="Helvetica" w:eastAsia="Times New Roman" w:hAnsi="Helvetica" w:cs="Helvetica"/>
                <w:sz w:val="18"/>
                <w:szCs w:val="18"/>
                <w:lang w:val="en-GB"/>
              </w:rPr>
            </w:pPr>
            <w:r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 xml:space="preserve"> 17989 (23.2</w:t>
            </w:r>
            <w:r w:rsidR="00A8732F"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>%)</w:t>
            </w:r>
            <w:r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 xml:space="preserve"> </w:t>
            </w:r>
          </w:p>
        </w:tc>
      </w:tr>
      <w:tr w:rsidR="00817FD9" w:rsidRPr="003C1D36" w14:paraId="3F66FEEF" w14:textId="77777777" w:rsidTr="00817FD9">
        <w:trPr>
          <w:trHeight w:val="170"/>
        </w:trPr>
        <w:tc>
          <w:tcPr>
            <w:tcW w:w="2893" w:type="dxa"/>
            <w:vAlign w:val="bottom"/>
          </w:tcPr>
          <w:p w14:paraId="1AB4CBF8" w14:textId="77777777" w:rsidR="00AC4269" w:rsidRPr="003C1D36" w:rsidRDefault="00AC4269" w:rsidP="00AC4269">
            <w:pPr>
              <w:rPr>
                <w:rFonts w:ascii="Helvetica" w:eastAsia="Times New Roman" w:hAnsi="Helvetica" w:cs="Helvetica"/>
                <w:sz w:val="18"/>
                <w:szCs w:val="18"/>
                <w:lang w:val="en-GB"/>
              </w:rPr>
            </w:pPr>
            <w:r w:rsidRPr="003C1D36">
              <w:rPr>
                <w:rFonts w:ascii="Helvetica" w:hAnsi="Helvetica" w:cs="Helvetica"/>
                <w:sz w:val="18"/>
                <w:szCs w:val="18"/>
                <w:lang w:val="en-GB"/>
              </w:rPr>
              <w:t xml:space="preserve">  60-69</w:t>
            </w:r>
          </w:p>
        </w:tc>
        <w:tc>
          <w:tcPr>
            <w:tcW w:w="2804" w:type="dxa"/>
            <w:vAlign w:val="bottom"/>
          </w:tcPr>
          <w:p w14:paraId="2501B227" w14:textId="63116045" w:rsidR="00AC4269" w:rsidRPr="003C1D36" w:rsidRDefault="00AC4269" w:rsidP="00AC4269">
            <w:pPr>
              <w:jc w:val="right"/>
              <w:rPr>
                <w:rFonts w:ascii="Helvetica" w:eastAsia="Times New Roman" w:hAnsi="Helvetica" w:cs="Helvetica"/>
                <w:sz w:val="18"/>
                <w:szCs w:val="18"/>
                <w:lang w:val="en-GB"/>
              </w:rPr>
            </w:pPr>
            <w:r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 xml:space="preserve">  3638 </w:t>
            </w:r>
            <w:r w:rsidR="00A8732F"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>(</w:t>
            </w:r>
            <w:r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>6.7</w:t>
            </w:r>
            <w:r w:rsidR="00A8732F"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>%)</w:t>
            </w:r>
            <w:r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805" w:type="dxa"/>
            <w:vAlign w:val="bottom"/>
          </w:tcPr>
          <w:p w14:paraId="4D1C3977" w14:textId="21CD141C" w:rsidR="00AC4269" w:rsidRPr="003C1D36" w:rsidRDefault="00AC4269" w:rsidP="00AC4269">
            <w:pPr>
              <w:jc w:val="right"/>
              <w:rPr>
                <w:rFonts w:ascii="Helvetica" w:eastAsia="Times New Roman" w:hAnsi="Helvetica" w:cs="Helvetica"/>
                <w:sz w:val="18"/>
                <w:szCs w:val="18"/>
                <w:lang w:val="en-GB"/>
              </w:rPr>
            </w:pPr>
            <w:r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 xml:space="preserve">  2091 </w:t>
            </w:r>
            <w:r w:rsidR="00A8732F"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>(</w:t>
            </w:r>
            <w:r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>9.1</w:t>
            </w:r>
            <w:r w:rsidR="00A8732F"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>%)</w:t>
            </w:r>
            <w:r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805" w:type="dxa"/>
            <w:vAlign w:val="bottom"/>
          </w:tcPr>
          <w:p w14:paraId="4ED56604" w14:textId="51010C1D" w:rsidR="00AC4269" w:rsidRPr="003C1D36" w:rsidRDefault="00AC4269" w:rsidP="00AC4269">
            <w:pPr>
              <w:jc w:val="right"/>
              <w:rPr>
                <w:rFonts w:ascii="Helvetica" w:eastAsia="Times New Roman" w:hAnsi="Helvetica" w:cs="Helvetica"/>
                <w:sz w:val="18"/>
                <w:szCs w:val="18"/>
                <w:lang w:val="en-GB"/>
              </w:rPr>
            </w:pPr>
            <w:r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 xml:space="preserve">  5729 </w:t>
            </w:r>
            <w:r w:rsidR="00A8732F"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>(</w:t>
            </w:r>
            <w:r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>7.4</w:t>
            </w:r>
            <w:r w:rsidR="00A8732F"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>%)</w:t>
            </w:r>
            <w:r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 xml:space="preserve"> </w:t>
            </w:r>
          </w:p>
        </w:tc>
      </w:tr>
      <w:tr w:rsidR="00817FD9" w:rsidRPr="003C1D36" w14:paraId="322E812E" w14:textId="77777777" w:rsidTr="00817FD9">
        <w:trPr>
          <w:trHeight w:val="170"/>
        </w:trPr>
        <w:tc>
          <w:tcPr>
            <w:tcW w:w="2893" w:type="dxa"/>
            <w:vAlign w:val="bottom"/>
          </w:tcPr>
          <w:p w14:paraId="6D4EE6FF" w14:textId="77777777" w:rsidR="00AC4269" w:rsidRPr="003C1D36" w:rsidRDefault="00AC4269" w:rsidP="00AC4269">
            <w:pPr>
              <w:rPr>
                <w:rFonts w:ascii="Helvetica" w:eastAsia="Times New Roman" w:hAnsi="Helvetica" w:cs="Helvetica"/>
                <w:sz w:val="18"/>
                <w:szCs w:val="18"/>
                <w:lang w:val="en-GB"/>
              </w:rPr>
            </w:pPr>
            <w:r w:rsidRPr="003C1D36">
              <w:rPr>
                <w:rFonts w:ascii="Helvetica" w:hAnsi="Helvetica" w:cs="Helvetica"/>
                <w:sz w:val="18"/>
                <w:szCs w:val="18"/>
                <w:lang w:val="en-GB"/>
              </w:rPr>
              <w:t xml:space="preserve">  70-84</w:t>
            </w:r>
          </w:p>
        </w:tc>
        <w:tc>
          <w:tcPr>
            <w:tcW w:w="2804" w:type="dxa"/>
            <w:vAlign w:val="bottom"/>
          </w:tcPr>
          <w:p w14:paraId="0700AC1E" w14:textId="51410CE0" w:rsidR="00AC4269" w:rsidRPr="003C1D36" w:rsidRDefault="00AC4269" w:rsidP="00AC4269">
            <w:pPr>
              <w:jc w:val="right"/>
              <w:rPr>
                <w:rFonts w:ascii="Helvetica" w:eastAsia="Times New Roman" w:hAnsi="Helvetica" w:cs="Helvetica"/>
                <w:sz w:val="18"/>
                <w:szCs w:val="18"/>
                <w:lang w:val="en-GB"/>
              </w:rPr>
            </w:pPr>
            <w:r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 xml:space="preserve">   576 </w:t>
            </w:r>
            <w:r w:rsidR="00A8732F"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>(</w:t>
            </w:r>
            <w:r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>1.1</w:t>
            </w:r>
            <w:r w:rsidR="00A8732F"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>%)</w:t>
            </w:r>
            <w:r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805" w:type="dxa"/>
            <w:vAlign w:val="bottom"/>
          </w:tcPr>
          <w:p w14:paraId="3FD7A888" w14:textId="244F5FD4" w:rsidR="00AC4269" w:rsidRPr="003C1D36" w:rsidRDefault="00AC4269" w:rsidP="00AC4269">
            <w:pPr>
              <w:jc w:val="right"/>
              <w:rPr>
                <w:rFonts w:ascii="Helvetica" w:eastAsia="Times New Roman" w:hAnsi="Helvetica" w:cs="Helvetica"/>
                <w:sz w:val="18"/>
                <w:szCs w:val="18"/>
                <w:lang w:val="en-GB"/>
              </w:rPr>
            </w:pPr>
            <w:r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 xml:space="preserve">   562 </w:t>
            </w:r>
            <w:r w:rsidR="00A8732F"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>(</w:t>
            </w:r>
            <w:r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>2.5</w:t>
            </w:r>
            <w:r w:rsidR="00A8732F"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>%)</w:t>
            </w:r>
            <w:r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805" w:type="dxa"/>
            <w:vAlign w:val="bottom"/>
          </w:tcPr>
          <w:p w14:paraId="4F6934A2" w14:textId="122F8F91" w:rsidR="00AC4269" w:rsidRPr="003C1D36" w:rsidRDefault="00AC4269" w:rsidP="00AC4269">
            <w:pPr>
              <w:jc w:val="right"/>
              <w:rPr>
                <w:rFonts w:ascii="Helvetica" w:eastAsia="Times New Roman" w:hAnsi="Helvetica" w:cs="Helvetica"/>
                <w:sz w:val="18"/>
                <w:szCs w:val="18"/>
                <w:lang w:val="en-GB"/>
              </w:rPr>
            </w:pPr>
            <w:r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 xml:space="preserve">  1138 </w:t>
            </w:r>
            <w:r w:rsidR="00A8732F"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>(</w:t>
            </w:r>
            <w:r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>1.5</w:t>
            </w:r>
            <w:r w:rsidR="00A8732F"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>%)</w:t>
            </w:r>
            <w:r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 xml:space="preserve"> </w:t>
            </w:r>
          </w:p>
        </w:tc>
      </w:tr>
      <w:tr w:rsidR="00817FD9" w:rsidRPr="003C1D36" w14:paraId="57610B65" w14:textId="77777777" w:rsidTr="00817FD9">
        <w:trPr>
          <w:trHeight w:val="170"/>
        </w:trPr>
        <w:tc>
          <w:tcPr>
            <w:tcW w:w="2893" w:type="dxa"/>
            <w:vAlign w:val="bottom"/>
          </w:tcPr>
          <w:p w14:paraId="3D1E8393" w14:textId="77777777" w:rsidR="00AC4269" w:rsidRPr="003C1D36" w:rsidRDefault="00AC4269" w:rsidP="00AC4269">
            <w:pPr>
              <w:rPr>
                <w:rFonts w:ascii="Helvetica" w:eastAsia="Times New Roman" w:hAnsi="Helvetica" w:cs="Helvetica"/>
                <w:sz w:val="18"/>
                <w:szCs w:val="18"/>
                <w:lang w:val="en-GB"/>
              </w:rPr>
            </w:pPr>
            <w:r w:rsidRPr="003C1D36">
              <w:rPr>
                <w:rFonts w:ascii="Helvetica" w:hAnsi="Helvetica" w:cs="Helvetica"/>
                <w:sz w:val="18"/>
                <w:szCs w:val="18"/>
                <w:lang w:val="en-GB"/>
              </w:rPr>
              <w:t xml:space="preserve">  Median [IQR]</w:t>
            </w:r>
          </w:p>
        </w:tc>
        <w:tc>
          <w:tcPr>
            <w:tcW w:w="2804" w:type="dxa"/>
            <w:vAlign w:val="bottom"/>
          </w:tcPr>
          <w:p w14:paraId="56AA6B47" w14:textId="3FF8B757" w:rsidR="00AC4269" w:rsidRPr="003C1D36" w:rsidRDefault="00AC4269" w:rsidP="00AC4269">
            <w:pPr>
              <w:jc w:val="right"/>
              <w:rPr>
                <w:rFonts w:ascii="Helvetica" w:eastAsia="Times New Roman" w:hAnsi="Helvetica" w:cs="Helvetica"/>
                <w:sz w:val="18"/>
                <w:szCs w:val="18"/>
                <w:lang w:val="en-GB"/>
              </w:rPr>
            </w:pPr>
            <w:r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 xml:space="preserve"> 45.0 [37.5, 52.0]</w:t>
            </w:r>
          </w:p>
        </w:tc>
        <w:tc>
          <w:tcPr>
            <w:tcW w:w="2805" w:type="dxa"/>
            <w:vAlign w:val="bottom"/>
          </w:tcPr>
          <w:p w14:paraId="62E26A91" w14:textId="17A7526F" w:rsidR="00AC4269" w:rsidRPr="003C1D36" w:rsidRDefault="00AC4269" w:rsidP="00AC4269">
            <w:pPr>
              <w:jc w:val="right"/>
              <w:rPr>
                <w:rFonts w:ascii="Helvetica" w:eastAsia="Times New Roman" w:hAnsi="Helvetica" w:cs="Helvetica"/>
                <w:sz w:val="18"/>
                <w:szCs w:val="18"/>
                <w:lang w:val="en-GB"/>
              </w:rPr>
            </w:pPr>
            <w:r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 xml:space="preserve"> 43.8 [35.3, 52.7]</w:t>
            </w:r>
          </w:p>
        </w:tc>
        <w:tc>
          <w:tcPr>
            <w:tcW w:w="2805" w:type="dxa"/>
            <w:vAlign w:val="bottom"/>
          </w:tcPr>
          <w:p w14:paraId="231F2C79" w14:textId="7E183978" w:rsidR="00AC4269" w:rsidRPr="003C1D36" w:rsidRDefault="00AC4269" w:rsidP="00AC4269">
            <w:pPr>
              <w:jc w:val="right"/>
              <w:rPr>
                <w:rFonts w:ascii="Helvetica" w:eastAsia="Times New Roman" w:hAnsi="Helvetica" w:cs="Helvetica"/>
                <w:sz w:val="18"/>
                <w:szCs w:val="18"/>
                <w:lang w:val="en-GB"/>
              </w:rPr>
            </w:pPr>
            <w:r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 xml:space="preserve"> 44.6 [36.8, 52.1]</w:t>
            </w:r>
          </w:p>
        </w:tc>
      </w:tr>
      <w:tr w:rsidR="00817FD9" w:rsidRPr="003C1D36" w14:paraId="4EC32969" w14:textId="77777777" w:rsidTr="00817FD9">
        <w:trPr>
          <w:trHeight w:val="170"/>
        </w:trPr>
        <w:tc>
          <w:tcPr>
            <w:tcW w:w="2893" w:type="dxa"/>
            <w:vAlign w:val="bottom"/>
          </w:tcPr>
          <w:p w14:paraId="40FF0472" w14:textId="3D821E6E" w:rsidR="00AC4269" w:rsidRPr="003C1D36" w:rsidRDefault="00AC4269" w:rsidP="00AC4269">
            <w:pPr>
              <w:rPr>
                <w:rFonts w:ascii="Helvetica" w:hAnsi="Helvetica" w:cs="Helvetica"/>
                <w:sz w:val="18"/>
                <w:szCs w:val="18"/>
                <w:lang w:val="en-GB"/>
              </w:rPr>
            </w:pPr>
            <w:r w:rsidRPr="003C1D36">
              <w:rPr>
                <w:rFonts w:ascii="Helvetica" w:hAnsi="Helvetica" w:cs="Helvetica"/>
                <w:sz w:val="18"/>
                <w:szCs w:val="18"/>
                <w:lang w:val="en-GB"/>
              </w:rPr>
              <w:t xml:space="preserve">CD4 at </w:t>
            </w:r>
            <w:proofErr w:type="spellStart"/>
            <w:r w:rsidRPr="003C1D36">
              <w:rPr>
                <w:rFonts w:ascii="Helvetica" w:hAnsi="Helvetica" w:cs="Helvetica"/>
                <w:sz w:val="18"/>
                <w:szCs w:val="18"/>
                <w:lang w:val="en-GB"/>
              </w:rPr>
              <w:t>baseline</w:t>
            </w:r>
            <w:r w:rsidR="002C1C29" w:rsidRPr="003C1D36">
              <w:rPr>
                <w:rFonts w:ascii="Helvetica" w:hAnsi="Helvetica" w:cs="Helvetica"/>
                <w:sz w:val="18"/>
                <w:szCs w:val="18"/>
                <w:vertAlign w:val="superscript"/>
                <w:lang w:val="en-GB"/>
              </w:rPr>
              <w:t>a</w:t>
            </w:r>
            <w:proofErr w:type="spellEnd"/>
            <w:r w:rsidRPr="003C1D36">
              <w:rPr>
                <w:rFonts w:ascii="Helvetica" w:hAnsi="Helvetica" w:cs="Helvetica"/>
                <w:sz w:val="18"/>
                <w:szCs w:val="18"/>
                <w:lang w:val="en-GB"/>
              </w:rPr>
              <w:t>, cells/</w:t>
            </w:r>
            <w:r w:rsidR="00820289" w:rsidRPr="003C1D36">
              <w:rPr>
                <w:rFonts w:ascii="Helvetica" w:hAnsi="Helvetica" w:cs="Helvetica"/>
                <w:sz w:val="18"/>
                <w:szCs w:val="18"/>
                <w:lang w:val="en-GB"/>
              </w:rPr>
              <w:t>µL</w:t>
            </w:r>
          </w:p>
        </w:tc>
        <w:tc>
          <w:tcPr>
            <w:tcW w:w="2804" w:type="dxa"/>
            <w:vAlign w:val="bottom"/>
          </w:tcPr>
          <w:p w14:paraId="125A72B1" w14:textId="77777777" w:rsidR="00AC4269" w:rsidRPr="003C1D36" w:rsidRDefault="00AC4269" w:rsidP="00AC4269">
            <w:pPr>
              <w:jc w:val="right"/>
              <w:rPr>
                <w:rFonts w:ascii="Helvetica" w:eastAsia="Times New Roman" w:hAnsi="Helvetica" w:cs="Helvetica"/>
                <w:sz w:val="18"/>
                <w:szCs w:val="18"/>
                <w:lang w:val="en-GB"/>
              </w:rPr>
            </w:pPr>
          </w:p>
        </w:tc>
        <w:tc>
          <w:tcPr>
            <w:tcW w:w="2805" w:type="dxa"/>
            <w:vAlign w:val="bottom"/>
          </w:tcPr>
          <w:p w14:paraId="32EEABA5" w14:textId="77777777" w:rsidR="00AC4269" w:rsidRPr="003C1D36" w:rsidRDefault="00AC4269" w:rsidP="00AC4269">
            <w:pPr>
              <w:jc w:val="right"/>
              <w:rPr>
                <w:rFonts w:ascii="Helvetica" w:eastAsia="Times New Roman" w:hAnsi="Helvetica" w:cs="Helvetica"/>
                <w:sz w:val="18"/>
                <w:szCs w:val="18"/>
                <w:lang w:val="en-GB"/>
              </w:rPr>
            </w:pPr>
          </w:p>
        </w:tc>
        <w:tc>
          <w:tcPr>
            <w:tcW w:w="2805" w:type="dxa"/>
            <w:vAlign w:val="bottom"/>
          </w:tcPr>
          <w:p w14:paraId="093BAD64" w14:textId="77777777" w:rsidR="00AC4269" w:rsidRPr="003C1D36" w:rsidRDefault="00AC4269" w:rsidP="00AC4269">
            <w:pPr>
              <w:jc w:val="right"/>
              <w:rPr>
                <w:rFonts w:ascii="Helvetica" w:eastAsia="Times New Roman" w:hAnsi="Helvetica" w:cs="Helvetica"/>
                <w:sz w:val="18"/>
                <w:szCs w:val="18"/>
                <w:lang w:val="en-GB"/>
              </w:rPr>
            </w:pPr>
          </w:p>
        </w:tc>
      </w:tr>
      <w:tr w:rsidR="00817FD9" w:rsidRPr="003C1D36" w14:paraId="1DB21BC7" w14:textId="77777777" w:rsidTr="00817FD9">
        <w:trPr>
          <w:trHeight w:val="170"/>
        </w:trPr>
        <w:tc>
          <w:tcPr>
            <w:tcW w:w="2893" w:type="dxa"/>
          </w:tcPr>
          <w:p w14:paraId="301886F9" w14:textId="77777777" w:rsidR="00AC4269" w:rsidRPr="003C1D36" w:rsidRDefault="00AC4269" w:rsidP="00AC4269">
            <w:pPr>
              <w:rPr>
                <w:rFonts w:ascii="Helvetica" w:hAnsi="Helvetica" w:cs="Helvetica"/>
                <w:sz w:val="18"/>
                <w:szCs w:val="18"/>
                <w:lang w:val="en-GB"/>
              </w:rPr>
            </w:pPr>
            <w:r w:rsidRPr="003C1D36">
              <w:rPr>
                <w:rFonts w:ascii="Helvetica" w:hAnsi="Helvetica" w:cs="Helvetica"/>
                <w:sz w:val="18"/>
                <w:szCs w:val="18"/>
                <w:lang w:val="en-GB"/>
              </w:rPr>
              <w:t xml:space="preserve">   &lt;100</w:t>
            </w:r>
          </w:p>
        </w:tc>
        <w:tc>
          <w:tcPr>
            <w:tcW w:w="2804" w:type="dxa"/>
            <w:vAlign w:val="bottom"/>
          </w:tcPr>
          <w:p w14:paraId="37FED287" w14:textId="6A39465C" w:rsidR="00AC4269" w:rsidRPr="003C1D36" w:rsidRDefault="00AC4269" w:rsidP="00AC4269">
            <w:pPr>
              <w:jc w:val="right"/>
              <w:rPr>
                <w:rFonts w:ascii="Helvetica" w:hAnsi="Helvetica" w:cs="Helvetica"/>
                <w:sz w:val="18"/>
                <w:szCs w:val="18"/>
                <w:lang w:val="en-GB"/>
              </w:rPr>
            </w:pPr>
            <w:r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 xml:space="preserve">  7025 (12.9</w:t>
            </w:r>
            <w:r w:rsidR="00A8732F"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>%)</w:t>
            </w:r>
            <w:r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805" w:type="dxa"/>
            <w:vAlign w:val="bottom"/>
          </w:tcPr>
          <w:p w14:paraId="45DF573D" w14:textId="57C06245" w:rsidR="00AC4269" w:rsidRPr="003C1D36" w:rsidRDefault="00AC4269" w:rsidP="00AC4269">
            <w:pPr>
              <w:jc w:val="right"/>
              <w:rPr>
                <w:rFonts w:ascii="Helvetica" w:hAnsi="Helvetica" w:cs="Helvetica"/>
                <w:sz w:val="18"/>
                <w:szCs w:val="18"/>
                <w:lang w:val="en-GB"/>
              </w:rPr>
            </w:pPr>
            <w:r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 xml:space="preserve">  3175 (13.8</w:t>
            </w:r>
            <w:r w:rsidR="00A8732F"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>%)</w:t>
            </w:r>
            <w:r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805" w:type="dxa"/>
            <w:vAlign w:val="bottom"/>
          </w:tcPr>
          <w:p w14:paraId="2422A2F7" w14:textId="717348D2" w:rsidR="00AC4269" w:rsidRPr="003C1D36" w:rsidRDefault="00AC4269" w:rsidP="00AC4269">
            <w:pPr>
              <w:jc w:val="right"/>
              <w:rPr>
                <w:rFonts w:ascii="Helvetica" w:hAnsi="Helvetica" w:cs="Helvetica"/>
                <w:sz w:val="18"/>
                <w:szCs w:val="18"/>
                <w:lang w:val="en-GB"/>
              </w:rPr>
            </w:pPr>
            <w:r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 xml:space="preserve"> 10200 (13.1</w:t>
            </w:r>
            <w:r w:rsidR="00A8732F"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>%)</w:t>
            </w:r>
            <w:r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 xml:space="preserve"> </w:t>
            </w:r>
          </w:p>
        </w:tc>
      </w:tr>
      <w:tr w:rsidR="00817FD9" w:rsidRPr="003C1D36" w14:paraId="785E2C91" w14:textId="77777777" w:rsidTr="00817FD9">
        <w:trPr>
          <w:trHeight w:val="170"/>
        </w:trPr>
        <w:tc>
          <w:tcPr>
            <w:tcW w:w="2893" w:type="dxa"/>
          </w:tcPr>
          <w:p w14:paraId="54E05C8F" w14:textId="77777777" w:rsidR="00AC4269" w:rsidRPr="003C1D36" w:rsidRDefault="00AC4269" w:rsidP="00AC4269">
            <w:pPr>
              <w:rPr>
                <w:rFonts w:ascii="Helvetica" w:hAnsi="Helvetica" w:cs="Helvetica"/>
                <w:sz w:val="18"/>
                <w:szCs w:val="18"/>
                <w:lang w:val="en-GB"/>
              </w:rPr>
            </w:pPr>
            <w:r w:rsidRPr="003C1D36">
              <w:rPr>
                <w:rFonts w:ascii="Helvetica" w:hAnsi="Helvetica" w:cs="Helvetica"/>
                <w:sz w:val="18"/>
                <w:szCs w:val="18"/>
                <w:lang w:val="en-GB"/>
              </w:rPr>
              <w:t xml:space="preserve">   100-199</w:t>
            </w:r>
          </w:p>
        </w:tc>
        <w:tc>
          <w:tcPr>
            <w:tcW w:w="2804" w:type="dxa"/>
            <w:vAlign w:val="bottom"/>
          </w:tcPr>
          <w:p w14:paraId="3E4BCDCA" w14:textId="786D1A00" w:rsidR="00AC4269" w:rsidRPr="003C1D36" w:rsidRDefault="00AC4269" w:rsidP="00AC4269">
            <w:pPr>
              <w:jc w:val="right"/>
              <w:rPr>
                <w:rFonts w:ascii="Helvetica" w:hAnsi="Helvetica" w:cs="Helvetica"/>
                <w:sz w:val="18"/>
                <w:szCs w:val="18"/>
                <w:lang w:val="en-GB"/>
              </w:rPr>
            </w:pPr>
            <w:r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 xml:space="preserve">  6177 (11.3</w:t>
            </w:r>
            <w:r w:rsidR="00A8732F"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>%)</w:t>
            </w:r>
            <w:r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805" w:type="dxa"/>
            <w:vAlign w:val="bottom"/>
          </w:tcPr>
          <w:p w14:paraId="7D22912D" w14:textId="5E247591" w:rsidR="00AC4269" w:rsidRPr="003C1D36" w:rsidRDefault="00AC4269" w:rsidP="00AC4269">
            <w:pPr>
              <w:jc w:val="right"/>
              <w:rPr>
                <w:rFonts w:ascii="Helvetica" w:hAnsi="Helvetica" w:cs="Helvetica"/>
                <w:sz w:val="18"/>
                <w:szCs w:val="18"/>
                <w:lang w:val="en-GB"/>
              </w:rPr>
            </w:pPr>
            <w:r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 xml:space="preserve">  2338 (10.2</w:t>
            </w:r>
            <w:r w:rsidR="00A8732F"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>%)</w:t>
            </w:r>
            <w:r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805" w:type="dxa"/>
            <w:vAlign w:val="bottom"/>
          </w:tcPr>
          <w:p w14:paraId="32286089" w14:textId="389ADB46" w:rsidR="00AC4269" w:rsidRPr="003C1D36" w:rsidRDefault="00AC4269" w:rsidP="00AC4269">
            <w:pPr>
              <w:jc w:val="right"/>
              <w:rPr>
                <w:rFonts w:ascii="Helvetica" w:hAnsi="Helvetica" w:cs="Helvetica"/>
                <w:sz w:val="18"/>
                <w:szCs w:val="18"/>
                <w:lang w:val="en-GB"/>
              </w:rPr>
            </w:pPr>
            <w:r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 xml:space="preserve">  8515 (11.0</w:t>
            </w:r>
            <w:r w:rsidR="00A8732F"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>%)</w:t>
            </w:r>
            <w:r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 xml:space="preserve"> </w:t>
            </w:r>
          </w:p>
        </w:tc>
      </w:tr>
      <w:tr w:rsidR="00817FD9" w:rsidRPr="003C1D36" w14:paraId="21755F89" w14:textId="77777777" w:rsidTr="00817FD9">
        <w:trPr>
          <w:trHeight w:val="170"/>
        </w:trPr>
        <w:tc>
          <w:tcPr>
            <w:tcW w:w="2893" w:type="dxa"/>
          </w:tcPr>
          <w:p w14:paraId="4FE0A74B" w14:textId="77777777" w:rsidR="00AC4269" w:rsidRPr="003C1D36" w:rsidRDefault="00AC4269" w:rsidP="00AC4269">
            <w:pPr>
              <w:rPr>
                <w:rFonts w:ascii="Helvetica" w:hAnsi="Helvetica" w:cs="Helvetica"/>
                <w:sz w:val="18"/>
                <w:szCs w:val="18"/>
                <w:lang w:val="en-GB"/>
              </w:rPr>
            </w:pPr>
            <w:r w:rsidRPr="003C1D36">
              <w:rPr>
                <w:rFonts w:ascii="Helvetica" w:hAnsi="Helvetica" w:cs="Helvetica"/>
                <w:sz w:val="18"/>
                <w:szCs w:val="18"/>
                <w:lang w:val="en-GB"/>
              </w:rPr>
              <w:t xml:space="preserve">   200-349</w:t>
            </w:r>
          </w:p>
        </w:tc>
        <w:tc>
          <w:tcPr>
            <w:tcW w:w="2804" w:type="dxa"/>
            <w:vAlign w:val="bottom"/>
          </w:tcPr>
          <w:p w14:paraId="787EC262" w14:textId="1106362B" w:rsidR="00AC4269" w:rsidRPr="003C1D36" w:rsidRDefault="00AC4269" w:rsidP="00AC4269">
            <w:pPr>
              <w:jc w:val="right"/>
              <w:rPr>
                <w:rFonts w:ascii="Helvetica" w:hAnsi="Helvetica" w:cs="Helvetica"/>
                <w:sz w:val="18"/>
                <w:szCs w:val="18"/>
                <w:lang w:val="en-GB"/>
              </w:rPr>
            </w:pPr>
            <w:r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 xml:space="preserve"> 11080 (20.3</w:t>
            </w:r>
            <w:r w:rsidR="00A8732F"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>%)</w:t>
            </w:r>
            <w:r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805" w:type="dxa"/>
            <w:vAlign w:val="bottom"/>
          </w:tcPr>
          <w:p w14:paraId="31F41726" w14:textId="06C881AE" w:rsidR="00AC4269" w:rsidRPr="003C1D36" w:rsidRDefault="00AC4269" w:rsidP="00AC4269">
            <w:pPr>
              <w:jc w:val="right"/>
              <w:rPr>
                <w:rFonts w:ascii="Helvetica" w:hAnsi="Helvetica" w:cs="Helvetica"/>
                <w:sz w:val="18"/>
                <w:szCs w:val="18"/>
                <w:lang w:val="en-GB"/>
              </w:rPr>
            </w:pPr>
            <w:r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 xml:space="preserve">  4202 (18.3</w:t>
            </w:r>
            <w:r w:rsidR="00A8732F"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>%)</w:t>
            </w:r>
            <w:r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805" w:type="dxa"/>
            <w:vAlign w:val="bottom"/>
          </w:tcPr>
          <w:p w14:paraId="7C28D5DB" w14:textId="52F24C9E" w:rsidR="00AC4269" w:rsidRPr="003C1D36" w:rsidRDefault="00AC4269" w:rsidP="00AC4269">
            <w:pPr>
              <w:jc w:val="right"/>
              <w:rPr>
                <w:rFonts w:ascii="Helvetica" w:hAnsi="Helvetica" w:cs="Helvetica"/>
                <w:sz w:val="18"/>
                <w:szCs w:val="18"/>
                <w:lang w:val="en-GB"/>
              </w:rPr>
            </w:pPr>
            <w:r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 xml:space="preserve"> 15282 (19.7</w:t>
            </w:r>
            <w:r w:rsidR="00A8732F"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>%)</w:t>
            </w:r>
            <w:r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 xml:space="preserve"> </w:t>
            </w:r>
          </w:p>
        </w:tc>
      </w:tr>
      <w:tr w:rsidR="00817FD9" w:rsidRPr="003C1D36" w14:paraId="3F82F799" w14:textId="77777777" w:rsidTr="00817FD9">
        <w:trPr>
          <w:trHeight w:val="170"/>
        </w:trPr>
        <w:tc>
          <w:tcPr>
            <w:tcW w:w="2893" w:type="dxa"/>
          </w:tcPr>
          <w:p w14:paraId="2EDEBD1F" w14:textId="77777777" w:rsidR="00AC4269" w:rsidRPr="003C1D36" w:rsidRDefault="00AC4269" w:rsidP="00AC4269">
            <w:pPr>
              <w:rPr>
                <w:rFonts w:ascii="Helvetica" w:hAnsi="Helvetica" w:cs="Helvetica"/>
                <w:sz w:val="18"/>
                <w:szCs w:val="18"/>
                <w:lang w:val="en-GB"/>
              </w:rPr>
            </w:pPr>
            <w:r w:rsidRPr="003C1D36">
              <w:rPr>
                <w:rFonts w:ascii="Helvetica" w:hAnsi="Helvetica" w:cs="Helvetica"/>
                <w:sz w:val="18"/>
                <w:szCs w:val="18"/>
                <w:lang w:val="en-GB"/>
              </w:rPr>
              <w:t xml:space="preserve">   350-499</w:t>
            </w:r>
          </w:p>
        </w:tc>
        <w:tc>
          <w:tcPr>
            <w:tcW w:w="2804" w:type="dxa"/>
            <w:vAlign w:val="bottom"/>
          </w:tcPr>
          <w:p w14:paraId="320A2A80" w14:textId="1B9337C1" w:rsidR="00AC4269" w:rsidRPr="003C1D36" w:rsidRDefault="00AC4269" w:rsidP="00AC4269">
            <w:pPr>
              <w:jc w:val="right"/>
              <w:rPr>
                <w:rFonts w:ascii="Helvetica" w:hAnsi="Helvetica" w:cs="Helvetica"/>
                <w:sz w:val="18"/>
                <w:szCs w:val="18"/>
                <w:lang w:val="en-GB"/>
              </w:rPr>
            </w:pPr>
            <w:r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 xml:space="preserve">  9109 (16.7</w:t>
            </w:r>
            <w:r w:rsidR="00A8732F"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>%)</w:t>
            </w:r>
            <w:r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805" w:type="dxa"/>
            <w:vAlign w:val="bottom"/>
          </w:tcPr>
          <w:p w14:paraId="4B0D3AFA" w14:textId="08CDA4D9" w:rsidR="00AC4269" w:rsidRPr="003C1D36" w:rsidRDefault="00AC4269" w:rsidP="00AC4269">
            <w:pPr>
              <w:jc w:val="right"/>
              <w:rPr>
                <w:rFonts w:ascii="Helvetica" w:hAnsi="Helvetica" w:cs="Helvetica"/>
                <w:sz w:val="18"/>
                <w:szCs w:val="18"/>
                <w:lang w:val="en-GB"/>
              </w:rPr>
            </w:pPr>
            <w:r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 xml:space="preserve">  3621 (15.8</w:t>
            </w:r>
            <w:r w:rsidR="00A8732F"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>%)</w:t>
            </w:r>
            <w:r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805" w:type="dxa"/>
            <w:vAlign w:val="bottom"/>
          </w:tcPr>
          <w:p w14:paraId="559C77CA" w14:textId="467CDA19" w:rsidR="00AC4269" w:rsidRPr="003C1D36" w:rsidRDefault="00AC4269" w:rsidP="00AC4269">
            <w:pPr>
              <w:jc w:val="right"/>
              <w:rPr>
                <w:rFonts w:ascii="Helvetica" w:hAnsi="Helvetica" w:cs="Helvetica"/>
                <w:sz w:val="18"/>
                <w:szCs w:val="18"/>
                <w:lang w:val="en-GB"/>
              </w:rPr>
            </w:pPr>
            <w:r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 xml:space="preserve"> 12730 (16.4</w:t>
            </w:r>
            <w:r w:rsidR="00A8732F"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>%)</w:t>
            </w:r>
            <w:r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 xml:space="preserve"> </w:t>
            </w:r>
          </w:p>
        </w:tc>
      </w:tr>
      <w:tr w:rsidR="00817FD9" w:rsidRPr="003C1D36" w14:paraId="69442BA6" w14:textId="77777777" w:rsidTr="00817FD9">
        <w:trPr>
          <w:trHeight w:val="170"/>
        </w:trPr>
        <w:tc>
          <w:tcPr>
            <w:tcW w:w="2893" w:type="dxa"/>
          </w:tcPr>
          <w:p w14:paraId="1E6184F9" w14:textId="77777777" w:rsidR="00AC4269" w:rsidRPr="003C1D36" w:rsidRDefault="00AC4269" w:rsidP="00AC4269">
            <w:pPr>
              <w:rPr>
                <w:rFonts w:ascii="Helvetica" w:hAnsi="Helvetica" w:cs="Helvetica"/>
                <w:sz w:val="18"/>
                <w:szCs w:val="18"/>
                <w:lang w:val="en-GB"/>
              </w:rPr>
            </w:pPr>
            <w:r w:rsidRPr="003C1D36">
              <w:rPr>
                <w:rFonts w:ascii="Helvetica" w:hAnsi="Helvetica" w:cs="Helvetica"/>
                <w:sz w:val="18"/>
                <w:szCs w:val="18"/>
                <w:lang w:val="en-GB"/>
              </w:rPr>
              <w:t xml:space="preserve">   ≥500</w:t>
            </w:r>
          </w:p>
        </w:tc>
        <w:tc>
          <w:tcPr>
            <w:tcW w:w="2804" w:type="dxa"/>
            <w:vAlign w:val="bottom"/>
          </w:tcPr>
          <w:p w14:paraId="1E36F683" w14:textId="11F44F15" w:rsidR="00AC4269" w:rsidRPr="003C1D36" w:rsidRDefault="00AC4269" w:rsidP="00AC4269">
            <w:pPr>
              <w:jc w:val="right"/>
              <w:rPr>
                <w:rFonts w:ascii="Helvetica" w:hAnsi="Helvetica" w:cs="Helvetica"/>
                <w:sz w:val="18"/>
                <w:szCs w:val="18"/>
                <w:lang w:val="en-GB"/>
              </w:rPr>
            </w:pPr>
            <w:r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 xml:space="preserve"> 14371 (26.3</w:t>
            </w:r>
            <w:r w:rsidR="00A8732F"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>%)</w:t>
            </w:r>
            <w:r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805" w:type="dxa"/>
            <w:vAlign w:val="bottom"/>
          </w:tcPr>
          <w:p w14:paraId="3D9BBFF4" w14:textId="327E35DC" w:rsidR="00AC4269" w:rsidRPr="003C1D36" w:rsidRDefault="00AC4269" w:rsidP="00AC4269">
            <w:pPr>
              <w:jc w:val="right"/>
              <w:rPr>
                <w:rFonts w:ascii="Helvetica" w:hAnsi="Helvetica" w:cs="Helvetica"/>
                <w:sz w:val="18"/>
                <w:szCs w:val="18"/>
                <w:lang w:val="en-GB"/>
              </w:rPr>
            </w:pPr>
            <w:r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 xml:space="preserve">  6419 (28.0</w:t>
            </w:r>
            <w:r w:rsidR="00A8732F"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>%)</w:t>
            </w:r>
            <w:r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805" w:type="dxa"/>
            <w:vAlign w:val="bottom"/>
          </w:tcPr>
          <w:p w14:paraId="1B1FCE9B" w14:textId="24F0D5CF" w:rsidR="00AC4269" w:rsidRPr="003C1D36" w:rsidRDefault="00AC4269" w:rsidP="00AC4269">
            <w:pPr>
              <w:jc w:val="right"/>
              <w:rPr>
                <w:rFonts w:ascii="Helvetica" w:hAnsi="Helvetica" w:cs="Helvetica"/>
                <w:sz w:val="18"/>
                <w:szCs w:val="18"/>
                <w:lang w:val="en-GB"/>
              </w:rPr>
            </w:pPr>
            <w:r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 xml:space="preserve"> 20790 (26.8</w:t>
            </w:r>
            <w:r w:rsidR="00A8732F"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>%)</w:t>
            </w:r>
            <w:r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 xml:space="preserve"> </w:t>
            </w:r>
          </w:p>
        </w:tc>
      </w:tr>
      <w:tr w:rsidR="00817FD9" w:rsidRPr="003C1D36" w14:paraId="43603387" w14:textId="77777777" w:rsidTr="00817FD9">
        <w:trPr>
          <w:trHeight w:val="170"/>
        </w:trPr>
        <w:tc>
          <w:tcPr>
            <w:tcW w:w="2893" w:type="dxa"/>
          </w:tcPr>
          <w:p w14:paraId="774B6F78" w14:textId="6B5ADB3A" w:rsidR="00AC4269" w:rsidRPr="003C1D36" w:rsidRDefault="00AC4269" w:rsidP="00AC4269">
            <w:pPr>
              <w:rPr>
                <w:rFonts w:ascii="Helvetica" w:hAnsi="Helvetica" w:cs="Helvetica"/>
                <w:sz w:val="18"/>
                <w:szCs w:val="18"/>
                <w:lang w:val="en-GB"/>
              </w:rPr>
            </w:pPr>
            <w:r w:rsidRPr="003C1D36">
              <w:rPr>
                <w:rFonts w:ascii="Helvetica" w:hAnsi="Helvetica" w:cs="Helvetica"/>
                <w:sz w:val="18"/>
                <w:szCs w:val="18"/>
                <w:lang w:val="en-GB"/>
              </w:rPr>
              <w:t xml:space="preserve">   </w:t>
            </w:r>
            <w:proofErr w:type="spellStart"/>
            <w:r w:rsidR="00727862" w:rsidRPr="003C1D36">
              <w:rPr>
                <w:rFonts w:ascii="Helvetica" w:hAnsi="Helvetica" w:cs="Helvetica"/>
                <w:sz w:val="18"/>
                <w:szCs w:val="18"/>
                <w:lang w:val="en-GB"/>
              </w:rPr>
              <w:t>Unknown</w:t>
            </w:r>
            <w:r w:rsidR="002C1C29" w:rsidRPr="003C1D36">
              <w:rPr>
                <w:rFonts w:ascii="Helvetica" w:hAnsi="Helvetica" w:cs="Helvetica"/>
                <w:sz w:val="18"/>
                <w:szCs w:val="18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2804" w:type="dxa"/>
            <w:vAlign w:val="bottom"/>
          </w:tcPr>
          <w:p w14:paraId="24004B93" w14:textId="310CCF62" w:rsidR="00AC4269" w:rsidRPr="003C1D36" w:rsidRDefault="00AC4269" w:rsidP="00AC4269">
            <w:pPr>
              <w:jc w:val="right"/>
              <w:rPr>
                <w:rFonts w:ascii="Helvetica" w:hAnsi="Helvetica" w:cs="Helvetica"/>
                <w:sz w:val="18"/>
                <w:szCs w:val="18"/>
                <w:lang w:val="en-GB"/>
              </w:rPr>
            </w:pPr>
            <w:r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 xml:space="preserve">  6886 (12.6</w:t>
            </w:r>
            <w:r w:rsidR="00A8732F"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>%)</w:t>
            </w:r>
            <w:r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805" w:type="dxa"/>
            <w:vAlign w:val="bottom"/>
          </w:tcPr>
          <w:p w14:paraId="3A601F58" w14:textId="70C0EA77" w:rsidR="00AC4269" w:rsidRPr="003C1D36" w:rsidRDefault="00AC4269" w:rsidP="00AC4269">
            <w:pPr>
              <w:jc w:val="right"/>
              <w:rPr>
                <w:rFonts w:ascii="Helvetica" w:hAnsi="Helvetica" w:cs="Helvetica"/>
                <w:sz w:val="18"/>
                <w:szCs w:val="18"/>
                <w:lang w:val="en-GB"/>
              </w:rPr>
            </w:pPr>
            <w:r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 xml:space="preserve">  3179 (13.9</w:t>
            </w:r>
            <w:r w:rsidR="00A8732F"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>%)</w:t>
            </w:r>
            <w:r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805" w:type="dxa"/>
            <w:vAlign w:val="bottom"/>
          </w:tcPr>
          <w:p w14:paraId="149F3DC0" w14:textId="11682340" w:rsidR="00AC4269" w:rsidRPr="003C1D36" w:rsidRDefault="00AC4269" w:rsidP="00AC4269">
            <w:pPr>
              <w:jc w:val="right"/>
              <w:rPr>
                <w:rFonts w:ascii="Helvetica" w:hAnsi="Helvetica" w:cs="Helvetica"/>
                <w:sz w:val="18"/>
                <w:szCs w:val="18"/>
                <w:lang w:val="en-GB"/>
              </w:rPr>
            </w:pPr>
            <w:r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 xml:space="preserve"> 10065 (13.0</w:t>
            </w:r>
            <w:r w:rsidR="00A8732F"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>%)</w:t>
            </w:r>
            <w:r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 xml:space="preserve"> </w:t>
            </w:r>
          </w:p>
        </w:tc>
      </w:tr>
      <w:tr w:rsidR="00817FD9" w:rsidRPr="003C1D36" w14:paraId="3949F8AD" w14:textId="77777777" w:rsidTr="00817FD9">
        <w:trPr>
          <w:trHeight w:val="170"/>
        </w:trPr>
        <w:tc>
          <w:tcPr>
            <w:tcW w:w="2893" w:type="dxa"/>
          </w:tcPr>
          <w:p w14:paraId="5CA58C72" w14:textId="77777777" w:rsidR="00AC4269" w:rsidRPr="003C1D36" w:rsidRDefault="00AC4269" w:rsidP="00AC4269">
            <w:pPr>
              <w:rPr>
                <w:rFonts w:ascii="Helvetica" w:hAnsi="Helvetica" w:cs="Helvetica"/>
                <w:sz w:val="18"/>
                <w:szCs w:val="18"/>
                <w:lang w:val="en-GB"/>
              </w:rPr>
            </w:pPr>
            <w:r w:rsidRPr="003C1D36">
              <w:rPr>
                <w:rFonts w:ascii="Helvetica" w:hAnsi="Helvetica" w:cs="Helvetica"/>
                <w:sz w:val="18"/>
                <w:szCs w:val="18"/>
                <w:lang w:val="en-GB"/>
              </w:rPr>
              <w:t xml:space="preserve">   Median [IQR]</w:t>
            </w:r>
          </w:p>
        </w:tc>
        <w:tc>
          <w:tcPr>
            <w:tcW w:w="2804" w:type="dxa"/>
            <w:vAlign w:val="bottom"/>
          </w:tcPr>
          <w:p w14:paraId="5609D96A" w14:textId="02759E0B" w:rsidR="00AC4269" w:rsidRPr="003C1D36" w:rsidRDefault="00AC4269" w:rsidP="00AC4269">
            <w:pPr>
              <w:jc w:val="right"/>
              <w:rPr>
                <w:rFonts w:ascii="Helvetica" w:hAnsi="Helvetica" w:cs="Helvetica"/>
                <w:sz w:val="18"/>
                <w:szCs w:val="18"/>
                <w:lang w:val="en-GB"/>
              </w:rPr>
            </w:pPr>
            <w:r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>343 [181, 551]</w:t>
            </w:r>
          </w:p>
        </w:tc>
        <w:tc>
          <w:tcPr>
            <w:tcW w:w="2805" w:type="dxa"/>
            <w:vAlign w:val="bottom"/>
          </w:tcPr>
          <w:p w14:paraId="52E695D7" w14:textId="1E73D8F9" w:rsidR="00AC4269" w:rsidRPr="003C1D36" w:rsidRDefault="00AC4269" w:rsidP="00AC4269">
            <w:pPr>
              <w:jc w:val="right"/>
              <w:rPr>
                <w:rFonts w:ascii="Helvetica" w:hAnsi="Helvetica" w:cs="Helvetica"/>
                <w:sz w:val="18"/>
                <w:szCs w:val="18"/>
                <w:lang w:val="en-GB"/>
              </w:rPr>
            </w:pPr>
            <w:r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>355 [17</w:t>
            </w:r>
            <w:r w:rsidR="00865FE8"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>7</w:t>
            </w:r>
            <w:r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>, 576]</w:t>
            </w:r>
          </w:p>
        </w:tc>
        <w:tc>
          <w:tcPr>
            <w:tcW w:w="2805" w:type="dxa"/>
            <w:vAlign w:val="bottom"/>
          </w:tcPr>
          <w:p w14:paraId="730F4D3E" w14:textId="45D4ECF1" w:rsidR="00AC4269" w:rsidRPr="003C1D36" w:rsidRDefault="00AC4269" w:rsidP="00AC4269">
            <w:pPr>
              <w:jc w:val="right"/>
              <w:rPr>
                <w:rFonts w:ascii="Helvetica" w:hAnsi="Helvetica" w:cs="Helvetica"/>
                <w:sz w:val="18"/>
                <w:szCs w:val="18"/>
                <w:lang w:val="en-GB"/>
              </w:rPr>
            </w:pPr>
            <w:r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>347 [180, 558]</w:t>
            </w:r>
          </w:p>
        </w:tc>
      </w:tr>
      <w:tr w:rsidR="00817FD9" w:rsidRPr="003C1D36" w14:paraId="350F5000" w14:textId="77777777" w:rsidTr="00817FD9">
        <w:trPr>
          <w:trHeight w:val="170"/>
        </w:trPr>
        <w:tc>
          <w:tcPr>
            <w:tcW w:w="2893" w:type="dxa"/>
            <w:vAlign w:val="bottom"/>
          </w:tcPr>
          <w:p w14:paraId="65D5E368" w14:textId="633F75E5" w:rsidR="00AC4269" w:rsidRPr="003C1D36" w:rsidRDefault="00AC4269" w:rsidP="00AC4269">
            <w:pPr>
              <w:rPr>
                <w:rFonts w:ascii="Helvetica" w:eastAsia="Times New Roman" w:hAnsi="Helvetica" w:cs="Helvetica"/>
                <w:sz w:val="18"/>
                <w:szCs w:val="18"/>
                <w:lang w:val="en-GB"/>
              </w:rPr>
            </w:pPr>
            <w:r w:rsidRPr="003C1D36">
              <w:rPr>
                <w:rFonts w:ascii="Helvetica" w:hAnsi="Helvetica" w:cs="Helvetica"/>
                <w:sz w:val="18"/>
                <w:szCs w:val="18"/>
                <w:lang w:val="en-GB"/>
              </w:rPr>
              <w:t xml:space="preserve">Calendar year at </w:t>
            </w:r>
            <w:proofErr w:type="spellStart"/>
            <w:r w:rsidRPr="003C1D36">
              <w:rPr>
                <w:rFonts w:ascii="Helvetica" w:hAnsi="Helvetica" w:cs="Helvetica"/>
                <w:sz w:val="18"/>
                <w:szCs w:val="18"/>
                <w:lang w:val="en-GB"/>
              </w:rPr>
              <w:t>baseline</w:t>
            </w:r>
            <w:r w:rsidR="002C1C29" w:rsidRPr="003C1D36">
              <w:rPr>
                <w:rFonts w:ascii="Helvetica" w:hAnsi="Helvetica" w:cs="Helvetica"/>
                <w:sz w:val="18"/>
                <w:szCs w:val="18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2804" w:type="dxa"/>
            <w:vAlign w:val="bottom"/>
          </w:tcPr>
          <w:p w14:paraId="5981EF76" w14:textId="77777777" w:rsidR="00AC4269" w:rsidRPr="003C1D36" w:rsidRDefault="00AC4269" w:rsidP="00AC4269">
            <w:pPr>
              <w:jc w:val="right"/>
              <w:rPr>
                <w:rFonts w:ascii="Helvetica" w:eastAsia="Times New Roman" w:hAnsi="Helvetica" w:cs="Helvetica"/>
                <w:sz w:val="18"/>
                <w:szCs w:val="18"/>
                <w:lang w:val="en-GB"/>
              </w:rPr>
            </w:pPr>
          </w:p>
        </w:tc>
        <w:tc>
          <w:tcPr>
            <w:tcW w:w="2805" w:type="dxa"/>
            <w:vAlign w:val="bottom"/>
          </w:tcPr>
          <w:p w14:paraId="68CC642C" w14:textId="77777777" w:rsidR="00AC4269" w:rsidRPr="003C1D36" w:rsidRDefault="00AC4269" w:rsidP="00AC4269">
            <w:pPr>
              <w:jc w:val="right"/>
              <w:rPr>
                <w:rFonts w:ascii="Helvetica" w:eastAsia="Times New Roman" w:hAnsi="Helvetica" w:cs="Helvetica"/>
                <w:sz w:val="18"/>
                <w:szCs w:val="18"/>
                <w:lang w:val="en-GB"/>
              </w:rPr>
            </w:pPr>
          </w:p>
        </w:tc>
        <w:tc>
          <w:tcPr>
            <w:tcW w:w="2805" w:type="dxa"/>
            <w:vAlign w:val="bottom"/>
          </w:tcPr>
          <w:p w14:paraId="042BD1D1" w14:textId="77777777" w:rsidR="00AC4269" w:rsidRPr="003C1D36" w:rsidRDefault="00AC4269" w:rsidP="00AC4269">
            <w:pPr>
              <w:jc w:val="right"/>
              <w:rPr>
                <w:rFonts w:ascii="Helvetica" w:eastAsia="Times New Roman" w:hAnsi="Helvetica" w:cs="Helvetica"/>
                <w:sz w:val="18"/>
                <w:szCs w:val="18"/>
                <w:lang w:val="en-GB"/>
              </w:rPr>
            </w:pPr>
          </w:p>
        </w:tc>
      </w:tr>
      <w:tr w:rsidR="004D3BB4" w:rsidRPr="003C1D36" w14:paraId="217D3BAE" w14:textId="77777777" w:rsidTr="00817FD9">
        <w:trPr>
          <w:trHeight w:val="170"/>
        </w:trPr>
        <w:tc>
          <w:tcPr>
            <w:tcW w:w="2893" w:type="dxa"/>
            <w:vAlign w:val="bottom"/>
          </w:tcPr>
          <w:p w14:paraId="277CDE60" w14:textId="2700C680" w:rsidR="004D3BB4" w:rsidRPr="003C1D36" w:rsidRDefault="004D3BB4" w:rsidP="004D3BB4">
            <w:pPr>
              <w:rPr>
                <w:rFonts w:ascii="Helvetica" w:eastAsia="Times New Roman" w:hAnsi="Helvetica" w:cs="Helvetica"/>
                <w:sz w:val="18"/>
                <w:szCs w:val="18"/>
                <w:lang w:val="en-GB"/>
              </w:rPr>
            </w:pPr>
            <w:r w:rsidRPr="003C1D36">
              <w:rPr>
                <w:rFonts w:ascii="Helvetica" w:hAnsi="Helvetica" w:cs="Helvetica"/>
                <w:sz w:val="18"/>
                <w:szCs w:val="18"/>
                <w:lang w:val="en-GB"/>
              </w:rPr>
              <w:t xml:space="preserve">  2000-2003</w:t>
            </w:r>
          </w:p>
        </w:tc>
        <w:tc>
          <w:tcPr>
            <w:tcW w:w="2804" w:type="dxa"/>
            <w:vAlign w:val="bottom"/>
          </w:tcPr>
          <w:p w14:paraId="7C6BE290" w14:textId="63CBD957" w:rsidR="004D3BB4" w:rsidRPr="003C1D36" w:rsidRDefault="004D3BB4" w:rsidP="004D3BB4">
            <w:pPr>
              <w:jc w:val="right"/>
              <w:rPr>
                <w:rFonts w:ascii="Helvetica" w:eastAsia="Times New Roman" w:hAnsi="Helvetica" w:cs="Helvetica"/>
                <w:sz w:val="18"/>
                <w:szCs w:val="18"/>
                <w:lang w:val="en-GB"/>
              </w:rPr>
            </w:pPr>
            <w:r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 xml:space="preserve"> 24863 (45.5) </w:t>
            </w:r>
          </w:p>
        </w:tc>
        <w:tc>
          <w:tcPr>
            <w:tcW w:w="2805" w:type="dxa"/>
            <w:vAlign w:val="bottom"/>
          </w:tcPr>
          <w:p w14:paraId="51DF9869" w14:textId="1E5DCB54" w:rsidR="004D3BB4" w:rsidRPr="003C1D36" w:rsidRDefault="004D3BB4" w:rsidP="004D3BB4">
            <w:pPr>
              <w:jc w:val="right"/>
              <w:rPr>
                <w:rFonts w:ascii="Helvetica" w:eastAsia="Times New Roman" w:hAnsi="Helvetica" w:cs="Helvetica"/>
                <w:sz w:val="18"/>
                <w:szCs w:val="18"/>
                <w:lang w:val="en-GB"/>
              </w:rPr>
            </w:pPr>
            <w:r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 xml:space="preserve">  8538 (37.2) </w:t>
            </w:r>
          </w:p>
        </w:tc>
        <w:tc>
          <w:tcPr>
            <w:tcW w:w="2805" w:type="dxa"/>
            <w:vAlign w:val="bottom"/>
          </w:tcPr>
          <w:p w14:paraId="09E6D5C8" w14:textId="0F4E1E80" w:rsidR="004D3BB4" w:rsidRPr="003C1D36" w:rsidRDefault="004D3BB4" w:rsidP="004D3BB4">
            <w:pPr>
              <w:jc w:val="right"/>
              <w:rPr>
                <w:rFonts w:ascii="Helvetica" w:eastAsia="Times New Roman" w:hAnsi="Helvetica" w:cs="Helvetica"/>
                <w:sz w:val="18"/>
                <w:szCs w:val="18"/>
                <w:lang w:val="en-GB"/>
              </w:rPr>
            </w:pPr>
            <w:r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 xml:space="preserve"> 33401 (43.1) </w:t>
            </w:r>
          </w:p>
        </w:tc>
      </w:tr>
      <w:tr w:rsidR="004D3BB4" w:rsidRPr="003C1D36" w14:paraId="390CF220" w14:textId="77777777" w:rsidTr="00817FD9">
        <w:trPr>
          <w:trHeight w:val="170"/>
        </w:trPr>
        <w:tc>
          <w:tcPr>
            <w:tcW w:w="2893" w:type="dxa"/>
            <w:vAlign w:val="bottom"/>
          </w:tcPr>
          <w:p w14:paraId="5E7D1E4C" w14:textId="491E5830" w:rsidR="004D3BB4" w:rsidRPr="003C1D36" w:rsidRDefault="004D3BB4" w:rsidP="004D3BB4">
            <w:pPr>
              <w:rPr>
                <w:rFonts w:ascii="Helvetica" w:hAnsi="Helvetica" w:cs="Helvetica"/>
                <w:sz w:val="18"/>
                <w:szCs w:val="18"/>
                <w:lang w:val="en-GB"/>
              </w:rPr>
            </w:pPr>
            <w:r w:rsidRPr="003C1D36">
              <w:rPr>
                <w:rFonts w:ascii="Helvetica" w:hAnsi="Helvetica" w:cs="Helvetica"/>
                <w:sz w:val="18"/>
                <w:szCs w:val="18"/>
                <w:lang w:val="en-GB"/>
              </w:rPr>
              <w:t xml:space="preserve">  2004-2007</w:t>
            </w:r>
          </w:p>
        </w:tc>
        <w:tc>
          <w:tcPr>
            <w:tcW w:w="2804" w:type="dxa"/>
            <w:vAlign w:val="bottom"/>
          </w:tcPr>
          <w:p w14:paraId="01003D15" w14:textId="6B24EBAC" w:rsidR="004D3BB4" w:rsidRPr="003C1D36" w:rsidRDefault="004D3BB4" w:rsidP="004D3BB4">
            <w:pPr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 xml:space="preserve">  8398 (15.4) </w:t>
            </w:r>
          </w:p>
        </w:tc>
        <w:tc>
          <w:tcPr>
            <w:tcW w:w="2805" w:type="dxa"/>
            <w:vAlign w:val="bottom"/>
          </w:tcPr>
          <w:p w14:paraId="0133EF3A" w14:textId="70396163" w:rsidR="004D3BB4" w:rsidRPr="003C1D36" w:rsidRDefault="004D3BB4" w:rsidP="004D3BB4">
            <w:pPr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 xml:space="preserve">  3741 (16.3) </w:t>
            </w:r>
          </w:p>
        </w:tc>
        <w:tc>
          <w:tcPr>
            <w:tcW w:w="2805" w:type="dxa"/>
            <w:vAlign w:val="bottom"/>
          </w:tcPr>
          <w:p w14:paraId="406D3812" w14:textId="6F2B1B08" w:rsidR="004D3BB4" w:rsidRPr="003C1D36" w:rsidRDefault="004D3BB4" w:rsidP="004D3BB4">
            <w:pPr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 xml:space="preserve"> 12139 (15.6) </w:t>
            </w:r>
          </w:p>
        </w:tc>
      </w:tr>
      <w:tr w:rsidR="004D3BB4" w:rsidRPr="003C1D36" w14:paraId="383E2E66" w14:textId="77777777" w:rsidTr="00817FD9">
        <w:trPr>
          <w:trHeight w:val="170"/>
        </w:trPr>
        <w:tc>
          <w:tcPr>
            <w:tcW w:w="2893" w:type="dxa"/>
            <w:vAlign w:val="bottom"/>
          </w:tcPr>
          <w:p w14:paraId="295491D4" w14:textId="6200D7F4" w:rsidR="004D3BB4" w:rsidRPr="003C1D36" w:rsidRDefault="004D3BB4" w:rsidP="004D3BB4">
            <w:pPr>
              <w:rPr>
                <w:rFonts w:ascii="Helvetica" w:hAnsi="Helvetica" w:cs="Helvetica"/>
                <w:sz w:val="18"/>
                <w:szCs w:val="18"/>
                <w:lang w:val="en-GB"/>
              </w:rPr>
            </w:pPr>
            <w:r w:rsidRPr="003C1D36">
              <w:rPr>
                <w:rFonts w:ascii="Helvetica" w:hAnsi="Helvetica" w:cs="Helvetica"/>
                <w:sz w:val="18"/>
                <w:szCs w:val="18"/>
                <w:lang w:val="en-GB"/>
              </w:rPr>
              <w:t xml:space="preserve">  2008-2010</w:t>
            </w:r>
          </w:p>
        </w:tc>
        <w:tc>
          <w:tcPr>
            <w:tcW w:w="2804" w:type="dxa"/>
            <w:vAlign w:val="bottom"/>
          </w:tcPr>
          <w:p w14:paraId="2C6B3407" w14:textId="49ACF3D9" w:rsidR="004D3BB4" w:rsidRPr="003C1D36" w:rsidRDefault="004D3BB4" w:rsidP="004D3BB4">
            <w:pPr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 xml:space="preserve">  8175 (15.0) </w:t>
            </w:r>
          </w:p>
        </w:tc>
        <w:tc>
          <w:tcPr>
            <w:tcW w:w="2805" w:type="dxa"/>
            <w:vAlign w:val="bottom"/>
          </w:tcPr>
          <w:p w14:paraId="27B7CB5C" w14:textId="0EB007AA" w:rsidR="004D3BB4" w:rsidRPr="003C1D36" w:rsidRDefault="004D3BB4" w:rsidP="004D3BB4">
            <w:pPr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 xml:space="preserve">  2914 (12.7) </w:t>
            </w:r>
          </w:p>
        </w:tc>
        <w:tc>
          <w:tcPr>
            <w:tcW w:w="2805" w:type="dxa"/>
            <w:vAlign w:val="bottom"/>
          </w:tcPr>
          <w:p w14:paraId="51014197" w14:textId="59F6FC7A" w:rsidR="004D3BB4" w:rsidRPr="003C1D36" w:rsidRDefault="004D3BB4" w:rsidP="004D3BB4">
            <w:pPr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 xml:space="preserve"> 11089 (14.3) </w:t>
            </w:r>
          </w:p>
        </w:tc>
      </w:tr>
      <w:tr w:rsidR="004D3BB4" w:rsidRPr="003C1D36" w14:paraId="51D232A9" w14:textId="77777777" w:rsidTr="00817FD9">
        <w:trPr>
          <w:trHeight w:val="170"/>
        </w:trPr>
        <w:tc>
          <w:tcPr>
            <w:tcW w:w="2893" w:type="dxa"/>
            <w:vAlign w:val="bottom"/>
          </w:tcPr>
          <w:p w14:paraId="4FD47A88" w14:textId="1C3ECD64" w:rsidR="004D3BB4" w:rsidRPr="003C1D36" w:rsidRDefault="004D3BB4" w:rsidP="004D3BB4">
            <w:pPr>
              <w:rPr>
                <w:rFonts w:ascii="Helvetica" w:hAnsi="Helvetica" w:cs="Helvetica"/>
                <w:sz w:val="18"/>
                <w:szCs w:val="18"/>
                <w:lang w:val="en-GB"/>
              </w:rPr>
            </w:pPr>
            <w:r w:rsidRPr="003C1D36">
              <w:rPr>
                <w:rFonts w:ascii="Helvetica" w:hAnsi="Helvetica" w:cs="Helvetica"/>
                <w:sz w:val="18"/>
                <w:szCs w:val="18"/>
                <w:lang w:val="en-GB"/>
              </w:rPr>
              <w:t xml:space="preserve">  2011-2013</w:t>
            </w:r>
          </w:p>
        </w:tc>
        <w:tc>
          <w:tcPr>
            <w:tcW w:w="2804" w:type="dxa"/>
            <w:vAlign w:val="bottom"/>
          </w:tcPr>
          <w:p w14:paraId="256D8C0C" w14:textId="7340A8B0" w:rsidR="004D3BB4" w:rsidRPr="003C1D36" w:rsidRDefault="004D3BB4" w:rsidP="004D3BB4">
            <w:pPr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 xml:space="preserve">  6952 (12.7) </w:t>
            </w:r>
          </w:p>
        </w:tc>
        <w:tc>
          <w:tcPr>
            <w:tcW w:w="2805" w:type="dxa"/>
            <w:vAlign w:val="bottom"/>
          </w:tcPr>
          <w:p w14:paraId="76A27DA0" w14:textId="12945603" w:rsidR="004D3BB4" w:rsidRPr="003C1D36" w:rsidRDefault="004D3BB4" w:rsidP="004D3BB4">
            <w:pPr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 xml:space="preserve">  2856 (12.5) </w:t>
            </w:r>
          </w:p>
        </w:tc>
        <w:tc>
          <w:tcPr>
            <w:tcW w:w="2805" w:type="dxa"/>
            <w:vAlign w:val="bottom"/>
          </w:tcPr>
          <w:p w14:paraId="52BA5816" w14:textId="5FB45E1F" w:rsidR="004D3BB4" w:rsidRPr="003C1D36" w:rsidRDefault="004D3BB4" w:rsidP="004D3BB4">
            <w:pPr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 xml:space="preserve">  9808 (12.6) </w:t>
            </w:r>
          </w:p>
        </w:tc>
      </w:tr>
      <w:tr w:rsidR="00817FD9" w:rsidRPr="003C1D36" w14:paraId="4251407B" w14:textId="77777777" w:rsidTr="00817FD9">
        <w:trPr>
          <w:trHeight w:val="170"/>
        </w:trPr>
        <w:tc>
          <w:tcPr>
            <w:tcW w:w="2893" w:type="dxa"/>
            <w:vAlign w:val="bottom"/>
          </w:tcPr>
          <w:p w14:paraId="7286CB0C" w14:textId="77777777" w:rsidR="00AC4269" w:rsidRPr="003C1D36" w:rsidRDefault="00AC4269" w:rsidP="00AC4269">
            <w:pPr>
              <w:rPr>
                <w:rFonts w:ascii="Helvetica" w:eastAsia="Times New Roman" w:hAnsi="Helvetica" w:cs="Helvetica"/>
                <w:sz w:val="18"/>
                <w:szCs w:val="18"/>
                <w:lang w:val="en-GB"/>
              </w:rPr>
            </w:pPr>
            <w:r w:rsidRPr="003C1D36">
              <w:rPr>
                <w:rFonts w:ascii="Helvetica" w:hAnsi="Helvetica" w:cs="Helvetica"/>
                <w:sz w:val="18"/>
                <w:szCs w:val="18"/>
                <w:lang w:val="en-GB"/>
              </w:rPr>
              <w:t xml:space="preserve">  2014-2016</w:t>
            </w:r>
          </w:p>
        </w:tc>
        <w:tc>
          <w:tcPr>
            <w:tcW w:w="2804" w:type="dxa"/>
            <w:vAlign w:val="bottom"/>
          </w:tcPr>
          <w:p w14:paraId="38288113" w14:textId="299352AB" w:rsidR="00AC4269" w:rsidRPr="003C1D36" w:rsidRDefault="00AC4269" w:rsidP="00AC4269">
            <w:pPr>
              <w:jc w:val="right"/>
              <w:rPr>
                <w:rFonts w:ascii="Helvetica" w:eastAsia="Times New Roman" w:hAnsi="Helvetica" w:cs="Helvetica"/>
                <w:sz w:val="18"/>
                <w:szCs w:val="18"/>
                <w:lang w:val="en-GB"/>
              </w:rPr>
            </w:pPr>
            <w:r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 xml:space="preserve">  4110 </w:t>
            </w:r>
            <w:r w:rsidR="00A8732F"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>(</w:t>
            </w:r>
            <w:r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>7.5</w:t>
            </w:r>
            <w:r w:rsidR="00A8732F"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>%)</w:t>
            </w:r>
            <w:r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805" w:type="dxa"/>
            <w:vAlign w:val="bottom"/>
          </w:tcPr>
          <w:p w14:paraId="04EC772B" w14:textId="7C01CA55" w:rsidR="00AC4269" w:rsidRPr="003C1D36" w:rsidRDefault="00AC4269" w:rsidP="00AC4269">
            <w:pPr>
              <w:jc w:val="right"/>
              <w:rPr>
                <w:rFonts w:ascii="Helvetica" w:eastAsia="Times New Roman" w:hAnsi="Helvetica" w:cs="Helvetica"/>
                <w:sz w:val="18"/>
                <w:szCs w:val="18"/>
                <w:lang w:val="en-GB"/>
              </w:rPr>
            </w:pPr>
            <w:r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 xml:space="preserve">  2543 (11.1</w:t>
            </w:r>
            <w:r w:rsidR="00A8732F"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>%)</w:t>
            </w:r>
            <w:r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805" w:type="dxa"/>
            <w:vAlign w:val="bottom"/>
          </w:tcPr>
          <w:p w14:paraId="7EA4681C" w14:textId="3FEA78FE" w:rsidR="00AC4269" w:rsidRPr="003C1D36" w:rsidRDefault="00AC4269" w:rsidP="00AC4269">
            <w:pPr>
              <w:jc w:val="right"/>
              <w:rPr>
                <w:rFonts w:ascii="Helvetica" w:eastAsia="Times New Roman" w:hAnsi="Helvetica" w:cs="Helvetica"/>
                <w:sz w:val="18"/>
                <w:szCs w:val="18"/>
                <w:lang w:val="en-GB"/>
              </w:rPr>
            </w:pPr>
            <w:r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 xml:space="preserve">  6653 </w:t>
            </w:r>
            <w:r w:rsidR="00A8732F"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>(</w:t>
            </w:r>
            <w:r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>8.6</w:t>
            </w:r>
            <w:r w:rsidR="00A8732F"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>%)</w:t>
            </w:r>
            <w:r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 xml:space="preserve"> </w:t>
            </w:r>
          </w:p>
        </w:tc>
      </w:tr>
      <w:tr w:rsidR="00817FD9" w:rsidRPr="003C1D36" w14:paraId="709DDF52" w14:textId="77777777" w:rsidTr="00817FD9">
        <w:trPr>
          <w:trHeight w:val="170"/>
        </w:trPr>
        <w:tc>
          <w:tcPr>
            <w:tcW w:w="2893" w:type="dxa"/>
            <w:vAlign w:val="bottom"/>
          </w:tcPr>
          <w:p w14:paraId="42238F6B" w14:textId="77777777" w:rsidR="00AC4269" w:rsidRPr="003C1D36" w:rsidRDefault="00AC4269" w:rsidP="00AC4269">
            <w:pPr>
              <w:rPr>
                <w:rFonts w:ascii="Helvetica" w:hAnsi="Helvetica" w:cs="Helvetica"/>
                <w:sz w:val="18"/>
                <w:szCs w:val="18"/>
                <w:lang w:val="en-GB"/>
              </w:rPr>
            </w:pPr>
            <w:r w:rsidRPr="003C1D36">
              <w:rPr>
                <w:rFonts w:ascii="Helvetica" w:hAnsi="Helvetica" w:cs="Helvetica"/>
                <w:sz w:val="18"/>
                <w:szCs w:val="18"/>
                <w:lang w:val="en-GB"/>
              </w:rPr>
              <w:t xml:space="preserve">  2017-2019</w:t>
            </w:r>
          </w:p>
        </w:tc>
        <w:tc>
          <w:tcPr>
            <w:tcW w:w="2804" w:type="dxa"/>
            <w:vAlign w:val="bottom"/>
          </w:tcPr>
          <w:p w14:paraId="6941C274" w14:textId="5EC84F83" w:rsidR="00AC4269" w:rsidRPr="003C1D36" w:rsidRDefault="00AC4269" w:rsidP="00AC4269">
            <w:pPr>
              <w:jc w:val="right"/>
              <w:rPr>
                <w:rFonts w:ascii="Helvetica" w:hAnsi="Helvetica" w:cs="Helvetica"/>
                <w:color w:val="000000"/>
                <w:sz w:val="18"/>
                <w:szCs w:val="18"/>
                <w:lang w:val="en-GB"/>
              </w:rPr>
            </w:pPr>
            <w:r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 xml:space="preserve">  2041 </w:t>
            </w:r>
            <w:r w:rsidR="00A8732F"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>(</w:t>
            </w:r>
            <w:r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>3.7</w:t>
            </w:r>
            <w:r w:rsidR="00A8732F"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>%)</w:t>
            </w:r>
            <w:r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805" w:type="dxa"/>
            <w:vAlign w:val="bottom"/>
          </w:tcPr>
          <w:p w14:paraId="1ACDBA07" w14:textId="0B5F8E9D" w:rsidR="00AC4269" w:rsidRPr="003C1D36" w:rsidRDefault="00AC4269" w:rsidP="00AC4269">
            <w:pPr>
              <w:jc w:val="right"/>
              <w:rPr>
                <w:rFonts w:ascii="Helvetica" w:hAnsi="Helvetica" w:cs="Helvetica"/>
                <w:color w:val="000000"/>
                <w:sz w:val="18"/>
                <w:szCs w:val="18"/>
                <w:lang w:val="en-GB"/>
              </w:rPr>
            </w:pPr>
            <w:r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 xml:space="preserve">  2103 </w:t>
            </w:r>
            <w:r w:rsidR="00A8732F"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>(</w:t>
            </w:r>
            <w:r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>9.2</w:t>
            </w:r>
            <w:r w:rsidR="00A8732F"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>%)</w:t>
            </w:r>
            <w:r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805" w:type="dxa"/>
            <w:vAlign w:val="bottom"/>
          </w:tcPr>
          <w:p w14:paraId="616668DF" w14:textId="437186E2" w:rsidR="00AC4269" w:rsidRPr="003C1D36" w:rsidRDefault="00AC4269" w:rsidP="00AC4269">
            <w:pPr>
              <w:jc w:val="right"/>
              <w:rPr>
                <w:rFonts w:ascii="Helvetica" w:hAnsi="Helvetica" w:cs="Helvetica"/>
                <w:color w:val="000000"/>
                <w:sz w:val="18"/>
                <w:szCs w:val="18"/>
                <w:lang w:val="en-GB"/>
              </w:rPr>
            </w:pPr>
            <w:r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 xml:space="preserve">  4144 </w:t>
            </w:r>
            <w:r w:rsidR="00A8732F"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>(</w:t>
            </w:r>
            <w:r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>5.3</w:t>
            </w:r>
            <w:r w:rsidR="00A8732F"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>%)</w:t>
            </w:r>
            <w:r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 xml:space="preserve"> </w:t>
            </w:r>
          </w:p>
        </w:tc>
      </w:tr>
      <w:tr w:rsidR="00817FD9" w:rsidRPr="003C1D36" w14:paraId="6622BE73" w14:textId="77777777" w:rsidTr="00817FD9">
        <w:trPr>
          <w:trHeight w:val="170"/>
        </w:trPr>
        <w:tc>
          <w:tcPr>
            <w:tcW w:w="2893" w:type="dxa"/>
            <w:vAlign w:val="bottom"/>
          </w:tcPr>
          <w:p w14:paraId="738D4618" w14:textId="77777777" w:rsidR="00AC4269" w:rsidRPr="003C1D36" w:rsidRDefault="00AC4269" w:rsidP="00AC4269">
            <w:pPr>
              <w:rPr>
                <w:rFonts w:ascii="Helvetica" w:hAnsi="Helvetica" w:cs="Helvetica"/>
                <w:sz w:val="18"/>
                <w:szCs w:val="18"/>
                <w:lang w:val="en-GB"/>
              </w:rPr>
            </w:pPr>
            <w:r w:rsidRPr="003C1D36">
              <w:rPr>
                <w:rFonts w:ascii="Helvetica" w:hAnsi="Helvetica" w:cs="Helvetica"/>
                <w:sz w:val="18"/>
                <w:szCs w:val="18"/>
                <w:lang w:val="en-GB"/>
              </w:rPr>
              <w:t xml:space="preserve">  2020-2022</w:t>
            </w:r>
          </w:p>
        </w:tc>
        <w:tc>
          <w:tcPr>
            <w:tcW w:w="2804" w:type="dxa"/>
            <w:vAlign w:val="bottom"/>
          </w:tcPr>
          <w:p w14:paraId="0DC709EC" w14:textId="2863A039" w:rsidR="00AC4269" w:rsidRPr="003C1D36" w:rsidRDefault="00AC4269" w:rsidP="00AC4269">
            <w:pPr>
              <w:jc w:val="right"/>
              <w:rPr>
                <w:rFonts w:ascii="Helvetica" w:hAnsi="Helvetica" w:cs="Helvetica"/>
                <w:color w:val="000000"/>
                <w:sz w:val="18"/>
                <w:szCs w:val="18"/>
                <w:lang w:val="en-GB"/>
              </w:rPr>
            </w:pPr>
            <w:r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 xml:space="preserve">   109 </w:t>
            </w:r>
            <w:r w:rsidR="00A8732F"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>(</w:t>
            </w:r>
            <w:r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>0.2</w:t>
            </w:r>
            <w:r w:rsidR="00A8732F"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>%)</w:t>
            </w:r>
            <w:r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805" w:type="dxa"/>
            <w:vAlign w:val="bottom"/>
          </w:tcPr>
          <w:p w14:paraId="27D4584F" w14:textId="420C410C" w:rsidR="00AC4269" w:rsidRPr="003C1D36" w:rsidRDefault="00AC4269" w:rsidP="00AC4269">
            <w:pPr>
              <w:jc w:val="right"/>
              <w:rPr>
                <w:rFonts w:ascii="Helvetica" w:hAnsi="Helvetica" w:cs="Helvetica"/>
                <w:color w:val="000000"/>
                <w:sz w:val="18"/>
                <w:szCs w:val="18"/>
                <w:lang w:val="en-GB"/>
              </w:rPr>
            </w:pPr>
            <w:r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 xml:space="preserve">   239 </w:t>
            </w:r>
            <w:r w:rsidR="00A8732F"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>(</w:t>
            </w:r>
            <w:r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>1.0</w:t>
            </w:r>
            <w:r w:rsidR="00A8732F"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>%)</w:t>
            </w:r>
            <w:r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805" w:type="dxa"/>
            <w:vAlign w:val="bottom"/>
          </w:tcPr>
          <w:p w14:paraId="184CA3AC" w14:textId="050DF187" w:rsidR="00AC4269" w:rsidRPr="003C1D36" w:rsidRDefault="00AC4269" w:rsidP="00AC4269">
            <w:pPr>
              <w:jc w:val="right"/>
              <w:rPr>
                <w:rFonts w:ascii="Helvetica" w:hAnsi="Helvetica" w:cs="Helvetica"/>
                <w:color w:val="000000"/>
                <w:sz w:val="18"/>
                <w:szCs w:val="18"/>
                <w:lang w:val="en-GB"/>
              </w:rPr>
            </w:pPr>
            <w:r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 xml:space="preserve">   348 </w:t>
            </w:r>
            <w:r w:rsidR="00A8732F"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>(</w:t>
            </w:r>
            <w:r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>0.4</w:t>
            </w:r>
            <w:r w:rsidR="00A8732F"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>%)</w:t>
            </w:r>
            <w:r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 xml:space="preserve"> </w:t>
            </w:r>
          </w:p>
        </w:tc>
      </w:tr>
      <w:tr w:rsidR="00817FD9" w:rsidRPr="003C1D36" w14:paraId="07338189" w14:textId="77777777" w:rsidTr="00817FD9">
        <w:trPr>
          <w:trHeight w:val="170"/>
        </w:trPr>
        <w:tc>
          <w:tcPr>
            <w:tcW w:w="2893" w:type="dxa"/>
            <w:vAlign w:val="bottom"/>
          </w:tcPr>
          <w:p w14:paraId="5DF137B7" w14:textId="77777777" w:rsidR="005C1652" w:rsidRPr="003C1D36" w:rsidRDefault="005C1652" w:rsidP="00E47BE4">
            <w:pPr>
              <w:rPr>
                <w:rFonts w:ascii="Helvetica" w:eastAsia="Times New Roman" w:hAnsi="Helvetica" w:cs="Helvetica"/>
                <w:sz w:val="18"/>
                <w:szCs w:val="18"/>
                <w:lang w:val="en-GB"/>
              </w:rPr>
            </w:pPr>
            <w:r w:rsidRPr="003C1D36">
              <w:rPr>
                <w:rFonts w:ascii="Helvetica" w:hAnsi="Helvetica" w:cs="Helvetica"/>
                <w:sz w:val="18"/>
                <w:szCs w:val="18"/>
                <w:lang w:val="en-GB"/>
              </w:rPr>
              <w:t xml:space="preserve">Died </w:t>
            </w:r>
          </w:p>
        </w:tc>
        <w:tc>
          <w:tcPr>
            <w:tcW w:w="2804" w:type="dxa"/>
            <w:vAlign w:val="bottom"/>
          </w:tcPr>
          <w:p w14:paraId="09F33D94" w14:textId="77777777" w:rsidR="005C1652" w:rsidRPr="003C1D36" w:rsidRDefault="005C1652" w:rsidP="00E47BE4">
            <w:pPr>
              <w:jc w:val="right"/>
              <w:rPr>
                <w:rFonts w:ascii="Helvetica" w:eastAsia="Times New Roman" w:hAnsi="Helvetica" w:cs="Helvetica"/>
                <w:sz w:val="18"/>
                <w:szCs w:val="18"/>
                <w:lang w:val="en-GB"/>
              </w:rPr>
            </w:pPr>
          </w:p>
        </w:tc>
        <w:tc>
          <w:tcPr>
            <w:tcW w:w="2805" w:type="dxa"/>
            <w:vAlign w:val="bottom"/>
          </w:tcPr>
          <w:p w14:paraId="538DFEED" w14:textId="77777777" w:rsidR="005C1652" w:rsidRPr="003C1D36" w:rsidRDefault="005C1652" w:rsidP="00E47BE4">
            <w:pPr>
              <w:jc w:val="right"/>
              <w:rPr>
                <w:rFonts w:ascii="Helvetica" w:eastAsia="Times New Roman" w:hAnsi="Helvetica" w:cs="Helvetica"/>
                <w:sz w:val="18"/>
                <w:szCs w:val="18"/>
                <w:lang w:val="en-GB"/>
              </w:rPr>
            </w:pPr>
          </w:p>
        </w:tc>
        <w:tc>
          <w:tcPr>
            <w:tcW w:w="2805" w:type="dxa"/>
            <w:vAlign w:val="bottom"/>
          </w:tcPr>
          <w:p w14:paraId="0979B1BA" w14:textId="77777777" w:rsidR="005C1652" w:rsidRPr="003C1D36" w:rsidRDefault="005C1652" w:rsidP="00E47BE4">
            <w:pPr>
              <w:jc w:val="right"/>
              <w:rPr>
                <w:rFonts w:ascii="Helvetica" w:eastAsia="Times New Roman" w:hAnsi="Helvetica" w:cs="Helvetica"/>
                <w:sz w:val="18"/>
                <w:szCs w:val="18"/>
                <w:lang w:val="en-GB"/>
              </w:rPr>
            </w:pPr>
          </w:p>
        </w:tc>
      </w:tr>
      <w:tr w:rsidR="00817FD9" w:rsidRPr="003C1D36" w14:paraId="6FBE1608" w14:textId="77777777" w:rsidTr="00817FD9">
        <w:trPr>
          <w:trHeight w:val="170"/>
        </w:trPr>
        <w:tc>
          <w:tcPr>
            <w:tcW w:w="2893" w:type="dxa"/>
            <w:vAlign w:val="bottom"/>
          </w:tcPr>
          <w:p w14:paraId="5DFD10FA" w14:textId="5445BEB2" w:rsidR="00BC669B" w:rsidRPr="003C1D36" w:rsidRDefault="00BC669B" w:rsidP="00BC669B">
            <w:pPr>
              <w:rPr>
                <w:rFonts w:ascii="Helvetica" w:hAnsi="Helvetica" w:cs="Helvetica"/>
                <w:sz w:val="18"/>
                <w:szCs w:val="18"/>
                <w:lang w:val="en-GB"/>
              </w:rPr>
            </w:pPr>
            <w:r w:rsidRPr="003C1D36">
              <w:rPr>
                <w:rFonts w:ascii="Helvetica" w:hAnsi="Helvetica" w:cs="Helvetica"/>
                <w:sz w:val="18"/>
                <w:szCs w:val="18"/>
                <w:lang w:val="en-GB"/>
              </w:rPr>
              <w:t xml:space="preserve">   All-cause</w:t>
            </w:r>
            <w:r w:rsidR="00433E6B">
              <w:rPr>
                <w:rFonts w:ascii="Helvetica" w:hAnsi="Helvetica" w:cs="Helvetica"/>
                <w:sz w:val="18"/>
                <w:szCs w:val="18"/>
                <w:lang w:val="en-GB"/>
              </w:rPr>
              <w:t xml:space="preserve"> mortality</w:t>
            </w:r>
          </w:p>
        </w:tc>
        <w:tc>
          <w:tcPr>
            <w:tcW w:w="2804" w:type="dxa"/>
            <w:vAlign w:val="bottom"/>
          </w:tcPr>
          <w:p w14:paraId="5081271A" w14:textId="7C61D9B3" w:rsidR="00BC669B" w:rsidRPr="003C1D36" w:rsidRDefault="00BC669B" w:rsidP="00BC669B">
            <w:pPr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>11608 (21.2</w:t>
            </w:r>
            <w:r w:rsidR="00A8732F"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>%)</w:t>
            </w:r>
          </w:p>
        </w:tc>
        <w:tc>
          <w:tcPr>
            <w:tcW w:w="2805" w:type="dxa"/>
            <w:vAlign w:val="bottom"/>
          </w:tcPr>
          <w:p w14:paraId="05C5F9F3" w14:textId="2E8BB552" w:rsidR="00BC669B" w:rsidRPr="003C1D36" w:rsidRDefault="00BC669B" w:rsidP="00BC669B">
            <w:pPr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>3264 (14.2</w:t>
            </w:r>
            <w:r w:rsidR="00A8732F"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>%)</w:t>
            </w:r>
          </w:p>
        </w:tc>
        <w:tc>
          <w:tcPr>
            <w:tcW w:w="2805" w:type="dxa"/>
            <w:vAlign w:val="bottom"/>
          </w:tcPr>
          <w:p w14:paraId="1712892A" w14:textId="67890027" w:rsidR="00BC669B" w:rsidRPr="003C1D36" w:rsidRDefault="00BC669B" w:rsidP="00BC669B">
            <w:pPr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>14872 (19.2</w:t>
            </w:r>
            <w:r w:rsidR="00A8732F"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>%)</w:t>
            </w:r>
          </w:p>
        </w:tc>
      </w:tr>
      <w:tr w:rsidR="00817FD9" w:rsidRPr="003C1D36" w14:paraId="7CFAEC14" w14:textId="77777777" w:rsidTr="00817FD9">
        <w:trPr>
          <w:trHeight w:val="170"/>
        </w:trPr>
        <w:tc>
          <w:tcPr>
            <w:tcW w:w="2893" w:type="dxa"/>
            <w:vAlign w:val="bottom"/>
          </w:tcPr>
          <w:p w14:paraId="6A6019A7" w14:textId="12B19832" w:rsidR="00BC669B" w:rsidRPr="003C1D36" w:rsidRDefault="00BC669B" w:rsidP="00BC669B">
            <w:pPr>
              <w:rPr>
                <w:rFonts w:ascii="Helvetica" w:eastAsia="Times New Roman" w:hAnsi="Helvetica" w:cs="Helvetica"/>
                <w:sz w:val="18"/>
                <w:szCs w:val="18"/>
                <w:lang w:val="en-GB"/>
              </w:rPr>
            </w:pPr>
            <w:r w:rsidRPr="003C1D36">
              <w:rPr>
                <w:rFonts w:ascii="Helvetica" w:hAnsi="Helvetica" w:cs="Helvetica"/>
                <w:sz w:val="18"/>
                <w:szCs w:val="18"/>
                <w:lang w:val="en-GB"/>
              </w:rPr>
              <w:t xml:space="preserve">   </w:t>
            </w:r>
            <w:r w:rsidR="00C65AF0" w:rsidRPr="003C1D36">
              <w:rPr>
                <w:rFonts w:ascii="Helvetica" w:hAnsi="Helvetica" w:cs="Helvetica"/>
                <w:sz w:val="18"/>
                <w:szCs w:val="18"/>
                <w:lang w:val="en-GB"/>
              </w:rPr>
              <w:t xml:space="preserve">   </w:t>
            </w:r>
            <w:r w:rsidRPr="003C1D36">
              <w:rPr>
                <w:rFonts w:ascii="Helvetica" w:hAnsi="Helvetica" w:cs="Helvetica"/>
                <w:sz w:val="18"/>
                <w:szCs w:val="18"/>
                <w:lang w:val="en-GB"/>
              </w:rPr>
              <w:t xml:space="preserve">Natural </w:t>
            </w:r>
            <w:proofErr w:type="spellStart"/>
            <w:r w:rsidRPr="003C1D36">
              <w:rPr>
                <w:rFonts w:ascii="Helvetica" w:hAnsi="Helvetica" w:cs="Helvetica"/>
                <w:sz w:val="18"/>
                <w:szCs w:val="18"/>
                <w:lang w:val="en-GB"/>
              </w:rPr>
              <w:t>cause</w:t>
            </w:r>
            <w:r w:rsidR="00433E6B">
              <w:rPr>
                <w:rFonts w:ascii="Helvetica" w:hAnsi="Helvetica" w:cs="Helvetica"/>
                <w:sz w:val="18"/>
                <w:szCs w:val="18"/>
                <w:lang w:val="en-GB"/>
              </w:rPr>
              <w:t>s</w:t>
            </w:r>
            <w:r w:rsidR="002C1C29" w:rsidRPr="003C1D36">
              <w:rPr>
                <w:rFonts w:ascii="Helvetica" w:hAnsi="Helvetica" w:cs="Helvetica"/>
                <w:sz w:val="18"/>
                <w:szCs w:val="18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2804" w:type="dxa"/>
            <w:vAlign w:val="bottom"/>
          </w:tcPr>
          <w:p w14:paraId="03C5197A" w14:textId="2A2A81FE" w:rsidR="00BC669B" w:rsidRPr="003C1D36" w:rsidRDefault="00BC669B" w:rsidP="00BC669B">
            <w:pPr>
              <w:jc w:val="right"/>
              <w:rPr>
                <w:rFonts w:ascii="Helvetica" w:eastAsia="Times New Roman" w:hAnsi="Helvetica" w:cs="Helvetica"/>
                <w:sz w:val="18"/>
                <w:szCs w:val="18"/>
                <w:lang w:val="en-GB"/>
              </w:rPr>
            </w:pPr>
            <w:r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 xml:space="preserve"> 9268 (79.8</w:t>
            </w:r>
            <w:r w:rsidR="00A8732F"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>%)</w:t>
            </w:r>
            <w:r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805" w:type="dxa"/>
            <w:vAlign w:val="bottom"/>
          </w:tcPr>
          <w:p w14:paraId="3B6F0FD3" w14:textId="41A451DC" w:rsidR="00BC669B" w:rsidRPr="003C1D36" w:rsidRDefault="00BC669B" w:rsidP="00BC669B">
            <w:pPr>
              <w:jc w:val="right"/>
              <w:rPr>
                <w:rFonts w:ascii="Helvetica" w:eastAsia="Times New Roman" w:hAnsi="Helvetica" w:cs="Helvetica"/>
                <w:sz w:val="18"/>
                <w:szCs w:val="18"/>
                <w:lang w:val="en-GB"/>
              </w:rPr>
            </w:pPr>
            <w:r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>2742 (84.0</w:t>
            </w:r>
            <w:r w:rsidR="00A8732F"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>%)</w:t>
            </w:r>
            <w:r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805" w:type="dxa"/>
            <w:vAlign w:val="bottom"/>
          </w:tcPr>
          <w:p w14:paraId="2EBED577" w14:textId="12C4D812" w:rsidR="00BC669B" w:rsidRPr="003C1D36" w:rsidRDefault="00BC669B" w:rsidP="00BC669B">
            <w:pPr>
              <w:jc w:val="right"/>
              <w:rPr>
                <w:rFonts w:ascii="Helvetica" w:eastAsia="Times New Roman" w:hAnsi="Helvetica" w:cs="Helvetica"/>
                <w:sz w:val="18"/>
                <w:szCs w:val="18"/>
                <w:lang w:val="en-GB"/>
              </w:rPr>
            </w:pPr>
            <w:r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>12010 (80.8</w:t>
            </w:r>
            <w:r w:rsidR="00A8732F"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>%)</w:t>
            </w:r>
            <w:r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 xml:space="preserve"> </w:t>
            </w:r>
          </w:p>
        </w:tc>
      </w:tr>
      <w:tr w:rsidR="00817FD9" w:rsidRPr="003C1D36" w14:paraId="16C38C82" w14:textId="77777777" w:rsidTr="00817FD9">
        <w:trPr>
          <w:trHeight w:val="170"/>
        </w:trPr>
        <w:tc>
          <w:tcPr>
            <w:tcW w:w="2893" w:type="dxa"/>
            <w:vAlign w:val="bottom"/>
          </w:tcPr>
          <w:p w14:paraId="413FC12A" w14:textId="148F0366" w:rsidR="00BC669B" w:rsidRPr="003C1D36" w:rsidRDefault="00BC669B" w:rsidP="00BC669B">
            <w:pPr>
              <w:rPr>
                <w:rFonts w:ascii="Helvetica" w:hAnsi="Helvetica" w:cs="Helvetica"/>
                <w:sz w:val="18"/>
                <w:szCs w:val="18"/>
                <w:lang w:val="en-GB"/>
              </w:rPr>
            </w:pPr>
            <w:r w:rsidRPr="003C1D36">
              <w:rPr>
                <w:rFonts w:ascii="Helvetica" w:hAnsi="Helvetica" w:cs="Helvetica"/>
                <w:sz w:val="18"/>
                <w:szCs w:val="18"/>
                <w:lang w:val="en-GB"/>
              </w:rPr>
              <w:t xml:space="preserve">      </w:t>
            </w:r>
            <w:r w:rsidR="00C65AF0" w:rsidRPr="003C1D36">
              <w:rPr>
                <w:rFonts w:ascii="Helvetica" w:hAnsi="Helvetica" w:cs="Helvetica"/>
                <w:sz w:val="18"/>
                <w:szCs w:val="18"/>
                <w:lang w:val="en-GB"/>
              </w:rPr>
              <w:t xml:space="preserve">   </w:t>
            </w:r>
            <w:r w:rsidRPr="003C1D36">
              <w:rPr>
                <w:rFonts w:ascii="Helvetica" w:hAnsi="Helvetica" w:cs="Helvetica"/>
                <w:sz w:val="18"/>
                <w:szCs w:val="18"/>
                <w:lang w:val="en-GB"/>
              </w:rPr>
              <w:t>CD4&lt;200</w:t>
            </w:r>
            <w:r w:rsidR="002C1C29" w:rsidRPr="003C1D36">
              <w:rPr>
                <w:rFonts w:ascii="Helvetica" w:hAnsi="Helvetica" w:cs="Helvetica"/>
                <w:sz w:val="18"/>
                <w:szCs w:val="18"/>
                <w:lang w:val="en-GB"/>
              </w:rPr>
              <w:t xml:space="preserve"> cells/µ</w:t>
            </w:r>
            <w:proofErr w:type="spellStart"/>
            <w:r w:rsidR="002C1C29" w:rsidRPr="003C1D36">
              <w:rPr>
                <w:rFonts w:ascii="Helvetica" w:hAnsi="Helvetica" w:cs="Helvetica"/>
                <w:sz w:val="18"/>
                <w:szCs w:val="18"/>
                <w:lang w:val="en-GB"/>
              </w:rPr>
              <w:t>L</w:t>
            </w:r>
            <w:r w:rsidR="002C1C29" w:rsidRPr="003C1D36">
              <w:rPr>
                <w:rFonts w:ascii="Helvetica" w:hAnsi="Helvetica" w:cs="Helvetica"/>
                <w:sz w:val="18"/>
                <w:szCs w:val="18"/>
                <w:vertAlign w:val="superscript"/>
                <w:lang w:val="en-GB"/>
              </w:rPr>
              <w:t>d</w:t>
            </w:r>
            <w:proofErr w:type="spellEnd"/>
          </w:p>
        </w:tc>
        <w:tc>
          <w:tcPr>
            <w:tcW w:w="2804" w:type="dxa"/>
            <w:vAlign w:val="bottom"/>
          </w:tcPr>
          <w:p w14:paraId="45E23283" w14:textId="74C003BB" w:rsidR="00BC669B" w:rsidRPr="003C1D36" w:rsidRDefault="00BC669B" w:rsidP="00BC669B">
            <w:pPr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>4409 (47.6</w:t>
            </w:r>
            <w:r w:rsidR="00A8732F"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>%)</w:t>
            </w:r>
            <w:r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805" w:type="dxa"/>
            <w:vAlign w:val="bottom"/>
          </w:tcPr>
          <w:p w14:paraId="11B8A5A8" w14:textId="35B7A8DA" w:rsidR="00BC669B" w:rsidRPr="003C1D36" w:rsidRDefault="00BC669B" w:rsidP="00BC669B">
            <w:pPr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>1390 (50.7</w:t>
            </w:r>
            <w:r w:rsidR="00A8732F"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>%)</w:t>
            </w:r>
            <w:r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805" w:type="dxa"/>
            <w:vAlign w:val="bottom"/>
          </w:tcPr>
          <w:p w14:paraId="73B7DE3E" w14:textId="552F2ADE" w:rsidR="00BC669B" w:rsidRPr="003C1D36" w:rsidRDefault="00BC669B" w:rsidP="00BC669B">
            <w:pPr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 xml:space="preserve"> 5799 (48.3</w:t>
            </w:r>
            <w:r w:rsidR="00A8732F"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>%)</w:t>
            </w:r>
            <w:r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 xml:space="preserve"> </w:t>
            </w:r>
          </w:p>
        </w:tc>
      </w:tr>
      <w:tr w:rsidR="00817FD9" w:rsidRPr="003C1D36" w14:paraId="5CC84D33" w14:textId="77777777" w:rsidTr="00817FD9">
        <w:trPr>
          <w:trHeight w:val="170"/>
        </w:trPr>
        <w:tc>
          <w:tcPr>
            <w:tcW w:w="2893" w:type="dxa"/>
            <w:vAlign w:val="bottom"/>
          </w:tcPr>
          <w:p w14:paraId="66F21A36" w14:textId="1652E681" w:rsidR="00BC669B" w:rsidRPr="003C1D36" w:rsidRDefault="00BC669B" w:rsidP="00BC669B">
            <w:pPr>
              <w:rPr>
                <w:rFonts w:ascii="Helvetica" w:hAnsi="Helvetica" w:cs="Helvetica"/>
                <w:sz w:val="18"/>
                <w:szCs w:val="18"/>
                <w:lang w:val="en-GB"/>
              </w:rPr>
            </w:pPr>
            <w:r w:rsidRPr="003C1D36">
              <w:rPr>
                <w:rFonts w:ascii="Helvetica" w:hAnsi="Helvetica" w:cs="Helvetica"/>
                <w:sz w:val="18"/>
                <w:szCs w:val="18"/>
                <w:lang w:val="en-GB"/>
              </w:rPr>
              <w:t xml:space="preserve">      </w:t>
            </w:r>
            <w:r w:rsidR="00C65AF0" w:rsidRPr="003C1D36">
              <w:rPr>
                <w:rFonts w:ascii="Helvetica" w:hAnsi="Helvetica" w:cs="Helvetica"/>
                <w:sz w:val="18"/>
                <w:szCs w:val="18"/>
                <w:lang w:val="en-GB"/>
              </w:rPr>
              <w:t xml:space="preserve">   </w:t>
            </w:r>
            <w:r w:rsidRPr="003C1D36">
              <w:rPr>
                <w:rFonts w:ascii="Helvetica" w:hAnsi="Helvetica" w:cs="Helvetica"/>
                <w:sz w:val="18"/>
                <w:szCs w:val="18"/>
                <w:lang w:val="en-GB"/>
              </w:rPr>
              <w:t>CD4 200-349</w:t>
            </w:r>
            <w:r w:rsidR="002C1C29" w:rsidRPr="003C1D36">
              <w:rPr>
                <w:rFonts w:ascii="Helvetica" w:hAnsi="Helvetica" w:cs="Helvetica"/>
                <w:sz w:val="18"/>
                <w:szCs w:val="18"/>
                <w:lang w:val="en-GB"/>
              </w:rPr>
              <w:t xml:space="preserve"> cells/µ</w:t>
            </w:r>
            <w:proofErr w:type="spellStart"/>
            <w:r w:rsidR="002C1C29" w:rsidRPr="003C1D36">
              <w:rPr>
                <w:rFonts w:ascii="Helvetica" w:hAnsi="Helvetica" w:cs="Helvetica"/>
                <w:sz w:val="18"/>
                <w:szCs w:val="18"/>
                <w:lang w:val="en-GB"/>
              </w:rPr>
              <w:t>L</w:t>
            </w:r>
            <w:r w:rsidR="002C1C29" w:rsidRPr="003C1D36">
              <w:rPr>
                <w:rFonts w:ascii="Helvetica" w:hAnsi="Helvetica" w:cs="Helvetica"/>
                <w:sz w:val="18"/>
                <w:szCs w:val="18"/>
                <w:vertAlign w:val="superscript"/>
                <w:lang w:val="en-GB"/>
              </w:rPr>
              <w:t>d</w:t>
            </w:r>
            <w:proofErr w:type="spellEnd"/>
          </w:p>
        </w:tc>
        <w:tc>
          <w:tcPr>
            <w:tcW w:w="2804" w:type="dxa"/>
            <w:vAlign w:val="bottom"/>
          </w:tcPr>
          <w:p w14:paraId="70E4724A" w14:textId="5F38B7BE" w:rsidR="00BC669B" w:rsidRPr="003C1D36" w:rsidRDefault="00BC669B" w:rsidP="00BC669B">
            <w:pPr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>1645 (17.7</w:t>
            </w:r>
            <w:r w:rsidR="00A8732F"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>%)</w:t>
            </w:r>
            <w:r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805" w:type="dxa"/>
            <w:vAlign w:val="bottom"/>
          </w:tcPr>
          <w:p w14:paraId="07017793" w14:textId="4883777F" w:rsidR="00BC669B" w:rsidRPr="003C1D36" w:rsidRDefault="00BC669B" w:rsidP="00BC669B">
            <w:pPr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 xml:space="preserve"> 424 (15.5</w:t>
            </w:r>
            <w:r w:rsidR="00A8732F"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>%)</w:t>
            </w:r>
            <w:r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805" w:type="dxa"/>
            <w:vAlign w:val="bottom"/>
          </w:tcPr>
          <w:p w14:paraId="5E54EB16" w14:textId="7B0C3449" w:rsidR="00BC669B" w:rsidRPr="003C1D36" w:rsidRDefault="00BC669B" w:rsidP="00BC669B">
            <w:pPr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 xml:space="preserve"> 2069 (17.2</w:t>
            </w:r>
            <w:r w:rsidR="00A8732F"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>%)</w:t>
            </w:r>
            <w:r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 xml:space="preserve"> </w:t>
            </w:r>
          </w:p>
        </w:tc>
      </w:tr>
      <w:tr w:rsidR="00817FD9" w:rsidRPr="003C1D36" w14:paraId="435490E3" w14:textId="77777777" w:rsidTr="00817FD9">
        <w:trPr>
          <w:trHeight w:val="170"/>
        </w:trPr>
        <w:tc>
          <w:tcPr>
            <w:tcW w:w="2893" w:type="dxa"/>
            <w:vAlign w:val="bottom"/>
          </w:tcPr>
          <w:p w14:paraId="0B46798B" w14:textId="5FED541C" w:rsidR="00BC669B" w:rsidRPr="003C1D36" w:rsidRDefault="00BC669B" w:rsidP="00BC669B">
            <w:pPr>
              <w:rPr>
                <w:rFonts w:ascii="Helvetica" w:hAnsi="Helvetica" w:cs="Helvetica"/>
                <w:sz w:val="18"/>
                <w:szCs w:val="18"/>
                <w:lang w:val="en-GB"/>
              </w:rPr>
            </w:pPr>
            <w:r w:rsidRPr="003C1D36">
              <w:rPr>
                <w:rFonts w:ascii="Helvetica" w:hAnsi="Helvetica" w:cs="Helvetica"/>
                <w:sz w:val="18"/>
                <w:szCs w:val="18"/>
                <w:lang w:val="en-GB"/>
              </w:rPr>
              <w:t xml:space="preserve">      </w:t>
            </w:r>
            <w:r w:rsidR="00C65AF0" w:rsidRPr="003C1D36">
              <w:rPr>
                <w:rFonts w:ascii="Helvetica" w:hAnsi="Helvetica" w:cs="Helvetica"/>
                <w:sz w:val="18"/>
                <w:szCs w:val="18"/>
                <w:lang w:val="en-GB"/>
              </w:rPr>
              <w:t xml:space="preserve">   </w:t>
            </w:r>
            <w:r w:rsidRPr="003C1D36">
              <w:rPr>
                <w:rFonts w:ascii="Helvetica" w:hAnsi="Helvetica" w:cs="Helvetica"/>
                <w:sz w:val="18"/>
                <w:szCs w:val="18"/>
                <w:lang w:val="en-GB"/>
              </w:rPr>
              <w:t>CD4≥350</w:t>
            </w:r>
            <w:r w:rsidR="002C1C29" w:rsidRPr="003C1D36">
              <w:rPr>
                <w:rFonts w:ascii="Helvetica" w:hAnsi="Helvetica" w:cs="Helvetica"/>
                <w:sz w:val="18"/>
                <w:szCs w:val="18"/>
                <w:lang w:val="en-GB"/>
              </w:rPr>
              <w:t xml:space="preserve"> cells/µ</w:t>
            </w:r>
            <w:proofErr w:type="spellStart"/>
            <w:r w:rsidR="002C1C29" w:rsidRPr="003C1D36">
              <w:rPr>
                <w:rFonts w:ascii="Helvetica" w:hAnsi="Helvetica" w:cs="Helvetica"/>
                <w:sz w:val="18"/>
                <w:szCs w:val="18"/>
                <w:lang w:val="en-GB"/>
              </w:rPr>
              <w:t>L</w:t>
            </w:r>
            <w:r w:rsidR="002C1C29" w:rsidRPr="003C1D36">
              <w:rPr>
                <w:rFonts w:ascii="Helvetica" w:hAnsi="Helvetica" w:cs="Helvetica"/>
                <w:sz w:val="18"/>
                <w:szCs w:val="18"/>
                <w:vertAlign w:val="superscript"/>
                <w:lang w:val="en-GB"/>
              </w:rPr>
              <w:t>d</w:t>
            </w:r>
            <w:proofErr w:type="spellEnd"/>
          </w:p>
        </w:tc>
        <w:tc>
          <w:tcPr>
            <w:tcW w:w="2804" w:type="dxa"/>
            <w:vAlign w:val="bottom"/>
          </w:tcPr>
          <w:p w14:paraId="29B17F12" w14:textId="6CD7FEEA" w:rsidR="00BC669B" w:rsidRPr="003C1D36" w:rsidRDefault="00BC669B" w:rsidP="00BC669B">
            <w:pPr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>2462 (26.6</w:t>
            </w:r>
            <w:r w:rsidR="00A8732F"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>%)</w:t>
            </w:r>
            <w:r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805" w:type="dxa"/>
            <w:vAlign w:val="bottom"/>
          </w:tcPr>
          <w:p w14:paraId="1964AA83" w14:textId="0B502E67" w:rsidR="00BC669B" w:rsidRPr="003C1D36" w:rsidRDefault="00BC669B" w:rsidP="00BC669B">
            <w:pPr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 xml:space="preserve"> 626 (22.8</w:t>
            </w:r>
            <w:r w:rsidR="00A8732F"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>%)</w:t>
            </w:r>
            <w:r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805" w:type="dxa"/>
            <w:vAlign w:val="bottom"/>
          </w:tcPr>
          <w:p w14:paraId="45EE1651" w14:textId="0532D3D4" w:rsidR="00BC669B" w:rsidRPr="003C1D36" w:rsidRDefault="00BC669B" w:rsidP="00BC669B">
            <w:pPr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 xml:space="preserve"> 3088 (25.7</w:t>
            </w:r>
            <w:r w:rsidR="00A8732F"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>%)</w:t>
            </w:r>
            <w:r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 xml:space="preserve"> </w:t>
            </w:r>
          </w:p>
        </w:tc>
      </w:tr>
      <w:tr w:rsidR="00817FD9" w:rsidRPr="003C1D36" w14:paraId="695F6C6B" w14:textId="77777777" w:rsidTr="00817FD9">
        <w:trPr>
          <w:trHeight w:val="170"/>
        </w:trPr>
        <w:tc>
          <w:tcPr>
            <w:tcW w:w="2893" w:type="dxa"/>
            <w:vAlign w:val="bottom"/>
          </w:tcPr>
          <w:p w14:paraId="1E472EAE" w14:textId="55ED8C7E" w:rsidR="00BC669B" w:rsidRPr="003C1D36" w:rsidRDefault="00BC669B" w:rsidP="00BC669B">
            <w:pPr>
              <w:rPr>
                <w:rFonts w:ascii="Helvetica" w:hAnsi="Helvetica" w:cs="Helvetica"/>
                <w:sz w:val="18"/>
                <w:szCs w:val="18"/>
                <w:lang w:val="en-GB"/>
              </w:rPr>
            </w:pPr>
            <w:r w:rsidRPr="003C1D36">
              <w:rPr>
                <w:rFonts w:ascii="Helvetica" w:hAnsi="Helvetica" w:cs="Helvetica"/>
                <w:sz w:val="18"/>
                <w:szCs w:val="18"/>
                <w:lang w:val="en-GB"/>
              </w:rPr>
              <w:t xml:space="preserve">      </w:t>
            </w:r>
            <w:r w:rsidR="00C65AF0" w:rsidRPr="003C1D36">
              <w:rPr>
                <w:rFonts w:ascii="Helvetica" w:hAnsi="Helvetica" w:cs="Helvetica"/>
                <w:sz w:val="18"/>
                <w:szCs w:val="18"/>
                <w:lang w:val="en-GB"/>
              </w:rPr>
              <w:t xml:space="preserve">   </w:t>
            </w:r>
            <w:r w:rsidRPr="003C1D36">
              <w:rPr>
                <w:rFonts w:ascii="Helvetica" w:hAnsi="Helvetica" w:cs="Helvetica"/>
                <w:sz w:val="18"/>
                <w:szCs w:val="18"/>
                <w:lang w:val="en-GB"/>
              </w:rPr>
              <w:t xml:space="preserve">CD4 </w:t>
            </w:r>
            <w:proofErr w:type="spellStart"/>
            <w:r w:rsidRPr="003C1D36">
              <w:rPr>
                <w:rFonts w:ascii="Helvetica" w:hAnsi="Helvetica" w:cs="Helvetica"/>
                <w:sz w:val="18"/>
                <w:szCs w:val="18"/>
                <w:lang w:val="en-GB"/>
              </w:rPr>
              <w:t>unknown</w:t>
            </w:r>
            <w:r w:rsidR="002C1C29" w:rsidRPr="003C1D36">
              <w:rPr>
                <w:rFonts w:ascii="Helvetica" w:hAnsi="Helvetica" w:cs="Helvetica"/>
                <w:sz w:val="18"/>
                <w:szCs w:val="18"/>
                <w:vertAlign w:val="superscript"/>
                <w:lang w:val="en-GB"/>
              </w:rPr>
              <w:t>d</w:t>
            </w:r>
            <w:proofErr w:type="spellEnd"/>
          </w:p>
        </w:tc>
        <w:tc>
          <w:tcPr>
            <w:tcW w:w="2804" w:type="dxa"/>
            <w:vAlign w:val="bottom"/>
          </w:tcPr>
          <w:p w14:paraId="2BD6975D" w14:textId="6B4A6EFC" w:rsidR="00BC669B" w:rsidRPr="003C1D36" w:rsidRDefault="00BC669B" w:rsidP="00BC669B">
            <w:pPr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 xml:space="preserve"> 752 </w:t>
            </w:r>
            <w:r w:rsidR="00A8732F"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>(</w:t>
            </w:r>
            <w:r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>8.1</w:t>
            </w:r>
            <w:r w:rsidR="00A8732F"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>%)</w:t>
            </w:r>
            <w:r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805" w:type="dxa"/>
            <w:vAlign w:val="bottom"/>
          </w:tcPr>
          <w:p w14:paraId="62798F91" w14:textId="0DCA7C12" w:rsidR="00BC669B" w:rsidRPr="003C1D36" w:rsidRDefault="00BC669B" w:rsidP="00BC669B">
            <w:pPr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 xml:space="preserve"> 302 (11.0</w:t>
            </w:r>
            <w:r w:rsidR="00A8732F"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>%)</w:t>
            </w:r>
            <w:r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805" w:type="dxa"/>
            <w:vAlign w:val="bottom"/>
          </w:tcPr>
          <w:p w14:paraId="6C85A423" w14:textId="4821A433" w:rsidR="00BC669B" w:rsidRPr="003C1D36" w:rsidRDefault="00BC669B" w:rsidP="00BC669B">
            <w:pPr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 xml:space="preserve"> 1054 </w:t>
            </w:r>
            <w:r w:rsidR="00A8732F"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>(</w:t>
            </w:r>
            <w:r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>8.8</w:t>
            </w:r>
            <w:r w:rsidR="00A8732F"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>%)</w:t>
            </w:r>
            <w:r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 xml:space="preserve"> </w:t>
            </w:r>
          </w:p>
        </w:tc>
      </w:tr>
      <w:tr w:rsidR="00817FD9" w:rsidRPr="003C1D36" w14:paraId="4FEAF343" w14:textId="77777777" w:rsidTr="00817FD9">
        <w:trPr>
          <w:trHeight w:val="170"/>
        </w:trPr>
        <w:tc>
          <w:tcPr>
            <w:tcW w:w="2893" w:type="dxa"/>
            <w:vAlign w:val="bottom"/>
          </w:tcPr>
          <w:p w14:paraId="0CCF3079" w14:textId="39DF942B" w:rsidR="00BC669B" w:rsidRPr="003C1D36" w:rsidRDefault="00BC669B" w:rsidP="00BC669B">
            <w:pPr>
              <w:rPr>
                <w:rFonts w:ascii="Helvetica" w:eastAsia="Times New Roman" w:hAnsi="Helvetica" w:cs="Helvetica"/>
                <w:sz w:val="18"/>
                <w:szCs w:val="18"/>
                <w:lang w:val="en-GB"/>
              </w:rPr>
            </w:pPr>
            <w:r w:rsidRPr="003C1D36">
              <w:rPr>
                <w:rFonts w:ascii="Helvetica" w:hAnsi="Helvetica" w:cs="Helvetica"/>
                <w:sz w:val="18"/>
                <w:szCs w:val="18"/>
                <w:lang w:val="en-GB"/>
              </w:rPr>
              <w:t xml:space="preserve">   </w:t>
            </w:r>
            <w:r w:rsidR="00C65AF0" w:rsidRPr="003C1D36">
              <w:rPr>
                <w:rFonts w:ascii="Helvetica" w:hAnsi="Helvetica" w:cs="Helvetica"/>
                <w:sz w:val="18"/>
                <w:szCs w:val="18"/>
                <w:lang w:val="en-GB"/>
              </w:rPr>
              <w:t xml:space="preserve">   </w:t>
            </w:r>
            <w:r w:rsidRPr="003C1D36">
              <w:rPr>
                <w:rFonts w:ascii="Helvetica" w:hAnsi="Helvetica" w:cs="Helvetica"/>
                <w:sz w:val="18"/>
                <w:szCs w:val="18"/>
                <w:lang w:val="en-GB"/>
              </w:rPr>
              <w:t xml:space="preserve">Unnatural </w:t>
            </w:r>
            <w:proofErr w:type="spellStart"/>
            <w:r w:rsidRPr="003C1D36">
              <w:rPr>
                <w:rFonts w:ascii="Helvetica" w:hAnsi="Helvetica" w:cs="Helvetica"/>
                <w:sz w:val="18"/>
                <w:szCs w:val="18"/>
                <w:lang w:val="en-GB"/>
              </w:rPr>
              <w:t>cause</w:t>
            </w:r>
            <w:r w:rsidR="00F02DE1">
              <w:rPr>
                <w:rFonts w:ascii="Helvetica" w:hAnsi="Helvetica" w:cs="Helvetica"/>
                <w:sz w:val="18"/>
                <w:szCs w:val="18"/>
                <w:lang w:val="en-GB"/>
              </w:rPr>
              <w:t>s</w:t>
            </w:r>
            <w:r w:rsidR="002C1C29" w:rsidRPr="003C1D36">
              <w:rPr>
                <w:rFonts w:ascii="Helvetica" w:hAnsi="Helvetica" w:cs="Helvetica"/>
                <w:sz w:val="18"/>
                <w:szCs w:val="18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2804" w:type="dxa"/>
            <w:vAlign w:val="bottom"/>
          </w:tcPr>
          <w:p w14:paraId="03833F25" w14:textId="524E5CF1" w:rsidR="00BC669B" w:rsidRPr="003C1D36" w:rsidRDefault="00BC669B" w:rsidP="00BC669B">
            <w:pPr>
              <w:jc w:val="right"/>
              <w:rPr>
                <w:rFonts w:ascii="Helvetica" w:eastAsia="Times New Roman" w:hAnsi="Helvetica" w:cs="Helvetica"/>
                <w:sz w:val="18"/>
                <w:szCs w:val="18"/>
                <w:lang w:val="en-GB"/>
              </w:rPr>
            </w:pPr>
            <w:r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 xml:space="preserve"> 1338 (11.5</w:t>
            </w:r>
            <w:r w:rsidR="00A8732F"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>%)</w:t>
            </w:r>
            <w:r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805" w:type="dxa"/>
            <w:vAlign w:val="bottom"/>
          </w:tcPr>
          <w:p w14:paraId="5D1A0FDC" w14:textId="5D0A901F" w:rsidR="00BC669B" w:rsidRPr="003C1D36" w:rsidRDefault="00BC669B" w:rsidP="00BC669B">
            <w:pPr>
              <w:jc w:val="right"/>
              <w:rPr>
                <w:rFonts w:ascii="Helvetica" w:eastAsia="Times New Roman" w:hAnsi="Helvetica" w:cs="Helvetica"/>
                <w:sz w:val="18"/>
                <w:szCs w:val="18"/>
                <w:lang w:val="en-GB"/>
              </w:rPr>
            </w:pPr>
            <w:r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 xml:space="preserve"> 337 (10.3</w:t>
            </w:r>
            <w:r w:rsidR="00A8732F"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>%)</w:t>
            </w:r>
            <w:r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805" w:type="dxa"/>
            <w:vAlign w:val="bottom"/>
          </w:tcPr>
          <w:p w14:paraId="4BDF4536" w14:textId="542E5B1D" w:rsidR="00BC669B" w:rsidRPr="003C1D36" w:rsidRDefault="00BC669B" w:rsidP="00BC669B">
            <w:pPr>
              <w:jc w:val="right"/>
              <w:rPr>
                <w:rFonts w:ascii="Helvetica" w:eastAsia="Times New Roman" w:hAnsi="Helvetica" w:cs="Helvetica"/>
                <w:sz w:val="18"/>
                <w:szCs w:val="18"/>
                <w:lang w:val="en-GB"/>
              </w:rPr>
            </w:pPr>
            <w:r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 xml:space="preserve"> 1675 (11.3</w:t>
            </w:r>
            <w:r w:rsidR="00A8732F"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>%)</w:t>
            </w:r>
            <w:r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 xml:space="preserve"> </w:t>
            </w:r>
          </w:p>
        </w:tc>
      </w:tr>
      <w:tr w:rsidR="00817FD9" w:rsidRPr="003C1D36" w14:paraId="711A95DE" w14:textId="77777777" w:rsidTr="00817FD9">
        <w:trPr>
          <w:trHeight w:val="170"/>
        </w:trPr>
        <w:tc>
          <w:tcPr>
            <w:tcW w:w="2893" w:type="dxa"/>
            <w:tcBorders>
              <w:bottom w:val="single" w:sz="4" w:space="0" w:color="auto"/>
            </w:tcBorders>
            <w:vAlign w:val="bottom"/>
          </w:tcPr>
          <w:p w14:paraId="038322B7" w14:textId="5144069E" w:rsidR="00BC669B" w:rsidRPr="003C1D36" w:rsidRDefault="00BC669B" w:rsidP="00BC669B">
            <w:pPr>
              <w:rPr>
                <w:rFonts w:ascii="Helvetica" w:hAnsi="Helvetica" w:cs="Helvetica"/>
                <w:sz w:val="18"/>
                <w:szCs w:val="18"/>
                <w:lang w:val="en-GB"/>
              </w:rPr>
            </w:pPr>
            <w:r w:rsidRPr="003C1D36">
              <w:rPr>
                <w:rFonts w:ascii="Helvetica" w:hAnsi="Helvetica" w:cs="Helvetica"/>
                <w:sz w:val="18"/>
                <w:szCs w:val="18"/>
                <w:lang w:val="en-GB"/>
              </w:rPr>
              <w:t xml:space="preserve">   </w:t>
            </w:r>
            <w:r w:rsidR="00C65AF0" w:rsidRPr="003C1D36">
              <w:rPr>
                <w:rFonts w:ascii="Helvetica" w:hAnsi="Helvetica" w:cs="Helvetica"/>
                <w:sz w:val="18"/>
                <w:szCs w:val="18"/>
                <w:lang w:val="en-GB"/>
              </w:rPr>
              <w:t xml:space="preserve">   </w:t>
            </w:r>
            <w:r w:rsidRPr="003C1D36">
              <w:rPr>
                <w:rFonts w:ascii="Helvetica" w:hAnsi="Helvetica" w:cs="Helvetica"/>
                <w:sz w:val="18"/>
                <w:szCs w:val="18"/>
                <w:lang w:val="en-GB"/>
              </w:rPr>
              <w:t xml:space="preserve">Unknown </w:t>
            </w:r>
            <w:proofErr w:type="spellStart"/>
            <w:r w:rsidRPr="003C1D36">
              <w:rPr>
                <w:rFonts w:ascii="Helvetica" w:hAnsi="Helvetica" w:cs="Helvetica"/>
                <w:sz w:val="18"/>
                <w:szCs w:val="18"/>
                <w:lang w:val="en-GB"/>
              </w:rPr>
              <w:t>cause</w:t>
            </w:r>
            <w:r w:rsidR="00F02DE1">
              <w:rPr>
                <w:rFonts w:ascii="Helvetica" w:hAnsi="Helvetica" w:cs="Helvetica"/>
                <w:sz w:val="18"/>
                <w:szCs w:val="18"/>
                <w:lang w:val="en-GB"/>
              </w:rPr>
              <w:t>s</w:t>
            </w:r>
            <w:r w:rsidR="002C1C29" w:rsidRPr="003C1D36">
              <w:rPr>
                <w:rFonts w:ascii="Helvetica" w:hAnsi="Helvetica" w:cs="Helvetica"/>
                <w:sz w:val="18"/>
                <w:szCs w:val="18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2804" w:type="dxa"/>
            <w:tcBorders>
              <w:bottom w:val="single" w:sz="4" w:space="0" w:color="auto"/>
            </w:tcBorders>
            <w:vAlign w:val="bottom"/>
          </w:tcPr>
          <w:p w14:paraId="58D783FF" w14:textId="5305F791" w:rsidR="00BC669B" w:rsidRPr="003C1D36" w:rsidRDefault="00BC669B" w:rsidP="00BC669B">
            <w:pPr>
              <w:jc w:val="right"/>
              <w:rPr>
                <w:rFonts w:ascii="Helvetica" w:hAnsi="Helvetica" w:cs="Helvetica"/>
                <w:color w:val="000000"/>
                <w:sz w:val="18"/>
                <w:szCs w:val="18"/>
                <w:lang w:val="en-GB"/>
              </w:rPr>
            </w:pPr>
            <w:r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 xml:space="preserve"> 1002 </w:t>
            </w:r>
            <w:r w:rsidR="00A8732F"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>(</w:t>
            </w:r>
            <w:r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>8.6</w:t>
            </w:r>
            <w:r w:rsidR="00A8732F"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>%)</w:t>
            </w:r>
            <w:r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805" w:type="dxa"/>
            <w:tcBorders>
              <w:bottom w:val="single" w:sz="4" w:space="0" w:color="auto"/>
            </w:tcBorders>
            <w:vAlign w:val="bottom"/>
          </w:tcPr>
          <w:p w14:paraId="5EEFAC58" w14:textId="79BDA098" w:rsidR="00BC669B" w:rsidRPr="003C1D36" w:rsidRDefault="00BC669B" w:rsidP="00BC669B">
            <w:pPr>
              <w:jc w:val="right"/>
              <w:rPr>
                <w:rFonts w:ascii="Helvetica" w:hAnsi="Helvetica" w:cs="Helvetica"/>
                <w:color w:val="000000"/>
                <w:sz w:val="18"/>
                <w:szCs w:val="18"/>
                <w:lang w:val="en-GB"/>
              </w:rPr>
            </w:pPr>
            <w:r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 xml:space="preserve"> 185 </w:t>
            </w:r>
            <w:r w:rsidR="00A8732F"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>(</w:t>
            </w:r>
            <w:r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>5.7</w:t>
            </w:r>
            <w:r w:rsidR="00A8732F"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>%)</w:t>
            </w:r>
            <w:r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805" w:type="dxa"/>
            <w:tcBorders>
              <w:bottom w:val="single" w:sz="4" w:space="0" w:color="auto"/>
            </w:tcBorders>
            <w:vAlign w:val="bottom"/>
          </w:tcPr>
          <w:p w14:paraId="2BB39C96" w14:textId="3BA60C30" w:rsidR="00BC669B" w:rsidRPr="003C1D36" w:rsidRDefault="00BC669B" w:rsidP="00BC669B">
            <w:pPr>
              <w:jc w:val="right"/>
              <w:rPr>
                <w:rFonts w:ascii="Helvetica" w:hAnsi="Helvetica" w:cs="Helvetica"/>
                <w:color w:val="000000"/>
                <w:sz w:val="18"/>
                <w:szCs w:val="18"/>
                <w:lang w:val="en-GB"/>
              </w:rPr>
            </w:pPr>
            <w:r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 xml:space="preserve"> 1187 </w:t>
            </w:r>
            <w:r w:rsidR="00A8732F"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>(</w:t>
            </w:r>
            <w:r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>8.0</w:t>
            </w:r>
            <w:r w:rsidR="00A8732F"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>%)</w:t>
            </w:r>
            <w:r w:rsidRPr="003C1D36">
              <w:rPr>
                <w:rFonts w:ascii="Helvetica" w:hAnsi="Helvetica" w:cs="Helvetica"/>
                <w:color w:val="000000"/>
                <w:sz w:val="18"/>
                <w:szCs w:val="18"/>
              </w:rPr>
              <w:t xml:space="preserve"> </w:t>
            </w:r>
          </w:p>
        </w:tc>
      </w:tr>
    </w:tbl>
    <w:p w14:paraId="4E31766D" w14:textId="31FFB75E" w:rsidR="002C1C29" w:rsidRPr="003C1D36" w:rsidRDefault="002C1C29" w:rsidP="002C1C29">
      <w:pPr>
        <w:rPr>
          <w:rFonts w:ascii="Helvetica" w:hAnsi="Helvetica" w:cs="Helvetica"/>
          <w:lang w:val="en-GB"/>
        </w:rPr>
        <w:sectPr w:rsidR="002C1C29" w:rsidRPr="003C1D36" w:rsidSect="00D7754D">
          <w:pgSz w:w="16838" w:h="11906" w:orient="landscape"/>
          <w:pgMar w:top="851" w:right="1440" w:bottom="851" w:left="1440" w:header="709" w:footer="709" w:gutter="0"/>
          <w:cols w:space="708"/>
          <w:docGrid w:linePitch="360"/>
        </w:sectPr>
      </w:pPr>
      <w:r w:rsidRPr="003C1D36">
        <w:rPr>
          <w:rFonts w:ascii="Helvetica" w:hAnsi="Helvetica" w:cs="Helvetica"/>
          <w:bCs/>
          <w:color w:val="000000"/>
          <w:sz w:val="16"/>
          <w:szCs w:val="16"/>
          <w:lang w:val="en-GB"/>
        </w:rPr>
        <w:t xml:space="preserve">Abbreviations: IQR, interquartile range </w:t>
      </w:r>
      <w:r w:rsidRPr="003C1D36">
        <w:rPr>
          <w:rFonts w:ascii="Helvetica" w:hAnsi="Helvetica" w:cs="Helvetica"/>
          <w:bCs/>
          <w:color w:val="000000"/>
          <w:sz w:val="16"/>
          <w:szCs w:val="16"/>
          <w:vertAlign w:val="superscript"/>
          <w:lang w:val="en-GB"/>
        </w:rPr>
        <w:t>a</w:t>
      </w:r>
      <w:r w:rsidRPr="003C1D36">
        <w:rPr>
          <w:rFonts w:ascii="Helvetica" w:hAnsi="Helvetica" w:cs="Helvetica"/>
          <w:bCs/>
          <w:color w:val="000000"/>
          <w:sz w:val="16"/>
          <w:szCs w:val="16"/>
          <w:lang w:val="en-GB"/>
        </w:rPr>
        <w:t xml:space="preserve"> </w:t>
      </w:r>
      <w:r w:rsidRPr="003C1D36">
        <w:rPr>
          <w:rFonts w:ascii="Helvetica" w:hAnsi="Helvetica" w:cs="Helvetica"/>
          <w:sz w:val="16"/>
          <w:szCs w:val="16"/>
          <w:lang w:val="en-US"/>
        </w:rPr>
        <w:t xml:space="preserve">Baseline is defined as the start of a person’s follow-up time. </w:t>
      </w:r>
      <w:r w:rsidRPr="003C1D36">
        <w:rPr>
          <w:rFonts w:ascii="Helvetica" w:hAnsi="Helvetica" w:cs="Helvetica"/>
          <w:sz w:val="16"/>
          <w:szCs w:val="16"/>
          <w:vertAlign w:val="superscript"/>
          <w:lang w:val="en-US"/>
        </w:rPr>
        <w:t xml:space="preserve">b </w:t>
      </w:r>
      <w:r w:rsidRPr="003C1D36">
        <w:rPr>
          <w:rFonts w:ascii="Helvetica" w:hAnsi="Helvetica" w:cs="Helvetica"/>
          <w:bCs/>
          <w:color w:val="000000"/>
          <w:sz w:val="16"/>
          <w:szCs w:val="16"/>
          <w:lang w:val="en-GB"/>
        </w:rPr>
        <w:t xml:space="preserve">No CD4 cell count measurement available between 180 days before and 30 days after the individual’s baseline. </w:t>
      </w:r>
      <w:r w:rsidRPr="003C1D36">
        <w:rPr>
          <w:rFonts w:ascii="Helvetica" w:hAnsi="Helvetica" w:cs="Helvetica"/>
          <w:bCs/>
          <w:color w:val="000000"/>
          <w:sz w:val="16"/>
          <w:szCs w:val="16"/>
          <w:vertAlign w:val="superscript"/>
          <w:lang w:val="en-GB"/>
        </w:rPr>
        <w:t xml:space="preserve">c </w:t>
      </w:r>
      <w:r w:rsidRPr="003C1D36">
        <w:rPr>
          <w:rFonts w:ascii="Helvetica" w:hAnsi="Helvetica" w:cs="Helvetica"/>
          <w:bCs/>
          <w:color w:val="000000"/>
          <w:sz w:val="16"/>
          <w:szCs w:val="16"/>
          <w:lang w:val="en-GB"/>
        </w:rPr>
        <w:t xml:space="preserve">Denominators for percentages are total deaths in that group. </w:t>
      </w:r>
      <w:r w:rsidRPr="003C1D36">
        <w:rPr>
          <w:rFonts w:ascii="Helvetica" w:hAnsi="Helvetica" w:cs="Helvetica"/>
          <w:bCs/>
          <w:color w:val="000000"/>
          <w:sz w:val="16"/>
          <w:szCs w:val="16"/>
          <w:vertAlign w:val="superscript"/>
          <w:lang w:val="en-GB"/>
        </w:rPr>
        <w:t xml:space="preserve">d </w:t>
      </w:r>
      <w:r w:rsidRPr="003C1D36">
        <w:rPr>
          <w:rFonts w:ascii="Helvetica" w:hAnsi="Helvetica" w:cs="Helvetica"/>
          <w:bCs/>
          <w:color w:val="000000"/>
          <w:sz w:val="16"/>
          <w:szCs w:val="16"/>
          <w:lang w:val="en-GB"/>
        </w:rPr>
        <w:t>Denominators for percentages are total natural deaths in that group.</w:t>
      </w:r>
    </w:p>
    <w:p w14:paraId="5E939B91" w14:textId="68B71F12" w:rsidR="00EA2042" w:rsidRPr="003C1D36" w:rsidRDefault="00EA2042" w:rsidP="00EA2042">
      <w:pPr>
        <w:rPr>
          <w:rFonts w:ascii="Helvetica" w:hAnsi="Helvetica" w:cs="Helvetica"/>
          <w:lang w:val="en-US"/>
        </w:rPr>
      </w:pPr>
      <w:r w:rsidRPr="003C1D36">
        <w:rPr>
          <w:rFonts w:ascii="Helvetica" w:hAnsi="Helvetica" w:cs="Helvetica"/>
          <w:b/>
          <w:bCs/>
          <w:lang w:val="en-US"/>
        </w:rPr>
        <w:lastRenderedPageBreak/>
        <w:t xml:space="preserve">Supplemental Table </w:t>
      </w:r>
      <w:r w:rsidR="00B830F5" w:rsidRPr="003C1D36">
        <w:rPr>
          <w:rFonts w:ascii="Helvetica" w:hAnsi="Helvetica" w:cs="Helvetica"/>
          <w:b/>
          <w:bCs/>
          <w:lang w:val="en-US"/>
        </w:rPr>
        <w:t>4</w:t>
      </w:r>
      <w:r w:rsidRPr="003C1D36">
        <w:rPr>
          <w:rFonts w:ascii="Helvetica" w:hAnsi="Helvetica" w:cs="Helvetica"/>
          <w:b/>
          <w:bCs/>
          <w:lang w:val="en-US"/>
        </w:rPr>
        <w:t xml:space="preserve">: </w:t>
      </w:r>
      <w:r w:rsidRPr="003C1D36">
        <w:rPr>
          <w:rFonts w:ascii="Helvetica" w:hAnsi="Helvetica" w:cs="Helvetica"/>
          <w:lang w:val="en-US"/>
        </w:rPr>
        <w:t xml:space="preserve">Number and proportion of </w:t>
      </w:r>
      <w:r w:rsidR="00024E76" w:rsidRPr="003C1D36">
        <w:rPr>
          <w:rFonts w:ascii="Helvetica" w:hAnsi="Helvetica" w:cs="Helvetica"/>
          <w:lang w:val="en-US"/>
        </w:rPr>
        <w:t>participants from</w:t>
      </w:r>
      <w:r w:rsidRPr="003C1D36">
        <w:rPr>
          <w:rFonts w:ascii="Helvetica" w:hAnsi="Helvetica" w:cs="Helvetica"/>
          <w:lang w:val="en-US"/>
        </w:rPr>
        <w:t xml:space="preserve"> North America who received mental health diagnoses</w:t>
      </w:r>
      <w:r w:rsidR="00FC47CE" w:rsidRPr="003C1D36">
        <w:rPr>
          <w:rFonts w:ascii="Helvetica" w:hAnsi="Helvetica" w:cs="Helvetica"/>
          <w:lang w:val="en-US"/>
        </w:rPr>
        <w:t xml:space="preserve"> of a given type</w:t>
      </w:r>
      <w:r w:rsidRPr="003C1D36">
        <w:rPr>
          <w:rFonts w:ascii="Helvetica" w:hAnsi="Helvetica" w:cs="Helvetica"/>
          <w:lang w:val="en-US"/>
        </w:rPr>
        <w:t xml:space="preserve"> </w:t>
      </w:r>
      <w:r w:rsidR="0020239B" w:rsidRPr="003C1D36">
        <w:rPr>
          <w:rFonts w:ascii="Helvetica" w:hAnsi="Helvetica" w:cs="Helvetica"/>
          <w:lang w:val="en-US"/>
        </w:rPr>
        <w:t>during follow-up</w:t>
      </w:r>
      <w:r w:rsidRPr="003C1D36">
        <w:rPr>
          <w:rFonts w:ascii="Helvetica" w:hAnsi="Helvetica" w:cs="Helvetica"/>
          <w:lang w:val="en-US"/>
        </w:rPr>
        <w:t xml:space="preserve">, by sex, restricted to the study population with </w:t>
      </w:r>
      <w:r w:rsidR="00024E76" w:rsidRPr="003C1D36">
        <w:rPr>
          <w:rFonts w:ascii="Helvetica" w:hAnsi="Helvetica" w:cs="Helvetica"/>
          <w:lang w:val="en-US"/>
        </w:rPr>
        <w:t xml:space="preserve">available </w:t>
      </w:r>
      <w:r w:rsidRPr="003C1D36">
        <w:rPr>
          <w:rFonts w:ascii="Helvetica" w:hAnsi="Helvetica" w:cs="Helvetica"/>
          <w:lang w:val="en-US"/>
        </w:rPr>
        <w:t>cause of death</w:t>
      </w:r>
      <w:r w:rsidR="00024E76" w:rsidRPr="003C1D36">
        <w:rPr>
          <w:rFonts w:ascii="Helvetica" w:hAnsi="Helvetica" w:cs="Helvetica"/>
          <w:lang w:val="en-US"/>
        </w:rPr>
        <w:t xml:space="preserve"> data. </w:t>
      </w:r>
    </w:p>
    <w:tbl>
      <w:tblPr>
        <w:tblStyle w:val="TableGrid1"/>
        <w:tblW w:w="0" w:type="auto"/>
        <w:tblInd w:w="-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61"/>
        <w:gridCol w:w="2646"/>
        <w:gridCol w:w="2646"/>
        <w:gridCol w:w="2646"/>
      </w:tblGrid>
      <w:tr w:rsidR="007C46AA" w:rsidRPr="003C1D36" w14:paraId="44E044E7" w14:textId="77777777" w:rsidTr="002915BB">
        <w:tc>
          <w:tcPr>
            <w:tcW w:w="4361" w:type="dxa"/>
            <w:tcBorders>
              <w:top w:val="single" w:sz="4" w:space="0" w:color="auto"/>
              <w:bottom w:val="single" w:sz="4" w:space="0" w:color="auto"/>
            </w:tcBorders>
          </w:tcPr>
          <w:p w14:paraId="0E50FAD3" w14:textId="77777777" w:rsidR="007C46AA" w:rsidRPr="003C1D36" w:rsidRDefault="007C46AA" w:rsidP="00E47BE4">
            <w:pPr>
              <w:rPr>
                <w:rFonts w:ascii="Helvetica" w:hAnsi="Helvetica" w:cs="Helvetica"/>
                <w:b/>
                <w:bCs/>
                <w:lang w:val="en-GB"/>
              </w:rPr>
            </w:pPr>
            <w:r w:rsidRPr="003C1D36">
              <w:rPr>
                <w:rFonts w:ascii="Helvetica" w:hAnsi="Helvetica" w:cs="Helvetica"/>
                <w:b/>
                <w:bCs/>
                <w:lang w:val="en-GB"/>
              </w:rPr>
              <w:t>Diagnosis</w:t>
            </w:r>
          </w:p>
        </w:tc>
        <w:tc>
          <w:tcPr>
            <w:tcW w:w="2646" w:type="dxa"/>
            <w:tcBorders>
              <w:top w:val="single" w:sz="4" w:space="0" w:color="auto"/>
              <w:bottom w:val="single" w:sz="4" w:space="0" w:color="auto"/>
            </w:tcBorders>
          </w:tcPr>
          <w:p w14:paraId="085D903C" w14:textId="77777777" w:rsidR="00204208" w:rsidRPr="003C1D36" w:rsidRDefault="007C46AA" w:rsidP="005D7E4F">
            <w:pPr>
              <w:jc w:val="center"/>
              <w:rPr>
                <w:rFonts w:ascii="Helvetica" w:eastAsia="Times New Roman" w:hAnsi="Helvetica" w:cs="Helvetica"/>
                <w:b/>
                <w:lang w:val="en-GB"/>
              </w:rPr>
            </w:pPr>
            <w:r w:rsidRPr="003C1D36">
              <w:rPr>
                <w:rFonts w:ascii="Helvetica" w:eastAsia="Times New Roman" w:hAnsi="Helvetica" w:cs="Helvetica"/>
                <w:b/>
                <w:lang w:val="en-GB"/>
              </w:rPr>
              <w:t>M</w:t>
            </w:r>
            <w:r w:rsidR="00FA3268" w:rsidRPr="003C1D36">
              <w:rPr>
                <w:rFonts w:ascii="Helvetica" w:eastAsia="Times New Roman" w:hAnsi="Helvetica" w:cs="Helvetica"/>
                <w:b/>
                <w:lang w:val="en-GB"/>
              </w:rPr>
              <w:t>ale</w:t>
            </w:r>
            <w:r w:rsidR="005D7E4F" w:rsidRPr="003C1D36">
              <w:rPr>
                <w:rFonts w:ascii="Helvetica" w:eastAsia="Times New Roman" w:hAnsi="Helvetica" w:cs="Helvetica"/>
                <w:b/>
                <w:lang w:val="en-GB"/>
              </w:rPr>
              <w:t xml:space="preserve"> </w:t>
            </w:r>
          </w:p>
          <w:p w14:paraId="53B3173D" w14:textId="42F4C4D4" w:rsidR="005D7E4F" w:rsidRPr="003C1D36" w:rsidRDefault="005D7E4F" w:rsidP="005D7E4F">
            <w:pPr>
              <w:jc w:val="center"/>
              <w:rPr>
                <w:rFonts w:ascii="Helvetica" w:eastAsia="Times New Roman" w:hAnsi="Helvetica" w:cs="Helvetica"/>
                <w:b/>
                <w:lang w:val="en-GB"/>
              </w:rPr>
            </w:pPr>
            <w:r w:rsidRPr="003C1D36">
              <w:rPr>
                <w:rFonts w:ascii="Helvetica" w:eastAsia="Times New Roman" w:hAnsi="Helvetica" w:cs="Helvetica"/>
                <w:b/>
                <w:lang w:val="en-GB"/>
              </w:rPr>
              <w:t>(N=</w:t>
            </w:r>
            <w:r w:rsidR="00204208" w:rsidRPr="003C1D36">
              <w:rPr>
                <w:rFonts w:ascii="Helvetica" w:eastAsia="Times New Roman" w:hAnsi="Helvetica" w:cs="Helvetica"/>
                <w:b/>
                <w:lang w:val="en-GB"/>
              </w:rPr>
              <w:t>70451)</w:t>
            </w:r>
          </w:p>
        </w:tc>
        <w:tc>
          <w:tcPr>
            <w:tcW w:w="2646" w:type="dxa"/>
            <w:tcBorders>
              <w:top w:val="single" w:sz="4" w:space="0" w:color="auto"/>
              <w:bottom w:val="single" w:sz="4" w:space="0" w:color="auto"/>
            </w:tcBorders>
          </w:tcPr>
          <w:p w14:paraId="19B5E470" w14:textId="432FD8ED" w:rsidR="00204208" w:rsidRPr="003C1D36" w:rsidRDefault="00FA3268" w:rsidP="00FB1154">
            <w:pPr>
              <w:jc w:val="center"/>
              <w:rPr>
                <w:rFonts w:ascii="Helvetica" w:eastAsia="Times New Roman" w:hAnsi="Helvetica" w:cs="Helvetica"/>
                <w:b/>
                <w:lang w:val="en-GB"/>
              </w:rPr>
            </w:pPr>
            <w:r w:rsidRPr="003C1D36">
              <w:rPr>
                <w:rFonts w:ascii="Helvetica" w:eastAsia="Times New Roman" w:hAnsi="Helvetica" w:cs="Helvetica"/>
                <w:b/>
                <w:lang w:val="en-GB"/>
              </w:rPr>
              <w:t>Female</w:t>
            </w:r>
            <w:r w:rsidR="00204208" w:rsidRPr="003C1D36">
              <w:rPr>
                <w:rFonts w:ascii="Helvetica" w:eastAsia="Times New Roman" w:hAnsi="Helvetica" w:cs="Helvetica"/>
                <w:b/>
                <w:lang w:val="en-GB"/>
              </w:rPr>
              <w:t xml:space="preserve"> </w:t>
            </w:r>
          </w:p>
          <w:p w14:paraId="188F6DE8" w14:textId="10BF006A" w:rsidR="007C46AA" w:rsidRPr="003C1D36" w:rsidRDefault="00204208" w:rsidP="00FB1154">
            <w:pPr>
              <w:jc w:val="center"/>
              <w:rPr>
                <w:rFonts w:ascii="Helvetica" w:eastAsia="Times New Roman" w:hAnsi="Helvetica" w:cs="Helvetica"/>
                <w:b/>
                <w:lang w:val="en-GB"/>
              </w:rPr>
            </w:pPr>
            <w:r w:rsidRPr="003C1D36">
              <w:rPr>
                <w:rFonts w:ascii="Helvetica" w:eastAsia="Times New Roman" w:hAnsi="Helvetica" w:cs="Helvetica"/>
                <w:b/>
                <w:lang w:val="en-GB"/>
              </w:rPr>
              <w:t>(N=7131)</w:t>
            </w:r>
          </w:p>
        </w:tc>
        <w:tc>
          <w:tcPr>
            <w:tcW w:w="2646" w:type="dxa"/>
            <w:tcBorders>
              <w:top w:val="single" w:sz="4" w:space="0" w:color="auto"/>
              <w:bottom w:val="single" w:sz="4" w:space="0" w:color="auto"/>
            </w:tcBorders>
          </w:tcPr>
          <w:p w14:paraId="64105AEB" w14:textId="77777777" w:rsidR="00204208" w:rsidRPr="003C1D36" w:rsidRDefault="007C46AA" w:rsidP="00FB1154">
            <w:pPr>
              <w:jc w:val="center"/>
              <w:rPr>
                <w:rFonts w:ascii="Helvetica" w:eastAsia="Times New Roman" w:hAnsi="Helvetica" w:cs="Helvetica"/>
                <w:b/>
                <w:lang w:val="en-GB"/>
              </w:rPr>
            </w:pPr>
            <w:r w:rsidRPr="003C1D36">
              <w:rPr>
                <w:rFonts w:ascii="Helvetica" w:eastAsia="Times New Roman" w:hAnsi="Helvetica" w:cs="Helvetica"/>
                <w:b/>
                <w:lang w:val="en-GB"/>
              </w:rPr>
              <w:t>Total</w:t>
            </w:r>
            <w:r w:rsidR="00204208" w:rsidRPr="003C1D36">
              <w:rPr>
                <w:rFonts w:ascii="Helvetica" w:eastAsia="Times New Roman" w:hAnsi="Helvetica" w:cs="Helvetica"/>
                <w:b/>
                <w:lang w:val="en-GB"/>
              </w:rPr>
              <w:t xml:space="preserve"> </w:t>
            </w:r>
          </w:p>
          <w:p w14:paraId="51782297" w14:textId="078713D4" w:rsidR="007C46AA" w:rsidRPr="003C1D36" w:rsidRDefault="00204208" w:rsidP="00FB1154">
            <w:pPr>
              <w:jc w:val="center"/>
              <w:rPr>
                <w:rFonts w:ascii="Helvetica" w:eastAsia="Times New Roman" w:hAnsi="Helvetica" w:cs="Helvetica"/>
                <w:b/>
                <w:lang w:val="en-GB"/>
              </w:rPr>
            </w:pPr>
            <w:r w:rsidRPr="003C1D36">
              <w:rPr>
                <w:rFonts w:ascii="Helvetica" w:eastAsia="Times New Roman" w:hAnsi="Helvetica" w:cs="Helvetica"/>
                <w:b/>
                <w:lang w:val="en-GB"/>
              </w:rPr>
              <w:t>(N=77582)</w:t>
            </w:r>
          </w:p>
        </w:tc>
      </w:tr>
      <w:tr w:rsidR="00243CAE" w:rsidRPr="003C1D36" w14:paraId="5524C2EF" w14:textId="77777777" w:rsidTr="00901CBE">
        <w:trPr>
          <w:trHeight w:val="283"/>
        </w:trPr>
        <w:tc>
          <w:tcPr>
            <w:tcW w:w="4361" w:type="dxa"/>
            <w:tcBorders>
              <w:top w:val="single" w:sz="4" w:space="0" w:color="auto"/>
            </w:tcBorders>
            <w:vAlign w:val="center"/>
          </w:tcPr>
          <w:p w14:paraId="6AC02456" w14:textId="0B742243" w:rsidR="00243CAE" w:rsidRPr="003C1D36" w:rsidRDefault="00243CAE" w:rsidP="00243CAE">
            <w:pPr>
              <w:rPr>
                <w:rFonts w:ascii="Helvetica" w:eastAsia="Times New Roman" w:hAnsi="Helvetica" w:cs="Helvetica"/>
                <w:lang w:val="en-GB"/>
              </w:rPr>
            </w:pPr>
            <w:r w:rsidRPr="003C1D36">
              <w:rPr>
                <w:rFonts w:ascii="Helvetica" w:eastAsia="Times New Roman" w:hAnsi="Helvetica" w:cs="Helvetica"/>
                <w:lang w:val="en-GB"/>
              </w:rPr>
              <w:t>Any mental disorder</w:t>
            </w:r>
          </w:p>
        </w:tc>
        <w:tc>
          <w:tcPr>
            <w:tcW w:w="2646" w:type="dxa"/>
            <w:tcBorders>
              <w:top w:val="single" w:sz="4" w:space="0" w:color="auto"/>
            </w:tcBorders>
            <w:vAlign w:val="bottom"/>
          </w:tcPr>
          <w:p w14:paraId="683EEFF3" w14:textId="61827ABE" w:rsidR="00243CAE" w:rsidRPr="003C1D36" w:rsidRDefault="00243CAE" w:rsidP="00243CAE">
            <w:pPr>
              <w:jc w:val="right"/>
              <w:rPr>
                <w:rFonts w:ascii="Helvetica" w:eastAsia="Times New Roman" w:hAnsi="Helvetica" w:cs="Helvetica"/>
                <w:lang w:val="en-GB"/>
              </w:rPr>
            </w:pPr>
            <w:r w:rsidRPr="003C1D36">
              <w:rPr>
                <w:rFonts w:ascii="Helvetica" w:hAnsi="Helvetica" w:cs="Helvetica"/>
                <w:color w:val="000000"/>
              </w:rPr>
              <w:t>49607 (70.4%)</w:t>
            </w:r>
          </w:p>
        </w:tc>
        <w:tc>
          <w:tcPr>
            <w:tcW w:w="2646" w:type="dxa"/>
            <w:tcBorders>
              <w:top w:val="single" w:sz="4" w:space="0" w:color="auto"/>
            </w:tcBorders>
            <w:vAlign w:val="bottom"/>
          </w:tcPr>
          <w:p w14:paraId="51882F05" w14:textId="65ABBD96" w:rsidR="00243CAE" w:rsidRPr="003C1D36" w:rsidRDefault="00243CAE" w:rsidP="00243CAE">
            <w:pPr>
              <w:jc w:val="right"/>
              <w:rPr>
                <w:rFonts w:ascii="Helvetica" w:eastAsia="Times New Roman" w:hAnsi="Helvetica" w:cs="Helvetica"/>
                <w:lang w:val="en-GB"/>
              </w:rPr>
            </w:pPr>
            <w:r w:rsidRPr="003C1D36">
              <w:rPr>
                <w:rFonts w:ascii="Helvetica" w:hAnsi="Helvetica" w:cs="Helvetica"/>
                <w:color w:val="000000"/>
              </w:rPr>
              <w:t>5041 (70.7%)</w:t>
            </w:r>
          </w:p>
        </w:tc>
        <w:tc>
          <w:tcPr>
            <w:tcW w:w="2646" w:type="dxa"/>
            <w:tcBorders>
              <w:top w:val="single" w:sz="4" w:space="0" w:color="auto"/>
            </w:tcBorders>
            <w:vAlign w:val="bottom"/>
          </w:tcPr>
          <w:p w14:paraId="7080A250" w14:textId="08951948" w:rsidR="00243CAE" w:rsidRPr="003C1D36" w:rsidRDefault="00243CAE" w:rsidP="00243CAE">
            <w:pPr>
              <w:jc w:val="right"/>
              <w:rPr>
                <w:rFonts w:ascii="Helvetica" w:eastAsia="Times New Roman" w:hAnsi="Helvetica" w:cs="Helvetica"/>
                <w:lang w:val="en-GB"/>
              </w:rPr>
            </w:pPr>
            <w:r w:rsidRPr="003C1D36">
              <w:rPr>
                <w:rFonts w:ascii="Helvetica" w:hAnsi="Helvetica" w:cs="Helvetica"/>
                <w:color w:val="000000"/>
              </w:rPr>
              <w:t>54648 (70.4%)</w:t>
            </w:r>
          </w:p>
        </w:tc>
      </w:tr>
      <w:tr w:rsidR="00243CAE" w:rsidRPr="003C1D36" w14:paraId="7102EF76" w14:textId="77777777" w:rsidTr="00901CBE">
        <w:trPr>
          <w:trHeight w:val="283"/>
        </w:trPr>
        <w:tc>
          <w:tcPr>
            <w:tcW w:w="4361" w:type="dxa"/>
            <w:vAlign w:val="center"/>
          </w:tcPr>
          <w:p w14:paraId="7E571B85" w14:textId="11A9ADE4" w:rsidR="00243CAE" w:rsidRPr="003C1D36" w:rsidRDefault="00243CAE" w:rsidP="00243CAE">
            <w:pPr>
              <w:rPr>
                <w:rFonts w:ascii="Helvetica" w:eastAsia="Times New Roman" w:hAnsi="Helvetica" w:cs="Helvetica"/>
                <w:lang w:val="en-GB"/>
              </w:rPr>
            </w:pPr>
            <w:r w:rsidRPr="003C1D36">
              <w:rPr>
                <w:rFonts w:ascii="Helvetica" w:eastAsia="Times New Roman" w:hAnsi="Helvetica" w:cs="Helvetica"/>
                <w:lang w:val="en-GB"/>
              </w:rPr>
              <w:t xml:space="preserve">  Severe </w:t>
            </w:r>
            <w:r w:rsidR="0020239B" w:rsidRPr="003C1D36">
              <w:rPr>
                <w:rFonts w:ascii="Helvetica" w:eastAsia="Times New Roman" w:hAnsi="Helvetica" w:cs="Helvetica"/>
                <w:lang w:val="en-GB"/>
              </w:rPr>
              <w:t xml:space="preserve">mental </w:t>
            </w:r>
            <w:r w:rsidRPr="003C1D36">
              <w:rPr>
                <w:rFonts w:ascii="Helvetica" w:eastAsia="Times New Roman" w:hAnsi="Helvetica" w:cs="Helvetica"/>
                <w:lang w:val="en-GB"/>
              </w:rPr>
              <w:t>disorders</w:t>
            </w:r>
          </w:p>
        </w:tc>
        <w:tc>
          <w:tcPr>
            <w:tcW w:w="2646" w:type="dxa"/>
            <w:vAlign w:val="bottom"/>
          </w:tcPr>
          <w:p w14:paraId="6EC7AF34" w14:textId="5AF7A750" w:rsidR="00243CAE" w:rsidRPr="003C1D36" w:rsidRDefault="00243CAE" w:rsidP="00243CAE">
            <w:pPr>
              <w:jc w:val="right"/>
              <w:rPr>
                <w:rFonts w:ascii="Helvetica" w:eastAsia="Times New Roman" w:hAnsi="Helvetica" w:cs="Helvetica"/>
                <w:lang w:val="en-GB"/>
              </w:rPr>
            </w:pPr>
            <w:r w:rsidRPr="003C1D36">
              <w:rPr>
                <w:rFonts w:ascii="Helvetica" w:hAnsi="Helvetica" w:cs="Helvetica"/>
                <w:color w:val="000000"/>
              </w:rPr>
              <w:t>11989 (17.0%)</w:t>
            </w:r>
          </w:p>
        </w:tc>
        <w:tc>
          <w:tcPr>
            <w:tcW w:w="2646" w:type="dxa"/>
            <w:vAlign w:val="bottom"/>
          </w:tcPr>
          <w:p w14:paraId="7D9961B0" w14:textId="69DA7ED4" w:rsidR="00243CAE" w:rsidRPr="003C1D36" w:rsidRDefault="00243CAE" w:rsidP="00243CAE">
            <w:pPr>
              <w:jc w:val="right"/>
              <w:rPr>
                <w:rFonts w:ascii="Helvetica" w:eastAsia="Times New Roman" w:hAnsi="Helvetica" w:cs="Helvetica"/>
                <w:lang w:val="en-GB"/>
              </w:rPr>
            </w:pPr>
            <w:r w:rsidRPr="003C1D36">
              <w:rPr>
                <w:rFonts w:ascii="Helvetica" w:hAnsi="Helvetica" w:cs="Helvetica"/>
                <w:color w:val="000000"/>
              </w:rPr>
              <w:t>1229 (17.2%)</w:t>
            </w:r>
          </w:p>
        </w:tc>
        <w:tc>
          <w:tcPr>
            <w:tcW w:w="2646" w:type="dxa"/>
            <w:vAlign w:val="bottom"/>
          </w:tcPr>
          <w:p w14:paraId="00458A43" w14:textId="7E4071E4" w:rsidR="00243CAE" w:rsidRPr="003C1D36" w:rsidRDefault="00243CAE" w:rsidP="00243CAE">
            <w:pPr>
              <w:jc w:val="right"/>
              <w:rPr>
                <w:rFonts w:ascii="Helvetica" w:eastAsia="Times New Roman" w:hAnsi="Helvetica" w:cs="Helvetica"/>
                <w:lang w:val="en-GB"/>
              </w:rPr>
            </w:pPr>
            <w:r w:rsidRPr="003C1D36">
              <w:rPr>
                <w:rFonts w:ascii="Helvetica" w:hAnsi="Helvetica" w:cs="Helvetica"/>
                <w:color w:val="000000"/>
              </w:rPr>
              <w:t>13218 (17.0%)</w:t>
            </w:r>
          </w:p>
        </w:tc>
      </w:tr>
      <w:tr w:rsidR="00243CAE" w:rsidRPr="003C1D36" w14:paraId="4FDE45FF" w14:textId="77777777" w:rsidTr="00901CBE">
        <w:trPr>
          <w:trHeight w:val="283"/>
        </w:trPr>
        <w:tc>
          <w:tcPr>
            <w:tcW w:w="4361" w:type="dxa"/>
            <w:vAlign w:val="center"/>
          </w:tcPr>
          <w:p w14:paraId="18A9641A" w14:textId="77777777" w:rsidR="00243CAE" w:rsidRPr="003C1D36" w:rsidRDefault="00243CAE" w:rsidP="00243CAE">
            <w:pPr>
              <w:rPr>
                <w:rFonts w:ascii="Helvetica" w:eastAsia="Times New Roman" w:hAnsi="Helvetica" w:cs="Helvetica"/>
                <w:lang w:val="en-GB"/>
              </w:rPr>
            </w:pPr>
            <w:r w:rsidRPr="003C1D36">
              <w:rPr>
                <w:rFonts w:ascii="Helvetica" w:eastAsia="Times New Roman" w:hAnsi="Helvetica" w:cs="Helvetica"/>
                <w:lang w:val="en-GB"/>
              </w:rPr>
              <w:t xml:space="preserve">     Psychotic disorders</w:t>
            </w:r>
          </w:p>
        </w:tc>
        <w:tc>
          <w:tcPr>
            <w:tcW w:w="2646" w:type="dxa"/>
            <w:vAlign w:val="bottom"/>
          </w:tcPr>
          <w:p w14:paraId="3571F204" w14:textId="095E20BB" w:rsidR="00243CAE" w:rsidRPr="003C1D36" w:rsidRDefault="00243CAE" w:rsidP="00243CAE">
            <w:pPr>
              <w:jc w:val="right"/>
              <w:rPr>
                <w:rFonts w:ascii="Helvetica" w:eastAsia="Times New Roman" w:hAnsi="Helvetica" w:cs="Helvetica"/>
                <w:lang w:val="en-GB"/>
              </w:rPr>
            </w:pPr>
            <w:r w:rsidRPr="003C1D36">
              <w:rPr>
                <w:rFonts w:ascii="Helvetica" w:hAnsi="Helvetica" w:cs="Helvetica"/>
                <w:color w:val="000000"/>
              </w:rPr>
              <w:t>8379 (11.9%)</w:t>
            </w:r>
          </w:p>
        </w:tc>
        <w:tc>
          <w:tcPr>
            <w:tcW w:w="2646" w:type="dxa"/>
            <w:vAlign w:val="bottom"/>
          </w:tcPr>
          <w:p w14:paraId="6F5E629C" w14:textId="7B1A64CC" w:rsidR="00243CAE" w:rsidRPr="003C1D36" w:rsidRDefault="00243CAE" w:rsidP="00243CAE">
            <w:pPr>
              <w:jc w:val="right"/>
              <w:rPr>
                <w:rFonts w:ascii="Helvetica" w:eastAsia="Times New Roman" w:hAnsi="Helvetica" w:cs="Helvetica"/>
                <w:lang w:val="en-GB"/>
              </w:rPr>
            </w:pPr>
            <w:r w:rsidRPr="003C1D36">
              <w:rPr>
                <w:rFonts w:ascii="Helvetica" w:hAnsi="Helvetica" w:cs="Helvetica"/>
                <w:color w:val="000000"/>
              </w:rPr>
              <w:t>671 (9.4%)</w:t>
            </w:r>
          </w:p>
        </w:tc>
        <w:tc>
          <w:tcPr>
            <w:tcW w:w="2646" w:type="dxa"/>
            <w:vAlign w:val="bottom"/>
          </w:tcPr>
          <w:p w14:paraId="12F9EEBD" w14:textId="3E99CF29" w:rsidR="00243CAE" w:rsidRPr="003C1D36" w:rsidRDefault="00243CAE" w:rsidP="00243CAE">
            <w:pPr>
              <w:jc w:val="right"/>
              <w:rPr>
                <w:rFonts w:ascii="Helvetica" w:eastAsia="Times New Roman" w:hAnsi="Helvetica" w:cs="Helvetica"/>
                <w:lang w:val="en-GB"/>
              </w:rPr>
            </w:pPr>
            <w:r w:rsidRPr="003C1D36">
              <w:rPr>
                <w:rFonts w:ascii="Helvetica" w:hAnsi="Helvetica" w:cs="Helvetica"/>
                <w:color w:val="000000"/>
              </w:rPr>
              <w:t>9050 (11.7%)</w:t>
            </w:r>
          </w:p>
        </w:tc>
      </w:tr>
      <w:tr w:rsidR="00243CAE" w:rsidRPr="003C1D36" w14:paraId="3D73FE9C" w14:textId="77777777" w:rsidTr="00901CBE">
        <w:trPr>
          <w:trHeight w:val="283"/>
        </w:trPr>
        <w:tc>
          <w:tcPr>
            <w:tcW w:w="4361" w:type="dxa"/>
            <w:vAlign w:val="center"/>
          </w:tcPr>
          <w:p w14:paraId="1D3036E8" w14:textId="6F7E45B2" w:rsidR="00243CAE" w:rsidRPr="003C1D36" w:rsidRDefault="00243CAE" w:rsidP="00243CAE">
            <w:pPr>
              <w:rPr>
                <w:rFonts w:ascii="Helvetica" w:eastAsia="Times New Roman" w:hAnsi="Helvetica" w:cs="Helvetica"/>
                <w:lang w:val="en-GB"/>
              </w:rPr>
            </w:pPr>
            <w:r w:rsidRPr="003C1D36">
              <w:rPr>
                <w:rFonts w:ascii="Helvetica" w:eastAsia="Times New Roman" w:hAnsi="Helvetica" w:cs="Helvetica"/>
                <w:lang w:val="en-GB"/>
              </w:rPr>
              <w:t xml:space="preserve">     Bipolar disorder</w:t>
            </w:r>
          </w:p>
        </w:tc>
        <w:tc>
          <w:tcPr>
            <w:tcW w:w="2646" w:type="dxa"/>
            <w:vAlign w:val="bottom"/>
          </w:tcPr>
          <w:p w14:paraId="5DB73201" w14:textId="2DAD24D9" w:rsidR="00243CAE" w:rsidRPr="003C1D36" w:rsidRDefault="00243CAE" w:rsidP="00243CAE">
            <w:pPr>
              <w:jc w:val="right"/>
              <w:rPr>
                <w:rFonts w:ascii="Helvetica" w:eastAsia="Times New Roman" w:hAnsi="Helvetica" w:cs="Helvetica"/>
                <w:lang w:val="en-GB"/>
              </w:rPr>
            </w:pPr>
            <w:r w:rsidRPr="003C1D36">
              <w:rPr>
                <w:rFonts w:ascii="Helvetica" w:hAnsi="Helvetica" w:cs="Helvetica"/>
                <w:color w:val="000000"/>
              </w:rPr>
              <w:t>6394 (9.1%)</w:t>
            </w:r>
          </w:p>
        </w:tc>
        <w:tc>
          <w:tcPr>
            <w:tcW w:w="2646" w:type="dxa"/>
            <w:vAlign w:val="bottom"/>
          </w:tcPr>
          <w:p w14:paraId="58063464" w14:textId="666B6136" w:rsidR="00243CAE" w:rsidRPr="003C1D36" w:rsidRDefault="00243CAE" w:rsidP="00243CAE">
            <w:pPr>
              <w:jc w:val="right"/>
              <w:rPr>
                <w:rFonts w:ascii="Helvetica" w:eastAsia="Times New Roman" w:hAnsi="Helvetica" w:cs="Helvetica"/>
                <w:lang w:val="en-GB"/>
              </w:rPr>
            </w:pPr>
            <w:r w:rsidRPr="003C1D36">
              <w:rPr>
                <w:rFonts w:ascii="Helvetica" w:hAnsi="Helvetica" w:cs="Helvetica"/>
                <w:color w:val="000000"/>
              </w:rPr>
              <w:t>853 (12.0%)</w:t>
            </w:r>
          </w:p>
        </w:tc>
        <w:tc>
          <w:tcPr>
            <w:tcW w:w="2646" w:type="dxa"/>
            <w:vAlign w:val="bottom"/>
          </w:tcPr>
          <w:p w14:paraId="0114CCFA" w14:textId="407D404A" w:rsidR="00243CAE" w:rsidRPr="003C1D36" w:rsidRDefault="00243CAE" w:rsidP="00243CAE">
            <w:pPr>
              <w:jc w:val="right"/>
              <w:rPr>
                <w:rFonts w:ascii="Helvetica" w:eastAsia="Times New Roman" w:hAnsi="Helvetica" w:cs="Helvetica"/>
                <w:lang w:val="en-GB"/>
              </w:rPr>
            </w:pPr>
            <w:r w:rsidRPr="003C1D36">
              <w:rPr>
                <w:rFonts w:ascii="Helvetica" w:hAnsi="Helvetica" w:cs="Helvetica"/>
                <w:color w:val="000000"/>
              </w:rPr>
              <w:t>7247 (9.3%)</w:t>
            </w:r>
          </w:p>
        </w:tc>
      </w:tr>
      <w:tr w:rsidR="00243CAE" w:rsidRPr="003C1D36" w14:paraId="1CB98DC3" w14:textId="77777777" w:rsidTr="00901CBE">
        <w:trPr>
          <w:trHeight w:val="283"/>
        </w:trPr>
        <w:tc>
          <w:tcPr>
            <w:tcW w:w="4361" w:type="dxa"/>
            <w:vAlign w:val="center"/>
          </w:tcPr>
          <w:p w14:paraId="25FB6A7C" w14:textId="5B0696B9" w:rsidR="00243CAE" w:rsidRPr="003C1D36" w:rsidRDefault="00243CAE" w:rsidP="00243CAE">
            <w:pPr>
              <w:rPr>
                <w:rFonts w:ascii="Helvetica" w:eastAsia="Times New Roman" w:hAnsi="Helvetica" w:cs="Helvetica"/>
                <w:lang w:val="en-GB"/>
              </w:rPr>
            </w:pPr>
            <w:r w:rsidRPr="003C1D36">
              <w:rPr>
                <w:rFonts w:ascii="Helvetica" w:eastAsia="Times New Roman" w:hAnsi="Helvetica" w:cs="Helvetica"/>
                <w:lang w:val="en-GB"/>
              </w:rPr>
              <w:t xml:space="preserve">  Common </w:t>
            </w:r>
            <w:r w:rsidR="0020239B" w:rsidRPr="003C1D36">
              <w:rPr>
                <w:rFonts w:ascii="Helvetica" w:eastAsia="Times New Roman" w:hAnsi="Helvetica" w:cs="Helvetica"/>
                <w:lang w:val="en-GB"/>
              </w:rPr>
              <w:t xml:space="preserve">mental </w:t>
            </w:r>
            <w:r w:rsidRPr="003C1D36">
              <w:rPr>
                <w:rFonts w:ascii="Helvetica" w:eastAsia="Times New Roman" w:hAnsi="Helvetica" w:cs="Helvetica"/>
                <w:lang w:val="en-GB"/>
              </w:rPr>
              <w:t>disorders</w:t>
            </w:r>
          </w:p>
        </w:tc>
        <w:tc>
          <w:tcPr>
            <w:tcW w:w="2646" w:type="dxa"/>
            <w:vAlign w:val="bottom"/>
          </w:tcPr>
          <w:p w14:paraId="3930D949" w14:textId="20183166" w:rsidR="00243CAE" w:rsidRPr="003C1D36" w:rsidRDefault="00243CAE" w:rsidP="00243CAE">
            <w:pPr>
              <w:jc w:val="right"/>
              <w:rPr>
                <w:rFonts w:ascii="Helvetica" w:hAnsi="Helvetica" w:cs="Helvetica"/>
                <w:color w:val="000000"/>
                <w:lang w:val="en-GB"/>
              </w:rPr>
            </w:pPr>
            <w:r w:rsidRPr="003C1D36">
              <w:rPr>
                <w:rFonts w:ascii="Helvetica" w:hAnsi="Helvetica" w:cs="Helvetica"/>
                <w:color w:val="000000"/>
              </w:rPr>
              <w:t>42941 (61.0%)</w:t>
            </w:r>
          </w:p>
        </w:tc>
        <w:tc>
          <w:tcPr>
            <w:tcW w:w="2646" w:type="dxa"/>
            <w:vAlign w:val="bottom"/>
          </w:tcPr>
          <w:p w14:paraId="220C8EE0" w14:textId="5B2BD9B7" w:rsidR="00243CAE" w:rsidRPr="003C1D36" w:rsidRDefault="00243CAE" w:rsidP="00243CAE">
            <w:pPr>
              <w:jc w:val="right"/>
              <w:rPr>
                <w:rFonts w:ascii="Helvetica" w:hAnsi="Helvetica" w:cs="Helvetica"/>
                <w:color w:val="000000"/>
                <w:lang w:val="en-GB"/>
              </w:rPr>
            </w:pPr>
            <w:r w:rsidRPr="003C1D36">
              <w:rPr>
                <w:rFonts w:ascii="Helvetica" w:hAnsi="Helvetica" w:cs="Helvetica"/>
                <w:color w:val="000000"/>
              </w:rPr>
              <w:t>4468 (62.7%)</w:t>
            </w:r>
          </w:p>
        </w:tc>
        <w:tc>
          <w:tcPr>
            <w:tcW w:w="2646" w:type="dxa"/>
            <w:vAlign w:val="bottom"/>
          </w:tcPr>
          <w:p w14:paraId="56D1FA8B" w14:textId="3C4C1C25" w:rsidR="00243CAE" w:rsidRPr="003C1D36" w:rsidRDefault="00243CAE" w:rsidP="00243CAE">
            <w:pPr>
              <w:jc w:val="right"/>
              <w:rPr>
                <w:rFonts w:ascii="Helvetica" w:hAnsi="Helvetica" w:cs="Helvetica"/>
                <w:color w:val="000000"/>
                <w:lang w:val="en-GB"/>
              </w:rPr>
            </w:pPr>
            <w:r w:rsidRPr="003C1D36">
              <w:rPr>
                <w:rFonts w:ascii="Helvetica" w:hAnsi="Helvetica" w:cs="Helvetica"/>
                <w:color w:val="000000"/>
              </w:rPr>
              <w:t>47409 (61.1%)</w:t>
            </w:r>
          </w:p>
        </w:tc>
      </w:tr>
      <w:tr w:rsidR="00243CAE" w:rsidRPr="003C1D36" w14:paraId="14EEC78C" w14:textId="77777777" w:rsidTr="00901CBE">
        <w:trPr>
          <w:trHeight w:val="283"/>
        </w:trPr>
        <w:tc>
          <w:tcPr>
            <w:tcW w:w="4361" w:type="dxa"/>
            <w:vAlign w:val="center"/>
          </w:tcPr>
          <w:p w14:paraId="15803641" w14:textId="0CB1A25B" w:rsidR="00243CAE" w:rsidRPr="003C1D36" w:rsidRDefault="00243CAE" w:rsidP="00243CAE">
            <w:pPr>
              <w:rPr>
                <w:rFonts w:ascii="Helvetica" w:eastAsia="Times New Roman" w:hAnsi="Helvetica" w:cs="Helvetica"/>
                <w:lang w:val="en-GB"/>
              </w:rPr>
            </w:pPr>
            <w:r w:rsidRPr="003C1D36">
              <w:rPr>
                <w:rFonts w:ascii="Helvetica" w:eastAsia="Times New Roman" w:hAnsi="Helvetica" w:cs="Helvetica"/>
                <w:lang w:val="en-GB"/>
              </w:rPr>
              <w:t xml:space="preserve">     Dep</w:t>
            </w:r>
            <w:r w:rsidR="00ED7DF4">
              <w:rPr>
                <w:rFonts w:ascii="Helvetica" w:eastAsia="Times New Roman" w:hAnsi="Helvetica" w:cs="Helvetica"/>
                <w:lang w:val="en-GB"/>
              </w:rPr>
              <w:t>ressive disorders</w:t>
            </w:r>
          </w:p>
        </w:tc>
        <w:tc>
          <w:tcPr>
            <w:tcW w:w="2646" w:type="dxa"/>
            <w:vAlign w:val="bottom"/>
          </w:tcPr>
          <w:p w14:paraId="72AE08DE" w14:textId="4EE0890A" w:rsidR="00243CAE" w:rsidRPr="003C1D36" w:rsidRDefault="00243CAE" w:rsidP="00243CAE">
            <w:pPr>
              <w:jc w:val="right"/>
              <w:rPr>
                <w:rFonts w:ascii="Helvetica" w:hAnsi="Helvetica" w:cs="Helvetica"/>
                <w:color w:val="000000"/>
              </w:rPr>
            </w:pPr>
            <w:r w:rsidRPr="003C1D36">
              <w:rPr>
                <w:rFonts w:ascii="Helvetica" w:hAnsi="Helvetica" w:cs="Helvetica"/>
                <w:color w:val="000000"/>
              </w:rPr>
              <w:t>36201 (51.4%)</w:t>
            </w:r>
          </w:p>
        </w:tc>
        <w:tc>
          <w:tcPr>
            <w:tcW w:w="2646" w:type="dxa"/>
            <w:vAlign w:val="bottom"/>
          </w:tcPr>
          <w:p w14:paraId="199721C4" w14:textId="16F6170F" w:rsidR="00243CAE" w:rsidRPr="003C1D36" w:rsidRDefault="00243CAE" w:rsidP="00243CAE">
            <w:pPr>
              <w:jc w:val="right"/>
              <w:rPr>
                <w:rFonts w:ascii="Helvetica" w:hAnsi="Helvetica" w:cs="Helvetica"/>
                <w:color w:val="000000"/>
              </w:rPr>
            </w:pPr>
            <w:r w:rsidRPr="003C1D36">
              <w:rPr>
                <w:rFonts w:ascii="Helvetica" w:hAnsi="Helvetica" w:cs="Helvetica"/>
                <w:color w:val="000000"/>
              </w:rPr>
              <w:t>3962 (55.6%)</w:t>
            </w:r>
          </w:p>
        </w:tc>
        <w:tc>
          <w:tcPr>
            <w:tcW w:w="2646" w:type="dxa"/>
            <w:vAlign w:val="bottom"/>
          </w:tcPr>
          <w:p w14:paraId="55F70C15" w14:textId="79DF466E" w:rsidR="00243CAE" w:rsidRPr="003C1D36" w:rsidRDefault="00243CAE" w:rsidP="00243CAE">
            <w:pPr>
              <w:jc w:val="right"/>
              <w:rPr>
                <w:rFonts w:ascii="Helvetica" w:hAnsi="Helvetica" w:cs="Helvetica"/>
                <w:color w:val="000000"/>
              </w:rPr>
            </w:pPr>
            <w:r w:rsidRPr="003C1D36">
              <w:rPr>
                <w:rFonts w:ascii="Helvetica" w:hAnsi="Helvetica" w:cs="Helvetica"/>
                <w:color w:val="000000"/>
              </w:rPr>
              <w:t>40163 (51.8%)</w:t>
            </w:r>
          </w:p>
        </w:tc>
      </w:tr>
      <w:tr w:rsidR="00243CAE" w:rsidRPr="003C1D36" w14:paraId="68739F26" w14:textId="77777777" w:rsidTr="00901CBE">
        <w:trPr>
          <w:trHeight w:val="283"/>
        </w:trPr>
        <w:tc>
          <w:tcPr>
            <w:tcW w:w="4361" w:type="dxa"/>
            <w:vAlign w:val="center"/>
          </w:tcPr>
          <w:p w14:paraId="2769F1D8" w14:textId="77777777" w:rsidR="00243CAE" w:rsidRPr="003C1D36" w:rsidRDefault="00243CAE" w:rsidP="00243CAE">
            <w:pPr>
              <w:rPr>
                <w:rFonts w:ascii="Helvetica" w:eastAsia="Times New Roman" w:hAnsi="Helvetica" w:cs="Helvetica"/>
                <w:lang w:val="en-GB"/>
              </w:rPr>
            </w:pPr>
            <w:r w:rsidRPr="003C1D36">
              <w:rPr>
                <w:rFonts w:ascii="Helvetica" w:eastAsia="Times New Roman" w:hAnsi="Helvetica" w:cs="Helvetica"/>
                <w:lang w:val="en-GB"/>
              </w:rPr>
              <w:t xml:space="preserve">     Anxiety disorders</w:t>
            </w:r>
          </w:p>
        </w:tc>
        <w:tc>
          <w:tcPr>
            <w:tcW w:w="2646" w:type="dxa"/>
            <w:vAlign w:val="bottom"/>
          </w:tcPr>
          <w:p w14:paraId="266FB6D9" w14:textId="059DDBB5" w:rsidR="00243CAE" w:rsidRPr="003C1D36" w:rsidRDefault="00243CAE" w:rsidP="00243CAE">
            <w:pPr>
              <w:jc w:val="right"/>
              <w:rPr>
                <w:rFonts w:ascii="Helvetica" w:hAnsi="Helvetica" w:cs="Helvetica"/>
                <w:color w:val="000000"/>
              </w:rPr>
            </w:pPr>
            <w:r w:rsidRPr="003C1D36">
              <w:rPr>
                <w:rFonts w:ascii="Helvetica" w:hAnsi="Helvetica" w:cs="Helvetica"/>
                <w:color w:val="000000"/>
              </w:rPr>
              <w:t>30629 (43.5%)</w:t>
            </w:r>
          </w:p>
        </w:tc>
        <w:tc>
          <w:tcPr>
            <w:tcW w:w="2646" w:type="dxa"/>
            <w:vAlign w:val="bottom"/>
          </w:tcPr>
          <w:p w14:paraId="26C67255" w14:textId="1402580B" w:rsidR="00243CAE" w:rsidRPr="003C1D36" w:rsidRDefault="00243CAE" w:rsidP="00243CAE">
            <w:pPr>
              <w:jc w:val="right"/>
              <w:rPr>
                <w:rFonts w:ascii="Helvetica" w:hAnsi="Helvetica" w:cs="Helvetica"/>
                <w:color w:val="000000"/>
              </w:rPr>
            </w:pPr>
            <w:r w:rsidRPr="003C1D36">
              <w:rPr>
                <w:rFonts w:ascii="Helvetica" w:hAnsi="Helvetica" w:cs="Helvetica"/>
                <w:color w:val="000000"/>
              </w:rPr>
              <w:t>2746 (38.5%)</w:t>
            </w:r>
          </w:p>
        </w:tc>
        <w:tc>
          <w:tcPr>
            <w:tcW w:w="2646" w:type="dxa"/>
            <w:vAlign w:val="bottom"/>
          </w:tcPr>
          <w:p w14:paraId="261CF601" w14:textId="38F854B2" w:rsidR="00243CAE" w:rsidRPr="003C1D36" w:rsidRDefault="00243CAE" w:rsidP="00243CAE">
            <w:pPr>
              <w:jc w:val="right"/>
              <w:rPr>
                <w:rFonts w:ascii="Helvetica" w:hAnsi="Helvetica" w:cs="Helvetica"/>
                <w:color w:val="000000"/>
              </w:rPr>
            </w:pPr>
            <w:r w:rsidRPr="003C1D36">
              <w:rPr>
                <w:rFonts w:ascii="Helvetica" w:hAnsi="Helvetica" w:cs="Helvetica"/>
                <w:color w:val="000000"/>
              </w:rPr>
              <w:t>33375 (43.0%)</w:t>
            </w:r>
          </w:p>
        </w:tc>
      </w:tr>
      <w:tr w:rsidR="00243CAE" w:rsidRPr="003C1D36" w14:paraId="6AE28E68" w14:textId="77777777" w:rsidTr="00901CBE">
        <w:trPr>
          <w:trHeight w:val="283"/>
        </w:trPr>
        <w:tc>
          <w:tcPr>
            <w:tcW w:w="4361" w:type="dxa"/>
            <w:vAlign w:val="center"/>
          </w:tcPr>
          <w:p w14:paraId="36AD5FBA" w14:textId="215996C8" w:rsidR="00243CAE" w:rsidRPr="003C1D36" w:rsidRDefault="00DA3F22" w:rsidP="00243CAE">
            <w:pPr>
              <w:rPr>
                <w:rFonts w:ascii="Helvetica" w:eastAsia="Times New Roman" w:hAnsi="Helvetica" w:cs="Helvetica"/>
                <w:lang w:val="en-GB"/>
              </w:rPr>
            </w:pPr>
            <w:r>
              <w:rPr>
                <w:rFonts w:ascii="Helvetica" w:eastAsia="Times New Roman" w:hAnsi="Helvetica" w:cs="Helvetica"/>
              </w:rPr>
              <w:t xml:space="preserve">  </w:t>
            </w:r>
            <w:r w:rsidR="00243CAE" w:rsidRPr="003C1D36">
              <w:rPr>
                <w:rFonts w:ascii="Helvetica" w:eastAsia="Times New Roman" w:hAnsi="Helvetica" w:cs="Helvetica"/>
              </w:rPr>
              <w:t xml:space="preserve">Substance use </w:t>
            </w:r>
            <w:r w:rsidR="00243CAE" w:rsidRPr="003C1D36">
              <w:rPr>
                <w:rFonts w:ascii="Helvetica" w:eastAsia="Times New Roman" w:hAnsi="Helvetica" w:cs="Helvetica"/>
                <w:lang w:val="en-GB"/>
              </w:rPr>
              <w:t>disorders</w:t>
            </w:r>
          </w:p>
        </w:tc>
        <w:tc>
          <w:tcPr>
            <w:tcW w:w="2646" w:type="dxa"/>
            <w:vAlign w:val="bottom"/>
          </w:tcPr>
          <w:p w14:paraId="343E4421" w14:textId="29D5FB12" w:rsidR="00243CAE" w:rsidRPr="003C1D36" w:rsidRDefault="00243CAE" w:rsidP="00243CAE">
            <w:pPr>
              <w:jc w:val="right"/>
              <w:rPr>
                <w:rFonts w:ascii="Helvetica" w:eastAsia="Times New Roman" w:hAnsi="Helvetica" w:cs="Helvetica"/>
                <w:lang w:val="en-GB"/>
              </w:rPr>
            </w:pPr>
            <w:r w:rsidRPr="003C1D36">
              <w:rPr>
                <w:rFonts w:ascii="Helvetica" w:hAnsi="Helvetica" w:cs="Helvetica"/>
                <w:color w:val="000000"/>
              </w:rPr>
              <w:t>28470 (40.4%)</w:t>
            </w:r>
          </w:p>
        </w:tc>
        <w:tc>
          <w:tcPr>
            <w:tcW w:w="2646" w:type="dxa"/>
            <w:vAlign w:val="bottom"/>
          </w:tcPr>
          <w:p w14:paraId="53C86C7F" w14:textId="110DA32E" w:rsidR="00243CAE" w:rsidRPr="003C1D36" w:rsidRDefault="00243CAE" w:rsidP="00243CAE">
            <w:pPr>
              <w:jc w:val="right"/>
              <w:rPr>
                <w:rFonts w:ascii="Helvetica" w:eastAsia="Times New Roman" w:hAnsi="Helvetica" w:cs="Helvetica"/>
                <w:lang w:val="en-GB"/>
              </w:rPr>
            </w:pPr>
            <w:r w:rsidRPr="003C1D36">
              <w:rPr>
                <w:rFonts w:ascii="Helvetica" w:hAnsi="Helvetica" w:cs="Helvetica"/>
                <w:color w:val="000000"/>
              </w:rPr>
              <w:t>2352 (33.0%)</w:t>
            </w:r>
          </w:p>
        </w:tc>
        <w:tc>
          <w:tcPr>
            <w:tcW w:w="2646" w:type="dxa"/>
            <w:vAlign w:val="bottom"/>
          </w:tcPr>
          <w:p w14:paraId="4AF71B0E" w14:textId="5339D3AE" w:rsidR="00243CAE" w:rsidRPr="003C1D36" w:rsidRDefault="00243CAE" w:rsidP="00243CAE">
            <w:pPr>
              <w:jc w:val="right"/>
              <w:rPr>
                <w:rFonts w:ascii="Helvetica" w:eastAsia="Times New Roman" w:hAnsi="Helvetica" w:cs="Helvetica"/>
                <w:lang w:val="en-GB"/>
              </w:rPr>
            </w:pPr>
            <w:r w:rsidRPr="003C1D36">
              <w:rPr>
                <w:rFonts w:ascii="Helvetica" w:hAnsi="Helvetica" w:cs="Helvetica"/>
                <w:color w:val="000000"/>
              </w:rPr>
              <w:t>30822 (39.7%)</w:t>
            </w:r>
          </w:p>
        </w:tc>
      </w:tr>
      <w:tr w:rsidR="00243CAE" w:rsidRPr="003C1D36" w14:paraId="4FF8F967" w14:textId="77777777" w:rsidTr="00901CBE">
        <w:trPr>
          <w:trHeight w:val="283"/>
        </w:trPr>
        <w:tc>
          <w:tcPr>
            <w:tcW w:w="4361" w:type="dxa"/>
            <w:tcBorders>
              <w:bottom w:val="single" w:sz="4" w:space="0" w:color="auto"/>
            </w:tcBorders>
            <w:vAlign w:val="center"/>
          </w:tcPr>
          <w:p w14:paraId="107E1C1A" w14:textId="24502316" w:rsidR="00243CAE" w:rsidRPr="003C1D36" w:rsidRDefault="00DA3F22" w:rsidP="00243CAE">
            <w:pPr>
              <w:rPr>
                <w:rFonts w:ascii="Helvetica" w:eastAsia="Times New Roman" w:hAnsi="Helvetica" w:cs="Helvetica"/>
              </w:rPr>
            </w:pPr>
            <w:r>
              <w:rPr>
                <w:rFonts w:ascii="Helvetica" w:eastAsia="Times New Roman" w:hAnsi="Helvetica" w:cs="Helvetica"/>
              </w:rPr>
              <w:t xml:space="preserve">  </w:t>
            </w:r>
            <w:r w:rsidR="00243CAE" w:rsidRPr="003C1D36">
              <w:rPr>
                <w:rFonts w:ascii="Helvetica" w:eastAsia="Times New Roman" w:hAnsi="Helvetica" w:cs="Helvetica"/>
              </w:rPr>
              <w:t xml:space="preserve">Any mental disorder except substance </w:t>
            </w:r>
            <w:proofErr w:type="gramStart"/>
            <w:r w:rsidR="00243CAE" w:rsidRPr="003C1D36">
              <w:rPr>
                <w:rFonts w:ascii="Helvetica" w:eastAsia="Times New Roman" w:hAnsi="Helvetica" w:cs="Helvetica"/>
              </w:rPr>
              <w:t>use</w:t>
            </w:r>
            <w:proofErr w:type="gramEnd"/>
            <w:r w:rsidR="00243CAE" w:rsidRPr="003C1D36">
              <w:rPr>
                <w:rFonts w:ascii="Helvetica" w:eastAsia="Times New Roman" w:hAnsi="Helvetica" w:cs="Helvetica"/>
              </w:rPr>
              <w:t xml:space="preserve"> disorder</w:t>
            </w:r>
            <w:r w:rsidR="008D1D1C">
              <w:rPr>
                <w:rFonts w:ascii="Helvetica" w:eastAsia="Times New Roman" w:hAnsi="Helvetica" w:cs="Helvetica"/>
              </w:rPr>
              <w:t>s</w:t>
            </w:r>
          </w:p>
        </w:tc>
        <w:tc>
          <w:tcPr>
            <w:tcW w:w="2646" w:type="dxa"/>
            <w:tcBorders>
              <w:bottom w:val="single" w:sz="4" w:space="0" w:color="auto"/>
            </w:tcBorders>
            <w:vAlign w:val="bottom"/>
          </w:tcPr>
          <w:p w14:paraId="5108CFB6" w14:textId="6C7AAE59" w:rsidR="00243CAE" w:rsidRPr="003C1D36" w:rsidRDefault="00243CAE" w:rsidP="00243CAE">
            <w:pPr>
              <w:jc w:val="right"/>
              <w:rPr>
                <w:rFonts w:ascii="Helvetica" w:hAnsi="Helvetica" w:cs="Helvetica"/>
                <w:color w:val="000000"/>
              </w:rPr>
            </w:pPr>
            <w:r w:rsidRPr="003C1D36">
              <w:rPr>
                <w:rFonts w:ascii="Helvetica" w:hAnsi="Helvetica" w:cs="Helvetica"/>
                <w:color w:val="000000"/>
              </w:rPr>
              <w:t>44360 (63.0%)</w:t>
            </w:r>
          </w:p>
        </w:tc>
        <w:tc>
          <w:tcPr>
            <w:tcW w:w="2646" w:type="dxa"/>
            <w:tcBorders>
              <w:bottom w:val="single" w:sz="4" w:space="0" w:color="auto"/>
            </w:tcBorders>
            <w:vAlign w:val="bottom"/>
          </w:tcPr>
          <w:p w14:paraId="5A1550C8" w14:textId="397F7B00" w:rsidR="00243CAE" w:rsidRPr="003C1D36" w:rsidRDefault="00243CAE" w:rsidP="00243CAE">
            <w:pPr>
              <w:jc w:val="right"/>
              <w:rPr>
                <w:rFonts w:ascii="Helvetica" w:hAnsi="Helvetica" w:cs="Helvetica"/>
                <w:color w:val="000000"/>
              </w:rPr>
            </w:pPr>
            <w:r w:rsidRPr="003C1D36">
              <w:rPr>
                <w:rFonts w:ascii="Helvetica" w:hAnsi="Helvetica" w:cs="Helvetica"/>
                <w:color w:val="000000"/>
              </w:rPr>
              <w:t>4654 (65.3%)</w:t>
            </w:r>
          </w:p>
        </w:tc>
        <w:tc>
          <w:tcPr>
            <w:tcW w:w="2646" w:type="dxa"/>
            <w:tcBorders>
              <w:bottom w:val="single" w:sz="4" w:space="0" w:color="auto"/>
            </w:tcBorders>
            <w:vAlign w:val="bottom"/>
          </w:tcPr>
          <w:p w14:paraId="7EC8F66C" w14:textId="6A9E93C7" w:rsidR="00243CAE" w:rsidRPr="003C1D36" w:rsidRDefault="00243CAE" w:rsidP="00243CAE">
            <w:pPr>
              <w:jc w:val="right"/>
              <w:rPr>
                <w:rFonts w:ascii="Helvetica" w:hAnsi="Helvetica" w:cs="Helvetica"/>
                <w:color w:val="000000"/>
              </w:rPr>
            </w:pPr>
            <w:r w:rsidRPr="003C1D36">
              <w:rPr>
                <w:rFonts w:ascii="Helvetica" w:hAnsi="Helvetica" w:cs="Helvetica"/>
                <w:color w:val="000000"/>
              </w:rPr>
              <w:t>49014 (63.2%)</w:t>
            </w:r>
          </w:p>
        </w:tc>
      </w:tr>
    </w:tbl>
    <w:p w14:paraId="3BC759D5" w14:textId="77777777" w:rsidR="00613854" w:rsidRPr="003C1D36" w:rsidRDefault="00613854">
      <w:pPr>
        <w:rPr>
          <w:rFonts w:ascii="Helvetica" w:hAnsi="Helvetica" w:cs="Helvetica"/>
          <w:b/>
          <w:bCs/>
          <w:lang w:val="en-US"/>
        </w:rPr>
      </w:pPr>
    </w:p>
    <w:p w14:paraId="1F39733E" w14:textId="7A06D64E" w:rsidR="00775159" w:rsidRPr="003C1D36" w:rsidRDefault="00775159">
      <w:pPr>
        <w:rPr>
          <w:rFonts w:ascii="Helvetica" w:hAnsi="Helvetica" w:cs="Helvetica"/>
          <w:b/>
          <w:bCs/>
          <w:lang w:val="en-US"/>
        </w:rPr>
      </w:pPr>
      <w:r w:rsidRPr="003C1D36">
        <w:rPr>
          <w:rFonts w:ascii="Helvetica" w:hAnsi="Helvetica" w:cs="Helvetica"/>
          <w:b/>
          <w:bCs/>
          <w:lang w:val="en-US"/>
        </w:rPr>
        <w:br w:type="page"/>
      </w:r>
    </w:p>
    <w:p w14:paraId="566B8C00" w14:textId="36E2656E" w:rsidR="00B830F5" w:rsidRPr="003C1D36" w:rsidRDefault="00B830F5" w:rsidP="00B830F5">
      <w:pPr>
        <w:rPr>
          <w:rFonts w:ascii="Helvetica" w:hAnsi="Helvetica" w:cs="Helvetica"/>
          <w:lang w:val="en-US"/>
        </w:rPr>
      </w:pPr>
      <w:bookmarkStart w:id="1" w:name="_Hlk170377146"/>
      <w:r w:rsidRPr="003C1D36">
        <w:rPr>
          <w:rFonts w:ascii="Helvetica" w:hAnsi="Helvetica" w:cs="Helvetica"/>
          <w:b/>
          <w:bCs/>
          <w:lang w:val="en-US"/>
        </w:rPr>
        <w:lastRenderedPageBreak/>
        <w:t xml:space="preserve">Supplemental Table </w:t>
      </w:r>
      <w:r w:rsidR="005322DD" w:rsidRPr="003C1D36">
        <w:rPr>
          <w:rFonts w:ascii="Helvetica" w:hAnsi="Helvetica" w:cs="Helvetica"/>
          <w:b/>
          <w:bCs/>
          <w:lang w:val="en-US"/>
        </w:rPr>
        <w:t>5</w:t>
      </w:r>
      <w:r w:rsidRPr="003C1D36">
        <w:rPr>
          <w:rFonts w:ascii="Helvetica" w:hAnsi="Helvetica" w:cs="Helvetica"/>
          <w:b/>
          <w:bCs/>
          <w:lang w:val="en-US"/>
        </w:rPr>
        <w:t xml:space="preserve">: </w:t>
      </w:r>
      <w:r w:rsidRPr="003C1D36">
        <w:rPr>
          <w:rFonts w:ascii="Helvetica" w:hAnsi="Helvetica" w:cs="Helvetica"/>
          <w:lang w:val="en-US"/>
        </w:rPr>
        <w:t xml:space="preserve">Life-years lost (LYL) associated with mental health diagnoses. Data are stratified by region and sex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1708"/>
        <w:gridCol w:w="2693"/>
        <w:gridCol w:w="3827"/>
      </w:tblGrid>
      <w:tr w:rsidR="00B830F5" w:rsidRPr="008D1D1C" w14:paraId="5FFB3FCD" w14:textId="77777777" w:rsidTr="00D80793">
        <w:tc>
          <w:tcPr>
            <w:tcW w:w="3402" w:type="dxa"/>
            <w:tcBorders>
              <w:top w:val="single" w:sz="4" w:space="0" w:color="auto"/>
            </w:tcBorders>
          </w:tcPr>
          <w:p w14:paraId="76E6CD37" w14:textId="77777777" w:rsidR="00B830F5" w:rsidRPr="003C1D36" w:rsidRDefault="00B830F5" w:rsidP="00640713">
            <w:pPr>
              <w:rPr>
                <w:rFonts w:ascii="Helvetica" w:hAnsi="Helvetica" w:cs="Helvetica"/>
                <w:b/>
                <w:bCs/>
                <w:sz w:val="22"/>
                <w:szCs w:val="22"/>
              </w:rPr>
            </w:pPr>
          </w:p>
        </w:tc>
        <w:tc>
          <w:tcPr>
            <w:tcW w:w="1708" w:type="dxa"/>
            <w:tcBorders>
              <w:top w:val="single" w:sz="4" w:space="0" w:color="auto"/>
            </w:tcBorders>
          </w:tcPr>
          <w:p w14:paraId="0F5BA26E" w14:textId="77777777" w:rsidR="00B830F5" w:rsidRPr="003C1D36" w:rsidRDefault="00B830F5" w:rsidP="00640713">
            <w:pPr>
              <w:rPr>
                <w:rFonts w:ascii="Helvetica" w:hAnsi="Helvetica" w:cs="Helvetica"/>
                <w:b/>
                <w:bCs/>
                <w:sz w:val="22"/>
                <w:szCs w:val="22"/>
              </w:rPr>
            </w:pPr>
          </w:p>
        </w:tc>
        <w:tc>
          <w:tcPr>
            <w:tcW w:w="65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9731BB8" w14:textId="5F035C86" w:rsidR="00B830F5" w:rsidRPr="003C1D36" w:rsidRDefault="00F5331D" w:rsidP="00640713">
            <w:pPr>
              <w:jc w:val="center"/>
              <w:rPr>
                <w:rFonts w:ascii="Helvetica" w:hAnsi="Helvetica" w:cs="Helvetica"/>
                <w:b/>
                <w:bCs/>
                <w:sz w:val="22"/>
                <w:szCs w:val="22"/>
              </w:rPr>
            </w:pPr>
            <w:r w:rsidRPr="003C1D36">
              <w:rPr>
                <w:rFonts w:ascii="Helvetica" w:hAnsi="Helvetica" w:cs="Helvetica"/>
                <w:b/>
                <w:bCs/>
                <w:sz w:val="22"/>
                <w:szCs w:val="22"/>
              </w:rPr>
              <w:t>L</w:t>
            </w:r>
            <w:r w:rsidR="00B830F5" w:rsidRPr="003C1D36">
              <w:rPr>
                <w:rFonts w:ascii="Helvetica" w:hAnsi="Helvetica" w:cs="Helvetica"/>
                <w:b/>
                <w:bCs/>
                <w:sz w:val="22"/>
                <w:szCs w:val="22"/>
              </w:rPr>
              <w:t>ife-years lost</w:t>
            </w:r>
            <w:r w:rsidR="006A45A5" w:rsidRPr="003C1D36">
              <w:rPr>
                <w:rFonts w:ascii="Helvetica" w:hAnsi="Helvetica" w:cs="Helvetica"/>
                <w:b/>
                <w:bCs/>
                <w:vertAlign w:val="superscript"/>
              </w:rPr>
              <w:t xml:space="preserve"> a</w:t>
            </w:r>
            <w:r w:rsidR="00B830F5" w:rsidRPr="003C1D36">
              <w:rPr>
                <w:rFonts w:ascii="Helvetica" w:hAnsi="Helvetica" w:cs="Helvetica"/>
                <w:b/>
                <w:bCs/>
                <w:sz w:val="22"/>
                <w:szCs w:val="22"/>
              </w:rPr>
              <w:t xml:space="preserve"> [95% confidence intervals]</w:t>
            </w:r>
          </w:p>
        </w:tc>
      </w:tr>
      <w:tr w:rsidR="00B830F5" w:rsidRPr="003C1D36" w14:paraId="46B119DF" w14:textId="77777777" w:rsidTr="00D80793">
        <w:tc>
          <w:tcPr>
            <w:tcW w:w="3402" w:type="dxa"/>
            <w:tcBorders>
              <w:bottom w:val="single" w:sz="4" w:space="0" w:color="auto"/>
            </w:tcBorders>
          </w:tcPr>
          <w:p w14:paraId="44CB9322" w14:textId="77777777" w:rsidR="00B830F5" w:rsidRPr="003C1D36" w:rsidRDefault="00B830F5" w:rsidP="00640713">
            <w:pPr>
              <w:rPr>
                <w:rFonts w:ascii="Helvetica" w:hAnsi="Helvetica" w:cs="Helvetica"/>
                <w:b/>
                <w:bCs/>
                <w:sz w:val="22"/>
                <w:szCs w:val="22"/>
              </w:rPr>
            </w:pPr>
            <w:r w:rsidRPr="003C1D36">
              <w:rPr>
                <w:rFonts w:ascii="Helvetica" w:hAnsi="Helvetica" w:cs="Helvetica"/>
                <w:b/>
                <w:bCs/>
                <w:sz w:val="22"/>
                <w:szCs w:val="22"/>
              </w:rPr>
              <w:t xml:space="preserve">Diagnosis </w:t>
            </w:r>
          </w:p>
        </w:tc>
        <w:tc>
          <w:tcPr>
            <w:tcW w:w="1708" w:type="dxa"/>
            <w:tcBorders>
              <w:bottom w:val="single" w:sz="4" w:space="0" w:color="auto"/>
            </w:tcBorders>
          </w:tcPr>
          <w:p w14:paraId="50D85C43" w14:textId="77777777" w:rsidR="00B830F5" w:rsidRPr="003C1D36" w:rsidRDefault="00B830F5" w:rsidP="00640713">
            <w:pPr>
              <w:rPr>
                <w:rFonts w:ascii="Helvetica" w:hAnsi="Helvetica" w:cs="Helvetica"/>
                <w:b/>
                <w:bCs/>
                <w:sz w:val="22"/>
                <w:szCs w:val="22"/>
              </w:rPr>
            </w:pPr>
            <w:r w:rsidRPr="003C1D36">
              <w:rPr>
                <w:rFonts w:ascii="Helvetica" w:hAnsi="Helvetica" w:cs="Helvetica"/>
                <w:b/>
                <w:bCs/>
                <w:sz w:val="22"/>
                <w:szCs w:val="22"/>
              </w:rPr>
              <w:t>Sex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1758592C" w14:textId="77777777" w:rsidR="00B830F5" w:rsidRPr="003C1D36" w:rsidRDefault="00B830F5" w:rsidP="00640713">
            <w:pPr>
              <w:jc w:val="center"/>
              <w:rPr>
                <w:rFonts w:ascii="Helvetica" w:hAnsi="Helvetica" w:cs="Helvetica"/>
                <w:b/>
                <w:bCs/>
                <w:sz w:val="22"/>
                <w:szCs w:val="22"/>
              </w:rPr>
            </w:pPr>
            <w:r w:rsidRPr="003C1D36">
              <w:rPr>
                <w:rFonts w:ascii="Helvetica" w:hAnsi="Helvetica" w:cs="Helvetica"/>
                <w:b/>
                <w:bCs/>
                <w:sz w:val="22"/>
                <w:szCs w:val="22"/>
              </w:rPr>
              <w:t>South Africa</w:t>
            </w:r>
          </w:p>
        </w:tc>
        <w:tc>
          <w:tcPr>
            <w:tcW w:w="3827" w:type="dxa"/>
            <w:tcBorders>
              <w:left w:val="nil"/>
              <w:bottom w:val="single" w:sz="4" w:space="0" w:color="auto"/>
            </w:tcBorders>
          </w:tcPr>
          <w:p w14:paraId="3361B6DD" w14:textId="77777777" w:rsidR="00B830F5" w:rsidRPr="003C1D36" w:rsidRDefault="00B830F5" w:rsidP="00640713">
            <w:pPr>
              <w:jc w:val="center"/>
              <w:rPr>
                <w:rFonts w:ascii="Helvetica" w:hAnsi="Helvetica" w:cs="Helvetica"/>
                <w:b/>
                <w:bCs/>
                <w:sz w:val="22"/>
                <w:szCs w:val="22"/>
              </w:rPr>
            </w:pPr>
            <w:r w:rsidRPr="003C1D36">
              <w:rPr>
                <w:rFonts w:ascii="Helvetica" w:hAnsi="Helvetica" w:cs="Helvetica"/>
                <w:b/>
                <w:bCs/>
                <w:sz w:val="22"/>
                <w:szCs w:val="22"/>
              </w:rPr>
              <w:t>North America</w:t>
            </w:r>
          </w:p>
        </w:tc>
      </w:tr>
      <w:tr w:rsidR="00B830F5" w:rsidRPr="003C1D36" w14:paraId="29460207" w14:textId="77777777" w:rsidTr="00D80793">
        <w:tc>
          <w:tcPr>
            <w:tcW w:w="3402" w:type="dxa"/>
            <w:vMerge w:val="restart"/>
            <w:tcBorders>
              <w:top w:val="single" w:sz="4" w:space="0" w:color="auto"/>
            </w:tcBorders>
          </w:tcPr>
          <w:p w14:paraId="133A54D5" w14:textId="315EB605" w:rsidR="00B830F5" w:rsidRPr="003C1D36" w:rsidRDefault="00B830F5" w:rsidP="00640713">
            <w:pPr>
              <w:rPr>
                <w:rFonts w:ascii="Helvetica" w:hAnsi="Helvetica" w:cs="Helvetica"/>
                <w:sz w:val="22"/>
                <w:szCs w:val="22"/>
              </w:rPr>
            </w:pPr>
            <w:r w:rsidRPr="003C1D36">
              <w:rPr>
                <w:rFonts w:ascii="Helvetica" w:hAnsi="Helvetica" w:cs="Helvetica"/>
                <w:sz w:val="22"/>
                <w:szCs w:val="22"/>
              </w:rPr>
              <w:t xml:space="preserve">Any </w:t>
            </w:r>
            <w:r w:rsidR="002514B3">
              <w:rPr>
                <w:rFonts w:ascii="Helvetica" w:hAnsi="Helvetica" w:cs="Helvetica"/>
                <w:sz w:val="22"/>
                <w:szCs w:val="22"/>
              </w:rPr>
              <w:t>mental</w:t>
            </w:r>
            <w:r w:rsidRPr="003C1D36">
              <w:rPr>
                <w:rFonts w:ascii="Helvetica" w:hAnsi="Helvetica" w:cs="Helvetica"/>
                <w:sz w:val="22"/>
                <w:szCs w:val="22"/>
              </w:rPr>
              <w:t xml:space="preserve"> disorder</w:t>
            </w:r>
          </w:p>
        </w:tc>
        <w:tc>
          <w:tcPr>
            <w:tcW w:w="1708" w:type="dxa"/>
            <w:tcBorders>
              <w:top w:val="single" w:sz="4" w:space="0" w:color="auto"/>
            </w:tcBorders>
          </w:tcPr>
          <w:p w14:paraId="3FD53A88" w14:textId="61B94AF7" w:rsidR="00B830F5" w:rsidRPr="003C1D36" w:rsidRDefault="00A6588D" w:rsidP="00640713">
            <w:pPr>
              <w:rPr>
                <w:rFonts w:ascii="Helvetica" w:hAnsi="Helvetica" w:cs="Helvetica"/>
                <w:sz w:val="22"/>
                <w:szCs w:val="22"/>
              </w:rPr>
            </w:pPr>
            <w:r w:rsidRPr="003C1D36">
              <w:rPr>
                <w:rFonts w:ascii="Helvetica" w:hAnsi="Helvetica" w:cs="Helvetica"/>
                <w:sz w:val="22"/>
                <w:szCs w:val="22"/>
              </w:rPr>
              <w:t>Male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7233545C" w14:textId="77777777" w:rsidR="00B830F5" w:rsidRPr="003C1D36" w:rsidRDefault="00B830F5" w:rsidP="00640713">
            <w:pPr>
              <w:jc w:val="center"/>
              <w:rPr>
                <w:rFonts w:ascii="Helvetica" w:hAnsi="Helvetica" w:cs="Helvetica"/>
                <w:b/>
                <w:bCs/>
                <w:sz w:val="22"/>
                <w:szCs w:val="22"/>
              </w:rPr>
            </w:pPr>
            <w:r w:rsidRPr="003C1D36">
              <w:rPr>
                <w:rFonts w:ascii="Helvetica" w:hAnsi="Helvetica" w:cs="Helvetica"/>
                <w:sz w:val="22"/>
                <w:szCs w:val="22"/>
              </w:rPr>
              <w:t>3.42 [2.44; 4.29]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</w:tcBorders>
            <w:vAlign w:val="bottom"/>
          </w:tcPr>
          <w:p w14:paraId="36384F46" w14:textId="77777777" w:rsidR="00B830F5" w:rsidRPr="003C1D36" w:rsidRDefault="00B830F5" w:rsidP="00640713">
            <w:pPr>
              <w:jc w:val="center"/>
              <w:rPr>
                <w:rFonts w:ascii="Helvetica" w:hAnsi="Helvetica" w:cs="Helvetica"/>
                <w:b/>
                <w:bCs/>
                <w:sz w:val="22"/>
                <w:szCs w:val="22"/>
              </w:rPr>
            </w:pPr>
            <w:r w:rsidRPr="003C1D36">
              <w:rPr>
                <w:rFonts w:ascii="Helvetica" w:hAnsi="Helvetica" w:cs="Helvetica"/>
                <w:color w:val="000000"/>
                <w:sz w:val="22"/>
                <w:szCs w:val="22"/>
              </w:rPr>
              <w:t>4.16 [3.71; 4.59]</w:t>
            </w:r>
          </w:p>
        </w:tc>
      </w:tr>
      <w:tr w:rsidR="00B830F5" w:rsidRPr="003C1D36" w14:paraId="54F9CD11" w14:textId="77777777" w:rsidTr="00D80793">
        <w:tc>
          <w:tcPr>
            <w:tcW w:w="3402" w:type="dxa"/>
            <w:vMerge/>
          </w:tcPr>
          <w:p w14:paraId="7DC898F6" w14:textId="77777777" w:rsidR="00B830F5" w:rsidRPr="003C1D36" w:rsidRDefault="00B830F5" w:rsidP="00640713">
            <w:pPr>
              <w:rPr>
                <w:rFonts w:ascii="Helvetica" w:hAnsi="Helvetica" w:cs="Helvetica"/>
                <w:b/>
                <w:bCs/>
                <w:sz w:val="22"/>
                <w:szCs w:val="22"/>
              </w:rPr>
            </w:pPr>
          </w:p>
        </w:tc>
        <w:tc>
          <w:tcPr>
            <w:tcW w:w="1708" w:type="dxa"/>
          </w:tcPr>
          <w:p w14:paraId="13A10E14" w14:textId="21F9B562" w:rsidR="00B830F5" w:rsidRPr="003C1D36" w:rsidRDefault="00A6588D" w:rsidP="00640713">
            <w:pPr>
              <w:rPr>
                <w:rFonts w:ascii="Helvetica" w:hAnsi="Helvetica" w:cs="Helvetica"/>
                <w:sz w:val="22"/>
                <w:szCs w:val="22"/>
              </w:rPr>
            </w:pPr>
            <w:r w:rsidRPr="003C1D36">
              <w:rPr>
                <w:rFonts w:ascii="Helvetica" w:hAnsi="Helvetica" w:cs="Helvetica"/>
                <w:sz w:val="22"/>
                <w:szCs w:val="22"/>
              </w:rPr>
              <w:t>Female</w:t>
            </w:r>
          </w:p>
        </w:tc>
        <w:tc>
          <w:tcPr>
            <w:tcW w:w="2693" w:type="dxa"/>
          </w:tcPr>
          <w:p w14:paraId="24A5E0B8" w14:textId="77777777" w:rsidR="00B830F5" w:rsidRPr="003C1D36" w:rsidRDefault="00B830F5" w:rsidP="00640713">
            <w:pPr>
              <w:jc w:val="center"/>
              <w:rPr>
                <w:rFonts w:ascii="Helvetica" w:hAnsi="Helvetica" w:cs="Helvetica"/>
                <w:b/>
                <w:bCs/>
                <w:sz w:val="22"/>
                <w:szCs w:val="22"/>
              </w:rPr>
            </w:pPr>
            <w:r w:rsidRPr="003C1D36">
              <w:rPr>
                <w:rFonts w:ascii="Helvetica" w:hAnsi="Helvetica" w:cs="Helvetica"/>
                <w:sz w:val="22"/>
                <w:szCs w:val="22"/>
              </w:rPr>
              <w:t>2.95 [1.30; 4.99]</w:t>
            </w:r>
          </w:p>
        </w:tc>
        <w:tc>
          <w:tcPr>
            <w:tcW w:w="3827" w:type="dxa"/>
            <w:tcBorders>
              <w:left w:val="nil"/>
            </w:tcBorders>
            <w:vAlign w:val="bottom"/>
          </w:tcPr>
          <w:p w14:paraId="0AAAC951" w14:textId="77777777" w:rsidR="00B830F5" w:rsidRPr="003C1D36" w:rsidRDefault="00B830F5" w:rsidP="00640713">
            <w:pPr>
              <w:jc w:val="center"/>
              <w:rPr>
                <w:rFonts w:ascii="Helvetica" w:hAnsi="Helvetica" w:cs="Helvetica"/>
                <w:b/>
                <w:bCs/>
                <w:sz w:val="22"/>
                <w:szCs w:val="22"/>
              </w:rPr>
            </w:pPr>
            <w:r w:rsidRPr="003C1D36">
              <w:rPr>
                <w:rFonts w:ascii="Helvetica" w:hAnsi="Helvetica" w:cs="Helvetica"/>
                <w:color w:val="000000"/>
                <w:sz w:val="22"/>
                <w:szCs w:val="22"/>
              </w:rPr>
              <w:t>4.64 [2.93; 6.05]</w:t>
            </w:r>
          </w:p>
        </w:tc>
      </w:tr>
      <w:tr w:rsidR="00B830F5" w:rsidRPr="003C1D36" w14:paraId="25146E63" w14:textId="77777777" w:rsidTr="00D80793">
        <w:tc>
          <w:tcPr>
            <w:tcW w:w="3402" w:type="dxa"/>
            <w:vMerge w:val="restart"/>
          </w:tcPr>
          <w:p w14:paraId="0E3CD833" w14:textId="168B4047" w:rsidR="00B830F5" w:rsidRPr="003C1D36" w:rsidRDefault="00B830F5" w:rsidP="00640713">
            <w:pPr>
              <w:rPr>
                <w:rFonts w:ascii="Helvetica" w:hAnsi="Helvetica" w:cs="Helvetica"/>
                <w:sz w:val="22"/>
                <w:szCs w:val="22"/>
              </w:rPr>
            </w:pPr>
            <w:r w:rsidRPr="003C1D36">
              <w:rPr>
                <w:rFonts w:ascii="Helvetica" w:hAnsi="Helvetica" w:cs="Helvetica"/>
                <w:sz w:val="22"/>
                <w:szCs w:val="22"/>
              </w:rPr>
              <w:t xml:space="preserve">  Severe </w:t>
            </w:r>
            <w:r w:rsidR="002514B3">
              <w:rPr>
                <w:rFonts w:ascii="Helvetica" w:hAnsi="Helvetica" w:cs="Helvetica"/>
                <w:sz w:val="22"/>
                <w:szCs w:val="22"/>
              </w:rPr>
              <w:t>mental</w:t>
            </w:r>
            <w:r w:rsidRPr="003C1D36">
              <w:rPr>
                <w:rFonts w:ascii="Helvetica" w:hAnsi="Helvetica" w:cs="Helvetica"/>
                <w:sz w:val="22"/>
                <w:szCs w:val="22"/>
              </w:rPr>
              <w:t xml:space="preserve"> disorders</w:t>
            </w:r>
          </w:p>
        </w:tc>
        <w:tc>
          <w:tcPr>
            <w:tcW w:w="1708" w:type="dxa"/>
          </w:tcPr>
          <w:p w14:paraId="4F3ED9E5" w14:textId="18285C25" w:rsidR="00B830F5" w:rsidRPr="003C1D36" w:rsidRDefault="00A6588D" w:rsidP="00640713">
            <w:pPr>
              <w:rPr>
                <w:rFonts w:ascii="Helvetica" w:hAnsi="Helvetica" w:cs="Helvetica"/>
                <w:sz w:val="22"/>
                <w:szCs w:val="22"/>
              </w:rPr>
            </w:pPr>
            <w:r w:rsidRPr="003C1D36">
              <w:rPr>
                <w:rFonts w:ascii="Helvetica" w:hAnsi="Helvetica" w:cs="Helvetica"/>
                <w:sz w:val="22"/>
                <w:szCs w:val="22"/>
              </w:rPr>
              <w:t>Male</w:t>
            </w:r>
            <w:r w:rsidR="00B830F5" w:rsidRPr="003C1D36">
              <w:rPr>
                <w:rFonts w:ascii="Helvetica" w:hAnsi="Helvetica" w:cs="Helvetica"/>
                <w:sz w:val="22"/>
                <w:szCs w:val="22"/>
              </w:rPr>
              <w:t xml:space="preserve"> </w:t>
            </w:r>
          </w:p>
        </w:tc>
        <w:tc>
          <w:tcPr>
            <w:tcW w:w="2693" w:type="dxa"/>
          </w:tcPr>
          <w:p w14:paraId="3939F6F7" w14:textId="77777777" w:rsidR="00B830F5" w:rsidRPr="003C1D36" w:rsidRDefault="00B830F5" w:rsidP="00640713">
            <w:pPr>
              <w:jc w:val="center"/>
              <w:rPr>
                <w:rFonts w:ascii="Helvetica" w:hAnsi="Helvetica" w:cs="Helvetica"/>
                <w:color w:val="000000"/>
                <w:sz w:val="22"/>
                <w:szCs w:val="22"/>
              </w:rPr>
            </w:pPr>
            <w:r w:rsidRPr="003C1D36">
              <w:rPr>
                <w:rFonts w:ascii="Helvetica" w:hAnsi="Helvetica" w:cs="Helvetica"/>
                <w:sz w:val="22"/>
                <w:szCs w:val="22"/>
              </w:rPr>
              <w:t>4.63 [0.04; 6.42]</w:t>
            </w:r>
          </w:p>
        </w:tc>
        <w:tc>
          <w:tcPr>
            <w:tcW w:w="3827" w:type="dxa"/>
            <w:tcBorders>
              <w:left w:val="nil"/>
            </w:tcBorders>
            <w:vAlign w:val="bottom"/>
          </w:tcPr>
          <w:p w14:paraId="7FC43439" w14:textId="77777777" w:rsidR="00B830F5" w:rsidRPr="003C1D36" w:rsidRDefault="00B830F5" w:rsidP="00640713">
            <w:pPr>
              <w:jc w:val="center"/>
              <w:rPr>
                <w:rFonts w:ascii="Helvetica" w:hAnsi="Helvetica" w:cs="Helvetica"/>
                <w:color w:val="000000"/>
                <w:sz w:val="22"/>
                <w:szCs w:val="22"/>
              </w:rPr>
            </w:pPr>
            <w:r w:rsidRPr="003C1D36">
              <w:rPr>
                <w:rFonts w:ascii="Helvetica" w:hAnsi="Helvetica" w:cs="Helvetica"/>
                <w:color w:val="000000"/>
                <w:sz w:val="22"/>
                <w:szCs w:val="22"/>
              </w:rPr>
              <w:t>6.02 [5.38; 6.60]</w:t>
            </w:r>
          </w:p>
        </w:tc>
      </w:tr>
      <w:tr w:rsidR="00B830F5" w:rsidRPr="003C1D36" w14:paraId="434BEA5E" w14:textId="77777777" w:rsidTr="00D80793">
        <w:tc>
          <w:tcPr>
            <w:tcW w:w="3402" w:type="dxa"/>
            <w:vMerge/>
          </w:tcPr>
          <w:p w14:paraId="1BDB9339" w14:textId="77777777" w:rsidR="00B830F5" w:rsidRPr="003C1D36" w:rsidRDefault="00B830F5" w:rsidP="00640713">
            <w:pPr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708" w:type="dxa"/>
          </w:tcPr>
          <w:p w14:paraId="51ABC194" w14:textId="118EDDC8" w:rsidR="00B830F5" w:rsidRPr="003C1D36" w:rsidRDefault="00A6588D" w:rsidP="00640713">
            <w:pPr>
              <w:rPr>
                <w:rFonts w:ascii="Helvetica" w:hAnsi="Helvetica" w:cs="Helvetica"/>
                <w:sz w:val="22"/>
                <w:szCs w:val="22"/>
              </w:rPr>
            </w:pPr>
            <w:r w:rsidRPr="003C1D36">
              <w:rPr>
                <w:rFonts w:ascii="Helvetica" w:hAnsi="Helvetica" w:cs="Helvetica"/>
                <w:sz w:val="22"/>
                <w:szCs w:val="22"/>
              </w:rPr>
              <w:t>Female</w:t>
            </w:r>
            <w:r w:rsidR="00B830F5" w:rsidRPr="003C1D36">
              <w:rPr>
                <w:rFonts w:ascii="Helvetica" w:hAnsi="Helvetica" w:cs="Helvetica"/>
                <w:sz w:val="22"/>
                <w:szCs w:val="22"/>
              </w:rPr>
              <w:t xml:space="preserve"> </w:t>
            </w:r>
          </w:p>
        </w:tc>
        <w:tc>
          <w:tcPr>
            <w:tcW w:w="2693" w:type="dxa"/>
          </w:tcPr>
          <w:p w14:paraId="452E3CBB" w14:textId="77777777" w:rsidR="00B830F5" w:rsidRPr="003C1D36" w:rsidRDefault="00B830F5" w:rsidP="00640713">
            <w:pPr>
              <w:jc w:val="center"/>
              <w:rPr>
                <w:rFonts w:ascii="Helvetica" w:hAnsi="Helvetica" w:cs="Helvetica"/>
                <w:color w:val="000000"/>
                <w:sz w:val="22"/>
                <w:szCs w:val="22"/>
              </w:rPr>
            </w:pPr>
            <w:r w:rsidRPr="003C1D36">
              <w:rPr>
                <w:rFonts w:ascii="Helvetica" w:hAnsi="Helvetica" w:cs="Helvetica"/>
                <w:sz w:val="22"/>
                <w:szCs w:val="22"/>
              </w:rPr>
              <w:t>6.79 [1.30; 9.11]</w:t>
            </w:r>
          </w:p>
        </w:tc>
        <w:tc>
          <w:tcPr>
            <w:tcW w:w="3827" w:type="dxa"/>
            <w:tcBorders>
              <w:left w:val="nil"/>
            </w:tcBorders>
            <w:vAlign w:val="bottom"/>
          </w:tcPr>
          <w:p w14:paraId="19DCB657" w14:textId="77777777" w:rsidR="00B830F5" w:rsidRPr="003C1D36" w:rsidRDefault="00B830F5" w:rsidP="00640713">
            <w:pPr>
              <w:jc w:val="center"/>
              <w:rPr>
                <w:rFonts w:ascii="Helvetica" w:hAnsi="Helvetica" w:cs="Helvetica"/>
                <w:color w:val="000000"/>
                <w:sz w:val="22"/>
                <w:szCs w:val="22"/>
              </w:rPr>
            </w:pPr>
            <w:r w:rsidRPr="003C1D36">
              <w:rPr>
                <w:rFonts w:ascii="Helvetica" w:hAnsi="Helvetica" w:cs="Helvetica"/>
                <w:color w:val="000000"/>
                <w:sz w:val="22"/>
                <w:szCs w:val="22"/>
              </w:rPr>
              <w:t>6.44 [3.69; 8.18]</w:t>
            </w:r>
          </w:p>
        </w:tc>
      </w:tr>
      <w:tr w:rsidR="00B830F5" w:rsidRPr="003C1D36" w14:paraId="4E3C845C" w14:textId="77777777" w:rsidTr="00D80793">
        <w:tc>
          <w:tcPr>
            <w:tcW w:w="3402" w:type="dxa"/>
            <w:vMerge w:val="restart"/>
          </w:tcPr>
          <w:p w14:paraId="526AEBEB" w14:textId="77777777" w:rsidR="00B830F5" w:rsidRPr="003C1D36" w:rsidRDefault="00B830F5" w:rsidP="00640713">
            <w:pPr>
              <w:rPr>
                <w:rFonts w:ascii="Helvetica" w:hAnsi="Helvetica" w:cs="Helvetica"/>
                <w:sz w:val="22"/>
                <w:szCs w:val="22"/>
              </w:rPr>
            </w:pPr>
            <w:r w:rsidRPr="003C1D36">
              <w:rPr>
                <w:rFonts w:ascii="Helvetica" w:hAnsi="Helvetica" w:cs="Helvetica"/>
                <w:sz w:val="22"/>
                <w:szCs w:val="22"/>
              </w:rPr>
              <w:t xml:space="preserve">    Psychotic disorders</w:t>
            </w:r>
          </w:p>
        </w:tc>
        <w:tc>
          <w:tcPr>
            <w:tcW w:w="1708" w:type="dxa"/>
          </w:tcPr>
          <w:p w14:paraId="6AE9730E" w14:textId="30DF041E" w:rsidR="00B830F5" w:rsidRPr="003C1D36" w:rsidRDefault="00A6588D" w:rsidP="00640713">
            <w:pPr>
              <w:rPr>
                <w:rFonts w:ascii="Helvetica" w:hAnsi="Helvetica" w:cs="Helvetica"/>
                <w:b/>
                <w:bCs/>
                <w:sz w:val="22"/>
                <w:szCs w:val="22"/>
              </w:rPr>
            </w:pPr>
            <w:r w:rsidRPr="003C1D36">
              <w:rPr>
                <w:rFonts w:ascii="Helvetica" w:hAnsi="Helvetica" w:cs="Helvetica"/>
                <w:sz w:val="22"/>
                <w:szCs w:val="22"/>
              </w:rPr>
              <w:t>Male</w:t>
            </w:r>
          </w:p>
        </w:tc>
        <w:tc>
          <w:tcPr>
            <w:tcW w:w="2693" w:type="dxa"/>
          </w:tcPr>
          <w:p w14:paraId="18EFD461" w14:textId="77777777" w:rsidR="00B830F5" w:rsidRPr="003C1D36" w:rsidRDefault="00B830F5" w:rsidP="00640713">
            <w:pPr>
              <w:jc w:val="center"/>
              <w:rPr>
                <w:rFonts w:ascii="Helvetica" w:hAnsi="Helvetica" w:cs="Helvetica"/>
                <w:b/>
                <w:bCs/>
                <w:sz w:val="22"/>
                <w:szCs w:val="22"/>
              </w:rPr>
            </w:pPr>
            <w:r w:rsidRPr="003C1D36">
              <w:rPr>
                <w:rFonts w:ascii="Helvetica" w:hAnsi="Helvetica" w:cs="Helvetica"/>
                <w:sz w:val="22"/>
                <w:szCs w:val="22"/>
              </w:rPr>
              <w:t>8.02 [2.64; 10.76]</w:t>
            </w:r>
          </w:p>
        </w:tc>
        <w:tc>
          <w:tcPr>
            <w:tcW w:w="3827" w:type="dxa"/>
            <w:tcBorders>
              <w:left w:val="nil"/>
            </w:tcBorders>
            <w:vAlign w:val="bottom"/>
          </w:tcPr>
          <w:p w14:paraId="43B33D1E" w14:textId="77777777" w:rsidR="00B830F5" w:rsidRPr="003C1D36" w:rsidRDefault="00B830F5" w:rsidP="00640713">
            <w:pPr>
              <w:jc w:val="center"/>
              <w:rPr>
                <w:rFonts w:ascii="Helvetica" w:hAnsi="Helvetica" w:cs="Helvetica"/>
                <w:b/>
                <w:bCs/>
                <w:sz w:val="22"/>
                <w:szCs w:val="22"/>
              </w:rPr>
            </w:pPr>
            <w:r w:rsidRPr="003C1D36">
              <w:rPr>
                <w:rFonts w:ascii="Helvetica" w:hAnsi="Helvetica" w:cs="Helvetica"/>
                <w:color w:val="000000"/>
                <w:sz w:val="22"/>
                <w:szCs w:val="22"/>
              </w:rPr>
              <w:t>7.15 [6.56; 7.74]</w:t>
            </w:r>
          </w:p>
        </w:tc>
      </w:tr>
      <w:tr w:rsidR="00B830F5" w:rsidRPr="003C1D36" w14:paraId="4F8A7B00" w14:textId="77777777" w:rsidTr="00D80793">
        <w:tc>
          <w:tcPr>
            <w:tcW w:w="3402" w:type="dxa"/>
            <w:vMerge/>
          </w:tcPr>
          <w:p w14:paraId="02AE9CCF" w14:textId="77777777" w:rsidR="00B830F5" w:rsidRPr="003C1D36" w:rsidRDefault="00B830F5" w:rsidP="00640713">
            <w:pPr>
              <w:rPr>
                <w:rFonts w:ascii="Helvetica" w:hAnsi="Helvetica" w:cs="Helvetica"/>
                <w:b/>
                <w:bCs/>
                <w:sz w:val="22"/>
                <w:szCs w:val="22"/>
              </w:rPr>
            </w:pPr>
          </w:p>
        </w:tc>
        <w:tc>
          <w:tcPr>
            <w:tcW w:w="1708" w:type="dxa"/>
          </w:tcPr>
          <w:p w14:paraId="7FC26D70" w14:textId="053DD8B5" w:rsidR="00B830F5" w:rsidRPr="003C1D36" w:rsidRDefault="00A6588D" w:rsidP="00640713">
            <w:pPr>
              <w:rPr>
                <w:rFonts w:ascii="Helvetica" w:hAnsi="Helvetica" w:cs="Helvetica"/>
                <w:b/>
                <w:bCs/>
                <w:sz w:val="22"/>
                <w:szCs w:val="22"/>
              </w:rPr>
            </w:pPr>
            <w:r w:rsidRPr="003C1D36">
              <w:rPr>
                <w:rFonts w:ascii="Helvetica" w:hAnsi="Helvetica" w:cs="Helvetica"/>
                <w:sz w:val="22"/>
                <w:szCs w:val="22"/>
              </w:rPr>
              <w:t>Female</w:t>
            </w:r>
          </w:p>
        </w:tc>
        <w:tc>
          <w:tcPr>
            <w:tcW w:w="2693" w:type="dxa"/>
          </w:tcPr>
          <w:p w14:paraId="60ED6364" w14:textId="77777777" w:rsidR="00B830F5" w:rsidRPr="003C1D36" w:rsidRDefault="00B830F5" w:rsidP="00640713">
            <w:pPr>
              <w:jc w:val="center"/>
              <w:rPr>
                <w:rFonts w:ascii="Helvetica" w:hAnsi="Helvetica" w:cs="Helvetica"/>
                <w:b/>
                <w:bCs/>
                <w:sz w:val="22"/>
                <w:szCs w:val="22"/>
              </w:rPr>
            </w:pPr>
            <w:r w:rsidRPr="003C1D36">
              <w:rPr>
                <w:rFonts w:ascii="Helvetica" w:hAnsi="Helvetica" w:cs="Helvetica"/>
                <w:sz w:val="22"/>
                <w:szCs w:val="22"/>
              </w:rPr>
              <w:t>8.73 [2.97; 11.88]</w:t>
            </w:r>
          </w:p>
        </w:tc>
        <w:tc>
          <w:tcPr>
            <w:tcW w:w="3827" w:type="dxa"/>
            <w:tcBorders>
              <w:left w:val="nil"/>
            </w:tcBorders>
            <w:vAlign w:val="bottom"/>
          </w:tcPr>
          <w:p w14:paraId="0E0ACDEB" w14:textId="77777777" w:rsidR="00B830F5" w:rsidRPr="003C1D36" w:rsidRDefault="00B830F5" w:rsidP="00640713">
            <w:pPr>
              <w:jc w:val="center"/>
              <w:rPr>
                <w:rFonts w:ascii="Helvetica" w:hAnsi="Helvetica" w:cs="Helvetica"/>
                <w:b/>
                <w:bCs/>
                <w:sz w:val="22"/>
                <w:szCs w:val="22"/>
              </w:rPr>
            </w:pPr>
            <w:r w:rsidRPr="003C1D36">
              <w:rPr>
                <w:rFonts w:ascii="Helvetica" w:hAnsi="Helvetica" w:cs="Helvetica"/>
                <w:color w:val="000000"/>
                <w:sz w:val="22"/>
                <w:szCs w:val="22"/>
              </w:rPr>
              <w:t>6.77 [3.81; 8.78]</w:t>
            </w:r>
          </w:p>
        </w:tc>
      </w:tr>
      <w:tr w:rsidR="00B830F5" w:rsidRPr="003C1D36" w14:paraId="7BBA82FC" w14:textId="77777777" w:rsidTr="00D80793">
        <w:tc>
          <w:tcPr>
            <w:tcW w:w="3402" w:type="dxa"/>
            <w:vMerge w:val="restart"/>
          </w:tcPr>
          <w:p w14:paraId="0E9D858C" w14:textId="00D1926C" w:rsidR="00B830F5" w:rsidRPr="003C1D36" w:rsidRDefault="00B830F5" w:rsidP="00640713">
            <w:pPr>
              <w:rPr>
                <w:rFonts w:ascii="Helvetica" w:hAnsi="Helvetica" w:cs="Helvetica"/>
                <w:sz w:val="22"/>
                <w:szCs w:val="22"/>
              </w:rPr>
            </w:pPr>
            <w:r w:rsidRPr="003C1D36">
              <w:rPr>
                <w:rFonts w:ascii="Helvetica" w:hAnsi="Helvetica" w:cs="Helvetica"/>
                <w:sz w:val="22"/>
                <w:szCs w:val="22"/>
              </w:rPr>
              <w:t xml:space="preserve">    Bipolar disorder</w:t>
            </w:r>
          </w:p>
        </w:tc>
        <w:tc>
          <w:tcPr>
            <w:tcW w:w="1708" w:type="dxa"/>
          </w:tcPr>
          <w:p w14:paraId="4C18F778" w14:textId="30AF3DE5" w:rsidR="00B830F5" w:rsidRPr="003C1D36" w:rsidRDefault="00A6588D" w:rsidP="00640713">
            <w:pPr>
              <w:rPr>
                <w:rFonts w:ascii="Helvetica" w:hAnsi="Helvetica" w:cs="Helvetica"/>
                <w:b/>
                <w:bCs/>
                <w:sz w:val="22"/>
                <w:szCs w:val="22"/>
              </w:rPr>
            </w:pPr>
            <w:r w:rsidRPr="003C1D36">
              <w:rPr>
                <w:rFonts w:ascii="Helvetica" w:hAnsi="Helvetica" w:cs="Helvetica"/>
                <w:sz w:val="22"/>
                <w:szCs w:val="22"/>
              </w:rPr>
              <w:t>Male</w:t>
            </w:r>
          </w:p>
        </w:tc>
        <w:tc>
          <w:tcPr>
            <w:tcW w:w="2693" w:type="dxa"/>
          </w:tcPr>
          <w:p w14:paraId="74DA857E" w14:textId="77777777" w:rsidR="00B830F5" w:rsidRPr="003C1D36" w:rsidRDefault="00B830F5" w:rsidP="00640713">
            <w:pPr>
              <w:jc w:val="center"/>
              <w:rPr>
                <w:rFonts w:ascii="Helvetica" w:hAnsi="Helvetica" w:cs="Helvetica"/>
                <w:b/>
                <w:bCs/>
                <w:sz w:val="22"/>
                <w:szCs w:val="22"/>
              </w:rPr>
            </w:pPr>
            <w:r w:rsidRPr="003C1D36">
              <w:rPr>
                <w:rFonts w:ascii="Helvetica" w:hAnsi="Helvetica" w:cs="Helvetica"/>
                <w:sz w:val="22"/>
                <w:szCs w:val="22"/>
              </w:rPr>
              <w:t>1.31 [-6.24; 3.22]</w:t>
            </w:r>
          </w:p>
        </w:tc>
        <w:tc>
          <w:tcPr>
            <w:tcW w:w="3827" w:type="dxa"/>
            <w:tcBorders>
              <w:left w:val="nil"/>
            </w:tcBorders>
            <w:vAlign w:val="bottom"/>
          </w:tcPr>
          <w:p w14:paraId="7E4016E0" w14:textId="77777777" w:rsidR="00B830F5" w:rsidRPr="003C1D36" w:rsidRDefault="00B830F5" w:rsidP="00640713">
            <w:pPr>
              <w:jc w:val="center"/>
              <w:rPr>
                <w:rFonts w:ascii="Helvetica" w:hAnsi="Helvetica" w:cs="Helvetica"/>
                <w:b/>
                <w:bCs/>
                <w:sz w:val="22"/>
                <w:szCs w:val="22"/>
              </w:rPr>
            </w:pPr>
            <w:r w:rsidRPr="003C1D36">
              <w:rPr>
                <w:rFonts w:ascii="Helvetica" w:hAnsi="Helvetica" w:cs="Helvetica"/>
                <w:color w:val="000000"/>
                <w:sz w:val="22"/>
                <w:szCs w:val="22"/>
              </w:rPr>
              <w:t>4.17 [3.14; 4.91]</w:t>
            </w:r>
          </w:p>
        </w:tc>
      </w:tr>
      <w:tr w:rsidR="00D80793" w:rsidRPr="003C1D36" w14:paraId="1BECD050" w14:textId="77777777" w:rsidTr="00D80793">
        <w:tc>
          <w:tcPr>
            <w:tcW w:w="3402" w:type="dxa"/>
            <w:vMerge/>
          </w:tcPr>
          <w:p w14:paraId="3D40083D" w14:textId="77777777" w:rsidR="00D80793" w:rsidRPr="003C1D36" w:rsidRDefault="00D80793" w:rsidP="00D80793">
            <w:pPr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708" w:type="dxa"/>
          </w:tcPr>
          <w:p w14:paraId="5C88EE64" w14:textId="15108CAA" w:rsidR="00D80793" w:rsidRPr="003C1D36" w:rsidRDefault="00D80793" w:rsidP="00D80793">
            <w:pPr>
              <w:rPr>
                <w:rFonts w:ascii="Helvetica" w:hAnsi="Helvetica" w:cs="Helvetica"/>
                <w:b/>
                <w:bCs/>
                <w:sz w:val="22"/>
                <w:szCs w:val="22"/>
              </w:rPr>
            </w:pPr>
            <w:r w:rsidRPr="003C1D36">
              <w:rPr>
                <w:rFonts w:ascii="Helvetica" w:hAnsi="Helvetica" w:cs="Helvetica"/>
                <w:sz w:val="22"/>
                <w:szCs w:val="22"/>
              </w:rPr>
              <w:t>Female</w:t>
            </w:r>
          </w:p>
        </w:tc>
        <w:tc>
          <w:tcPr>
            <w:tcW w:w="2693" w:type="dxa"/>
          </w:tcPr>
          <w:p w14:paraId="0C2E5131" w14:textId="77777777" w:rsidR="00D80793" w:rsidRPr="003C1D36" w:rsidRDefault="00D80793" w:rsidP="00D80793">
            <w:pPr>
              <w:jc w:val="center"/>
              <w:rPr>
                <w:rFonts w:ascii="Helvetica" w:hAnsi="Helvetica" w:cs="Helvetica"/>
                <w:b/>
                <w:bCs/>
                <w:sz w:val="22"/>
                <w:szCs w:val="22"/>
              </w:rPr>
            </w:pPr>
            <w:r w:rsidRPr="003C1D36">
              <w:rPr>
                <w:rFonts w:ascii="Helvetica" w:hAnsi="Helvetica" w:cs="Helvetica"/>
                <w:sz w:val="22"/>
                <w:szCs w:val="22"/>
              </w:rPr>
              <w:t>3.37 [-1.93; 7.60]</w:t>
            </w:r>
          </w:p>
        </w:tc>
        <w:tc>
          <w:tcPr>
            <w:tcW w:w="3827" w:type="dxa"/>
            <w:tcBorders>
              <w:left w:val="nil"/>
            </w:tcBorders>
            <w:vAlign w:val="bottom"/>
          </w:tcPr>
          <w:p w14:paraId="67ED76A0" w14:textId="77777777" w:rsidR="00D80793" w:rsidRPr="003C1D36" w:rsidRDefault="00D80793" w:rsidP="00D80793">
            <w:pPr>
              <w:jc w:val="center"/>
              <w:rPr>
                <w:rFonts w:ascii="Helvetica" w:hAnsi="Helvetica" w:cs="Helvetica"/>
                <w:b/>
                <w:bCs/>
                <w:sz w:val="22"/>
                <w:szCs w:val="22"/>
              </w:rPr>
            </w:pPr>
            <w:r w:rsidRPr="003C1D36">
              <w:rPr>
                <w:rFonts w:ascii="Helvetica" w:hAnsi="Helvetica" w:cs="Helvetica"/>
                <w:color w:val="000000"/>
                <w:sz w:val="22"/>
                <w:szCs w:val="22"/>
              </w:rPr>
              <w:t>4.19 [1.57; 6.04]</w:t>
            </w:r>
          </w:p>
        </w:tc>
      </w:tr>
      <w:tr w:rsidR="00D80793" w:rsidRPr="003C1D36" w14:paraId="40D7F3C8" w14:textId="77777777" w:rsidTr="00D80793">
        <w:tc>
          <w:tcPr>
            <w:tcW w:w="3402" w:type="dxa"/>
            <w:vMerge w:val="restart"/>
          </w:tcPr>
          <w:p w14:paraId="67004E06" w14:textId="70E8A56F" w:rsidR="00D80793" w:rsidRPr="003C1D36" w:rsidRDefault="00D80793" w:rsidP="00D80793">
            <w:pPr>
              <w:rPr>
                <w:rFonts w:ascii="Helvetica" w:hAnsi="Helvetica" w:cs="Helvetica"/>
                <w:sz w:val="22"/>
                <w:szCs w:val="22"/>
              </w:rPr>
            </w:pPr>
            <w:r w:rsidRPr="003C1D36">
              <w:rPr>
                <w:rFonts w:ascii="Helvetica" w:hAnsi="Helvetica" w:cs="Helvetica"/>
                <w:sz w:val="22"/>
                <w:szCs w:val="22"/>
              </w:rPr>
              <w:t xml:space="preserve">  Common </w:t>
            </w:r>
            <w:r w:rsidR="002514B3">
              <w:rPr>
                <w:rFonts w:ascii="Helvetica" w:hAnsi="Helvetica" w:cs="Helvetica"/>
                <w:sz w:val="22"/>
                <w:szCs w:val="22"/>
              </w:rPr>
              <w:t>mental</w:t>
            </w:r>
            <w:r w:rsidRPr="003C1D36">
              <w:rPr>
                <w:rFonts w:ascii="Helvetica" w:hAnsi="Helvetica" w:cs="Helvetica"/>
                <w:sz w:val="22"/>
                <w:szCs w:val="22"/>
              </w:rPr>
              <w:t xml:space="preserve"> disorders</w:t>
            </w:r>
          </w:p>
        </w:tc>
        <w:tc>
          <w:tcPr>
            <w:tcW w:w="1708" w:type="dxa"/>
          </w:tcPr>
          <w:p w14:paraId="11BE2887" w14:textId="57BFB72F" w:rsidR="00D80793" w:rsidRPr="003C1D36" w:rsidRDefault="00D80793" w:rsidP="00D80793">
            <w:pPr>
              <w:rPr>
                <w:rFonts w:ascii="Helvetica" w:hAnsi="Helvetica" w:cs="Helvetica"/>
                <w:b/>
                <w:bCs/>
                <w:sz w:val="22"/>
                <w:szCs w:val="22"/>
              </w:rPr>
            </w:pPr>
            <w:r w:rsidRPr="003C1D36">
              <w:rPr>
                <w:rFonts w:ascii="Helvetica" w:hAnsi="Helvetica" w:cs="Helvetica"/>
                <w:sz w:val="22"/>
                <w:szCs w:val="22"/>
              </w:rPr>
              <w:t>Male</w:t>
            </w:r>
          </w:p>
        </w:tc>
        <w:tc>
          <w:tcPr>
            <w:tcW w:w="2693" w:type="dxa"/>
          </w:tcPr>
          <w:p w14:paraId="47258F8B" w14:textId="77777777" w:rsidR="00D80793" w:rsidRPr="003C1D36" w:rsidRDefault="00D80793" w:rsidP="00D80793">
            <w:pPr>
              <w:jc w:val="center"/>
              <w:rPr>
                <w:rFonts w:ascii="Helvetica" w:hAnsi="Helvetica" w:cs="Helvetica"/>
                <w:b/>
                <w:bCs/>
                <w:sz w:val="22"/>
                <w:szCs w:val="22"/>
              </w:rPr>
            </w:pPr>
            <w:r w:rsidRPr="003C1D36">
              <w:rPr>
                <w:rFonts w:ascii="Helvetica" w:hAnsi="Helvetica" w:cs="Helvetica"/>
                <w:sz w:val="22"/>
                <w:szCs w:val="22"/>
              </w:rPr>
              <w:t>3.28 [2.22; 4.24]</w:t>
            </w:r>
          </w:p>
        </w:tc>
        <w:tc>
          <w:tcPr>
            <w:tcW w:w="3827" w:type="dxa"/>
            <w:tcBorders>
              <w:left w:val="nil"/>
            </w:tcBorders>
            <w:vAlign w:val="bottom"/>
          </w:tcPr>
          <w:p w14:paraId="0700B2CC" w14:textId="77777777" w:rsidR="00D80793" w:rsidRPr="003C1D36" w:rsidRDefault="00D80793" w:rsidP="00D80793">
            <w:pPr>
              <w:jc w:val="center"/>
              <w:rPr>
                <w:rFonts w:ascii="Helvetica" w:hAnsi="Helvetica" w:cs="Helvetica"/>
                <w:b/>
                <w:bCs/>
                <w:sz w:val="22"/>
                <w:szCs w:val="22"/>
              </w:rPr>
            </w:pPr>
            <w:r w:rsidRPr="003C1D36">
              <w:rPr>
                <w:rFonts w:ascii="Helvetica" w:hAnsi="Helvetica" w:cs="Helvetica"/>
                <w:color w:val="000000"/>
                <w:sz w:val="22"/>
                <w:szCs w:val="22"/>
              </w:rPr>
              <w:t>3.93 [3.46; 4.37]</w:t>
            </w:r>
          </w:p>
        </w:tc>
      </w:tr>
      <w:tr w:rsidR="00D80793" w:rsidRPr="003C1D36" w14:paraId="3D898DA2" w14:textId="77777777" w:rsidTr="00D80793">
        <w:tc>
          <w:tcPr>
            <w:tcW w:w="3402" w:type="dxa"/>
            <w:vMerge/>
          </w:tcPr>
          <w:p w14:paraId="37B017EC" w14:textId="77777777" w:rsidR="00D80793" w:rsidRPr="003C1D36" w:rsidRDefault="00D80793" w:rsidP="00D80793">
            <w:pPr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708" w:type="dxa"/>
          </w:tcPr>
          <w:p w14:paraId="79929185" w14:textId="5F4AB583" w:rsidR="00D80793" w:rsidRPr="003C1D36" w:rsidRDefault="00D80793" w:rsidP="00D80793">
            <w:pPr>
              <w:rPr>
                <w:rFonts w:ascii="Helvetica" w:hAnsi="Helvetica" w:cs="Helvetica"/>
                <w:b/>
                <w:bCs/>
                <w:sz w:val="22"/>
                <w:szCs w:val="22"/>
              </w:rPr>
            </w:pPr>
            <w:r w:rsidRPr="003C1D36">
              <w:rPr>
                <w:rFonts w:ascii="Helvetica" w:hAnsi="Helvetica" w:cs="Helvetica"/>
                <w:sz w:val="22"/>
                <w:szCs w:val="22"/>
              </w:rPr>
              <w:t>Female</w:t>
            </w:r>
          </w:p>
        </w:tc>
        <w:tc>
          <w:tcPr>
            <w:tcW w:w="2693" w:type="dxa"/>
          </w:tcPr>
          <w:p w14:paraId="06E5A4E3" w14:textId="77777777" w:rsidR="00D80793" w:rsidRPr="003C1D36" w:rsidRDefault="00D80793" w:rsidP="00D80793">
            <w:pPr>
              <w:jc w:val="center"/>
              <w:rPr>
                <w:rFonts w:ascii="Helvetica" w:hAnsi="Helvetica" w:cs="Helvetica"/>
                <w:b/>
                <w:bCs/>
                <w:sz w:val="22"/>
                <w:szCs w:val="22"/>
              </w:rPr>
            </w:pPr>
            <w:r w:rsidRPr="003C1D36">
              <w:rPr>
                <w:rFonts w:ascii="Helvetica" w:hAnsi="Helvetica" w:cs="Helvetica"/>
                <w:sz w:val="22"/>
                <w:szCs w:val="22"/>
              </w:rPr>
              <w:t>2.61 [0.87; 4.82]</w:t>
            </w:r>
          </w:p>
        </w:tc>
        <w:tc>
          <w:tcPr>
            <w:tcW w:w="3827" w:type="dxa"/>
            <w:tcBorders>
              <w:left w:val="nil"/>
            </w:tcBorders>
            <w:vAlign w:val="bottom"/>
          </w:tcPr>
          <w:p w14:paraId="32F35ED3" w14:textId="77777777" w:rsidR="00D80793" w:rsidRPr="003C1D36" w:rsidRDefault="00D80793" w:rsidP="00D80793">
            <w:pPr>
              <w:jc w:val="center"/>
              <w:rPr>
                <w:rFonts w:ascii="Helvetica" w:hAnsi="Helvetica" w:cs="Helvetica"/>
                <w:b/>
                <w:bCs/>
                <w:sz w:val="22"/>
                <w:szCs w:val="22"/>
              </w:rPr>
            </w:pPr>
            <w:r w:rsidRPr="003C1D36">
              <w:rPr>
                <w:rFonts w:ascii="Helvetica" w:hAnsi="Helvetica" w:cs="Helvetica"/>
                <w:color w:val="000000"/>
                <w:sz w:val="22"/>
                <w:szCs w:val="22"/>
              </w:rPr>
              <w:t>3.89 [2.13; 5.26]</w:t>
            </w:r>
          </w:p>
        </w:tc>
      </w:tr>
      <w:tr w:rsidR="00D80793" w:rsidRPr="003C1D36" w14:paraId="7BEB69B3" w14:textId="77777777" w:rsidTr="00D80793">
        <w:tc>
          <w:tcPr>
            <w:tcW w:w="3402" w:type="dxa"/>
            <w:vMerge w:val="restart"/>
          </w:tcPr>
          <w:p w14:paraId="610B568B" w14:textId="77777777" w:rsidR="00D80793" w:rsidRPr="003C1D36" w:rsidRDefault="00D80793" w:rsidP="00D80793">
            <w:pPr>
              <w:rPr>
                <w:rFonts w:ascii="Helvetica" w:hAnsi="Helvetica" w:cs="Helvetica"/>
                <w:sz w:val="22"/>
                <w:szCs w:val="22"/>
              </w:rPr>
            </w:pPr>
            <w:r w:rsidRPr="003C1D36">
              <w:rPr>
                <w:rFonts w:ascii="Helvetica" w:hAnsi="Helvetica" w:cs="Helvetica"/>
                <w:sz w:val="22"/>
                <w:szCs w:val="22"/>
              </w:rPr>
              <w:t xml:space="preserve">    Depressive disorders</w:t>
            </w:r>
          </w:p>
        </w:tc>
        <w:tc>
          <w:tcPr>
            <w:tcW w:w="1708" w:type="dxa"/>
          </w:tcPr>
          <w:p w14:paraId="0B03F268" w14:textId="50225202" w:rsidR="00D80793" w:rsidRPr="003C1D36" w:rsidRDefault="00D80793" w:rsidP="00D80793">
            <w:pPr>
              <w:rPr>
                <w:rFonts w:ascii="Helvetica" w:hAnsi="Helvetica" w:cs="Helvetica"/>
                <w:b/>
                <w:bCs/>
                <w:sz w:val="22"/>
                <w:szCs w:val="22"/>
              </w:rPr>
            </w:pPr>
            <w:r w:rsidRPr="003C1D36">
              <w:rPr>
                <w:rFonts w:ascii="Helvetica" w:hAnsi="Helvetica" w:cs="Helvetica"/>
                <w:sz w:val="22"/>
                <w:szCs w:val="22"/>
              </w:rPr>
              <w:t>Male</w:t>
            </w:r>
          </w:p>
        </w:tc>
        <w:tc>
          <w:tcPr>
            <w:tcW w:w="2693" w:type="dxa"/>
          </w:tcPr>
          <w:p w14:paraId="31774671" w14:textId="77777777" w:rsidR="00D80793" w:rsidRPr="003C1D36" w:rsidRDefault="00D80793" w:rsidP="00D80793">
            <w:pPr>
              <w:jc w:val="center"/>
              <w:rPr>
                <w:rFonts w:ascii="Helvetica" w:hAnsi="Helvetica" w:cs="Helvetica"/>
                <w:b/>
                <w:bCs/>
                <w:sz w:val="22"/>
                <w:szCs w:val="22"/>
              </w:rPr>
            </w:pPr>
            <w:r w:rsidRPr="003C1D36">
              <w:rPr>
                <w:rFonts w:ascii="Helvetica" w:hAnsi="Helvetica" w:cs="Helvetica"/>
                <w:sz w:val="22"/>
                <w:szCs w:val="22"/>
              </w:rPr>
              <w:t>4.19 [2.97; 5.32]</w:t>
            </w:r>
          </w:p>
        </w:tc>
        <w:tc>
          <w:tcPr>
            <w:tcW w:w="3827" w:type="dxa"/>
            <w:tcBorders>
              <w:left w:val="nil"/>
            </w:tcBorders>
            <w:vAlign w:val="bottom"/>
          </w:tcPr>
          <w:p w14:paraId="47D61B8A" w14:textId="77777777" w:rsidR="00D80793" w:rsidRPr="003C1D36" w:rsidRDefault="00D80793" w:rsidP="00D80793">
            <w:pPr>
              <w:jc w:val="center"/>
              <w:rPr>
                <w:rFonts w:ascii="Helvetica" w:hAnsi="Helvetica" w:cs="Helvetica"/>
                <w:b/>
                <w:bCs/>
                <w:sz w:val="22"/>
                <w:szCs w:val="22"/>
              </w:rPr>
            </w:pPr>
            <w:r w:rsidRPr="003C1D36">
              <w:rPr>
                <w:rFonts w:ascii="Helvetica" w:hAnsi="Helvetica" w:cs="Helvetica"/>
                <w:color w:val="000000"/>
                <w:sz w:val="22"/>
                <w:szCs w:val="22"/>
              </w:rPr>
              <w:t>4.18 [3.71; 4.66]</w:t>
            </w:r>
          </w:p>
        </w:tc>
      </w:tr>
      <w:tr w:rsidR="00D80793" w:rsidRPr="003C1D36" w14:paraId="7435AC22" w14:textId="77777777" w:rsidTr="00D80793">
        <w:tc>
          <w:tcPr>
            <w:tcW w:w="3402" w:type="dxa"/>
            <w:vMerge/>
          </w:tcPr>
          <w:p w14:paraId="1142FFCD" w14:textId="77777777" w:rsidR="00D80793" w:rsidRPr="003C1D36" w:rsidRDefault="00D80793" w:rsidP="00D80793">
            <w:pPr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708" w:type="dxa"/>
          </w:tcPr>
          <w:p w14:paraId="525C140B" w14:textId="529C55C0" w:rsidR="00D80793" w:rsidRPr="003C1D36" w:rsidRDefault="00D80793" w:rsidP="00D80793">
            <w:pPr>
              <w:rPr>
                <w:rFonts w:ascii="Helvetica" w:hAnsi="Helvetica" w:cs="Helvetica"/>
                <w:b/>
                <w:bCs/>
                <w:sz w:val="22"/>
                <w:szCs w:val="22"/>
              </w:rPr>
            </w:pPr>
            <w:r w:rsidRPr="003C1D36">
              <w:rPr>
                <w:rFonts w:ascii="Helvetica" w:hAnsi="Helvetica" w:cs="Helvetica"/>
                <w:sz w:val="22"/>
                <w:szCs w:val="22"/>
              </w:rPr>
              <w:t>Female</w:t>
            </w:r>
          </w:p>
        </w:tc>
        <w:tc>
          <w:tcPr>
            <w:tcW w:w="2693" w:type="dxa"/>
          </w:tcPr>
          <w:p w14:paraId="3179C928" w14:textId="77777777" w:rsidR="00D80793" w:rsidRPr="003C1D36" w:rsidRDefault="00D80793" w:rsidP="00D80793">
            <w:pPr>
              <w:jc w:val="center"/>
              <w:rPr>
                <w:rFonts w:ascii="Helvetica" w:hAnsi="Helvetica" w:cs="Helvetica"/>
                <w:b/>
                <w:bCs/>
                <w:sz w:val="22"/>
                <w:szCs w:val="22"/>
              </w:rPr>
            </w:pPr>
            <w:r w:rsidRPr="003C1D36">
              <w:rPr>
                <w:rFonts w:ascii="Helvetica" w:hAnsi="Helvetica" w:cs="Helvetica"/>
                <w:sz w:val="22"/>
                <w:szCs w:val="22"/>
              </w:rPr>
              <w:t>2.82 [0.98; 5.15]</w:t>
            </w:r>
          </w:p>
        </w:tc>
        <w:tc>
          <w:tcPr>
            <w:tcW w:w="3827" w:type="dxa"/>
            <w:tcBorders>
              <w:left w:val="nil"/>
            </w:tcBorders>
            <w:vAlign w:val="bottom"/>
          </w:tcPr>
          <w:p w14:paraId="2826D13C" w14:textId="77777777" w:rsidR="00D80793" w:rsidRPr="003C1D36" w:rsidRDefault="00D80793" w:rsidP="00D80793">
            <w:pPr>
              <w:jc w:val="center"/>
              <w:rPr>
                <w:rFonts w:ascii="Helvetica" w:hAnsi="Helvetica" w:cs="Helvetica"/>
                <w:b/>
                <w:bCs/>
                <w:sz w:val="22"/>
                <w:szCs w:val="22"/>
              </w:rPr>
            </w:pPr>
            <w:r w:rsidRPr="003C1D36">
              <w:rPr>
                <w:rFonts w:ascii="Helvetica" w:hAnsi="Helvetica" w:cs="Helvetica"/>
                <w:color w:val="000000"/>
                <w:sz w:val="22"/>
                <w:szCs w:val="22"/>
              </w:rPr>
              <w:t>4.58 [2.63; 5.99]</w:t>
            </w:r>
          </w:p>
        </w:tc>
      </w:tr>
      <w:tr w:rsidR="00D80793" w:rsidRPr="003C1D36" w14:paraId="02018DB5" w14:textId="77777777" w:rsidTr="00D80793">
        <w:tc>
          <w:tcPr>
            <w:tcW w:w="3402" w:type="dxa"/>
            <w:vMerge w:val="restart"/>
          </w:tcPr>
          <w:p w14:paraId="4A197D2D" w14:textId="77777777" w:rsidR="00D80793" w:rsidRPr="003C1D36" w:rsidRDefault="00D80793" w:rsidP="00D80793">
            <w:pPr>
              <w:rPr>
                <w:rFonts w:ascii="Helvetica" w:hAnsi="Helvetica" w:cs="Helvetica"/>
                <w:sz w:val="22"/>
                <w:szCs w:val="22"/>
              </w:rPr>
            </w:pPr>
            <w:r w:rsidRPr="003C1D36">
              <w:rPr>
                <w:rFonts w:ascii="Helvetica" w:hAnsi="Helvetica" w:cs="Helvetica"/>
                <w:sz w:val="22"/>
                <w:szCs w:val="22"/>
              </w:rPr>
              <w:t xml:space="preserve">    Anxiety disorders</w:t>
            </w:r>
          </w:p>
        </w:tc>
        <w:tc>
          <w:tcPr>
            <w:tcW w:w="1708" w:type="dxa"/>
          </w:tcPr>
          <w:p w14:paraId="4EE405AF" w14:textId="52929425" w:rsidR="00D80793" w:rsidRPr="003C1D36" w:rsidRDefault="00D80793" w:rsidP="00D80793">
            <w:pPr>
              <w:rPr>
                <w:rFonts w:ascii="Helvetica" w:hAnsi="Helvetica" w:cs="Helvetica"/>
                <w:b/>
                <w:bCs/>
                <w:sz w:val="22"/>
                <w:szCs w:val="22"/>
              </w:rPr>
            </w:pPr>
            <w:r w:rsidRPr="003C1D36">
              <w:rPr>
                <w:rFonts w:ascii="Helvetica" w:hAnsi="Helvetica" w:cs="Helvetica"/>
                <w:sz w:val="22"/>
                <w:szCs w:val="22"/>
              </w:rPr>
              <w:t>Male</w:t>
            </w:r>
          </w:p>
        </w:tc>
        <w:tc>
          <w:tcPr>
            <w:tcW w:w="2693" w:type="dxa"/>
          </w:tcPr>
          <w:p w14:paraId="1CBAD85A" w14:textId="77777777" w:rsidR="00D80793" w:rsidRPr="003C1D36" w:rsidRDefault="00D80793" w:rsidP="00D80793">
            <w:pPr>
              <w:jc w:val="center"/>
              <w:rPr>
                <w:rFonts w:ascii="Helvetica" w:hAnsi="Helvetica" w:cs="Helvetica"/>
                <w:b/>
                <w:bCs/>
                <w:sz w:val="22"/>
                <w:szCs w:val="22"/>
              </w:rPr>
            </w:pPr>
            <w:r w:rsidRPr="003C1D36">
              <w:rPr>
                <w:rFonts w:ascii="Helvetica" w:hAnsi="Helvetica" w:cs="Helvetica"/>
                <w:sz w:val="22"/>
                <w:szCs w:val="22"/>
              </w:rPr>
              <w:t>2.75 [0.84; 3.91]</w:t>
            </w:r>
          </w:p>
        </w:tc>
        <w:tc>
          <w:tcPr>
            <w:tcW w:w="3827" w:type="dxa"/>
            <w:tcBorders>
              <w:left w:val="nil"/>
            </w:tcBorders>
            <w:vAlign w:val="bottom"/>
          </w:tcPr>
          <w:p w14:paraId="470ABD00" w14:textId="77777777" w:rsidR="00D80793" w:rsidRPr="003C1D36" w:rsidRDefault="00D80793" w:rsidP="00D80793">
            <w:pPr>
              <w:jc w:val="center"/>
              <w:rPr>
                <w:rFonts w:ascii="Helvetica" w:hAnsi="Helvetica" w:cs="Helvetica"/>
                <w:b/>
                <w:bCs/>
                <w:sz w:val="22"/>
                <w:szCs w:val="22"/>
              </w:rPr>
            </w:pPr>
            <w:r w:rsidRPr="003C1D36">
              <w:rPr>
                <w:rFonts w:ascii="Helvetica" w:hAnsi="Helvetica" w:cs="Helvetica"/>
                <w:color w:val="000000"/>
                <w:sz w:val="22"/>
                <w:szCs w:val="22"/>
              </w:rPr>
              <w:t>3.69 [3.18; 4.15]</w:t>
            </w:r>
          </w:p>
        </w:tc>
      </w:tr>
      <w:tr w:rsidR="00D80793" w:rsidRPr="003C1D36" w14:paraId="1A56DBEB" w14:textId="77777777" w:rsidTr="00D80793">
        <w:tc>
          <w:tcPr>
            <w:tcW w:w="3402" w:type="dxa"/>
            <w:vMerge/>
          </w:tcPr>
          <w:p w14:paraId="10A61107" w14:textId="77777777" w:rsidR="00D80793" w:rsidRPr="003C1D36" w:rsidRDefault="00D80793" w:rsidP="00D80793">
            <w:pPr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708" w:type="dxa"/>
          </w:tcPr>
          <w:p w14:paraId="4DE7FCD5" w14:textId="253DF3E6" w:rsidR="00D80793" w:rsidRPr="003C1D36" w:rsidRDefault="00D80793" w:rsidP="00D80793">
            <w:pPr>
              <w:rPr>
                <w:rFonts w:ascii="Helvetica" w:hAnsi="Helvetica" w:cs="Helvetica"/>
                <w:b/>
                <w:bCs/>
                <w:sz w:val="22"/>
                <w:szCs w:val="22"/>
              </w:rPr>
            </w:pPr>
            <w:r w:rsidRPr="003C1D36">
              <w:rPr>
                <w:rFonts w:ascii="Helvetica" w:hAnsi="Helvetica" w:cs="Helvetica"/>
                <w:sz w:val="22"/>
                <w:szCs w:val="22"/>
              </w:rPr>
              <w:t>Female</w:t>
            </w:r>
          </w:p>
        </w:tc>
        <w:tc>
          <w:tcPr>
            <w:tcW w:w="2693" w:type="dxa"/>
          </w:tcPr>
          <w:p w14:paraId="57DB4634" w14:textId="77777777" w:rsidR="00D80793" w:rsidRPr="003C1D36" w:rsidRDefault="00D80793" w:rsidP="00D80793">
            <w:pPr>
              <w:jc w:val="center"/>
              <w:rPr>
                <w:rFonts w:ascii="Helvetica" w:hAnsi="Helvetica" w:cs="Helvetica"/>
                <w:b/>
                <w:bCs/>
                <w:sz w:val="22"/>
                <w:szCs w:val="22"/>
              </w:rPr>
            </w:pPr>
            <w:r w:rsidRPr="003C1D36">
              <w:rPr>
                <w:rFonts w:ascii="Helvetica" w:hAnsi="Helvetica" w:cs="Helvetica"/>
                <w:sz w:val="22"/>
                <w:szCs w:val="22"/>
              </w:rPr>
              <w:t>1.83 [-0.09; 4.41]</w:t>
            </w:r>
          </w:p>
        </w:tc>
        <w:tc>
          <w:tcPr>
            <w:tcW w:w="3827" w:type="dxa"/>
            <w:tcBorders>
              <w:left w:val="nil"/>
            </w:tcBorders>
            <w:vAlign w:val="bottom"/>
          </w:tcPr>
          <w:p w14:paraId="12211608" w14:textId="77777777" w:rsidR="00D80793" w:rsidRPr="003C1D36" w:rsidRDefault="00D80793" w:rsidP="00D80793">
            <w:pPr>
              <w:jc w:val="center"/>
              <w:rPr>
                <w:rFonts w:ascii="Helvetica" w:hAnsi="Helvetica" w:cs="Helvetica"/>
                <w:b/>
                <w:bCs/>
                <w:sz w:val="22"/>
                <w:szCs w:val="22"/>
              </w:rPr>
            </w:pPr>
            <w:r w:rsidRPr="003C1D36">
              <w:rPr>
                <w:rFonts w:ascii="Helvetica" w:hAnsi="Helvetica" w:cs="Helvetica"/>
                <w:color w:val="000000"/>
                <w:sz w:val="22"/>
                <w:szCs w:val="22"/>
              </w:rPr>
              <w:t>3.56 [1.63; 5.33]</w:t>
            </w:r>
          </w:p>
        </w:tc>
      </w:tr>
      <w:tr w:rsidR="00D80793" w:rsidRPr="003C1D36" w14:paraId="36FDD34E" w14:textId="77777777" w:rsidTr="00D80793">
        <w:tc>
          <w:tcPr>
            <w:tcW w:w="3402" w:type="dxa"/>
            <w:vMerge w:val="restart"/>
          </w:tcPr>
          <w:p w14:paraId="113F83E4" w14:textId="77777777" w:rsidR="00D80793" w:rsidRPr="003C1D36" w:rsidDel="00763012" w:rsidRDefault="00D80793" w:rsidP="00D80793">
            <w:pPr>
              <w:rPr>
                <w:rFonts w:ascii="Helvetica" w:hAnsi="Helvetica" w:cs="Helvetica"/>
                <w:sz w:val="22"/>
                <w:szCs w:val="22"/>
              </w:rPr>
            </w:pPr>
            <w:r w:rsidRPr="003C1D36">
              <w:rPr>
                <w:rFonts w:ascii="Helvetica" w:hAnsi="Helvetica" w:cs="Helvetica"/>
                <w:sz w:val="22"/>
                <w:szCs w:val="22"/>
              </w:rPr>
              <w:t xml:space="preserve">  Substance use disorders</w:t>
            </w:r>
          </w:p>
        </w:tc>
        <w:tc>
          <w:tcPr>
            <w:tcW w:w="1708" w:type="dxa"/>
          </w:tcPr>
          <w:p w14:paraId="4CB37A2C" w14:textId="54C27B78" w:rsidR="00D80793" w:rsidRPr="003C1D36" w:rsidRDefault="00D80793" w:rsidP="00D80793">
            <w:pPr>
              <w:rPr>
                <w:rFonts w:ascii="Helvetica" w:hAnsi="Helvetica" w:cs="Helvetica"/>
                <w:sz w:val="22"/>
                <w:szCs w:val="22"/>
              </w:rPr>
            </w:pPr>
            <w:r w:rsidRPr="003C1D36">
              <w:rPr>
                <w:rFonts w:ascii="Helvetica" w:hAnsi="Helvetica" w:cs="Helvetica"/>
                <w:sz w:val="22"/>
                <w:szCs w:val="22"/>
              </w:rPr>
              <w:t>Male</w:t>
            </w:r>
          </w:p>
        </w:tc>
        <w:tc>
          <w:tcPr>
            <w:tcW w:w="2693" w:type="dxa"/>
          </w:tcPr>
          <w:p w14:paraId="1C62DA9B" w14:textId="77777777" w:rsidR="00D80793" w:rsidRPr="003C1D36" w:rsidRDefault="00D80793" w:rsidP="00D80793">
            <w:pPr>
              <w:jc w:val="center"/>
              <w:rPr>
                <w:rFonts w:ascii="Helvetica" w:hAnsi="Helvetica" w:cs="Helvetica"/>
                <w:color w:val="000000"/>
                <w:sz w:val="22"/>
                <w:szCs w:val="22"/>
              </w:rPr>
            </w:pPr>
            <w:r w:rsidRPr="003C1D36">
              <w:rPr>
                <w:rFonts w:ascii="Helvetica" w:hAnsi="Helvetica" w:cs="Helvetica"/>
                <w:sz w:val="22"/>
                <w:szCs w:val="22"/>
              </w:rPr>
              <w:t>3.62 [-3.16; 6.55]</w:t>
            </w:r>
          </w:p>
        </w:tc>
        <w:tc>
          <w:tcPr>
            <w:tcW w:w="3827" w:type="dxa"/>
            <w:tcBorders>
              <w:left w:val="nil"/>
            </w:tcBorders>
            <w:vAlign w:val="bottom"/>
          </w:tcPr>
          <w:p w14:paraId="17692003" w14:textId="77777777" w:rsidR="00D80793" w:rsidRPr="003C1D36" w:rsidRDefault="00D80793" w:rsidP="00D80793">
            <w:pPr>
              <w:jc w:val="center"/>
              <w:rPr>
                <w:rFonts w:ascii="Helvetica" w:hAnsi="Helvetica" w:cs="Helvetica"/>
                <w:color w:val="000000"/>
                <w:sz w:val="22"/>
                <w:szCs w:val="22"/>
              </w:rPr>
            </w:pPr>
            <w:r w:rsidRPr="003C1D36">
              <w:rPr>
                <w:rFonts w:ascii="Helvetica" w:hAnsi="Helvetica" w:cs="Helvetica"/>
                <w:color w:val="000000"/>
                <w:sz w:val="22"/>
                <w:szCs w:val="22"/>
              </w:rPr>
              <w:t>5.70 [5.02; 6.08]</w:t>
            </w:r>
          </w:p>
        </w:tc>
      </w:tr>
      <w:tr w:rsidR="00D80793" w:rsidRPr="003C1D36" w14:paraId="7F95B356" w14:textId="77777777" w:rsidTr="00D80793">
        <w:tc>
          <w:tcPr>
            <w:tcW w:w="3402" w:type="dxa"/>
            <w:vMerge/>
          </w:tcPr>
          <w:p w14:paraId="42A0245D" w14:textId="77777777" w:rsidR="00D80793" w:rsidRPr="003C1D36" w:rsidRDefault="00D80793" w:rsidP="00D80793">
            <w:pPr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708" w:type="dxa"/>
          </w:tcPr>
          <w:p w14:paraId="149FD323" w14:textId="73501B60" w:rsidR="00D80793" w:rsidRPr="003C1D36" w:rsidRDefault="00D80793" w:rsidP="00D80793">
            <w:pPr>
              <w:rPr>
                <w:rFonts w:ascii="Helvetica" w:hAnsi="Helvetica" w:cs="Helvetica"/>
                <w:sz w:val="22"/>
                <w:szCs w:val="22"/>
              </w:rPr>
            </w:pPr>
            <w:r w:rsidRPr="003C1D36">
              <w:rPr>
                <w:rFonts w:ascii="Helvetica" w:hAnsi="Helvetica" w:cs="Helvetica"/>
                <w:sz w:val="22"/>
                <w:szCs w:val="22"/>
              </w:rPr>
              <w:t>Female</w:t>
            </w:r>
          </w:p>
        </w:tc>
        <w:tc>
          <w:tcPr>
            <w:tcW w:w="2693" w:type="dxa"/>
          </w:tcPr>
          <w:p w14:paraId="5273A6E7" w14:textId="77777777" w:rsidR="00D80793" w:rsidRPr="003C1D36" w:rsidRDefault="00D80793" w:rsidP="00D80793">
            <w:pPr>
              <w:jc w:val="center"/>
              <w:rPr>
                <w:rFonts w:ascii="Helvetica" w:hAnsi="Helvetica" w:cs="Helvetica"/>
                <w:color w:val="000000"/>
                <w:sz w:val="22"/>
                <w:szCs w:val="22"/>
              </w:rPr>
            </w:pPr>
            <w:r w:rsidRPr="003C1D36">
              <w:rPr>
                <w:rFonts w:ascii="Helvetica" w:hAnsi="Helvetica" w:cs="Helvetica"/>
                <w:sz w:val="22"/>
                <w:szCs w:val="22"/>
              </w:rPr>
              <w:t>9.59 [1.36; 14.03]</w:t>
            </w:r>
          </w:p>
        </w:tc>
        <w:tc>
          <w:tcPr>
            <w:tcW w:w="3827" w:type="dxa"/>
            <w:tcBorders>
              <w:left w:val="nil"/>
            </w:tcBorders>
            <w:vAlign w:val="bottom"/>
          </w:tcPr>
          <w:p w14:paraId="39D6C6CF" w14:textId="77777777" w:rsidR="00D80793" w:rsidRPr="003C1D36" w:rsidRDefault="00D80793" w:rsidP="00D80793">
            <w:pPr>
              <w:jc w:val="center"/>
              <w:rPr>
                <w:rFonts w:ascii="Helvetica" w:hAnsi="Helvetica" w:cs="Helvetica"/>
                <w:color w:val="000000"/>
                <w:sz w:val="22"/>
                <w:szCs w:val="22"/>
              </w:rPr>
            </w:pPr>
            <w:r w:rsidRPr="003C1D36">
              <w:rPr>
                <w:rFonts w:ascii="Helvetica" w:hAnsi="Helvetica" w:cs="Helvetica"/>
                <w:color w:val="000000"/>
                <w:sz w:val="22"/>
                <w:szCs w:val="22"/>
              </w:rPr>
              <w:t>7.16 [4.93; 9.02]</w:t>
            </w:r>
          </w:p>
        </w:tc>
      </w:tr>
      <w:tr w:rsidR="00D80793" w:rsidRPr="003C1D36" w14:paraId="66B2CA8E" w14:textId="77777777" w:rsidTr="00D80793">
        <w:tc>
          <w:tcPr>
            <w:tcW w:w="3402" w:type="dxa"/>
            <w:vMerge w:val="restart"/>
          </w:tcPr>
          <w:p w14:paraId="2D0DD6AA" w14:textId="52A61FC9" w:rsidR="00D80793" w:rsidRPr="003C1D36" w:rsidRDefault="00A66569" w:rsidP="00D80793">
            <w:pPr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ascii="Helvetica" w:hAnsi="Helvetica" w:cs="Helvetica"/>
                <w:sz w:val="22"/>
                <w:szCs w:val="22"/>
              </w:rPr>
              <w:t xml:space="preserve">  </w:t>
            </w:r>
            <w:r w:rsidR="00D80793" w:rsidRPr="003C1D36">
              <w:rPr>
                <w:rFonts w:ascii="Helvetica" w:hAnsi="Helvetica" w:cs="Helvetica"/>
                <w:sz w:val="22"/>
                <w:szCs w:val="22"/>
              </w:rPr>
              <w:t xml:space="preserve">Any </w:t>
            </w:r>
            <w:r w:rsidR="002514B3">
              <w:rPr>
                <w:rFonts w:ascii="Helvetica" w:hAnsi="Helvetica" w:cs="Helvetica"/>
                <w:sz w:val="22"/>
                <w:szCs w:val="22"/>
              </w:rPr>
              <w:t>mental</w:t>
            </w:r>
            <w:r w:rsidR="00D80793" w:rsidRPr="003C1D36">
              <w:rPr>
                <w:rFonts w:ascii="Helvetica" w:hAnsi="Helvetica" w:cs="Helvetica"/>
                <w:sz w:val="22"/>
                <w:szCs w:val="22"/>
              </w:rPr>
              <w:t xml:space="preserve"> disorder e</w:t>
            </w:r>
            <w:r w:rsidR="008D1D1C">
              <w:rPr>
                <w:rFonts w:ascii="Helvetica" w:hAnsi="Helvetica" w:cs="Helvetica"/>
                <w:sz w:val="22"/>
                <w:szCs w:val="22"/>
              </w:rPr>
              <w:t>xcept</w:t>
            </w:r>
            <w:r w:rsidR="00D80793" w:rsidRPr="003C1D36">
              <w:rPr>
                <w:rFonts w:ascii="Helvetica" w:hAnsi="Helvetica" w:cs="Helvetica"/>
                <w:sz w:val="22"/>
                <w:szCs w:val="22"/>
              </w:rPr>
              <w:t xml:space="preserve"> substance </w:t>
            </w:r>
            <w:proofErr w:type="gramStart"/>
            <w:r w:rsidR="00D80793" w:rsidRPr="003C1D36">
              <w:rPr>
                <w:rFonts w:ascii="Helvetica" w:hAnsi="Helvetica" w:cs="Helvetica"/>
                <w:sz w:val="22"/>
                <w:szCs w:val="22"/>
              </w:rPr>
              <w:t>use</w:t>
            </w:r>
            <w:proofErr w:type="gramEnd"/>
            <w:r w:rsidR="00D80793" w:rsidRPr="003C1D36">
              <w:rPr>
                <w:rFonts w:ascii="Helvetica" w:hAnsi="Helvetica" w:cs="Helvetica"/>
                <w:sz w:val="22"/>
                <w:szCs w:val="22"/>
              </w:rPr>
              <w:t xml:space="preserve"> disorder</w:t>
            </w:r>
            <w:r w:rsidR="008D1D1C">
              <w:rPr>
                <w:rFonts w:ascii="Helvetica" w:hAnsi="Helvetica" w:cs="Helvetica"/>
                <w:sz w:val="22"/>
                <w:szCs w:val="22"/>
              </w:rPr>
              <w:t>s</w:t>
            </w:r>
          </w:p>
        </w:tc>
        <w:tc>
          <w:tcPr>
            <w:tcW w:w="1708" w:type="dxa"/>
          </w:tcPr>
          <w:p w14:paraId="06F10B4F" w14:textId="571E9FDF" w:rsidR="00D80793" w:rsidRPr="003C1D36" w:rsidRDefault="00D80793" w:rsidP="00D80793">
            <w:pPr>
              <w:rPr>
                <w:rFonts w:ascii="Helvetica" w:hAnsi="Helvetica" w:cs="Helvetica"/>
                <w:b/>
                <w:bCs/>
                <w:sz w:val="22"/>
                <w:szCs w:val="22"/>
              </w:rPr>
            </w:pPr>
            <w:r w:rsidRPr="003C1D36">
              <w:rPr>
                <w:rFonts w:ascii="Helvetica" w:hAnsi="Helvetica" w:cs="Helvetica"/>
                <w:sz w:val="22"/>
                <w:szCs w:val="22"/>
              </w:rPr>
              <w:t>Male</w:t>
            </w:r>
          </w:p>
        </w:tc>
        <w:tc>
          <w:tcPr>
            <w:tcW w:w="2693" w:type="dxa"/>
          </w:tcPr>
          <w:p w14:paraId="684B771D" w14:textId="77777777" w:rsidR="00D80793" w:rsidRPr="003C1D36" w:rsidRDefault="00D80793" w:rsidP="00D80793">
            <w:pPr>
              <w:jc w:val="center"/>
              <w:rPr>
                <w:rFonts w:ascii="Helvetica" w:hAnsi="Helvetica" w:cs="Helvetica"/>
                <w:b/>
                <w:bCs/>
                <w:sz w:val="22"/>
                <w:szCs w:val="22"/>
              </w:rPr>
            </w:pPr>
            <w:r w:rsidRPr="003C1D36">
              <w:rPr>
                <w:rFonts w:ascii="Helvetica" w:hAnsi="Helvetica" w:cs="Helvetica"/>
                <w:sz w:val="22"/>
                <w:szCs w:val="22"/>
              </w:rPr>
              <w:t>3.40 [2.42; 4.27]</w:t>
            </w:r>
          </w:p>
        </w:tc>
        <w:tc>
          <w:tcPr>
            <w:tcW w:w="3827" w:type="dxa"/>
            <w:tcBorders>
              <w:left w:val="nil"/>
            </w:tcBorders>
            <w:vAlign w:val="bottom"/>
          </w:tcPr>
          <w:p w14:paraId="32259430" w14:textId="77777777" w:rsidR="00D80793" w:rsidRPr="003C1D36" w:rsidRDefault="00D80793" w:rsidP="00D80793">
            <w:pPr>
              <w:jc w:val="center"/>
              <w:rPr>
                <w:rFonts w:ascii="Helvetica" w:hAnsi="Helvetica" w:cs="Helvetica"/>
                <w:b/>
                <w:bCs/>
                <w:sz w:val="22"/>
                <w:szCs w:val="22"/>
              </w:rPr>
            </w:pPr>
            <w:r w:rsidRPr="003C1D36">
              <w:rPr>
                <w:rFonts w:ascii="Helvetica" w:hAnsi="Helvetica" w:cs="Helvetica"/>
                <w:color w:val="000000"/>
                <w:sz w:val="22"/>
                <w:szCs w:val="22"/>
              </w:rPr>
              <w:t>4.08 [3.63; 4.53]</w:t>
            </w:r>
          </w:p>
        </w:tc>
      </w:tr>
      <w:tr w:rsidR="00D80793" w:rsidRPr="003C1D36" w14:paraId="35C25A69" w14:textId="77777777" w:rsidTr="00D80793">
        <w:tc>
          <w:tcPr>
            <w:tcW w:w="3402" w:type="dxa"/>
            <w:vMerge/>
            <w:tcBorders>
              <w:bottom w:val="single" w:sz="4" w:space="0" w:color="auto"/>
            </w:tcBorders>
          </w:tcPr>
          <w:p w14:paraId="7411909C" w14:textId="77777777" w:rsidR="00D80793" w:rsidRPr="003C1D36" w:rsidRDefault="00D80793" w:rsidP="00D80793">
            <w:pPr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708" w:type="dxa"/>
            <w:tcBorders>
              <w:bottom w:val="single" w:sz="4" w:space="0" w:color="auto"/>
            </w:tcBorders>
          </w:tcPr>
          <w:p w14:paraId="60E5A782" w14:textId="7E621244" w:rsidR="00D80793" w:rsidRPr="003C1D36" w:rsidRDefault="00D80793" w:rsidP="00D80793">
            <w:pPr>
              <w:rPr>
                <w:rFonts w:ascii="Helvetica" w:hAnsi="Helvetica" w:cs="Helvetica"/>
                <w:b/>
                <w:bCs/>
                <w:sz w:val="22"/>
                <w:szCs w:val="22"/>
              </w:rPr>
            </w:pPr>
            <w:r w:rsidRPr="003C1D36">
              <w:rPr>
                <w:rFonts w:ascii="Helvetica" w:hAnsi="Helvetica" w:cs="Helvetica"/>
                <w:sz w:val="22"/>
                <w:szCs w:val="22"/>
              </w:rPr>
              <w:t>Female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6558035C" w14:textId="77777777" w:rsidR="00D80793" w:rsidRPr="003C1D36" w:rsidRDefault="00D80793" w:rsidP="00D80793">
            <w:pPr>
              <w:jc w:val="center"/>
              <w:rPr>
                <w:rFonts w:ascii="Helvetica" w:hAnsi="Helvetica" w:cs="Helvetica"/>
                <w:b/>
                <w:bCs/>
                <w:sz w:val="22"/>
                <w:szCs w:val="22"/>
              </w:rPr>
            </w:pPr>
            <w:r w:rsidRPr="003C1D36">
              <w:rPr>
                <w:rFonts w:ascii="Helvetica" w:hAnsi="Helvetica" w:cs="Helvetica"/>
                <w:sz w:val="22"/>
                <w:szCs w:val="22"/>
              </w:rPr>
              <w:t>2.97 [1.34; 5.01]</w:t>
            </w:r>
          </w:p>
        </w:tc>
        <w:tc>
          <w:tcPr>
            <w:tcW w:w="3827" w:type="dxa"/>
            <w:tcBorders>
              <w:left w:val="nil"/>
              <w:bottom w:val="single" w:sz="4" w:space="0" w:color="auto"/>
            </w:tcBorders>
            <w:vAlign w:val="bottom"/>
          </w:tcPr>
          <w:p w14:paraId="7C85D827" w14:textId="77777777" w:rsidR="00D80793" w:rsidRPr="003C1D36" w:rsidRDefault="00D80793" w:rsidP="00D80793">
            <w:pPr>
              <w:jc w:val="center"/>
              <w:rPr>
                <w:rFonts w:ascii="Helvetica" w:hAnsi="Helvetica" w:cs="Helvetica"/>
                <w:b/>
                <w:bCs/>
                <w:sz w:val="22"/>
                <w:szCs w:val="22"/>
              </w:rPr>
            </w:pPr>
            <w:r w:rsidRPr="003C1D36">
              <w:rPr>
                <w:rFonts w:ascii="Helvetica" w:hAnsi="Helvetica" w:cs="Helvetica"/>
                <w:color w:val="000000"/>
                <w:sz w:val="22"/>
                <w:szCs w:val="22"/>
              </w:rPr>
              <w:t>3.93 [2.19; 5.32]</w:t>
            </w:r>
          </w:p>
        </w:tc>
      </w:tr>
    </w:tbl>
    <w:p w14:paraId="46CF3906" w14:textId="77777777" w:rsidR="006A45A5" w:rsidRPr="003C1D36" w:rsidRDefault="006A45A5" w:rsidP="006A45A5">
      <w:pPr>
        <w:rPr>
          <w:rFonts w:ascii="Helvetica" w:hAnsi="Helvetica" w:cs="Helvetica"/>
          <w:sz w:val="16"/>
          <w:szCs w:val="16"/>
          <w:lang w:val="en-US"/>
        </w:rPr>
      </w:pPr>
      <w:r w:rsidRPr="003C1D36">
        <w:rPr>
          <w:rFonts w:ascii="Helvetica" w:hAnsi="Helvetica" w:cs="Helvetica"/>
          <w:sz w:val="16"/>
          <w:szCs w:val="16"/>
          <w:vertAlign w:val="superscript"/>
          <w:lang w:val="en-US"/>
        </w:rPr>
        <w:t>a</w:t>
      </w:r>
      <w:r w:rsidRPr="003C1D36">
        <w:rPr>
          <w:rFonts w:ascii="Helvetica" w:hAnsi="Helvetica" w:cs="Helvetica"/>
          <w:sz w:val="16"/>
          <w:szCs w:val="16"/>
          <w:lang w:val="en-US"/>
        </w:rPr>
        <w:t xml:space="preserve"> Data are stratified by region and sex. Negative LYL signify a longer lifespan among those with mental health diagnoses compared to those without.</w:t>
      </w:r>
    </w:p>
    <w:p w14:paraId="40BF59E5" w14:textId="10812222" w:rsidR="00B830F5" w:rsidRPr="003C1D36" w:rsidRDefault="00B830F5">
      <w:pPr>
        <w:rPr>
          <w:rFonts w:ascii="Helvetica" w:hAnsi="Helvetica" w:cs="Helvetica"/>
          <w:b/>
          <w:bCs/>
          <w:lang w:val="en-US"/>
        </w:rPr>
      </w:pPr>
    </w:p>
    <w:p w14:paraId="45073962" w14:textId="2659F977" w:rsidR="00B830F5" w:rsidRPr="003C1D36" w:rsidRDefault="00B830F5">
      <w:pPr>
        <w:rPr>
          <w:rFonts w:ascii="Helvetica" w:hAnsi="Helvetica" w:cs="Helvetica"/>
          <w:b/>
          <w:bCs/>
          <w:lang w:val="en-US"/>
        </w:rPr>
      </w:pPr>
    </w:p>
    <w:bookmarkEnd w:id="1"/>
    <w:p w14:paraId="7A9CC469" w14:textId="77777777" w:rsidR="00F968A4" w:rsidRPr="003C1D36" w:rsidRDefault="00F968A4" w:rsidP="007C04CD">
      <w:pPr>
        <w:rPr>
          <w:rFonts w:ascii="Helvetica" w:hAnsi="Helvetica" w:cs="Helvetica"/>
          <w:b/>
          <w:bCs/>
          <w:lang w:val="en-US"/>
        </w:rPr>
        <w:sectPr w:rsidR="00F968A4" w:rsidRPr="003C1D36" w:rsidSect="00D7754D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1C0EC62B" w14:textId="44985D67" w:rsidR="004A37F2" w:rsidRPr="003C1D36" w:rsidRDefault="007C04CD" w:rsidP="007C04CD">
      <w:pPr>
        <w:rPr>
          <w:rFonts w:ascii="Helvetica" w:hAnsi="Helvetica" w:cs="Helvetica"/>
          <w:lang w:val="en-US"/>
        </w:rPr>
      </w:pPr>
      <w:bookmarkStart w:id="2" w:name="_Hlk148000766"/>
      <w:r w:rsidRPr="003C1D36">
        <w:rPr>
          <w:rFonts w:ascii="Helvetica" w:hAnsi="Helvetica" w:cs="Helvetica"/>
          <w:b/>
          <w:bCs/>
          <w:lang w:val="en-US"/>
        </w:rPr>
        <w:lastRenderedPageBreak/>
        <w:t xml:space="preserve">Supplemental Table </w:t>
      </w:r>
      <w:r w:rsidR="004F0EB9" w:rsidRPr="003C1D36">
        <w:rPr>
          <w:rFonts w:ascii="Helvetica" w:hAnsi="Helvetica" w:cs="Helvetica"/>
          <w:b/>
          <w:bCs/>
          <w:lang w:val="en-US"/>
        </w:rPr>
        <w:t>6</w:t>
      </w:r>
      <w:r w:rsidRPr="003C1D36">
        <w:rPr>
          <w:rFonts w:ascii="Helvetica" w:hAnsi="Helvetica" w:cs="Helvetica"/>
          <w:b/>
          <w:bCs/>
          <w:lang w:val="en-US"/>
        </w:rPr>
        <w:t xml:space="preserve">: </w:t>
      </w:r>
      <w:r w:rsidR="00ED0F48" w:rsidRPr="003C1D36">
        <w:rPr>
          <w:rFonts w:ascii="Helvetica" w:hAnsi="Helvetica" w:cs="Helvetica"/>
          <w:lang w:val="en-US"/>
        </w:rPr>
        <w:t xml:space="preserve">All-cause </w:t>
      </w:r>
      <w:r w:rsidRPr="003C1D36">
        <w:rPr>
          <w:rFonts w:ascii="Helvetica" w:hAnsi="Helvetica" w:cs="Helvetica"/>
          <w:lang w:val="en-US"/>
        </w:rPr>
        <w:t xml:space="preserve">life-years lost (LYL) associated with </w:t>
      </w:r>
      <w:r w:rsidR="00024E76" w:rsidRPr="003C1D36">
        <w:rPr>
          <w:rFonts w:ascii="Helvetica" w:hAnsi="Helvetica" w:cs="Helvetica"/>
          <w:lang w:val="en-US"/>
        </w:rPr>
        <w:t xml:space="preserve">mental health </w:t>
      </w:r>
      <w:r w:rsidRPr="003C1D36">
        <w:rPr>
          <w:rFonts w:ascii="Helvetica" w:hAnsi="Helvetica" w:cs="Helvetica"/>
          <w:lang w:val="en-US"/>
        </w:rPr>
        <w:t>diagnos</w:t>
      </w:r>
      <w:r w:rsidR="00024E76" w:rsidRPr="003C1D36">
        <w:rPr>
          <w:rFonts w:ascii="Helvetica" w:hAnsi="Helvetica" w:cs="Helvetica"/>
          <w:lang w:val="en-US"/>
        </w:rPr>
        <w:t>e</w:t>
      </w:r>
      <w:r w:rsidRPr="003C1D36">
        <w:rPr>
          <w:rFonts w:ascii="Helvetica" w:hAnsi="Helvetica" w:cs="Helvetica"/>
          <w:lang w:val="en-US"/>
        </w:rPr>
        <w:t>s</w:t>
      </w:r>
      <w:r w:rsidR="00372B1A" w:rsidRPr="003C1D36">
        <w:rPr>
          <w:rFonts w:ascii="Helvetica" w:hAnsi="Helvetica" w:cs="Helvetica"/>
          <w:lang w:val="en-US"/>
        </w:rPr>
        <w:t xml:space="preserve"> </w:t>
      </w:r>
      <w:r w:rsidR="000C200D" w:rsidRPr="003C1D36">
        <w:rPr>
          <w:rFonts w:ascii="Helvetica" w:hAnsi="Helvetica" w:cs="Helvetica"/>
          <w:lang w:val="en-US"/>
        </w:rPr>
        <w:t>in the North America region</w:t>
      </w:r>
      <w:r w:rsidR="00005524" w:rsidRPr="003C1D36">
        <w:rPr>
          <w:rFonts w:ascii="Helvetica" w:hAnsi="Helvetica" w:cs="Helvetica"/>
          <w:lang w:val="en-US"/>
        </w:rPr>
        <w:t xml:space="preserve"> between Jan 1, </w:t>
      </w:r>
      <w:proofErr w:type="gramStart"/>
      <w:r w:rsidR="00005524" w:rsidRPr="003C1D36">
        <w:rPr>
          <w:rFonts w:ascii="Helvetica" w:hAnsi="Helvetica" w:cs="Helvetica"/>
          <w:lang w:val="en-US"/>
        </w:rPr>
        <w:t>2011</w:t>
      </w:r>
      <w:proofErr w:type="gramEnd"/>
      <w:r w:rsidR="00005524" w:rsidRPr="003C1D36">
        <w:rPr>
          <w:rFonts w:ascii="Helvetica" w:hAnsi="Helvetica" w:cs="Helvetica"/>
          <w:lang w:val="en-US"/>
        </w:rPr>
        <w:t xml:space="preserve"> and Jan 26, 2021.</w:t>
      </w:r>
      <w:r w:rsidR="000C200D" w:rsidRPr="003C1D36">
        <w:rPr>
          <w:rFonts w:ascii="Helvetica" w:hAnsi="Helvetica" w:cs="Helvetica"/>
          <w:lang w:val="en-US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1276"/>
        <w:gridCol w:w="5387"/>
      </w:tblGrid>
      <w:tr w:rsidR="00A31AA0" w:rsidRPr="008D1D1C" w14:paraId="631A66A3" w14:textId="472E27C8" w:rsidTr="002915BB"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4BC5A3AD" w14:textId="77777777" w:rsidR="00A31AA0" w:rsidRPr="003C1D36" w:rsidRDefault="00A31AA0" w:rsidP="00E47BE4">
            <w:pPr>
              <w:rPr>
                <w:rFonts w:ascii="Helvetica" w:hAnsi="Helvetica" w:cs="Helvetica"/>
                <w:b/>
                <w:bCs/>
                <w:sz w:val="22"/>
                <w:szCs w:val="22"/>
              </w:rPr>
            </w:pPr>
            <w:r w:rsidRPr="003C1D36">
              <w:rPr>
                <w:rFonts w:ascii="Helvetica" w:hAnsi="Helvetica" w:cs="Helvetica"/>
                <w:b/>
                <w:bCs/>
                <w:sz w:val="22"/>
                <w:szCs w:val="22"/>
              </w:rPr>
              <w:t xml:space="preserve">Diagnosis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8250BFF" w14:textId="77777777" w:rsidR="00A31AA0" w:rsidRPr="003C1D36" w:rsidRDefault="00A31AA0" w:rsidP="00E47BE4">
            <w:pPr>
              <w:rPr>
                <w:rFonts w:ascii="Helvetica" w:hAnsi="Helvetica" w:cs="Helvetica"/>
                <w:b/>
                <w:bCs/>
                <w:sz w:val="22"/>
                <w:szCs w:val="22"/>
              </w:rPr>
            </w:pPr>
            <w:r w:rsidRPr="003C1D36">
              <w:rPr>
                <w:rFonts w:ascii="Helvetica" w:hAnsi="Helvetica" w:cs="Helvetica"/>
                <w:b/>
                <w:bCs/>
                <w:sz w:val="22"/>
                <w:szCs w:val="22"/>
              </w:rPr>
              <w:t>Sex</w:t>
            </w:r>
          </w:p>
        </w:tc>
        <w:tc>
          <w:tcPr>
            <w:tcW w:w="5387" w:type="dxa"/>
            <w:tcBorders>
              <w:top w:val="single" w:sz="4" w:space="0" w:color="auto"/>
              <w:bottom w:val="single" w:sz="4" w:space="0" w:color="auto"/>
            </w:tcBorders>
          </w:tcPr>
          <w:p w14:paraId="50B90EF4" w14:textId="4F7BE6FE" w:rsidR="00A31AA0" w:rsidRPr="003C1D36" w:rsidRDefault="001F3B10" w:rsidP="00E47BE4">
            <w:pPr>
              <w:rPr>
                <w:rFonts w:ascii="Helvetica" w:hAnsi="Helvetica" w:cs="Helvetica"/>
                <w:b/>
                <w:bCs/>
                <w:sz w:val="22"/>
                <w:szCs w:val="22"/>
              </w:rPr>
            </w:pPr>
            <w:r w:rsidRPr="003C1D36">
              <w:rPr>
                <w:rFonts w:ascii="Helvetica" w:hAnsi="Helvetica" w:cs="Helvetica"/>
                <w:b/>
                <w:bCs/>
                <w:sz w:val="22"/>
                <w:szCs w:val="22"/>
              </w:rPr>
              <w:t>L</w:t>
            </w:r>
            <w:r w:rsidR="00A31AA0" w:rsidRPr="003C1D36">
              <w:rPr>
                <w:rFonts w:ascii="Helvetica" w:hAnsi="Helvetica" w:cs="Helvetica"/>
                <w:b/>
                <w:bCs/>
                <w:sz w:val="22"/>
                <w:szCs w:val="22"/>
              </w:rPr>
              <w:t xml:space="preserve">ife-years </w:t>
            </w:r>
            <w:proofErr w:type="spellStart"/>
            <w:r w:rsidR="00A31AA0" w:rsidRPr="003C1D36">
              <w:rPr>
                <w:rFonts w:ascii="Helvetica" w:hAnsi="Helvetica" w:cs="Helvetica"/>
                <w:b/>
                <w:bCs/>
                <w:sz w:val="22"/>
                <w:szCs w:val="22"/>
              </w:rPr>
              <w:t>lost</w:t>
            </w:r>
            <w:r w:rsidR="005D730F" w:rsidRPr="003C1D36">
              <w:rPr>
                <w:rFonts w:ascii="Helvetica" w:hAnsi="Helvetica" w:cs="Helvetica"/>
                <w:b/>
                <w:bCs/>
                <w:vertAlign w:val="superscript"/>
              </w:rPr>
              <w:t>a</w:t>
            </w:r>
            <w:proofErr w:type="spellEnd"/>
            <w:r w:rsidR="00A31AA0" w:rsidRPr="003C1D36">
              <w:rPr>
                <w:rFonts w:ascii="Helvetica" w:hAnsi="Helvetica" w:cs="Helvetica"/>
                <w:b/>
                <w:bCs/>
                <w:sz w:val="22"/>
                <w:szCs w:val="22"/>
              </w:rPr>
              <w:t xml:space="preserve"> [95% confidence intervals]</w:t>
            </w:r>
          </w:p>
        </w:tc>
      </w:tr>
      <w:tr w:rsidR="00397CAF" w:rsidRPr="003C1D36" w14:paraId="5DEF03A6" w14:textId="77777777" w:rsidTr="00526BB6">
        <w:tc>
          <w:tcPr>
            <w:tcW w:w="3969" w:type="dxa"/>
            <w:vMerge w:val="restart"/>
            <w:tcBorders>
              <w:top w:val="single" w:sz="4" w:space="0" w:color="auto"/>
            </w:tcBorders>
          </w:tcPr>
          <w:p w14:paraId="06E054C2" w14:textId="44FE66D1" w:rsidR="00397CAF" w:rsidRPr="003C1D36" w:rsidRDefault="00397CAF" w:rsidP="00397CAF">
            <w:pPr>
              <w:rPr>
                <w:rFonts w:ascii="Helvetica" w:hAnsi="Helvetica" w:cs="Helvetica"/>
                <w:sz w:val="22"/>
                <w:szCs w:val="22"/>
              </w:rPr>
            </w:pPr>
            <w:r w:rsidRPr="003C1D36">
              <w:rPr>
                <w:rFonts w:ascii="Helvetica" w:hAnsi="Helvetica" w:cs="Helvetica"/>
                <w:sz w:val="22"/>
                <w:szCs w:val="22"/>
              </w:rPr>
              <w:t>Any mental disorder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7204C46" w14:textId="1363BCC8" w:rsidR="00397CAF" w:rsidRPr="003C1D36" w:rsidRDefault="00397CAF" w:rsidP="00397CAF">
            <w:pPr>
              <w:rPr>
                <w:rFonts w:ascii="Helvetica" w:hAnsi="Helvetica" w:cs="Helvetica"/>
                <w:sz w:val="22"/>
                <w:szCs w:val="22"/>
              </w:rPr>
            </w:pPr>
            <w:r w:rsidRPr="003C1D36">
              <w:rPr>
                <w:rFonts w:ascii="Helvetica" w:hAnsi="Helvetica" w:cs="Helvetica"/>
                <w:sz w:val="22"/>
                <w:szCs w:val="22"/>
              </w:rPr>
              <w:t>Male</w:t>
            </w:r>
          </w:p>
        </w:tc>
        <w:tc>
          <w:tcPr>
            <w:tcW w:w="5387" w:type="dxa"/>
            <w:tcBorders>
              <w:top w:val="single" w:sz="4" w:space="0" w:color="auto"/>
            </w:tcBorders>
            <w:vAlign w:val="bottom"/>
          </w:tcPr>
          <w:p w14:paraId="4511B91D" w14:textId="40C213C6" w:rsidR="00397CAF" w:rsidRPr="003C1D36" w:rsidRDefault="00397CAF" w:rsidP="00397CAF">
            <w:pPr>
              <w:jc w:val="center"/>
              <w:rPr>
                <w:rFonts w:ascii="Helvetica" w:hAnsi="Helvetica" w:cs="Helvetica"/>
                <w:b/>
                <w:bCs/>
                <w:sz w:val="22"/>
                <w:szCs w:val="22"/>
              </w:rPr>
            </w:pPr>
            <w:r w:rsidRPr="003C1D36">
              <w:rPr>
                <w:rFonts w:ascii="Helvetica" w:hAnsi="Helvetica" w:cs="Helvetica"/>
                <w:color w:val="000000"/>
                <w:sz w:val="22"/>
                <w:szCs w:val="22"/>
              </w:rPr>
              <w:t>4.60 [4.01; 5.15]</w:t>
            </w:r>
          </w:p>
        </w:tc>
      </w:tr>
      <w:tr w:rsidR="00397CAF" w:rsidRPr="003C1D36" w14:paraId="4373D1FB" w14:textId="77777777" w:rsidTr="00526BB6">
        <w:tc>
          <w:tcPr>
            <w:tcW w:w="3969" w:type="dxa"/>
            <w:vMerge/>
          </w:tcPr>
          <w:p w14:paraId="356BEF6A" w14:textId="77777777" w:rsidR="00397CAF" w:rsidRPr="003C1D36" w:rsidRDefault="00397CAF" w:rsidP="00397CAF">
            <w:pPr>
              <w:rPr>
                <w:rFonts w:ascii="Helvetica" w:hAnsi="Helvetica" w:cs="Helvetica"/>
                <w:b/>
                <w:bCs/>
                <w:sz w:val="22"/>
                <w:szCs w:val="22"/>
              </w:rPr>
            </w:pPr>
          </w:p>
        </w:tc>
        <w:tc>
          <w:tcPr>
            <w:tcW w:w="1276" w:type="dxa"/>
          </w:tcPr>
          <w:p w14:paraId="08CC95DF" w14:textId="744E04B8" w:rsidR="00397CAF" w:rsidRPr="003C1D36" w:rsidRDefault="00397CAF" w:rsidP="00397CAF">
            <w:pPr>
              <w:rPr>
                <w:rFonts w:ascii="Helvetica" w:hAnsi="Helvetica" w:cs="Helvetica"/>
                <w:sz w:val="22"/>
                <w:szCs w:val="22"/>
              </w:rPr>
            </w:pPr>
            <w:r w:rsidRPr="003C1D36">
              <w:rPr>
                <w:rFonts w:ascii="Helvetica" w:hAnsi="Helvetica" w:cs="Helvetica"/>
                <w:sz w:val="22"/>
                <w:szCs w:val="22"/>
              </w:rPr>
              <w:t>Female</w:t>
            </w:r>
          </w:p>
        </w:tc>
        <w:tc>
          <w:tcPr>
            <w:tcW w:w="5387" w:type="dxa"/>
            <w:vAlign w:val="bottom"/>
          </w:tcPr>
          <w:p w14:paraId="551D615B" w14:textId="707D66FF" w:rsidR="00397CAF" w:rsidRPr="003C1D36" w:rsidRDefault="00397CAF" w:rsidP="00397CAF">
            <w:pPr>
              <w:jc w:val="center"/>
              <w:rPr>
                <w:rFonts w:ascii="Helvetica" w:hAnsi="Helvetica" w:cs="Helvetica"/>
                <w:b/>
                <w:bCs/>
                <w:sz w:val="22"/>
                <w:szCs w:val="22"/>
              </w:rPr>
            </w:pPr>
            <w:r w:rsidRPr="003C1D36">
              <w:rPr>
                <w:rFonts w:ascii="Helvetica" w:hAnsi="Helvetica" w:cs="Helvetica"/>
                <w:color w:val="000000"/>
                <w:sz w:val="22"/>
                <w:szCs w:val="22"/>
              </w:rPr>
              <w:t>4.82 [3.09; 6.60]</w:t>
            </w:r>
          </w:p>
        </w:tc>
      </w:tr>
      <w:tr w:rsidR="00397CAF" w:rsidRPr="003C1D36" w14:paraId="7AC7F32C" w14:textId="77777777" w:rsidTr="00526BB6">
        <w:tc>
          <w:tcPr>
            <w:tcW w:w="3969" w:type="dxa"/>
            <w:vMerge w:val="restart"/>
          </w:tcPr>
          <w:p w14:paraId="4D4B5689" w14:textId="2A63E2E9" w:rsidR="00397CAF" w:rsidRPr="003C1D36" w:rsidRDefault="00397CAF" w:rsidP="00397CAF">
            <w:pPr>
              <w:rPr>
                <w:rFonts w:ascii="Helvetica" w:hAnsi="Helvetica" w:cs="Helvetica"/>
                <w:sz w:val="22"/>
                <w:szCs w:val="22"/>
              </w:rPr>
            </w:pPr>
            <w:r w:rsidRPr="003C1D36">
              <w:rPr>
                <w:rFonts w:ascii="Helvetica" w:hAnsi="Helvetica" w:cs="Helvetica"/>
                <w:sz w:val="22"/>
                <w:szCs w:val="22"/>
              </w:rPr>
              <w:t xml:space="preserve">  Severe mental disorders</w:t>
            </w:r>
          </w:p>
        </w:tc>
        <w:tc>
          <w:tcPr>
            <w:tcW w:w="1276" w:type="dxa"/>
          </w:tcPr>
          <w:p w14:paraId="5E43A321" w14:textId="7017EC4B" w:rsidR="00397CAF" w:rsidRPr="003C1D36" w:rsidRDefault="00397CAF" w:rsidP="00397CAF">
            <w:pPr>
              <w:rPr>
                <w:rFonts w:ascii="Helvetica" w:hAnsi="Helvetica" w:cs="Helvetica"/>
                <w:sz w:val="22"/>
                <w:szCs w:val="22"/>
              </w:rPr>
            </w:pPr>
            <w:r w:rsidRPr="003C1D36">
              <w:rPr>
                <w:rFonts w:ascii="Helvetica" w:hAnsi="Helvetica" w:cs="Helvetica"/>
                <w:sz w:val="22"/>
                <w:szCs w:val="22"/>
              </w:rPr>
              <w:t xml:space="preserve">Male </w:t>
            </w:r>
          </w:p>
        </w:tc>
        <w:tc>
          <w:tcPr>
            <w:tcW w:w="5387" w:type="dxa"/>
            <w:vAlign w:val="bottom"/>
          </w:tcPr>
          <w:p w14:paraId="48B8DDA3" w14:textId="15E53D33" w:rsidR="00397CAF" w:rsidRPr="003C1D36" w:rsidRDefault="00397CAF" w:rsidP="00397CAF">
            <w:pPr>
              <w:jc w:val="center"/>
              <w:rPr>
                <w:rFonts w:ascii="Helvetica" w:hAnsi="Helvetica" w:cs="Helvetica"/>
                <w:color w:val="000000"/>
                <w:sz w:val="22"/>
                <w:szCs w:val="22"/>
              </w:rPr>
            </w:pPr>
            <w:r w:rsidRPr="003C1D36">
              <w:rPr>
                <w:rFonts w:ascii="Helvetica" w:hAnsi="Helvetica" w:cs="Helvetica"/>
                <w:color w:val="000000"/>
                <w:sz w:val="22"/>
                <w:szCs w:val="22"/>
              </w:rPr>
              <w:t>4.62 [4.04; 5.17]</w:t>
            </w:r>
          </w:p>
        </w:tc>
      </w:tr>
      <w:tr w:rsidR="00397CAF" w:rsidRPr="003C1D36" w14:paraId="26209670" w14:textId="77777777" w:rsidTr="00526BB6">
        <w:tc>
          <w:tcPr>
            <w:tcW w:w="3969" w:type="dxa"/>
            <w:vMerge/>
          </w:tcPr>
          <w:p w14:paraId="63C8EB66" w14:textId="77777777" w:rsidR="00397CAF" w:rsidRPr="003C1D36" w:rsidRDefault="00397CAF" w:rsidP="00397CAF">
            <w:pPr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276" w:type="dxa"/>
          </w:tcPr>
          <w:p w14:paraId="2DFB912E" w14:textId="60D0F759" w:rsidR="00397CAF" w:rsidRPr="003C1D36" w:rsidRDefault="00397CAF" w:rsidP="00397CAF">
            <w:pPr>
              <w:rPr>
                <w:rFonts w:ascii="Helvetica" w:hAnsi="Helvetica" w:cs="Helvetica"/>
                <w:sz w:val="22"/>
                <w:szCs w:val="22"/>
              </w:rPr>
            </w:pPr>
            <w:r w:rsidRPr="003C1D36">
              <w:rPr>
                <w:rFonts w:ascii="Helvetica" w:hAnsi="Helvetica" w:cs="Helvetica"/>
                <w:sz w:val="22"/>
                <w:szCs w:val="22"/>
              </w:rPr>
              <w:t xml:space="preserve">Female </w:t>
            </w:r>
          </w:p>
        </w:tc>
        <w:tc>
          <w:tcPr>
            <w:tcW w:w="5387" w:type="dxa"/>
            <w:vAlign w:val="bottom"/>
          </w:tcPr>
          <w:p w14:paraId="76F98030" w14:textId="16698B0C" w:rsidR="00397CAF" w:rsidRPr="003C1D36" w:rsidRDefault="00397CAF" w:rsidP="00397CAF">
            <w:pPr>
              <w:jc w:val="center"/>
              <w:rPr>
                <w:rFonts w:ascii="Helvetica" w:hAnsi="Helvetica" w:cs="Helvetica"/>
                <w:color w:val="000000"/>
                <w:sz w:val="22"/>
                <w:szCs w:val="22"/>
              </w:rPr>
            </w:pPr>
            <w:r w:rsidRPr="003C1D36">
              <w:rPr>
                <w:rFonts w:ascii="Helvetica" w:hAnsi="Helvetica" w:cs="Helvetica"/>
                <w:color w:val="000000"/>
                <w:sz w:val="22"/>
                <w:szCs w:val="22"/>
              </w:rPr>
              <w:t>4.49 [2.67; 6.31]</w:t>
            </w:r>
          </w:p>
        </w:tc>
      </w:tr>
      <w:tr w:rsidR="00397CAF" w:rsidRPr="003C1D36" w14:paraId="5C74CC33" w14:textId="77777777" w:rsidTr="00526BB6">
        <w:tc>
          <w:tcPr>
            <w:tcW w:w="3969" w:type="dxa"/>
            <w:vMerge w:val="restart"/>
          </w:tcPr>
          <w:p w14:paraId="4B381CEE" w14:textId="77777777" w:rsidR="00397CAF" w:rsidRPr="003C1D36" w:rsidRDefault="00397CAF" w:rsidP="00397CAF">
            <w:pPr>
              <w:rPr>
                <w:rFonts w:ascii="Helvetica" w:hAnsi="Helvetica" w:cs="Helvetica"/>
                <w:sz w:val="22"/>
                <w:szCs w:val="22"/>
              </w:rPr>
            </w:pPr>
            <w:r w:rsidRPr="003C1D36">
              <w:rPr>
                <w:rFonts w:ascii="Helvetica" w:hAnsi="Helvetica" w:cs="Helvetica"/>
                <w:sz w:val="22"/>
                <w:szCs w:val="22"/>
              </w:rPr>
              <w:t xml:space="preserve">    Psychotic disorders</w:t>
            </w:r>
          </w:p>
        </w:tc>
        <w:tc>
          <w:tcPr>
            <w:tcW w:w="1276" w:type="dxa"/>
          </w:tcPr>
          <w:p w14:paraId="42BAB2EC" w14:textId="4BAE0625" w:rsidR="00397CAF" w:rsidRPr="003C1D36" w:rsidRDefault="00397CAF" w:rsidP="00397CAF">
            <w:pPr>
              <w:rPr>
                <w:rFonts w:ascii="Helvetica" w:hAnsi="Helvetica" w:cs="Helvetica"/>
                <w:b/>
                <w:bCs/>
                <w:sz w:val="22"/>
                <w:szCs w:val="22"/>
              </w:rPr>
            </w:pPr>
            <w:r w:rsidRPr="003C1D36">
              <w:rPr>
                <w:rFonts w:ascii="Helvetica" w:hAnsi="Helvetica" w:cs="Helvetica"/>
                <w:sz w:val="22"/>
                <w:szCs w:val="22"/>
              </w:rPr>
              <w:t>Male</w:t>
            </w:r>
          </w:p>
        </w:tc>
        <w:tc>
          <w:tcPr>
            <w:tcW w:w="5387" w:type="dxa"/>
            <w:vAlign w:val="bottom"/>
          </w:tcPr>
          <w:p w14:paraId="0B46D370" w14:textId="6A0803B4" w:rsidR="00397CAF" w:rsidRPr="003C1D36" w:rsidRDefault="00397CAF" w:rsidP="00397CAF">
            <w:pPr>
              <w:jc w:val="center"/>
              <w:rPr>
                <w:rFonts w:ascii="Helvetica" w:hAnsi="Helvetica" w:cs="Helvetica"/>
                <w:b/>
                <w:bCs/>
                <w:sz w:val="22"/>
                <w:szCs w:val="22"/>
              </w:rPr>
            </w:pPr>
            <w:r w:rsidRPr="003C1D36">
              <w:rPr>
                <w:rFonts w:ascii="Helvetica" w:hAnsi="Helvetica" w:cs="Helvetica"/>
                <w:color w:val="000000"/>
                <w:sz w:val="22"/>
                <w:szCs w:val="22"/>
              </w:rPr>
              <w:t>4.85 [4.24; 5.39]</w:t>
            </w:r>
          </w:p>
        </w:tc>
      </w:tr>
      <w:tr w:rsidR="00397CAF" w:rsidRPr="003C1D36" w14:paraId="5CAD07C6" w14:textId="77777777" w:rsidTr="00526BB6">
        <w:tc>
          <w:tcPr>
            <w:tcW w:w="3969" w:type="dxa"/>
            <w:vMerge/>
          </w:tcPr>
          <w:p w14:paraId="07CAAA7B" w14:textId="77777777" w:rsidR="00397CAF" w:rsidRPr="003C1D36" w:rsidRDefault="00397CAF" w:rsidP="00397CAF">
            <w:pPr>
              <w:rPr>
                <w:rFonts w:ascii="Helvetica" w:hAnsi="Helvetica" w:cs="Helvetica"/>
                <w:b/>
                <w:bCs/>
                <w:sz w:val="22"/>
                <w:szCs w:val="22"/>
              </w:rPr>
            </w:pPr>
          </w:p>
        </w:tc>
        <w:tc>
          <w:tcPr>
            <w:tcW w:w="1276" w:type="dxa"/>
          </w:tcPr>
          <w:p w14:paraId="04FADE05" w14:textId="6E2E9A19" w:rsidR="00397CAF" w:rsidRPr="003C1D36" w:rsidRDefault="00397CAF" w:rsidP="00397CAF">
            <w:pPr>
              <w:rPr>
                <w:rFonts w:ascii="Helvetica" w:hAnsi="Helvetica" w:cs="Helvetica"/>
                <w:b/>
                <w:bCs/>
                <w:sz w:val="22"/>
                <w:szCs w:val="22"/>
              </w:rPr>
            </w:pPr>
            <w:r w:rsidRPr="003C1D36">
              <w:rPr>
                <w:rFonts w:ascii="Helvetica" w:hAnsi="Helvetica" w:cs="Helvetica"/>
                <w:sz w:val="22"/>
                <w:szCs w:val="22"/>
              </w:rPr>
              <w:t>Female</w:t>
            </w:r>
          </w:p>
        </w:tc>
        <w:tc>
          <w:tcPr>
            <w:tcW w:w="5387" w:type="dxa"/>
            <w:vAlign w:val="bottom"/>
          </w:tcPr>
          <w:p w14:paraId="64AE09C9" w14:textId="50830102" w:rsidR="00397CAF" w:rsidRPr="003C1D36" w:rsidRDefault="00397CAF" w:rsidP="00397CAF">
            <w:pPr>
              <w:jc w:val="center"/>
              <w:rPr>
                <w:rFonts w:ascii="Helvetica" w:hAnsi="Helvetica" w:cs="Helvetica"/>
                <w:b/>
                <w:bCs/>
                <w:sz w:val="22"/>
                <w:szCs w:val="22"/>
              </w:rPr>
            </w:pPr>
            <w:r w:rsidRPr="003C1D36">
              <w:rPr>
                <w:rFonts w:ascii="Helvetica" w:hAnsi="Helvetica" w:cs="Helvetica"/>
                <w:color w:val="000000"/>
                <w:sz w:val="22"/>
                <w:szCs w:val="22"/>
              </w:rPr>
              <w:t>5.18 [3.06; 7.02]</w:t>
            </w:r>
          </w:p>
        </w:tc>
      </w:tr>
      <w:tr w:rsidR="00397CAF" w:rsidRPr="003C1D36" w14:paraId="3BD63ECA" w14:textId="77777777" w:rsidTr="00526BB6">
        <w:tc>
          <w:tcPr>
            <w:tcW w:w="3969" w:type="dxa"/>
            <w:vMerge w:val="restart"/>
          </w:tcPr>
          <w:p w14:paraId="751016E9" w14:textId="4481EC74" w:rsidR="00397CAF" w:rsidRPr="003C1D36" w:rsidRDefault="00397CAF" w:rsidP="00397CAF">
            <w:pPr>
              <w:rPr>
                <w:rFonts w:ascii="Helvetica" w:hAnsi="Helvetica" w:cs="Helvetica"/>
                <w:sz w:val="22"/>
                <w:szCs w:val="22"/>
              </w:rPr>
            </w:pPr>
            <w:r w:rsidRPr="003C1D36">
              <w:rPr>
                <w:rFonts w:ascii="Helvetica" w:hAnsi="Helvetica" w:cs="Helvetica"/>
                <w:sz w:val="22"/>
                <w:szCs w:val="22"/>
              </w:rPr>
              <w:t xml:space="preserve">    Bipolar disorder</w:t>
            </w:r>
          </w:p>
        </w:tc>
        <w:tc>
          <w:tcPr>
            <w:tcW w:w="1276" w:type="dxa"/>
          </w:tcPr>
          <w:p w14:paraId="054BDCA3" w14:textId="0CDA9710" w:rsidR="00397CAF" w:rsidRPr="003C1D36" w:rsidRDefault="00397CAF" w:rsidP="00397CAF">
            <w:pPr>
              <w:rPr>
                <w:rFonts w:ascii="Helvetica" w:hAnsi="Helvetica" w:cs="Helvetica"/>
                <w:b/>
                <w:bCs/>
                <w:sz w:val="22"/>
                <w:szCs w:val="22"/>
              </w:rPr>
            </w:pPr>
            <w:r w:rsidRPr="003C1D36">
              <w:rPr>
                <w:rFonts w:ascii="Helvetica" w:hAnsi="Helvetica" w:cs="Helvetica"/>
                <w:sz w:val="22"/>
                <w:szCs w:val="22"/>
              </w:rPr>
              <w:t>Male</w:t>
            </w:r>
          </w:p>
        </w:tc>
        <w:tc>
          <w:tcPr>
            <w:tcW w:w="5387" w:type="dxa"/>
            <w:vAlign w:val="bottom"/>
          </w:tcPr>
          <w:p w14:paraId="1BB5C928" w14:textId="4CCA83CA" w:rsidR="00397CAF" w:rsidRPr="003C1D36" w:rsidRDefault="00397CAF" w:rsidP="00397CAF">
            <w:pPr>
              <w:jc w:val="center"/>
              <w:rPr>
                <w:rFonts w:ascii="Helvetica" w:hAnsi="Helvetica" w:cs="Helvetica"/>
                <w:b/>
                <w:bCs/>
                <w:sz w:val="22"/>
                <w:szCs w:val="22"/>
              </w:rPr>
            </w:pPr>
            <w:r w:rsidRPr="003C1D36">
              <w:rPr>
                <w:rFonts w:ascii="Helvetica" w:hAnsi="Helvetica" w:cs="Helvetica"/>
                <w:color w:val="000000"/>
                <w:sz w:val="22"/>
                <w:szCs w:val="22"/>
              </w:rPr>
              <w:t>4.72 [4.09; 5.27]</w:t>
            </w:r>
          </w:p>
        </w:tc>
      </w:tr>
      <w:tr w:rsidR="00397CAF" w:rsidRPr="003C1D36" w14:paraId="0689FBDB" w14:textId="77777777" w:rsidTr="00526BB6">
        <w:tc>
          <w:tcPr>
            <w:tcW w:w="3969" w:type="dxa"/>
            <w:vMerge/>
          </w:tcPr>
          <w:p w14:paraId="253395B7" w14:textId="77777777" w:rsidR="00397CAF" w:rsidRPr="003C1D36" w:rsidRDefault="00397CAF" w:rsidP="00397CAF">
            <w:pPr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276" w:type="dxa"/>
          </w:tcPr>
          <w:p w14:paraId="47034826" w14:textId="38E1FC88" w:rsidR="00397CAF" w:rsidRPr="003C1D36" w:rsidRDefault="00397CAF" w:rsidP="00397CAF">
            <w:pPr>
              <w:rPr>
                <w:rFonts w:ascii="Helvetica" w:hAnsi="Helvetica" w:cs="Helvetica"/>
                <w:b/>
                <w:bCs/>
                <w:sz w:val="22"/>
                <w:szCs w:val="22"/>
              </w:rPr>
            </w:pPr>
            <w:r w:rsidRPr="003C1D36">
              <w:rPr>
                <w:rFonts w:ascii="Helvetica" w:hAnsi="Helvetica" w:cs="Helvetica"/>
                <w:sz w:val="22"/>
                <w:szCs w:val="22"/>
              </w:rPr>
              <w:t>Female</w:t>
            </w:r>
          </w:p>
        </w:tc>
        <w:tc>
          <w:tcPr>
            <w:tcW w:w="5387" w:type="dxa"/>
            <w:vAlign w:val="bottom"/>
          </w:tcPr>
          <w:p w14:paraId="263B2FB3" w14:textId="102EC2F6" w:rsidR="00397CAF" w:rsidRPr="003C1D36" w:rsidRDefault="00397CAF" w:rsidP="00397CAF">
            <w:pPr>
              <w:jc w:val="center"/>
              <w:rPr>
                <w:rFonts w:ascii="Helvetica" w:hAnsi="Helvetica" w:cs="Helvetica"/>
                <w:b/>
                <w:bCs/>
                <w:sz w:val="22"/>
                <w:szCs w:val="22"/>
              </w:rPr>
            </w:pPr>
            <w:r w:rsidRPr="003C1D36">
              <w:rPr>
                <w:rFonts w:ascii="Helvetica" w:hAnsi="Helvetica" w:cs="Helvetica"/>
                <w:color w:val="000000"/>
                <w:sz w:val="22"/>
                <w:szCs w:val="22"/>
              </w:rPr>
              <w:t>4.18 [2.51; 6.39]</w:t>
            </w:r>
          </w:p>
        </w:tc>
      </w:tr>
      <w:tr w:rsidR="00397CAF" w:rsidRPr="003C1D36" w14:paraId="15756259" w14:textId="77777777" w:rsidTr="00526BB6">
        <w:tc>
          <w:tcPr>
            <w:tcW w:w="3969" w:type="dxa"/>
            <w:vMerge w:val="restart"/>
          </w:tcPr>
          <w:p w14:paraId="768FAD23" w14:textId="322F3B38" w:rsidR="00397CAF" w:rsidRPr="003C1D36" w:rsidRDefault="00397CAF" w:rsidP="00397CAF">
            <w:pPr>
              <w:rPr>
                <w:rFonts w:ascii="Helvetica" w:hAnsi="Helvetica" w:cs="Helvetica"/>
                <w:sz w:val="22"/>
                <w:szCs w:val="22"/>
              </w:rPr>
            </w:pPr>
            <w:r w:rsidRPr="003C1D36">
              <w:rPr>
                <w:rFonts w:ascii="Helvetica" w:hAnsi="Helvetica" w:cs="Helvetica"/>
                <w:sz w:val="22"/>
                <w:szCs w:val="22"/>
              </w:rPr>
              <w:t xml:space="preserve">  Common mental disorders</w:t>
            </w:r>
          </w:p>
        </w:tc>
        <w:tc>
          <w:tcPr>
            <w:tcW w:w="1276" w:type="dxa"/>
          </w:tcPr>
          <w:p w14:paraId="00F21AD8" w14:textId="50A1BE54" w:rsidR="00397CAF" w:rsidRPr="003C1D36" w:rsidRDefault="00397CAF" w:rsidP="00397CAF">
            <w:pPr>
              <w:rPr>
                <w:rFonts w:ascii="Helvetica" w:hAnsi="Helvetica" w:cs="Helvetica"/>
                <w:b/>
                <w:bCs/>
                <w:sz w:val="22"/>
                <w:szCs w:val="22"/>
              </w:rPr>
            </w:pPr>
            <w:r w:rsidRPr="003C1D36">
              <w:rPr>
                <w:rFonts w:ascii="Helvetica" w:hAnsi="Helvetica" w:cs="Helvetica"/>
                <w:sz w:val="22"/>
                <w:szCs w:val="22"/>
              </w:rPr>
              <w:t>Male</w:t>
            </w:r>
          </w:p>
        </w:tc>
        <w:tc>
          <w:tcPr>
            <w:tcW w:w="5387" w:type="dxa"/>
            <w:vAlign w:val="bottom"/>
          </w:tcPr>
          <w:p w14:paraId="22E5DDD9" w14:textId="6CFA2464" w:rsidR="00397CAF" w:rsidRPr="003C1D36" w:rsidRDefault="00397CAF" w:rsidP="00397CAF">
            <w:pPr>
              <w:jc w:val="center"/>
              <w:rPr>
                <w:rFonts w:ascii="Helvetica" w:hAnsi="Helvetica" w:cs="Helvetica"/>
                <w:b/>
                <w:bCs/>
                <w:sz w:val="22"/>
                <w:szCs w:val="22"/>
              </w:rPr>
            </w:pPr>
            <w:r w:rsidRPr="003C1D36">
              <w:rPr>
                <w:rFonts w:ascii="Helvetica" w:hAnsi="Helvetica" w:cs="Helvetica"/>
                <w:color w:val="000000"/>
                <w:sz w:val="22"/>
                <w:szCs w:val="22"/>
              </w:rPr>
              <w:t>6.71 [5.88; 7.35]</w:t>
            </w:r>
          </w:p>
        </w:tc>
      </w:tr>
      <w:tr w:rsidR="00397CAF" w:rsidRPr="003C1D36" w14:paraId="21944FD0" w14:textId="77777777" w:rsidTr="00526BB6">
        <w:tc>
          <w:tcPr>
            <w:tcW w:w="3969" w:type="dxa"/>
            <w:vMerge/>
          </w:tcPr>
          <w:p w14:paraId="534A9E90" w14:textId="77777777" w:rsidR="00397CAF" w:rsidRPr="003C1D36" w:rsidRDefault="00397CAF" w:rsidP="00397CAF">
            <w:pPr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276" w:type="dxa"/>
          </w:tcPr>
          <w:p w14:paraId="70B1D6EC" w14:textId="680F7CF2" w:rsidR="00397CAF" w:rsidRPr="003C1D36" w:rsidRDefault="00397CAF" w:rsidP="00397CAF">
            <w:pPr>
              <w:rPr>
                <w:rFonts w:ascii="Helvetica" w:hAnsi="Helvetica" w:cs="Helvetica"/>
                <w:b/>
                <w:bCs/>
                <w:sz w:val="22"/>
                <w:szCs w:val="22"/>
              </w:rPr>
            </w:pPr>
            <w:r w:rsidRPr="003C1D36">
              <w:rPr>
                <w:rFonts w:ascii="Helvetica" w:hAnsi="Helvetica" w:cs="Helvetica"/>
                <w:sz w:val="22"/>
                <w:szCs w:val="22"/>
              </w:rPr>
              <w:t>Female</w:t>
            </w:r>
          </w:p>
        </w:tc>
        <w:tc>
          <w:tcPr>
            <w:tcW w:w="5387" w:type="dxa"/>
            <w:vAlign w:val="bottom"/>
          </w:tcPr>
          <w:p w14:paraId="32C673D7" w14:textId="5353060A" w:rsidR="00397CAF" w:rsidRPr="003C1D36" w:rsidRDefault="00397CAF" w:rsidP="00397CAF">
            <w:pPr>
              <w:jc w:val="center"/>
              <w:rPr>
                <w:rFonts w:ascii="Helvetica" w:hAnsi="Helvetica" w:cs="Helvetica"/>
                <w:b/>
                <w:bCs/>
                <w:sz w:val="22"/>
                <w:szCs w:val="22"/>
              </w:rPr>
            </w:pPr>
            <w:r w:rsidRPr="003C1D36">
              <w:rPr>
                <w:rFonts w:ascii="Helvetica" w:hAnsi="Helvetica" w:cs="Helvetica"/>
                <w:color w:val="000000"/>
                <w:sz w:val="22"/>
                <w:szCs w:val="22"/>
              </w:rPr>
              <w:t>7.94 [4.37; 10.48]</w:t>
            </w:r>
          </w:p>
        </w:tc>
      </w:tr>
      <w:tr w:rsidR="00397CAF" w:rsidRPr="003C1D36" w14:paraId="1C595289" w14:textId="77777777" w:rsidTr="00526BB6">
        <w:tc>
          <w:tcPr>
            <w:tcW w:w="3969" w:type="dxa"/>
            <w:vMerge w:val="restart"/>
          </w:tcPr>
          <w:p w14:paraId="51C69DF3" w14:textId="77777777" w:rsidR="00397CAF" w:rsidRPr="003C1D36" w:rsidRDefault="00397CAF" w:rsidP="00397CAF">
            <w:pPr>
              <w:rPr>
                <w:rFonts w:ascii="Helvetica" w:hAnsi="Helvetica" w:cs="Helvetica"/>
                <w:sz w:val="22"/>
                <w:szCs w:val="22"/>
              </w:rPr>
            </w:pPr>
            <w:r w:rsidRPr="003C1D36">
              <w:rPr>
                <w:rFonts w:ascii="Helvetica" w:hAnsi="Helvetica" w:cs="Helvetica"/>
                <w:sz w:val="22"/>
                <w:szCs w:val="22"/>
              </w:rPr>
              <w:t xml:space="preserve">    Depressive disorders</w:t>
            </w:r>
          </w:p>
        </w:tc>
        <w:tc>
          <w:tcPr>
            <w:tcW w:w="1276" w:type="dxa"/>
          </w:tcPr>
          <w:p w14:paraId="4BA666BE" w14:textId="3539475A" w:rsidR="00397CAF" w:rsidRPr="003C1D36" w:rsidRDefault="00397CAF" w:rsidP="00397CAF">
            <w:pPr>
              <w:rPr>
                <w:rFonts w:ascii="Helvetica" w:hAnsi="Helvetica" w:cs="Helvetica"/>
                <w:b/>
                <w:bCs/>
                <w:sz w:val="22"/>
                <w:szCs w:val="22"/>
              </w:rPr>
            </w:pPr>
            <w:r w:rsidRPr="003C1D36">
              <w:rPr>
                <w:rFonts w:ascii="Helvetica" w:hAnsi="Helvetica" w:cs="Helvetica"/>
                <w:sz w:val="22"/>
                <w:szCs w:val="22"/>
              </w:rPr>
              <w:t>Male</w:t>
            </w:r>
          </w:p>
        </w:tc>
        <w:tc>
          <w:tcPr>
            <w:tcW w:w="5387" w:type="dxa"/>
            <w:vAlign w:val="bottom"/>
          </w:tcPr>
          <w:p w14:paraId="57EA77CD" w14:textId="331B9542" w:rsidR="00397CAF" w:rsidRPr="003C1D36" w:rsidRDefault="00397CAF" w:rsidP="00397CAF">
            <w:pPr>
              <w:jc w:val="center"/>
              <w:rPr>
                <w:rFonts w:ascii="Helvetica" w:hAnsi="Helvetica" w:cs="Helvetica"/>
                <w:b/>
                <w:bCs/>
                <w:sz w:val="22"/>
                <w:szCs w:val="22"/>
              </w:rPr>
            </w:pPr>
            <w:r w:rsidRPr="003C1D36">
              <w:rPr>
                <w:rFonts w:ascii="Helvetica" w:hAnsi="Helvetica" w:cs="Helvetica"/>
                <w:color w:val="000000"/>
                <w:sz w:val="22"/>
                <w:szCs w:val="22"/>
              </w:rPr>
              <w:t>7.65 [6.82; 8.36]</w:t>
            </w:r>
          </w:p>
        </w:tc>
      </w:tr>
      <w:tr w:rsidR="00397CAF" w:rsidRPr="003C1D36" w14:paraId="5D7D41E3" w14:textId="77777777" w:rsidTr="00526BB6">
        <w:tc>
          <w:tcPr>
            <w:tcW w:w="3969" w:type="dxa"/>
            <w:vMerge/>
          </w:tcPr>
          <w:p w14:paraId="29C00E8A" w14:textId="77777777" w:rsidR="00397CAF" w:rsidRPr="003C1D36" w:rsidRDefault="00397CAF" w:rsidP="00397CAF">
            <w:pPr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276" w:type="dxa"/>
          </w:tcPr>
          <w:p w14:paraId="47FA8386" w14:textId="71730FB3" w:rsidR="00397CAF" w:rsidRPr="003C1D36" w:rsidRDefault="00397CAF" w:rsidP="00397CAF">
            <w:pPr>
              <w:rPr>
                <w:rFonts w:ascii="Helvetica" w:hAnsi="Helvetica" w:cs="Helvetica"/>
                <w:b/>
                <w:bCs/>
                <w:sz w:val="22"/>
                <w:szCs w:val="22"/>
              </w:rPr>
            </w:pPr>
            <w:r w:rsidRPr="003C1D36">
              <w:rPr>
                <w:rFonts w:ascii="Helvetica" w:hAnsi="Helvetica" w:cs="Helvetica"/>
                <w:sz w:val="22"/>
                <w:szCs w:val="22"/>
              </w:rPr>
              <w:t>Female</w:t>
            </w:r>
          </w:p>
        </w:tc>
        <w:tc>
          <w:tcPr>
            <w:tcW w:w="5387" w:type="dxa"/>
            <w:vAlign w:val="bottom"/>
          </w:tcPr>
          <w:p w14:paraId="5E45DF4F" w14:textId="4439E6D5" w:rsidR="00397CAF" w:rsidRPr="003C1D36" w:rsidRDefault="00397CAF" w:rsidP="00397CAF">
            <w:pPr>
              <w:jc w:val="center"/>
              <w:rPr>
                <w:rFonts w:ascii="Helvetica" w:hAnsi="Helvetica" w:cs="Helvetica"/>
                <w:b/>
                <w:bCs/>
                <w:sz w:val="22"/>
                <w:szCs w:val="22"/>
              </w:rPr>
            </w:pPr>
            <w:r w:rsidRPr="003C1D36">
              <w:rPr>
                <w:rFonts w:ascii="Helvetica" w:hAnsi="Helvetica" w:cs="Helvetica"/>
                <w:color w:val="000000"/>
                <w:sz w:val="22"/>
                <w:szCs w:val="22"/>
              </w:rPr>
              <w:t>7.68 [4.14; 10.85]</w:t>
            </w:r>
          </w:p>
        </w:tc>
      </w:tr>
      <w:tr w:rsidR="00397CAF" w:rsidRPr="003C1D36" w14:paraId="226A5764" w14:textId="77777777" w:rsidTr="00526BB6">
        <w:tc>
          <w:tcPr>
            <w:tcW w:w="3969" w:type="dxa"/>
            <w:vMerge w:val="restart"/>
          </w:tcPr>
          <w:p w14:paraId="29557CBB" w14:textId="77777777" w:rsidR="00397CAF" w:rsidRPr="003C1D36" w:rsidRDefault="00397CAF" w:rsidP="00397CAF">
            <w:pPr>
              <w:rPr>
                <w:rFonts w:ascii="Helvetica" w:hAnsi="Helvetica" w:cs="Helvetica"/>
                <w:sz w:val="22"/>
                <w:szCs w:val="22"/>
              </w:rPr>
            </w:pPr>
            <w:r w:rsidRPr="003C1D36">
              <w:rPr>
                <w:rFonts w:ascii="Helvetica" w:hAnsi="Helvetica" w:cs="Helvetica"/>
                <w:sz w:val="22"/>
                <w:szCs w:val="22"/>
              </w:rPr>
              <w:t xml:space="preserve">    Anxiety disorders</w:t>
            </w:r>
          </w:p>
        </w:tc>
        <w:tc>
          <w:tcPr>
            <w:tcW w:w="1276" w:type="dxa"/>
          </w:tcPr>
          <w:p w14:paraId="4F9ECE8D" w14:textId="662E3538" w:rsidR="00397CAF" w:rsidRPr="003C1D36" w:rsidRDefault="00397CAF" w:rsidP="00397CAF">
            <w:pPr>
              <w:rPr>
                <w:rFonts w:ascii="Helvetica" w:hAnsi="Helvetica" w:cs="Helvetica"/>
                <w:b/>
                <w:bCs/>
                <w:sz w:val="22"/>
                <w:szCs w:val="22"/>
              </w:rPr>
            </w:pPr>
            <w:r w:rsidRPr="003C1D36">
              <w:rPr>
                <w:rFonts w:ascii="Helvetica" w:hAnsi="Helvetica" w:cs="Helvetica"/>
                <w:sz w:val="22"/>
                <w:szCs w:val="22"/>
              </w:rPr>
              <w:t>Male</w:t>
            </w:r>
          </w:p>
        </w:tc>
        <w:tc>
          <w:tcPr>
            <w:tcW w:w="5387" w:type="dxa"/>
            <w:vAlign w:val="bottom"/>
          </w:tcPr>
          <w:p w14:paraId="1C72DBDF" w14:textId="7C595BC2" w:rsidR="00397CAF" w:rsidRPr="003C1D36" w:rsidRDefault="00397CAF" w:rsidP="00397CAF">
            <w:pPr>
              <w:jc w:val="center"/>
              <w:rPr>
                <w:rFonts w:ascii="Helvetica" w:hAnsi="Helvetica" w:cs="Helvetica"/>
                <w:b/>
                <w:bCs/>
                <w:sz w:val="22"/>
                <w:szCs w:val="22"/>
              </w:rPr>
            </w:pPr>
            <w:r w:rsidRPr="003C1D36">
              <w:rPr>
                <w:rFonts w:ascii="Helvetica" w:hAnsi="Helvetica" w:cs="Helvetica"/>
                <w:color w:val="000000"/>
                <w:sz w:val="22"/>
                <w:szCs w:val="22"/>
              </w:rPr>
              <w:t>5.06 [3.94; 6.01]</w:t>
            </w:r>
          </w:p>
        </w:tc>
      </w:tr>
      <w:tr w:rsidR="00397CAF" w:rsidRPr="003C1D36" w14:paraId="797DB588" w14:textId="77777777" w:rsidTr="00526BB6">
        <w:tc>
          <w:tcPr>
            <w:tcW w:w="3969" w:type="dxa"/>
            <w:vMerge/>
          </w:tcPr>
          <w:p w14:paraId="64A75B96" w14:textId="77777777" w:rsidR="00397CAF" w:rsidRPr="003C1D36" w:rsidRDefault="00397CAF" w:rsidP="00397CAF">
            <w:pPr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276" w:type="dxa"/>
          </w:tcPr>
          <w:p w14:paraId="0371758B" w14:textId="15BC9477" w:rsidR="00397CAF" w:rsidRPr="003C1D36" w:rsidRDefault="00397CAF" w:rsidP="00397CAF">
            <w:pPr>
              <w:rPr>
                <w:rFonts w:ascii="Helvetica" w:hAnsi="Helvetica" w:cs="Helvetica"/>
                <w:b/>
                <w:bCs/>
                <w:sz w:val="22"/>
                <w:szCs w:val="22"/>
              </w:rPr>
            </w:pPr>
            <w:r w:rsidRPr="003C1D36">
              <w:rPr>
                <w:rFonts w:ascii="Helvetica" w:hAnsi="Helvetica" w:cs="Helvetica"/>
                <w:sz w:val="22"/>
                <w:szCs w:val="22"/>
              </w:rPr>
              <w:t>Female</w:t>
            </w:r>
          </w:p>
        </w:tc>
        <w:tc>
          <w:tcPr>
            <w:tcW w:w="5387" w:type="dxa"/>
            <w:vAlign w:val="bottom"/>
          </w:tcPr>
          <w:p w14:paraId="5C0E909D" w14:textId="0B220E47" w:rsidR="00397CAF" w:rsidRPr="003C1D36" w:rsidRDefault="00397CAF" w:rsidP="00397CAF">
            <w:pPr>
              <w:jc w:val="center"/>
              <w:rPr>
                <w:rFonts w:ascii="Helvetica" w:hAnsi="Helvetica" w:cs="Helvetica"/>
                <w:b/>
                <w:bCs/>
                <w:sz w:val="22"/>
                <w:szCs w:val="22"/>
              </w:rPr>
            </w:pPr>
            <w:r w:rsidRPr="003C1D36">
              <w:rPr>
                <w:rFonts w:ascii="Helvetica" w:hAnsi="Helvetica" w:cs="Helvetica"/>
                <w:color w:val="000000"/>
                <w:sz w:val="22"/>
                <w:szCs w:val="22"/>
              </w:rPr>
              <w:t>5.80 [2.55; 7.89]</w:t>
            </w:r>
          </w:p>
        </w:tc>
      </w:tr>
      <w:tr w:rsidR="00397CAF" w:rsidRPr="003C1D36" w14:paraId="3E7DB629" w14:textId="77777777" w:rsidTr="00526BB6">
        <w:tc>
          <w:tcPr>
            <w:tcW w:w="3969" w:type="dxa"/>
            <w:vMerge w:val="restart"/>
          </w:tcPr>
          <w:p w14:paraId="66AA08C2" w14:textId="77777777" w:rsidR="00397CAF" w:rsidRPr="003C1D36" w:rsidDel="00763012" w:rsidRDefault="00397CAF" w:rsidP="00397CAF">
            <w:pPr>
              <w:rPr>
                <w:rFonts w:ascii="Helvetica" w:hAnsi="Helvetica" w:cs="Helvetica"/>
                <w:sz w:val="22"/>
                <w:szCs w:val="22"/>
              </w:rPr>
            </w:pPr>
            <w:r w:rsidRPr="003C1D36">
              <w:rPr>
                <w:rFonts w:ascii="Helvetica" w:hAnsi="Helvetica" w:cs="Helvetica"/>
                <w:sz w:val="22"/>
                <w:szCs w:val="22"/>
              </w:rPr>
              <w:t xml:space="preserve">  Substance use disorders</w:t>
            </w:r>
          </w:p>
        </w:tc>
        <w:tc>
          <w:tcPr>
            <w:tcW w:w="1276" w:type="dxa"/>
          </w:tcPr>
          <w:p w14:paraId="241ED91D" w14:textId="7E985B04" w:rsidR="00397CAF" w:rsidRPr="003C1D36" w:rsidRDefault="00397CAF" w:rsidP="00397CAF">
            <w:pPr>
              <w:rPr>
                <w:rFonts w:ascii="Helvetica" w:hAnsi="Helvetica" w:cs="Helvetica"/>
                <w:sz w:val="22"/>
                <w:szCs w:val="22"/>
              </w:rPr>
            </w:pPr>
            <w:r w:rsidRPr="003C1D36">
              <w:rPr>
                <w:rFonts w:ascii="Helvetica" w:hAnsi="Helvetica" w:cs="Helvetica"/>
                <w:sz w:val="22"/>
                <w:szCs w:val="22"/>
              </w:rPr>
              <w:t>Male</w:t>
            </w:r>
          </w:p>
        </w:tc>
        <w:tc>
          <w:tcPr>
            <w:tcW w:w="5387" w:type="dxa"/>
            <w:vAlign w:val="bottom"/>
          </w:tcPr>
          <w:p w14:paraId="564A48B3" w14:textId="348A6361" w:rsidR="00397CAF" w:rsidRPr="003C1D36" w:rsidRDefault="00397CAF" w:rsidP="00397CAF">
            <w:pPr>
              <w:jc w:val="center"/>
              <w:rPr>
                <w:rFonts w:ascii="Helvetica" w:hAnsi="Helvetica" w:cs="Helvetica"/>
                <w:color w:val="000000"/>
                <w:sz w:val="22"/>
                <w:szCs w:val="22"/>
              </w:rPr>
            </w:pPr>
            <w:r w:rsidRPr="003C1D36">
              <w:rPr>
                <w:rFonts w:ascii="Helvetica" w:hAnsi="Helvetica" w:cs="Helvetica"/>
                <w:color w:val="000000"/>
                <w:sz w:val="22"/>
                <w:szCs w:val="22"/>
              </w:rPr>
              <w:t>6.21 [5.32; 6.72]</w:t>
            </w:r>
          </w:p>
        </w:tc>
      </w:tr>
      <w:tr w:rsidR="00397CAF" w:rsidRPr="003C1D36" w14:paraId="3B84CA14" w14:textId="77777777" w:rsidTr="00526BB6">
        <w:tc>
          <w:tcPr>
            <w:tcW w:w="3969" w:type="dxa"/>
            <w:vMerge/>
          </w:tcPr>
          <w:p w14:paraId="77C21370" w14:textId="77777777" w:rsidR="00397CAF" w:rsidRPr="003C1D36" w:rsidRDefault="00397CAF" w:rsidP="00397CAF">
            <w:pPr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276" w:type="dxa"/>
          </w:tcPr>
          <w:p w14:paraId="6B70BA01" w14:textId="35E894BA" w:rsidR="00397CAF" w:rsidRPr="003C1D36" w:rsidRDefault="00397CAF" w:rsidP="00397CAF">
            <w:pPr>
              <w:rPr>
                <w:rFonts w:ascii="Helvetica" w:hAnsi="Helvetica" w:cs="Helvetica"/>
                <w:sz w:val="22"/>
                <w:szCs w:val="22"/>
              </w:rPr>
            </w:pPr>
            <w:r w:rsidRPr="003C1D36">
              <w:rPr>
                <w:rFonts w:ascii="Helvetica" w:hAnsi="Helvetica" w:cs="Helvetica"/>
                <w:sz w:val="22"/>
                <w:szCs w:val="22"/>
              </w:rPr>
              <w:t>Female</w:t>
            </w:r>
          </w:p>
        </w:tc>
        <w:tc>
          <w:tcPr>
            <w:tcW w:w="5387" w:type="dxa"/>
            <w:vAlign w:val="bottom"/>
          </w:tcPr>
          <w:p w14:paraId="2DDEC033" w14:textId="3C1352CF" w:rsidR="00397CAF" w:rsidRPr="003C1D36" w:rsidRDefault="00397CAF" w:rsidP="00397CAF">
            <w:pPr>
              <w:jc w:val="center"/>
              <w:rPr>
                <w:rFonts w:ascii="Helvetica" w:hAnsi="Helvetica" w:cs="Helvetica"/>
                <w:color w:val="000000"/>
                <w:sz w:val="22"/>
                <w:szCs w:val="22"/>
              </w:rPr>
            </w:pPr>
            <w:r w:rsidRPr="003C1D36">
              <w:rPr>
                <w:rFonts w:ascii="Helvetica" w:hAnsi="Helvetica" w:cs="Helvetica"/>
                <w:color w:val="000000"/>
                <w:sz w:val="22"/>
                <w:szCs w:val="22"/>
              </w:rPr>
              <w:t>6.90 [4.81; 8.96]</w:t>
            </w:r>
          </w:p>
        </w:tc>
      </w:tr>
      <w:tr w:rsidR="00397CAF" w:rsidRPr="003C1D36" w14:paraId="40C70B86" w14:textId="77777777" w:rsidTr="00526BB6">
        <w:tc>
          <w:tcPr>
            <w:tcW w:w="3969" w:type="dxa"/>
            <w:vMerge w:val="restart"/>
          </w:tcPr>
          <w:p w14:paraId="704940F2" w14:textId="4CA2B4DD" w:rsidR="00397CAF" w:rsidRPr="003C1D36" w:rsidRDefault="00246270" w:rsidP="00397CAF">
            <w:pPr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ascii="Helvetica" w:hAnsi="Helvetica" w:cs="Helvetica"/>
                <w:sz w:val="22"/>
                <w:szCs w:val="22"/>
              </w:rPr>
              <w:t xml:space="preserve">  </w:t>
            </w:r>
            <w:r w:rsidRPr="003C1D36">
              <w:rPr>
                <w:rFonts w:ascii="Helvetica" w:hAnsi="Helvetica" w:cs="Helvetica"/>
                <w:sz w:val="22"/>
                <w:szCs w:val="22"/>
              </w:rPr>
              <w:t xml:space="preserve">Any </w:t>
            </w:r>
            <w:r>
              <w:rPr>
                <w:rFonts w:ascii="Helvetica" w:hAnsi="Helvetica" w:cs="Helvetica"/>
                <w:sz w:val="22"/>
                <w:szCs w:val="22"/>
              </w:rPr>
              <w:t>mental</w:t>
            </w:r>
            <w:r w:rsidRPr="003C1D36">
              <w:rPr>
                <w:rFonts w:ascii="Helvetica" w:hAnsi="Helvetica" w:cs="Helvetica"/>
                <w:sz w:val="22"/>
                <w:szCs w:val="22"/>
              </w:rPr>
              <w:t xml:space="preserve"> disorder e</w:t>
            </w:r>
            <w:r>
              <w:rPr>
                <w:rFonts w:ascii="Helvetica" w:hAnsi="Helvetica" w:cs="Helvetica"/>
                <w:sz w:val="22"/>
                <w:szCs w:val="22"/>
              </w:rPr>
              <w:t>xcept</w:t>
            </w:r>
            <w:r w:rsidRPr="003C1D36">
              <w:rPr>
                <w:rFonts w:ascii="Helvetica" w:hAnsi="Helvetica" w:cs="Helvetica"/>
                <w:sz w:val="22"/>
                <w:szCs w:val="22"/>
              </w:rPr>
              <w:t xml:space="preserve"> substance </w:t>
            </w:r>
            <w:proofErr w:type="gramStart"/>
            <w:r w:rsidRPr="003C1D36">
              <w:rPr>
                <w:rFonts w:ascii="Helvetica" w:hAnsi="Helvetica" w:cs="Helvetica"/>
                <w:sz w:val="22"/>
                <w:szCs w:val="22"/>
              </w:rPr>
              <w:t>use</w:t>
            </w:r>
            <w:proofErr w:type="gramEnd"/>
            <w:r w:rsidRPr="003C1D36">
              <w:rPr>
                <w:rFonts w:ascii="Helvetica" w:hAnsi="Helvetica" w:cs="Helvetica"/>
                <w:sz w:val="22"/>
                <w:szCs w:val="22"/>
              </w:rPr>
              <w:t xml:space="preserve"> disorder</w:t>
            </w:r>
            <w:r>
              <w:rPr>
                <w:rFonts w:ascii="Helvetica" w:hAnsi="Helvetica" w:cs="Helvetica"/>
                <w:sz w:val="22"/>
                <w:szCs w:val="22"/>
              </w:rPr>
              <w:t>s</w:t>
            </w:r>
          </w:p>
        </w:tc>
        <w:tc>
          <w:tcPr>
            <w:tcW w:w="1276" w:type="dxa"/>
          </w:tcPr>
          <w:p w14:paraId="454D8265" w14:textId="369E692E" w:rsidR="00397CAF" w:rsidRPr="003C1D36" w:rsidRDefault="00397CAF" w:rsidP="00397CAF">
            <w:pPr>
              <w:rPr>
                <w:rFonts w:ascii="Helvetica" w:hAnsi="Helvetica" w:cs="Helvetica"/>
                <w:b/>
                <w:bCs/>
                <w:sz w:val="22"/>
                <w:szCs w:val="22"/>
              </w:rPr>
            </w:pPr>
            <w:r w:rsidRPr="003C1D36">
              <w:rPr>
                <w:rFonts w:ascii="Helvetica" w:hAnsi="Helvetica" w:cs="Helvetica"/>
                <w:sz w:val="22"/>
                <w:szCs w:val="22"/>
              </w:rPr>
              <w:t>Male</w:t>
            </w:r>
          </w:p>
        </w:tc>
        <w:tc>
          <w:tcPr>
            <w:tcW w:w="5387" w:type="dxa"/>
            <w:vAlign w:val="bottom"/>
          </w:tcPr>
          <w:p w14:paraId="2FCF1CE5" w14:textId="4C5CAF7B" w:rsidR="00397CAF" w:rsidRPr="003C1D36" w:rsidRDefault="00397CAF" w:rsidP="00397CAF">
            <w:pPr>
              <w:jc w:val="center"/>
              <w:rPr>
                <w:rFonts w:ascii="Helvetica" w:hAnsi="Helvetica" w:cs="Helvetica"/>
                <w:b/>
                <w:bCs/>
                <w:sz w:val="22"/>
                <w:szCs w:val="22"/>
              </w:rPr>
            </w:pPr>
            <w:r w:rsidRPr="003C1D36">
              <w:rPr>
                <w:rFonts w:ascii="Helvetica" w:hAnsi="Helvetica" w:cs="Helvetica"/>
                <w:color w:val="000000"/>
                <w:sz w:val="22"/>
                <w:szCs w:val="22"/>
              </w:rPr>
              <w:t>4.73 [4.14; 5.25]</w:t>
            </w:r>
          </w:p>
        </w:tc>
      </w:tr>
      <w:tr w:rsidR="00397CAF" w:rsidRPr="003C1D36" w14:paraId="4B5985F1" w14:textId="77777777" w:rsidTr="00526BB6">
        <w:tc>
          <w:tcPr>
            <w:tcW w:w="3969" w:type="dxa"/>
            <w:vMerge/>
            <w:tcBorders>
              <w:bottom w:val="single" w:sz="4" w:space="0" w:color="auto"/>
            </w:tcBorders>
          </w:tcPr>
          <w:p w14:paraId="2F11E3B4" w14:textId="77777777" w:rsidR="00397CAF" w:rsidRPr="003C1D36" w:rsidRDefault="00397CAF" w:rsidP="00397CAF">
            <w:pPr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C5949EE" w14:textId="7635D9BB" w:rsidR="00397CAF" w:rsidRPr="003C1D36" w:rsidRDefault="00397CAF" w:rsidP="00397CAF">
            <w:pPr>
              <w:rPr>
                <w:rFonts w:ascii="Helvetica" w:hAnsi="Helvetica" w:cs="Helvetica"/>
                <w:b/>
                <w:bCs/>
                <w:sz w:val="22"/>
                <w:szCs w:val="22"/>
              </w:rPr>
            </w:pPr>
            <w:r w:rsidRPr="003C1D36">
              <w:rPr>
                <w:rFonts w:ascii="Helvetica" w:hAnsi="Helvetica" w:cs="Helvetica"/>
                <w:sz w:val="22"/>
                <w:szCs w:val="22"/>
              </w:rPr>
              <w:t>Female</w:t>
            </w:r>
          </w:p>
        </w:tc>
        <w:tc>
          <w:tcPr>
            <w:tcW w:w="5387" w:type="dxa"/>
            <w:tcBorders>
              <w:bottom w:val="single" w:sz="4" w:space="0" w:color="auto"/>
            </w:tcBorders>
            <w:vAlign w:val="bottom"/>
          </w:tcPr>
          <w:p w14:paraId="515FD9A1" w14:textId="1AC4EB2F" w:rsidR="00397CAF" w:rsidRPr="003C1D36" w:rsidRDefault="00397CAF" w:rsidP="00397CAF">
            <w:pPr>
              <w:jc w:val="center"/>
              <w:rPr>
                <w:rFonts w:ascii="Helvetica" w:hAnsi="Helvetica" w:cs="Helvetica"/>
                <w:b/>
                <w:bCs/>
                <w:sz w:val="22"/>
                <w:szCs w:val="22"/>
              </w:rPr>
            </w:pPr>
            <w:r w:rsidRPr="003C1D36">
              <w:rPr>
                <w:rFonts w:ascii="Helvetica" w:hAnsi="Helvetica" w:cs="Helvetica"/>
                <w:color w:val="000000"/>
                <w:sz w:val="22"/>
                <w:szCs w:val="22"/>
              </w:rPr>
              <w:t>4.58 [2.87; 6.37]</w:t>
            </w:r>
          </w:p>
        </w:tc>
      </w:tr>
    </w:tbl>
    <w:p w14:paraId="48AB11BF" w14:textId="77777777" w:rsidR="00127D13" w:rsidRPr="003C1D36" w:rsidRDefault="00127D13" w:rsidP="00127D13">
      <w:pPr>
        <w:rPr>
          <w:rFonts w:ascii="Helvetica" w:hAnsi="Helvetica" w:cs="Helvetica"/>
          <w:sz w:val="16"/>
          <w:szCs w:val="16"/>
          <w:lang w:val="en-US"/>
        </w:rPr>
      </w:pPr>
      <w:r w:rsidRPr="003C1D36">
        <w:rPr>
          <w:rFonts w:ascii="Helvetica" w:hAnsi="Helvetica" w:cs="Helvetica"/>
          <w:sz w:val="16"/>
          <w:szCs w:val="16"/>
          <w:vertAlign w:val="superscript"/>
          <w:lang w:val="en-US"/>
        </w:rPr>
        <w:t>a</w:t>
      </w:r>
      <w:r w:rsidRPr="003C1D36">
        <w:rPr>
          <w:rFonts w:ascii="Helvetica" w:hAnsi="Helvetica" w:cs="Helvetica"/>
          <w:sz w:val="16"/>
          <w:szCs w:val="16"/>
          <w:lang w:val="en-US"/>
        </w:rPr>
        <w:t xml:space="preserve"> Data are stratified by region and sex. Negative LYL signify a longer lifespan among those with mental health diagnoses compared to those without.</w:t>
      </w:r>
    </w:p>
    <w:p w14:paraId="55CC406A" w14:textId="67C42743" w:rsidR="001F3B10" w:rsidRPr="003C1D36" w:rsidRDefault="001F3B10" w:rsidP="007C04CD">
      <w:pPr>
        <w:rPr>
          <w:rFonts w:ascii="Helvetica" w:hAnsi="Helvetica" w:cs="Helvetica"/>
          <w:lang w:val="en-US"/>
        </w:rPr>
        <w:sectPr w:rsidR="001F3B10" w:rsidRPr="003C1D36" w:rsidSect="00D7754D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0BB72222" w14:textId="4778CED3" w:rsidR="00B00888" w:rsidRPr="003C1D36" w:rsidRDefault="00B00888" w:rsidP="00B00888">
      <w:pPr>
        <w:rPr>
          <w:rFonts w:ascii="Helvetica" w:hAnsi="Helvetica" w:cs="Helvetica"/>
          <w:lang w:val="en-US"/>
        </w:rPr>
      </w:pPr>
      <w:r w:rsidRPr="003C1D36">
        <w:rPr>
          <w:rFonts w:ascii="Helvetica" w:hAnsi="Helvetica" w:cs="Helvetica"/>
          <w:b/>
          <w:bCs/>
          <w:lang w:val="en-US"/>
        </w:rPr>
        <w:lastRenderedPageBreak/>
        <w:t xml:space="preserve">Supplemental Table </w:t>
      </w:r>
      <w:r w:rsidR="004F0EB9" w:rsidRPr="003C1D36">
        <w:rPr>
          <w:rFonts w:ascii="Helvetica" w:hAnsi="Helvetica" w:cs="Helvetica"/>
          <w:b/>
          <w:bCs/>
          <w:lang w:val="en-US"/>
        </w:rPr>
        <w:t>7</w:t>
      </w:r>
      <w:r w:rsidRPr="003C1D36">
        <w:rPr>
          <w:rFonts w:ascii="Helvetica" w:hAnsi="Helvetica" w:cs="Helvetica"/>
          <w:b/>
          <w:bCs/>
          <w:lang w:val="en-US"/>
        </w:rPr>
        <w:t xml:space="preserve">: </w:t>
      </w:r>
      <w:r w:rsidRPr="003C1D36">
        <w:rPr>
          <w:rFonts w:ascii="Helvetica" w:hAnsi="Helvetica" w:cs="Helvetica"/>
          <w:lang w:val="en-US"/>
        </w:rPr>
        <w:t xml:space="preserve">All-cause life-years lost (LYL) associated with mental health diagnoses </w:t>
      </w:r>
      <w:r w:rsidR="00BD039E" w:rsidRPr="003C1D36">
        <w:rPr>
          <w:rFonts w:ascii="Helvetica" w:hAnsi="Helvetica" w:cs="Helvetica"/>
          <w:lang w:val="en-US"/>
        </w:rPr>
        <w:t>before the COVID</w:t>
      </w:r>
      <w:r w:rsidR="004F0EB9" w:rsidRPr="003C1D36">
        <w:rPr>
          <w:rFonts w:ascii="Helvetica" w:hAnsi="Helvetica" w:cs="Helvetica"/>
          <w:lang w:val="en-US"/>
        </w:rPr>
        <w:t>-19</w:t>
      </w:r>
      <w:r w:rsidR="00BD039E" w:rsidRPr="003C1D36">
        <w:rPr>
          <w:rFonts w:ascii="Helvetica" w:hAnsi="Helvetica" w:cs="Helvetica"/>
          <w:lang w:val="en-US"/>
        </w:rPr>
        <w:t xml:space="preserve"> </w:t>
      </w:r>
      <w:r w:rsidR="004F0EB9" w:rsidRPr="003C1D36">
        <w:rPr>
          <w:rFonts w:ascii="Helvetica" w:hAnsi="Helvetica" w:cs="Helvetica"/>
          <w:lang w:val="en-US"/>
        </w:rPr>
        <w:t xml:space="preserve">pandemic </w:t>
      </w:r>
      <w:r w:rsidR="00BD039E" w:rsidRPr="003C1D36">
        <w:rPr>
          <w:rFonts w:ascii="Helvetica" w:hAnsi="Helvetica" w:cs="Helvetica"/>
          <w:lang w:val="en-US"/>
        </w:rPr>
        <w:t>(March 1, 202</w:t>
      </w:r>
      <w:r w:rsidR="0040534B" w:rsidRPr="003C1D36">
        <w:rPr>
          <w:rFonts w:ascii="Helvetica" w:hAnsi="Helvetica" w:cs="Helvetica"/>
          <w:lang w:val="en-US"/>
        </w:rPr>
        <w:t>0</w:t>
      </w:r>
      <w:r w:rsidR="00BD039E" w:rsidRPr="003C1D36">
        <w:rPr>
          <w:rFonts w:ascii="Helvetica" w:hAnsi="Helvetica" w:cs="Helvetica"/>
          <w:lang w:val="en-US"/>
        </w:rPr>
        <w:t>)</w:t>
      </w:r>
      <w:r w:rsidRPr="003C1D36">
        <w:rPr>
          <w:rFonts w:ascii="Helvetica" w:hAnsi="Helvetica" w:cs="Helvetica"/>
          <w:lang w:val="en-US"/>
        </w:rPr>
        <w:t xml:space="preserve">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1560"/>
        <w:gridCol w:w="2693"/>
        <w:gridCol w:w="3827"/>
      </w:tblGrid>
      <w:tr w:rsidR="001E5E6A" w:rsidRPr="008D1D1C" w14:paraId="1BCA7343" w14:textId="77777777" w:rsidTr="00667AF0">
        <w:tc>
          <w:tcPr>
            <w:tcW w:w="3402" w:type="dxa"/>
            <w:tcBorders>
              <w:top w:val="single" w:sz="4" w:space="0" w:color="auto"/>
            </w:tcBorders>
          </w:tcPr>
          <w:p w14:paraId="4D210F59" w14:textId="77777777" w:rsidR="001E5E6A" w:rsidRPr="003C1D36" w:rsidRDefault="001E5E6A" w:rsidP="00667AF0">
            <w:pPr>
              <w:rPr>
                <w:rFonts w:ascii="Helvetica" w:hAnsi="Helvetica" w:cs="Helvetica"/>
                <w:b/>
                <w:bCs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085697A3" w14:textId="77777777" w:rsidR="001E5E6A" w:rsidRPr="003C1D36" w:rsidRDefault="001E5E6A" w:rsidP="00667AF0">
            <w:pPr>
              <w:rPr>
                <w:rFonts w:ascii="Helvetica" w:hAnsi="Helvetica" w:cs="Helvetica"/>
                <w:b/>
                <w:bCs/>
                <w:sz w:val="22"/>
                <w:szCs w:val="22"/>
              </w:rPr>
            </w:pPr>
          </w:p>
        </w:tc>
        <w:tc>
          <w:tcPr>
            <w:tcW w:w="65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D03F492" w14:textId="00A34D99" w:rsidR="001E5E6A" w:rsidRPr="003C1D36" w:rsidRDefault="00E059A9" w:rsidP="00667AF0">
            <w:pPr>
              <w:jc w:val="center"/>
              <w:rPr>
                <w:rFonts w:ascii="Helvetica" w:hAnsi="Helvetica" w:cs="Helvetica"/>
                <w:b/>
                <w:bCs/>
                <w:sz w:val="22"/>
                <w:szCs w:val="22"/>
              </w:rPr>
            </w:pPr>
            <w:r w:rsidRPr="003C1D36">
              <w:rPr>
                <w:rFonts w:ascii="Helvetica" w:hAnsi="Helvetica" w:cs="Helvetica"/>
                <w:b/>
                <w:bCs/>
                <w:sz w:val="22"/>
                <w:szCs w:val="22"/>
              </w:rPr>
              <w:t>L</w:t>
            </w:r>
            <w:r w:rsidR="001E5E6A" w:rsidRPr="003C1D36">
              <w:rPr>
                <w:rFonts w:ascii="Helvetica" w:hAnsi="Helvetica" w:cs="Helvetica"/>
                <w:b/>
                <w:bCs/>
                <w:sz w:val="22"/>
                <w:szCs w:val="22"/>
              </w:rPr>
              <w:t xml:space="preserve">ife-years </w:t>
            </w:r>
            <w:proofErr w:type="spellStart"/>
            <w:r w:rsidR="001E5E6A" w:rsidRPr="003C1D36">
              <w:rPr>
                <w:rFonts w:ascii="Helvetica" w:hAnsi="Helvetica" w:cs="Helvetica"/>
                <w:b/>
                <w:bCs/>
                <w:sz w:val="22"/>
                <w:szCs w:val="22"/>
              </w:rPr>
              <w:t>lost</w:t>
            </w:r>
            <w:r w:rsidRPr="003C1D36">
              <w:rPr>
                <w:rFonts w:ascii="Helvetica" w:hAnsi="Helvetica" w:cs="Helvetica"/>
                <w:b/>
                <w:bCs/>
                <w:vertAlign w:val="superscript"/>
              </w:rPr>
              <w:t>a</w:t>
            </w:r>
            <w:proofErr w:type="spellEnd"/>
            <w:r w:rsidR="001E5E6A" w:rsidRPr="003C1D36">
              <w:rPr>
                <w:rFonts w:ascii="Helvetica" w:hAnsi="Helvetica" w:cs="Helvetica"/>
                <w:b/>
                <w:bCs/>
                <w:sz w:val="22"/>
                <w:szCs w:val="22"/>
              </w:rPr>
              <w:t xml:space="preserve"> [95% confidence intervals]</w:t>
            </w:r>
          </w:p>
        </w:tc>
      </w:tr>
      <w:tr w:rsidR="001E5E6A" w:rsidRPr="003C1D36" w14:paraId="4698F53A" w14:textId="77777777" w:rsidTr="00667AF0">
        <w:tc>
          <w:tcPr>
            <w:tcW w:w="3402" w:type="dxa"/>
            <w:tcBorders>
              <w:bottom w:val="single" w:sz="4" w:space="0" w:color="auto"/>
            </w:tcBorders>
          </w:tcPr>
          <w:p w14:paraId="40B48C4F" w14:textId="77777777" w:rsidR="001E5E6A" w:rsidRPr="003C1D36" w:rsidRDefault="001E5E6A" w:rsidP="00667AF0">
            <w:pPr>
              <w:rPr>
                <w:rFonts w:ascii="Helvetica" w:hAnsi="Helvetica" w:cs="Helvetica"/>
                <w:b/>
                <w:bCs/>
                <w:sz w:val="22"/>
                <w:szCs w:val="22"/>
              </w:rPr>
            </w:pPr>
            <w:r w:rsidRPr="003C1D36">
              <w:rPr>
                <w:rFonts w:ascii="Helvetica" w:hAnsi="Helvetica" w:cs="Helvetica"/>
                <w:b/>
                <w:bCs/>
                <w:sz w:val="22"/>
                <w:szCs w:val="22"/>
              </w:rPr>
              <w:t xml:space="preserve">Diagnosis 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69778AAA" w14:textId="77777777" w:rsidR="001E5E6A" w:rsidRPr="003C1D36" w:rsidRDefault="001E5E6A" w:rsidP="00667AF0">
            <w:pPr>
              <w:rPr>
                <w:rFonts w:ascii="Helvetica" w:hAnsi="Helvetica" w:cs="Helvetica"/>
                <w:b/>
                <w:bCs/>
                <w:sz w:val="22"/>
                <w:szCs w:val="22"/>
              </w:rPr>
            </w:pPr>
            <w:r w:rsidRPr="003C1D36">
              <w:rPr>
                <w:rFonts w:ascii="Helvetica" w:hAnsi="Helvetica" w:cs="Helvetica"/>
                <w:b/>
                <w:bCs/>
                <w:sz w:val="22"/>
                <w:szCs w:val="22"/>
              </w:rPr>
              <w:t>Sex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2A0F7F0A" w14:textId="77777777" w:rsidR="001E5E6A" w:rsidRPr="003C1D36" w:rsidRDefault="001E5E6A" w:rsidP="00667AF0">
            <w:pPr>
              <w:jc w:val="center"/>
              <w:rPr>
                <w:rFonts w:ascii="Helvetica" w:hAnsi="Helvetica" w:cs="Helvetica"/>
                <w:b/>
                <w:bCs/>
                <w:sz w:val="22"/>
                <w:szCs w:val="22"/>
              </w:rPr>
            </w:pPr>
            <w:r w:rsidRPr="003C1D36">
              <w:rPr>
                <w:rFonts w:ascii="Helvetica" w:hAnsi="Helvetica" w:cs="Helvetica"/>
                <w:b/>
                <w:bCs/>
                <w:sz w:val="22"/>
                <w:szCs w:val="22"/>
              </w:rPr>
              <w:t>South Africa</w:t>
            </w:r>
          </w:p>
        </w:tc>
        <w:tc>
          <w:tcPr>
            <w:tcW w:w="3827" w:type="dxa"/>
            <w:tcBorders>
              <w:left w:val="nil"/>
              <w:bottom w:val="single" w:sz="4" w:space="0" w:color="auto"/>
            </w:tcBorders>
          </w:tcPr>
          <w:p w14:paraId="2F896FF6" w14:textId="77777777" w:rsidR="001E5E6A" w:rsidRPr="003C1D36" w:rsidRDefault="001E5E6A" w:rsidP="00667AF0">
            <w:pPr>
              <w:jc w:val="center"/>
              <w:rPr>
                <w:rFonts w:ascii="Helvetica" w:hAnsi="Helvetica" w:cs="Helvetica"/>
                <w:b/>
                <w:bCs/>
                <w:sz w:val="22"/>
                <w:szCs w:val="22"/>
              </w:rPr>
            </w:pPr>
            <w:r w:rsidRPr="003C1D36">
              <w:rPr>
                <w:rFonts w:ascii="Helvetica" w:hAnsi="Helvetica" w:cs="Helvetica"/>
                <w:b/>
                <w:bCs/>
                <w:sz w:val="22"/>
                <w:szCs w:val="22"/>
              </w:rPr>
              <w:t>North America</w:t>
            </w:r>
          </w:p>
        </w:tc>
      </w:tr>
      <w:tr w:rsidR="00397CAF" w:rsidRPr="003C1D36" w14:paraId="3FFC9029" w14:textId="77777777" w:rsidTr="00C62496">
        <w:tc>
          <w:tcPr>
            <w:tcW w:w="3402" w:type="dxa"/>
            <w:vMerge w:val="restart"/>
            <w:tcBorders>
              <w:top w:val="single" w:sz="4" w:space="0" w:color="auto"/>
            </w:tcBorders>
          </w:tcPr>
          <w:p w14:paraId="75048922" w14:textId="77777777" w:rsidR="00397CAF" w:rsidRPr="003C1D36" w:rsidRDefault="00397CAF" w:rsidP="00397CAF">
            <w:pPr>
              <w:rPr>
                <w:rFonts w:ascii="Helvetica" w:hAnsi="Helvetica" w:cs="Helvetica"/>
                <w:sz w:val="22"/>
                <w:szCs w:val="22"/>
              </w:rPr>
            </w:pPr>
            <w:r w:rsidRPr="003C1D36">
              <w:rPr>
                <w:rFonts w:ascii="Helvetica" w:hAnsi="Helvetica" w:cs="Helvetica"/>
                <w:sz w:val="22"/>
                <w:szCs w:val="22"/>
              </w:rPr>
              <w:t>Any mental disorder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4A0DE01A" w14:textId="0AEEDAD7" w:rsidR="00397CAF" w:rsidRPr="003C1D36" w:rsidRDefault="00397CAF" w:rsidP="00397CAF">
            <w:pPr>
              <w:rPr>
                <w:rFonts w:ascii="Helvetica" w:hAnsi="Helvetica" w:cs="Helvetica"/>
                <w:sz w:val="22"/>
                <w:szCs w:val="22"/>
              </w:rPr>
            </w:pPr>
            <w:r w:rsidRPr="003C1D36">
              <w:rPr>
                <w:rFonts w:ascii="Helvetica" w:hAnsi="Helvetica" w:cs="Helvetica"/>
                <w:sz w:val="22"/>
                <w:szCs w:val="22"/>
              </w:rPr>
              <w:t>Male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bottom"/>
          </w:tcPr>
          <w:p w14:paraId="115B1DF0" w14:textId="45B13997" w:rsidR="00397CAF" w:rsidRPr="003C1D36" w:rsidRDefault="00397CAF" w:rsidP="00397CAF">
            <w:pPr>
              <w:jc w:val="center"/>
              <w:rPr>
                <w:rFonts w:ascii="Helvetica" w:hAnsi="Helvetica" w:cs="Helvetica"/>
                <w:b/>
                <w:bCs/>
                <w:sz w:val="22"/>
                <w:szCs w:val="22"/>
              </w:rPr>
            </w:pPr>
            <w:r w:rsidRPr="003C1D36">
              <w:rPr>
                <w:rFonts w:ascii="Helvetica" w:hAnsi="Helvetica" w:cs="Helvetica"/>
                <w:color w:val="000000"/>
                <w:sz w:val="22"/>
                <w:szCs w:val="22"/>
              </w:rPr>
              <w:t>3.69 [2.58; 4.82]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</w:tcBorders>
            <w:vAlign w:val="bottom"/>
          </w:tcPr>
          <w:p w14:paraId="6F984784" w14:textId="3AFB33D1" w:rsidR="00397CAF" w:rsidRPr="003C1D36" w:rsidRDefault="00397CAF" w:rsidP="00397CAF">
            <w:pPr>
              <w:jc w:val="center"/>
              <w:rPr>
                <w:rFonts w:ascii="Helvetica" w:hAnsi="Helvetica" w:cs="Helvetica"/>
                <w:b/>
                <w:bCs/>
                <w:sz w:val="22"/>
                <w:szCs w:val="22"/>
              </w:rPr>
            </w:pPr>
            <w:r w:rsidRPr="003C1D36">
              <w:rPr>
                <w:rFonts w:ascii="Helvetica" w:hAnsi="Helvetica" w:cs="Helvetica"/>
                <w:color w:val="000000"/>
                <w:sz w:val="22"/>
                <w:szCs w:val="22"/>
              </w:rPr>
              <w:t>4.22 [3.76; 4.62]</w:t>
            </w:r>
          </w:p>
        </w:tc>
      </w:tr>
      <w:tr w:rsidR="00397CAF" w:rsidRPr="003C1D36" w14:paraId="7A17F425" w14:textId="77777777" w:rsidTr="00C62496">
        <w:tc>
          <w:tcPr>
            <w:tcW w:w="3402" w:type="dxa"/>
            <w:vMerge/>
          </w:tcPr>
          <w:p w14:paraId="57333C73" w14:textId="77777777" w:rsidR="00397CAF" w:rsidRPr="003C1D36" w:rsidRDefault="00397CAF" w:rsidP="00397CAF">
            <w:pPr>
              <w:rPr>
                <w:rFonts w:ascii="Helvetica" w:hAnsi="Helvetica" w:cs="Helvetica"/>
                <w:b/>
                <w:bCs/>
                <w:sz w:val="22"/>
                <w:szCs w:val="22"/>
              </w:rPr>
            </w:pPr>
          </w:p>
        </w:tc>
        <w:tc>
          <w:tcPr>
            <w:tcW w:w="1560" w:type="dxa"/>
          </w:tcPr>
          <w:p w14:paraId="63A2F386" w14:textId="084E1FFC" w:rsidR="00397CAF" w:rsidRPr="003C1D36" w:rsidRDefault="00397CAF" w:rsidP="00397CAF">
            <w:pPr>
              <w:rPr>
                <w:rFonts w:ascii="Helvetica" w:hAnsi="Helvetica" w:cs="Helvetica"/>
                <w:sz w:val="22"/>
                <w:szCs w:val="22"/>
              </w:rPr>
            </w:pPr>
            <w:r w:rsidRPr="003C1D36">
              <w:rPr>
                <w:rFonts w:ascii="Helvetica" w:hAnsi="Helvetica" w:cs="Helvetica"/>
                <w:sz w:val="22"/>
                <w:szCs w:val="22"/>
              </w:rPr>
              <w:t>Female</w:t>
            </w:r>
          </w:p>
        </w:tc>
        <w:tc>
          <w:tcPr>
            <w:tcW w:w="2693" w:type="dxa"/>
            <w:vAlign w:val="bottom"/>
          </w:tcPr>
          <w:p w14:paraId="7D653D28" w14:textId="51FFAA39" w:rsidR="00397CAF" w:rsidRPr="003C1D36" w:rsidRDefault="00397CAF" w:rsidP="00397CAF">
            <w:pPr>
              <w:jc w:val="center"/>
              <w:rPr>
                <w:rFonts w:ascii="Helvetica" w:hAnsi="Helvetica" w:cs="Helvetica"/>
                <w:b/>
                <w:bCs/>
                <w:sz w:val="22"/>
                <w:szCs w:val="22"/>
              </w:rPr>
            </w:pPr>
            <w:r w:rsidRPr="003C1D36">
              <w:rPr>
                <w:rFonts w:ascii="Helvetica" w:hAnsi="Helvetica" w:cs="Helvetica"/>
                <w:color w:val="000000"/>
                <w:sz w:val="22"/>
                <w:szCs w:val="22"/>
              </w:rPr>
              <w:t>3.60 [1.33; 5.81]</w:t>
            </w:r>
          </w:p>
        </w:tc>
        <w:tc>
          <w:tcPr>
            <w:tcW w:w="3827" w:type="dxa"/>
            <w:tcBorders>
              <w:left w:val="nil"/>
            </w:tcBorders>
            <w:vAlign w:val="bottom"/>
          </w:tcPr>
          <w:p w14:paraId="2FE833CC" w14:textId="5832299E" w:rsidR="00397CAF" w:rsidRPr="003C1D36" w:rsidRDefault="00397CAF" w:rsidP="00397CAF">
            <w:pPr>
              <w:jc w:val="center"/>
              <w:rPr>
                <w:rFonts w:ascii="Helvetica" w:hAnsi="Helvetica" w:cs="Helvetica"/>
                <w:b/>
                <w:bCs/>
                <w:sz w:val="22"/>
                <w:szCs w:val="22"/>
              </w:rPr>
            </w:pPr>
            <w:r w:rsidRPr="003C1D36">
              <w:rPr>
                <w:rFonts w:ascii="Helvetica" w:hAnsi="Helvetica" w:cs="Helvetica"/>
                <w:color w:val="000000"/>
                <w:sz w:val="22"/>
                <w:szCs w:val="22"/>
              </w:rPr>
              <w:t>4.69 [2.98; 6.02]</w:t>
            </w:r>
          </w:p>
        </w:tc>
      </w:tr>
      <w:tr w:rsidR="00397CAF" w:rsidRPr="003C1D36" w14:paraId="5D1922E0" w14:textId="77777777" w:rsidTr="00C62496">
        <w:tc>
          <w:tcPr>
            <w:tcW w:w="3402" w:type="dxa"/>
            <w:vMerge w:val="restart"/>
          </w:tcPr>
          <w:p w14:paraId="03FE23E2" w14:textId="4EDC3D67" w:rsidR="00397CAF" w:rsidRPr="003C1D36" w:rsidRDefault="00397CAF" w:rsidP="00397CAF">
            <w:pPr>
              <w:rPr>
                <w:rFonts w:ascii="Helvetica" w:hAnsi="Helvetica" w:cs="Helvetica"/>
                <w:sz w:val="22"/>
                <w:szCs w:val="22"/>
              </w:rPr>
            </w:pPr>
            <w:r w:rsidRPr="003C1D36">
              <w:rPr>
                <w:rFonts w:ascii="Helvetica" w:hAnsi="Helvetica" w:cs="Helvetica"/>
                <w:sz w:val="22"/>
                <w:szCs w:val="22"/>
              </w:rPr>
              <w:t xml:space="preserve">  Severe mental disorders</w:t>
            </w:r>
          </w:p>
        </w:tc>
        <w:tc>
          <w:tcPr>
            <w:tcW w:w="1560" w:type="dxa"/>
          </w:tcPr>
          <w:p w14:paraId="47B35311" w14:textId="382DAAAA" w:rsidR="00397CAF" w:rsidRPr="003C1D36" w:rsidRDefault="00397CAF" w:rsidP="00397CAF">
            <w:pPr>
              <w:rPr>
                <w:rFonts w:ascii="Helvetica" w:hAnsi="Helvetica" w:cs="Helvetica"/>
                <w:sz w:val="22"/>
                <w:szCs w:val="22"/>
              </w:rPr>
            </w:pPr>
            <w:r w:rsidRPr="003C1D36">
              <w:rPr>
                <w:rFonts w:ascii="Helvetica" w:hAnsi="Helvetica" w:cs="Helvetica"/>
                <w:sz w:val="22"/>
                <w:szCs w:val="22"/>
              </w:rPr>
              <w:t xml:space="preserve">Male </w:t>
            </w:r>
          </w:p>
        </w:tc>
        <w:tc>
          <w:tcPr>
            <w:tcW w:w="2693" w:type="dxa"/>
            <w:vAlign w:val="bottom"/>
          </w:tcPr>
          <w:p w14:paraId="45869555" w14:textId="1773753B" w:rsidR="00397CAF" w:rsidRPr="003C1D36" w:rsidRDefault="00397CAF" w:rsidP="00397CAF">
            <w:pPr>
              <w:jc w:val="center"/>
              <w:rPr>
                <w:rFonts w:ascii="Helvetica" w:hAnsi="Helvetica" w:cs="Helvetica"/>
                <w:color w:val="000000"/>
                <w:sz w:val="22"/>
                <w:szCs w:val="22"/>
              </w:rPr>
            </w:pPr>
            <w:r w:rsidRPr="003C1D36">
              <w:rPr>
                <w:rFonts w:ascii="Helvetica" w:hAnsi="Helvetica" w:cs="Helvetica"/>
                <w:color w:val="000000"/>
                <w:sz w:val="22"/>
                <w:szCs w:val="22"/>
              </w:rPr>
              <w:t>5.83 [0.62; 8.47]</w:t>
            </w:r>
          </w:p>
        </w:tc>
        <w:tc>
          <w:tcPr>
            <w:tcW w:w="3827" w:type="dxa"/>
            <w:tcBorders>
              <w:left w:val="nil"/>
            </w:tcBorders>
            <w:vAlign w:val="bottom"/>
          </w:tcPr>
          <w:p w14:paraId="571BB5C5" w14:textId="43652250" w:rsidR="00397CAF" w:rsidRPr="003C1D36" w:rsidRDefault="00397CAF" w:rsidP="00397CAF">
            <w:pPr>
              <w:jc w:val="center"/>
              <w:rPr>
                <w:rFonts w:ascii="Helvetica" w:hAnsi="Helvetica" w:cs="Helvetica"/>
                <w:color w:val="000000"/>
                <w:sz w:val="22"/>
                <w:szCs w:val="22"/>
              </w:rPr>
            </w:pPr>
            <w:r w:rsidRPr="003C1D36">
              <w:rPr>
                <w:rFonts w:ascii="Helvetica" w:hAnsi="Helvetica" w:cs="Helvetica"/>
                <w:color w:val="000000"/>
                <w:sz w:val="22"/>
                <w:szCs w:val="22"/>
              </w:rPr>
              <w:t>6.07 [5.45; 6.67]</w:t>
            </w:r>
          </w:p>
        </w:tc>
      </w:tr>
      <w:tr w:rsidR="00397CAF" w:rsidRPr="003C1D36" w14:paraId="4549F533" w14:textId="77777777" w:rsidTr="00C62496">
        <w:tc>
          <w:tcPr>
            <w:tcW w:w="3402" w:type="dxa"/>
            <w:vMerge/>
          </w:tcPr>
          <w:p w14:paraId="285BE330" w14:textId="77777777" w:rsidR="00397CAF" w:rsidRPr="003C1D36" w:rsidRDefault="00397CAF" w:rsidP="00397CAF">
            <w:pPr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560" w:type="dxa"/>
          </w:tcPr>
          <w:p w14:paraId="68276CEB" w14:textId="4AF9045D" w:rsidR="00397CAF" w:rsidRPr="003C1D36" w:rsidRDefault="00397CAF" w:rsidP="00397CAF">
            <w:pPr>
              <w:rPr>
                <w:rFonts w:ascii="Helvetica" w:hAnsi="Helvetica" w:cs="Helvetica"/>
                <w:sz w:val="22"/>
                <w:szCs w:val="22"/>
              </w:rPr>
            </w:pPr>
            <w:r w:rsidRPr="003C1D36">
              <w:rPr>
                <w:rFonts w:ascii="Helvetica" w:hAnsi="Helvetica" w:cs="Helvetica"/>
                <w:sz w:val="22"/>
                <w:szCs w:val="22"/>
              </w:rPr>
              <w:t xml:space="preserve">Female </w:t>
            </w:r>
          </w:p>
        </w:tc>
        <w:tc>
          <w:tcPr>
            <w:tcW w:w="2693" w:type="dxa"/>
            <w:vAlign w:val="bottom"/>
          </w:tcPr>
          <w:p w14:paraId="4B8A7453" w14:textId="19E234A7" w:rsidR="00397CAF" w:rsidRPr="003C1D36" w:rsidRDefault="00397CAF" w:rsidP="00397CAF">
            <w:pPr>
              <w:jc w:val="center"/>
              <w:rPr>
                <w:rFonts w:ascii="Helvetica" w:hAnsi="Helvetica" w:cs="Helvetica"/>
                <w:color w:val="000000"/>
                <w:sz w:val="22"/>
                <w:szCs w:val="22"/>
              </w:rPr>
            </w:pPr>
            <w:r w:rsidRPr="003C1D36">
              <w:rPr>
                <w:rFonts w:ascii="Helvetica" w:hAnsi="Helvetica" w:cs="Helvetica"/>
                <w:color w:val="000000"/>
                <w:sz w:val="22"/>
                <w:szCs w:val="22"/>
              </w:rPr>
              <w:t>7.35 [0.76; 9.97]</w:t>
            </w:r>
          </w:p>
        </w:tc>
        <w:tc>
          <w:tcPr>
            <w:tcW w:w="3827" w:type="dxa"/>
            <w:tcBorders>
              <w:left w:val="nil"/>
            </w:tcBorders>
            <w:vAlign w:val="bottom"/>
          </w:tcPr>
          <w:p w14:paraId="199D5EC9" w14:textId="160A9920" w:rsidR="00397CAF" w:rsidRPr="003C1D36" w:rsidRDefault="00397CAF" w:rsidP="00397CAF">
            <w:pPr>
              <w:jc w:val="center"/>
              <w:rPr>
                <w:rFonts w:ascii="Helvetica" w:hAnsi="Helvetica" w:cs="Helvetica"/>
                <w:color w:val="000000"/>
                <w:sz w:val="22"/>
                <w:szCs w:val="22"/>
              </w:rPr>
            </w:pPr>
            <w:r w:rsidRPr="003C1D36">
              <w:rPr>
                <w:rFonts w:ascii="Helvetica" w:hAnsi="Helvetica" w:cs="Helvetica"/>
                <w:color w:val="000000"/>
                <w:sz w:val="22"/>
                <w:szCs w:val="22"/>
              </w:rPr>
              <w:t>6.51 [3.64; 8.37]</w:t>
            </w:r>
          </w:p>
        </w:tc>
      </w:tr>
      <w:tr w:rsidR="00397CAF" w:rsidRPr="003C1D36" w14:paraId="0912C6B3" w14:textId="77777777" w:rsidTr="00C62496">
        <w:tc>
          <w:tcPr>
            <w:tcW w:w="3402" w:type="dxa"/>
            <w:vMerge w:val="restart"/>
          </w:tcPr>
          <w:p w14:paraId="41507780" w14:textId="77777777" w:rsidR="00397CAF" w:rsidRPr="003C1D36" w:rsidRDefault="00397CAF" w:rsidP="00397CAF">
            <w:pPr>
              <w:rPr>
                <w:rFonts w:ascii="Helvetica" w:hAnsi="Helvetica" w:cs="Helvetica"/>
                <w:sz w:val="22"/>
                <w:szCs w:val="22"/>
              </w:rPr>
            </w:pPr>
            <w:r w:rsidRPr="003C1D36">
              <w:rPr>
                <w:rFonts w:ascii="Helvetica" w:hAnsi="Helvetica" w:cs="Helvetica"/>
                <w:sz w:val="22"/>
                <w:szCs w:val="22"/>
              </w:rPr>
              <w:t xml:space="preserve">    Psychotic disorders</w:t>
            </w:r>
          </w:p>
        </w:tc>
        <w:tc>
          <w:tcPr>
            <w:tcW w:w="1560" w:type="dxa"/>
          </w:tcPr>
          <w:p w14:paraId="47053866" w14:textId="4E293E00" w:rsidR="00397CAF" w:rsidRPr="003C1D36" w:rsidRDefault="00397CAF" w:rsidP="00397CAF">
            <w:pPr>
              <w:rPr>
                <w:rFonts w:ascii="Helvetica" w:hAnsi="Helvetica" w:cs="Helvetica"/>
                <w:b/>
                <w:bCs/>
                <w:sz w:val="22"/>
                <w:szCs w:val="22"/>
              </w:rPr>
            </w:pPr>
            <w:r w:rsidRPr="003C1D36">
              <w:rPr>
                <w:rFonts w:ascii="Helvetica" w:hAnsi="Helvetica" w:cs="Helvetica"/>
                <w:sz w:val="22"/>
                <w:szCs w:val="22"/>
              </w:rPr>
              <w:t>Male</w:t>
            </w:r>
          </w:p>
        </w:tc>
        <w:tc>
          <w:tcPr>
            <w:tcW w:w="2693" w:type="dxa"/>
            <w:vAlign w:val="bottom"/>
          </w:tcPr>
          <w:p w14:paraId="2E518529" w14:textId="2FA12BC8" w:rsidR="00397CAF" w:rsidRPr="003C1D36" w:rsidRDefault="00397CAF" w:rsidP="00397CAF">
            <w:pPr>
              <w:jc w:val="center"/>
              <w:rPr>
                <w:rFonts w:ascii="Helvetica" w:hAnsi="Helvetica" w:cs="Helvetica"/>
                <w:b/>
                <w:bCs/>
                <w:sz w:val="22"/>
                <w:szCs w:val="22"/>
              </w:rPr>
            </w:pPr>
            <w:r w:rsidRPr="003C1D36">
              <w:rPr>
                <w:rFonts w:ascii="Helvetica" w:hAnsi="Helvetica" w:cs="Helvetica"/>
                <w:color w:val="000000"/>
                <w:sz w:val="22"/>
                <w:szCs w:val="22"/>
              </w:rPr>
              <w:t>9.00 [2.56; 12.21]</w:t>
            </w:r>
          </w:p>
        </w:tc>
        <w:tc>
          <w:tcPr>
            <w:tcW w:w="3827" w:type="dxa"/>
            <w:tcBorders>
              <w:left w:val="nil"/>
            </w:tcBorders>
            <w:vAlign w:val="bottom"/>
          </w:tcPr>
          <w:p w14:paraId="086E4326" w14:textId="55195240" w:rsidR="00397CAF" w:rsidRPr="003C1D36" w:rsidRDefault="00397CAF" w:rsidP="00397CAF">
            <w:pPr>
              <w:jc w:val="center"/>
              <w:rPr>
                <w:rFonts w:ascii="Helvetica" w:hAnsi="Helvetica" w:cs="Helvetica"/>
                <w:b/>
                <w:bCs/>
                <w:sz w:val="22"/>
                <w:szCs w:val="22"/>
              </w:rPr>
            </w:pPr>
            <w:r w:rsidRPr="003C1D36">
              <w:rPr>
                <w:rFonts w:ascii="Helvetica" w:hAnsi="Helvetica" w:cs="Helvetica"/>
                <w:color w:val="000000"/>
                <w:sz w:val="22"/>
                <w:szCs w:val="22"/>
              </w:rPr>
              <w:t>7.16 [6.57; 7.71]</w:t>
            </w:r>
          </w:p>
        </w:tc>
      </w:tr>
      <w:tr w:rsidR="00397CAF" w:rsidRPr="003C1D36" w14:paraId="166F77A9" w14:textId="77777777" w:rsidTr="00C62496">
        <w:tc>
          <w:tcPr>
            <w:tcW w:w="3402" w:type="dxa"/>
            <w:vMerge/>
          </w:tcPr>
          <w:p w14:paraId="305D75DA" w14:textId="77777777" w:rsidR="00397CAF" w:rsidRPr="003C1D36" w:rsidRDefault="00397CAF" w:rsidP="00397CAF">
            <w:pPr>
              <w:rPr>
                <w:rFonts w:ascii="Helvetica" w:hAnsi="Helvetica" w:cs="Helvetica"/>
                <w:b/>
                <w:bCs/>
                <w:sz w:val="22"/>
                <w:szCs w:val="22"/>
              </w:rPr>
            </w:pPr>
          </w:p>
        </w:tc>
        <w:tc>
          <w:tcPr>
            <w:tcW w:w="1560" w:type="dxa"/>
          </w:tcPr>
          <w:p w14:paraId="0C7F0836" w14:textId="1F3C5427" w:rsidR="00397CAF" w:rsidRPr="003C1D36" w:rsidRDefault="00397CAF" w:rsidP="00397CAF">
            <w:pPr>
              <w:rPr>
                <w:rFonts w:ascii="Helvetica" w:hAnsi="Helvetica" w:cs="Helvetica"/>
                <w:b/>
                <w:bCs/>
                <w:sz w:val="22"/>
                <w:szCs w:val="22"/>
              </w:rPr>
            </w:pPr>
            <w:r w:rsidRPr="003C1D36">
              <w:rPr>
                <w:rFonts w:ascii="Helvetica" w:hAnsi="Helvetica" w:cs="Helvetica"/>
                <w:sz w:val="22"/>
                <w:szCs w:val="22"/>
              </w:rPr>
              <w:t>Female</w:t>
            </w:r>
          </w:p>
        </w:tc>
        <w:tc>
          <w:tcPr>
            <w:tcW w:w="2693" w:type="dxa"/>
            <w:vAlign w:val="bottom"/>
          </w:tcPr>
          <w:p w14:paraId="006AB532" w14:textId="47753CBD" w:rsidR="00397CAF" w:rsidRPr="003C1D36" w:rsidRDefault="00397CAF" w:rsidP="00397CAF">
            <w:pPr>
              <w:jc w:val="center"/>
              <w:rPr>
                <w:rFonts w:ascii="Helvetica" w:hAnsi="Helvetica" w:cs="Helvetica"/>
                <w:b/>
                <w:bCs/>
                <w:sz w:val="22"/>
                <w:szCs w:val="22"/>
              </w:rPr>
            </w:pPr>
            <w:r w:rsidRPr="003C1D36">
              <w:rPr>
                <w:rFonts w:ascii="Helvetica" w:hAnsi="Helvetica" w:cs="Helvetica"/>
                <w:color w:val="000000"/>
                <w:sz w:val="22"/>
                <w:szCs w:val="22"/>
              </w:rPr>
              <w:t>10.00 [3.42; 13.18]</w:t>
            </w:r>
          </w:p>
        </w:tc>
        <w:tc>
          <w:tcPr>
            <w:tcW w:w="3827" w:type="dxa"/>
            <w:tcBorders>
              <w:left w:val="nil"/>
            </w:tcBorders>
            <w:vAlign w:val="bottom"/>
          </w:tcPr>
          <w:p w14:paraId="18B5EDC6" w14:textId="77A7F02E" w:rsidR="00397CAF" w:rsidRPr="003C1D36" w:rsidRDefault="00397CAF" w:rsidP="00397CAF">
            <w:pPr>
              <w:jc w:val="center"/>
              <w:rPr>
                <w:rFonts w:ascii="Helvetica" w:hAnsi="Helvetica" w:cs="Helvetica"/>
                <w:b/>
                <w:bCs/>
                <w:sz w:val="22"/>
                <w:szCs w:val="22"/>
              </w:rPr>
            </w:pPr>
            <w:r w:rsidRPr="003C1D36">
              <w:rPr>
                <w:rFonts w:ascii="Helvetica" w:hAnsi="Helvetica" w:cs="Helvetica"/>
                <w:color w:val="000000"/>
                <w:sz w:val="22"/>
                <w:szCs w:val="22"/>
              </w:rPr>
              <w:t>6.76 [3.87; 8.90]</w:t>
            </w:r>
          </w:p>
        </w:tc>
      </w:tr>
      <w:tr w:rsidR="00397CAF" w:rsidRPr="003C1D36" w14:paraId="1A408863" w14:textId="77777777" w:rsidTr="00C62496">
        <w:tc>
          <w:tcPr>
            <w:tcW w:w="3402" w:type="dxa"/>
            <w:vMerge w:val="restart"/>
          </w:tcPr>
          <w:p w14:paraId="4D4E4C3F" w14:textId="4758E46C" w:rsidR="00397CAF" w:rsidRPr="003C1D36" w:rsidRDefault="00397CAF" w:rsidP="00397CAF">
            <w:pPr>
              <w:rPr>
                <w:rFonts w:ascii="Helvetica" w:hAnsi="Helvetica" w:cs="Helvetica"/>
                <w:sz w:val="22"/>
                <w:szCs w:val="22"/>
              </w:rPr>
            </w:pPr>
            <w:r w:rsidRPr="003C1D36">
              <w:rPr>
                <w:rFonts w:ascii="Helvetica" w:hAnsi="Helvetica" w:cs="Helvetica"/>
                <w:sz w:val="22"/>
                <w:szCs w:val="22"/>
              </w:rPr>
              <w:t xml:space="preserve">    Bipolar disorder</w:t>
            </w:r>
          </w:p>
        </w:tc>
        <w:tc>
          <w:tcPr>
            <w:tcW w:w="1560" w:type="dxa"/>
          </w:tcPr>
          <w:p w14:paraId="4FCFF7C5" w14:textId="687520F3" w:rsidR="00397CAF" w:rsidRPr="003C1D36" w:rsidRDefault="00397CAF" w:rsidP="00397CAF">
            <w:pPr>
              <w:rPr>
                <w:rFonts w:ascii="Helvetica" w:hAnsi="Helvetica" w:cs="Helvetica"/>
                <w:b/>
                <w:bCs/>
                <w:sz w:val="22"/>
                <w:szCs w:val="22"/>
              </w:rPr>
            </w:pPr>
            <w:r w:rsidRPr="003C1D36">
              <w:rPr>
                <w:rFonts w:ascii="Helvetica" w:hAnsi="Helvetica" w:cs="Helvetica"/>
                <w:sz w:val="22"/>
                <w:szCs w:val="22"/>
              </w:rPr>
              <w:t>Male</w:t>
            </w:r>
          </w:p>
        </w:tc>
        <w:tc>
          <w:tcPr>
            <w:tcW w:w="2693" w:type="dxa"/>
            <w:vAlign w:val="bottom"/>
          </w:tcPr>
          <w:p w14:paraId="786131DB" w14:textId="00B60688" w:rsidR="00397CAF" w:rsidRPr="003C1D36" w:rsidRDefault="00397CAF" w:rsidP="00397CAF">
            <w:pPr>
              <w:jc w:val="center"/>
              <w:rPr>
                <w:rFonts w:ascii="Helvetica" w:hAnsi="Helvetica" w:cs="Helvetica"/>
                <w:b/>
                <w:bCs/>
                <w:sz w:val="22"/>
                <w:szCs w:val="22"/>
              </w:rPr>
            </w:pPr>
            <w:r w:rsidRPr="003C1D36">
              <w:rPr>
                <w:rFonts w:ascii="Helvetica" w:hAnsi="Helvetica" w:cs="Helvetica"/>
                <w:color w:val="000000"/>
                <w:sz w:val="22"/>
                <w:szCs w:val="22"/>
              </w:rPr>
              <w:t>1.78 [-6.28; 4.57]</w:t>
            </w:r>
          </w:p>
        </w:tc>
        <w:tc>
          <w:tcPr>
            <w:tcW w:w="3827" w:type="dxa"/>
            <w:tcBorders>
              <w:left w:val="nil"/>
            </w:tcBorders>
            <w:vAlign w:val="bottom"/>
          </w:tcPr>
          <w:p w14:paraId="43C290F9" w14:textId="62253F95" w:rsidR="00397CAF" w:rsidRPr="003C1D36" w:rsidRDefault="00397CAF" w:rsidP="00397CAF">
            <w:pPr>
              <w:jc w:val="center"/>
              <w:rPr>
                <w:rFonts w:ascii="Helvetica" w:hAnsi="Helvetica" w:cs="Helvetica"/>
                <w:b/>
                <w:bCs/>
                <w:sz w:val="22"/>
                <w:szCs w:val="22"/>
              </w:rPr>
            </w:pPr>
            <w:r w:rsidRPr="003C1D36">
              <w:rPr>
                <w:rFonts w:ascii="Helvetica" w:hAnsi="Helvetica" w:cs="Helvetica"/>
                <w:color w:val="000000"/>
                <w:sz w:val="22"/>
                <w:szCs w:val="22"/>
              </w:rPr>
              <w:t>4.18 [3.23; 4.98]</w:t>
            </w:r>
          </w:p>
        </w:tc>
      </w:tr>
      <w:tr w:rsidR="00397CAF" w:rsidRPr="003C1D36" w14:paraId="1B9E1FC7" w14:textId="77777777" w:rsidTr="00C62496">
        <w:tc>
          <w:tcPr>
            <w:tcW w:w="3402" w:type="dxa"/>
            <w:vMerge/>
          </w:tcPr>
          <w:p w14:paraId="38BCEEF8" w14:textId="77777777" w:rsidR="00397CAF" w:rsidRPr="003C1D36" w:rsidRDefault="00397CAF" w:rsidP="00397CAF">
            <w:pPr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560" w:type="dxa"/>
          </w:tcPr>
          <w:p w14:paraId="432871FE" w14:textId="707E00BD" w:rsidR="00397CAF" w:rsidRPr="003C1D36" w:rsidRDefault="00397CAF" w:rsidP="00397CAF">
            <w:pPr>
              <w:rPr>
                <w:rFonts w:ascii="Helvetica" w:hAnsi="Helvetica" w:cs="Helvetica"/>
                <w:b/>
                <w:bCs/>
                <w:sz w:val="22"/>
                <w:szCs w:val="22"/>
              </w:rPr>
            </w:pPr>
            <w:r w:rsidRPr="003C1D36">
              <w:rPr>
                <w:rFonts w:ascii="Helvetica" w:hAnsi="Helvetica" w:cs="Helvetica"/>
                <w:sz w:val="22"/>
                <w:szCs w:val="22"/>
              </w:rPr>
              <w:t>Female</w:t>
            </w:r>
          </w:p>
        </w:tc>
        <w:tc>
          <w:tcPr>
            <w:tcW w:w="2693" w:type="dxa"/>
            <w:vAlign w:val="bottom"/>
          </w:tcPr>
          <w:p w14:paraId="01A9E535" w14:textId="4A052F77" w:rsidR="00397CAF" w:rsidRPr="003C1D36" w:rsidRDefault="00397CAF" w:rsidP="00397CAF">
            <w:pPr>
              <w:jc w:val="center"/>
              <w:rPr>
                <w:rFonts w:ascii="Helvetica" w:hAnsi="Helvetica" w:cs="Helvetica"/>
                <w:b/>
                <w:bCs/>
                <w:sz w:val="22"/>
                <w:szCs w:val="22"/>
              </w:rPr>
            </w:pPr>
            <w:r w:rsidRPr="003C1D36">
              <w:rPr>
                <w:rFonts w:ascii="Helvetica" w:hAnsi="Helvetica" w:cs="Helvetica"/>
                <w:color w:val="000000"/>
                <w:sz w:val="22"/>
                <w:szCs w:val="22"/>
              </w:rPr>
              <w:t>2.75 [-2.72; 7.43]</w:t>
            </w:r>
          </w:p>
        </w:tc>
        <w:tc>
          <w:tcPr>
            <w:tcW w:w="3827" w:type="dxa"/>
            <w:tcBorders>
              <w:left w:val="nil"/>
            </w:tcBorders>
            <w:vAlign w:val="bottom"/>
          </w:tcPr>
          <w:p w14:paraId="6DCAE41D" w14:textId="43FAC298" w:rsidR="00397CAF" w:rsidRPr="003C1D36" w:rsidRDefault="00397CAF" w:rsidP="00397CAF">
            <w:pPr>
              <w:jc w:val="center"/>
              <w:rPr>
                <w:rFonts w:ascii="Helvetica" w:hAnsi="Helvetica" w:cs="Helvetica"/>
                <w:b/>
                <w:bCs/>
                <w:sz w:val="22"/>
                <w:szCs w:val="22"/>
              </w:rPr>
            </w:pPr>
            <w:r w:rsidRPr="003C1D36">
              <w:rPr>
                <w:rFonts w:ascii="Helvetica" w:hAnsi="Helvetica" w:cs="Helvetica"/>
                <w:color w:val="000000"/>
                <w:sz w:val="22"/>
                <w:szCs w:val="22"/>
              </w:rPr>
              <w:t>4.53 [1.61; 6.04]</w:t>
            </w:r>
          </w:p>
        </w:tc>
      </w:tr>
      <w:tr w:rsidR="00397CAF" w:rsidRPr="003C1D36" w14:paraId="0CC283FE" w14:textId="77777777" w:rsidTr="00C62496">
        <w:tc>
          <w:tcPr>
            <w:tcW w:w="3402" w:type="dxa"/>
            <w:vMerge w:val="restart"/>
          </w:tcPr>
          <w:p w14:paraId="1C35E23F" w14:textId="6A141751" w:rsidR="00397CAF" w:rsidRPr="003C1D36" w:rsidRDefault="00397CAF" w:rsidP="00397CAF">
            <w:pPr>
              <w:rPr>
                <w:rFonts w:ascii="Helvetica" w:hAnsi="Helvetica" w:cs="Helvetica"/>
                <w:sz w:val="22"/>
                <w:szCs w:val="22"/>
              </w:rPr>
            </w:pPr>
            <w:r w:rsidRPr="003C1D36">
              <w:rPr>
                <w:rFonts w:ascii="Helvetica" w:hAnsi="Helvetica" w:cs="Helvetica"/>
                <w:sz w:val="22"/>
                <w:szCs w:val="22"/>
              </w:rPr>
              <w:t xml:space="preserve">  Common mental disorders</w:t>
            </w:r>
          </w:p>
        </w:tc>
        <w:tc>
          <w:tcPr>
            <w:tcW w:w="1560" w:type="dxa"/>
          </w:tcPr>
          <w:p w14:paraId="5A355344" w14:textId="2CEF332B" w:rsidR="00397CAF" w:rsidRPr="003C1D36" w:rsidRDefault="00397CAF" w:rsidP="00397CAF">
            <w:pPr>
              <w:rPr>
                <w:rFonts w:ascii="Helvetica" w:hAnsi="Helvetica" w:cs="Helvetica"/>
                <w:b/>
                <w:bCs/>
                <w:sz w:val="22"/>
                <w:szCs w:val="22"/>
              </w:rPr>
            </w:pPr>
            <w:r w:rsidRPr="003C1D36">
              <w:rPr>
                <w:rFonts w:ascii="Helvetica" w:hAnsi="Helvetica" w:cs="Helvetica"/>
                <w:sz w:val="22"/>
                <w:szCs w:val="22"/>
              </w:rPr>
              <w:t>Male</w:t>
            </w:r>
          </w:p>
        </w:tc>
        <w:tc>
          <w:tcPr>
            <w:tcW w:w="2693" w:type="dxa"/>
            <w:vAlign w:val="bottom"/>
          </w:tcPr>
          <w:p w14:paraId="4AC84360" w14:textId="06081D4F" w:rsidR="00397CAF" w:rsidRPr="003C1D36" w:rsidRDefault="00397CAF" w:rsidP="00397CAF">
            <w:pPr>
              <w:jc w:val="center"/>
              <w:rPr>
                <w:rFonts w:ascii="Helvetica" w:hAnsi="Helvetica" w:cs="Helvetica"/>
                <w:b/>
                <w:bCs/>
                <w:sz w:val="22"/>
                <w:szCs w:val="22"/>
              </w:rPr>
            </w:pPr>
            <w:r w:rsidRPr="003C1D36">
              <w:rPr>
                <w:rFonts w:ascii="Helvetica" w:hAnsi="Helvetica" w:cs="Helvetica"/>
                <w:color w:val="000000"/>
                <w:sz w:val="22"/>
                <w:szCs w:val="22"/>
              </w:rPr>
              <w:t>3.60 [2.38; 4.82]</w:t>
            </w:r>
          </w:p>
        </w:tc>
        <w:tc>
          <w:tcPr>
            <w:tcW w:w="3827" w:type="dxa"/>
            <w:tcBorders>
              <w:left w:val="nil"/>
            </w:tcBorders>
            <w:vAlign w:val="bottom"/>
          </w:tcPr>
          <w:p w14:paraId="7FCD9463" w14:textId="00591C3F" w:rsidR="00397CAF" w:rsidRPr="003C1D36" w:rsidRDefault="00397CAF" w:rsidP="00397CAF">
            <w:pPr>
              <w:jc w:val="center"/>
              <w:rPr>
                <w:rFonts w:ascii="Helvetica" w:hAnsi="Helvetica" w:cs="Helvetica"/>
                <w:b/>
                <w:bCs/>
                <w:sz w:val="22"/>
                <w:szCs w:val="22"/>
              </w:rPr>
            </w:pPr>
            <w:r w:rsidRPr="003C1D36">
              <w:rPr>
                <w:rFonts w:ascii="Helvetica" w:hAnsi="Helvetica" w:cs="Helvetica"/>
                <w:color w:val="000000"/>
                <w:sz w:val="22"/>
                <w:szCs w:val="22"/>
              </w:rPr>
              <w:t>3.97 [3.52; 4.38]</w:t>
            </w:r>
          </w:p>
        </w:tc>
      </w:tr>
      <w:tr w:rsidR="00397CAF" w:rsidRPr="003C1D36" w14:paraId="1B59BDE1" w14:textId="77777777" w:rsidTr="00C62496">
        <w:tc>
          <w:tcPr>
            <w:tcW w:w="3402" w:type="dxa"/>
            <w:vMerge/>
          </w:tcPr>
          <w:p w14:paraId="1D4E5BA7" w14:textId="77777777" w:rsidR="00397CAF" w:rsidRPr="003C1D36" w:rsidRDefault="00397CAF" w:rsidP="00397CAF">
            <w:pPr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560" w:type="dxa"/>
          </w:tcPr>
          <w:p w14:paraId="621EC7DE" w14:textId="6F8AD0A9" w:rsidR="00397CAF" w:rsidRPr="003C1D36" w:rsidRDefault="00397CAF" w:rsidP="00397CAF">
            <w:pPr>
              <w:rPr>
                <w:rFonts w:ascii="Helvetica" w:hAnsi="Helvetica" w:cs="Helvetica"/>
                <w:b/>
                <w:bCs/>
                <w:sz w:val="22"/>
                <w:szCs w:val="22"/>
              </w:rPr>
            </w:pPr>
            <w:r w:rsidRPr="003C1D36">
              <w:rPr>
                <w:rFonts w:ascii="Helvetica" w:hAnsi="Helvetica" w:cs="Helvetica"/>
                <w:sz w:val="22"/>
                <w:szCs w:val="22"/>
              </w:rPr>
              <w:t>Female</w:t>
            </w:r>
          </w:p>
        </w:tc>
        <w:tc>
          <w:tcPr>
            <w:tcW w:w="2693" w:type="dxa"/>
            <w:vAlign w:val="bottom"/>
          </w:tcPr>
          <w:p w14:paraId="51E68450" w14:textId="759D475E" w:rsidR="00397CAF" w:rsidRPr="003C1D36" w:rsidRDefault="00397CAF" w:rsidP="00397CAF">
            <w:pPr>
              <w:jc w:val="center"/>
              <w:rPr>
                <w:rFonts w:ascii="Helvetica" w:hAnsi="Helvetica" w:cs="Helvetica"/>
                <w:b/>
                <w:bCs/>
                <w:sz w:val="22"/>
                <w:szCs w:val="22"/>
              </w:rPr>
            </w:pPr>
            <w:r w:rsidRPr="003C1D36">
              <w:rPr>
                <w:rFonts w:ascii="Helvetica" w:hAnsi="Helvetica" w:cs="Helvetica"/>
                <w:color w:val="000000"/>
                <w:sz w:val="22"/>
                <w:szCs w:val="22"/>
              </w:rPr>
              <w:t>2.98 [0.76; 5.49]</w:t>
            </w:r>
          </w:p>
        </w:tc>
        <w:tc>
          <w:tcPr>
            <w:tcW w:w="3827" w:type="dxa"/>
            <w:tcBorders>
              <w:left w:val="nil"/>
            </w:tcBorders>
            <w:vAlign w:val="bottom"/>
          </w:tcPr>
          <w:p w14:paraId="136EC3C9" w14:textId="2DC7E0FB" w:rsidR="00397CAF" w:rsidRPr="003C1D36" w:rsidRDefault="00397CAF" w:rsidP="00397CAF">
            <w:pPr>
              <w:jc w:val="center"/>
              <w:rPr>
                <w:rFonts w:ascii="Helvetica" w:hAnsi="Helvetica" w:cs="Helvetica"/>
                <w:b/>
                <w:bCs/>
                <w:sz w:val="22"/>
                <w:szCs w:val="22"/>
              </w:rPr>
            </w:pPr>
            <w:r w:rsidRPr="003C1D36">
              <w:rPr>
                <w:rFonts w:ascii="Helvetica" w:hAnsi="Helvetica" w:cs="Helvetica"/>
                <w:color w:val="000000"/>
                <w:sz w:val="22"/>
                <w:szCs w:val="22"/>
              </w:rPr>
              <w:t>3.92 [2.17; 5.29]</w:t>
            </w:r>
          </w:p>
        </w:tc>
      </w:tr>
      <w:tr w:rsidR="00397CAF" w:rsidRPr="003C1D36" w14:paraId="67D03A21" w14:textId="77777777" w:rsidTr="00C62496">
        <w:tc>
          <w:tcPr>
            <w:tcW w:w="3402" w:type="dxa"/>
            <w:vMerge w:val="restart"/>
          </w:tcPr>
          <w:p w14:paraId="5CD61BA1" w14:textId="77777777" w:rsidR="00397CAF" w:rsidRPr="003C1D36" w:rsidRDefault="00397CAF" w:rsidP="00397CAF">
            <w:pPr>
              <w:rPr>
                <w:rFonts w:ascii="Helvetica" w:hAnsi="Helvetica" w:cs="Helvetica"/>
                <w:sz w:val="22"/>
                <w:szCs w:val="22"/>
              </w:rPr>
            </w:pPr>
            <w:r w:rsidRPr="003C1D36">
              <w:rPr>
                <w:rFonts w:ascii="Helvetica" w:hAnsi="Helvetica" w:cs="Helvetica"/>
                <w:sz w:val="22"/>
                <w:szCs w:val="22"/>
              </w:rPr>
              <w:t xml:space="preserve">    Depressive disorders</w:t>
            </w:r>
          </w:p>
        </w:tc>
        <w:tc>
          <w:tcPr>
            <w:tcW w:w="1560" w:type="dxa"/>
          </w:tcPr>
          <w:p w14:paraId="1CEEE6DA" w14:textId="3B73CDA5" w:rsidR="00397CAF" w:rsidRPr="003C1D36" w:rsidRDefault="00397CAF" w:rsidP="00397CAF">
            <w:pPr>
              <w:rPr>
                <w:rFonts w:ascii="Helvetica" w:hAnsi="Helvetica" w:cs="Helvetica"/>
                <w:b/>
                <w:bCs/>
                <w:sz w:val="22"/>
                <w:szCs w:val="22"/>
              </w:rPr>
            </w:pPr>
            <w:r w:rsidRPr="003C1D36">
              <w:rPr>
                <w:rFonts w:ascii="Helvetica" w:hAnsi="Helvetica" w:cs="Helvetica"/>
                <w:sz w:val="22"/>
                <w:szCs w:val="22"/>
              </w:rPr>
              <w:t>Male</w:t>
            </w:r>
          </w:p>
        </w:tc>
        <w:tc>
          <w:tcPr>
            <w:tcW w:w="2693" w:type="dxa"/>
            <w:vAlign w:val="bottom"/>
          </w:tcPr>
          <w:p w14:paraId="141AFA3C" w14:textId="680EBA66" w:rsidR="00397CAF" w:rsidRPr="003C1D36" w:rsidRDefault="00397CAF" w:rsidP="00397CAF">
            <w:pPr>
              <w:jc w:val="center"/>
              <w:rPr>
                <w:rFonts w:ascii="Helvetica" w:hAnsi="Helvetica" w:cs="Helvetica"/>
                <w:b/>
                <w:bCs/>
                <w:sz w:val="22"/>
                <w:szCs w:val="22"/>
              </w:rPr>
            </w:pPr>
            <w:r w:rsidRPr="003C1D36">
              <w:rPr>
                <w:rFonts w:ascii="Helvetica" w:hAnsi="Helvetica" w:cs="Helvetica"/>
                <w:color w:val="000000"/>
                <w:sz w:val="22"/>
                <w:szCs w:val="22"/>
              </w:rPr>
              <w:t>3.92 [2.09; 5.44]</w:t>
            </w:r>
          </w:p>
        </w:tc>
        <w:tc>
          <w:tcPr>
            <w:tcW w:w="3827" w:type="dxa"/>
            <w:tcBorders>
              <w:left w:val="nil"/>
            </w:tcBorders>
            <w:vAlign w:val="bottom"/>
          </w:tcPr>
          <w:p w14:paraId="69FE9CBF" w14:textId="1811C442" w:rsidR="00397CAF" w:rsidRPr="003C1D36" w:rsidRDefault="00397CAF" w:rsidP="00397CAF">
            <w:pPr>
              <w:jc w:val="center"/>
              <w:rPr>
                <w:rFonts w:ascii="Helvetica" w:hAnsi="Helvetica" w:cs="Helvetica"/>
                <w:b/>
                <w:bCs/>
                <w:sz w:val="22"/>
                <w:szCs w:val="22"/>
              </w:rPr>
            </w:pPr>
            <w:r w:rsidRPr="003C1D36">
              <w:rPr>
                <w:rFonts w:ascii="Helvetica" w:hAnsi="Helvetica" w:cs="Helvetica"/>
                <w:color w:val="000000"/>
                <w:sz w:val="22"/>
                <w:szCs w:val="22"/>
              </w:rPr>
              <w:t>4.21 [3.74; 4.65]</w:t>
            </w:r>
          </w:p>
        </w:tc>
      </w:tr>
      <w:tr w:rsidR="00397CAF" w:rsidRPr="003C1D36" w14:paraId="4343EEBF" w14:textId="77777777" w:rsidTr="00C62496">
        <w:tc>
          <w:tcPr>
            <w:tcW w:w="3402" w:type="dxa"/>
            <w:vMerge/>
          </w:tcPr>
          <w:p w14:paraId="3A52EFA9" w14:textId="77777777" w:rsidR="00397CAF" w:rsidRPr="003C1D36" w:rsidRDefault="00397CAF" w:rsidP="00397CAF">
            <w:pPr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560" w:type="dxa"/>
          </w:tcPr>
          <w:p w14:paraId="1AC100E9" w14:textId="64A4FC4B" w:rsidR="00397CAF" w:rsidRPr="003C1D36" w:rsidRDefault="00397CAF" w:rsidP="00397CAF">
            <w:pPr>
              <w:rPr>
                <w:rFonts w:ascii="Helvetica" w:hAnsi="Helvetica" w:cs="Helvetica"/>
                <w:b/>
                <w:bCs/>
                <w:sz w:val="22"/>
                <w:szCs w:val="22"/>
              </w:rPr>
            </w:pPr>
            <w:r w:rsidRPr="003C1D36">
              <w:rPr>
                <w:rFonts w:ascii="Helvetica" w:hAnsi="Helvetica" w:cs="Helvetica"/>
                <w:sz w:val="22"/>
                <w:szCs w:val="22"/>
              </w:rPr>
              <w:t>Female</w:t>
            </w:r>
          </w:p>
        </w:tc>
        <w:tc>
          <w:tcPr>
            <w:tcW w:w="2693" w:type="dxa"/>
            <w:vAlign w:val="bottom"/>
          </w:tcPr>
          <w:p w14:paraId="794CAE4D" w14:textId="7CA2CC59" w:rsidR="00397CAF" w:rsidRPr="003C1D36" w:rsidRDefault="00397CAF" w:rsidP="00397CAF">
            <w:pPr>
              <w:jc w:val="center"/>
              <w:rPr>
                <w:rFonts w:ascii="Helvetica" w:hAnsi="Helvetica" w:cs="Helvetica"/>
                <w:b/>
                <w:bCs/>
                <w:sz w:val="22"/>
                <w:szCs w:val="22"/>
              </w:rPr>
            </w:pPr>
            <w:r w:rsidRPr="003C1D36">
              <w:rPr>
                <w:rFonts w:ascii="Helvetica" w:hAnsi="Helvetica" w:cs="Helvetica"/>
                <w:color w:val="000000"/>
                <w:sz w:val="22"/>
                <w:szCs w:val="22"/>
              </w:rPr>
              <w:t>2.24 [0.09; 4.41]</w:t>
            </w:r>
          </w:p>
        </w:tc>
        <w:tc>
          <w:tcPr>
            <w:tcW w:w="3827" w:type="dxa"/>
            <w:tcBorders>
              <w:left w:val="nil"/>
            </w:tcBorders>
            <w:vAlign w:val="bottom"/>
          </w:tcPr>
          <w:p w14:paraId="0DC7C101" w14:textId="0C867144" w:rsidR="00397CAF" w:rsidRPr="003C1D36" w:rsidRDefault="00397CAF" w:rsidP="00397CAF">
            <w:pPr>
              <w:jc w:val="center"/>
              <w:rPr>
                <w:rFonts w:ascii="Helvetica" w:hAnsi="Helvetica" w:cs="Helvetica"/>
                <w:b/>
                <w:bCs/>
                <w:sz w:val="22"/>
                <w:szCs w:val="22"/>
              </w:rPr>
            </w:pPr>
            <w:r w:rsidRPr="003C1D36">
              <w:rPr>
                <w:rFonts w:ascii="Helvetica" w:hAnsi="Helvetica" w:cs="Helvetica"/>
                <w:color w:val="000000"/>
                <w:sz w:val="22"/>
                <w:szCs w:val="22"/>
              </w:rPr>
              <w:t>4.65 [2.54; 6.10]</w:t>
            </w:r>
          </w:p>
        </w:tc>
      </w:tr>
      <w:tr w:rsidR="00397CAF" w:rsidRPr="003C1D36" w14:paraId="5E8B2427" w14:textId="77777777" w:rsidTr="00C62496">
        <w:tc>
          <w:tcPr>
            <w:tcW w:w="3402" w:type="dxa"/>
            <w:vMerge w:val="restart"/>
          </w:tcPr>
          <w:p w14:paraId="202AF5BF" w14:textId="77777777" w:rsidR="00397CAF" w:rsidRPr="003C1D36" w:rsidRDefault="00397CAF" w:rsidP="00397CAF">
            <w:pPr>
              <w:rPr>
                <w:rFonts w:ascii="Helvetica" w:hAnsi="Helvetica" w:cs="Helvetica"/>
                <w:sz w:val="22"/>
                <w:szCs w:val="22"/>
              </w:rPr>
            </w:pPr>
            <w:r w:rsidRPr="003C1D36">
              <w:rPr>
                <w:rFonts w:ascii="Helvetica" w:hAnsi="Helvetica" w:cs="Helvetica"/>
                <w:sz w:val="22"/>
                <w:szCs w:val="22"/>
              </w:rPr>
              <w:t xml:space="preserve">    Anxiety disorders</w:t>
            </w:r>
          </w:p>
        </w:tc>
        <w:tc>
          <w:tcPr>
            <w:tcW w:w="1560" w:type="dxa"/>
          </w:tcPr>
          <w:p w14:paraId="2B226A7E" w14:textId="286FC2C8" w:rsidR="00397CAF" w:rsidRPr="003C1D36" w:rsidRDefault="00397CAF" w:rsidP="00397CAF">
            <w:pPr>
              <w:rPr>
                <w:rFonts w:ascii="Helvetica" w:hAnsi="Helvetica" w:cs="Helvetica"/>
                <w:b/>
                <w:bCs/>
                <w:sz w:val="22"/>
                <w:szCs w:val="22"/>
              </w:rPr>
            </w:pPr>
            <w:r w:rsidRPr="003C1D36">
              <w:rPr>
                <w:rFonts w:ascii="Helvetica" w:hAnsi="Helvetica" w:cs="Helvetica"/>
                <w:sz w:val="22"/>
                <w:szCs w:val="22"/>
              </w:rPr>
              <w:t>Male</w:t>
            </w:r>
          </w:p>
        </w:tc>
        <w:tc>
          <w:tcPr>
            <w:tcW w:w="2693" w:type="dxa"/>
            <w:vAlign w:val="bottom"/>
          </w:tcPr>
          <w:p w14:paraId="625C2FE6" w14:textId="1CB3E5CB" w:rsidR="00397CAF" w:rsidRPr="003C1D36" w:rsidRDefault="00397CAF" w:rsidP="00397CAF">
            <w:pPr>
              <w:jc w:val="center"/>
              <w:rPr>
                <w:rFonts w:ascii="Helvetica" w:hAnsi="Helvetica" w:cs="Helvetica"/>
                <w:b/>
                <w:bCs/>
                <w:sz w:val="22"/>
                <w:szCs w:val="22"/>
              </w:rPr>
            </w:pPr>
            <w:r w:rsidRPr="003C1D36">
              <w:rPr>
                <w:rFonts w:ascii="Helvetica" w:hAnsi="Helvetica" w:cs="Helvetica"/>
                <w:color w:val="000000"/>
                <w:sz w:val="22"/>
                <w:szCs w:val="22"/>
              </w:rPr>
              <w:t>3.69 [1.31; 4.82]</w:t>
            </w:r>
          </w:p>
        </w:tc>
        <w:tc>
          <w:tcPr>
            <w:tcW w:w="3827" w:type="dxa"/>
            <w:tcBorders>
              <w:left w:val="nil"/>
            </w:tcBorders>
            <w:vAlign w:val="bottom"/>
          </w:tcPr>
          <w:p w14:paraId="05A67961" w14:textId="3C83570A" w:rsidR="00397CAF" w:rsidRPr="003C1D36" w:rsidRDefault="00397CAF" w:rsidP="00397CAF">
            <w:pPr>
              <w:jc w:val="center"/>
              <w:rPr>
                <w:rFonts w:ascii="Helvetica" w:hAnsi="Helvetica" w:cs="Helvetica"/>
                <w:b/>
                <w:bCs/>
                <w:sz w:val="22"/>
                <w:szCs w:val="22"/>
              </w:rPr>
            </w:pPr>
            <w:r w:rsidRPr="003C1D36">
              <w:rPr>
                <w:rFonts w:ascii="Helvetica" w:hAnsi="Helvetica" w:cs="Helvetica"/>
                <w:color w:val="000000"/>
                <w:sz w:val="22"/>
                <w:szCs w:val="22"/>
              </w:rPr>
              <w:t>3.69 [3.22; 4.18]</w:t>
            </w:r>
          </w:p>
        </w:tc>
      </w:tr>
      <w:tr w:rsidR="00397CAF" w:rsidRPr="003C1D36" w14:paraId="2DD0115C" w14:textId="77777777" w:rsidTr="00C62496">
        <w:tc>
          <w:tcPr>
            <w:tcW w:w="3402" w:type="dxa"/>
            <w:vMerge/>
          </w:tcPr>
          <w:p w14:paraId="1AF6C290" w14:textId="77777777" w:rsidR="00397CAF" w:rsidRPr="003C1D36" w:rsidRDefault="00397CAF" w:rsidP="00397CAF">
            <w:pPr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560" w:type="dxa"/>
          </w:tcPr>
          <w:p w14:paraId="0792D25A" w14:textId="62903DF5" w:rsidR="00397CAF" w:rsidRPr="003C1D36" w:rsidRDefault="00397CAF" w:rsidP="00397CAF">
            <w:pPr>
              <w:rPr>
                <w:rFonts w:ascii="Helvetica" w:hAnsi="Helvetica" w:cs="Helvetica"/>
                <w:b/>
                <w:bCs/>
                <w:sz w:val="22"/>
                <w:szCs w:val="22"/>
              </w:rPr>
            </w:pPr>
            <w:r w:rsidRPr="003C1D36">
              <w:rPr>
                <w:rFonts w:ascii="Helvetica" w:hAnsi="Helvetica" w:cs="Helvetica"/>
                <w:sz w:val="22"/>
                <w:szCs w:val="22"/>
              </w:rPr>
              <w:t>Female</w:t>
            </w:r>
          </w:p>
        </w:tc>
        <w:tc>
          <w:tcPr>
            <w:tcW w:w="2693" w:type="dxa"/>
            <w:vAlign w:val="bottom"/>
          </w:tcPr>
          <w:p w14:paraId="269C777A" w14:textId="15AF009D" w:rsidR="00397CAF" w:rsidRPr="003C1D36" w:rsidRDefault="00397CAF" w:rsidP="00397CAF">
            <w:pPr>
              <w:jc w:val="center"/>
              <w:rPr>
                <w:rFonts w:ascii="Helvetica" w:hAnsi="Helvetica" w:cs="Helvetica"/>
                <w:b/>
                <w:bCs/>
                <w:sz w:val="22"/>
                <w:szCs w:val="22"/>
              </w:rPr>
            </w:pPr>
            <w:r w:rsidRPr="003C1D36">
              <w:rPr>
                <w:rFonts w:ascii="Helvetica" w:hAnsi="Helvetica" w:cs="Helvetica"/>
                <w:color w:val="000000"/>
                <w:sz w:val="22"/>
                <w:szCs w:val="22"/>
              </w:rPr>
              <w:t>2.88 [0.06; 5.54]</w:t>
            </w:r>
          </w:p>
        </w:tc>
        <w:tc>
          <w:tcPr>
            <w:tcW w:w="3827" w:type="dxa"/>
            <w:tcBorders>
              <w:left w:val="nil"/>
            </w:tcBorders>
            <w:vAlign w:val="bottom"/>
          </w:tcPr>
          <w:p w14:paraId="5BA04050" w14:textId="75B742AD" w:rsidR="00397CAF" w:rsidRPr="003C1D36" w:rsidRDefault="00397CAF" w:rsidP="00397CAF">
            <w:pPr>
              <w:jc w:val="center"/>
              <w:rPr>
                <w:rFonts w:ascii="Helvetica" w:hAnsi="Helvetica" w:cs="Helvetica"/>
                <w:b/>
                <w:bCs/>
                <w:sz w:val="22"/>
                <w:szCs w:val="22"/>
              </w:rPr>
            </w:pPr>
            <w:r w:rsidRPr="003C1D36">
              <w:rPr>
                <w:rFonts w:ascii="Helvetica" w:hAnsi="Helvetica" w:cs="Helvetica"/>
                <w:color w:val="000000"/>
                <w:sz w:val="22"/>
                <w:szCs w:val="22"/>
              </w:rPr>
              <w:t>3.60 [1.81; 5.41]</w:t>
            </w:r>
          </w:p>
        </w:tc>
      </w:tr>
      <w:tr w:rsidR="00397CAF" w:rsidRPr="003C1D36" w14:paraId="624575C8" w14:textId="77777777" w:rsidTr="00C62496">
        <w:tc>
          <w:tcPr>
            <w:tcW w:w="3402" w:type="dxa"/>
            <w:vMerge w:val="restart"/>
          </w:tcPr>
          <w:p w14:paraId="2236B729" w14:textId="77777777" w:rsidR="00397CAF" w:rsidRPr="003C1D36" w:rsidDel="00763012" w:rsidRDefault="00397CAF" w:rsidP="00397CAF">
            <w:pPr>
              <w:rPr>
                <w:rFonts w:ascii="Helvetica" w:hAnsi="Helvetica" w:cs="Helvetica"/>
                <w:sz w:val="22"/>
                <w:szCs w:val="22"/>
              </w:rPr>
            </w:pPr>
            <w:r w:rsidRPr="003C1D36">
              <w:rPr>
                <w:rFonts w:ascii="Helvetica" w:hAnsi="Helvetica" w:cs="Helvetica"/>
                <w:sz w:val="22"/>
                <w:szCs w:val="22"/>
              </w:rPr>
              <w:t xml:space="preserve">  Substance use disorders</w:t>
            </w:r>
          </w:p>
        </w:tc>
        <w:tc>
          <w:tcPr>
            <w:tcW w:w="1560" w:type="dxa"/>
          </w:tcPr>
          <w:p w14:paraId="281D7756" w14:textId="52A5CEE6" w:rsidR="00397CAF" w:rsidRPr="003C1D36" w:rsidRDefault="00397CAF" w:rsidP="00397CAF">
            <w:pPr>
              <w:rPr>
                <w:rFonts w:ascii="Helvetica" w:hAnsi="Helvetica" w:cs="Helvetica"/>
                <w:sz w:val="22"/>
                <w:szCs w:val="22"/>
              </w:rPr>
            </w:pPr>
            <w:r w:rsidRPr="003C1D36">
              <w:rPr>
                <w:rFonts w:ascii="Helvetica" w:hAnsi="Helvetica" w:cs="Helvetica"/>
                <w:sz w:val="22"/>
                <w:szCs w:val="22"/>
              </w:rPr>
              <w:t>Male</w:t>
            </w:r>
          </w:p>
        </w:tc>
        <w:tc>
          <w:tcPr>
            <w:tcW w:w="2693" w:type="dxa"/>
            <w:vAlign w:val="bottom"/>
          </w:tcPr>
          <w:p w14:paraId="0D77F71C" w14:textId="1285D72B" w:rsidR="00397CAF" w:rsidRPr="003C1D36" w:rsidRDefault="00397CAF" w:rsidP="00397CAF">
            <w:pPr>
              <w:jc w:val="center"/>
              <w:rPr>
                <w:rFonts w:ascii="Helvetica" w:hAnsi="Helvetica" w:cs="Helvetica"/>
                <w:color w:val="000000"/>
                <w:sz w:val="22"/>
                <w:szCs w:val="22"/>
              </w:rPr>
            </w:pPr>
            <w:r w:rsidRPr="003C1D36">
              <w:rPr>
                <w:rFonts w:ascii="Helvetica" w:hAnsi="Helvetica" w:cs="Helvetica"/>
                <w:color w:val="000000"/>
                <w:sz w:val="22"/>
                <w:szCs w:val="22"/>
              </w:rPr>
              <w:t>4.88 [-1.68; 7.98]</w:t>
            </w:r>
          </w:p>
        </w:tc>
        <w:tc>
          <w:tcPr>
            <w:tcW w:w="3827" w:type="dxa"/>
            <w:tcBorders>
              <w:left w:val="nil"/>
            </w:tcBorders>
            <w:vAlign w:val="bottom"/>
          </w:tcPr>
          <w:p w14:paraId="4E4FB0FB" w14:textId="339C4AE3" w:rsidR="00397CAF" w:rsidRPr="003C1D36" w:rsidRDefault="00397CAF" w:rsidP="00397CAF">
            <w:pPr>
              <w:jc w:val="center"/>
              <w:rPr>
                <w:rFonts w:ascii="Helvetica" w:hAnsi="Helvetica" w:cs="Helvetica"/>
                <w:color w:val="000000"/>
                <w:sz w:val="22"/>
                <w:szCs w:val="22"/>
              </w:rPr>
            </w:pPr>
            <w:r w:rsidRPr="003C1D36">
              <w:rPr>
                <w:rFonts w:ascii="Helvetica" w:hAnsi="Helvetica" w:cs="Helvetica"/>
                <w:color w:val="000000"/>
                <w:sz w:val="22"/>
                <w:szCs w:val="22"/>
              </w:rPr>
              <w:t>5.70 [5.06; 6.08]</w:t>
            </w:r>
          </w:p>
        </w:tc>
      </w:tr>
      <w:tr w:rsidR="00397CAF" w:rsidRPr="003C1D36" w14:paraId="120A3A22" w14:textId="77777777" w:rsidTr="00C62496">
        <w:tc>
          <w:tcPr>
            <w:tcW w:w="3402" w:type="dxa"/>
            <w:vMerge/>
          </w:tcPr>
          <w:p w14:paraId="1DC46960" w14:textId="77777777" w:rsidR="00397CAF" w:rsidRPr="003C1D36" w:rsidRDefault="00397CAF" w:rsidP="00397CAF">
            <w:pPr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560" w:type="dxa"/>
          </w:tcPr>
          <w:p w14:paraId="130B5B0C" w14:textId="3DFF20CD" w:rsidR="00397CAF" w:rsidRPr="003C1D36" w:rsidRDefault="00397CAF" w:rsidP="00397CAF">
            <w:pPr>
              <w:rPr>
                <w:rFonts w:ascii="Helvetica" w:hAnsi="Helvetica" w:cs="Helvetica"/>
                <w:sz w:val="22"/>
                <w:szCs w:val="22"/>
              </w:rPr>
            </w:pPr>
            <w:r w:rsidRPr="003C1D36">
              <w:rPr>
                <w:rFonts w:ascii="Helvetica" w:hAnsi="Helvetica" w:cs="Helvetica"/>
                <w:sz w:val="22"/>
                <w:szCs w:val="22"/>
              </w:rPr>
              <w:t>Female</w:t>
            </w:r>
          </w:p>
        </w:tc>
        <w:tc>
          <w:tcPr>
            <w:tcW w:w="2693" w:type="dxa"/>
            <w:vAlign w:val="bottom"/>
          </w:tcPr>
          <w:p w14:paraId="35B0A6AA" w14:textId="0DF1BE22" w:rsidR="00397CAF" w:rsidRPr="003C1D36" w:rsidRDefault="00397CAF" w:rsidP="00397CAF">
            <w:pPr>
              <w:jc w:val="center"/>
              <w:rPr>
                <w:rFonts w:ascii="Helvetica" w:hAnsi="Helvetica" w:cs="Helvetica"/>
                <w:color w:val="000000"/>
                <w:sz w:val="22"/>
                <w:szCs w:val="22"/>
              </w:rPr>
            </w:pPr>
            <w:r w:rsidRPr="003C1D36">
              <w:rPr>
                <w:rFonts w:ascii="Helvetica" w:hAnsi="Helvetica" w:cs="Helvetica"/>
                <w:color w:val="000000"/>
                <w:sz w:val="22"/>
                <w:szCs w:val="22"/>
              </w:rPr>
              <w:t>10.12 [0.02; 15.16]</w:t>
            </w:r>
          </w:p>
        </w:tc>
        <w:tc>
          <w:tcPr>
            <w:tcW w:w="3827" w:type="dxa"/>
            <w:tcBorders>
              <w:left w:val="nil"/>
            </w:tcBorders>
            <w:vAlign w:val="bottom"/>
          </w:tcPr>
          <w:p w14:paraId="54F6904A" w14:textId="0E17E5C3" w:rsidR="00397CAF" w:rsidRPr="003C1D36" w:rsidRDefault="00397CAF" w:rsidP="00397CAF">
            <w:pPr>
              <w:jc w:val="center"/>
              <w:rPr>
                <w:rFonts w:ascii="Helvetica" w:hAnsi="Helvetica" w:cs="Helvetica"/>
                <w:color w:val="000000"/>
                <w:sz w:val="22"/>
                <w:szCs w:val="22"/>
              </w:rPr>
            </w:pPr>
            <w:r w:rsidRPr="003C1D36">
              <w:rPr>
                <w:rFonts w:ascii="Helvetica" w:hAnsi="Helvetica" w:cs="Helvetica"/>
                <w:color w:val="000000"/>
                <w:sz w:val="22"/>
                <w:szCs w:val="22"/>
              </w:rPr>
              <w:t>7.32 [5.35; 9.11]</w:t>
            </w:r>
          </w:p>
        </w:tc>
      </w:tr>
      <w:tr w:rsidR="00397CAF" w:rsidRPr="003C1D36" w14:paraId="2BF8BC82" w14:textId="77777777" w:rsidTr="00C62496">
        <w:tc>
          <w:tcPr>
            <w:tcW w:w="3402" w:type="dxa"/>
            <w:vMerge w:val="restart"/>
          </w:tcPr>
          <w:p w14:paraId="2D64D643" w14:textId="744C3CAF" w:rsidR="00397CAF" w:rsidRPr="003C1D36" w:rsidRDefault="00A66569" w:rsidP="00397CAF">
            <w:pPr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ascii="Helvetica" w:hAnsi="Helvetica" w:cs="Helvetica"/>
                <w:sz w:val="22"/>
                <w:szCs w:val="22"/>
              </w:rPr>
              <w:t xml:space="preserve">  </w:t>
            </w:r>
            <w:r w:rsidR="00397CAF" w:rsidRPr="003C1D36">
              <w:rPr>
                <w:rFonts w:ascii="Helvetica" w:hAnsi="Helvetica" w:cs="Helvetica"/>
                <w:sz w:val="22"/>
                <w:szCs w:val="22"/>
              </w:rPr>
              <w:t>Any mental disorder exc</w:t>
            </w:r>
            <w:r w:rsidR="00246270">
              <w:rPr>
                <w:rFonts w:ascii="Helvetica" w:hAnsi="Helvetica" w:cs="Helvetica"/>
                <w:sz w:val="22"/>
                <w:szCs w:val="22"/>
              </w:rPr>
              <w:t>ept</w:t>
            </w:r>
            <w:r w:rsidR="00397CAF" w:rsidRPr="003C1D36">
              <w:rPr>
                <w:rFonts w:ascii="Helvetica" w:hAnsi="Helvetica" w:cs="Helvetica"/>
                <w:sz w:val="22"/>
                <w:szCs w:val="22"/>
              </w:rPr>
              <w:t xml:space="preserve"> substance </w:t>
            </w:r>
            <w:proofErr w:type="gramStart"/>
            <w:r w:rsidR="00397CAF" w:rsidRPr="003C1D36">
              <w:rPr>
                <w:rFonts w:ascii="Helvetica" w:hAnsi="Helvetica" w:cs="Helvetica"/>
                <w:sz w:val="22"/>
                <w:szCs w:val="22"/>
              </w:rPr>
              <w:t>use</w:t>
            </w:r>
            <w:proofErr w:type="gramEnd"/>
            <w:r w:rsidR="00397CAF" w:rsidRPr="003C1D36">
              <w:rPr>
                <w:rFonts w:ascii="Helvetica" w:hAnsi="Helvetica" w:cs="Helvetica"/>
                <w:sz w:val="22"/>
                <w:szCs w:val="22"/>
              </w:rPr>
              <w:t xml:space="preserve"> disorder</w:t>
            </w:r>
            <w:r w:rsidR="00246270">
              <w:rPr>
                <w:rFonts w:ascii="Helvetica" w:hAnsi="Helvetica" w:cs="Helvetica"/>
                <w:sz w:val="22"/>
                <w:szCs w:val="22"/>
              </w:rPr>
              <w:t>s</w:t>
            </w:r>
          </w:p>
        </w:tc>
        <w:tc>
          <w:tcPr>
            <w:tcW w:w="1560" w:type="dxa"/>
          </w:tcPr>
          <w:p w14:paraId="107C8CC1" w14:textId="7F9A2ABE" w:rsidR="00397CAF" w:rsidRPr="003C1D36" w:rsidRDefault="00397CAF" w:rsidP="00397CAF">
            <w:pPr>
              <w:rPr>
                <w:rFonts w:ascii="Helvetica" w:hAnsi="Helvetica" w:cs="Helvetica"/>
                <w:b/>
                <w:bCs/>
                <w:sz w:val="22"/>
                <w:szCs w:val="22"/>
              </w:rPr>
            </w:pPr>
            <w:r w:rsidRPr="003C1D36">
              <w:rPr>
                <w:rFonts w:ascii="Helvetica" w:hAnsi="Helvetica" w:cs="Helvetica"/>
                <w:sz w:val="22"/>
                <w:szCs w:val="22"/>
              </w:rPr>
              <w:t>Male</w:t>
            </w:r>
          </w:p>
        </w:tc>
        <w:tc>
          <w:tcPr>
            <w:tcW w:w="2693" w:type="dxa"/>
            <w:vAlign w:val="bottom"/>
          </w:tcPr>
          <w:p w14:paraId="1530755F" w14:textId="45D62149" w:rsidR="00397CAF" w:rsidRPr="003C1D36" w:rsidRDefault="00397CAF" w:rsidP="00397CAF">
            <w:pPr>
              <w:jc w:val="center"/>
              <w:rPr>
                <w:rFonts w:ascii="Helvetica" w:hAnsi="Helvetica" w:cs="Helvetica"/>
                <w:b/>
                <w:bCs/>
                <w:sz w:val="22"/>
                <w:szCs w:val="22"/>
              </w:rPr>
            </w:pPr>
            <w:r w:rsidRPr="003C1D36">
              <w:rPr>
                <w:rFonts w:ascii="Helvetica" w:hAnsi="Helvetica" w:cs="Helvetica"/>
                <w:color w:val="000000"/>
                <w:sz w:val="22"/>
                <w:szCs w:val="22"/>
              </w:rPr>
              <w:t>3.66 [2.55; 4.80]</w:t>
            </w:r>
          </w:p>
        </w:tc>
        <w:tc>
          <w:tcPr>
            <w:tcW w:w="3827" w:type="dxa"/>
            <w:tcBorders>
              <w:left w:val="nil"/>
            </w:tcBorders>
            <w:vAlign w:val="bottom"/>
          </w:tcPr>
          <w:p w14:paraId="7F138C42" w14:textId="42C7D73E" w:rsidR="00397CAF" w:rsidRPr="003C1D36" w:rsidRDefault="00397CAF" w:rsidP="00397CAF">
            <w:pPr>
              <w:jc w:val="center"/>
              <w:rPr>
                <w:rFonts w:ascii="Helvetica" w:hAnsi="Helvetica" w:cs="Helvetica"/>
                <w:b/>
                <w:bCs/>
                <w:sz w:val="22"/>
                <w:szCs w:val="22"/>
              </w:rPr>
            </w:pPr>
            <w:r w:rsidRPr="003C1D36">
              <w:rPr>
                <w:rFonts w:ascii="Helvetica" w:hAnsi="Helvetica" w:cs="Helvetica"/>
                <w:color w:val="000000"/>
                <w:sz w:val="22"/>
                <w:szCs w:val="22"/>
              </w:rPr>
              <w:t>4.12 [3.67; 4.53]</w:t>
            </w:r>
          </w:p>
        </w:tc>
      </w:tr>
      <w:tr w:rsidR="00397CAF" w:rsidRPr="003C1D36" w14:paraId="40E26F15" w14:textId="77777777" w:rsidTr="00C62496">
        <w:tc>
          <w:tcPr>
            <w:tcW w:w="3402" w:type="dxa"/>
            <w:vMerge/>
            <w:tcBorders>
              <w:bottom w:val="single" w:sz="4" w:space="0" w:color="auto"/>
            </w:tcBorders>
          </w:tcPr>
          <w:p w14:paraId="00649CE0" w14:textId="77777777" w:rsidR="00397CAF" w:rsidRPr="003C1D36" w:rsidRDefault="00397CAF" w:rsidP="00397CAF">
            <w:pPr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2EE2E217" w14:textId="5866A5CC" w:rsidR="00397CAF" w:rsidRPr="003C1D36" w:rsidRDefault="00397CAF" w:rsidP="00397CAF">
            <w:pPr>
              <w:rPr>
                <w:rFonts w:ascii="Helvetica" w:hAnsi="Helvetica" w:cs="Helvetica"/>
                <w:b/>
                <w:bCs/>
                <w:sz w:val="22"/>
                <w:szCs w:val="22"/>
              </w:rPr>
            </w:pPr>
            <w:r w:rsidRPr="003C1D36">
              <w:rPr>
                <w:rFonts w:ascii="Helvetica" w:hAnsi="Helvetica" w:cs="Helvetica"/>
                <w:sz w:val="22"/>
                <w:szCs w:val="22"/>
              </w:rPr>
              <w:t>Female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bottom"/>
          </w:tcPr>
          <w:p w14:paraId="51086658" w14:textId="07994AAE" w:rsidR="00397CAF" w:rsidRPr="003C1D36" w:rsidRDefault="00397CAF" w:rsidP="00397CAF">
            <w:pPr>
              <w:jc w:val="center"/>
              <w:rPr>
                <w:rFonts w:ascii="Helvetica" w:hAnsi="Helvetica" w:cs="Helvetica"/>
                <w:b/>
                <w:bCs/>
                <w:sz w:val="22"/>
                <w:szCs w:val="22"/>
              </w:rPr>
            </w:pPr>
            <w:r w:rsidRPr="003C1D36">
              <w:rPr>
                <w:rFonts w:ascii="Helvetica" w:hAnsi="Helvetica" w:cs="Helvetica"/>
                <w:color w:val="000000"/>
                <w:sz w:val="22"/>
                <w:szCs w:val="22"/>
              </w:rPr>
              <w:t>3.62 [1.35; 5.82]</w:t>
            </w:r>
          </w:p>
        </w:tc>
        <w:tc>
          <w:tcPr>
            <w:tcW w:w="3827" w:type="dxa"/>
            <w:tcBorders>
              <w:left w:val="nil"/>
              <w:bottom w:val="single" w:sz="4" w:space="0" w:color="auto"/>
            </w:tcBorders>
            <w:vAlign w:val="bottom"/>
          </w:tcPr>
          <w:p w14:paraId="4A4B2BF7" w14:textId="1ED2B0EE" w:rsidR="00397CAF" w:rsidRPr="003C1D36" w:rsidRDefault="00397CAF" w:rsidP="00397CAF">
            <w:pPr>
              <w:jc w:val="center"/>
              <w:rPr>
                <w:rFonts w:ascii="Helvetica" w:hAnsi="Helvetica" w:cs="Helvetica"/>
                <w:b/>
                <w:bCs/>
                <w:sz w:val="22"/>
                <w:szCs w:val="22"/>
              </w:rPr>
            </w:pPr>
            <w:r w:rsidRPr="003C1D36">
              <w:rPr>
                <w:rFonts w:ascii="Helvetica" w:hAnsi="Helvetica" w:cs="Helvetica"/>
                <w:color w:val="000000"/>
                <w:sz w:val="22"/>
                <w:szCs w:val="22"/>
              </w:rPr>
              <w:t>3.99 [2.31; 5.33]</w:t>
            </w:r>
          </w:p>
        </w:tc>
      </w:tr>
    </w:tbl>
    <w:p w14:paraId="71125C22" w14:textId="0C7AB644" w:rsidR="00E059A9" w:rsidRPr="003C1D36" w:rsidRDefault="00E059A9" w:rsidP="00E059A9">
      <w:pPr>
        <w:rPr>
          <w:rFonts w:ascii="Helvetica" w:hAnsi="Helvetica" w:cs="Helvetica"/>
          <w:sz w:val="16"/>
          <w:szCs w:val="16"/>
          <w:lang w:val="en-US"/>
        </w:rPr>
      </w:pPr>
      <w:r w:rsidRPr="003C1D36">
        <w:rPr>
          <w:rFonts w:ascii="Helvetica" w:hAnsi="Helvetica" w:cs="Helvetica"/>
          <w:sz w:val="16"/>
          <w:szCs w:val="16"/>
          <w:vertAlign w:val="superscript"/>
          <w:lang w:val="en-US"/>
        </w:rPr>
        <w:t>a</w:t>
      </w:r>
      <w:r w:rsidRPr="003C1D36">
        <w:rPr>
          <w:rFonts w:ascii="Helvetica" w:hAnsi="Helvetica" w:cs="Helvetica"/>
          <w:sz w:val="16"/>
          <w:szCs w:val="16"/>
          <w:lang w:val="en-US"/>
        </w:rPr>
        <w:t xml:space="preserve"> Data are stratified by region and sex. Negative LYL signify a longer lifespan among those with mental health diagnoses compared to those without.</w:t>
      </w:r>
    </w:p>
    <w:p w14:paraId="30373B2E" w14:textId="1553ABAE" w:rsidR="00B00888" w:rsidRPr="003C1D36" w:rsidRDefault="00B00888">
      <w:pPr>
        <w:rPr>
          <w:rFonts w:ascii="Helvetica" w:hAnsi="Helvetica" w:cs="Helvetica"/>
          <w:b/>
          <w:bCs/>
          <w:lang w:val="en-US"/>
        </w:rPr>
      </w:pPr>
      <w:r w:rsidRPr="003C1D36">
        <w:rPr>
          <w:rFonts w:ascii="Helvetica" w:hAnsi="Helvetica" w:cs="Helvetica"/>
          <w:b/>
          <w:bCs/>
          <w:lang w:val="en-US"/>
        </w:rPr>
        <w:br w:type="page"/>
      </w:r>
    </w:p>
    <w:p w14:paraId="00CB2529" w14:textId="60F67D21" w:rsidR="00E77F78" w:rsidRPr="003C1D36" w:rsidRDefault="003645C6" w:rsidP="00E77F78">
      <w:pPr>
        <w:rPr>
          <w:rFonts w:ascii="Helvetica" w:hAnsi="Helvetica" w:cs="Helvetica"/>
          <w:lang w:val="en-US"/>
        </w:rPr>
      </w:pPr>
      <w:r w:rsidRPr="003C1D36">
        <w:rPr>
          <w:rFonts w:ascii="Helvetica" w:hAnsi="Helvetica" w:cs="Helvetica"/>
          <w:b/>
          <w:bCs/>
          <w:lang w:val="en-US"/>
        </w:rPr>
        <w:lastRenderedPageBreak/>
        <w:t xml:space="preserve">Supplemental Table </w:t>
      </w:r>
      <w:r w:rsidR="004F0EB9" w:rsidRPr="003C1D36">
        <w:rPr>
          <w:rFonts w:ascii="Helvetica" w:hAnsi="Helvetica" w:cs="Helvetica"/>
          <w:b/>
          <w:bCs/>
          <w:lang w:val="en-US"/>
        </w:rPr>
        <w:t>8</w:t>
      </w:r>
      <w:r w:rsidR="00E77F78" w:rsidRPr="003C1D36">
        <w:rPr>
          <w:rFonts w:ascii="Helvetica" w:hAnsi="Helvetica" w:cs="Helvetica"/>
          <w:b/>
          <w:bCs/>
          <w:lang w:val="en-US"/>
        </w:rPr>
        <w:t xml:space="preserve">: </w:t>
      </w:r>
      <w:r w:rsidR="00835E0C" w:rsidRPr="003C1D36">
        <w:rPr>
          <w:rFonts w:ascii="Helvetica" w:hAnsi="Helvetica" w:cs="Helvetica"/>
          <w:lang w:val="en-US"/>
        </w:rPr>
        <w:t>L</w:t>
      </w:r>
      <w:r w:rsidR="00E77F78" w:rsidRPr="003C1D36">
        <w:rPr>
          <w:rFonts w:ascii="Helvetica" w:hAnsi="Helvetica" w:cs="Helvetica"/>
          <w:lang w:val="en-US"/>
        </w:rPr>
        <w:t>ife-years lost (LYL) associated with mental health diagnoses</w:t>
      </w:r>
      <w:r w:rsidR="00C0240D" w:rsidRPr="003C1D36">
        <w:rPr>
          <w:rFonts w:ascii="Helvetica" w:hAnsi="Helvetica" w:cs="Helvetica"/>
          <w:lang w:val="en-US"/>
        </w:rPr>
        <w:t xml:space="preserve"> </w:t>
      </w:r>
      <w:r w:rsidR="00B66012" w:rsidRPr="003C1D36">
        <w:rPr>
          <w:rFonts w:ascii="Helvetica" w:hAnsi="Helvetica" w:cs="Helvetica"/>
          <w:lang w:val="en-US"/>
        </w:rPr>
        <w:t xml:space="preserve">by cause of death </w:t>
      </w:r>
      <w:r w:rsidR="00C0240D" w:rsidRPr="003C1D36">
        <w:rPr>
          <w:rFonts w:ascii="Helvetica" w:hAnsi="Helvetica" w:cs="Helvetica"/>
          <w:lang w:val="en-US"/>
        </w:rPr>
        <w:t>in South Africa</w:t>
      </w:r>
      <w:r w:rsidR="00E77F78" w:rsidRPr="003C1D36">
        <w:rPr>
          <w:rFonts w:ascii="Helvetica" w:hAnsi="Helvetica" w:cs="Helvetica"/>
          <w:lang w:val="en-US"/>
        </w:rPr>
        <w:t xml:space="preserve">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50"/>
        <w:gridCol w:w="961"/>
        <w:gridCol w:w="2374"/>
        <w:gridCol w:w="2374"/>
        <w:gridCol w:w="2374"/>
        <w:gridCol w:w="2375"/>
      </w:tblGrid>
      <w:tr w:rsidR="00B66012" w:rsidRPr="008D1D1C" w14:paraId="3B54F3FC" w14:textId="77777777" w:rsidTr="000131AA">
        <w:tc>
          <w:tcPr>
            <w:tcW w:w="3150" w:type="dxa"/>
            <w:tcBorders>
              <w:top w:val="single" w:sz="4" w:space="0" w:color="auto"/>
            </w:tcBorders>
          </w:tcPr>
          <w:p w14:paraId="0C5D598F" w14:textId="77777777" w:rsidR="00B66012" w:rsidRPr="003C1D36" w:rsidRDefault="00B66012" w:rsidP="00B66012">
            <w:pPr>
              <w:rPr>
                <w:rFonts w:ascii="Helvetica" w:hAnsi="Helvetica" w:cs="Helvetica"/>
                <w:b/>
                <w:bCs/>
              </w:rPr>
            </w:pPr>
          </w:p>
        </w:tc>
        <w:tc>
          <w:tcPr>
            <w:tcW w:w="961" w:type="dxa"/>
            <w:tcBorders>
              <w:top w:val="single" w:sz="4" w:space="0" w:color="auto"/>
            </w:tcBorders>
          </w:tcPr>
          <w:p w14:paraId="7441773F" w14:textId="77777777" w:rsidR="00B66012" w:rsidRPr="003C1D36" w:rsidRDefault="00B66012" w:rsidP="00B66012">
            <w:pPr>
              <w:rPr>
                <w:rFonts w:ascii="Helvetica" w:hAnsi="Helvetica" w:cs="Helvetica"/>
                <w:b/>
                <w:bCs/>
              </w:rPr>
            </w:pPr>
          </w:p>
        </w:tc>
        <w:tc>
          <w:tcPr>
            <w:tcW w:w="949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E88AF5A" w14:textId="6B2B393F" w:rsidR="00B66012" w:rsidRPr="003C1D36" w:rsidRDefault="00835E0C" w:rsidP="00B66012">
            <w:pPr>
              <w:jc w:val="center"/>
              <w:rPr>
                <w:rFonts w:ascii="Helvetica" w:hAnsi="Helvetica" w:cs="Helvetica"/>
                <w:b/>
                <w:bCs/>
              </w:rPr>
            </w:pPr>
            <w:r w:rsidRPr="003C1D36">
              <w:rPr>
                <w:rFonts w:ascii="Helvetica" w:hAnsi="Helvetica" w:cs="Helvetica"/>
                <w:b/>
                <w:bCs/>
              </w:rPr>
              <w:t>L</w:t>
            </w:r>
            <w:r w:rsidR="00B66012" w:rsidRPr="003C1D36">
              <w:rPr>
                <w:rFonts w:ascii="Helvetica" w:hAnsi="Helvetica" w:cs="Helvetica"/>
                <w:b/>
                <w:bCs/>
              </w:rPr>
              <w:t xml:space="preserve">ife-years </w:t>
            </w:r>
            <w:proofErr w:type="spellStart"/>
            <w:r w:rsidR="00B66012" w:rsidRPr="003C1D36">
              <w:rPr>
                <w:rFonts w:ascii="Helvetica" w:hAnsi="Helvetica" w:cs="Helvetica"/>
                <w:b/>
                <w:bCs/>
              </w:rPr>
              <w:t>lost</w:t>
            </w:r>
            <w:r w:rsidRPr="003C1D36">
              <w:rPr>
                <w:rFonts w:ascii="Helvetica" w:hAnsi="Helvetica" w:cs="Helvetica"/>
                <w:b/>
                <w:bCs/>
                <w:vertAlign w:val="superscript"/>
              </w:rPr>
              <w:t>a</w:t>
            </w:r>
            <w:proofErr w:type="spellEnd"/>
            <w:r w:rsidR="00B66012" w:rsidRPr="003C1D36">
              <w:rPr>
                <w:rFonts w:ascii="Helvetica" w:hAnsi="Helvetica" w:cs="Helvetica"/>
                <w:b/>
                <w:bCs/>
              </w:rPr>
              <w:t xml:space="preserve"> [95% confidence intervals]</w:t>
            </w:r>
          </w:p>
        </w:tc>
      </w:tr>
      <w:tr w:rsidR="00B66012" w:rsidRPr="003C1D36" w14:paraId="4BB707C0" w14:textId="77777777" w:rsidTr="000131AA">
        <w:tc>
          <w:tcPr>
            <w:tcW w:w="3150" w:type="dxa"/>
            <w:tcBorders>
              <w:bottom w:val="single" w:sz="4" w:space="0" w:color="auto"/>
            </w:tcBorders>
          </w:tcPr>
          <w:p w14:paraId="4520CFB5" w14:textId="77777777" w:rsidR="00B66012" w:rsidRPr="003C1D36" w:rsidRDefault="00B66012" w:rsidP="00B66012">
            <w:pPr>
              <w:rPr>
                <w:rFonts w:ascii="Helvetica" w:hAnsi="Helvetica" w:cs="Helvetica"/>
                <w:b/>
                <w:bCs/>
              </w:rPr>
            </w:pPr>
            <w:r w:rsidRPr="003C1D36">
              <w:rPr>
                <w:rFonts w:ascii="Helvetica" w:hAnsi="Helvetica" w:cs="Helvetica"/>
                <w:b/>
                <w:bCs/>
              </w:rPr>
              <w:t xml:space="preserve">Diagnosis </w:t>
            </w:r>
          </w:p>
        </w:tc>
        <w:tc>
          <w:tcPr>
            <w:tcW w:w="961" w:type="dxa"/>
            <w:tcBorders>
              <w:bottom w:val="single" w:sz="4" w:space="0" w:color="auto"/>
            </w:tcBorders>
          </w:tcPr>
          <w:p w14:paraId="16CD1F55" w14:textId="77777777" w:rsidR="00B66012" w:rsidRPr="003C1D36" w:rsidRDefault="00B66012" w:rsidP="00B66012">
            <w:pPr>
              <w:rPr>
                <w:rFonts w:ascii="Helvetica" w:hAnsi="Helvetica" w:cs="Helvetica"/>
                <w:b/>
                <w:bCs/>
              </w:rPr>
            </w:pPr>
            <w:r w:rsidRPr="003C1D36">
              <w:rPr>
                <w:rFonts w:ascii="Helvetica" w:hAnsi="Helvetica" w:cs="Helvetica"/>
                <w:b/>
                <w:bCs/>
              </w:rPr>
              <w:t>Sex</w:t>
            </w:r>
          </w:p>
        </w:tc>
        <w:tc>
          <w:tcPr>
            <w:tcW w:w="2374" w:type="dxa"/>
            <w:tcBorders>
              <w:top w:val="single" w:sz="4" w:space="0" w:color="auto"/>
              <w:bottom w:val="single" w:sz="4" w:space="0" w:color="auto"/>
            </w:tcBorders>
          </w:tcPr>
          <w:p w14:paraId="5637CBC8" w14:textId="5B7B1310" w:rsidR="00B66012" w:rsidRPr="003C1D36" w:rsidRDefault="00B66012" w:rsidP="00B66012">
            <w:pPr>
              <w:jc w:val="center"/>
              <w:rPr>
                <w:rFonts w:ascii="Helvetica" w:hAnsi="Helvetica" w:cs="Helvetica"/>
                <w:b/>
                <w:bCs/>
              </w:rPr>
            </w:pPr>
            <w:r w:rsidRPr="003C1D36">
              <w:rPr>
                <w:rFonts w:ascii="Helvetica" w:hAnsi="Helvetica" w:cs="Helvetica"/>
                <w:b/>
                <w:bCs/>
              </w:rPr>
              <w:t>All-cause</w:t>
            </w:r>
            <w:r w:rsidR="00C70301">
              <w:rPr>
                <w:rFonts w:ascii="Helvetica" w:hAnsi="Helvetica" w:cs="Helvetica"/>
                <w:b/>
                <w:bCs/>
              </w:rPr>
              <w:t>s</w:t>
            </w:r>
          </w:p>
        </w:tc>
        <w:tc>
          <w:tcPr>
            <w:tcW w:w="2374" w:type="dxa"/>
            <w:tcBorders>
              <w:top w:val="single" w:sz="4" w:space="0" w:color="auto"/>
              <w:bottom w:val="single" w:sz="4" w:space="0" w:color="auto"/>
            </w:tcBorders>
          </w:tcPr>
          <w:p w14:paraId="35919192" w14:textId="1B9733FE" w:rsidR="00B66012" w:rsidRPr="003C1D36" w:rsidRDefault="00B66012" w:rsidP="00B66012">
            <w:pPr>
              <w:jc w:val="center"/>
              <w:rPr>
                <w:rFonts w:ascii="Helvetica" w:hAnsi="Helvetica" w:cs="Helvetica"/>
                <w:b/>
                <w:bCs/>
              </w:rPr>
            </w:pPr>
            <w:r w:rsidRPr="003C1D36">
              <w:rPr>
                <w:rFonts w:ascii="Helvetica" w:hAnsi="Helvetica" w:cs="Helvetica"/>
                <w:b/>
                <w:bCs/>
              </w:rPr>
              <w:t>Natural cause</w:t>
            </w:r>
            <w:r w:rsidR="00C70301">
              <w:rPr>
                <w:rFonts w:ascii="Helvetica" w:hAnsi="Helvetica" w:cs="Helvetica"/>
                <w:b/>
                <w:bCs/>
              </w:rPr>
              <w:t>s</w:t>
            </w:r>
          </w:p>
        </w:tc>
        <w:tc>
          <w:tcPr>
            <w:tcW w:w="2374" w:type="dxa"/>
            <w:tcBorders>
              <w:top w:val="single" w:sz="4" w:space="0" w:color="auto"/>
              <w:bottom w:val="single" w:sz="4" w:space="0" w:color="auto"/>
            </w:tcBorders>
          </w:tcPr>
          <w:p w14:paraId="2C8A66AE" w14:textId="12B26653" w:rsidR="00B66012" w:rsidRPr="003C1D36" w:rsidRDefault="00B66012" w:rsidP="00B66012">
            <w:pPr>
              <w:jc w:val="center"/>
              <w:rPr>
                <w:rFonts w:ascii="Helvetica" w:hAnsi="Helvetica" w:cs="Helvetica"/>
                <w:b/>
                <w:bCs/>
              </w:rPr>
            </w:pPr>
            <w:r w:rsidRPr="003C1D36">
              <w:rPr>
                <w:rFonts w:ascii="Helvetica" w:hAnsi="Helvetica" w:cs="Helvetica"/>
                <w:b/>
                <w:bCs/>
              </w:rPr>
              <w:t>Unnatural cause</w:t>
            </w:r>
            <w:r w:rsidR="00C70301">
              <w:rPr>
                <w:rFonts w:ascii="Helvetica" w:hAnsi="Helvetica" w:cs="Helvetica"/>
                <w:b/>
                <w:bCs/>
              </w:rPr>
              <w:t>s</w:t>
            </w:r>
          </w:p>
        </w:tc>
        <w:tc>
          <w:tcPr>
            <w:tcW w:w="2375" w:type="dxa"/>
            <w:tcBorders>
              <w:top w:val="single" w:sz="4" w:space="0" w:color="auto"/>
              <w:bottom w:val="single" w:sz="4" w:space="0" w:color="auto"/>
            </w:tcBorders>
          </w:tcPr>
          <w:p w14:paraId="5491F67A" w14:textId="610C49D4" w:rsidR="00B66012" w:rsidRPr="003C1D36" w:rsidRDefault="00B66012" w:rsidP="00B66012">
            <w:pPr>
              <w:jc w:val="center"/>
              <w:rPr>
                <w:rFonts w:ascii="Helvetica" w:hAnsi="Helvetica" w:cs="Helvetica"/>
                <w:b/>
                <w:bCs/>
              </w:rPr>
            </w:pPr>
            <w:r w:rsidRPr="003C1D36">
              <w:rPr>
                <w:rFonts w:ascii="Helvetica" w:hAnsi="Helvetica" w:cs="Helvetica"/>
                <w:b/>
                <w:bCs/>
              </w:rPr>
              <w:t>Unknown cause</w:t>
            </w:r>
            <w:r w:rsidR="00C70301">
              <w:rPr>
                <w:rFonts w:ascii="Helvetica" w:hAnsi="Helvetica" w:cs="Helvetica"/>
                <w:b/>
                <w:bCs/>
              </w:rPr>
              <w:t>s</w:t>
            </w:r>
          </w:p>
        </w:tc>
      </w:tr>
      <w:tr w:rsidR="00397CAF" w:rsidRPr="003C1D36" w14:paraId="27ED3C2A" w14:textId="77777777" w:rsidTr="000131AA">
        <w:tc>
          <w:tcPr>
            <w:tcW w:w="3150" w:type="dxa"/>
            <w:vMerge w:val="restart"/>
            <w:tcBorders>
              <w:top w:val="single" w:sz="4" w:space="0" w:color="auto"/>
            </w:tcBorders>
          </w:tcPr>
          <w:p w14:paraId="47B12E7C" w14:textId="6BA1586F" w:rsidR="00397CAF" w:rsidRPr="003C1D36" w:rsidRDefault="00397CAF" w:rsidP="00397CAF">
            <w:pPr>
              <w:rPr>
                <w:rFonts w:ascii="Helvetica" w:hAnsi="Helvetica" w:cs="Helvetica"/>
              </w:rPr>
            </w:pPr>
            <w:r w:rsidRPr="003C1D36">
              <w:rPr>
                <w:rFonts w:ascii="Helvetica" w:hAnsi="Helvetica" w:cs="Helvetica"/>
              </w:rPr>
              <w:t>Any mental disorder</w:t>
            </w:r>
          </w:p>
        </w:tc>
        <w:tc>
          <w:tcPr>
            <w:tcW w:w="961" w:type="dxa"/>
            <w:tcBorders>
              <w:top w:val="single" w:sz="4" w:space="0" w:color="auto"/>
            </w:tcBorders>
          </w:tcPr>
          <w:p w14:paraId="73512DCD" w14:textId="74F356CD" w:rsidR="00397CAF" w:rsidRPr="003C1D36" w:rsidRDefault="00397CAF" w:rsidP="00397CAF">
            <w:pPr>
              <w:rPr>
                <w:rFonts w:ascii="Helvetica" w:hAnsi="Helvetica" w:cs="Helvetica"/>
              </w:rPr>
            </w:pPr>
            <w:r w:rsidRPr="003C1D36">
              <w:rPr>
                <w:rFonts w:ascii="Helvetica" w:hAnsi="Helvetica" w:cs="Helvetica"/>
              </w:rPr>
              <w:t>Male</w:t>
            </w:r>
          </w:p>
        </w:tc>
        <w:tc>
          <w:tcPr>
            <w:tcW w:w="2374" w:type="dxa"/>
            <w:tcBorders>
              <w:top w:val="single" w:sz="4" w:space="0" w:color="auto"/>
            </w:tcBorders>
            <w:vAlign w:val="bottom"/>
          </w:tcPr>
          <w:p w14:paraId="0C56FAC0" w14:textId="17B00464" w:rsidR="00397CAF" w:rsidRPr="003C1D36" w:rsidRDefault="00397CAF" w:rsidP="00397CAF">
            <w:pPr>
              <w:jc w:val="center"/>
              <w:rPr>
                <w:rFonts w:ascii="Helvetica" w:hAnsi="Helvetica" w:cs="Helvetica"/>
                <w:b/>
                <w:bCs/>
              </w:rPr>
            </w:pPr>
            <w:r w:rsidRPr="003C1D36">
              <w:rPr>
                <w:rFonts w:ascii="Helvetica" w:hAnsi="Helvetica" w:cs="Helvetica"/>
                <w:color w:val="000000"/>
              </w:rPr>
              <w:t>3.42 [2.44; 4.29]</w:t>
            </w:r>
          </w:p>
        </w:tc>
        <w:tc>
          <w:tcPr>
            <w:tcW w:w="2374" w:type="dxa"/>
            <w:tcBorders>
              <w:top w:val="single" w:sz="4" w:space="0" w:color="auto"/>
            </w:tcBorders>
            <w:vAlign w:val="bottom"/>
          </w:tcPr>
          <w:p w14:paraId="7FDE532A" w14:textId="18304973" w:rsidR="00397CAF" w:rsidRPr="003C1D36" w:rsidRDefault="00397CAF" w:rsidP="00397CAF">
            <w:pPr>
              <w:jc w:val="center"/>
              <w:rPr>
                <w:rFonts w:ascii="Helvetica" w:hAnsi="Helvetica" w:cs="Helvetica"/>
                <w:b/>
                <w:bCs/>
              </w:rPr>
            </w:pPr>
            <w:r w:rsidRPr="003C1D36">
              <w:rPr>
                <w:rFonts w:ascii="Helvetica" w:hAnsi="Helvetica" w:cs="Helvetica"/>
                <w:color w:val="000000"/>
              </w:rPr>
              <w:t>2.62 [1.58; 3.61]</w:t>
            </w:r>
          </w:p>
        </w:tc>
        <w:tc>
          <w:tcPr>
            <w:tcW w:w="2374" w:type="dxa"/>
            <w:tcBorders>
              <w:top w:val="single" w:sz="4" w:space="0" w:color="auto"/>
            </w:tcBorders>
            <w:vAlign w:val="bottom"/>
          </w:tcPr>
          <w:p w14:paraId="0F297409" w14:textId="04B12B96" w:rsidR="00397CAF" w:rsidRPr="003C1D36" w:rsidRDefault="00397CAF" w:rsidP="00397CAF">
            <w:pPr>
              <w:jc w:val="center"/>
              <w:rPr>
                <w:rFonts w:ascii="Helvetica" w:hAnsi="Helvetica" w:cs="Helvetica"/>
                <w:b/>
                <w:bCs/>
              </w:rPr>
            </w:pPr>
            <w:r w:rsidRPr="003C1D36">
              <w:rPr>
                <w:rFonts w:ascii="Helvetica" w:hAnsi="Helvetica" w:cs="Helvetica"/>
                <w:color w:val="000000"/>
              </w:rPr>
              <w:t>0.63 [0.22; 1.09]</w:t>
            </w:r>
          </w:p>
        </w:tc>
        <w:tc>
          <w:tcPr>
            <w:tcW w:w="2375" w:type="dxa"/>
            <w:tcBorders>
              <w:top w:val="single" w:sz="4" w:space="0" w:color="auto"/>
            </w:tcBorders>
            <w:vAlign w:val="bottom"/>
          </w:tcPr>
          <w:p w14:paraId="445547D3" w14:textId="408F771F" w:rsidR="00397CAF" w:rsidRPr="003C1D36" w:rsidRDefault="00397CAF" w:rsidP="00397CAF">
            <w:pPr>
              <w:jc w:val="center"/>
              <w:rPr>
                <w:rFonts w:ascii="Helvetica" w:hAnsi="Helvetica" w:cs="Helvetica"/>
                <w:b/>
                <w:bCs/>
              </w:rPr>
            </w:pPr>
            <w:r w:rsidRPr="003C1D36">
              <w:rPr>
                <w:rFonts w:ascii="Helvetica" w:hAnsi="Helvetica" w:cs="Helvetica"/>
                <w:color w:val="000000"/>
              </w:rPr>
              <w:t>0.17 [-0.08; 0.49]</w:t>
            </w:r>
          </w:p>
        </w:tc>
      </w:tr>
      <w:tr w:rsidR="00397CAF" w:rsidRPr="003C1D36" w14:paraId="6854FC45" w14:textId="77777777" w:rsidTr="000131AA">
        <w:tc>
          <w:tcPr>
            <w:tcW w:w="3150" w:type="dxa"/>
            <w:vMerge/>
          </w:tcPr>
          <w:p w14:paraId="5329E5C8" w14:textId="77777777" w:rsidR="00397CAF" w:rsidRPr="003C1D36" w:rsidRDefault="00397CAF" w:rsidP="00397CAF">
            <w:pPr>
              <w:rPr>
                <w:rFonts w:ascii="Helvetica" w:hAnsi="Helvetica" w:cs="Helvetica"/>
                <w:b/>
                <w:bCs/>
              </w:rPr>
            </w:pPr>
          </w:p>
        </w:tc>
        <w:tc>
          <w:tcPr>
            <w:tcW w:w="961" w:type="dxa"/>
          </w:tcPr>
          <w:p w14:paraId="09611149" w14:textId="3655F28E" w:rsidR="00397CAF" w:rsidRPr="003C1D36" w:rsidRDefault="00397CAF" w:rsidP="00397CAF">
            <w:pPr>
              <w:rPr>
                <w:rFonts w:ascii="Helvetica" w:hAnsi="Helvetica" w:cs="Helvetica"/>
              </w:rPr>
            </w:pPr>
            <w:r w:rsidRPr="003C1D36">
              <w:rPr>
                <w:rFonts w:ascii="Helvetica" w:hAnsi="Helvetica" w:cs="Helvetica"/>
              </w:rPr>
              <w:t>Female</w:t>
            </w:r>
          </w:p>
        </w:tc>
        <w:tc>
          <w:tcPr>
            <w:tcW w:w="2374" w:type="dxa"/>
            <w:vAlign w:val="bottom"/>
          </w:tcPr>
          <w:p w14:paraId="6BE0D903" w14:textId="6A9D8D75" w:rsidR="00397CAF" w:rsidRPr="003C1D36" w:rsidRDefault="00397CAF" w:rsidP="00397CAF">
            <w:pPr>
              <w:jc w:val="center"/>
              <w:rPr>
                <w:rFonts w:ascii="Helvetica" w:hAnsi="Helvetica" w:cs="Helvetica"/>
                <w:b/>
                <w:bCs/>
              </w:rPr>
            </w:pPr>
            <w:r w:rsidRPr="003C1D36">
              <w:rPr>
                <w:rFonts w:ascii="Helvetica" w:hAnsi="Helvetica" w:cs="Helvetica"/>
                <w:color w:val="000000"/>
              </w:rPr>
              <w:t>2.95 [1.30; 4.99]</w:t>
            </w:r>
          </w:p>
        </w:tc>
        <w:tc>
          <w:tcPr>
            <w:tcW w:w="2374" w:type="dxa"/>
            <w:vAlign w:val="bottom"/>
          </w:tcPr>
          <w:p w14:paraId="2BF22A79" w14:textId="327C2522" w:rsidR="00397CAF" w:rsidRPr="003C1D36" w:rsidRDefault="00397CAF" w:rsidP="00397CAF">
            <w:pPr>
              <w:jc w:val="center"/>
              <w:rPr>
                <w:rFonts w:ascii="Helvetica" w:hAnsi="Helvetica" w:cs="Helvetica"/>
                <w:b/>
                <w:bCs/>
              </w:rPr>
            </w:pPr>
            <w:r w:rsidRPr="003C1D36">
              <w:rPr>
                <w:rFonts w:ascii="Helvetica" w:hAnsi="Helvetica" w:cs="Helvetica"/>
                <w:color w:val="000000"/>
              </w:rPr>
              <w:t>3.12 [1.52; 5.15]</w:t>
            </w:r>
          </w:p>
        </w:tc>
        <w:tc>
          <w:tcPr>
            <w:tcW w:w="2374" w:type="dxa"/>
            <w:vAlign w:val="bottom"/>
          </w:tcPr>
          <w:p w14:paraId="04542A78" w14:textId="7D04E65D" w:rsidR="00397CAF" w:rsidRPr="003C1D36" w:rsidRDefault="00397CAF" w:rsidP="00397CAF">
            <w:pPr>
              <w:jc w:val="center"/>
              <w:rPr>
                <w:rFonts w:ascii="Helvetica" w:hAnsi="Helvetica" w:cs="Helvetica"/>
                <w:b/>
                <w:bCs/>
              </w:rPr>
            </w:pPr>
            <w:r w:rsidRPr="003C1D36">
              <w:rPr>
                <w:rFonts w:ascii="Helvetica" w:hAnsi="Helvetica" w:cs="Helvetica"/>
                <w:color w:val="000000"/>
              </w:rPr>
              <w:t>0.12 [-0.12; 0.33]</w:t>
            </w:r>
          </w:p>
        </w:tc>
        <w:tc>
          <w:tcPr>
            <w:tcW w:w="2375" w:type="dxa"/>
            <w:vAlign w:val="bottom"/>
          </w:tcPr>
          <w:p w14:paraId="2BEDEE26" w14:textId="5105A825" w:rsidR="00397CAF" w:rsidRPr="003C1D36" w:rsidRDefault="00397CAF" w:rsidP="00397CAF">
            <w:pPr>
              <w:jc w:val="center"/>
              <w:rPr>
                <w:rFonts w:ascii="Helvetica" w:hAnsi="Helvetica" w:cs="Helvetica"/>
                <w:b/>
                <w:bCs/>
              </w:rPr>
            </w:pPr>
            <w:r w:rsidRPr="003C1D36">
              <w:rPr>
                <w:rFonts w:ascii="Helvetica" w:hAnsi="Helvetica" w:cs="Helvetica"/>
                <w:color w:val="000000"/>
              </w:rPr>
              <w:t>-0.29 [-0.59; -0.04]</w:t>
            </w:r>
          </w:p>
        </w:tc>
      </w:tr>
      <w:tr w:rsidR="00397CAF" w:rsidRPr="003C1D36" w14:paraId="788BF5CD" w14:textId="77777777" w:rsidTr="000131AA">
        <w:tc>
          <w:tcPr>
            <w:tcW w:w="3150" w:type="dxa"/>
            <w:vMerge w:val="restart"/>
          </w:tcPr>
          <w:p w14:paraId="22019853" w14:textId="7DC9E9C1" w:rsidR="00397CAF" w:rsidRPr="003C1D36" w:rsidRDefault="00397CAF" w:rsidP="00397CAF">
            <w:pPr>
              <w:rPr>
                <w:rFonts w:ascii="Helvetica" w:hAnsi="Helvetica" w:cs="Helvetica"/>
              </w:rPr>
            </w:pPr>
            <w:r w:rsidRPr="003C1D36">
              <w:rPr>
                <w:rFonts w:ascii="Helvetica" w:hAnsi="Helvetica" w:cs="Helvetica"/>
              </w:rPr>
              <w:t xml:space="preserve">  Severe disorders</w:t>
            </w:r>
          </w:p>
        </w:tc>
        <w:tc>
          <w:tcPr>
            <w:tcW w:w="961" w:type="dxa"/>
          </w:tcPr>
          <w:p w14:paraId="323D7089" w14:textId="1A4703A3" w:rsidR="00397CAF" w:rsidRPr="003C1D36" w:rsidRDefault="00397CAF" w:rsidP="00397CAF">
            <w:pPr>
              <w:rPr>
                <w:rFonts w:ascii="Helvetica" w:hAnsi="Helvetica" w:cs="Helvetica"/>
                <w:b/>
                <w:bCs/>
              </w:rPr>
            </w:pPr>
            <w:r w:rsidRPr="003C1D36">
              <w:rPr>
                <w:rFonts w:ascii="Helvetica" w:hAnsi="Helvetica" w:cs="Helvetica"/>
              </w:rPr>
              <w:t xml:space="preserve">Male </w:t>
            </w:r>
          </w:p>
        </w:tc>
        <w:tc>
          <w:tcPr>
            <w:tcW w:w="2374" w:type="dxa"/>
            <w:vAlign w:val="bottom"/>
          </w:tcPr>
          <w:p w14:paraId="7A12FD13" w14:textId="514831C8" w:rsidR="00397CAF" w:rsidRPr="003C1D36" w:rsidRDefault="00397CAF" w:rsidP="00397CAF">
            <w:pPr>
              <w:jc w:val="center"/>
              <w:rPr>
                <w:rFonts w:ascii="Helvetica" w:hAnsi="Helvetica" w:cs="Helvetica"/>
                <w:b/>
                <w:bCs/>
              </w:rPr>
            </w:pPr>
            <w:r w:rsidRPr="003C1D36">
              <w:rPr>
                <w:rFonts w:ascii="Helvetica" w:hAnsi="Helvetica" w:cs="Helvetica"/>
                <w:color w:val="000000"/>
              </w:rPr>
              <w:t>4.63 [0.04; 6.42]</w:t>
            </w:r>
          </w:p>
        </w:tc>
        <w:tc>
          <w:tcPr>
            <w:tcW w:w="2374" w:type="dxa"/>
            <w:vAlign w:val="bottom"/>
          </w:tcPr>
          <w:p w14:paraId="4583C2C7" w14:textId="010084F6" w:rsidR="00397CAF" w:rsidRPr="003C1D36" w:rsidRDefault="00397CAF" w:rsidP="00397CAF">
            <w:pPr>
              <w:jc w:val="center"/>
              <w:rPr>
                <w:rFonts w:ascii="Helvetica" w:hAnsi="Helvetica" w:cs="Helvetica"/>
                <w:b/>
                <w:bCs/>
              </w:rPr>
            </w:pPr>
            <w:r w:rsidRPr="003C1D36">
              <w:rPr>
                <w:rFonts w:ascii="Helvetica" w:hAnsi="Helvetica" w:cs="Helvetica"/>
                <w:color w:val="000000"/>
              </w:rPr>
              <w:t>4.34 [-0.62; 6.26]</w:t>
            </w:r>
          </w:p>
        </w:tc>
        <w:tc>
          <w:tcPr>
            <w:tcW w:w="2374" w:type="dxa"/>
            <w:vAlign w:val="bottom"/>
          </w:tcPr>
          <w:p w14:paraId="6AD43650" w14:textId="7D02D44E" w:rsidR="00397CAF" w:rsidRPr="003C1D36" w:rsidRDefault="00397CAF" w:rsidP="00397CAF">
            <w:pPr>
              <w:jc w:val="center"/>
              <w:rPr>
                <w:rFonts w:ascii="Helvetica" w:hAnsi="Helvetica" w:cs="Helvetica"/>
                <w:b/>
                <w:bCs/>
              </w:rPr>
            </w:pPr>
            <w:r w:rsidRPr="003C1D36">
              <w:rPr>
                <w:rFonts w:ascii="Helvetica" w:hAnsi="Helvetica" w:cs="Helvetica"/>
                <w:color w:val="000000"/>
              </w:rPr>
              <w:t>0.54 [-0.20; 1.43]</w:t>
            </w:r>
          </w:p>
        </w:tc>
        <w:tc>
          <w:tcPr>
            <w:tcW w:w="2375" w:type="dxa"/>
            <w:vAlign w:val="bottom"/>
          </w:tcPr>
          <w:p w14:paraId="6A349C16" w14:textId="0553A6AA" w:rsidR="00397CAF" w:rsidRPr="003C1D36" w:rsidRDefault="00397CAF" w:rsidP="00397CAF">
            <w:pPr>
              <w:jc w:val="center"/>
              <w:rPr>
                <w:rFonts w:ascii="Helvetica" w:hAnsi="Helvetica" w:cs="Helvetica"/>
                <w:b/>
                <w:bCs/>
              </w:rPr>
            </w:pPr>
            <w:r w:rsidRPr="003C1D36">
              <w:rPr>
                <w:rFonts w:ascii="Helvetica" w:hAnsi="Helvetica" w:cs="Helvetica"/>
                <w:color w:val="000000"/>
              </w:rPr>
              <w:t>-0.25 [-0.40; -0.12]</w:t>
            </w:r>
          </w:p>
        </w:tc>
      </w:tr>
      <w:tr w:rsidR="00397CAF" w:rsidRPr="003C1D36" w14:paraId="30190BBF" w14:textId="77777777" w:rsidTr="000131AA">
        <w:tc>
          <w:tcPr>
            <w:tcW w:w="3150" w:type="dxa"/>
            <w:vMerge/>
          </w:tcPr>
          <w:p w14:paraId="2C61AA17" w14:textId="77777777" w:rsidR="00397CAF" w:rsidRPr="003C1D36" w:rsidRDefault="00397CAF" w:rsidP="00397CAF">
            <w:pPr>
              <w:rPr>
                <w:rFonts w:ascii="Helvetica" w:hAnsi="Helvetica" w:cs="Helvetica"/>
                <w:b/>
                <w:bCs/>
              </w:rPr>
            </w:pPr>
          </w:p>
        </w:tc>
        <w:tc>
          <w:tcPr>
            <w:tcW w:w="961" w:type="dxa"/>
          </w:tcPr>
          <w:p w14:paraId="39C70E7F" w14:textId="316333B8" w:rsidR="00397CAF" w:rsidRPr="003C1D36" w:rsidRDefault="00397CAF" w:rsidP="00397CAF">
            <w:pPr>
              <w:rPr>
                <w:rFonts w:ascii="Helvetica" w:hAnsi="Helvetica" w:cs="Helvetica"/>
                <w:b/>
                <w:bCs/>
              </w:rPr>
            </w:pPr>
            <w:r w:rsidRPr="003C1D36">
              <w:rPr>
                <w:rFonts w:ascii="Helvetica" w:hAnsi="Helvetica" w:cs="Helvetica"/>
              </w:rPr>
              <w:t xml:space="preserve">Female </w:t>
            </w:r>
          </w:p>
        </w:tc>
        <w:tc>
          <w:tcPr>
            <w:tcW w:w="2374" w:type="dxa"/>
            <w:vAlign w:val="bottom"/>
          </w:tcPr>
          <w:p w14:paraId="2483E552" w14:textId="6B34119B" w:rsidR="00397CAF" w:rsidRPr="003C1D36" w:rsidRDefault="00397CAF" w:rsidP="00397CAF">
            <w:pPr>
              <w:jc w:val="center"/>
              <w:rPr>
                <w:rFonts w:ascii="Helvetica" w:hAnsi="Helvetica" w:cs="Helvetica"/>
                <w:b/>
                <w:bCs/>
              </w:rPr>
            </w:pPr>
            <w:r w:rsidRPr="003C1D36">
              <w:rPr>
                <w:rFonts w:ascii="Helvetica" w:hAnsi="Helvetica" w:cs="Helvetica"/>
                <w:color w:val="000000"/>
              </w:rPr>
              <w:t>6.79 [1.30; 9.11]</w:t>
            </w:r>
          </w:p>
        </w:tc>
        <w:tc>
          <w:tcPr>
            <w:tcW w:w="2374" w:type="dxa"/>
            <w:vAlign w:val="bottom"/>
          </w:tcPr>
          <w:p w14:paraId="730143B1" w14:textId="22B2E595" w:rsidR="00397CAF" w:rsidRPr="003C1D36" w:rsidRDefault="00397CAF" w:rsidP="00397CAF">
            <w:pPr>
              <w:jc w:val="center"/>
              <w:rPr>
                <w:rFonts w:ascii="Helvetica" w:hAnsi="Helvetica" w:cs="Helvetica"/>
                <w:b/>
                <w:bCs/>
              </w:rPr>
            </w:pPr>
            <w:r w:rsidRPr="003C1D36">
              <w:rPr>
                <w:rFonts w:ascii="Helvetica" w:hAnsi="Helvetica" w:cs="Helvetica"/>
                <w:color w:val="000000"/>
              </w:rPr>
              <w:t>6.83 [1.35; 9.42]</w:t>
            </w:r>
          </w:p>
        </w:tc>
        <w:tc>
          <w:tcPr>
            <w:tcW w:w="2374" w:type="dxa"/>
            <w:vAlign w:val="bottom"/>
          </w:tcPr>
          <w:p w14:paraId="128ED364" w14:textId="577F77B2" w:rsidR="00397CAF" w:rsidRPr="003C1D36" w:rsidRDefault="00397CAF" w:rsidP="00397CAF">
            <w:pPr>
              <w:jc w:val="center"/>
              <w:rPr>
                <w:rFonts w:ascii="Helvetica" w:hAnsi="Helvetica" w:cs="Helvetica"/>
                <w:b/>
                <w:bCs/>
              </w:rPr>
            </w:pPr>
            <w:r w:rsidRPr="003C1D36">
              <w:rPr>
                <w:rFonts w:ascii="Helvetica" w:hAnsi="Helvetica" w:cs="Helvetica"/>
                <w:color w:val="000000"/>
              </w:rPr>
              <w:t>0.25 [-0.20; 0.77]</w:t>
            </w:r>
          </w:p>
        </w:tc>
        <w:tc>
          <w:tcPr>
            <w:tcW w:w="2375" w:type="dxa"/>
            <w:vAlign w:val="bottom"/>
          </w:tcPr>
          <w:p w14:paraId="0C5060FF" w14:textId="6C1031E3" w:rsidR="00397CAF" w:rsidRPr="003C1D36" w:rsidRDefault="00397CAF" w:rsidP="00397CAF">
            <w:pPr>
              <w:jc w:val="center"/>
              <w:rPr>
                <w:rFonts w:ascii="Helvetica" w:hAnsi="Helvetica" w:cs="Helvetica"/>
                <w:b/>
                <w:bCs/>
              </w:rPr>
            </w:pPr>
            <w:r w:rsidRPr="003C1D36">
              <w:rPr>
                <w:rFonts w:ascii="Helvetica" w:hAnsi="Helvetica" w:cs="Helvetica"/>
                <w:color w:val="000000"/>
              </w:rPr>
              <w:t>-0.29 [-0.62; 0.00]</w:t>
            </w:r>
          </w:p>
        </w:tc>
      </w:tr>
      <w:tr w:rsidR="00397CAF" w:rsidRPr="003C1D36" w14:paraId="657627A8" w14:textId="77777777" w:rsidTr="000131AA">
        <w:tc>
          <w:tcPr>
            <w:tcW w:w="3150" w:type="dxa"/>
            <w:vMerge w:val="restart"/>
          </w:tcPr>
          <w:p w14:paraId="4BE47934" w14:textId="507055DE" w:rsidR="00397CAF" w:rsidRPr="003C1D36" w:rsidRDefault="00397CAF" w:rsidP="00397CAF">
            <w:pPr>
              <w:rPr>
                <w:rFonts w:ascii="Helvetica" w:hAnsi="Helvetica" w:cs="Helvetica"/>
              </w:rPr>
            </w:pPr>
            <w:r w:rsidRPr="003C1D36">
              <w:rPr>
                <w:rFonts w:ascii="Helvetica" w:hAnsi="Helvetica" w:cs="Helvetica"/>
              </w:rPr>
              <w:t xml:space="preserve">    Psychotic disorders</w:t>
            </w:r>
          </w:p>
        </w:tc>
        <w:tc>
          <w:tcPr>
            <w:tcW w:w="961" w:type="dxa"/>
          </w:tcPr>
          <w:p w14:paraId="170A9011" w14:textId="45C3F9D4" w:rsidR="00397CAF" w:rsidRPr="003C1D36" w:rsidRDefault="00397CAF" w:rsidP="00397CAF">
            <w:pPr>
              <w:rPr>
                <w:rFonts w:ascii="Helvetica" w:hAnsi="Helvetica" w:cs="Helvetica"/>
                <w:b/>
                <w:bCs/>
              </w:rPr>
            </w:pPr>
            <w:r w:rsidRPr="003C1D36">
              <w:rPr>
                <w:rFonts w:ascii="Helvetica" w:hAnsi="Helvetica" w:cs="Helvetica"/>
              </w:rPr>
              <w:t>Male</w:t>
            </w:r>
          </w:p>
        </w:tc>
        <w:tc>
          <w:tcPr>
            <w:tcW w:w="2374" w:type="dxa"/>
            <w:vAlign w:val="bottom"/>
          </w:tcPr>
          <w:p w14:paraId="0B459D4B" w14:textId="513504C3" w:rsidR="00397CAF" w:rsidRPr="003C1D36" w:rsidRDefault="00397CAF" w:rsidP="00397CAF">
            <w:pPr>
              <w:jc w:val="center"/>
              <w:rPr>
                <w:rFonts w:ascii="Helvetica" w:hAnsi="Helvetica" w:cs="Helvetica"/>
                <w:b/>
                <w:bCs/>
              </w:rPr>
            </w:pPr>
            <w:r w:rsidRPr="003C1D36">
              <w:rPr>
                <w:rFonts w:ascii="Helvetica" w:hAnsi="Helvetica" w:cs="Helvetica"/>
                <w:color w:val="000000"/>
              </w:rPr>
              <w:t>8.02 [2.64; 10.76]</w:t>
            </w:r>
          </w:p>
        </w:tc>
        <w:tc>
          <w:tcPr>
            <w:tcW w:w="2374" w:type="dxa"/>
            <w:vAlign w:val="bottom"/>
          </w:tcPr>
          <w:p w14:paraId="08AFF3CE" w14:textId="1BC0A699" w:rsidR="00397CAF" w:rsidRPr="003C1D36" w:rsidRDefault="00397CAF" w:rsidP="00397CAF">
            <w:pPr>
              <w:jc w:val="center"/>
              <w:rPr>
                <w:rFonts w:ascii="Helvetica" w:hAnsi="Helvetica" w:cs="Helvetica"/>
                <w:b/>
                <w:bCs/>
              </w:rPr>
            </w:pPr>
            <w:r w:rsidRPr="003C1D36">
              <w:rPr>
                <w:rFonts w:ascii="Helvetica" w:hAnsi="Helvetica" w:cs="Helvetica"/>
                <w:color w:val="000000"/>
              </w:rPr>
              <w:t>7.11 [1.39; 10.28]</w:t>
            </w:r>
          </w:p>
        </w:tc>
        <w:tc>
          <w:tcPr>
            <w:tcW w:w="2374" w:type="dxa"/>
            <w:vAlign w:val="bottom"/>
          </w:tcPr>
          <w:p w14:paraId="6128EA18" w14:textId="243A7022" w:rsidR="00397CAF" w:rsidRPr="003C1D36" w:rsidRDefault="00397CAF" w:rsidP="00397CAF">
            <w:pPr>
              <w:jc w:val="center"/>
              <w:rPr>
                <w:rFonts w:ascii="Helvetica" w:hAnsi="Helvetica" w:cs="Helvetica"/>
                <w:b/>
                <w:bCs/>
              </w:rPr>
            </w:pPr>
            <w:r w:rsidRPr="003C1D36">
              <w:rPr>
                <w:rFonts w:ascii="Helvetica" w:hAnsi="Helvetica" w:cs="Helvetica"/>
                <w:color w:val="000000"/>
              </w:rPr>
              <w:t>1.16 [-0.51; 2.89]</w:t>
            </w:r>
          </w:p>
        </w:tc>
        <w:tc>
          <w:tcPr>
            <w:tcW w:w="2375" w:type="dxa"/>
            <w:vAlign w:val="bottom"/>
          </w:tcPr>
          <w:p w14:paraId="79A986C3" w14:textId="3FF79068" w:rsidR="00397CAF" w:rsidRPr="003C1D36" w:rsidRDefault="00397CAF" w:rsidP="00397CAF">
            <w:pPr>
              <w:jc w:val="center"/>
              <w:rPr>
                <w:rFonts w:ascii="Helvetica" w:hAnsi="Helvetica" w:cs="Helvetica"/>
                <w:b/>
                <w:bCs/>
              </w:rPr>
            </w:pPr>
            <w:r w:rsidRPr="003C1D36">
              <w:rPr>
                <w:rFonts w:ascii="Helvetica" w:hAnsi="Helvetica" w:cs="Helvetica"/>
                <w:color w:val="000000"/>
              </w:rPr>
              <w:t>-0.25 [-0.41; -0.12]</w:t>
            </w:r>
          </w:p>
        </w:tc>
      </w:tr>
      <w:tr w:rsidR="00397CAF" w:rsidRPr="003C1D36" w14:paraId="1D4998E9" w14:textId="77777777" w:rsidTr="000131AA">
        <w:tc>
          <w:tcPr>
            <w:tcW w:w="3150" w:type="dxa"/>
            <w:vMerge/>
          </w:tcPr>
          <w:p w14:paraId="00DC3B9D" w14:textId="77777777" w:rsidR="00397CAF" w:rsidRPr="003C1D36" w:rsidRDefault="00397CAF" w:rsidP="00397CAF">
            <w:pPr>
              <w:rPr>
                <w:rFonts w:ascii="Helvetica" w:hAnsi="Helvetica" w:cs="Helvetica"/>
              </w:rPr>
            </w:pPr>
          </w:p>
        </w:tc>
        <w:tc>
          <w:tcPr>
            <w:tcW w:w="961" w:type="dxa"/>
          </w:tcPr>
          <w:p w14:paraId="1BE7B8E0" w14:textId="0A5407A5" w:rsidR="00397CAF" w:rsidRPr="003C1D36" w:rsidRDefault="00397CAF" w:rsidP="00397CAF">
            <w:pPr>
              <w:rPr>
                <w:rFonts w:ascii="Helvetica" w:hAnsi="Helvetica" w:cs="Helvetica"/>
                <w:b/>
                <w:bCs/>
              </w:rPr>
            </w:pPr>
            <w:r w:rsidRPr="003C1D36">
              <w:rPr>
                <w:rFonts w:ascii="Helvetica" w:hAnsi="Helvetica" w:cs="Helvetica"/>
              </w:rPr>
              <w:t>Female</w:t>
            </w:r>
          </w:p>
        </w:tc>
        <w:tc>
          <w:tcPr>
            <w:tcW w:w="2374" w:type="dxa"/>
            <w:vAlign w:val="bottom"/>
          </w:tcPr>
          <w:p w14:paraId="23AC1DC1" w14:textId="1A1C1A06" w:rsidR="00397CAF" w:rsidRPr="003C1D36" w:rsidRDefault="00397CAF" w:rsidP="00397CAF">
            <w:pPr>
              <w:jc w:val="center"/>
              <w:rPr>
                <w:rFonts w:ascii="Helvetica" w:hAnsi="Helvetica" w:cs="Helvetica"/>
                <w:b/>
                <w:bCs/>
              </w:rPr>
            </w:pPr>
            <w:r w:rsidRPr="003C1D36">
              <w:rPr>
                <w:rFonts w:ascii="Helvetica" w:hAnsi="Helvetica" w:cs="Helvetica"/>
                <w:color w:val="000000"/>
              </w:rPr>
              <w:t>8.73 [2.97; 11.88]</w:t>
            </w:r>
          </w:p>
        </w:tc>
        <w:tc>
          <w:tcPr>
            <w:tcW w:w="2374" w:type="dxa"/>
            <w:vAlign w:val="bottom"/>
          </w:tcPr>
          <w:p w14:paraId="1CFE32D2" w14:textId="1C7E9622" w:rsidR="00397CAF" w:rsidRPr="003C1D36" w:rsidRDefault="00397CAF" w:rsidP="00397CAF">
            <w:pPr>
              <w:jc w:val="center"/>
              <w:rPr>
                <w:rFonts w:ascii="Helvetica" w:hAnsi="Helvetica" w:cs="Helvetica"/>
                <w:b/>
                <w:bCs/>
              </w:rPr>
            </w:pPr>
            <w:r w:rsidRPr="003C1D36">
              <w:rPr>
                <w:rFonts w:ascii="Helvetica" w:hAnsi="Helvetica" w:cs="Helvetica"/>
                <w:color w:val="000000"/>
              </w:rPr>
              <w:t>8.50 [3.09; 11.56]</w:t>
            </w:r>
          </w:p>
        </w:tc>
        <w:tc>
          <w:tcPr>
            <w:tcW w:w="2374" w:type="dxa"/>
            <w:vAlign w:val="bottom"/>
          </w:tcPr>
          <w:p w14:paraId="5EF058DF" w14:textId="539393ED" w:rsidR="00397CAF" w:rsidRPr="003C1D36" w:rsidRDefault="00397CAF" w:rsidP="00397CAF">
            <w:pPr>
              <w:jc w:val="center"/>
              <w:rPr>
                <w:rFonts w:ascii="Helvetica" w:hAnsi="Helvetica" w:cs="Helvetica"/>
                <w:b/>
                <w:bCs/>
              </w:rPr>
            </w:pPr>
            <w:r w:rsidRPr="003C1D36">
              <w:rPr>
                <w:rFonts w:ascii="Helvetica" w:hAnsi="Helvetica" w:cs="Helvetica"/>
                <w:color w:val="000000"/>
              </w:rPr>
              <w:t>0.58 [-0.35; 1.79]</w:t>
            </w:r>
          </w:p>
        </w:tc>
        <w:tc>
          <w:tcPr>
            <w:tcW w:w="2375" w:type="dxa"/>
            <w:vAlign w:val="bottom"/>
          </w:tcPr>
          <w:p w14:paraId="458E5C82" w14:textId="6C1518E8" w:rsidR="00397CAF" w:rsidRPr="003C1D36" w:rsidRDefault="00397CAF" w:rsidP="00397CAF">
            <w:pPr>
              <w:jc w:val="center"/>
              <w:rPr>
                <w:rFonts w:ascii="Helvetica" w:hAnsi="Helvetica" w:cs="Helvetica"/>
                <w:b/>
                <w:bCs/>
              </w:rPr>
            </w:pPr>
            <w:r w:rsidRPr="003C1D36">
              <w:rPr>
                <w:rFonts w:ascii="Helvetica" w:hAnsi="Helvetica" w:cs="Helvetica"/>
                <w:color w:val="000000"/>
              </w:rPr>
              <w:t>-0.35 [-0.65; -0.12]</w:t>
            </w:r>
          </w:p>
        </w:tc>
      </w:tr>
      <w:tr w:rsidR="00397CAF" w:rsidRPr="003C1D36" w14:paraId="7764E305" w14:textId="77777777" w:rsidTr="000131AA">
        <w:tc>
          <w:tcPr>
            <w:tcW w:w="3150" w:type="dxa"/>
            <w:vMerge w:val="restart"/>
          </w:tcPr>
          <w:p w14:paraId="2B7BE496" w14:textId="30FE26B7" w:rsidR="00397CAF" w:rsidRPr="003C1D36" w:rsidRDefault="00397CAF" w:rsidP="00397CAF">
            <w:pPr>
              <w:rPr>
                <w:rFonts w:ascii="Helvetica" w:hAnsi="Helvetica" w:cs="Helvetica"/>
              </w:rPr>
            </w:pPr>
            <w:r w:rsidRPr="003C1D36">
              <w:rPr>
                <w:rFonts w:ascii="Helvetica" w:hAnsi="Helvetica" w:cs="Helvetica"/>
              </w:rPr>
              <w:t xml:space="preserve">    Bipolar disorder</w:t>
            </w:r>
          </w:p>
        </w:tc>
        <w:tc>
          <w:tcPr>
            <w:tcW w:w="961" w:type="dxa"/>
          </w:tcPr>
          <w:p w14:paraId="4AFD077A" w14:textId="54B5FF4F" w:rsidR="00397CAF" w:rsidRPr="003C1D36" w:rsidRDefault="00397CAF" w:rsidP="00397CAF">
            <w:pPr>
              <w:rPr>
                <w:rFonts w:ascii="Helvetica" w:hAnsi="Helvetica" w:cs="Helvetica"/>
                <w:b/>
                <w:bCs/>
              </w:rPr>
            </w:pPr>
            <w:r w:rsidRPr="003C1D36">
              <w:rPr>
                <w:rFonts w:ascii="Helvetica" w:hAnsi="Helvetica" w:cs="Helvetica"/>
              </w:rPr>
              <w:t>Male</w:t>
            </w:r>
          </w:p>
        </w:tc>
        <w:tc>
          <w:tcPr>
            <w:tcW w:w="2374" w:type="dxa"/>
            <w:vAlign w:val="bottom"/>
          </w:tcPr>
          <w:p w14:paraId="68149F42" w14:textId="64D1ACBB" w:rsidR="00397CAF" w:rsidRPr="003C1D36" w:rsidRDefault="00397CAF" w:rsidP="00397CAF">
            <w:pPr>
              <w:jc w:val="center"/>
              <w:rPr>
                <w:rFonts w:ascii="Helvetica" w:hAnsi="Helvetica" w:cs="Helvetica"/>
                <w:b/>
                <w:bCs/>
              </w:rPr>
            </w:pPr>
            <w:r w:rsidRPr="003C1D36">
              <w:rPr>
                <w:rFonts w:ascii="Helvetica" w:hAnsi="Helvetica" w:cs="Helvetica"/>
                <w:color w:val="000000"/>
              </w:rPr>
              <w:t>1.31 [-6.24; 3.22]</w:t>
            </w:r>
          </w:p>
        </w:tc>
        <w:tc>
          <w:tcPr>
            <w:tcW w:w="2374" w:type="dxa"/>
            <w:vAlign w:val="bottom"/>
          </w:tcPr>
          <w:p w14:paraId="7A2E9784" w14:textId="546BA775" w:rsidR="00397CAF" w:rsidRPr="003C1D36" w:rsidRDefault="00397CAF" w:rsidP="00397CAF">
            <w:pPr>
              <w:jc w:val="center"/>
              <w:rPr>
                <w:rFonts w:ascii="Helvetica" w:hAnsi="Helvetica" w:cs="Helvetica"/>
                <w:b/>
                <w:bCs/>
              </w:rPr>
            </w:pPr>
            <w:r w:rsidRPr="003C1D36">
              <w:rPr>
                <w:rFonts w:ascii="Helvetica" w:hAnsi="Helvetica" w:cs="Helvetica"/>
                <w:color w:val="000000"/>
              </w:rPr>
              <w:t>1.28 [-6.09; 3.38]</w:t>
            </w:r>
          </w:p>
        </w:tc>
        <w:tc>
          <w:tcPr>
            <w:tcW w:w="2374" w:type="dxa"/>
            <w:vAlign w:val="bottom"/>
          </w:tcPr>
          <w:p w14:paraId="68779C69" w14:textId="57327017" w:rsidR="00397CAF" w:rsidRPr="003C1D36" w:rsidRDefault="00397CAF" w:rsidP="00397CAF">
            <w:pPr>
              <w:jc w:val="center"/>
              <w:rPr>
                <w:rFonts w:ascii="Helvetica" w:hAnsi="Helvetica" w:cs="Helvetica"/>
                <w:b/>
                <w:bCs/>
              </w:rPr>
            </w:pPr>
            <w:r w:rsidRPr="003C1D36">
              <w:rPr>
                <w:rFonts w:ascii="Helvetica" w:hAnsi="Helvetica" w:cs="Helvetica"/>
                <w:color w:val="000000"/>
              </w:rPr>
              <w:t>0.27 [-0.68; 1.37]</w:t>
            </w:r>
          </w:p>
        </w:tc>
        <w:tc>
          <w:tcPr>
            <w:tcW w:w="2375" w:type="dxa"/>
            <w:vAlign w:val="bottom"/>
          </w:tcPr>
          <w:p w14:paraId="4FB852EB" w14:textId="22495108" w:rsidR="00397CAF" w:rsidRPr="003C1D36" w:rsidRDefault="00397CAF" w:rsidP="00397CAF">
            <w:pPr>
              <w:jc w:val="center"/>
              <w:rPr>
                <w:rFonts w:ascii="Helvetica" w:hAnsi="Helvetica" w:cs="Helvetica"/>
                <w:b/>
                <w:bCs/>
              </w:rPr>
            </w:pPr>
            <w:r w:rsidRPr="003C1D36">
              <w:rPr>
                <w:rFonts w:ascii="Helvetica" w:hAnsi="Helvetica" w:cs="Helvetica"/>
                <w:color w:val="000000"/>
              </w:rPr>
              <w:t>-0.25 [-0.40; -0.12]</w:t>
            </w:r>
          </w:p>
        </w:tc>
      </w:tr>
      <w:tr w:rsidR="00397CAF" w:rsidRPr="003C1D36" w14:paraId="7157D291" w14:textId="77777777" w:rsidTr="000131AA">
        <w:tc>
          <w:tcPr>
            <w:tcW w:w="3150" w:type="dxa"/>
            <w:vMerge/>
          </w:tcPr>
          <w:p w14:paraId="7466336B" w14:textId="77777777" w:rsidR="00397CAF" w:rsidRPr="003C1D36" w:rsidRDefault="00397CAF" w:rsidP="00397CAF">
            <w:pPr>
              <w:rPr>
                <w:rFonts w:ascii="Helvetica" w:hAnsi="Helvetica" w:cs="Helvetica"/>
              </w:rPr>
            </w:pPr>
          </w:p>
        </w:tc>
        <w:tc>
          <w:tcPr>
            <w:tcW w:w="961" w:type="dxa"/>
          </w:tcPr>
          <w:p w14:paraId="0FCF92C6" w14:textId="651066A5" w:rsidR="00397CAF" w:rsidRPr="003C1D36" w:rsidRDefault="00397CAF" w:rsidP="00397CAF">
            <w:pPr>
              <w:rPr>
                <w:rFonts w:ascii="Helvetica" w:hAnsi="Helvetica" w:cs="Helvetica"/>
                <w:b/>
                <w:bCs/>
              </w:rPr>
            </w:pPr>
            <w:r w:rsidRPr="003C1D36">
              <w:rPr>
                <w:rFonts w:ascii="Helvetica" w:hAnsi="Helvetica" w:cs="Helvetica"/>
              </w:rPr>
              <w:t>Female</w:t>
            </w:r>
          </w:p>
        </w:tc>
        <w:tc>
          <w:tcPr>
            <w:tcW w:w="2374" w:type="dxa"/>
            <w:vAlign w:val="bottom"/>
          </w:tcPr>
          <w:p w14:paraId="293E75FF" w14:textId="7D24EBB0" w:rsidR="00397CAF" w:rsidRPr="003C1D36" w:rsidRDefault="00397CAF" w:rsidP="00397CAF">
            <w:pPr>
              <w:jc w:val="center"/>
              <w:rPr>
                <w:rFonts w:ascii="Helvetica" w:hAnsi="Helvetica" w:cs="Helvetica"/>
                <w:b/>
                <w:bCs/>
              </w:rPr>
            </w:pPr>
            <w:r w:rsidRPr="003C1D36">
              <w:rPr>
                <w:rFonts w:ascii="Helvetica" w:hAnsi="Helvetica" w:cs="Helvetica"/>
                <w:color w:val="000000"/>
              </w:rPr>
              <w:t>3.37 [-1.93; 7.60]</w:t>
            </w:r>
          </w:p>
        </w:tc>
        <w:tc>
          <w:tcPr>
            <w:tcW w:w="2374" w:type="dxa"/>
            <w:vAlign w:val="bottom"/>
          </w:tcPr>
          <w:p w14:paraId="5C4176BA" w14:textId="2A8B8946" w:rsidR="00397CAF" w:rsidRPr="003C1D36" w:rsidRDefault="00397CAF" w:rsidP="00397CAF">
            <w:pPr>
              <w:jc w:val="center"/>
              <w:rPr>
                <w:rFonts w:ascii="Helvetica" w:hAnsi="Helvetica" w:cs="Helvetica"/>
                <w:b/>
                <w:bCs/>
              </w:rPr>
            </w:pPr>
            <w:r w:rsidRPr="003C1D36">
              <w:rPr>
                <w:rFonts w:ascii="Helvetica" w:hAnsi="Helvetica" w:cs="Helvetica"/>
                <w:color w:val="000000"/>
              </w:rPr>
              <w:t>3.41 [-1.70; 7.65]</w:t>
            </w:r>
          </w:p>
        </w:tc>
        <w:tc>
          <w:tcPr>
            <w:tcW w:w="2374" w:type="dxa"/>
            <w:vAlign w:val="bottom"/>
          </w:tcPr>
          <w:p w14:paraId="56749529" w14:textId="08D99B27" w:rsidR="00397CAF" w:rsidRPr="003C1D36" w:rsidRDefault="00397CAF" w:rsidP="00397CAF">
            <w:pPr>
              <w:jc w:val="center"/>
              <w:rPr>
                <w:rFonts w:ascii="Helvetica" w:hAnsi="Helvetica" w:cs="Helvetica"/>
                <w:b/>
                <w:bCs/>
              </w:rPr>
            </w:pPr>
            <w:r w:rsidRPr="003C1D36">
              <w:rPr>
                <w:rFonts w:ascii="Helvetica" w:hAnsi="Helvetica" w:cs="Helvetica"/>
                <w:color w:val="000000"/>
              </w:rPr>
              <w:t>0.24 [-0.29; 0.85]</w:t>
            </w:r>
          </w:p>
        </w:tc>
        <w:tc>
          <w:tcPr>
            <w:tcW w:w="2375" w:type="dxa"/>
            <w:vAlign w:val="bottom"/>
          </w:tcPr>
          <w:p w14:paraId="518B2CB2" w14:textId="702FA4B9" w:rsidR="00397CAF" w:rsidRPr="003C1D36" w:rsidRDefault="00397CAF" w:rsidP="00397CAF">
            <w:pPr>
              <w:jc w:val="center"/>
              <w:rPr>
                <w:rFonts w:ascii="Helvetica" w:hAnsi="Helvetica" w:cs="Helvetica"/>
                <w:b/>
                <w:bCs/>
              </w:rPr>
            </w:pPr>
            <w:r w:rsidRPr="003C1D36">
              <w:rPr>
                <w:rFonts w:ascii="Helvetica" w:hAnsi="Helvetica" w:cs="Helvetica"/>
                <w:color w:val="000000"/>
              </w:rPr>
              <w:t>-0.28 [-0.62; 0.03]</w:t>
            </w:r>
          </w:p>
        </w:tc>
      </w:tr>
      <w:tr w:rsidR="00397CAF" w:rsidRPr="003C1D36" w14:paraId="123AA92A" w14:textId="77777777" w:rsidTr="000131AA">
        <w:tc>
          <w:tcPr>
            <w:tcW w:w="3150" w:type="dxa"/>
            <w:vMerge w:val="restart"/>
          </w:tcPr>
          <w:p w14:paraId="5135ED5A" w14:textId="7E76F236" w:rsidR="00397CAF" w:rsidRPr="003C1D36" w:rsidRDefault="00397CAF" w:rsidP="00397CAF">
            <w:pPr>
              <w:rPr>
                <w:rFonts w:ascii="Helvetica" w:hAnsi="Helvetica" w:cs="Helvetica"/>
              </w:rPr>
            </w:pPr>
            <w:r w:rsidRPr="003C1D36">
              <w:rPr>
                <w:rFonts w:ascii="Helvetica" w:hAnsi="Helvetica" w:cs="Helvetica"/>
              </w:rPr>
              <w:t xml:space="preserve">  Common disorders</w:t>
            </w:r>
          </w:p>
        </w:tc>
        <w:tc>
          <w:tcPr>
            <w:tcW w:w="961" w:type="dxa"/>
          </w:tcPr>
          <w:p w14:paraId="1CDF6619" w14:textId="413EA5D4" w:rsidR="00397CAF" w:rsidRPr="003C1D36" w:rsidRDefault="00397CAF" w:rsidP="00397CAF">
            <w:pPr>
              <w:rPr>
                <w:rFonts w:ascii="Helvetica" w:hAnsi="Helvetica" w:cs="Helvetica"/>
                <w:b/>
                <w:bCs/>
              </w:rPr>
            </w:pPr>
            <w:r w:rsidRPr="003C1D36">
              <w:rPr>
                <w:rFonts w:ascii="Helvetica" w:hAnsi="Helvetica" w:cs="Helvetica"/>
              </w:rPr>
              <w:t>Male</w:t>
            </w:r>
          </w:p>
        </w:tc>
        <w:tc>
          <w:tcPr>
            <w:tcW w:w="2374" w:type="dxa"/>
            <w:vAlign w:val="bottom"/>
          </w:tcPr>
          <w:p w14:paraId="415C7CBD" w14:textId="21412DD3" w:rsidR="00397CAF" w:rsidRPr="003C1D36" w:rsidRDefault="00397CAF" w:rsidP="00397CAF">
            <w:pPr>
              <w:jc w:val="center"/>
              <w:rPr>
                <w:rFonts w:ascii="Helvetica" w:hAnsi="Helvetica" w:cs="Helvetica"/>
                <w:b/>
                <w:bCs/>
              </w:rPr>
            </w:pPr>
            <w:r w:rsidRPr="003C1D36">
              <w:rPr>
                <w:rFonts w:ascii="Helvetica" w:hAnsi="Helvetica" w:cs="Helvetica"/>
                <w:color w:val="000000"/>
              </w:rPr>
              <w:t>3.28 [2.22; 4.24]</w:t>
            </w:r>
          </w:p>
        </w:tc>
        <w:tc>
          <w:tcPr>
            <w:tcW w:w="2374" w:type="dxa"/>
            <w:vAlign w:val="bottom"/>
          </w:tcPr>
          <w:p w14:paraId="142A2638" w14:textId="5C01DF8E" w:rsidR="00397CAF" w:rsidRPr="003C1D36" w:rsidRDefault="00397CAF" w:rsidP="00397CAF">
            <w:pPr>
              <w:jc w:val="center"/>
              <w:rPr>
                <w:rFonts w:ascii="Helvetica" w:hAnsi="Helvetica" w:cs="Helvetica"/>
                <w:b/>
                <w:bCs/>
              </w:rPr>
            </w:pPr>
            <w:r w:rsidRPr="003C1D36">
              <w:rPr>
                <w:rFonts w:ascii="Helvetica" w:hAnsi="Helvetica" w:cs="Helvetica"/>
                <w:color w:val="000000"/>
              </w:rPr>
              <w:t>2.58 [1.42; 3.58]</w:t>
            </w:r>
          </w:p>
        </w:tc>
        <w:tc>
          <w:tcPr>
            <w:tcW w:w="2374" w:type="dxa"/>
            <w:vAlign w:val="bottom"/>
          </w:tcPr>
          <w:p w14:paraId="3008F7BB" w14:textId="09DFE01D" w:rsidR="00397CAF" w:rsidRPr="003C1D36" w:rsidRDefault="00397CAF" w:rsidP="00397CAF">
            <w:pPr>
              <w:jc w:val="center"/>
              <w:rPr>
                <w:rFonts w:ascii="Helvetica" w:hAnsi="Helvetica" w:cs="Helvetica"/>
                <w:b/>
                <w:bCs/>
              </w:rPr>
            </w:pPr>
            <w:r w:rsidRPr="003C1D36">
              <w:rPr>
                <w:rFonts w:ascii="Helvetica" w:hAnsi="Helvetica" w:cs="Helvetica"/>
                <w:color w:val="000000"/>
              </w:rPr>
              <w:t>0.68 [0.26; 1.17]</w:t>
            </w:r>
          </w:p>
        </w:tc>
        <w:tc>
          <w:tcPr>
            <w:tcW w:w="2375" w:type="dxa"/>
            <w:vAlign w:val="bottom"/>
          </w:tcPr>
          <w:p w14:paraId="63147C0D" w14:textId="23A5E450" w:rsidR="00397CAF" w:rsidRPr="003C1D36" w:rsidRDefault="00397CAF" w:rsidP="00397CAF">
            <w:pPr>
              <w:jc w:val="center"/>
              <w:rPr>
                <w:rFonts w:ascii="Helvetica" w:hAnsi="Helvetica" w:cs="Helvetica"/>
                <w:b/>
                <w:bCs/>
              </w:rPr>
            </w:pPr>
            <w:r w:rsidRPr="003C1D36">
              <w:rPr>
                <w:rFonts w:ascii="Helvetica" w:hAnsi="Helvetica" w:cs="Helvetica"/>
                <w:color w:val="000000"/>
              </w:rPr>
              <w:t>0.03 [-0.18; 0.30]</w:t>
            </w:r>
          </w:p>
        </w:tc>
      </w:tr>
      <w:tr w:rsidR="00397CAF" w:rsidRPr="003C1D36" w14:paraId="055B45CF" w14:textId="77777777" w:rsidTr="000131AA">
        <w:tc>
          <w:tcPr>
            <w:tcW w:w="3150" w:type="dxa"/>
            <w:vMerge/>
          </w:tcPr>
          <w:p w14:paraId="6F787E55" w14:textId="77777777" w:rsidR="00397CAF" w:rsidRPr="003C1D36" w:rsidRDefault="00397CAF" w:rsidP="00397CAF">
            <w:pPr>
              <w:rPr>
                <w:rFonts w:ascii="Helvetica" w:hAnsi="Helvetica" w:cs="Helvetica"/>
              </w:rPr>
            </w:pPr>
          </w:p>
        </w:tc>
        <w:tc>
          <w:tcPr>
            <w:tcW w:w="961" w:type="dxa"/>
          </w:tcPr>
          <w:p w14:paraId="7C93670E" w14:textId="1B6C8059" w:rsidR="00397CAF" w:rsidRPr="003C1D36" w:rsidRDefault="00397CAF" w:rsidP="00397CAF">
            <w:pPr>
              <w:rPr>
                <w:rFonts w:ascii="Helvetica" w:hAnsi="Helvetica" w:cs="Helvetica"/>
                <w:b/>
                <w:bCs/>
              </w:rPr>
            </w:pPr>
            <w:r w:rsidRPr="003C1D36">
              <w:rPr>
                <w:rFonts w:ascii="Helvetica" w:hAnsi="Helvetica" w:cs="Helvetica"/>
              </w:rPr>
              <w:t>Female</w:t>
            </w:r>
          </w:p>
        </w:tc>
        <w:tc>
          <w:tcPr>
            <w:tcW w:w="2374" w:type="dxa"/>
            <w:vAlign w:val="bottom"/>
          </w:tcPr>
          <w:p w14:paraId="3DE57EBE" w14:textId="31DE5C03" w:rsidR="00397CAF" w:rsidRPr="003C1D36" w:rsidRDefault="00397CAF" w:rsidP="00397CAF">
            <w:pPr>
              <w:jc w:val="center"/>
              <w:rPr>
                <w:rFonts w:ascii="Helvetica" w:hAnsi="Helvetica" w:cs="Helvetica"/>
                <w:b/>
                <w:bCs/>
              </w:rPr>
            </w:pPr>
            <w:r w:rsidRPr="003C1D36">
              <w:rPr>
                <w:rFonts w:ascii="Helvetica" w:hAnsi="Helvetica" w:cs="Helvetica"/>
                <w:color w:val="000000"/>
              </w:rPr>
              <w:t>2.61 [0.87; 4.82]</w:t>
            </w:r>
          </w:p>
        </w:tc>
        <w:tc>
          <w:tcPr>
            <w:tcW w:w="2374" w:type="dxa"/>
            <w:vAlign w:val="bottom"/>
          </w:tcPr>
          <w:p w14:paraId="283C2634" w14:textId="5957479A" w:rsidR="00397CAF" w:rsidRPr="003C1D36" w:rsidRDefault="00397CAF" w:rsidP="00397CAF">
            <w:pPr>
              <w:jc w:val="center"/>
              <w:rPr>
                <w:rFonts w:ascii="Helvetica" w:hAnsi="Helvetica" w:cs="Helvetica"/>
                <w:b/>
                <w:bCs/>
              </w:rPr>
            </w:pPr>
            <w:r w:rsidRPr="003C1D36">
              <w:rPr>
                <w:rFonts w:ascii="Helvetica" w:hAnsi="Helvetica" w:cs="Helvetica"/>
                <w:color w:val="000000"/>
              </w:rPr>
              <w:t>2.76 [1.13; 4.87]</w:t>
            </w:r>
          </w:p>
        </w:tc>
        <w:tc>
          <w:tcPr>
            <w:tcW w:w="2374" w:type="dxa"/>
            <w:vAlign w:val="bottom"/>
          </w:tcPr>
          <w:p w14:paraId="269250F0" w14:textId="5E9C178C" w:rsidR="00397CAF" w:rsidRPr="003C1D36" w:rsidRDefault="00397CAF" w:rsidP="00397CAF">
            <w:pPr>
              <w:jc w:val="center"/>
              <w:rPr>
                <w:rFonts w:ascii="Helvetica" w:hAnsi="Helvetica" w:cs="Helvetica"/>
                <w:b/>
                <w:bCs/>
              </w:rPr>
            </w:pPr>
            <w:r w:rsidRPr="003C1D36">
              <w:rPr>
                <w:rFonts w:ascii="Helvetica" w:hAnsi="Helvetica" w:cs="Helvetica"/>
                <w:color w:val="000000"/>
              </w:rPr>
              <w:t>0.14 [-0.10; 0.37]</w:t>
            </w:r>
          </w:p>
        </w:tc>
        <w:tc>
          <w:tcPr>
            <w:tcW w:w="2375" w:type="dxa"/>
            <w:vAlign w:val="bottom"/>
          </w:tcPr>
          <w:p w14:paraId="5637DBEE" w14:textId="2B69EC94" w:rsidR="00397CAF" w:rsidRPr="003C1D36" w:rsidRDefault="00397CAF" w:rsidP="00397CAF">
            <w:pPr>
              <w:jc w:val="center"/>
              <w:rPr>
                <w:rFonts w:ascii="Helvetica" w:hAnsi="Helvetica" w:cs="Helvetica"/>
                <w:b/>
                <w:bCs/>
              </w:rPr>
            </w:pPr>
            <w:r w:rsidRPr="003C1D36">
              <w:rPr>
                <w:rFonts w:ascii="Helvetica" w:hAnsi="Helvetica" w:cs="Helvetica"/>
                <w:color w:val="000000"/>
              </w:rPr>
              <w:t>-0.29 [-0.59; -0.04]</w:t>
            </w:r>
          </w:p>
        </w:tc>
      </w:tr>
      <w:tr w:rsidR="00397CAF" w:rsidRPr="003C1D36" w14:paraId="6142ACB1" w14:textId="77777777" w:rsidTr="000131AA">
        <w:trPr>
          <w:trHeight w:val="80"/>
        </w:trPr>
        <w:tc>
          <w:tcPr>
            <w:tcW w:w="3150" w:type="dxa"/>
            <w:vMerge w:val="restart"/>
          </w:tcPr>
          <w:p w14:paraId="2CAD7E15" w14:textId="15678774" w:rsidR="00397CAF" w:rsidRPr="003C1D36" w:rsidRDefault="00397CAF" w:rsidP="00397CAF">
            <w:pPr>
              <w:rPr>
                <w:rFonts w:ascii="Helvetica" w:hAnsi="Helvetica" w:cs="Helvetica"/>
              </w:rPr>
            </w:pPr>
            <w:r w:rsidRPr="003C1D36">
              <w:rPr>
                <w:rFonts w:ascii="Helvetica" w:hAnsi="Helvetica" w:cs="Helvetica"/>
              </w:rPr>
              <w:t xml:space="preserve">    Depressive disorders</w:t>
            </w:r>
          </w:p>
        </w:tc>
        <w:tc>
          <w:tcPr>
            <w:tcW w:w="961" w:type="dxa"/>
          </w:tcPr>
          <w:p w14:paraId="16CAB416" w14:textId="2C849101" w:rsidR="00397CAF" w:rsidRPr="003C1D36" w:rsidRDefault="00397CAF" w:rsidP="00397CAF">
            <w:pPr>
              <w:rPr>
                <w:rFonts w:ascii="Helvetica" w:hAnsi="Helvetica" w:cs="Helvetica"/>
              </w:rPr>
            </w:pPr>
            <w:r w:rsidRPr="003C1D36">
              <w:rPr>
                <w:rFonts w:ascii="Helvetica" w:hAnsi="Helvetica" w:cs="Helvetica"/>
              </w:rPr>
              <w:t>Male</w:t>
            </w:r>
          </w:p>
        </w:tc>
        <w:tc>
          <w:tcPr>
            <w:tcW w:w="2374" w:type="dxa"/>
            <w:vAlign w:val="bottom"/>
          </w:tcPr>
          <w:p w14:paraId="796B7C44" w14:textId="05DDF38A" w:rsidR="00397CAF" w:rsidRPr="003C1D36" w:rsidDel="002F5079" w:rsidRDefault="00397CAF" w:rsidP="00397CAF">
            <w:pPr>
              <w:jc w:val="center"/>
              <w:rPr>
                <w:rFonts w:ascii="Helvetica" w:hAnsi="Helvetica" w:cs="Helvetica"/>
                <w:color w:val="000000"/>
              </w:rPr>
            </w:pPr>
            <w:r w:rsidRPr="003C1D36">
              <w:rPr>
                <w:rFonts w:ascii="Helvetica" w:hAnsi="Helvetica" w:cs="Helvetica"/>
                <w:color w:val="000000"/>
              </w:rPr>
              <w:t>4.19 [2.97; 5.32]</w:t>
            </w:r>
          </w:p>
        </w:tc>
        <w:tc>
          <w:tcPr>
            <w:tcW w:w="2374" w:type="dxa"/>
            <w:vAlign w:val="bottom"/>
          </w:tcPr>
          <w:p w14:paraId="2B8B3976" w14:textId="2DD40BAD" w:rsidR="00397CAF" w:rsidRPr="003C1D36" w:rsidDel="002F5079" w:rsidRDefault="00397CAF" w:rsidP="00397CAF">
            <w:pPr>
              <w:jc w:val="center"/>
              <w:rPr>
                <w:rFonts w:ascii="Helvetica" w:hAnsi="Helvetica" w:cs="Helvetica"/>
                <w:color w:val="000000"/>
              </w:rPr>
            </w:pPr>
            <w:r w:rsidRPr="003C1D36">
              <w:rPr>
                <w:rFonts w:ascii="Helvetica" w:hAnsi="Helvetica" w:cs="Helvetica"/>
                <w:color w:val="000000"/>
              </w:rPr>
              <w:t>3.27 [1.98; 4.55]</w:t>
            </w:r>
          </w:p>
        </w:tc>
        <w:tc>
          <w:tcPr>
            <w:tcW w:w="2374" w:type="dxa"/>
            <w:vAlign w:val="bottom"/>
          </w:tcPr>
          <w:p w14:paraId="172827FB" w14:textId="72B06B79" w:rsidR="00397CAF" w:rsidRPr="003C1D36" w:rsidDel="002F5079" w:rsidRDefault="00397CAF" w:rsidP="00397CAF">
            <w:pPr>
              <w:jc w:val="center"/>
              <w:rPr>
                <w:rFonts w:ascii="Helvetica" w:hAnsi="Helvetica" w:cs="Helvetica"/>
                <w:color w:val="000000"/>
              </w:rPr>
            </w:pPr>
            <w:r w:rsidRPr="003C1D36">
              <w:rPr>
                <w:rFonts w:ascii="Helvetica" w:hAnsi="Helvetica" w:cs="Helvetica"/>
                <w:color w:val="000000"/>
              </w:rPr>
              <w:t>0.82 [0.26; 1.68]</w:t>
            </w:r>
          </w:p>
        </w:tc>
        <w:tc>
          <w:tcPr>
            <w:tcW w:w="2375" w:type="dxa"/>
            <w:vAlign w:val="bottom"/>
          </w:tcPr>
          <w:p w14:paraId="7A927FED" w14:textId="348F980A" w:rsidR="00397CAF" w:rsidRPr="003C1D36" w:rsidDel="002F5079" w:rsidRDefault="00397CAF" w:rsidP="00397CAF">
            <w:pPr>
              <w:jc w:val="center"/>
              <w:rPr>
                <w:rFonts w:ascii="Helvetica" w:hAnsi="Helvetica" w:cs="Helvetica"/>
                <w:color w:val="000000"/>
              </w:rPr>
            </w:pPr>
            <w:r w:rsidRPr="003C1D36">
              <w:rPr>
                <w:rFonts w:ascii="Helvetica" w:hAnsi="Helvetica" w:cs="Helvetica"/>
                <w:color w:val="000000"/>
              </w:rPr>
              <w:t>0.09 [-0.16; 0.44]</w:t>
            </w:r>
          </w:p>
        </w:tc>
      </w:tr>
      <w:tr w:rsidR="00397CAF" w:rsidRPr="003C1D36" w14:paraId="25357FE7" w14:textId="77777777" w:rsidTr="000131AA">
        <w:tc>
          <w:tcPr>
            <w:tcW w:w="3150" w:type="dxa"/>
            <w:vMerge/>
          </w:tcPr>
          <w:p w14:paraId="5CA3218D" w14:textId="77777777" w:rsidR="00397CAF" w:rsidRPr="003C1D36" w:rsidRDefault="00397CAF" w:rsidP="00397CAF">
            <w:pPr>
              <w:rPr>
                <w:rFonts w:ascii="Helvetica" w:hAnsi="Helvetica" w:cs="Helvetica"/>
              </w:rPr>
            </w:pPr>
          </w:p>
        </w:tc>
        <w:tc>
          <w:tcPr>
            <w:tcW w:w="961" w:type="dxa"/>
          </w:tcPr>
          <w:p w14:paraId="794B05C5" w14:textId="74BB8F74" w:rsidR="00397CAF" w:rsidRPr="003C1D36" w:rsidRDefault="00397CAF" w:rsidP="00397CAF">
            <w:pPr>
              <w:rPr>
                <w:rFonts w:ascii="Helvetica" w:hAnsi="Helvetica" w:cs="Helvetica"/>
              </w:rPr>
            </w:pPr>
            <w:r w:rsidRPr="003C1D36">
              <w:rPr>
                <w:rFonts w:ascii="Helvetica" w:hAnsi="Helvetica" w:cs="Helvetica"/>
              </w:rPr>
              <w:t>Female</w:t>
            </w:r>
          </w:p>
        </w:tc>
        <w:tc>
          <w:tcPr>
            <w:tcW w:w="2374" w:type="dxa"/>
            <w:vAlign w:val="bottom"/>
          </w:tcPr>
          <w:p w14:paraId="4E2957D1" w14:textId="3F7EEC45" w:rsidR="00397CAF" w:rsidRPr="003C1D36" w:rsidDel="002F5079" w:rsidRDefault="00397CAF" w:rsidP="00397CAF">
            <w:pPr>
              <w:jc w:val="center"/>
              <w:rPr>
                <w:rFonts w:ascii="Helvetica" w:hAnsi="Helvetica" w:cs="Helvetica"/>
                <w:color w:val="000000"/>
              </w:rPr>
            </w:pPr>
            <w:r w:rsidRPr="003C1D36">
              <w:rPr>
                <w:rFonts w:ascii="Helvetica" w:hAnsi="Helvetica" w:cs="Helvetica"/>
                <w:color w:val="000000"/>
              </w:rPr>
              <w:t>2.82 [0.98; 5.15]</w:t>
            </w:r>
          </w:p>
        </w:tc>
        <w:tc>
          <w:tcPr>
            <w:tcW w:w="2374" w:type="dxa"/>
            <w:vAlign w:val="bottom"/>
          </w:tcPr>
          <w:p w14:paraId="231AD381" w14:textId="04A568B8" w:rsidR="00397CAF" w:rsidRPr="003C1D36" w:rsidDel="002F5079" w:rsidRDefault="00397CAF" w:rsidP="00397CAF">
            <w:pPr>
              <w:jc w:val="center"/>
              <w:rPr>
                <w:rFonts w:ascii="Helvetica" w:hAnsi="Helvetica" w:cs="Helvetica"/>
                <w:color w:val="000000"/>
              </w:rPr>
            </w:pPr>
            <w:r w:rsidRPr="003C1D36">
              <w:rPr>
                <w:rFonts w:ascii="Helvetica" w:hAnsi="Helvetica" w:cs="Helvetica"/>
                <w:color w:val="000000"/>
              </w:rPr>
              <w:t>2.98 [1.15; 5.27]</w:t>
            </w:r>
          </w:p>
        </w:tc>
        <w:tc>
          <w:tcPr>
            <w:tcW w:w="2374" w:type="dxa"/>
            <w:vAlign w:val="bottom"/>
          </w:tcPr>
          <w:p w14:paraId="5730C8E3" w14:textId="4E2A0F70" w:rsidR="00397CAF" w:rsidRPr="003C1D36" w:rsidDel="002F5079" w:rsidRDefault="00397CAF" w:rsidP="00397CAF">
            <w:pPr>
              <w:jc w:val="center"/>
              <w:rPr>
                <w:rFonts w:ascii="Helvetica" w:hAnsi="Helvetica" w:cs="Helvetica"/>
                <w:color w:val="000000"/>
              </w:rPr>
            </w:pPr>
            <w:r w:rsidRPr="003C1D36">
              <w:rPr>
                <w:rFonts w:ascii="Helvetica" w:hAnsi="Helvetica" w:cs="Helvetica"/>
                <w:color w:val="000000"/>
              </w:rPr>
              <w:t>0.15 [-0.09; 0.40]</w:t>
            </w:r>
          </w:p>
        </w:tc>
        <w:tc>
          <w:tcPr>
            <w:tcW w:w="2375" w:type="dxa"/>
            <w:vAlign w:val="bottom"/>
          </w:tcPr>
          <w:p w14:paraId="0597A22E" w14:textId="78ECC37F" w:rsidR="00397CAF" w:rsidRPr="003C1D36" w:rsidDel="002F5079" w:rsidRDefault="00397CAF" w:rsidP="00397CAF">
            <w:pPr>
              <w:jc w:val="center"/>
              <w:rPr>
                <w:rFonts w:ascii="Helvetica" w:hAnsi="Helvetica" w:cs="Helvetica"/>
                <w:color w:val="000000"/>
              </w:rPr>
            </w:pPr>
            <w:r w:rsidRPr="003C1D36">
              <w:rPr>
                <w:rFonts w:ascii="Helvetica" w:hAnsi="Helvetica" w:cs="Helvetica"/>
                <w:color w:val="000000"/>
              </w:rPr>
              <w:t>-0.30 [-0.61; -0.05]</w:t>
            </w:r>
          </w:p>
        </w:tc>
      </w:tr>
      <w:tr w:rsidR="00397CAF" w:rsidRPr="003C1D36" w14:paraId="1AAF4792" w14:textId="77777777" w:rsidTr="000131AA">
        <w:tc>
          <w:tcPr>
            <w:tcW w:w="3150" w:type="dxa"/>
            <w:vMerge w:val="restart"/>
          </w:tcPr>
          <w:p w14:paraId="6D47DA87" w14:textId="3FC43645" w:rsidR="00397CAF" w:rsidRPr="003C1D36" w:rsidRDefault="00397CAF" w:rsidP="00397CAF">
            <w:pPr>
              <w:rPr>
                <w:rFonts w:ascii="Helvetica" w:hAnsi="Helvetica" w:cs="Helvetica"/>
              </w:rPr>
            </w:pPr>
            <w:r w:rsidRPr="003C1D36">
              <w:rPr>
                <w:rFonts w:ascii="Helvetica" w:hAnsi="Helvetica" w:cs="Helvetica"/>
              </w:rPr>
              <w:t xml:space="preserve">    Anxiety disorders</w:t>
            </w:r>
          </w:p>
        </w:tc>
        <w:tc>
          <w:tcPr>
            <w:tcW w:w="961" w:type="dxa"/>
          </w:tcPr>
          <w:p w14:paraId="78975A96" w14:textId="5A7B48E7" w:rsidR="00397CAF" w:rsidRPr="003C1D36" w:rsidRDefault="00397CAF" w:rsidP="00397CAF">
            <w:pPr>
              <w:rPr>
                <w:rFonts w:ascii="Helvetica" w:hAnsi="Helvetica" w:cs="Helvetica"/>
              </w:rPr>
            </w:pPr>
            <w:r w:rsidRPr="003C1D36">
              <w:rPr>
                <w:rFonts w:ascii="Helvetica" w:hAnsi="Helvetica" w:cs="Helvetica"/>
              </w:rPr>
              <w:t>Male</w:t>
            </w:r>
          </w:p>
        </w:tc>
        <w:tc>
          <w:tcPr>
            <w:tcW w:w="2374" w:type="dxa"/>
            <w:vAlign w:val="bottom"/>
          </w:tcPr>
          <w:p w14:paraId="617B1BE9" w14:textId="6EEBDF41" w:rsidR="00397CAF" w:rsidRPr="003C1D36" w:rsidDel="002F5079" w:rsidRDefault="00397CAF" w:rsidP="00397CAF">
            <w:pPr>
              <w:jc w:val="center"/>
              <w:rPr>
                <w:rFonts w:ascii="Helvetica" w:hAnsi="Helvetica" w:cs="Helvetica"/>
                <w:color w:val="000000"/>
              </w:rPr>
            </w:pPr>
            <w:r w:rsidRPr="003C1D36">
              <w:rPr>
                <w:rFonts w:ascii="Helvetica" w:hAnsi="Helvetica" w:cs="Helvetica"/>
                <w:color w:val="000000"/>
              </w:rPr>
              <w:t>2.75 [0.84; 3.91]</w:t>
            </w:r>
          </w:p>
        </w:tc>
        <w:tc>
          <w:tcPr>
            <w:tcW w:w="2374" w:type="dxa"/>
            <w:vAlign w:val="bottom"/>
          </w:tcPr>
          <w:p w14:paraId="4AEA9761" w14:textId="6AC2ACBE" w:rsidR="00397CAF" w:rsidRPr="003C1D36" w:rsidDel="002F5079" w:rsidRDefault="00397CAF" w:rsidP="00397CAF">
            <w:pPr>
              <w:jc w:val="center"/>
              <w:rPr>
                <w:rFonts w:ascii="Helvetica" w:hAnsi="Helvetica" w:cs="Helvetica"/>
                <w:color w:val="000000"/>
              </w:rPr>
            </w:pPr>
            <w:r w:rsidRPr="003C1D36">
              <w:rPr>
                <w:rFonts w:ascii="Helvetica" w:hAnsi="Helvetica" w:cs="Helvetica"/>
                <w:color w:val="000000"/>
              </w:rPr>
              <w:t>2.40 [0.49; 3.60]</w:t>
            </w:r>
          </w:p>
        </w:tc>
        <w:tc>
          <w:tcPr>
            <w:tcW w:w="2374" w:type="dxa"/>
            <w:vAlign w:val="bottom"/>
          </w:tcPr>
          <w:p w14:paraId="24BE46FF" w14:textId="7D84CB2F" w:rsidR="00397CAF" w:rsidRPr="003C1D36" w:rsidDel="002F5079" w:rsidRDefault="00397CAF" w:rsidP="00397CAF">
            <w:pPr>
              <w:jc w:val="center"/>
              <w:rPr>
                <w:rFonts w:ascii="Helvetica" w:hAnsi="Helvetica" w:cs="Helvetica"/>
                <w:color w:val="000000"/>
              </w:rPr>
            </w:pPr>
            <w:r w:rsidRPr="003C1D36">
              <w:rPr>
                <w:rFonts w:ascii="Helvetica" w:hAnsi="Helvetica" w:cs="Helvetica"/>
                <w:color w:val="000000"/>
              </w:rPr>
              <w:t>0.43 [0.06; 0.86]</w:t>
            </w:r>
          </w:p>
        </w:tc>
        <w:tc>
          <w:tcPr>
            <w:tcW w:w="2375" w:type="dxa"/>
            <w:vAlign w:val="bottom"/>
          </w:tcPr>
          <w:p w14:paraId="32B6678C" w14:textId="75B6C7E3" w:rsidR="00397CAF" w:rsidRPr="003C1D36" w:rsidDel="002F5079" w:rsidRDefault="00397CAF" w:rsidP="00397CAF">
            <w:pPr>
              <w:jc w:val="center"/>
              <w:rPr>
                <w:rFonts w:ascii="Helvetica" w:hAnsi="Helvetica" w:cs="Helvetica"/>
                <w:color w:val="000000"/>
              </w:rPr>
            </w:pPr>
            <w:r w:rsidRPr="003C1D36">
              <w:rPr>
                <w:rFonts w:ascii="Helvetica" w:hAnsi="Helvetica" w:cs="Helvetica"/>
                <w:color w:val="000000"/>
              </w:rPr>
              <w:t>-0.08 [-0.27; 0.12]</w:t>
            </w:r>
          </w:p>
        </w:tc>
      </w:tr>
      <w:tr w:rsidR="00397CAF" w:rsidRPr="003C1D36" w14:paraId="40A39665" w14:textId="77777777" w:rsidTr="000131AA">
        <w:tc>
          <w:tcPr>
            <w:tcW w:w="3150" w:type="dxa"/>
            <w:vMerge/>
          </w:tcPr>
          <w:p w14:paraId="049DEA1F" w14:textId="77777777" w:rsidR="00397CAF" w:rsidRPr="003C1D36" w:rsidRDefault="00397CAF" w:rsidP="00397CAF">
            <w:pPr>
              <w:rPr>
                <w:rFonts w:ascii="Helvetica" w:hAnsi="Helvetica" w:cs="Helvetica"/>
              </w:rPr>
            </w:pPr>
          </w:p>
        </w:tc>
        <w:tc>
          <w:tcPr>
            <w:tcW w:w="961" w:type="dxa"/>
          </w:tcPr>
          <w:p w14:paraId="392B545F" w14:textId="46A8B82F" w:rsidR="00397CAF" w:rsidRPr="003C1D36" w:rsidRDefault="00397CAF" w:rsidP="00397CAF">
            <w:pPr>
              <w:rPr>
                <w:rFonts w:ascii="Helvetica" w:hAnsi="Helvetica" w:cs="Helvetica"/>
              </w:rPr>
            </w:pPr>
            <w:r w:rsidRPr="003C1D36">
              <w:rPr>
                <w:rFonts w:ascii="Helvetica" w:hAnsi="Helvetica" w:cs="Helvetica"/>
              </w:rPr>
              <w:t>Female</w:t>
            </w:r>
          </w:p>
        </w:tc>
        <w:tc>
          <w:tcPr>
            <w:tcW w:w="2374" w:type="dxa"/>
            <w:vAlign w:val="bottom"/>
          </w:tcPr>
          <w:p w14:paraId="4E508153" w14:textId="4A20DD63" w:rsidR="00397CAF" w:rsidRPr="003C1D36" w:rsidDel="002F5079" w:rsidRDefault="00397CAF" w:rsidP="00397CAF">
            <w:pPr>
              <w:jc w:val="center"/>
              <w:rPr>
                <w:rFonts w:ascii="Helvetica" w:hAnsi="Helvetica" w:cs="Helvetica"/>
                <w:color w:val="000000"/>
              </w:rPr>
            </w:pPr>
            <w:r w:rsidRPr="003C1D36">
              <w:rPr>
                <w:rFonts w:ascii="Helvetica" w:hAnsi="Helvetica" w:cs="Helvetica"/>
                <w:color w:val="000000"/>
              </w:rPr>
              <w:t>1.83 [-0.09; 4.41]</w:t>
            </w:r>
          </w:p>
        </w:tc>
        <w:tc>
          <w:tcPr>
            <w:tcW w:w="2374" w:type="dxa"/>
            <w:vAlign w:val="bottom"/>
          </w:tcPr>
          <w:p w14:paraId="017E2B91" w14:textId="682E0DC8" w:rsidR="00397CAF" w:rsidRPr="003C1D36" w:rsidDel="002F5079" w:rsidRDefault="00397CAF" w:rsidP="00397CAF">
            <w:pPr>
              <w:jc w:val="center"/>
              <w:rPr>
                <w:rFonts w:ascii="Helvetica" w:hAnsi="Helvetica" w:cs="Helvetica"/>
                <w:color w:val="000000"/>
              </w:rPr>
            </w:pPr>
            <w:r w:rsidRPr="003C1D36">
              <w:rPr>
                <w:rFonts w:ascii="Helvetica" w:hAnsi="Helvetica" w:cs="Helvetica"/>
                <w:color w:val="000000"/>
              </w:rPr>
              <w:t>1.98 [0.09; 4.49]</w:t>
            </w:r>
          </w:p>
        </w:tc>
        <w:tc>
          <w:tcPr>
            <w:tcW w:w="2374" w:type="dxa"/>
            <w:vAlign w:val="bottom"/>
          </w:tcPr>
          <w:p w14:paraId="605A080E" w14:textId="58A5FEBD" w:rsidR="00397CAF" w:rsidRPr="003C1D36" w:rsidDel="002F5079" w:rsidRDefault="00397CAF" w:rsidP="00397CAF">
            <w:pPr>
              <w:jc w:val="center"/>
              <w:rPr>
                <w:rFonts w:ascii="Helvetica" w:hAnsi="Helvetica" w:cs="Helvetica"/>
                <w:color w:val="000000"/>
              </w:rPr>
            </w:pPr>
            <w:r w:rsidRPr="003C1D36">
              <w:rPr>
                <w:rFonts w:ascii="Helvetica" w:hAnsi="Helvetica" w:cs="Helvetica"/>
                <w:color w:val="000000"/>
              </w:rPr>
              <w:t>0.15 [-0.12; 0.38]</w:t>
            </w:r>
          </w:p>
        </w:tc>
        <w:tc>
          <w:tcPr>
            <w:tcW w:w="2375" w:type="dxa"/>
            <w:vAlign w:val="bottom"/>
          </w:tcPr>
          <w:p w14:paraId="78F3EBA2" w14:textId="42CFD81F" w:rsidR="00397CAF" w:rsidRPr="003C1D36" w:rsidDel="002F5079" w:rsidRDefault="00397CAF" w:rsidP="00397CAF">
            <w:pPr>
              <w:jc w:val="center"/>
              <w:rPr>
                <w:rFonts w:ascii="Helvetica" w:hAnsi="Helvetica" w:cs="Helvetica"/>
                <w:color w:val="000000"/>
              </w:rPr>
            </w:pPr>
            <w:r w:rsidRPr="003C1D36">
              <w:rPr>
                <w:rFonts w:ascii="Helvetica" w:hAnsi="Helvetica" w:cs="Helvetica"/>
                <w:color w:val="000000"/>
              </w:rPr>
              <w:t>-0.30 [-0.61; -0.06]</w:t>
            </w:r>
          </w:p>
        </w:tc>
      </w:tr>
      <w:tr w:rsidR="00397CAF" w:rsidRPr="003C1D36" w14:paraId="77AC9749" w14:textId="77777777" w:rsidTr="000131AA">
        <w:tc>
          <w:tcPr>
            <w:tcW w:w="3150" w:type="dxa"/>
            <w:vMerge w:val="restart"/>
          </w:tcPr>
          <w:p w14:paraId="1991CAF4" w14:textId="20F5F950" w:rsidR="00397CAF" w:rsidRPr="003C1D36" w:rsidRDefault="00397CAF" w:rsidP="00397CAF">
            <w:pPr>
              <w:rPr>
                <w:rFonts w:ascii="Helvetica" w:hAnsi="Helvetica" w:cs="Helvetica"/>
              </w:rPr>
            </w:pPr>
            <w:r w:rsidRPr="003C1D36">
              <w:rPr>
                <w:rFonts w:ascii="Helvetica" w:hAnsi="Helvetica" w:cs="Helvetica"/>
              </w:rPr>
              <w:t xml:space="preserve">  Substance use disorders</w:t>
            </w:r>
          </w:p>
        </w:tc>
        <w:tc>
          <w:tcPr>
            <w:tcW w:w="961" w:type="dxa"/>
          </w:tcPr>
          <w:p w14:paraId="0923A153" w14:textId="51AEBCFD" w:rsidR="00397CAF" w:rsidRPr="003C1D36" w:rsidRDefault="00397CAF" w:rsidP="00397CAF">
            <w:pPr>
              <w:rPr>
                <w:rFonts w:ascii="Helvetica" w:hAnsi="Helvetica" w:cs="Helvetica"/>
                <w:b/>
                <w:bCs/>
              </w:rPr>
            </w:pPr>
            <w:r w:rsidRPr="003C1D36">
              <w:rPr>
                <w:rFonts w:ascii="Helvetica" w:hAnsi="Helvetica" w:cs="Helvetica"/>
              </w:rPr>
              <w:t>Male</w:t>
            </w:r>
          </w:p>
        </w:tc>
        <w:tc>
          <w:tcPr>
            <w:tcW w:w="2374" w:type="dxa"/>
            <w:vAlign w:val="bottom"/>
          </w:tcPr>
          <w:p w14:paraId="36F0A6D9" w14:textId="1B559672" w:rsidR="00397CAF" w:rsidRPr="003C1D36" w:rsidRDefault="00397CAF" w:rsidP="00397CAF">
            <w:pPr>
              <w:jc w:val="center"/>
              <w:rPr>
                <w:rFonts w:ascii="Helvetica" w:hAnsi="Helvetica" w:cs="Helvetica"/>
                <w:b/>
                <w:bCs/>
              </w:rPr>
            </w:pPr>
            <w:r w:rsidRPr="003C1D36">
              <w:rPr>
                <w:rFonts w:ascii="Helvetica" w:hAnsi="Helvetica" w:cs="Helvetica"/>
                <w:color w:val="000000"/>
              </w:rPr>
              <w:t>3.62 [-3.16; 6.55]</w:t>
            </w:r>
          </w:p>
        </w:tc>
        <w:tc>
          <w:tcPr>
            <w:tcW w:w="2374" w:type="dxa"/>
            <w:vAlign w:val="bottom"/>
          </w:tcPr>
          <w:p w14:paraId="493DA76D" w14:textId="70A16A7F" w:rsidR="00397CAF" w:rsidRPr="003C1D36" w:rsidRDefault="00397CAF" w:rsidP="00397CAF">
            <w:pPr>
              <w:jc w:val="center"/>
              <w:rPr>
                <w:rFonts w:ascii="Helvetica" w:hAnsi="Helvetica" w:cs="Helvetica"/>
                <w:b/>
                <w:bCs/>
              </w:rPr>
            </w:pPr>
            <w:r w:rsidRPr="003C1D36">
              <w:rPr>
                <w:rFonts w:ascii="Helvetica" w:hAnsi="Helvetica" w:cs="Helvetica"/>
                <w:color w:val="000000"/>
              </w:rPr>
              <w:t>2.64 [-4.22; 5.46]</w:t>
            </w:r>
          </w:p>
        </w:tc>
        <w:tc>
          <w:tcPr>
            <w:tcW w:w="2374" w:type="dxa"/>
            <w:vAlign w:val="bottom"/>
          </w:tcPr>
          <w:p w14:paraId="5D4CDD35" w14:textId="66D9BE20" w:rsidR="00397CAF" w:rsidRPr="003C1D36" w:rsidRDefault="00397CAF" w:rsidP="00397CAF">
            <w:pPr>
              <w:jc w:val="center"/>
              <w:rPr>
                <w:rFonts w:ascii="Helvetica" w:hAnsi="Helvetica" w:cs="Helvetica"/>
                <w:b/>
                <w:bCs/>
              </w:rPr>
            </w:pPr>
            <w:r w:rsidRPr="003C1D36">
              <w:rPr>
                <w:rFonts w:ascii="Helvetica" w:hAnsi="Helvetica" w:cs="Helvetica"/>
                <w:color w:val="000000"/>
              </w:rPr>
              <w:t>1.22 [0.06; 2.50]</w:t>
            </w:r>
          </w:p>
        </w:tc>
        <w:tc>
          <w:tcPr>
            <w:tcW w:w="2375" w:type="dxa"/>
            <w:vAlign w:val="bottom"/>
          </w:tcPr>
          <w:p w14:paraId="68CF2792" w14:textId="57F34FD8" w:rsidR="00397CAF" w:rsidRPr="003C1D36" w:rsidRDefault="00397CAF" w:rsidP="00397CAF">
            <w:pPr>
              <w:jc w:val="center"/>
              <w:rPr>
                <w:rFonts w:ascii="Helvetica" w:hAnsi="Helvetica" w:cs="Helvetica"/>
                <w:b/>
                <w:bCs/>
              </w:rPr>
            </w:pPr>
            <w:r w:rsidRPr="003C1D36">
              <w:rPr>
                <w:rFonts w:ascii="Helvetica" w:hAnsi="Helvetica" w:cs="Helvetica"/>
                <w:color w:val="000000"/>
              </w:rPr>
              <w:t>-0.24 [-0.39; -0.13]</w:t>
            </w:r>
          </w:p>
        </w:tc>
      </w:tr>
      <w:tr w:rsidR="00397CAF" w:rsidRPr="003C1D36" w14:paraId="1630235C" w14:textId="77777777" w:rsidTr="000131AA">
        <w:tc>
          <w:tcPr>
            <w:tcW w:w="3150" w:type="dxa"/>
            <w:vMerge/>
          </w:tcPr>
          <w:p w14:paraId="3334D4DD" w14:textId="77777777" w:rsidR="00397CAF" w:rsidRPr="003C1D36" w:rsidRDefault="00397CAF" w:rsidP="00397CAF">
            <w:pPr>
              <w:rPr>
                <w:rFonts w:ascii="Helvetica" w:hAnsi="Helvetica" w:cs="Helvetica"/>
              </w:rPr>
            </w:pPr>
          </w:p>
        </w:tc>
        <w:tc>
          <w:tcPr>
            <w:tcW w:w="961" w:type="dxa"/>
          </w:tcPr>
          <w:p w14:paraId="0CD6FA2E" w14:textId="37950E8D" w:rsidR="00397CAF" w:rsidRPr="003C1D36" w:rsidRDefault="00397CAF" w:rsidP="00397CAF">
            <w:pPr>
              <w:rPr>
                <w:rFonts w:ascii="Helvetica" w:hAnsi="Helvetica" w:cs="Helvetica"/>
                <w:b/>
                <w:bCs/>
              </w:rPr>
            </w:pPr>
            <w:r w:rsidRPr="003C1D36">
              <w:rPr>
                <w:rFonts w:ascii="Helvetica" w:hAnsi="Helvetica" w:cs="Helvetica"/>
              </w:rPr>
              <w:t>Female</w:t>
            </w:r>
          </w:p>
        </w:tc>
        <w:tc>
          <w:tcPr>
            <w:tcW w:w="2374" w:type="dxa"/>
            <w:vAlign w:val="bottom"/>
          </w:tcPr>
          <w:p w14:paraId="2E486CA9" w14:textId="51B081AE" w:rsidR="00397CAF" w:rsidRPr="003C1D36" w:rsidRDefault="00397CAF" w:rsidP="00397CAF">
            <w:pPr>
              <w:jc w:val="center"/>
              <w:rPr>
                <w:rFonts w:ascii="Helvetica" w:hAnsi="Helvetica" w:cs="Helvetica"/>
                <w:b/>
                <w:bCs/>
              </w:rPr>
            </w:pPr>
            <w:r w:rsidRPr="003C1D36">
              <w:rPr>
                <w:rFonts w:ascii="Helvetica" w:hAnsi="Helvetica" w:cs="Helvetica"/>
                <w:color w:val="000000"/>
              </w:rPr>
              <w:t>9.59 [1.36; 14.03]</w:t>
            </w:r>
          </w:p>
        </w:tc>
        <w:tc>
          <w:tcPr>
            <w:tcW w:w="2374" w:type="dxa"/>
            <w:vAlign w:val="bottom"/>
          </w:tcPr>
          <w:p w14:paraId="2B7D60D8" w14:textId="72B45510" w:rsidR="00397CAF" w:rsidRPr="003C1D36" w:rsidRDefault="00397CAF" w:rsidP="00397CAF">
            <w:pPr>
              <w:jc w:val="center"/>
              <w:rPr>
                <w:rFonts w:ascii="Helvetica" w:hAnsi="Helvetica" w:cs="Helvetica"/>
                <w:b/>
                <w:bCs/>
              </w:rPr>
            </w:pPr>
            <w:r w:rsidRPr="003C1D36">
              <w:rPr>
                <w:rFonts w:ascii="Helvetica" w:hAnsi="Helvetica" w:cs="Helvetica"/>
                <w:color w:val="000000"/>
              </w:rPr>
              <w:t>8.78 [0.53; 13.14]</w:t>
            </w:r>
          </w:p>
        </w:tc>
        <w:tc>
          <w:tcPr>
            <w:tcW w:w="2374" w:type="dxa"/>
            <w:vAlign w:val="bottom"/>
          </w:tcPr>
          <w:p w14:paraId="03F902F5" w14:textId="53CB5119" w:rsidR="00397CAF" w:rsidRPr="003C1D36" w:rsidRDefault="00397CAF" w:rsidP="00397CAF">
            <w:pPr>
              <w:jc w:val="center"/>
              <w:rPr>
                <w:rFonts w:ascii="Helvetica" w:hAnsi="Helvetica" w:cs="Helvetica"/>
                <w:b/>
                <w:bCs/>
              </w:rPr>
            </w:pPr>
            <w:r w:rsidRPr="003C1D36">
              <w:rPr>
                <w:rFonts w:ascii="Helvetica" w:hAnsi="Helvetica" w:cs="Helvetica"/>
                <w:color w:val="000000"/>
              </w:rPr>
              <w:t>1.19 [-0.15; 2.79]</w:t>
            </w:r>
          </w:p>
        </w:tc>
        <w:tc>
          <w:tcPr>
            <w:tcW w:w="2375" w:type="dxa"/>
            <w:vAlign w:val="bottom"/>
          </w:tcPr>
          <w:p w14:paraId="02F3253C" w14:textId="3E2AFE65" w:rsidR="00397CAF" w:rsidRPr="003C1D36" w:rsidRDefault="00397CAF" w:rsidP="00397CAF">
            <w:pPr>
              <w:jc w:val="center"/>
              <w:rPr>
                <w:rFonts w:ascii="Helvetica" w:hAnsi="Helvetica" w:cs="Helvetica"/>
                <w:b/>
                <w:bCs/>
              </w:rPr>
            </w:pPr>
            <w:r w:rsidRPr="003C1D36">
              <w:rPr>
                <w:rFonts w:ascii="Helvetica" w:hAnsi="Helvetica" w:cs="Helvetica"/>
                <w:color w:val="000000"/>
              </w:rPr>
              <w:t>-0.39 [-0.73; -0.13]</w:t>
            </w:r>
          </w:p>
        </w:tc>
      </w:tr>
      <w:tr w:rsidR="00397CAF" w:rsidRPr="003C1D36" w14:paraId="067792FC" w14:textId="77777777" w:rsidTr="000131AA">
        <w:tc>
          <w:tcPr>
            <w:tcW w:w="3150" w:type="dxa"/>
            <w:vMerge w:val="restart"/>
          </w:tcPr>
          <w:p w14:paraId="4FC94308" w14:textId="74BE731C" w:rsidR="00397CAF" w:rsidRPr="003C1D36" w:rsidRDefault="00A66569" w:rsidP="00397CAF">
            <w:pPr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 xml:space="preserve">  </w:t>
            </w:r>
            <w:r w:rsidR="00397CAF" w:rsidRPr="003C1D36">
              <w:rPr>
                <w:rFonts w:ascii="Helvetica" w:hAnsi="Helvetica" w:cs="Helvetica"/>
              </w:rPr>
              <w:t>Any mental disorder ex</w:t>
            </w:r>
            <w:r w:rsidR="00246270">
              <w:rPr>
                <w:rFonts w:ascii="Helvetica" w:hAnsi="Helvetica" w:cs="Helvetica"/>
              </w:rPr>
              <w:t>cept</w:t>
            </w:r>
            <w:r w:rsidR="00397CAF" w:rsidRPr="003C1D36">
              <w:rPr>
                <w:rFonts w:ascii="Helvetica" w:hAnsi="Helvetica" w:cs="Helvetica"/>
              </w:rPr>
              <w:t xml:space="preserve"> substance </w:t>
            </w:r>
            <w:proofErr w:type="gramStart"/>
            <w:r w:rsidR="00397CAF" w:rsidRPr="003C1D36">
              <w:rPr>
                <w:rFonts w:ascii="Helvetica" w:hAnsi="Helvetica" w:cs="Helvetica"/>
              </w:rPr>
              <w:t>use</w:t>
            </w:r>
            <w:proofErr w:type="gramEnd"/>
            <w:r w:rsidR="00397CAF" w:rsidRPr="003C1D36">
              <w:rPr>
                <w:rFonts w:ascii="Helvetica" w:hAnsi="Helvetica" w:cs="Helvetica"/>
              </w:rPr>
              <w:t xml:space="preserve"> disorder</w:t>
            </w:r>
            <w:r w:rsidR="00246270">
              <w:rPr>
                <w:rFonts w:ascii="Helvetica" w:hAnsi="Helvetica" w:cs="Helvetica"/>
              </w:rPr>
              <w:t>s</w:t>
            </w:r>
          </w:p>
        </w:tc>
        <w:tc>
          <w:tcPr>
            <w:tcW w:w="961" w:type="dxa"/>
          </w:tcPr>
          <w:p w14:paraId="771D761A" w14:textId="6C5C0C7D" w:rsidR="00397CAF" w:rsidRPr="003C1D36" w:rsidRDefault="00397CAF" w:rsidP="00397CAF">
            <w:pPr>
              <w:rPr>
                <w:rFonts w:ascii="Helvetica" w:hAnsi="Helvetica" w:cs="Helvetica"/>
                <w:b/>
                <w:bCs/>
              </w:rPr>
            </w:pPr>
            <w:r w:rsidRPr="003C1D36">
              <w:rPr>
                <w:rFonts w:ascii="Helvetica" w:hAnsi="Helvetica" w:cs="Helvetica"/>
              </w:rPr>
              <w:t>Male</w:t>
            </w:r>
          </w:p>
        </w:tc>
        <w:tc>
          <w:tcPr>
            <w:tcW w:w="2374" w:type="dxa"/>
            <w:vAlign w:val="bottom"/>
          </w:tcPr>
          <w:p w14:paraId="4048A860" w14:textId="29771E8A" w:rsidR="00397CAF" w:rsidRPr="003C1D36" w:rsidRDefault="00397CAF" w:rsidP="00397CAF">
            <w:pPr>
              <w:jc w:val="center"/>
              <w:rPr>
                <w:rFonts w:ascii="Helvetica" w:hAnsi="Helvetica" w:cs="Helvetica"/>
                <w:b/>
                <w:bCs/>
              </w:rPr>
            </w:pPr>
            <w:r w:rsidRPr="003C1D36">
              <w:rPr>
                <w:rFonts w:ascii="Helvetica" w:hAnsi="Helvetica" w:cs="Helvetica"/>
                <w:color w:val="000000"/>
              </w:rPr>
              <w:t>3.40 [2.42; 4.27]</w:t>
            </w:r>
          </w:p>
        </w:tc>
        <w:tc>
          <w:tcPr>
            <w:tcW w:w="2374" w:type="dxa"/>
            <w:vAlign w:val="bottom"/>
          </w:tcPr>
          <w:p w14:paraId="3E703820" w14:textId="4F287CE2" w:rsidR="00397CAF" w:rsidRPr="003C1D36" w:rsidRDefault="00397CAF" w:rsidP="00397CAF">
            <w:pPr>
              <w:jc w:val="center"/>
              <w:rPr>
                <w:rFonts w:ascii="Helvetica" w:hAnsi="Helvetica" w:cs="Helvetica"/>
                <w:b/>
                <w:bCs/>
              </w:rPr>
            </w:pPr>
            <w:r w:rsidRPr="003C1D36">
              <w:rPr>
                <w:rFonts w:ascii="Helvetica" w:hAnsi="Helvetica" w:cs="Helvetica"/>
                <w:color w:val="000000"/>
              </w:rPr>
              <w:t>2.59 [1.54; 3.58]</w:t>
            </w:r>
          </w:p>
        </w:tc>
        <w:tc>
          <w:tcPr>
            <w:tcW w:w="2374" w:type="dxa"/>
            <w:vAlign w:val="bottom"/>
          </w:tcPr>
          <w:p w14:paraId="722607E0" w14:textId="78CE248A" w:rsidR="00397CAF" w:rsidRPr="003C1D36" w:rsidRDefault="00397CAF" w:rsidP="00397CAF">
            <w:pPr>
              <w:jc w:val="center"/>
              <w:rPr>
                <w:rFonts w:ascii="Helvetica" w:hAnsi="Helvetica" w:cs="Helvetica"/>
                <w:b/>
                <w:bCs/>
              </w:rPr>
            </w:pPr>
            <w:r w:rsidRPr="003C1D36">
              <w:rPr>
                <w:rFonts w:ascii="Helvetica" w:hAnsi="Helvetica" w:cs="Helvetica"/>
                <w:color w:val="000000"/>
              </w:rPr>
              <w:t>0.64 [0.23; 1.10]</w:t>
            </w:r>
          </w:p>
        </w:tc>
        <w:tc>
          <w:tcPr>
            <w:tcW w:w="2375" w:type="dxa"/>
            <w:vAlign w:val="bottom"/>
          </w:tcPr>
          <w:p w14:paraId="38091DED" w14:textId="5A3F6A17" w:rsidR="00397CAF" w:rsidRPr="003C1D36" w:rsidRDefault="00397CAF" w:rsidP="00397CAF">
            <w:pPr>
              <w:jc w:val="center"/>
              <w:rPr>
                <w:rFonts w:ascii="Helvetica" w:hAnsi="Helvetica" w:cs="Helvetica"/>
                <w:b/>
                <w:bCs/>
              </w:rPr>
            </w:pPr>
            <w:r w:rsidRPr="003C1D36">
              <w:rPr>
                <w:rFonts w:ascii="Helvetica" w:hAnsi="Helvetica" w:cs="Helvetica"/>
                <w:color w:val="000000"/>
              </w:rPr>
              <w:t>0.17 [-0.08; 0.50]</w:t>
            </w:r>
          </w:p>
        </w:tc>
      </w:tr>
      <w:tr w:rsidR="00397CAF" w:rsidRPr="003C1D36" w14:paraId="27D8A521" w14:textId="77777777" w:rsidTr="000131AA">
        <w:tc>
          <w:tcPr>
            <w:tcW w:w="3150" w:type="dxa"/>
            <w:vMerge/>
            <w:tcBorders>
              <w:bottom w:val="single" w:sz="4" w:space="0" w:color="auto"/>
            </w:tcBorders>
          </w:tcPr>
          <w:p w14:paraId="344E7808" w14:textId="77777777" w:rsidR="00397CAF" w:rsidRPr="003C1D36" w:rsidRDefault="00397CAF" w:rsidP="00397CAF">
            <w:pPr>
              <w:rPr>
                <w:rFonts w:ascii="Helvetica" w:hAnsi="Helvetica" w:cs="Helvetica"/>
              </w:rPr>
            </w:pPr>
          </w:p>
        </w:tc>
        <w:tc>
          <w:tcPr>
            <w:tcW w:w="961" w:type="dxa"/>
            <w:tcBorders>
              <w:bottom w:val="single" w:sz="4" w:space="0" w:color="auto"/>
            </w:tcBorders>
          </w:tcPr>
          <w:p w14:paraId="415FA45F" w14:textId="22580C60" w:rsidR="00397CAF" w:rsidRPr="003C1D36" w:rsidRDefault="00397CAF" w:rsidP="00397CAF">
            <w:pPr>
              <w:rPr>
                <w:rFonts w:ascii="Helvetica" w:hAnsi="Helvetica" w:cs="Helvetica"/>
                <w:b/>
                <w:bCs/>
              </w:rPr>
            </w:pPr>
            <w:r w:rsidRPr="003C1D36">
              <w:rPr>
                <w:rFonts w:ascii="Helvetica" w:hAnsi="Helvetica" w:cs="Helvetica"/>
              </w:rPr>
              <w:t>Female</w:t>
            </w:r>
          </w:p>
        </w:tc>
        <w:tc>
          <w:tcPr>
            <w:tcW w:w="2374" w:type="dxa"/>
            <w:tcBorders>
              <w:bottom w:val="single" w:sz="4" w:space="0" w:color="auto"/>
            </w:tcBorders>
            <w:vAlign w:val="bottom"/>
          </w:tcPr>
          <w:p w14:paraId="0D31A5B5" w14:textId="22F190AF" w:rsidR="00397CAF" w:rsidRPr="003C1D36" w:rsidRDefault="00397CAF" w:rsidP="00397CAF">
            <w:pPr>
              <w:jc w:val="center"/>
              <w:rPr>
                <w:rFonts w:ascii="Helvetica" w:hAnsi="Helvetica" w:cs="Helvetica"/>
                <w:b/>
                <w:bCs/>
              </w:rPr>
            </w:pPr>
            <w:r w:rsidRPr="003C1D36">
              <w:rPr>
                <w:rFonts w:ascii="Helvetica" w:hAnsi="Helvetica" w:cs="Helvetica"/>
                <w:color w:val="000000"/>
              </w:rPr>
              <w:t>2.97 [1.34; 5.01]</w:t>
            </w:r>
          </w:p>
        </w:tc>
        <w:tc>
          <w:tcPr>
            <w:tcW w:w="2374" w:type="dxa"/>
            <w:tcBorders>
              <w:bottom w:val="single" w:sz="4" w:space="0" w:color="auto"/>
            </w:tcBorders>
            <w:vAlign w:val="bottom"/>
          </w:tcPr>
          <w:p w14:paraId="44AED863" w14:textId="7B2C15E9" w:rsidR="00397CAF" w:rsidRPr="003C1D36" w:rsidRDefault="00397CAF" w:rsidP="00397CAF">
            <w:pPr>
              <w:jc w:val="center"/>
              <w:rPr>
                <w:rFonts w:ascii="Helvetica" w:hAnsi="Helvetica" w:cs="Helvetica"/>
                <w:b/>
                <w:bCs/>
              </w:rPr>
            </w:pPr>
            <w:r w:rsidRPr="003C1D36">
              <w:rPr>
                <w:rFonts w:ascii="Helvetica" w:hAnsi="Helvetica" w:cs="Helvetica"/>
                <w:color w:val="000000"/>
              </w:rPr>
              <w:t>3.14 [1.55; 5.17]</w:t>
            </w:r>
          </w:p>
        </w:tc>
        <w:tc>
          <w:tcPr>
            <w:tcW w:w="2374" w:type="dxa"/>
            <w:tcBorders>
              <w:bottom w:val="single" w:sz="4" w:space="0" w:color="auto"/>
            </w:tcBorders>
            <w:vAlign w:val="bottom"/>
          </w:tcPr>
          <w:p w14:paraId="02B01A52" w14:textId="03E1FBFF" w:rsidR="00397CAF" w:rsidRPr="003C1D36" w:rsidRDefault="00397CAF" w:rsidP="00397CAF">
            <w:pPr>
              <w:jc w:val="center"/>
              <w:rPr>
                <w:rFonts w:ascii="Helvetica" w:hAnsi="Helvetica" w:cs="Helvetica"/>
                <w:b/>
                <w:bCs/>
              </w:rPr>
            </w:pPr>
            <w:r w:rsidRPr="003C1D36">
              <w:rPr>
                <w:rFonts w:ascii="Helvetica" w:hAnsi="Helvetica" w:cs="Helvetica"/>
                <w:color w:val="000000"/>
              </w:rPr>
              <w:t>0.12 [-0.12; 0.33]</w:t>
            </w:r>
          </w:p>
        </w:tc>
        <w:tc>
          <w:tcPr>
            <w:tcW w:w="2375" w:type="dxa"/>
            <w:tcBorders>
              <w:bottom w:val="single" w:sz="4" w:space="0" w:color="auto"/>
            </w:tcBorders>
            <w:vAlign w:val="bottom"/>
          </w:tcPr>
          <w:p w14:paraId="38EE72CA" w14:textId="30D2F8AF" w:rsidR="00397CAF" w:rsidRPr="003C1D36" w:rsidRDefault="00397CAF" w:rsidP="00397CAF">
            <w:pPr>
              <w:jc w:val="center"/>
              <w:rPr>
                <w:rFonts w:ascii="Helvetica" w:hAnsi="Helvetica" w:cs="Helvetica"/>
                <w:b/>
                <w:bCs/>
              </w:rPr>
            </w:pPr>
            <w:r w:rsidRPr="003C1D36">
              <w:rPr>
                <w:rFonts w:ascii="Helvetica" w:hAnsi="Helvetica" w:cs="Helvetica"/>
                <w:color w:val="000000"/>
              </w:rPr>
              <w:t>-0.29 [-0.59; -0.04]</w:t>
            </w:r>
          </w:p>
        </w:tc>
      </w:tr>
    </w:tbl>
    <w:p w14:paraId="09350F2E" w14:textId="0BC0FE86" w:rsidR="00835E0C" w:rsidRPr="003C1D36" w:rsidRDefault="00835E0C" w:rsidP="00835E0C">
      <w:pPr>
        <w:rPr>
          <w:rFonts w:ascii="Helvetica" w:hAnsi="Helvetica" w:cs="Helvetica"/>
          <w:sz w:val="16"/>
          <w:szCs w:val="16"/>
          <w:lang w:val="en-US"/>
        </w:rPr>
      </w:pPr>
      <w:r w:rsidRPr="003C1D36">
        <w:rPr>
          <w:rFonts w:ascii="Helvetica" w:hAnsi="Helvetica" w:cs="Helvetica"/>
          <w:sz w:val="16"/>
          <w:szCs w:val="16"/>
          <w:vertAlign w:val="superscript"/>
          <w:lang w:val="en-US"/>
        </w:rPr>
        <w:t>a</w:t>
      </w:r>
      <w:r w:rsidRPr="003C1D36">
        <w:rPr>
          <w:rFonts w:ascii="Helvetica" w:hAnsi="Helvetica" w:cs="Helvetica"/>
          <w:sz w:val="16"/>
          <w:szCs w:val="16"/>
          <w:lang w:val="en-US"/>
        </w:rPr>
        <w:t xml:space="preserve"> </w:t>
      </w:r>
      <w:r w:rsidR="00515A97" w:rsidRPr="003C1D36">
        <w:rPr>
          <w:rFonts w:ascii="Helvetica" w:hAnsi="Helvetica" w:cs="Helvetica"/>
          <w:sz w:val="16"/>
          <w:szCs w:val="16"/>
          <w:lang w:val="en-US"/>
        </w:rPr>
        <w:t xml:space="preserve">Data are stratified by sex. </w:t>
      </w:r>
      <w:r w:rsidRPr="003C1D36">
        <w:rPr>
          <w:rFonts w:ascii="Helvetica" w:hAnsi="Helvetica" w:cs="Helvetica"/>
          <w:sz w:val="16"/>
          <w:szCs w:val="16"/>
          <w:lang w:val="en-US"/>
        </w:rPr>
        <w:t>Negative LYL signify a longer lifespan among those with mental health diagnoses compared to those without.</w:t>
      </w:r>
    </w:p>
    <w:p w14:paraId="1497A604" w14:textId="71C728FF" w:rsidR="00610F93" w:rsidRPr="003C1D36" w:rsidRDefault="00610F93">
      <w:pPr>
        <w:rPr>
          <w:rFonts w:ascii="Helvetica" w:hAnsi="Helvetica" w:cs="Helvetica"/>
          <w:b/>
          <w:bCs/>
          <w:lang w:val="en-US"/>
        </w:rPr>
      </w:pPr>
      <w:r w:rsidRPr="003C1D36">
        <w:rPr>
          <w:rFonts w:ascii="Helvetica" w:hAnsi="Helvetica" w:cs="Helvetica"/>
          <w:b/>
          <w:bCs/>
          <w:lang w:val="en-US"/>
        </w:rPr>
        <w:br w:type="page"/>
      </w:r>
    </w:p>
    <w:p w14:paraId="3CE1B5CB" w14:textId="77777777" w:rsidR="00AE2636" w:rsidRPr="003C1D36" w:rsidRDefault="00AE2636">
      <w:pPr>
        <w:rPr>
          <w:rFonts w:ascii="Helvetica" w:hAnsi="Helvetica" w:cs="Helvetica"/>
          <w:b/>
          <w:bCs/>
          <w:lang w:val="en-US"/>
        </w:rPr>
      </w:pPr>
    </w:p>
    <w:p w14:paraId="4FE66B03" w14:textId="736CE388" w:rsidR="00C0240D" w:rsidRPr="003C1D36" w:rsidRDefault="000116A4" w:rsidP="00C0240D">
      <w:pPr>
        <w:rPr>
          <w:rFonts w:ascii="Helvetica" w:hAnsi="Helvetica" w:cs="Helvetica"/>
          <w:lang w:val="en-US"/>
        </w:rPr>
      </w:pPr>
      <w:r w:rsidRPr="003C1D36">
        <w:rPr>
          <w:rFonts w:ascii="Helvetica" w:hAnsi="Helvetica" w:cs="Helvetica"/>
          <w:b/>
          <w:bCs/>
          <w:lang w:val="en-US"/>
        </w:rPr>
        <w:t xml:space="preserve">Supplemental Table </w:t>
      </w:r>
      <w:r w:rsidR="004F0EB9" w:rsidRPr="003C1D36">
        <w:rPr>
          <w:rFonts w:ascii="Helvetica" w:hAnsi="Helvetica" w:cs="Helvetica"/>
          <w:b/>
          <w:bCs/>
          <w:lang w:val="en-US"/>
        </w:rPr>
        <w:t>9</w:t>
      </w:r>
      <w:r w:rsidR="00C0240D" w:rsidRPr="003C1D36">
        <w:rPr>
          <w:rFonts w:ascii="Helvetica" w:hAnsi="Helvetica" w:cs="Helvetica"/>
          <w:b/>
          <w:bCs/>
          <w:lang w:val="en-US"/>
        </w:rPr>
        <w:t xml:space="preserve">: </w:t>
      </w:r>
      <w:r w:rsidR="008B666E" w:rsidRPr="003C1D36">
        <w:rPr>
          <w:rFonts w:ascii="Helvetica" w:hAnsi="Helvetica" w:cs="Helvetica"/>
          <w:lang w:val="en-US"/>
        </w:rPr>
        <w:t>L</w:t>
      </w:r>
      <w:r w:rsidRPr="003C1D36">
        <w:rPr>
          <w:rFonts w:ascii="Helvetica" w:hAnsi="Helvetica" w:cs="Helvetica"/>
          <w:lang w:val="en-US"/>
        </w:rPr>
        <w:t>ife-years lost (LYL) associated with mental health diagnoses by cause of death</w:t>
      </w:r>
      <w:r w:rsidR="008B666E" w:rsidRPr="003C1D36">
        <w:rPr>
          <w:rFonts w:ascii="Helvetica" w:hAnsi="Helvetica" w:cs="Helvetica"/>
          <w:lang w:val="en-US"/>
        </w:rPr>
        <w:t xml:space="preserve"> and sex</w:t>
      </w:r>
      <w:r w:rsidRPr="003C1D36">
        <w:rPr>
          <w:rFonts w:ascii="Helvetica" w:hAnsi="Helvetica" w:cs="Helvetica"/>
          <w:lang w:val="en-US"/>
        </w:rPr>
        <w:t xml:space="preserve"> in</w:t>
      </w:r>
      <w:r w:rsidR="00BB5B01" w:rsidRPr="003C1D36">
        <w:rPr>
          <w:rFonts w:ascii="Helvetica" w:hAnsi="Helvetica" w:cs="Helvetica"/>
          <w:lang w:val="en-US"/>
        </w:rPr>
        <w:t xml:space="preserve"> North America</w:t>
      </w:r>
      <w:r w:rsidRPr="003C1D36">
        <w:rPr>
          <w:rFonts w:ascii="Helvetica" w:hAnsi="Helvetica" w:cs="Helvetica"/>
          <w:lang w:val="en-US"/>
        </w:rPr>
        <w:t xml:space="preserve">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78"/>
        <w:gridCol w:w="906"/>
        <w:gridCol w:w="1729"/>
        <w:gridCol w:w="1729"/>
        <w:gridCol w:w="1729"/>
        <w:gridCol w:w="1729"/>
        <w:gridCol w:w="1729"/>
        <w:gridCol w:w="1729"/>
      </w:tblGrid>
      <w:tr w:rsidR="007570BB" w:rsidRPr="008D1D1C" w14:paraId="72F25A01" w14:textId="77777777" w:rsidTr="00A4466C">
        <w:tc>
          <w:tcPr>
            <w:tcW w:w="2678" w:type="dxa"/>
            <w:tcBorders>
              <w:top w:val="single" w:sz="4" w:space="0" w:color="auto"/>
            </w:tcBorders>
          </w:tcPr>
          <w:p w14:paraId="6692028F" w14:textId="77777777" w:rsidR="007570BB" w:rsidRPr="003C1D36" w:rsidRDefault="007570BB" w:rsidP="00E47BE4">
            <w:pPr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</w:p>
        </w:tc>
        <w:tc>
          <w:tcPr>
            <w:tcW w:w="906" w:type="dxa"/>
            <w:tcBorders>
              <w:top w:val="single" w:sz="4" w:space="0" w:color="auto"/>
            </w:tcBorders>
          </w:tcPr>
          <w:p w14:paraId="0A7905EA" w14:textId="77777777" w:rsidR="007570BB" w:rsidRPr="003C1D36" w:rsidRDefault="007570BB" w:rsidP="00E47BE4">
            <w:pPr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</w:p>
        </w:tc>
        <w:tc>
          <w:tcPr>
            <w:tcW w:w="10374" w:type="dxa"/>
            <w:gridSpan w:val="6"/>
            <w:tcBorders>
              <w:top w:val="single" w:sz="4" w:space="0" w:color="auto"/>
            </w:tcBorders>
          </w:tcPr>
          <w:p w14:paraId="5FE48CF1" w14:textId="4B7D8D51" w:rsidR="007570BB" w:rsidRPr="003C1D36" w:rsidRDefault="008B666E" w:rsidP="00E47BE4">
            <w:pPr>
              <w:jc w:val="center"/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b/>
                <w:bCs/>
                <w:sz w:val="16"/>
                <w:szCs w:val="16"/>
              </w:rPr>
              <w:t>Li</w:t>
            </w:r>
            <w:r w:rsidR="007570BB" w:rsidRPr="003C1D36">
              <w:rPr>
                <w:rFonts w:ascii="Helvetica" w:hAnsi="Helvetica" w:cs="Helvetica"/>
                <w:b/>
                <w:bCs/>
                <w:sz w:val="16"/>
                <w:szCs w:val="16"/>
              </w:rPr>
              <w:t xml:space="preserve">fe-years </w:t>
            </w:r>
            <w:proofErr w:type="spellStart"/>
            <w:r w:rsidR="007570BB" w:rsidRPr="003C1D36">
              <w:rPr>
                <w:rFonts w:ascii="Helvetica" w:hAnsi="Helvetica" w:cs="Helvetica"/>
                <w:b/>
                <w:bCs/>
                <w:sz w:val="16"/>
                <w:szCs w:val="16"/>
              </w:rPr>
              <w:t>lost</w:t>
            </w:r>
            <w:r w:rsidR="00796219" w:rsidRPr="003C1D36">
              <w:rPr>
                <w:rFonts w:ascii="Helvetica" w:hAnsi="Helvetica" w:cs="Helvetica"/>
                <w:b/>
                <w:bCs/>
                <w:sz w:val="16"/>
                <w:szCs w:val="16"/>
                <w:vertAlign w:val="superscript"/>
              </w:rPr>
              <w:t>a</w:t>
            </w:r>
            <w:proofErr w:type="spellEnd"/>
            <w:r w:rsidR="007570BB" w:rsidRPr="003C1D36">
              <w:rPr>
                <w:rFonts w:ascii="Helvetica" w:hAnsi="Helvetica" w:cs="Helvetica"/>
                <w:b/>
                <w:bCs/>
                <w:sz w:val="16"/>
                <w:szCs w:val="16"/>
              </w:rPr>
              <w:t xml:space="preserve"> [95% confidence intervals]</w:t>
            </w:r>
          </w:p>
        </w:tc>
      </w:tr>
      <w:tr w:rsidR="008203A5" w:rsidRPr="003C1D36" w14:paraId="3DAB129B" w14:textId="77777777" w:rsidTr="00A4466C">
        <w:tc>
          <w:tcPr>
            <w:tcW w:w="2678" w:type="dxa"/>
            <w:tcBorders>
              <w:bottom w:val="single" w:sz="4" w:space="0" w:color="auto"/>
            </w:tcBorders>
          </w:tcPr>
          <w:p w14:paraId="3AD34FB3" w14:textId="77777777" w:rsidR="0075692B" w:rsidRPr="003C1D36" w:rsidRDefault="0075692B" w:rsidP="00E47BE4">
            <w:pPr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b/>
                <w:bCs/>
                <w:sz w:val="16"/>
                <w:szCs w:val="16"/>
              </w:rPr>
              <w:t xml:space="preserve">Diagnosis </w:t>
            </w:r>
          </w:p>
        </w:tc>
        <w:tc>
          <w:tcPr>
            <w:tcW w:w="906" w:type="dxa"/>
            <w:tcBorders>
              <w:bottom w:val="single" w:sz="4" w:space="0" w:color="auto"/>
            </w:tcBorders>
          </w:tcPr>
          <w:p w14:paraId="57A54FE8" w14:textId="77777777" w:rsidR="0075692B" w:rsidRPr="003C1D36" w:rsidRDefault="0075692B" w:rsidP="00E47BE4">
            <w:pPr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b/>
                <w:bCs/>
                <w:sz w:val="16"/>
                <w:szCs w:val="16"/>
              </w:rPr>
              <w:t>Sex</w:t>
            </w:r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</w:tcPr>
          <w:p w14:paraId="7BF754DD" w14:textId="2F793564" w:rsidR="0075692B" w:rsidRPr="003C1D36" w:rsidRDefault="0075692B" w:rsidP="00E47BE4">
            <w:pPr>
              <w:jc w:val="center"/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b/>
                <w:bCs/>
                <w:sz w:val="16"/>
                <w:szCs w:val="16"/>
              </w:rPr>
              <w:t>All-cause</w:t>
            </w:r>
            <w:r w:rsidR="00C70301">
              <w:rPr>
                <w:rFonts w:ascii="Helvetica" w:hAnsi="Helvetica" w:cs="Helvetica"/>
                <w:b/>
                <w:bCs/>
                <w:sz w:val="16"/>
                <w:szCs w:val="16"/>
              </w:rPr>
              <w:t>s</w:t>
            </w:r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</w:tcPr>
          <w:p w14:paraId="5A7F9D77" w14:textId="5801FBF8" w:rsidR="0075692B" w:rsidRPr="003C1D36" w:rsidRDefault="0075692B" w:rsidP="00E47BE4">
            <w:pPr>
              <w:jc w:val="center"/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b/>
                <w:bCs/>
                <w:sz w:val="16"/>
                <w:szCs w:val="16"/>
              </w:rPr>
              <w:t>Natural cause</w:t>
            </w:r>
            <w:r w:rsidR="00C70301">
              <w:rPr>
                <w:rFonts w:ascii="Helvetica" w:hAnsi="Helvetica" w:cs="Helvetica"/>
                <w:b/>
                <w:bCs/>
                <w:sz w:val="16"/>
                <w:szCs w:val="16"/>
              </w:rPr>
              <w:t>s</w:t>
            </w:r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</w:tcPr>
          <w:p w14:paraId="6CC8CFBF" w14:textId="02FD25F5" w:rsidR="0075692B" w:rsidRPr="003C1D36" w:rsidRDefault="0075692B" w:rsidP="00E47BE4">
            <w:pPr>
              <w:jc w:val="center"/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b/>
                <w:bCs/>
                <w:sz w:val="16"/>
                <w:szCs w:val="16"/>
              </w:rPr>
              <w:t>Accident/injury</w:t>
            </w:r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</w:tcPr>
          <w:p w14:paraId="4AB9F978" w14:textId="5F2C2D3D" w:rsidR="0075692B" w:rsidRPr="003C1D36" w:rsidRDefault="0075692B" w:rsidP="00E47BE4">
            <w:pPr>
              <w:jc w:val="center"/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b/>
                <w:bCs/>
                <w:sz w:val="16"/>
                <w:szCs w:val="16"/>
              </w:rPr>
              <w:t>Homicide</w:t>
            </w:r>
            <w:r w:rsidR="00C70301">
              <w:rPr>
                <w:rFonts w:ascii="Helvetica" w:hAnsi="Helvetica" w:cs="Helvetica"/>
                <w:b/>
                <w:bCs/>
                <w:sz w:val="16"/>
                <w:szCs w:val="16"/>
              </w:rPr>
              <w:t>s</w:t>
            </w:r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</w:tcPr>
          <w:p w14:paraId="326EE0DD" w14:textId="3CD05653" w:rsidR="0075692B" w:rsidRPr="003C1D36" w:rsidRDefault="0075692B" w:rsidP="00E47BE4">
            <w:pPr>
              <w:jc w:val="center"/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b/>
                <w:bCs/>
                <w:sz w:val="16"/>
                <w:szCs w:val="16"/>
              </w:rPr>
              <w:t>Suicide</w:t>
            </w:r>
            <w:r w:rsidR="00C70301">
              <w:rPr>
                <w:rFonts w:ascii="Helvetica" w:hAnsi="Helvetica" w:cs="Helvetica"/>
                <w:b/>
                <w:bCs/>
                <w:sz w:val="16"/>
                <w:szCs w:val="16"/>
              </w:rPr>
              <w:t>s</w:t>
            </w:r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</w:tcPr>
          <w:p w14:paraId="6ED6B357" w14:textId="1F8C8DD7" w:rsidR="0075692B" w:rsidRPr="003C1D36" w:rsidRDefault="0075692B" w:rsidP="00E47BE4">
            <w:pPr>
              <w:jc w:val="center"/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b/>
                <w:bCs/>
                <w:sz w:val="16"/>
                <w:szCs w:val="16"/>
              </w:rPr>
              <w:t>Unknown cause</w:t>
            </w:r>
            <w:r w:rsidR="00C70301">
              <w:rPr>
                <w:rFonts w:ascii="Helvetica" w:hAnsi="Helvetica" w:cs="Helvetica"/>
                <w:b/>
                <w:bCs/>
                <w:sz w:val="16"/>
                <w:szCs w:val="16"/>
              </w:rPr>
              <w:t>s</w:t>
            </w:r>
          </w:p>
        </w:tc>
      </w:tr>
      <w:tr w:rsidR="00992B33" w:rsidRPr="003C1D36" w14:paraId="751DFB3C" w14:textId="77777777" w:rsidTr="00A4466C">
        <w:tc>
          <w:tcPr>
            <w:tcW w:w="2678" w:type="dxa"/>
            <w:vMerge w:val="restart"/>
            <w:tcBorders>
              <w:top w:val="single" w:sz="4" w:space="0" w:color="auto"/>
            </w:tcBorders>
          </w:tcPr>
          <w:p w14:paraId="66F5A3D7" w14:textId="77777777" w:rsidR="00992B33" w:rsidRPr="003C1D36" w:rsidRDefault="00992B33" w:rsidP="00992B33">
            <w:pPr>
              <w:rPr>
                <w:rFonts w:ascii="Helvetica" w:hAnsi="Helvetica" w:cs="Helvetica"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sz w:val="16"/>
                <w:szCs w:val="16"/>
              </w:rPr>
              <w:t>Any mental disorder</w:t>
            </w:r>
          </w:p>
        </w:tc>
        <w:tc>
          <w:tcPr>
            <w:tcW w:w="906" w:type="dxa"/>
            <w:tcBorders>
              <w:top w:val="single" w:sz="4" w:space="0" w:color="auto"/>
            </w:tcBorders>
          </w:tcPr>
          <w:p w14:paraId="789B5FA5" w14:textId="26DF872F" w:rsidR="00992B33" w:rsidRPr="003C1D36" w:rsidRDefault="00992B33" w:rsidP="00992B33">
            <w:pPr>
              <w:rPr>
                <w:rFonts w:ascii="Helvetica" w:hAnsi="Helvetica" w:cs="Helvetica"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sz w:val="16"/>
                <w:szCs w:val="16"/>
              </w:rPr>
              <w:t>Male</w:t>
            </w:r>
          </w:p>
        </w:tc>
        <w:tc>
          <w:tcPr>
            <w:tcW w:w="1729" w:type="dxa"/>
            <w:tcBorders>
              <w:top w:val="single" w:sz="4" w:space="0" w:color="auto"/>
            </w:tcBorders>
            <w:vAlign w:val="bottom"/>
          </w:tcPr>
          <w:p w14:paraId="7BB13666" w14:textId="31116253" w:rsidR="00992B33" w:rsidRPr="003C1D36" w:rsidRDefault="00992B33" w:rsidP="00992B33">
            <w:pPr>
              <w:jc w:val="center"/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4.28 [3.75; 4.68]</w:t>
            </w:r>
          </w:p>
        </w:tc>
        <w:tc>
          <w:tcPr>
            <w:tcW w:w="1729" w:type="dxa"/>
            <w:tcBorders>
              <w:top w:val="single" w:sz="4" w:space="0" w:color="auto"/>
            </w:tcBorders>
            <w:vAlign w:val="bottom"/>
          </w:tcPr>
          <w:p w14:paraId="5880D1D4" w14:textId="02F5C520" w:rsidR="00992B33" w:rsidRPr="003C1D36" w:rsidRDefault="00992B33" w:rsidP="00992B33">
            <w:pPr>
              <w:jc w:val="center"/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3.11 [2.58; 3.52]</w:t>
            </w:r>
          </w:p>
        </w:tc>
        <w:tc>
          <w:tcPr>
            <w:tcW w:w="1729" w:type="dxa"/>
            <w:tcBorders>
              <w:top w:val="single" w:sz="4" w:space="0" w:color="auto"/>
            </w:tcBorders>
            <w:vAlign w:val="bottom"/>
          </w:tcPr>
          <w:p w14:paraId="60FE85B5" w14:textId="29980E3B" w:rsidR="00992B33" w:rsidRPr="003C1D36" w:rsidRDefault="00992B33" w:rsidP="00992B33">
            <w:pPr>
              <w:jc w:val="center"/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0.61 [0.46; 0.76]</w:t>
            </w:r>
          </w:p>
        </w:tc>
        <w:tc>
          <w:tcPr>
            <w:tcW w:w="1729" w:type="dxa"/>
            <w:tcBorders>
              <w:top w:val="single" w:sz="4" w:space="0" w:color="auto"/>
            </w:tcBorders>
            <w:vAlign w:val="bottom"/>
          </w:tcPr>
          <w:p w14:paraId="4A12E720" w14:textId="4966AA5A" w:rsidR="00992B33" w:rsidRPr="003C1D36" w:rsidRDefault="00992B33" w:rsidP="00992B33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0.05 [0.00; 0.09]</w:t>
            </w:r>
          </w:p>
        </w:tc>
        <w:tc>
          <w:tcPr>
            <w:tcW w:w="1729" w:type="dxa"/>
            <w:tcBorders>
              <w:top w:val="single" w:sz="4" w:space="0" w:color="auto"/>
            </w:tcBorders>
            <w:vAlign w:val="bottom"/>
          </w:tcPr>
          <w:p w14:paraId="60CC2343" w14:textId="02A22307" w:rsidR="00992B33" w:rsidRPr="003C1D36" w:rsidRDefault="00992B33" w:rsidP="00992B33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0.09 [0.00; 0.17]</w:t>
            </w:r>
          </w:p>
        </w:tc>
        <w:tc>
          <w:tcPr>
            <w:tcW w:w="1729" w:type="dxa"/>
            <w:tcBorders>
              <w:top w:val="single" w:sz="4" w:space="0" w:color="auto"/>
            </w:tcBorders>
            <w:vAlign w:val="bottom"/>
          </w:tcPr>
          <w:p w14:paraId="1F5C6CD6" w14:textId="21267F57" w:rsidR="00992B33" w:rsidRPr="003C1D36" w:rsidRDefault="00992B33" w:rsidP="00992B33">
            <w:pPr>
              <w:jc w:val="center"/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0.43 [0.24; 0.61]</w:t>
            </w:r>
          </w:p>
        </w:tc>
      </w:tr>
      <w:tr w:rsidR="00992B33" w:rsidRPr="003C1D36" w14:paraId="40E31F31" w14:textId="77777777" w:rsidTr="00A4466C">
        <w:tc>
          <w:tcPr>
            <w:tcW w:w="2678" w:type="dxa"/>
            <w:vMerge/>
          </w:tcPr>
          <w:p w14:paraId="13785E41" w14:textId="77777777" w:rsidR="00992B33" w:rsidRPr="003C1D36" w:rsidRDefault="00992B33" w:rsidP="00992B33">
            <w:pPr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</w:p>
        </w:tc>
        <w:tc>
          <w:tcPr>
            <w:tcW w:w="906" w:type="dxa"/>
          </w:tcPr>
          <w:p w14:paraId="0BC49D3D" w14:textId="6851D46A" w:rsidR="00992B33" w:rsidRPr="003C1D36" w:rsidRDefault="00992B33" w:rsidP="00992B33">
            <w:pPr>
              <w:rPr>
                <w:rFonts w:ascii="Helvetica" w:hAnsi="Helvetica" w:cs="Helvetica"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sz w:val="16"/>
                <w:szCs w:val="16"/>
              </w:rPr>
              <w:t>Female</w:t>
            </w:r>
          </w:p>
        </w:tc>
        <w:tc>
          <w:tcPr>
            <w:tcW w:w="1729" w:type="dxa"/>
            <w:vAlign w:val="bottom"/>
          </w:tcPr>
          <w:p w14:paraId="10D0D46D" w14:textId="5CEFDE22" w:rsidR="00992B33" w:rsidRPr="003C1D36" w:rsidRDefault="00992B33" w:rsidP="00992B33">
            <w:pPr>
              <w:jc w:val="center"/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4.35 [1.01; 6.70]</w:t>
            </w:r>
          </w:p>
        </w:tc>
        <w:tc>
          <w:tcPr>
            <w:tcW w:w="1729" w:type="dxa"/>
            <w:vAlign w:val="bottom"/>
          </w:tcPr>
          <w:p w14:paraId="367213F8" w14:textId="7929B1AA" w:rsidR="00992B33" w:rsidRPr="003C1D36" w:rsidRDefault="00992B33" w:rsidP="00992B33">
            <w:pPr>
              <w:jc w:val="center"/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4.96 [2.63; 6.91]</w:t>
            </w:r>
          </w:p>
        </w:tc>
        <w:tc>
          <w:tcPr>
            <w:tcW w:w="1729" w:type="dxa"/>
            <w:vAlign w:val="bottom"/>
          </w:tcPr>
          <w:p w14:paraId="5174D7AD" w14:textId="4F91B580" w:rsidR="00992B33" w:rsidRPr="003C1D36" w:rsidRDefault="00992B33" w:rsidP="00992B33">
            <w:pPr>
              <w:jc w:val="center"/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0.78 [-0.03; 1.42]</w:t>
            </w:r>
          </w:p>
        </w:tc>
        <w:tc>
          <w:tcPr>
            <w:tcW w:w="1729" w:type="dxa"/>
            <w:vAlign w:val="bottom"/>
          </w:tcPr>
          <w:p w14:paraId="034E6F17" w14:textId="23ECDB53" w:rsidR="00992B33" w:rsidRPr="003C1D36" w:rsidRDefault="00992B33" w:rsidP="00992B33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-0.14 [-0.35; 0.02]</w:t>
            </w:r>
          </w:p>
        </w:tc>
        <w:tc>
          <w:tcPr>
            <w:tcW w:w="1729" w:type="dxa"/>
            <w:vAlign w:val="bottom"/>
          </w:tcPr>
          <w:p w14:paraId="2EBF1E54" w14:textId="50A6C13D" w:rsidR="00992B33" w:rsidRPr="003C1D36" w:rsidRDefault="00992B33" w:rsidP="00992B33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0.04 [0.00; 0.10]</w:t>
            </w:r>
          </w:p>
        </w:tc>
        <w:tc>
          <w:tcPr>
            <w:tcW w:w="1729" w:type="dxa"/>
            <w:vAlign w:val="bottom"/>
          </w:tcPr>
          <w:p w14:paraId="0A82E5BD" w14:textId="285022F1" w:rsidR="00992B33" w:rsidRPr="003C1D36" w:rsidRDefault="00992B33" w:rsidP="00992B33">
            <w:pPr>
              <w:jc w:val="center"/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-1.29 [-3.30; 0.11]</w:t>
            </w:r>
          </w:p>
        </w:tc>
      </w:tr>
      <w:tr w:rsidR="00992B33" w:rsidRPr="003C1D36" w14:paraId="43210EEA" w14:textId="77777777" w:rsidTr="00A4466C">
        <w:tc>
          <w:tcPr>
            <w:tcW w:w="2678" w:type="dxa"/>
            <w:vMerge w:val="restart"/>
          </w:tcPr>
          <w:p w14:paraId="4C610628" w14:textId="12E2EBF3" w:rsidR="00992B33" w:rsidRPr="003C1D36" w:rsidRDefault="00992B33" w:rsidP="00992B33">
            <w:pPr>
              <w:rPr>
                <w:rFonts w:ascii="Helvetica" w:hAnsi="Helvetica" w:cs="Helvetica"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sz w:val="16"/>
                <w:szCs w:val="16"/>
              </w:rPr>
              <w:t xml:space="preserve">  Severe mental disorders</w:t>
            </w:r>
          </w:p>
        </w:tc>
        <w:tc>
          <w:tcPr>
            <w:tcW w:w="906" w:type="dxa"/>
          </w:tcPr>
          <w:p w14:paraId="41360EFD" w14:textId="264EC525" w:rsidR="00992B33" w:rsidRPr="003C1D36" w:rsidRDefault="00992B33" w:rsidP="00992B33">
            <w:pPr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sz w:val="16"/>
                <w:szCs w:val="16"/>
              </w:rPr>
              <w:t xml:space="preserve">Male </w:t>
            </w:r>
          </w:p>
        </w:tc>
        <w:tc>
          <w:tcPr>
            <w:tcW w:w="1729" w:type="dxa"/>
            <w:vAlign w:val="bottom"/>
          </w:tcPr>
          <w:p w14:paraId="51E9CD4F" w14:textId="255952F7" w:rsidR="00992B33" w:rsidRPr="003C1D36" w:rsidRDefault="00992B33" w:rsidP="00992B33">
            <w:pPr>
              <w:jc w:val="center"/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6.41 [5.67; 6.90]</w:t>
            </w:r>
          </w:p>
        </w:tc>
        <w:tc>
          <w:tcPr>
            <w:tcW w:w="1729" w:type="dxa"/>
            <w:vAlign w:val="bottom"/>
          </w:tcPr>
          <w:p w14:paraId="117641E5" w14:textId="6ED09848" w:rsidR="00992B33" w:rsidRPr="003C1D36" w:rsidRDefault="00992B33" w:rsidP="00992B33">
            <w:pPr>
              <w:jc w:val="center"/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3.97 [3.20; 4.52]</w:t>
            </w:r>
          </w:p>
        </w:tc>
        <w:tc>
          <w:tcPr>
            <w:tcW w:w="1729" w:type="dxa"/>
            <w:vAlign w:val="bottom"/>
          </w:tcPr>
          <w:p w14:paraId="00CA9AC7" w14:textId="536EF818" w:rsidR="00992B33" w:rsidRPr="003C1D36" w:rsidRDefault="00992B33" w:rsidP="00992B33">
            <w:pPr>
              <w:jc w:val="center"/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1.09 [0.80; 1.36]</w:t>
            </w:r>
          </w:p>
        </w:tc>
        <w:tc>
          <w:tcPr>
            <w:tcW w:w="1729" w:type="dxa"/>
            <w:vAlign w:val="bottom"/>
          </w:tcPr>
          <w:p w14:paraId="27807003" w14:textId="633086F6" w:rsidR="00992B33" w:rsidRPr="003C1D36" w:rsidRDefault="00992B33" w:rsidP="00992B33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0.05 [-0.02; 0.12]</w:t>
            </w:r>
          </w:p>
        </w:tc>
        <w:tc>
          <w:tcPr>
            <w:tcW w:w="1729" w:type="dxa"/>
            <w:vAlign w:val="bottom"/>
          </w:tcPr>
          <w:p w14:paraId="6691D0BB" w14:textId="57B667D4" w:rsidR="00992B33" w:rsidRPr="003C1D36" w:rsidRDefault="00992B33" w:rsidP="00992B33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0.25 [0.14; 0.36]</w:t>
            </w:r>
          </w:p>
        </w:tc>
        <w:tc>
          <w:tcPr>
            <w:tcW w:w="1729" w:type="dxa"/>
            <w:vAlign w:val="bottom"/>
          </w:tcPr>
          <w:p w14:paraId="77A07AB0" w14:textId="0BBA0F67" w:rsidR="00992B33" w:rsidRPr="003C1D36" w:rsidRDefault="00992B33" w:rsidP="00992B33">
            <w:pPr>
              <w:jc w:val="center"/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1.04 [0.72; 1.37]</w:t>
            </w:r>
          </w:p>
        </w:tc>
      </w:tr>
      <w:tr w:rsidR="00992B33" w:rsidRPr="003C1D36" w14:paraId="39ECB2D8" w14:textId="77777777" w:rsidTr="00A4466C">
        <w:tc>
          <w:tcPr>
            <w:tcW w:w="2678" w:type="dxa"/>
            <w:vMerge/>
          </w:tcPr>
          <w:p w14:paraId="3CF434E6" w14:textId="77777777" w:rsidR="00992B33" w:rsidRPr="003C1D36" w:rsidRDefault="00992B33" w:rsidP="00992B33">
            <w:pPr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</w:p>
        </w:tc>
        <w:tc>
          <w:tcPr>
            <w:tcW w:w="906" w:type="dxa"/>
          </w:tcPr>
          <w:p w14:paraId="7F9E3E4E" w14:textId="36EDDFBA" w:rsidR="00992B33" w:rsidRPr="003C1D36" w:rsidRDefault="00992B33" w:rsidP="00992B33">
            <w:pPr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sz w:val="16"/>
                <w:szCs w:val="16"/>
              </w:rPr>
              <w:t xml:space="preserve">Female </w:t>
            </w:r>
          </w:p>
        </w:tc>
        <w:tc>
          <w:tcPr>
            <w:tcW w:w="1729" w:type="dxa"/>
            <w:vAlign w:val="bottom"/>
          </w:tcPr>
          <w:p w14:paraId="74C945F8" w14:textId="7BED9EA8" w:rsidR="00992B33" w:rsidRPr="003C1D36" w:rsidRDefault="00992B33" w:rsidP="00992B33">
            <w:pPr>
              <w:jc w:val="center"/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8.14 [2.04; 10.52]</w:t>
            </w:r>
          </w:p>
        </w:tc>
        <w:tc>
          <w:tcPr>
            <w:tcW w:w="1729" w:type="dxa"/>
            <w:vAlign w:val="bottom"/>
          </w:tcPr>
          <w:p w14:paraId="688E433C" w14:textId="65EC94BB" w:rsidR="00992B33" w:rsidRPr="003C1D36" w:rsidRDefault="00992B33" w:rsidP="00992B33">
            <w:pPr>
              <w:jc w:val="center"/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7.25 [3.02; 8.87]</w:t>
            </w:r>
          </w:p>
        </w:tc>
        <w:tc>
          <w:tcPr>
            <w:tcW w:w="1729" w:type="dxa"/>
            <w:vAlign w:val="bottom"/>
          </w:tcPr>
          <w:p w14:paraId="34B656A6" w14:textId="4012B3F5" w:rsidR="00992B33" w:rsidRPr="003C1D36" w:rsidRDefault="00992B33" w:rsidP="00992B33">
            <w:pPr>
              <w:jc w:val="center"/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1.93 [0.38; 2.97]</w:t>
            </w:r>
          </w:p>
        </w:tc>
        <w:tc>
          <w:tcPr>
            <w:tcW w:w="1729" w:type="dxa"/>
            <w:vAlign w:val="bottom"/>
          </w:tcPr>
          <w:p w14:paraId="4B5FAFF7" w14:textId="288E98AB" w:rsidR="00992B33" w:rsidRPr="003C1D36" w:rsidRDefault="00992B33" w:rsidP="00992B33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0.00 [-0.19; 0.20]</w:t>
            </w:r>
          </w:p>
        </w:tc>
        <w:tc>
          <w:tcPr>
            <w:tcW w:w="1729" w:type="dxa"/>
            <w:vAlign w:val="bottom"/>
          </w:tcPr>
          <w:p w14:paraId="6E6B1413" w14:textId="0183A9B9" w:rsidR="00992B33" w:rsidRPr="003C1D36" w:rsidRDefault="00992B33" w:rsidP="00992B33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-0.01 [-0.05; 0.00]</w:t>
            </w:r>
          </w:p>
        </w:tc>
        <w:tc>
          <w:tcPr>
            <w:tcW w:w="1729" w:type="dxa"/>
            <w:vAlign w:val="bottom"/>
          </w:tcPr>
          <w:p w14:paraId="5226EFD3" w14:textId="3312CA44" w:rsidR="00992B33" w:rsidRPr="003C1D36" w:rsidRDefault="00992B33" w:rsidP="00992B33">
            <w:pPr>
              <w:jc w:val="center"/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-1.02 [-4.39; 1.27]</w:t>
            </w:r>
          </w:p>
        </w:tc>
      </w:tr>
      <w:tr w:rsidR="00992B33" w:rsidRPr="003C1D36" w14:paraId="10F341E6" w14:textId="77777777" w:rsidTr="00A4466C">
        <w:tc>
          <w:tcPr>
            <w:tcW w:w="2678" w:type="dxa"/>
            <w:vMerge w:val="restart"/>
          </w:tcPr>
          <w:p w14:paraId="27B3C910" w14:textId="77777777" w:rsidR="00992B33" w:rsidRPr="003C1D36" w:rsidRDefault="00992B33" w:rsidP="00992B33">
            <w:pPr>
              <w:rPr>
                <w:rFonts w:ascii="Helvetica" w:hAnsi="Helvetica" w:cs="Helvetica"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sz w:val="16"/>
                <w:szCs w:val="16"/>
              </w:rPr>
              <w:t xml:space="preserve">    Psychotic disorders</w:t>
            </w:r>
          </w:p>
        </w:tc>
        <w:tc>
          <w:tcPr>
            <w:tcW w:w="906" w:type="dxa"/>
          </w:tcPr>
          <w:p w14:paraId="373535D1" w14:textId="5EACC0C1" w:rsidR="00992B33" w:rsidRPr="003C1D36" w:rsidRDefault="00992B33" w:rsidP="00992B33">
            <w:pPr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sz w:val="16"/>
                <w:szCs w:val="16"/>
              </w:rPr>
              <w:t>Male</w:t>
            </w:r>
          </w:p>
        </w:tc>
        <w:tc>
          <w:tcPr>
            <w:tcW w:w="1729" w:type="dxa"/>
            <w:vAlign w:val="bottom"/>
          </w:tcPr>
          <w:p w14:paraId="0F5E65F3" w14:textId="72E6650C" w:rsidR="00992B33" w:rsidRPr="003C1D36" w:rsidRDefault="00992B33" w:rsidP="00992B33">
            <w:pPr>
              <w:jc w:val="center"/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7.26 [6.68; 7.97]</w:t>
            </w:r>
          </w:p>
        </w:tc>
        <w:tc>
          <w:tcPr>
            <w:tcW w:w="1729" w:type="dxa"/>
            <w:vAlign w:val="bottom"/>
          </w:tcPr>
          <w:p w14:paraId="3379D8A5" w14:textId="0BBF7A9B" w:rsidR="00992B33" w:rsidRPr="003C1D36" w:rsidRDefault="00992B33" w:rsidP="00992B33">
            <w:pPr>
              <w:jc w:val="center"/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4.76 [4.17; 5.52]</w:t>
            </w:r>
          </w:p>
        </w:tc>
        <w:tc>
          <w:tcPr>
            <w:tcW w:w="1729" w:type="dxa"/>
            <w:vAlign w:val="bottom"/>
          </w:tcPr>
          <w:p w14:paraId="647902B6" w14:textId="4BCF4421" w:rsidR="00992B33" w:rsidRPr="003C1D36" w:rsidRDefault="00992B33" w:rsidP="00992B33">
            <w:pPr>
              <w:jc w:val="center"/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1.03 [0.72; 1.32]</w:t>
            </w:r>
          </w:p>
        </w:tc>
        <w:tc>
          <w:tcPr>
            <w:tcW w:w="1729" w:type="dxa"/>
            <w:vAlign w:val="bottom"/>
          </w:tcPr>
          <w:p w14:paraId="46CE9DCC" w14:textId="69758C30" w:rsidR="00992B33" w:rsidRPr="003C1D36" w:rsidRDefault="00992B33" w:rsidP="00992B33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0.04 [-0.03; 0.12]</w:t>
            </w:r>
          </w:p>
        </w:tc>
        <w:tc>
          <w:tcPr>
            <w:tcW w:w="1729" w:type="dxa"/>
            <w:vAlign w:val="bottom"/>
          </w:tcPr>
          <w:p w14:paraId="743BD05D" w14:textId="5D900459" w:rsidR="00992B33" w:rsidRPr="003C1D36" w:rsidRDefault="00992B33" w:rsidP="00992B33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0.18 [0.07; 0.29]</w:t>
            </w:r>
          </w:p>
        </w:tc>
        <w:tc>
          <w:tcPr>
            <w:tcW w:w="1729" w:type="dxa"/>
            <w:vAlign w:val="bottom"/>
          </w:tcPr>
          <w:p w14:paraId="1169F8FB" w14:textId="7903AE49" w:rsidR="00992B33" w:rsidRPr="003C1D36" w:rsidRDefault="00992B33" w:rsidP="00992B33">
            <w:pPr>
              <w:jc w:val="center"/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1.25 [0.88; 1.60]</w:t>
            </w:r>
          </w:p>
        </w:tc>
      </w:tr>
      <w:tr w:rsidR="00992B33" w:rsidRPr="003C1D36" w14:paraId="7A490022" w14:textId="77777777" w:rsidTr="00A4466C">
        <w:tc>
          <w:tcPr>
            <w:tcW w:w="2678" w:type="dxa"/>
            <w:vMerge/>
          </w:tcPr>
          <w:p w14:paraId="6484CDF8" w14:textId="77777777" w:rsidR="00992B33" w:rsidRPr="003C1D36" w:rsidRDefault="00992B33" w:rsidP="00992B33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906" w:type="dxa"/>
          </w:tcPr>
          <w:p w14:paraId="55DE9954" w14:textId="246B9251" w:rsidR="00992B33" w:rsidRPr="003C1D36" w:rsidRDefault="00992B33" w:rsidP="00992B33">
            <w:pPr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sz w:val="16"/>
                <w:szCs w:val="16"/>
              </w:rPr>
              <w:t>Female</w:t>
            </w:r>
          </w:p>
        </w:tc>
        <w:tc>
          <w:tcPr>
            <w:tcW w:w="1729" w:type="dxa"/>
            <w:vAlign w:val="bottom"/>
          </w:tcPr>
          <w:p w14:paraId="57AD1D7B" w14:textId="1D420C33" w:rsidR="00992B33" w:rsidRPr="003C1D36" w:rsidRDefault="00992B33" w:rsidP="00992B33">
            <w:pPr>
              <w:jc w:val="center"/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8.31 [2.14; 11.59]</w:t>
            </w:r>
          </w:p>
        </w:tc>
        <w:tc>
          <w:tcPr>
            <w:tcW w:w="1729" w:type="dxa"/>
            <w:vAlign w:val="bottom"/>
          </w:tcPr>
          <w:p w14:paraId="2750DC17" w14:textId="09DAC6BD" w:rsidR="00992B33" w:rsidRPr="003C1D36" w:rsidRDefault="00992B33" w:rsidP="00992B33">
            <w:pPr>
              <w:jc w:val="center"/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7.50 [3.58; 9.87]</w:t>
            </w:r>
          </w:p>
        </w:tc>
        <w:tc>
          <w:tcPr>
            <w:tcW w:w="1729" w:type="dxa"/>
            <w:vAlign w:val="bottom"/>
          </w:tcPr>
          <w:p w14:paraId="6418211D" w14:textId="2906FBB5" w:rsidR="00992B33" w:rsidRPr="003C1D36" w:rsidRDefault="00992B33" w:rsidP="00992B33">
            <w:pPr>
              <w:jc w:val="center"/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1.86 [0.33; 2.95]</w:t>
            </w:r>
          </w:p>
        </w:tc>
        <w:tc>
          <w:tcPr>
            <w:tcW w:w="1729" w:type="dxa"/>
            <w:vAlign w:val="bottom"/>
          </w:tcPr>
          <w:p w14:paraId="30716628" w14:textId="0BF30754" w:rsidR="00992B33" w:rsidRPr="003C1D36" w:rsidRDefault="00992B33" w:rsidP="00992B33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-0.09 [-0.21; -0.01]</w:t>
            </w:r>
          </w:p>
        </w:tc>
        <w:tc>
          <w:tcPr>
            <w:tcW w:w="1729" w:type="dxa"/>
            <w:vAlign w:val="bottom"/>
          </w:tcPr>
          <w:p w14:paraId="0BBD241C" w14:textId="056CDA51" w:rsidR="00992B33" w:rsidRPr="003C1D36" w:rsidRDefault="00992B33" w:rsidP="00992B33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-0.02 [-0.06; 0.00]</w:t>
            </w:r>
          </w:p>
        </w:tc>
        <w:tc>
          <w:tcPr>
            <w:tcW w:w="1729" w:type="dxa"/>
            <w:vAlign w:val="bottom"/>
          </w:tcPr>
          <w:p w14:paraId="0CBB4FAC" w14:textId="3BFFFCC4" w:rsidR="00992B33" w:rsidRPr="003C1D36" w:rsidRDefault="00992B33" w:rsidP="00992B33">
            <w:pPr>
              <w:jc w:val="center"/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-0.94 [-5.13; 1.98]</w:t>
            </w:r>
          </w:p>
        </w:tc>
      </w:tr>
      <w:tr w:rsidR="00992B33" w:rsidRPr="003C1D36" w14:paraId="0A5A86D4" w14:textId="77777777" w:rsidTr="00A4466C">
        <w:tc>
          <w:tcPr>
            <w:tcW w:w="2678" w:type="dxa"/>
            <w:vMerge w:val="restart"/>
          </w:tcPr>
          <w:p w14:paraId="67F2E61F" w14:textId="31698600" w:rsidR="00992B33" w:rsidRPr="003C1D36" w:rsidRDefault="00992B33" w:rsidP="00992B33">
            <w:pPr>
              <w:rPr>
                <w:rFonts w:ascii="Helvetica" w:hAnsi="Helvetica" w:cs="Helvetica"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sz w:val="16"/>
                <w:szCs w:val="16"/>
              </w:rPr>
              <w:t xml:space="preserve">    Bipolar disorder</w:t>
            </w:r>
          </w:p>
        </w:tc>
        <w:tc>
          <w:tcPr>
            <w:tcW w:w="906" w:type="dxa"/>
          </w:tcPr>
          <w:p w14:paraId="6C732FDD" w14:textId="4DD8FDF9" w:rsidR="00992B33" w:rsidRPr="003C1D36" w:rsidRDefault="00992B33" w:rsidP="00992B33">
            <w:pPr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sz w:val="16"/>
                <w:szCs w:val="16"/>
              </w:rPr>
              <w:t>Male</w:t>
            </w:r>
          </w:p>
        </w:tc>
        <w:tc>
          <w:tcPr>
            <w:tcW w:w="1729" w:type="dxa"/>
            <w:vAlign w:val="bottom"/>
          </w:tcPr>
          <w:p w14:paraId="1A00341D" w14:textId="6690AC8A" w:rsidR="00992B33" w:rsidRPr="003C1D36" w:rsidRDefault="00992B33" w:rsidP="00992B33">
            <w:pPr>
              <w:jc w:val="center"/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4.37 [3.16; 5.13]</w:t>
            </w:r>
          </w:p>
        </w:tc>
        <w:tc>
          <w:tcPr>
            <w:tcW w:w="1729" w:type="dxa"/>
            <w:vAlign w:val="bottom"/>
          </w:tcPr>
          <w:p w14:paraId="14DBF5B5" w14:textId="573812F5" w:rsidR="00992B33" w:rsidRPr="003C1D36" w:rsidRDefault="00992B33" w:rsidP="00992B33">
            <w:pPr>
              <w:jc w:val="center"/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1.89 [0.65; 2.65]</w:t>
            </w:r>
          </w:p>
        </w:tc>
        <w:tc>
          <w:tcPr>
            <w:tcW w:w="1729" w:type="dxa"/>
            <w:vAlign w:val="bottom"/>
          </w:tcPr>
          <w:p w14:paraId="556DEAEF" w14:textId="1D3C1F44" w:rsidR="00992B33" w:rsidRPr="003C1D36" w:rsidRDefault="00992B33" w:rsidP="00992B33">
            <w:pPr>
              <w:jc w:val="center"/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1.40 [1.02; 1.80]</w:t>
            </w:r>
          </w:p>
        </w:tc>
        <w:tc>
          <w:tcPr>
            <w:tcW w:w="1729" w:type="dxa"/>
            <w:vAlign w:val="bottom"/>
          </w:tcPr>
          <w:p w14:paraId="1935125C" w14:textId="26883A83" w:rsidR="00992B33" w:rsidRPr="003C1D36" w:rsidRDefault="00992B33" w:rsidP="00992B33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0.05 [-0.04; 0.14]</w:t>
            </w:r>
          </w:p>
        </w:tc>
        <w:tc>
          <w:tcPr>
            <w:tcW w:w="1729" w:type="dxa"/>
            <w:vAlign w:val="bottom"/>
          </w:tcPr>
          <w:p w14:paraId="2BA3ACBA" w14:textId="53398004" w:rsidR="00992B33" w:rsidRPr="003C1D36" w:rsidRDefault="00992B33" w:rsidP="00992B33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0.39 [0.22; 0.58]</w:t>
            </w:r>
          </w:p>
        </w:tc>
        <w:tc>
          <w:tcPr>
            <w:tcW w:w="1729" w:type="dxa"/>
            <w:vAlign w:val="bottom"/>
          </w:tcPr>
          <w:p w14:paraId="74DAA5EB" w14:textId="5FF0FDC8" w:rsidR="00992B33" w:rsidRPr="003C1D36" w:rsidRDefault="00992B33" w:rsidP="00992B33">
            <w:pPr>
              <w:jc w:val="center"/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0.65 [0.23; 1.07]</w:t>
            </w:r>
          </w:p>
        </w:tc>
      </w:tr>
      <w:tr w:rsidR="00992B33" w:rsidRPr="003C1D36" w14:paraId="3FBC3A9D" w14:textId="77777777" w:rsidTr="00A4466C">
        <w:tc>
          <w:tcPr>
            <w:tcW w:w="2678" w:type="dxa"/>
            <w:vMerge/>
          </w:tcPr>
          <w:p w14:paraId="67146630" w14:textId="77777777" w:rsidR="00992B33" w:rsidRPr="003C1D36" w:rsidRDefault="00992B33" w:rsidP="00992B33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906" w:type="dxa"/>
          </w:tcPr>
          <w:p w14:paraId="14A138AD" w14:textId="18941D6A" w:rsidR="00992B33" w:rsidRPr="003C1D36" w:rsidRDefault="00992B33" w:rsidP="00992B33">
            <w:pPr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sz w:val="16"/>
                <w:szCs w:val="16"/>
              </w:rPr>
              <w:t>Female</w:t>
            </w:r>
          </w:p>
        </w:tc>
        <w:tc>
          <w:tcPr>
            <w:tcW w:w="1729" w:type="dxa"/>
            <w:vAlign w:val="bottom"/>
          </w:tcPr>
          <w:p w14:paraId="08080B49" w14:textId="3B44C3D0" w:rsidR="00992B33" w:rsidRPr="003C1D36" w:rsidRDefault="00992B33" w:rsidP="00992B33">
            <w:pPr>
              <w:jc w:val="center"/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6.83 [0.27; 9.15]</w:t>
            </w:r>
          </w:p>
        </w:tc>
        <w:tc>
          <w:tcPr>
            <w:tcW w:w="1729" w:type="dxa"/>
            <w:vAlign w:val="bottom"/>
          </w:tcPr>
          <w:p w14:paraId="37A5991B" w14:textId="5818DA74" w:rsidR="00992B33" w:rsidRPr="003C1D36" w:rsidRDefault="00992B33" w:rsidP="00992B33">
            <w:pPr>
              <w:jc w:val="center"/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6.38 [0.99; 8.16]</w:t>
            </w:r>
          </w:p>
        </w:tc>
        <w:tc>
          <w:tcPr>
            <w:tcW w:w="1729" w:type="dxa"/>
            <w:vAlign w:val="bottom"/>
          </w:tcPr>
          <w:p w14:paraId="66EF7361" w14:textId="4C817074" w:rsidR="00992B33" w:rsidRPr="003C1D36" w:rsidRDefault="00992B33" w:rsidP="00992B33">
            <w:pPr>
              <w:jc w:val="center"/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1.41 [0.05; 2.75]</w:t>
            </w:r>
          </w:p>
        </w:tc>
        <w:tc>
          <w:tcPr>
            <w:tcW w:w="1729" w:type="dxa"/>
            <w:vAlign w:val="bottom"/>
          </w:tcPr>
          <w:p w14:paraId="4828C2DE" w14:textId="1CC3E397" w:rsidR="00992B33" w:rsidRPr="003C1D36" w:rsidRDefault="00992B33" w:rsidP="00992B33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0.04 [-0.20; 0.32]</w:t>
            </w:r>
          </w:p>
        </w:tc>
        <w:tc>
          <w:tcPr>
            <w:tcW w:w="1729" w:type="dxa"/>
            <w:vAlign w:val="bottom"/>
          </w:tcPr>
          <w:p w14:paraId="6D2A44DF" w14:textId="21FEDC58" w:rsidR="00992B33" w:rsidRPr="003C1D36" w:rsidRDefault="00992B33" w:rsidP="00992B33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0.00 [-0.02; 0.00]</w:t>
            </w:r>
          </w:p>
        </w:tc>
        <w:tc>
          <w:tcPr>
            <w:tcW w:w="1729" w:type="dxa"/>
            <w:vAlign w:val="bottom"/>
          </w:tcPr>
          <w:p w14:paraId="0B2A3086" w14:textId="4957D032" w:rsidR="00992B33" w:rsidRPr="003C1D36" w:rsidRDefault="00992B33" w:rsidP="00992B33">
            <w:pPr>
              <w:jc w:val="center"/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-0.99 [-4.16; 1.14]</w:t>
            </w:r>
          </w:p>
        </w:tc>
      </w:tr>
      <w:tr w:rsidR="00992B33" w:rsidRPr="003C1D36" w14:paraId="46120A29" w14:textId="77777777" w:rsidTr="00A4466C">
        <w:tc>
          <w:tcPr>
            <w:tcW w:w="2678" w:type="dxa"/>
            <w:vMerge w:val="restart"/>
          </w:tcPr>
          <w:p w14:paraId="0F93ED2D" w14:textId="109FEB02" w:rsidR="00992B33" w:rsidRPr="003C1D36" w:rsidRDefault="00992B33" w:rsidP="00992B33">
            <w:pPr>
              <w:rPr>
                <w:rFonts w:ascii="Helvetica" w:hAnsi="Helvetica" w:cs="Helvetica"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sz w:val="16"/>
                <w:szCs w:val="16"/>
              </w:rPr>
              <w:t xml:space="preserve">  Common mental disorders</w:t>
            </w:r>
          </w:p>
        </w:tc>
        <w:tc>
          <w:tcPr>
            <w:tcW w:w="906" w:type="dxa"/>
          </w:tcPr>
          <w:p w14:paraId="38FE9F81" w14:textId="05392AD3" w:rsidR="00992B33" w:rsidRPr="003C1D36" w:rsidRDefault="00992B33" w:rsidP="00992B33">
            <w:pPr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sz w:val="16"/>
                <w:szCs w:val="16"/>
              </w:rPr>
              <w:t>Male</w:t>
            </w:r>
          </w:p>
        </w:tc>
        <w:tc>
          <w:tcPr>
            <w:tcW w:w="1729" w:type="dxa"/>
            <w:vAlign w:val="bottom"/>
          </w:tcPr>
          <w:p w14:paraId="1B39EEA2" w14:textId="48DAD8CB" w:rsidR="00992B33" w:rsidRPr="003C1D36" w:rsidRDefault="00992B33" w:rsidP="00992B33">
            <w:pPr>
              <w:jc w:val="center"/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3.87 [3.36; 4.28]</w:t>
            </w:r>
          </w:p>
        </w:tc>
        <w:tc>
          <w:tcPr>
            <w:tcW w:w="1729" w:type="dxa"/>
            <w:vAlign w:val="bottom"/>
          </w:tcPr>
          <w:p w14:paraId="18847D5E" w14:textId="0EBBBA4B" w:rsidR="00992B33" w:rsidRPr="003C1D36" w:rsidRDefault="00992B33" w:rsidP="00992B33">
            <w:pPr>
              <w:jc w:val="center"/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2.76 [2.23; 3.20]</w:t>
            </w:r>
          </w:p>
        </w:tc>
        <w:tc>
          <w:tcPr>
            <w:tcW w:w="1729" w:type="dxa"/>
            <w:vAlign w:val="bottom"/>
          </w:tcPr>
          <w:p w14:paraId="2DCA41B0" w14:textId="52E67ADB" w:rsidR="00992B33" w:rsidRPr="003C1D36" w:rsidRDefault="00992B33" w:rsidP="00992B33">
            <w:pPr>
              <w:jc w:val="center"/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0.63 [0.48; 0.80]</w:t>
            </w:r>
          </w:p>
        </w:tc>
        <w:tc>
          <w:tcPr>
            <w:tcW w:w="1729" w:type="dxa"/>
            <w:vAlign w:val="bottom"/>
          </w:tcPr>
          <w:p w14:paraId="4E94DBD8" w14:textId="6F03F275" w:rsidR="00992B33" w:rsidRPr="003C1D36" w:rsidRDefault="00992B33" w:rsidP="00992B33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0.04 [-0.01; 0.08]</w:t>
            </w:r>
          </w:p>
        </w:tc>
        <w:tc>
          <w:tcPr>
            <w:tcW w:w="1729" w:type="dxa"/>
            <w:vAlign w:val="bottom"/>
          </w:tcPr>
          <w:p w14:paraId="049659F9" w14:textId="0579569D" w:rsidR="00992B33" w:rsidRPr="003C1D36" w:rsidRDefault="00992B33" w:rsidP="00992B33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0.11 [0.02; 0.19]</w:t>
            </w:r>
          </w:p>
        </w:tc>
        <w:tc>
          <w:tcPr>
            <w:tcW w:w="1729" w:type="dxa"/>
            <w:vAlign w:val="bottom"/>
          </w:tcPr>
          <w:p w14:paraId="4346BBCD" w14:textId="1AFC6BED" w:rsidR="00992B33" w:rsidRPr="003C1D36" w:rsidRDefault="00992B33" w:rsidP="00992B33">
            <w:pPr>
              <w:jc w:val="center"/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0.33 [0.14; 0.52]</w:t>
            </w:r>
          </w:p>
        </w:tc>
      </w:tr>
      <w:tr w:rsidR="00992B33" w:rsidRPr="003C1D36" w14:paraId="7305FCC4" w14:textId="77777777" w:rsidTr="00A4466C">
        <w:tc>
          <w:tcPr>
            <w:tcW w:w="2678" w:type="dxa"/>
            <w:vMerge/>
          </w:tcPr>
          <w:p w14:paraId="0378317C" w14:textId="77777777" w:rsidR="00992B33" w:rsidRPr="003C1D36" w:rsidRDefault="00992B33" w:rsidP="00992B33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906" w:type="dxa"/>
          </w:tcPr>
          <w:p w14:paraId="350F1C7E" w14:textId="7D2CA6C8" w:rsidR="00992B33" w:rsidRPr="003C1D36" w:rsidRDefault="00992B33" w:rsidP="00992B33">
            <w:pPr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sz w:val="16"/>
                <w:szCs w:val="16"/>
              </w:rPr>
              <w:t>Female</w:t>
            </w:r>
          </w:p>
        </w:tc>
        <w:tc>
          <w:tcPr>
            <w:tcW w:w="1729" w:type="dxa"/>
            <w:vAlign w:val="bottom"/>
          </w:tcPr>
          <w:p w14:paraId="1FC4DB54" w14:textId="60C520FD" w:rsidR="00992B33" w:rsidRPr="003C1D36" w:rsidRDefault="00992B33" w:rsidP="00992B33">
            <w:pPr>
              <w:jc w:val="center"/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4.11 [0.74; 6.59]</w:t>
            </w:r>
          </w:p>
        </w:tc>
        <w:tc>
          <w:tcPr>
            <w:tcW w:w="1729" w:type="dxa"/>
            <w:vAlign w:val="bottom"/>
          </w:tcPr>
          <w:p w14:paraId="5E1ED8EA" w14:textId="058F651A" w:rsidR="00992B33" w:rsidRPr="003C1D36" w:rsidRDefault="00992B33" w:rsidP="00992B33">
            <w:pPr>
              <w:jc w:val="center"/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4.76 [2.38; 6.69]</w:t>
            </w:r>
          </w:p>
        </w:tc>
        <w:tc>
          <w:tcPr>
            <w:tcW w:w="1729" w:type="dxa"/>
            <w:vAlign w:val="bottom"/>
          </w:tcPr>
          <w:p w14:paraId="60747A13" w14:textId="69264C17" w:rsidR="00992B33" w:rsidRPr="003C1D36" w:rsidRDefault="00992B33" w:rsidP="00992B33">
            <w:pPr>
              <w:jc w:val="center"/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0.77 [-0.14; 1.46]</w:t>
            </w:r>
          </w:p>
        </w:tc>
        <w:tc>
          <w:tcPr>
            <w:tcW w:w="1729" w:type="dxa"/>
            <w:vAlign w:val="bottom"/>
          </w:tcPr>
          <w:p w14:paraId="2DC9BA5B" w14:textId="7D4210A7" w:rsidR="00992B33" w:rsidRPr="003C1D36" w:rsidRDefault="00992B33" w:rsidP="00992B33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-0.13 [-0.33; 0.02]</w:t>
            </w:r>
          </w:p>
        </w:tc>
        <w:tc>
          <w:tcPr>
            <w:tcW w:w="1729" w:type="dxa"/>
            <w:vAlign w:val="bottom"/>
          </w:tcPr>
          <w:p w14:paraId="6A9FAE35" w14:textId="6A85D1FF" w:rsidR="00992B33" w:rsidRPr="003C1D36" w:rsidRDefault="00992B33" w:rsidP="00992B33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0.02 [0.00; 0.07]</w:t>
            </w:r>
          </w:p>
        </w:tc>
        <w:tc>
          <w:tcPr>
            <w:tcW w:w="1729" w:type="dxa"/>
            <w:vAlign w:val="bottom"/>
          </w:tcPr>
          <w:p w14:paraId="6F7C0869" w14:textId="2AD6233E" w:rsidR="00992B33" w:rsidRPr="003C1D36" w:rsidRDefault="00992B33" w:rsidP="00992B33">
            <w:pPr>
              <w:jc w:val="center"/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-1.32 [-3.40; 0.16]</w:t>
            </w:r>
          </w:p>
        </w:tc>
      </w:tr>
      <w:tr w:rsidR="00992B33" w:rsidRPr="003C1D36" w14:paraId="7BF7AC08" w14:textId="77777777" w:rsidTr="00A4466C">
        <w:trPr>
          <w:trHeight w:val="80"/>
        </w:trPr>
        <w:tc>
          <w:tcPr>
            <w:tcW w:w="2678" w:type="dxa"/>
            <w:vMerge w:val="restart"/>
          </w:tcPr>
          <w:p w14:paraId="48F0D0C5" w14:textId="77777777" w:rsidR="00992B33" w:rsidRPr="003C1D36" w:rsidRDefault="00992B33" w:rsidP="00992B33">
            <w:pPr>
              <w:rPr>
                <w:rFonts w:ascii="Helvetica" w:hAnsi="Helvetica" w:cs="Helvetica"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sz w:val="16"/>
                <w:szCs w:val="16"/>
              </w:rPr>
              <w:t xml:space="preserve">    Depressive disorders</w:t>
            </w:r>
          </w:p>
        </w:tc>
        <w:tc>
          <w:tcPr>
            <w:tcW w:w="906" w:type="dxa"/>
          </w:tcPr>
          <w:p w14:paraId="5985FD1E" w14:textId="35074775" w:rsidR="00992B33" w:rsidRPr="003C1D36" w:rsidRDefault="00992B33" w:rsidP="00992B33">
            <w:pPr>
              <w:rPr>
                <w:rFonts w:ascii="Helvetica" w:hAnsi="Helvetica" w:cs="Helvetica"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sz w:val="16"/>
                <w:szCs w:val="16"/>
              </w:rPr>
              <w:t>Male</w:t>
            </w:r>
          </w:p>
        </w:tc>
        <w:tc>
          <w:tcPr>
            <w:tcW w:w="1729" w:type="dxa"/>
            <w:vAlign w:val="bottom"/>
          </w:tcPr>
          <w:p w14:paraId="044C42CA" w14:textId="7412C1CF" w:rsidR="00992B33" w:rsidRPr="003C1D36" w:rsidDel="002F5079" w:rsidRDefault="00992B33" w:rsidP="00992B33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4.03 [3.53; 4.45]</w:t>
            </w:r>
          </w:p>
        </w:tc>
        <w:tc>
          <w:tcPr>
            <w:tcW w:w="1729" w:type="dxa"/>
            <w:vAlign w:val="bottom"/>
          </w:tcPr>
          <w:p w14:paraId="7CAAFF85" w14:textId="0EA21C8F" w:rsidR="00992B33" w:rsidRPr="003C1D36" w:rsidDel="002F5079" w:rsidRDefault="00992B33" w:rsidP="00992B33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2.82 [2.26; 3.29]</w:t>
            </w:r>
          </w:p>
        </w:tc>
        <w:tc>
          <w:tcPr>
            <w:tcW w:w="1729" w:type="dxa"/>
            <w:vAlign w:val="bottom"/>
          </w:tcPr>
          <w:p w14:paraId="47197DBD" w14:textId="7C2E6540" w:rsidR="00992B33" w:rsidRPr="003C1D36" w:rsidDel="002F5079" w:rsidRDefault="00992B33" w:rsidP="00992B33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0.69 [0.52; 0.86]</w:t>
            </w:r>
          </w:p>
        </w:tc>
        <w:tc>
          <w:tcPr>
            <w:tcW w:w="1729" w:type="dxa"/>
            <w:vAlign w:val="bottom"/>
          </w:tcPr>
          <w:p w14:paraId="08B4ED33" w14:textId="1AEF3725" w:rsidR="00992B33" w:rsidRPr="003C1D36" w:rsidRDefault="00992B33" w:rsidP="00992B33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0.05 [0.00; 0.10]</w:t>
            </w:r>
          </w:p>
        </w:tc>
        <w:tc>
          <w:tcPr>
            <w:tcW w:w="1729" w:type="dxa"/>
            <w:vAlign w:val="bottom"/>
          </w:tcPr>
          <w:p w14:paraId="79167387" w14:textId="662359AF" w:rsidR="00992B33" w:rsidRPr="003C1D36" w:rsidRDefault="00992B33" w:rsidP="00992B33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0.13 [0.04; 0.21]</w:t>
            </w:r>
          </w:p>
        </w:tc>
        <w:tc>
          <w:tcPr>
            <w:tcW w:w="1729" w:type="dxa"/>
            <w:vAlign w:val="bottom"/>
          </w:tcPr>
          <w:p w14:paraId="37F98F35" w14:textId="75348735" w:rsidR="00992B33" w:rsidRPr="003C1D36" w:rsidDel="002F5079" w:rsidRDefault="00992B33" w:rsidP="00992B33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0.33 [0.12; 0.55]</w:t>
            </w:r>
          </w:p>
        </w:tc>
      </w:tr>
      <w:tr w:rsidR="00992B33" w:rsidRPr="003C1D36" w14:paraId="7D487206" w14:textId="77777777" w:rsidTr="00A4466C">
        <w:tc>
          <w:tcPr>
            <w:tcW w:w="2678" w:type="dxa"/>
            <w:vMerge/>
          </w:tcPr>
          <w:p w14:paraId="678FAF8E" w14:textId="77777777" w:rsidR="00992B33" w:rsidRPr="003C1D36" w:rsidRDefault="00992B33" w:rsidP="00992B33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906" w:type="dxa"/>
          </w:tcPr>
          <w:p w14:paraId="0E4ED625" w14:textId="734D36A2" w:rsidR="00992B33" w:rsidRPr="003C1D36" w:rsidRDefault="00992B33" w:rsidP="00992B33">
            <w:pPr>
              <w:rPr>
                <w:rFonts w:ascii="Helvetica" w:hAnsi="Helvetica" w:cs="Helvetica"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sz w:val="16"/>
                <w:szCs w:val="16"/>
              </w:rPr>
              <w:t>Female</w:t>
            </w:r>
          </w:p>
        </w:tc>
        <w:tc>
          <w:tcPr>
            <w:tcW w:w="1729" w:type="dxa"/>
            <w:vAlign w:val="bottom"/>
          </w:tcPr>
          <w:p w14:paraId="017A1114" w14:textId="7B33E706" w:rsidR="00992B33" w:rsidRPr="003C1D36" w:rsidDel="002F5079" w:rsidRDefault="00992B33" w:rsidP="00992B33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4.54 [1.04; 7.04]</w:t>
            </w:r>
          </w:p>
        </w:tc>
        <w:tc>
          <w:tcPr>
            <w:tcW w:w="1729" w:type="dxa"/>
            <w:vAlign w:val="bottom"/>
          </w:tcPr>
          <w:p w14:paraId="42EDD241" w14:textId="1132CB3E" w:rsidR="00992B33" w:rsidRPr="003C1D36" w:rsidDel="002F5079" w:rsidRDefault="00992B33" w:rsidP="00992B33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5.15 [2.58; 7.12]</w:t>
            </w:r>
          </w:p>
        </w:tc>
        <w:tc>
          <w:tcPr>
            <w:tcW w:w="1729" w:type="dxa"/>
            <w:vAlign w:val="bottom"/>
          </w:tcPr>
          <w:p w14:paraId="38A7E4FA" w14:textId="64ABB8F3" w:rsidR="00992B33" w:rsidRPr="003C1D36" w:rsidDel="002F5079" w:rsidRDefault="00992B33" w:rsidP="00992B33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0.80 [-0.19; 1.49]</w:t>
            </w:r>
          </w:p>
        </w:tc>
        <w:tc>
          <w:tcPr>
            <w:tcW w:w="1729" w:type="dxa"/>
            <w:vAlign w:val="bottom"/>
          </w:tcPr>
          <w:p w14:paraId="302C6032" w14:textId="2AE341A8" w:rsidR="00992B33" w:rsidRPr="003C1D36" w:rsidRDefault="00992B33" w:rsidP="00992B33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-0.12 [-0.32; 0.03]</w:t>
            </w:r>
          </w:p>
        </w:tc>
        <w:tc>
          <w:tcPr>
            <w:tcW w:w="1729" w:type="dxa"/>
            <w:vAlign w:val="bottom"/>
          </w:tcPr>
          <w:p w14:paraId="56F0A287" w14:textId="6B5A9BC7" w:rsidR="00992B33" w:rsidRPr="003C1D36" w:rsidRDefault="00992B33" w:rsidP="00992B33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0.02 [0.00; 0.08]</w:t>
            </w:r>
          </w:p>
        </w:tc>
        <w:tc>
          <w:tcPr>
            <w:tcW w:w="1729" w:type="dxa"/>
            <w:vAlign w:val="bottom"/>
          </w:tcPr>
          <w:p w14:paraId="1C081633" w14:textId="0E1701A7" w:rsidR="00992B33" w:rsidRPr="003C1D36" w:rsidDel="002F5079" w:rsidRDefault="00992B33" w:rsidP="00992B33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-1.32 [-3.59; 0.21]</w:t>
            </w:r>
          </w:p>
        </w:tc>
      </w:tr>
      <w:tr w:rsidR="00992B33" w:rsidRPr="003C1D36" w14:paraId="45D02BCE" w14:textId="77777777" w:rsidTr="00A4466C">
        <w:tc>
          <w:tcPr>
            <w:tcW w:w="2678" w:type="dxa"/>
            <w:vMerge w:val="restart"/>
          </w:tcPr>
          <w:p w14:paraId="5F4B45AA" w14:textId="77777777" w:rsidR="00992B33" w:rsidRPr="003C1D36" w:rsidRDefault="00992B33" w:rsidP="00992B33">
            <w:pPr>
              <w:rPr>
                <w:rFonts w:ascii="Helvetica" w:hAnsi="Helvetica" w:cs="Helvetica"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sz w:val="16"/>
                <w:szCs w:val="16"/>
              </w:rPr>
              <w:t xml:space="preserve">    Anxiety disorders</w:t>
            </w:r>
          </w:p>
        </w:tc>
        <w:tc>
          <w:tcPr>
            <w:tcW w:w="906" w:type="dxa"/>
          </w:tcPr>
          <w:p w14:paraId="65BC83C4" w14:textId="7435CA9A" w:rsidR="00992B33" w:rsidRPr="003C1D36" w:rsidRDefault="00992B33" w:rsidP="00992B33">
            <w:pPr>
              <w:rPr>
                <w:rFonts w:ascii="Helvetica" w:hAnsi="Helvetica" w:cs="Helvetica"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sz w:val="16"/>
                <w:szCs w:val="16"/>
              </w:rPr>
              <w:t>Male</w:t>
            </w:r>
          </w:p>
        </w:tc>
        <w:tc>
          <w:tcPr>
            <w:tcW w:w="1729" w:type="dxa"/>
            <w:vAlign w:val="bottom"/>
          </w:tcPr>
          <w:p w14:paraId="0C17DD75" w14:textId="23A72DED" w:rsidR="00992B33" w:rsidRPr="003C1D36" w:rsidDel="002F5079" w:rsidRDefault="00992B33" w:rsidP="00992B33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3.76 [3.26; 4.24]</w:t>
            </w:r>
          </w:p>
        </w:tc>
        <w:tc>
          <w:tcPr>
            <w:tcW w:w="1729" w:type="dxa"/>
            <w:vAlign w:val="bottom"/>
          </w:tcPr>
          <w:p w14:paraId="0A979086" w14:textId="5F9990CC" w:rsidR="00992B33" w:rsidRPr="003C1D36" w:rsidDel="002F5079" w:rsidRDefault="00992B33" w:rsidP="00992B33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2.45 [1.92; 2.94]</w:t>
            </w:r>
          </w:p>
        </w:tc>
        <w:tc>
          <w:tcPr>
            <w:tcW w:w="1729" w:type="dxa"/>
            <w:vAlign w:val="bottom"/>
          </w:tcPr>
          <w:p w14:paraId="73900EF0" w14:textId="2154C8B0" w:rsidR="00992B33" w:rsidRPr="003C1D36" w:rsidDel="002F5079" w:rsidRDefault="00992B33" w:rsidP="00992B33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0.73 [0.57; 0.90]</w:t>
            </w:r>
          </w:p>
        </w:tc>
        <w:tc>
          <w:tcPr>
            <w:tcW w:w="1729" w:type="dxa"/>
            <w:vAlign w:val="bottom"/>
          </w:tcPr>
          <w:p w14:paraId="299D6E0A" w14:textId="4CA3D4F7" w:rsidR="00992B33" w:rsidRPr="003C1D36" w:rsidRDefault="00992B33" w:rsidP="00992B33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0.04 [0.00; 0.09]</w:t>
            </w:r>
          </w:p>
        </w:tc>
        <w:tc>
          <w:tcPr>
            <w:tcW w:w="1729" w:type="dxa"/>
            <w:vAlign w:val="bottom"/>
          </w:tcPr>
          <w:p w14:paraId="28C8195C" w14:textId="442DD714" w:rsidR="00992B33" w:rsidRPr="003C1D36" w:rsidRDefault="00992B33" w:rsidP="00992B33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0.11 [0.03; 0.19]</w:t>
            </w:r>
          </w:p>
        </w:tc>
        <w:tc>
          <w:tcPr>
            <w:tcW w:w="1729" w:type="dxa"/>
            <w:vAlign w:val="bottom"/>
          </w:tcPr>
          <w:p w14:paraId="7899F81B" w14:textId="2DA101D1" w:rsidR="00992B33" w:rsidRPr="003C1D36" w:rsidDel="002F5079" w:rsidRDefault="00992B33" w:rsidP="00992B33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0.42 [0.19; 0.64]</w:t>
            </w:r>
          </w:p>
        </w:tc>
      </w:tr>
      <w:tr w:rsidR="00992B33" w:rsidRPr="003C1D36" w14:paraId="45130ECF" w14:textId="77777777" w:rsidTr="00A4466C">
        <w:tc>
          <w:tcPr>
            <w:tcW w:w="2678" w:type="dxa"/>
            <w:vMerge/>
          </w:tcPr>
          <w:p w14:paraId="5E2D4B63" w14:textId="77777777" w:rsidR="00992B33" w:rsidRPr="003C1D36" w:rsidRDefault="00992B33" w:rsidP="00992B33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906" w:type="dxa"/>
          </w:tcPr>
          <w:p w14:paraId="0AB1EEBC" w14:textId="4EAA698F" w:rsidR="00992B33" w:rsidRPr="003C1D36" w:rsidRDefault="00992B33" w:rsidP="00992B33">
            <w:pPr>
              <w:rPr>
                <w:rFonts w:ascii="Helvetica" w:hAnsi="Helvetica" w:cs="Helvetica"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sz w:val="16"/>
                <w:szCs w:val="16"/>
              </w:rPr>
              <w:t>Female</w:t>
            </w:r>
          </w:p>
        </w:tc>
        <w:tc>
          <w:tcPr>
            <w:tcW w:w="1729" w:type="dxa"/>
            <w:vAlign w:val="bottom"/>
          </w:tcPr>
          <w:p w14:paraId="672046A3" w14:textId="14CF89D1" w:rsidR="00992B33" w:rsidRPr="003C1D36" w:rsidDel="002F5079" w:rsidRDefault="00992B33" w:rsidP="00992B33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3.86 [0.32; 6.74]</w:t>
            </w:r>
          </w:p>
        </w:tc>
        <w:tc>
          <w:tcPr>
            <w:tcW w:w="1729" w:type="dxa"/>
            <w:vAlign w:val="bottom"/>
          </w:tcPr>
          <w:p w14:paraId="5C42B8B9" w14:textId="78E6D710" w:rsidR="00992B33" w:rsidRPr="003C1D36" w:rsidDel="002F5079" w:rsidRDefault="00992B33" w:rsidP="00992B33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4.35 [2.03; 6.54]</w:t>
            </w:r>
          </w:p>
        </w:tc>
        <w:tc>
          <w:tcPr>
            <w:tcW w:w="1729" w:type="dxa"/>
            <w:vAlign w:val="bottom"/>
          </w:tcPr>
          <w:p w14:paraId="06B5856D" w14:textId="4AD56D3C" w:rsidR="00992B33" w:rsidRPr="003C1D36" w:rsidDel="002F5079" w:rsidRDefault="00992B33" w:rsidP="00992B33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0.84 [0.05; 1.41]</w:t>
            </w:r>
          </w:p>
        </w:tc>
        <w:tc>
          <w:tcPr>
            <w:tcW w:w="1729" w:type="dxa"/>
            <w:vAlign w:val="bottom"/>
          </w:tcPr>
          <w:p w14:paraId="08D86C95" w14:textId="78CC6A57" w:rsidR="00992B33" w:rsidRPr="003C1D36" w:rsidRDefault="00992B33" w:rsidP="00992B33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-0.09 [-0.23; 0.03]</w:t>
            </w:r>
          </w:p>
        </w:tc>
        <w:tc>
          <w:tcPr>
            <w:tcW w:w="1729" w:type="dxa"/>
            <w:vAlign w:val="bottom"/>
          </w:tcPr>
          <w:p w14:paraId="4CA9897B" w14:textId="551879C0" w:rsidR="00992B33" w:rsidRPr="003C1D36" w:rsidRDefault="00992B33" w:rsidP="00992B33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0.00 [-0.02; 0.00]</w:t>
            </w:r>
          </w:p>
        </w:tc>
        <w:tc>
          <w:tcPr>
            <w:tcW w:w="1729" w:type="dxa"/>
            <w:vAlign w:val="bottom"/>
          </w:tcPr>
          <w:p w14:paraId="7CCC4F81" w14:textId="27039531" w:rsidR="00992B33" w:rsidRPr="003C1D36" w:rsidDel="002F5079" w:rsidRDefault="00992B33" w:rsidP="00992B33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-1.24 [-4.15; 0.68]</w:t>
            </w:r>
          </w:p>
        </w:tc>
      </w:tr>
      <w:tr w:rsidR="00992B33" w:rsidRPr="003C1D36" w14:paraId="2B23C844" w14:textId="77777777" w:rsidTr="00A4466C">
        <w:tc>
          <w:tcPr>
            <w:tcW w:w="2678" w:type="dxa"/>
            <w:vMerge w:val="restart"/>
          </w:tcPr>
          <w:p w14:paraId="072BFA49" w14:textId="77777777" w:rsidR="00992B33" w:rsidRPr="003C1D36" w:rsidRDefault="00992B33" w:rsidP="00992B33">
            <w:pPr>
              <w:rPr>
                <w:rFonts w:ascii="Helvetica" w:hAnsi="Helvetica" w:cs="Helvetica"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sz w:val="16"/>
                <w:szCs w:val="16"/>
              </w:rPr>
              <w:t xml:space="preserve">  Substance use disorders</w:t>
            </w:r>
          </w:p>
        </w:tc>
        <w:tc>
          <w:tcPr>
            <w:tcW w:w="906" w:type="dxa"/>
          </w:tcPr>
          <w:p w14:paraId="3D2D8941" w14:textId="7AA07746" w:rsidR="00992B33" w:rsidRPr="003C1D36" w:rsidRDefault="00992B33" w:rsidP="00992B33">
            <w:pPr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sz w:val="16"/>
                <w:szCs w:val="16"/>
              </w:rPr>
              <w:t>Male</w:t>
            </w:r>
          </w:p>
        </w:tc>
        <w:tc>
          <w:tcPr>
            <w:tcW w:w="1729" w:type="dxa"/>
            <w:vAlign w:val="bottom"/>
          </w:tcPr>
          <w:p w14:paraId="16F74813" w14:textId="4F7F357E" w:rsidR="00992B33" w:rsidRPr="003C1D36" w:rsidRDefault="00992B33" w:rsidP="00992B33">
            <w:pPr>
              <w:jc w:val="center"/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6.07 [5.33; 6.44]</w:t>
            </w:r>
          </w:p>
        </w:tc>
        <w:tc>
          <w:tcPr>
            <w:tcW w:w="1729" w:type="dxa"/>
            <w:vAlign w:val="bottom"/>
          </w:tcPr>
          <w:p w14:paraId="2794C2FE" w14:textId="5E34018E" w:rsidR="00992B33" w:rsidRPr="003C1D36" w:rsidRDefault="00992B33" w:rsidP="00992B33">
            <w:pPr>
              <w:jc w:val="center"/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4.14 [3.38; 4.54]</w:t>
            </w:r>
          </w:p>
        </w:tc>
        <w:tc>
          <w:tcPr>
            <w:tcW w:w="1729" w:type="dxa"/>
            <w:vAlign w:val="bottom"/>
          </w:tcPr>
          <w:p w14:paraId="110945B2" w14:textId="0C2C9C2D" w:rsidR="00992B33" w:rsidRPr="003C1D36" w:rsidRDefault="00992B33" w:rsidP="00992B33">
            <w:pPr>
              <w:jc w:val="center"/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1.00 [0.83; 1.21]</w:t>
            </w:r>
          </w:p>
        </w:tc>
        <w:tc>
          <w:tcPr>
            <w:tcW w:w="1729" w:type="dxa"/>
            <w:vAlign w:val="bottom"/>
          </w:tcPr>
          <w:p w14:paraId="7728E7A2" w14:textId="267019EE" w:rsidR="00992B33" w:rsidRPr="003C1D36" w:rsidRDefault="00992B33" w:rsidP="00992B33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0.07 [0.01; 0.12]</w:t>
            </w:r>
          </w:p>
        </w:tc>
        <w:tc>
          <w:tcPr>
            <w:tcW w:w="1729" w:type="dxa"/>
            <w:vAlign w:val="bottom"/>
          </w:tcPr>
          <w:p w14:paraId="2B672B40" w14:textId="359F800D" w:rsidR="00992B33" w:rsidRPr="003C1D36" w:rsidRDefault="00992B33" w:rsidP="00992B33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0.13 [0.04; 0.21]</w:t>
            </w:r>
          </w:p>
        </w:tc>
        <w:tc>
          <w:tcPr>
            <w:tcW w:w="1729" w:type="dxa"/>
            <w:vAlign w:val="bottom"/>
          </w:tcPr>
          <w:p w14:paraId="2BC372B7" w14:textId="43003C3A" w:rsidR="00992B33" w:rsidRPr="003C1D36" w:rsidRDefault="00992B33" w:rsidP="00992B33">
            <w:pPr>
              <w:jc w:val="center"/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0.73 [0.48; 0.98]</w:t>
            </w:r>
          </w:p>
        </w:tc>
      </w:tr>
      <w:tr w:rsidR="00992B33" w:rsidRPr="003C1D36" w14:paraId="3824609E" w14:textId="77777777" w:rsidTr="00A4466C">
        <w:tc>
          <w:tcPr>
            <w:tcW w:w="2678" w:type="dxa"/>
            <w:vMerge/>
          </w:tcPr>
          <w:p w14:paraId="2672A5D8" w14:textId="77777777" w:rsidR="00992B33" w:rsidRPr="003C1D36" w:rsidRDefault="00992B33" w:rsidP="00992B33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906" w:type="dxa"/>
          </w:tcPr>
          <w:p w14:paraId="17512590" w14:textId="790CC0F2" w:rsidR="00992B33" w:rsidRPr="003C1D36" w:rsidRDefault="00992B33" w:rsidP="00992B33">
            <w:pPr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sz w:val="16"/>
                <w:szCs w:val="16"/>
              </w:rPr>
              <w:t>Female</w:t>
            </w:r>
          </w:p>
        </w:tc>
        <w:tc>
          <w:tcPr>
            <w:tcW w:w="1729" w:type="dxa"/>
            <w:vAlign w:val="bottom"/>
          </w:tcPr>
          <w:p w14:paraId="1F1AD3D7" w14:textId="7B135E2D" w:rsidR="00992B33" w:rsidRPr="003C1D36" w:rsidRDefault="00992B33" w:rsidP="00992B33">
            <w:pPr>
              <w:jc w:val="center"/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7.29 [3.81; 9.73]</w:t>
            </w:r>
          </w:p>
        </w:tc>
        <w:tc>
          <w:tcPr>
            <w:tcW w:w="1729" w:type="dxa"/>
            <w:vAlign w:val="bottom"/>
          </w:tcPr>
          <w:p w14:paraId="633DA05E" w14:textId="3110CDC6" w:rsidR="00992B33" w:rsidRPr="003C1D36" w:rsidRDefault="00992B33" w:rsidP="00992B33">
            <w:pPr>
              <w:jc w:val="center"/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7.37 [5.09; 9.66]</w:t>
            </w:r>
          </w:p>
        </w:tc>
        <w:tc>
          <w:tcPr>
            <w:tcW w:w="1729" w:type="dxa"/>
            <w:vAlign w:val="bottom"/>
          </w:tcPr>
          <w:p w14:paraId="4E3E1801" w14:textId="6CB2EE48" w:rsidR="00992B33" w:rsidRPr="003C1D36" w:rsidRDefault="00992B33" w:rsidP="00992B33">
            <w:pPr>
              <w:jc w:val="center"/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1.31 [0.16; 1.95]</w:t>
            </w:r>
          </w:p>
        </w:tc>
        <w:tc>
          <w:tcPr>
            <w:tcW w:w="1729" w:type="dxa"/>
            <w:vAlign w:val="bottom"/>
          </w:tcPr>
          <w:p w14:paraId="19FD1E26" w14:textId="276C39B1" w:rsidR="00992B33" w:rsidRPr="003C1D36" w:rsidRDefault="00992B33" w:rsidP="00992B33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-0.10 [-0.33; 0.08]</w:t>
            </w:r>
          </w:p>
        </w:tc>
        <w:tc>
          <w:tcPr>
            <w:tcW w:w="1729" w:type="dxa"/>
            <w:vAlign w:val="bottom"/>
          </w:tcPr>
          <w:p w14:paraId="19FF5C91" w14:textId="7DEE06C0" w:rsidR="00992B33" w:rsidRPr="003C1D36" w:rsidRDefault="00992B33" w:rsidP="00992B33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0.04 [0.00; 0.13]</w:t>
            </w:r>
          </w:p>
        </w:tc>
        <w:tc>
          <w:tcPr>
            <w:tcW w:w="1729" w:type="dxa"/>
            <w:vAlign w:val="bottom"/>
          </w:tcPr>
          <w:p w14:paraId="3F2BC0BF" w14:textId="2F85F095" w:rsidR="00992B33" w:rsidRPr="003C1D36" w:rsidRDefault="00992B33" w:rsidP="00992B33">
            <w:pPr>
              <w:jc w:val="center"/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-1.32 [-3.73; 0.40]</w:t>
            </w:r>
          </w:p>
        </w:tc>
      </w:tr>
      <w:tr w:rsidR="00992B33" w:rsidRPr="003C1D36" w14:paraId="182CD229" w14:textId="77777777" w:rsidTr="00A4466C">
        <w:tc>
          <w:tcPr>
            <w:tcW w:w="2678" w:type="dxa"/>
            <w:vMerge w:val="restart"/>
          </w:tcPr>
          <w:p w14:paraId="444DB93D" w14:textId="55562320" w:rsidR="00992B33" w:rsidRPr="003C1D36" w:rsidRDefault="000131AA" w:rsidP="00992B33">
            <w:pPr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 xml:space="preserve">  </w:t>
            </w:r>
            <w:r w:rsidR="00992B33" w:rsidRPr="003C1D36">
              <w:rPr>
                <w:rFonts w:ascii="Helvetica" w:hAnsi="Helvetica" w:cs="Helvetica"/>
                <w:sz w:val="16"/>
                <w:szCs w:val="16"/>
              </w:rPr>
              <w:t>Any mental disorder exc</w:t>
            </w:r>
            <w:r w:rsidR="00246270">
              <w:rPr>
                <w:rFonts w:ascii="Helvetica" w:hAnsi="Helvetica" w:cs="Helvetica"/>
                <w:sz w:val="16"/>
                <w:szCs w:val="16"/>
              </w:rPr>
              <w:t>ept</w:t>
            </w:r>
            <w:r w:rsidR="00992B33" w:rsidRPr="003C1D36">
              <w:rPr>
                <w:rFonts w:ascii="Helvetica" w:hAnsi="Helvetica" w:cs="Helvetica"/>
                <w:sz w:val="16"/>
                <w:szCs w:val="16"/>
              </w:rPr>
              <w:t xml:space="preserve"> substance </w:t>
            </w:r>
            <w:proofErr w:type="gramStart"/>
            <w:r w:rsidR="00992B33" w:rsidRPr="003C1D36">
              <w:rPr>
                <w:rFonts w:ascii="Helvetica" w:hAnsi="Helvetica" w:cs="Helvetica"/>
                <w:sz w:val="16"/>
                <w:szCs w:val="16"/>
              </w:rPr>
              <w:t>use</w:t>
            </w:r>
            <w:proofErr w:type="gramEnd"/>
            <w:r w:rsidR="00992B33" w:rsidRPr="003C1D36">
              <w:rPr>
                <w:rFonts w:ascii="Helvetica" w:hAnsi="Helvetica" w:cs="Helvetica"/>
                <w:sz w:val="16"/>
                <w:szCs w:val="16"/>
              </w:rPr>
              <w:t xml:space="preserve"> disorder</w:t>
            </w:r>
            <w:r w:rsidR="00246270">
              <w:rPr>
                <w:rFonts w:ascii="Helvetica" w:hAnsi="Helvetica" w:cs="Helvetica"/>
                <w:sz w:val="16"/>
                <w:szCs w:val="16"/>
              </w:rPr>
              <w:t>s</w:t>
            </w:r>
          </w:p>
        </w:tc>
        <w:tc>
          <w:tcPr>
            <w:tcW w:w="906" w:type="dxa"/>
          </w:tcPr>
          <w:p w14:paraId="74C82BBA" w14:textId="79530251" w:rsidR="00992B33" w:rsidRPr="003C1D36" w:rsidRDefault="00992B33" w:rsidP="00992B33">
            <w:pPr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sz w:val="16"/>
                <w:szCs w:val="16"/>
              </w:rPr>
              <w:t>Male</w:t>
            </w:r>
          </w:p>
        </w:tc>
        <w:tc>
          <w:tcPr>
            <w:tcW w:w="1729" w:type="dxa"/>
            <w:vAlign w:val="bottom"/>
          </w:tcPr>
          <w:p w14:paraId="3E428538" w14:textId="406B4F48" w:rsidR="00992B33" w:rsidRPr="003C1D36" w:rsidRDefault="00992B33" w:rsidP="00992B33">
            <w:pPr>
              <w:jc w:val="center"/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4.07 [3.57; 4.48]</w:t>
            </w:r>
          </w:p>
        </w:tc>
        <w:tc>
          <w:tcPr>
            <w:tcW w:w="1729" w:type="dxa"/>
            <w:vAlign w:val="bottom"/>
          </w:tcPr>
          <w:p w14:paraId="18FD788F" w14:textId="6FCD5E1C" w:rsidR="00992B33" w:rsidRPr="003C1D36" w:rsidRDefault="00992B33" w:rsidP="00992B33">
            <w:pPr>
              <w:jc w:val="center"/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2.90 [2.37; 3.35]</w:t>
            </w:r>
          </w:p>
        </w:tc>
        <w:tc>
          <w:tcPr>
            <w:tcW w:w="1729" w:type="dxa"/>
            <w:vAlign w:val="bottom"/>
          </w:tcPr>
          <w:p w14:paraId="4F06B6CD" w14:textId="34A05A06" w:rsidR="00992B33" w:rsidRPr="003C1D36" w:rsidRDefault="00992B33" w:rsidP="00992B33">
            <w:pPr>
              <w:jc w:val="center"/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0.62 [0.47; 0.79]</w:t>
            </w:r>
          </w:p>
        </w:tc>
        <w:tc>
          <w:tcPr>
            <w:tcW w:w="1729" w:type="dxa"/>
            <w:vAlign w:val="bottom"/>
          </w:tcPr>
          <w:p w14:paraId="541CE109" w14:textId="06AA69C8" w:rsidR="00992B33" w:rsidRPr="003C1D36" w:rsidRDefault="00992B33" w:rsidP="00992B33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0.04 [-0.01; 0.08]</w:t>
            </w:r>
          </w:p>
        </w:tc>
        <w:tc>
          <w:tcPr>
            <w:tcW w:w="1729" w:type="dxa"/>
            <w:vAlign w:val="bottom"/>
          </w:tcPr>
          <w:p w14:paraId="27C6D6AB" w14:textId="52A8C9B7" w:rsidR="00992B33" w:rsidRPr="003C1D36" w:rsidRDefault="00992B33" w:rsidP="00992B33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0.11 [0.03; 0.19]</w:t>
            </w:r>
          </w:p>
        </w:tc>
        <w:tc>
          <w:tcPr>
            <w:tcW w:w="1729" w:type="dxa"/>
            <w:vAlign w:val="bottom"/>
          </w:tcPr>
          <w:p w14:paraId="4F9FC0CC" w14:textId="304F43D4" w:rsidR="00992B33" w:rsidRPr="003C1D36" w:rsidRDefault="00992B33" w:rsidP="00992B33">
            <w:pPr>
              <w:jc w:val="center"/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0.40 [0.20; 0.59]</w:t>
            </w:r>
          </w:p>
        </w:tc>
      </w:tr>
      <w:tr w:rsidR="00992B33" w:rsidRPr="003C1D36" w14:paraId="436F7A47" w14:textId="77777777" w:rsidTr="00A4466C">
        <w:tc>
          <w:tcPr>
            <w:tcW w:w="2678" w:type="dxa"/>
            <w:vMerge/>
            <w:tcBorders>
              <w:bottom w:val="single" w:sz="4" w:space="0" w:color="auto"/>
            </w:tcBorders>
          </w:tcPr>
          <w:p w14:paraId="1F940BA2" w14:textId="77777777" w:rsidR="00992B33" w:rsidRPr="003C1D36" w:rsidRDefault="00992B33" w:rsidP="00992B33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906" w:type="dxa"/>
            <w:tcBorders>
              <w:bottom w:val="single" w:sz="4" w:space="0" w:color="auto"/>
            </w:tcBorders>
          </w:tcPr>
          <w:p w14:paraId="0D8F19C6" w14:textId="008CC7C1" w:rsidR="00992B33" w:rsidRPr="003C1D36" w:rsidRDefault="00992B33" w:rsidP="00992B33">
            <w:pPr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sz w:val="16"/>
                <w:szCs w:val="16"/>
              </w:rPr>
              <w:t>Female</w:t>
            </w:r>
          </w:p>
        </w:tc>
        <w:tc>
          <w:tcPr>
            <w:tcW w:w="1729" w:type="dxa"/>
            <w:tcBorders>
              <w:bottom w:val="single" w:sz="4" w:space="0" w:color="auto"/>
            </w:tcBorders>
            <w:vAlign w:val="bottom"/>
          </w:tcPr>
          <w:p w14:paraId="45DC8530" w14:textId="6BE9E764" w:rsidR="00992B33" w:rsidRPr="003C1D36" w:rsidRDefault="00992B33" w:rsidP="00992B33">
            <w:pPr>
              <w:jc w:val="center"/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4.33 [0.99; 6.62]</w:t>
            </w:r>
          </w:p>
        </w:tc>
        <w:tc>
          <w:tcPr>
            <w:tcW w:w="1729" w:type="dxa"/>
            <w:tcBorders>
              <w:bottom w:val="single" w:sz="4" w:space="0" w:color="auto"/>
            </w:tcBorders>
            <w:vAlign w:val="bottom"/>
          </w:tcPr>
          <w:p w14:paraId="37EE6E7C" w14:textId="075EDD32" w:rsidR="00992B33" w:rsidRPr="003C1D36" w:rsidRDefault="00992B33" w:rsidP="00992B33">
            <w:pPr>
              <w:jc w:val="center"/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4.85 [2.45; 6.83]</w:t>
            </w:r>
          </w:p>
        </w:tc>
        <w:tc>
          <w:tcPr>
            <w:tcW w:w="1729" w:type="dxa"/>
            <w:tcBorders>
              <w:bottom w:val="single" w:sz="4" w:space="0" w:color="auto"/>
            </w:tcBorders>
            <w:vAlign w:val="bottom"/>
          </w:tcPr>
          <w:p w14:paraId="5111620A" w14:textId="5D587000" w:rsidR="00992B33" w:rsidRPr="003C1D36" w:rsidRDefault="00992B33" w:rsidP="00992B33">
            <w:pPr>
              <w:jc w:val="center"/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0.84 [-0.04; 1.50]</w:t>
            </w:r>
          </w:p>
        </w:tc>
        <w:tc>
          <w:tcPr>
            <w:tcW w:w="1729" w:type="dxa"/>
            <w:tcBorders>
              <w:bottom w:val="single" w:sz="4" w:space="0" w:color="auto"/>
            </w:tcBorders>
            <w:vAlign w:val="bottom"/>
          </w:tcPr>
          <w:p w14:paraId="4769EA46" w14:textId="24CD899E" w:rsidR="00992B33" w:rsidRPr="003C1D36" w:rsidRDefault="00992B33" w:rsidP="00992B33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-0.13 [-0.33; 0.02]</w:t>
            </w:r>
          </w:p>
        </w:tc>
        <w:tc>
          <w:tcPr>
            <w:tcW w:w="1729" w:type="dxa"/>
            <w:tcBorders>
              <w:bottom w:val="single" w:sz="4" w:space="0" w:color="auto"/>
            </w:tcBorders>
            <w:vAlign w:val="bottom"/>
          </w:tcPr>
          <w:p w14:paraId="5D7D3E36" w14:textId="7C252F29" w:rsidR="00992B33" w:rsidRPr="003C1D36" w:rsidRDefault="00992B33" w:rsidP="00992B33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0.02 [0.00; 0.07]</w:t>
            </w:r>
          </w:p>
        </w:tc>
        <w:tc>
          <w:tcPr>
            <w:tcW w:w="1729" w:type="dxa"/>
            <w:tcBorders>
              <w:bottom w:val="single" w:sz="4" w:space="0" w:color="auto"/>
            </w:tcBorders>
            <w:vAlign w:val="bottom"/>
          </w:tcPr>
          <w:p w14:paraId="22EAEF0E" w14:textId="398F4403" w:rsidR="00992B33" w:rsidRPr="003C1D36" w:rsidRDefault="00992B33" w:rsidP="00992B33">
            <w:pPr>
              <w:jc w:val="center"/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-1.26 [-3.30; 0.20]</w:t>
            </w:r>
          </w:p>
        </w:tc>
      </w:tr>
    </w:tbl>
    <w:p w14:paraId="10618D2C" w14:textId="2D100DB8" w:rsidR="008B666E" w:rsidRPr="003C1D36" w:rsidRDefault="00796219" w:rsidP="008B666E">
      <w:pPr>
        <w:rPr>
          <w:rFonts w:ascii="Helvetica" w:hAnsi="Helvetica" w:cs="Helvetica"/>
          <w:sz w:val="16"/>
          <w:szCs w:val="16"/>
          <w:lang w:val="en-US"/>
        </w:rPr>
      </w:pPr>
      <w:proofErr w:type="spellStart"/>
      <w:r w:rsidRPr="003C1D36">
        <w:rPr>
          <w:rFonts w:ascii="Helvetica" w:hAnsi="Helvetica" w:cs="Helvetica"/>
          <w:sz w:val="16"/>
          <w:szCs w:val="16"/>
          <w:vertAlign w:val="superscript"/>
          <w:lang w:val="en-US"/>
        </w:rPr>
        <w:t>a</w:t>
      </w:r>
      <w:proofErr w:type="spellEnd"/>
      <w:r w:rsidRPr="003C1D36">
        <w:rPr>
          <w:rFonts w:ascii="Helvetica" w:hAnsi="Helvetica" w:cs="Helvetica"/>
          <w:sz w:val="16"/>
          <w:szCs w:val="16"/>
          <w:lang w:val="en-US"/>
        </w:rPr>
        <w:t xml:space="preserve"> </w:t>
      </w:r>
      <w:proofErr w:type="gramStart"/>
      <w:r w:rsidR="008B666E" w:rsidRPr="003C1D36">
        <w:rPr>
          <w:rFonts w:ascii="Helvetica" w:hAnsi="Helvetica" w:cs="Helvetica"/>
          <w:sz w:val="16"/>
          <w:szCs w:val="16"/>
          <w:lang w:val="en-US"/>
        </w:rPr>
        <w:t>The</w:t>
      </w:r>
      <w:proofErr w:type="gramEnd"/>
      <w:r w:rsidR="008B666E" w:rsidRPr="003C1D36">
        <w:rPr>
          <w:rFonts w:ascii="Helvetica" w:hAnsi="Helvetica" w:cs="Helvetica"/>
          <w:sz w:val="16"/>
          <w:szCs w:val="16"/>
          <w:lang w:val="en-US"/>
        </w:rPr>
        <w:t xml:space="preserve"> study population is restricted to cohorts and time periods with available cause of death data.</w:t>
      </w:r>
      <w:r w:rsidRPr="003C1D36">
        <w:rPr>
          <w:rFonts w:ascii="Helvetica" w:hAnsi="Helvetica" w:cs="Helvetica"/>
          <w:sz w:val="16"/>
          <w:szCs w:val="16"/>
          <w:lang w:val="en-US"/>
        </w:rPr>
        <w:t xml:space="preserve"> Negative LYL signify a longer lifespan among those with mental health diagnoses compared to those without.</w:t>
      </w:r>
    </w:p>
    <w:bookmarkEnd w:id="2"/>
    <w:p w14:paraId="0F1C3828" w14:textId="77777777" w:rsidR="008B666E" w:rsidRPr="003C1D36" w:rsidRDefault="008B666E" w:rsidP="00663737">
      <w:pPr>
        <w:rPr>
          <w:rFonts w:ascii="Helvetica" w:hAnsi="Helvetica" w:cs="Helvetica"/>
          <w:b/>
          <w:bCs/>
          <w:lang w:val="en-US"/>
        </w:rPr>
        <w:sectPr w:rsidR="008B666E" w:rsidRPr="003C1D36" w:rsidSect="00D7754D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3C17C182" w14:textId="2AA347E0" w:rsidR="00663737" w:rsidRPr="003C1D36" w:rsidRDefault="00663737" w:rsidP="00663737">
      <w:pPr>
        <w:rPr>
          <w:rFonts w:ascii="Helvetica" w:hAnsi="Helvetica" w:cs="Helvetica"/>
          <w:lang w:val="en-US"/>
        </w:rPr>
      </w:pPr>
      <w:r w:rsidRPr="003C1D36">
        <w:rPr>
          <w:rFonts w:ascii="Helvetica" w:hAnsi="Helvetica" w:cs="Helvetica"/>
          <w:b/>
          <w:bCs/>
          <w:lang w:val="en-US"/>
        </w:rPr>
        <w:lastRenderedPageBreak/>
        <w:t xml:space="preserve">Supplemental Table </w:t>
      </w:r>
      <w:r w:rsidR="00F07889" w:rsidRPr="003C1D36">
        <w:rPr>
          <w:rFonts w:ascii="Helvetica" w:hAnsi="Helvetica" w:cs="Helvetica"/>
          <w:b/>
          <w:bCs/>
          <w:lang w:val="en-US"/>
        </w:rPr>
        <w:t>1</w:t>
      </w:r>
      <w:r w:rsidR="004F0EB9" w:rsidRPr="003C1D36">
        <w:rPr>
          <w:rFonts w:ascii="Helvetica" w:hAnsi="Helvetica" w:cs="Helvetica"/>
          <w:b/>
          <w:bCs/>
          <w:lang w:val="en-US"/>
        </w:rPr>
        <w:t>0</w:t>
      </w:r>
      <w:r w:rsidRPr="003C1D36">
        <w:rPr>
          <w:rFonts w:ascii="Helvetica" w:hAnsi="Helvetica" w:cs="Helvetica"/>
          <w:lang w:val="en-US"/>
        </w:rPr>
        <w:t>: CD4 cell count at the time of a death from natural causes, by region, sex, and mental health status.</w:t>
      </w:r>
    </w:p>
    <w:tbl>
      <w:tblPr>
        <w:tblStyle w:val="TableGrid1"/>
        <w:tblW w:w="10065" w:type="dxa"/>
        <w:tblInd w:w="-426" w:type="dxa"/>
        <w:tblBorders>
          <w:top w:val="single" w:sz="0" w:space="0" w:color="000000"/>
          <w:left w:val="nil"/>
          <w:bottom w:val="single" w:sz="0" w:space="0" w:color="000000"/>
          <w:right w:val="nil"/>
          <w:insideH w:val="nil"/>
          <w:insideV w:val="nil"/>
        </w:tblBorders>
        <w:tblLook w:val="04A0" w:firstRow="1" w:lastRow="0" w:firstColumn="1" w:lastColumn="0" w:noHBand="0" w:noVBand="1"/>
      </w:tblPr>
      <w:tblGrid>
        <w:gridCol w:w="2127"/>
        <w:gridCol w:w="1887"/>
        <w:gridCol w:w="1783"/>
        <w:gridCol w:w="278"/>
        <w:gridCol w:w="1782"/>
        <w:gridCol w:w="2208"/>
      </w:tblGrid>
      <w:tr w:rsidR="00663737" w:rsidRPr="003C1D36" w14:paraId="37710A3F" w14:textId="77777777" w:rsidTr="002915BB">
        <w:trPr>
          <w:trHeight w:val="283"/>
        </w:trPr>
        <w:tc>
          <w:tcPr>
            <w:tcW w:w="2127" w:type="dxa"/>
            <w:vAlign w:val="bottom"/>
          </w:tcPr>
          <w:p w14:paraId="76677F40" w14:textId="77777777" w:rsidR="00663737" w:rsidRPr="003C1D36" w:rsidRDefault="00663737" w:rsidP="00E47BE4">
            <w:pPr>
              <w:rPr>
                <w:rFonts w:ascii="Helvetica" w:hAnsi="Helvetica" w:cs="Helvetica"/>
                <w:lang w:val="en-GB"/>
              </w:rPr>
            </w:pPr>
          </w:p>
        </w:tc>
        <w:tc>
          <w:tcPr>
            <w:tcW w:w="3670" w:type="dxa"/>
            <w:gridSpan w:val="2"/>
            <w:tcBorders>
              <w:top w:val="single" w:sz="2" w:space="0" w:color="000000"/>
              <w:bottom w:val="single" w:sz="4" w:space="0" w:color="auto"/>
            </w:tcBorders>
            <w:vAlign w:val="bottom"/>
          </w:tcPr>
          <w:p w14:paraId="7B89B115" w14:textId="33D7E100" w:rsidR="00663737" w:rsidRPr="003C1D36" w:rsidRDefault="00663737" w:rsidP="00E47BE4">
            <w:pPr>
              <w:jc w:val="center"/>
              <w:rPr>
                <w:rFonts w:ascii="Helvetica" w:hAnsi="Helvetica" w:cs="Helvetica"/>
                <w:b/>
                <w:bCs/>
                <w:color w:val="000000"/>
              </w:rPr>
            </w:pPr>
            <w:r w:rsidRPr="003C1D36">
              <w:rPr>
                <w:rFonts w:ascii="Helvetica" w:hAnsi="Helvetica" w:cs="Helvetica"/>
                <w:b/>
                <w:bCs/>
                <w:color w:val="000000"/>
              </w:rPr>
              <w:t>M</w:t>
            </w:r>
            <w:r w:rsidR="00992B33" w:rsidRPr="003C1D36">
              <w:rPr>
                <w:rFonts w:ascii="Helvetica" w:hAnsi="Helvetica" w:cs="Helvetica"/>
                <w:b/>
                <w:bCs/>
                <w:color w:val="000000"/>
              </w:rPr>
              <w:t>ale</w:t>
            </w:r>
          </w:p>
        </w:tc>
        <w:tc>
          <w:tcPr>
            <w:tcW w:w="278" w:type="dxa"/>
          </w:tcPr>
          <w:p w14:paraId="6C5B7620" w14:textId="77777777" w:rsidR="00663737" w:rsidRPr="003C1D36" w:rsidRDefault="00663737" w:rsidP="00E47BE4">
            <w:pPr>
              <w:jc w:val="center"/>
              <w:rPr>
                <w:rFonts w:ascii="Helvetica" w:hAnsi="Helvetica" w:cs="Helvetica"/>
                <w:b/>
                <w:bCs/>
                <w:color w:val="000000"/>
              </w:rPr>
            </w:pPr>
          </w:p>
        </w:tc>
        <w:tc>
          <w:tcPr>
            <w:tcW w:w="3990" w:type="dxa"/>
            <w:gridSpan w:val="2"/>
            <w:tcBorders>
              <w:top w:val="single" w:sz="2" w:space="0" w:color="000000"/>
              <w:bottom w:val="single" w:sz="4" w:space="0" w:color="auto"/>
            </w:tcBorders>
            <w:vAlign w:val="bottom"/>
          </w:tcPr>
          <w:p w14:paraId="0BCFA170" w14:textId="7BDF8514" w:rsidR="00663737" w:rsidRPr="003C1D36" w:rsidRDefault="00992B33" w:rsidP="00E47BE4">
            <w:pPr>
              <w:jc w:val="center"/>
              <w:rPr>
                <w:rFonts w:ascii="Helvetica" w:hAnsi="Helvetica" w:cs="Helvetica"/>
                <w:b/>
                <w:bCs/>
                <w:color w:val="000000"/>
              </w:rPr>
            </w:pPr>
            <w:r w:rsidRPr="003C1D36">
              <w:rPr>
                <w:rFonts w:ascii="Helvetica" w:hAnsi="Helvetica" w:cs="Helvetica"/>
                <w:b/>
                <w:bCs/>
                <w:color w:val="000000"/>
              </w:rPr>
              <w:t>Female</w:t>
            </w:r>
          </w:p>
        </w:tc>
      </w:tr>
      <w:tr w:rsidR="00663737" w:rsidRPr="003C1D36" w14:paraId="5A550035" w14:textId="77777777" w:rsidTr="002915BB">
        <w:trPr>
          <w:trHeight w:val="283"/>
        </w:trPr>
        <w:tc>
          <w:tcPr>
            <w:tcW w:w="2127" w:type="dxa"/>
            <w:tcBorders>
              <w:bottom w:val="single" w:sz="4" w:space="0" w:color="auto"/>
            </w:tcBorders>
            <w:vAlign w:val="bottom"/>
          </w:tcPr>
          <w:p w14:paraId="06A2F472" w14:textId="77777777" w:rsidR="00663737" w:rsidRPr="003C1D36" w:rsidRDefault="00663737" w:rsidP="00E47BE4">
            <w:pPr>
              <w:rPr>
                <w:rFonts w:ascii="Helvetica" w:hAnsi="Helvetica" w:cs="Helvetica"/>
                <w:lang w:val="en-GB"/>
              </w:rPr>
            </w:pPr>
          </w:p>
        </w:tc>
        <w:tc>
          <w:tcPr>
            <w:tcW w:w="1887" w:type="dxa"/>
            <w:tcBorders>
              <w:top w:val="single" w:sz="4" w:space="0" w:color="auto"/>
              <w:bottom w:val="single" w:sz="4" w:space="0" w:color="auto"/>
            </w:tcBorders>
          </w:tcPr>
          <w:p w14:paraId="34887FEC" w14:textId="77777777" w:rsidR="00663737" w:rsidRPr="003C1D36" w:rsidRDefault="00663737" w:rsidP="00E47BE4">
            <w:pPr>
              <w:jc w:val="center"/>
              <w:rPr>
                <w:rFonts w:ascii="Helvetica" w:hAnsi="Helvetica" w:cs="Helvetica"/>
                <w:bCs/>
                <w:color w:val="000000"/>
              </w:rPr>
            </w:pPr>
            <w:r w:rsidRPr="003C1D36">
              <w:rPr>
                <w:rFonts w:ascii="Helvetica" w:hAnsi="Helvetica" w:cs="Helvetica"/>
                <w:bCs/>
                <w:lang w:val="en-GB"/>
              </w:rPr>
              <w:t>Received mental health diagnoses</w:t>
            </w:r>
          </w:p>
        </w:tc>
        <w:tc>
          <w:tcPr>
            <w:tcW w:w="1783" w:type="dxa"/>
            <w:tcBorders>
              <w:top w:val="single" w:sz="4" w:space="0" w:color="auto"/>
              <w:bottom w:val="single" w:sz="4" w:space="0" w:color="auto"/>
            </w:tcBorders>
          </w:tcPr>
          <w:p w14:paraId="73A057A6" w14:textId="77777777" w:rsidR="00663737" w:rsidRPr="003C1D36" w:rsidRDefault="00663737" w:rsidP="00E47BE4">
            <w:pPr>
              <w:jc w:val="center"/>
              <w:rPr>
                <w:rFonts w:ascii="Helvetica" w:hAnsi="Helvetica" w:cs="Helvetica"/>
                <w:bCs/>
                <w:color w:val="000000"/>
              </w:rPr>
            </w:pPr>
            <w:r w:rsidRPr="003C1D36">
              <w:rPr>
                <w:rFonts w:ascii="Helvetica" w:hAnsi="Helvetica" w:cs="Helvetica"/>
                <w:bCs/>
                <w:lang w:val="en-GB"/>
              </w:rPr>
              <w:t>Without mental health diagnoses</w:t>
            </w:r>
          </w:p>
        </w:tc>
        <w:tc>
          <w:tcPr>
            <w:tcW w:w="278" w:type="dxa"/>
            <w:tcBorders>
              <w:bottom w:val="single" w:sz="4" w:space="0" w:color="auto"/>
            </w:tcBorders>
          </w:tcPr>
          <w:p w14:paraId="694F701E" w14:textId="77777777" w:rsidR="00663737" w:rsidRPr="003C1D36" w:rsidRDefault="00663737" w:rsidP="00E47BE4">
            <w:pPr>
              <w:jc w:val="center"/>
              <w:rPr>
                <w:rFonts w:ascii="Helvetica" w:hAnsi="Helvetica" w:cs="Helvetica"/>
                <w:bCs/>
                <w:lang w:val="en-GB"/>
              </w:rPr>
            </w:pPr>
          </w:p>
        </w:tc>
        <w:tc>
          <w:tcPr>
            <w:tcW w:w="1782" w:type="dxa"/>
            <w:tcBorders>
              <w:top w:val="single" w:sz="4" w:space="0" w:color="auto"/>
              <w:bottom w:val="single" w:sz="4" w:space="0" w:color="auto"/>
            </w:tcBorders>
          </w:tcPr>
          <w:p w14:paraId="278D0FA2" w14:textId="77777777" w:rsidR="00663737" w:rsidRPr="003C1D36" w:rsidRDefault="00663737" w:rsidP="00E47BE4">
            <w:pPr>
              <w:jc w:val="center"/>
              <w:rPr>
                <w:rFonts w:ascii="Helvetica" w:hAnsi="Helvetica" w:cs="Helvetica"/>
                <w:bCs/>
                <w:color w:val="000000"/>
              </w:rPr>
            </w:pPr>
            <w:r w:rsidRPr="003C1D36">
              <w:rPr>
                <w:rFonts w:ascii="Helvetica" w:hAnsi="Helvetica" w:cs="Helvetica"/>
                <w:bCs/>
                <w:lang w:val="en-GB"/>
              </w:rPr>
              <w:t>Received mental health diagnoses</w:t>
            </w:r>
          </w:p>
        </w:tc>
        <w:tc>
          <w:tcPr>
            <w:tcW w:w="2208" w:type="dxa"/>
            <w:tcBorders>
              <w:top w:val="single" w:sz="4" w:space="0" w:color="auto"/>
              <w:bottom w:val="single" w:sz="4" w:space="0" w:color="auto"/>
            </w:tcBorders>
          </w:tcPr>
          <w:p w14:paraId="699D806F" w14:textId="77777777" w:rsidR="00663737" w:rsidRPr="003C1D36" w:rsidRDefault="00663737" w:rsidP="00E47BE4">
            <w:pPr>
              <w:jc w:val="center"/>
              <w:rPr>
                <w:rFonts w:ascii="Helvetica" w:hAnsi="Helvetica" w:cs="Helvetica"/>
                <w:bCs/>
                <w:color w:val="000000"/>
              </w:rPr>
            </w:pPr>
            <w:r w:rsidRPr="003C1D36">
              <w:rPr>
                <w:rFonts w:ascii="Helvetica" w:hAnsi="Helvetica" w:cs="Helvetica"/>
                <w:bCs/>
                <w:lang w:val="en-GB"/>
              </w:rPr>
              <w:t>Without mental health diagnoses</w:t>
            </w:r>
          </w:p>
        </w:tc>
      </w:tr>
      <w:tr w:rsidR="00663737" w:rsidRPr="003C1D36" w14:paraId="0F4EC20F" w14:textId="77777777" w:rsidTr="002915BB">
        <w:trPr>
          <w:trHeight w:val="283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9F5E1F3" w14:textId="77777777" w:rsidR="00663737" w:rsidRPr="003C1D36" w:rsidRDefault="00663737" w:rsidP="00E47BE4">
            <w:pPr>
              <w:rPr>
                <w:rFonts w:ascii="Helvetica" w:hAnsi="Helvetica" w:cs="Helvetica"/>
                <w:b/>
                <w:bCs/>
                <w:lang w:val="en-GB"/>
              </w:rPr>
            </w:pPr>
            <w:r w:rsidRPr="003C1D36">
              <w:rPr>
                <w:rFonts w:ascii="Helvetica" w:hAnsi="Helvetica" w:cs="Helvetica"/>
                <w:b/>
                <w:bCs/>
                <w:lang w:val="en-GB"/>
              </w:rPr>
              <w:t>South Africa</w:t>
            </w:r>
          </w:p>
        </w:tc>
        <w:tc>
          <w:tcPr>
            <w:tcW w:w="188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8E9E1F2" w14:textId="77777777" w:rsidR="00663737" w:rsidRPr="003C1D36" w:rsidRDefault="00663737" w:rsidP="00E47BE4">
            <w:pPr>
              <w:jc w:val="right"/>
              <w:rPr>
                <w:rFonts w:ascii="Helvetica" w:hAnsi="Helvetica" w:cs="Helvetica"/>
              </w:rPr>
            </w:pPr>
            <w:r w:rsidRPr="003C1D36">
              <w:rPr>
                <w:rFonts w:ascii="Helvetica" w:hAnsi="Helvetica" w:cs="Helvetica"/>
                <w:color w:val="000000"/>
              </w:rPr>
              <w:t xml:space="preserve">  N=1590</w:t>
            </w:r>
          </w:p>
        </w:tc>
        <w:tc>
          <w:tcPr>
            <w:tcW w:w="178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F8DE35E" w14:textId="77777777" w:rsidR="00663737" w:rsidRPr="003C1D36" w:rsidRDefault="00663737" w:rsidP="00E47BE4">
            <w:pPr>
              <w:jc w:val="right"/>
              <w:rPr>
                <w:rFonts w:ascii="Helvetica" w:hAnsi="Helvetica" w:cs="Helvetica"/>
              </w:rPr>
            </w:pPr>
            <w:r w:rsidRPr="003C1D36">
              <w:rPr>
                <w:rFonts w:ascii="Helvetica" w:hAnsi="Helvetica" w:cs="Helvetica"/>
                <w:color w:val="000000"/>
              </w:rPr>
              <w:t xml:space="preserve">  N=2502</w:t>
            </w:r>
          </w:p>
        </w:tc>
        <w:tc>
          <w:tcPr>
            <w:tcW w:w="278" w:type="dxa"/>
            <w:tcBorders>
              <w:top w:val="single" w:sz="4" w:space="0" w:color="auto"/>
              <w:bottom w:val="single" w:sz="4" w:space="0" w:color="auto"/>
            </w:tcBorders>
          </w:tcPr>
          <w:p w14:paraId="015880EB" w14:textId="77777777" w:rsidR="00663737" w:rsidRPr="003C1D36" w:rsidRDefault="00663737" w:rsidP="00E47BE4">
            <w:pPr>
              <w:jc w:val="right"/>
              <w:rPr>
                <w:rFonts w:ascii="Helvetica" w:hAnsi="Helvetica" w:cs="Helvetica"/>
              </w:rPr>
            </w:pPr>
          </w:p>
        </w:tc>
        <w:tc>
          <w:tcPr>
            <w:tcW w:w="178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B565CE9" w14:textId="77777777" w:rsidR="00663737" w:rsidRPr="003C1D36" w:rsidRDefault="00663737" w:rsidP="00E47BE4">
            <w:pPr>
              <w:jc w:val="right"/>
              <w:rPr>
                <w:rFonts w:ascii="Helvetica" w:hAnsi="Helvetica" w:cs="Helvetica"/>
              </w:rPr>
            </w:pPr>
            <w:r w:rsidRPr="003C1D36">
              <w:rPr>
                <w:rFonts w:ascii="Helvetica" w:hAnsi="Helvetica" w:cs="Helvetica"/>
                <w:color w:val="000000"/>
              </w:rPr>
              <w:t xml:space="preserve">  N=1228</w:t>
            </w:r>
          </w:p>
        </w:tc>
        <w:tc>
          <w:tcPr>
            <w:tcW w:w="22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B37308E" w14:textId="77777777" w:rsidR="00663737" w:rsidRPr="003C1D36" w:rsidRDefault="00663737" w:rsidP="00E47BE4">
            <w:pPr>
              <w:jc w:val="right"/>
              <w:rPr>
                <w:rFonts w:ascii="Helvetica" w:hAnsi="Helvetica" w:cs="Helvetica"/>
              </w:rPr>
            </w:pPr>
            <w:r w:rsidRPr="003C1D36">
              <w:rPr>
                <w:rFonts w:ascii="Helvetica" w:hAnsi="Helvetica" w:cs="Helvetica"/>
                <w:color w:val="000000"/>
              </w:rPr>
              <w:t xml:space="preserve">  N=1563</w:t>
            </w:r>
          </w:p>
        </w:tc>
      </w:tr>
      <w:tr w:rsidR="00663737" w:rsidRPr="003C1D36" w14:paraId="50802171" w14:textId="77777777" w:rsidTr="002915BB">
        <w:trPr>
          <w:trHeight w:val="283"/>
        </w:trPr>
        <w:tc>
          <w:tcPr>
            <w:tcW w:w="2127" w:type="dxa"/>
            <w:tcBorders>
              <w:top w:val="single" w:sz="4" w:space="0" w:color="auto"/>
            </w:tcBorders>
            <w:vAlign w:val="bottom"/>
          </w:tcPr>
          <w:p w14:paraId="5B776056" w14:textId="05BCD4C4" w:rsidR="00663737" w:rsidRPr="003C1D36" w:rsidRDefault="00663737" w:rsidP="00E47BE4">
            <w:pPr>
              <w:rPr>
                <w:rFonts w:ascii="Helvetica" w:hAnsi="Helvetica" w:cs="Helvetica"/>
                <w:lang w:val="en-GB"/>
              </w:rPr>
            </w:pPr>
            <w:r w:rsidRPr="003C1D36">
              <w:rPr>
                <w:rFonts w:ascii="Helvetica" w:hAnsi="Helvetica" w:cs="Helvetica"/>
                <w:lang w:val="en-GB"/>
              </w:rPr>
              <w:t>CD4, cells/</w:t>
            </w:r>
            <w:r w:rsidR="00820289" w:rsidRPr="003C1D36">
              <w:rPr>
                <w:rFonts w:ascii="Helvetica" w:hAnsi="Helvetica" w:cs="Helvetica"/>
                <w:lang w:val="en-GB"/>
              </w:rPr>
              <w:t>µL</w:t>
            </w:r>
          </w:p>
        </w:tc>
        <w:tc>
          <w:tcPr>
            <w:tcW w:w="1887" w:type="dxa"/>
            <w:tcBorders>
              <w:top w:val="single" w:sz="4" w:space="0" w:color="auto"/>
            </w:tcBorders>
            <w:vAlign w:val="bottom"/>
          </w:tcPr>
          <w:p w14:paraId="0DB7A780" w14:textId="77777777" w:rsidR="00663737" w:rsidRPr="003C1D36" w:rsidRDefault="00663737" w:rsidP="00E47BE4">
            <w:pPr>
              <w:jc w:val="right"/>
              <w:rPr>
                <w:rFonts w:ascii="Helvetica" w:hAnsi="Helvetica" w:cs="Helvetica"/>
                <w:color w:val="000000"/>
              </w:rPr>
            </w:pPr>
          </w:p>
        </w:tc>
        <w:tc>
          <w:tcPr>
            <w:tcW w:w="1783" w:type="dxa"/>
            <w:tcBorders>
              <w:top w:val="single" w:sz="4" w:space="0" w:color="auto"/>
            </w:tcBorders>
            <w:vAlign w:val="bottom"/>
          </w:tcPr>
          <w:p w14:paraId="59A18E53" w14:textId="77777777" w:rsidR="00663737" w:rsidRPr="003C1D36" w:rsidRDefault="00663737" w:rsidP="00E47BE4">
            <w:pPr>
              <w:jc w:val="right"/>
              <w:rPr>
                <w:rFonts w:ascii="Helvetica" w:hAnsi="Helvetica" w:cs="Helvetica"/>
                <w:color w:val="000000"/>
              </w:rPr>
            </w:pPr>
          </w:p>
        </w:tc>
        <w:tc>
          <w:tcPr>
            <w:tcW w:w="278" w:type="dxa"/>
            <w:tcBorders>
              <w:top w:val="single" w:sz="4" w:space="0" w:color="auto"/>
            </w:tcBorders>
          </w:tcPr>
          <w:p w14:paraId="25DDE22B" w14:textId="77777777" w:rsidR="00663737" w:rsidRPr="003C1D36" w:rsidRDefault="00663737" w:rsidP="00E47BE4">
            <w:pPr>
              <w:jc w:val="right"/>
              <w:rPr>
                <w:rFonts w:ascii="Helvetica" w:hAnsi="Helvetica" w:cs="Helvetica"/>
                <w:color w:val="000000"/>
              </w:rPr>
            </w:pPr>
          </w:p>
        </w:tc>
        <w:tc>
          <w:tcPr>
            <w:tcW w:w="1782" w:type="dxa"/>
            <w:tcBorders>
              <w:top w:val="single" w:sz="4" w:space="0" w:color="auto"/>
            </w:tcBorders>
            <w:vAlign w:val="bottom"/>
          </w:tcPr>
          <w:p w14:paraId="4C3A4132" w14:textId="77777777" w:rsidR="00663737" w:rsidRPr="003C1D36" w:rsidRDefault="00663737" w:rsidP="00E47BE4">
            <w:pPr>
              <w:jc w:val="right"/>
              <w:rPr>
                <w:rFonts w:ascii="Helvetica" w:hAnsi="Helvetica" w:cs="Helvetica"/>
                <w:color w:val="000000"/>
              </w:rPr>
            </w:pPr>
          </w:p>
        </w:tc>
        <w:tc>
          <w:tcPr>
            <w:tcW w:w="2208" w:type="dxa"/>
            <w:tcBorders>
              <w:top w:val="single" w:sz="4" w:space="0" w:color="auto"/>
            </w:tcBorders>
          </w:tcPr>
          <w:p w14:paraId="71E3F021" w14:textId="77777777" w:rsidR="00663737" w:rsidRPr="003C1D36" w:rsidRDefault="00663737" w:rsidP="00E47BE4">
            <w:pPr>
              <w:jc w:val="right"/>
              <w:rPr>
                <w:rFonts w:ascii="Helvetica" w:hAnsi="Helvetica" w:cs="Helvetica"/>
                <w:color w:val="000000"/>
              </w:rPr>
            </w:pPr>
          </w:p>
        </w:tc>
      </w:tr>
      <w:tr w:rsidR="00663737" w:rsidRPr="003C1D36" w14:paraId="7CF81958" w14:textId="77777777" w:rsidTr="002915BB">
        <w:trPr>
          <w:trHeight w:val="283"/>
        </w:trPr>
        <w:tc>
          <w:tcPr>
            <w:tcW w:w="2127" w:type="dxa"/>
            <w:vAlign w:val="bottom"/>
          </w:tcPr>
          <w:p w14:paraId="5E8FC4D7" w14:textId="77777777" w:rsidR="00663737" w:rsidRPr="003C1D36" w:rsidRDefault="00663737" w:rsidP="00E47BE4">
            <w:pPr>
              <w:rPr>
                <w:rFonts w:ascii="Helvetica" w:hAnsi="Helvetica" w:cs="Helvetica"/>
                <w:lang w:val="en-GB"/>
              </w:rPr>
            </w:pPr>
            <w:r w:rsidRPr="003C1D36">
              <w:rPr>
                <w:rFonts w:ascii="Helvetica" w:hAnsi="Helvetica" w:cs="Helvetica"/>
                <w:lang w:val="en-GB"/>
              </w:rPr>
              <w:t xml:space="preserve">   &lt;200</w:t>
            </w:r>
          </w:p>
        </w:tc>
        <w:tc>
          <w:tcPr>
            <w:tcW w:w="1887" w:type="dxa"/>
            <w:vAlign w:val="bottom"/>
          </w:tcPr>
          <w:p w14:paraId="4C7F4F4F" w14:textId="77777777" w:rsidR="00663737" w:rsidRPr="003C1D36" w:rsidRDefault="00663737" w:rsidP="00E47BE4">
            <w:pPr>
              <w:jc w:val="right"/>
              <w:rPr>
                <w:rFonts w:ascii="Helvetica" w:hAnsi="Helvetica" w:cs="Helvetica"/>
                <w:color w:val="000000"/>
              </w:rPr>
            </w:pPr>
            <w:r w:rsidRPr="003C1D36">
              <w:rPr>
                <w:rFonts w:ascii="Helvetica" w:hAnsi="Helvetica" w:cs="Helvetica"/>
                <w:color w:val="000000"/>
              </w:rPr>
              <w:t xml:space="preserve">   750 (47.2%) </w:t>
            </w:r>
          </w:p>
        </w:tc>
        <w:tc>
          <w:tcPr>
            <w:tcW w:w="1783" w:type="dxa"/>
            <w:vAlign w:val="bottom"/>
          </w:tcPr>
          <w:p w14:paraId="4B12766B" w14:textId="77777777" w:rsidR="00663737" w:rsidRPr="003C1D36" w:rsidRDefault="00663737" w:rsidP="00E47BE4">
            <w:pPr>
              <w:jc w:val="right"/>
              <w:rPr>
                <w:rFonts w:ascii="Helvetica" w:hAnsi="Helvetica" w:cs="Helvetica"/>
                <w:color w:val="000000"/>
              </w:rPr>
            </w:pPr>
            <w:r w:rsidRPr="003C1D36">
              <w:rPr>
                <w:rFonts w:ascii="Helvetica" w:hAnsi="Helvetica" w:cs="Helvetica"/>
                <w:color w:val="000000"/>
              </w:rPr>
              <w:t xml:space="preserve">  1371 (54.8%) </w:t>
            </w:r>
          </w:p>
        </w:tc>
        <w:tc>
          <w:tcPr>
            <w:tcW w:w="278" w:type="dxa"/>
            <w:vAlign w:val="bottom"/>
          </w:tcPr>
          <w:p w14:paraId="1E55D638" w14:textId="77777777" w:rsidR="00663737" w:rsidRPr="003C1D36" w:rsidRDefault="00663737" w:rsidP="00E47BE4">
            <w:pPr>
              <w:jc w:val="right"/>
              <w:rPr>
                <w:rFonts w:ascii="Helvetica" w:hAnsi="Helvetica" w:cs="Helvetica"/>
              </w:rPr>
            </w:pPr>
          </w:p>
        </w:tc>
        <w:tc>
          <w:tcPr>
            <w:tcW w:w="1782" w:type="dxa"/>
            <w:vAlign w:val="bottom"/>
          </w:tcPr>
          <w:p w14:paraId="5E07D2AC" w14:textId="77777777" w:rsidR="00663737" w:rsidRPr="003C1D36" w:rsidRDefault="00663737" w:rsidP="00E47BE4">
            <w:pPr>
              <w:jc w:val="right"/>
              <w:rPr>
                <w:rFonts w:ascii="Helvetica" w:hAnsi="Helvetica" w:cs="Helvetica"/>
                <w:color w:val="000000"/>
              </w:rPr>
            </w:pPr>
            <w:r w:rsidRPr="003C1D36">
              <w:rPr>
                <w:rFonts w:ascii="Helvetica" w:hAnsi="Helvetica" w:cs="Helvetica"/>
                <w:color w:val="000000"/>
              </w:rPr>
              <w:t xml:space="preserve">   569 (46.3%) </w:t>
            </w:r>
          </w:p>
        </w:tc>
        <w:tc>
          <w:tcPr>
            <w:tcW w:w="2208" w:type="dxa"/>
            <w:vAlign w:val="bottom"/>
          </w:tcPr>
          <w:p w14:paraId="6D29F064" w14:textId="77777777" w:rsidR="00663737" w:rsidRPr="003C1D36" w:rsidRDefault="00663737" w:rsidP="00E47BE4">
            <w:pPr>
              <w:jc w:val="right"/>
              <w:rPr>
                <w:rFonts w:ascii="Helvetica" w:hAnsi="Helvetica" w:cs="Helvetica"/>
                <w:color w:val="000000"/>
              </w:rPr>
            </w:pPr>
            <w:r w:rsidRPr="003C1D36">
              <w:rPr>
                <w:rFonts w:ascii="Helvetica" w:hAnsi="Helvetica" w:cs="Helvetica"/>
                <w:color w:val="000000"/>
              </w:rPr>
              <w:t xml:space="preserve">   803 (51.4%) </w:t>
            </w:r>
          </w:p>
        </w:tc>
      </w:tr>
      <w:tr w:rsidR="00663737" w:rsidRPr="003C1D36" w14:paraId="6FD7E34E" w14:textId="77777777" w:rsidTr="002915BB">
        <w:trPr>
          <w:trHeight w:val="283"/>
        </w:trPr>
        <w:tc>
          <w:tcPr>
            <w:tcW w:w="2127" w:type="dxa"/>
            <w:vAlign w:val="bottom"/>
          </w:tcPr>
          <w:p w14:paraId="54F15042" w14:textId="77777777" w:rsidR="00663737" w:rsidRPr="003C1D36" w:rsidRDefault="00663737" w:rsidP="00E47BE4">
            <w:pPr>
              <w:rPr>
                <w:rFonts w:ascii="Helvetica" w:hAnsi="Helvetica" w:cs="Helvetica"/>
                <w:lang w:val="en-GB"/>
              </w:rPr>
            </w:pPr>
            <w:r w:rsidRPr="003C1D36">
              <w:rPr>
                <w:rFonts w:ascii="Helvetica" w:hAnsi="Helvetica" w:cs="Helvetica"/>
                <w:lang w:val="en-GB"/>
              </w:rPr>
              <w:t xml:space="preserve">   200-349</w:t>
            </w:r>
          </w:p>
        </w:tc>
        <w:tc>
          <w:tcPr>
            <w:tcW w:w="1887" w:type="dxa"/>
            <w:vAlign w:val="bottom"/>
          </w:tcPr>
          <w:p w14:paraId="48A0E797" w14:textId="77777777" w:rsidR="00663737" w:rsidRPr="003C1D36" w:rsidRDefault="00663737" w:rsidP="00E47BE4">
            <w:pPr>
              <w:jc w:val="right"/>
              <w:rPr>
                <w:rFonts w:ascii="Helvetica" w:hAnsi="Helvetica" w:cs="Helvetica"/>
                <w:color w:val="000000"/>
              </w:rPr>
            </w:pPr>
            <w:r w:rsidRPr="003C1D36">
              <w:rPr>
                <w:rFonts w:ascii="Helvetica" w:hAnsi="Helvetica" w:cs="Helvetica"/>
                <w:color w:val="000000"/>
              </w:rPr>
              <w:t xml:space="preserve">   242 (15.2%) </w:t>
            </w:r>
          </w:p>
        </w:tc>
        <w:tc>
          <w:tcPr>
            <w:tcW w:w="1783" w:type="dxa"/>
            <w:vAlign w:val="bottom"/>
          </w:tcPr>
          <w:p w14:paraId="5FE1701C" w14:textId="77777777" w:rsidR="00663737" w:rsidRPr="003C1D36" w:rsidRDefault="00663737" w:rsidP="00E47BE4">
            <w:pPr>
              <w:jc w:val="right"/>
              <w:rPr>
                <w:rFonts w:ascii="Helvetica" w:hAnsi="Helvetica" w:cs="Helvetica"/>
                <w:color w:val="000000"/>
              </w:rPr>
            </w:pPr>
            <w:r w:rsidRPr="003C1D36">
              <w:rPr>
                <w:rFonts w:ascii="Helvetica" w:hAnsi="Helvetica" w:cs="Helvetica"/>
                <w:color w:val="000000"/>
              </w:rPr>
              <w:t xml:space="preserve">   350 (14.0%) </w:t>
            </w:r>
          </w:p>
        </w:tc>
        <w:tc>
          <w:tcPr>
            <w:tcW w:w="278" w:type="dxa"/>
            <w:vAlign w:val="bottom"/>
          </w:tcPr>
          <w:p w14:paraId="6696BD5C" w14:textId="77777777" w:rsidR="00663737" w:rsidRPr="003C1D36" w:rsidRDefault="00663737" w:rsidP="00E47BE4">
            <w:pPr>
              <w:jc w:val="right"/>
              <w:rPr>
                <w:rFonts w:ascii="Helvetica" w:hAnsi="Helvetica" w:cs="Helvetica"/>
              </w:rPr>
            </w:pPr>
          </w:p>
        </w:tc>
        <w:tc>
          <w:tcPr>
            <w:tcW w:w="1782" w:type="dxa"/>
            <w:vAlign w:val="bottom"/>
          </w:tcPr>
          <w:p w14:paraId="3FEB4E6F" w14:textId="77777777" w:rsidR="00663737" w:rsidRPr="003C1D36" w:rsidRDefault="00663737" w:rsidP="00E47BE4">
            <w:pPr>
              <w:jc w:val="right"/>
              <w:rPr>
                <w:rFonts w:ascii="Helvetica" w:hAnsi="Helvetica" w:cs="Helvetica"/>
                <w:color w:val="000000"/>
              </w:rPr>
            </w:pPr>
            <w:r w:rsidRPr="003C1D36">
              <w:rPr>
                <w:rFonts w:ascii="Helvetica" w:hAnsi="Helvetica" w:cs="Helvetica"/>
                <w:color w:val="000000"/>
              </w:rPr>
              <w:t xml:space="preserve">   167 (13.6%) </w:t>
            </w:r>
          </w:p>
        </w:tc>
        <w:tc>
          <w:tcPr>
            <w:tcW w:w="2208" w:type="dxa"/>
            <w:vAlign w:val="bottom"/>
          </w:tcPr>
          <w:p w14:paraId="412CD443" w14:textId="77777777" w:rsidR="00663737" w:rsidRPr="003C1D36" w:rsidRDefault="00663737" w:rsidP="00E47BE4">
            <w:pPr>
              <w:jc w:val="right"/>
              <w:rPr>
                <w:rFonts w:ascii="Helvetica" w:hAnsi="Helvetica" w:cs="Helvetica"/>
                <w:color w:val="000000"/>
              </w:rPr>
            </w:pPr>
            <w:r w:rsidRPr="003C1D36">
              <w:rPr>
                <w:rFonts w:ascii="Helvetica" w:hAnsi="Helvetica" w:cs="Helvetica"/>
                <w:color w:val="000000"/>
              </w:rPr>
              <w:t xml:space="preserve">   195 (12.5%) </w:t>
            </w:r>
          </w:p>
        </w:tc>
      </w:tr>
      <w:tr w:rsidR="00663737" w:rsidRPr="003C1D36" w14:paraId="55BD85D3" w14:textId="77777777" w:rsidTr="002915BB">
        <w:trPr>
          <w:trHeight w:val="283"/>
        </w:trPr>
        <w:tc>
          <w:tcPr>
            <w:tcW w:w="2127" w:type="dxa"/>
            <w:vAlign w:val="bottom"/>
          </w:tcPr>
          <w:p w14:paraId="483826CA" w14:textId="77777777" w:rsidR="00663737" w:rsidRPr="003C1D36" w:rsidRDefault="00663737" w:rsidP="00E47BE4">
            <w:pPr>
              <w:rPr>
                <w:rFonts w:ascii="Helvetica" w:hAnsi="Helvetica" w:cs="Helvetica"/>
                <w:lang w:val="en-GB"/>
              </w:rPr>
            </w:pPr>
            <w:r w:rsidRPr="003C1D36">
              <w:rPr>
                <w:rFonts w:ascii="Helvetica" w:hAnsi="Helvetica" w:cs="Helvetica"/>
                <w:lang w:val="en-GB"/>
              </w:rPr>
              <w:t xml:space="preserve">   ≥350</w:t>
            </w:r>
          </w:p>
        </w:tc>
        <w:tc>
          <w:tcPr>
            <w:tcW w:w="1887" w:type="dxa"/>
            <w:vAlign w:val="bottom"/>
          </w:tcPr>
          <w:p w14:paraId="2D34EC2D" w14:textId="77777777" w:rsidR="00663737" w:rsidRPr="003C1D36" w:rsidRDefault="00663737" w:rsidP="00E47BE4">
            <w:pPr>
              <w:jc w:val="right"/>
              <w:rPr>
                <w:rFonts w:ascii="Helvetica" w:hAnsi="Helvetica" w:cs="Helvetica"/>
                <w:color w:val="000000"/>
              </w:rPr>
            </w:pPr>
            <w:r w:rsidRPr="003C1D36">
              <w:rPr>
                <w:rFonts w:ascii="Helvetica" w:hAnsi="Helvetica" w:cs="Helvetica"/>
                <w:color w:val="000000"/>
              </w:rPr>
              <w:t xml:space="preserve">   439 (27.6%) </w:t>
            </w:r>
          </w:p>
        </w:tc>
        <w:tc>
          <w:tcPr>
            <w:tcW w:w="1783" w:type="dxa"/>
            <w:vAlign w:val="bottom"/>
          </w:tcPr>
          <w:p w14:paraId="62553730" w14:textId="77777777" w:rsidR="00663737" w:rsidRPr="003C1D36" w:rsidRDefault="00663737" w:rsidP="00E47BE4">
            <w:pPr>
              <w:jc w:val="right"/>
              <w:rPr>
                <w:rFonts w:ascii="Helvetica" w:hAnsi="Helvetica" w:cs="Helvetica"/>
                <w:color w:val="000000"/>
              </w:rPr>
            </w:pPr>
            <w:r w:rsidRPr="003C1D36">
              <w:rPr>
                <w:rFonts w:ascii="Helvetica" w:hAnsi="Helvetica" w:cs="Helvetica"/>
                <w:color w:val="000000"/>
              </w:rPr>
              <w:t xml:space="preserve">   476 (19.0%) </w:t>
            </w:r>
          </w:p>
        </w:tc>
        <w:tc>
          <w:tcPr>
            <w:tcW w:w="278" w:type="dxa"/>
            <w:vAlign w:val="bottom"/>
          </w:tcPr>
          <w:p w14:paraId="7A331928" w14:textId="77777777" w:rsidR="00663737" w:rsidRPr="003C1D36" w:rsidRDefault="00663737" w:rsidP="00E47BE4">
            <w:pPr>
              <w:jc w:val="right"/>
              <w:rPr>
                <w:rFonts w:ascii="Helvetica" w:hAnsi="Helvetica" w:cs="Helvetica"/>
              </w:rPr>
            </w:pPr>
          </w:p>
        </w:tc>
        <w:tc>
          <w:tcPr>
            <w:tcW w:w="1782" w:type="dxa"/>
            <w:vAlign w:val="bottom"/>
          </w:tcPr>
          <w:p w14:paraId="155902E1" w14:textId="77777777" w:rsidR="00663737" w:rsidRPr="003C1D36" w:rsidRDefault="00663737" w:rsidP="00E47BE4">
            <w:pPr>
              <w:jc w:val="right"/>
              <w:rPr>
                <w:rFonts w:ascii="Helvetica" w:hAnsi="Helvetica" w:cs="Helvetica"/>
                <w:color w:val="000000"/>
              </w:rPr>
            </w:pPr>
            <w:r w:rsidRPr="003C1D36">
              <w:rPr>
                <w:rFonts w:ascii="Helvetica" w:hAnsi="Helvetica" w:cs="Helvetica"/>
                <w:color w:val="000000"/>
              </w:rPr>
              <w:t xml:space="preserve">   364 (29.6%) </w:t>
            </w:r>
          </w:p>
        </w:tc>
        <w:tc>
          <w:tcPr>
            <w:tcW w:w="2208" w:type="dxa"/>
            <w:vAlign w:val="bottom"/>
          </w:tcPr>
          <w:p w14:paraId="12D02238" w14:textId="77777777" w:rsidR="00663737" w:rsidRPr="003C1D36" w:rsidRDefault="00663737" w:rsidP="00E47BE4">
            <w:pPr>
              <w:jc w:val="right"/>
              <w:rPr>
                <w:rFonts w:ascii="Helvetica" w:hAnsi="Helvetica" w:cs="Helvetica"/>
                <w:color w:val="000000"/>
              </w:rPr>
            </w:pPr>
            <w:r w:rsidRPr="003C1D36">
              <w:rPr>
                <w:rFonts w:ascii="Helvetica" w:hAnsi="Helvetica" w:cs="Helvetica"/>
                <w:color w:val="000000"/>
              </w:rPr>
              <w:t xml:space="preserve">   348 (22.3%) </w:t>
            </w:r>
          </w:p>
        </w:tc>
      </w:tr>
      <w:tr w:rsidR="00663737" w:rsidRPr="003C1D36" w14:paraId="2CF3AC1A" w14:textId="77777777" w:rsidTr="00D22B1C">
        <w:trPr>
          <w:trHeight w:val="283"/>
        </w:trPr>
        <w:tc>
          <w:tcPr>
            <w:tcW w:w="2127" w:type="dxa"/>
            <w:tcBorders>
              <w:bottom w:val="nil"/>
            </w:tcBorders>
            <w:vAlign w:val="bottom"/>
          </w:tcPr>
          <w:p w14:paraId="62C3D46E" w14:textId="5A699092" w:rsidR="00663737" w:rsidRPr="003C1D36" w:rsidRDefault="00663737" w:rsidP="00E47BE4">
            <w:pPr>
              <w:rPr>
                <w:rFonts w:ascii="Helvetica" w:hAnsi="Helvetica" w:cs="Helvetica"/>
                <w:lang w:val="en-GB"/>
              </w:rPr>
            </w:pPr>
            <w:r w:rsidRPr="003C1D36">
              <w:rPr>
                <w:rFonts w:ascii="Helvetica" w:hAnsi="Helvetica" w:cs="Helvetica"/>
                <w:lang w:val="en-GB"/>
              </w:rPr>
              <w:t xml:space="preserve">   </w:t>
            </w:r>
            <w:proofErr w:type="spellStart"/>
            <w:r w:rsidR="00E017BF" w:rsidRPr="003C1D36">
              <w:rPr>
                <w:rFonts w:ascii="Helvetica" w:hAnsi="Helvetica" w:cs="Helvetica"/>
                <w:lang w:val="en-GB"/>
              </w:rPr>
              <w:t>Unknown</w:t>
            </w:r>
            <w:r w:rsidR="004A620B" w:rsidRPr="003C1D36">
              <w:rPr>
                <w:rFonts w:ascii="Helvetica" w:hAnsi="Helvetica" w:cs="Helvetica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887" w:type="dxa"/>
            <w:tcBorders>
              <w:bottom w:val="nil"/>
            </w:tcBorders>
            <w:vAlign w:val="bottom"/>
          </w:tcPr>
          <w:p w14:paraId="0DB96591" w14:textId="77777777" w:rsidR="00663737" w:rsidRPr="003C1D36" w:rsidRDefault="00663737" w:rsidP="00E47BE4">
            <w:pPr>
              <w:jc w:val="right"/>
              <w:rPr>
                <w:rFonts w:ascii="Helvetica" w:hAnsi="Helvetica" w:cs="Helvetica"/>
                <w:color w:val="000000"/>
              </w:rPr>
            </w:pPr>
            <w:r w:rsidRPr="003C1D36">
              <w:rPr>
                <w:rFonts w:ascii="Helvetica" w:hAnsi="Helvetica" w:cs="Helvetica"/>
                <w:color w:val="000000"/>
              </w:rPr>
              <w:t xml:space="preserve">   159 (10.0%) </w:t>
            </w:r>
          </w:p>
        </w:tc>
        <w:tc>
          <w:tcPr>
            <w:tcW w:w="1783" w:type="dxa"/>
            <w:tcBorders>
              <w:bottom w:val="nil"/>
            </w:tcBorders>
            <w:vAlign w:val="bottom"/>
          </w:tcPr>
          <w:p w14:paraId="1C7A2AD8" w14:textId="77777777" w:rsidR="00663737" w:rsidRPr="003C1D36" w:rsidRDefault="00663737" w:rsidP="00E47BE4">
            <w:pPr>
              <w:jc w:val="right"/>
              <w:rPr>
                <w:rFonts w:ascii="Helvetica" w:hAnsi="Helvetica" w:cs="Helvetica"/>
                <w:color w:val="000000"/>
              </w:rPr>
            </w:pPr>
            <w:r w:rsidRPr="003C1D36">
              <w:rPr>
                <w:rFonts w:ascii="Helvetica" w:hAnsi="Helvetica" w:cs="Helvetica"/>
                <w:color w:val="000000"/>
              </w:rPr>
              <w:t xml:space="preserve">   305 (12.2%) </w:t>
            </w:r>
          </w:p>
        </w:tc>
        <w:tc>
          <w:tcPr>
            <w:tcW w:w="278" w:type="dxa"/>
            <w:tcBorders>
              <w:bottom w:val="nil"/>
            </w:tcBorders>
            <w:vAlign w:val="bottom"/>
          </w:tcPr>
          <w:p w14:paraId="15CA58AB" w14:textId="77777777" w:rsidR="00663737" w:rsidRPr="003C1D36" w:rsidRDefault="00663737" w:rsidP="00E47BE4">
            <w:pPr>
              <w:jc w:val="right"/>
              <w:rPr>
                <w:rFonts w:ascii="Helvetica" w:hAnsi="Helvetica" w:cs="Helvetica"/>
              </w:rPr>
            </w:pPr>
          </w:p>
        </w:tc>
        <w:tc>
          <w:tcPr>
            <w:tcW w:w="1782" w:type="dxa"/>
            <w:tcBorders>
              <w:bottom w:val="nil"/>
            </w:tcBorders>
            <w:vAlign w:val="bottom"/>
          </w:tcPr>
          <w:p w14:paraId="0EB85471" w14:textId="77777777" w:rsidR="00663737" w:rsidRPr="003C1D36" w:rsidRDefault="00663737" w:rsidP="00E47BE4">
            <w:pPr>
              <w:jc w:val="right"/>
              <w:rPr>
                <w:rFonts w:ascii="Helvetica" w:hAnsi="Helvetica" w:cs="Helvetica"/>
                <w:color w:val="000000"/>
              </w:rPr>
            </w:pPr>
            <w:r w:rsidRPr="003C1D36">
              <w:rPr>
                <w:rFonts w:ascii="Helvetica" w:hAnsi="Helvetica" w:cs="Helvetica"/>
                <w:color w:val="000000"/>
              </w:rPr>
              <w:t xml:space="preserve">   128 (10.4%) </w:t>
            </w:r>
          </w:p>
        </w:tc>
        <w:tc>
          <w:tcPr>
            <w:tcW w:w="2208" w:type="dxa"/>
            <w:tcBorders>
              <w:bottom w:val="nil"/>
            </w:tcBorders>
            <w:vAlign w:val="bottom"/>
          </w:tcPr>
          <w:p w14:paraId="508C2EFE" w14:textId="77777777" w:rsidR="00663737" w:rsidRPr="003C1D36" w:rsidRDefault="00663737" w:rsidP="00E47BE4">
            <w:pPr>
              <w:jc w:val="right"/>
              <w:rPr>
                <w:rFonts w:ascii="Helvetica" w:hAnsi="Helvetica" w:cs="Helvetica"/>
                <w:color w:val="000000"/>
              </w:rPr>
            </w:pPr>
            <w:r w:rsidRPr="003C1D36">
              <w:rPr>
                <w:rFonts w:ascii="Helvetica" w:hAnsi="Helvetica" w:cs="Helvetica"/>
                <w:color w:val="000000"/>
              </w:rPr>
              <w:t xml:space="preserve">   217 (13.9%) </w:t>
            </w:r>
          </w:p>
        </w:tc>
      </w:tr>
      <w:tr w:rsidR="00663737" w:rsidRPr="003C1D36" w14:paraId="43E7C05F" w14:textId="77777777" w:rsidTr="00D22B1C">
        <w:trPr>
          <w:trHeight w:val="28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1E3584" w14:textId="77777777" w:rsidR="00663737" w:rsidRPr="003C1D36" w:rsidRDefault="00663737" w:rsidP="00E47BE4">
            <w:pPr>
              <w:rPr>
                <w:rFonts w:ascii="Helvetica" w:hAnsi="Helvetica" w:cs="Helvetica"/>
                <w:lang w:val="en-GB"/>
              </w:rPr>
            </w:pPr>
            <w:r w:rsidRPr="003C1D36">
              <w:rPr>
                <w:rFonts w:ascii="Helvetica" w:hAnsi="Helvetica" w:cs="Helvetica"/>
                <w:lang w:val="en-GB"/>
              </w:rPr>
              <w:t xml:space="preserve">   Median [IQR]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F7DB26" w14:textId="77777777" w:rsidR="00663737" w:rsidRPr="003C1D36" w:rsidRDefault="00663737" w:rsidP="00E47BE4">
            <w:pPr>
              <w:jc w:val="right"/>
              <w:rPr>
                <w:rFonts w:ascii="Helvetica" w:hAnsi="Helvetica" w:cs="Helvetica"/>
                <w:color w:val="000000"/>
              </w:rPr>
            </w:pPr>
            <w:r w:rsidRPr="003C1D36">
              <w:rPr>
                <w:rFonts w:ascii="Helvetica" w:hAnsi="Helvetica" w:cs="Helvetica"/>
                <w:color w:val="000000"/>
              </w:rPr>
              <w:t>185 [51, 414]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9F249B" w14:textId="77777777" w:rsidR="00663737" w:rsidRPr="003C1D36" w:rsidRDefault="00663737" w:rsidP="00E47BE4">
            <w:pPr>
              <w:jc w:val="right"/>
              <w:rPr>
                <w:rFonts w:ascii="Helvetica" w:hAnsi="Helvetica" w:cs="Helvetica"/>
                <w:color w:val="000000"/>
              </w:rPr>
            </w:pPr>
            <w:r w:rsidRPr="003C1D36">
              <w:rPr>
                <w:rFonts w:ascii="Helvetica" w:hAnsi="Helvetica" w:cs="Helvetica"/>
                <w:color w:val="000000"/>
              </w:rPr>
              <w:t>124 [37, 312]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4C4C6A" w14:textId="77777777" w:rsidR="00663737" w:rsidRPr="003C1D36" w:rsidRDefault="00663737" w:rsidP="00E47BE4">
            <w:pPr>
              <w:jc w:val="right"/>
              <w:rPr>
                <w:rFonts w:ascii="Helvetica" w:hAnsi="Helvetica" w:cs="Helvetica"/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1C4CF5" w14:textId="77777777" w:rsidR="00663737" w:rsidRPr="003C1D36" w:rsidRDefault="00663737" w:rsidP="00E47BE4">
            <w:pPr>
              <w:jc w:val="right"/>
              <w:rPr>
                <w:rFonts w:ascii="Helvetica" w:hAnsi="Helvetica" w:cs="Helvetica"/>
                <w:color w:val="000000"/>
              </w:rPr>
            </w:pPr>
            <w:r w:rsidRPr="003C1D36">
              <w:rPr>
                <w:rFonts w:ascii="Helvetica" w:hAnsi="Helvetica" w:cs="Helvetica"/>
                <w:color w:val="000000"/>
              </w:rPr>
              <w:t>190 [54, 479]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C133A9" w14:textId="77777777" w:rsidR="00663737" w:rsidRPr="003C1D36" w:rsidRDefault="00663737" w:rsidP="00E47BE4">
            <w:pPr>
              <w:jc w:val="right"/>
              <w:rPr>
                <w:rFonts w:ascii="Helvetica" w:hAnsi="Helvetica" w:cs="Helvetica"/>
                <w:color w:val="000000"/>
              </w:rPr>
            </w:pPr>
            <w:r w:rsidRPr="003C1D36">
              <w:rPr>
                <w:rFonts w:ascii="Helvetica" w:hAnsi="Helvetica" w:cs="Helvetica"/>
                <w:color w:val="000000"/>
              </w:rPr>
              <w:t>132 [36, 355]</w:t>
            </w:r>
          </w:p>
        </w:tc>
      </w:tr>
      <w:tr w:rsidR="00E9161C" w:rsidRPr="003C1D36" w14:paraId="04462481" w14:textId="77777777" w:rsidTr="00D22B1C">
        <w:trPr>
          <w:trHeight w:val="283"/>
        </w:trPr>
        <w:tc>
          <w:tcPr>
            <w:tcW w:w="2127" w:type="dxa"/>
            <w:tcBorders>
              <w:top w:val="nil"/>
              <w:bottom w:val="single" w:sz="4" w:space="0" w:color="auto"/>
            </w:tcBorders>
            <w:vAlign w:val="bottom"/>
          </w:tcPr>
          <w:p w14:paraId="56A77EA4" w14:textId="6C72DED5" w:rsidR="00E9161C" w:rsidRPr="003C1D36" w:rsidRDefault="00E9161C" w:rsidP="00E47BE4">
            <w:pPr>
              <w:rPr>
                <w:rFonts w:ascii="Helvetica" w:hAnsi="Helvetica" w:cs="Helvetica"/>
                <w:lang w:val="en-GB"/>
              </w:rPr>
            </w:pPr>
            <w:r w:rsidRPr="003C1D36">
              <w:rPr>
                <w:rFonts w:ascii="Helvetica" w:hAnsi="Helvetica" w:cs="Helvetica"/>
                <w:lang w:val="en-GB"/>
              </w:rPr>
              <w:t xml:space="preserve">   Standardized </w:t>
            </w:r>
            <w:proofErr w:type="spellStart"/>
            <w:r w:rsidRPr="003C1D36">
              <w:rPr>
                <w:rFonts w:ascii="Helvetica" w:hAnsi="Helvetica" w:cs="Helvetica"/>
                <w:lang w:val="en-GB"/>
              </w:rPr>
              <w:t>difference</w:t>
            </w:r>
            <w:r w:rsidR="005C7360" w:rsidRPr="003C1D36">
              <w:rPr>
                <w:rFonts w:ascii="Helvetica" w:hAnsi="Helvetica" w:cs="Helvetica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887" w:type="dxa"/>
            <w:tcBorders>
              <w:top w:val="nil"/>
              <w:bottom w:val="single" w:sz="4" w:space="0" w:color="auto"/>
            </w:tcBorders>
            <w:vAlign w:val="bottom"/>
          </w:tcPr>
          <w:p w14:paraId="72B239A2" w14:textId="1767CCE8" w:rsidR="00E9161C" w:rsidRPr="003C1D36" w:rsidRDefault="00F32429" w:rsidP="00E47BE4">
            <w:pPr>
              <w:jc w:val="right"/>
              <w:rPr>
                <w:rFonts w:ascii="Helvetica" w:hAnsi="Helvetica" w:cs="Helvetica"/>
                <w:color w:val="000000"/>
              </w:rPr>
            </w:pPr>
            <w:r w:rsidRPr="003C1D36">
              <w:rPr>
                <w:rFonts w:ascii="Helvetica" w:hAnsi="Helvetica" w:cs="Helvetica"/>
                <w:color w:val="000000"/>
              </w:rPr>
              <w:t>0.202</w:t>
            </w:r>
          </w:p>
        </w:tc>
        <w:tc>
          <w:tcPr>
            <w:tcW w:w="1783" w:type="dxa"/>
            <w:tcBorders>
              <w:top w:val="nil"/>
              <w:bottom w:val="single" w:sz="4" w:space="0" w:color="auto"/>
            </w:tcBorders>
            <w:vAlign w:val="bottom"/>
          </w:tcPr>
          <w:p w14:paraId="3A59F6CF" w14:textId="77777777" w:rsidR="00E9161C" w:rsidRPr="003C1D36" w:rsidRDefault="00E9161C" w:rsidP="00E47BE4">
            <w:pPr>
              <w:jc w:val="right"/>
              <w:rPr>
                <w:rFonts w:ascii="Helvetica" w:hAnsi="Helvetica" w:cs="Helvetica"/>
                <w:color w:val="000000"/>
              </w:rPr>
            </w:pPr>
          </w:p>
        </w:tc>
        <w:tc>
          <w:tcPr>
            <w:tcW w:w="278" w:type="dxa"/>
            <w:tcBorders>
              <w:top w:val="nil"/>
              <w:bottom w:val="single" w:sz="4" w:space="0" w:color="auto"/>
            </w:tcBorders>
            <w:vAlign w:val="bottom"/>
          </w:tcPr>
          <w:p w14:paraId="285E3FE3" w14:textId="77777777" w:rsidR="00E9161C" w:rsidRPr="003C1D36" w:rsidRDefault="00E9161C" w:rsidP="00E47BE4">
            <w:pPr>
              <w:jc w:val="right"/>
              <w:rPr>
                <w:rFonts w:ascii="Helvetica" w:hAnsi="Helvetica" w:cs="Helvetica"/>
              </w:rPr>
            </w:pPr>
          </w:p>
        </w:tc>
        <w:tc>
          <w:tcPr>
            <w:tcW w:w="1782" w:type="dxa"/>
            <w:tcBorders>
              <w:top w:val="nil"/>
              <w:bottom w:val="single" w:sz="4" w:space="0" w:color="auto"/>
            </w:tcBorders>
            <w:vAlign w:val="bottom"/>
          </w:tcPr>
          <w:p w14:paraId="42C5B564" w14:textId="395B5EDC" w:rsidR="00E9161C" w:rsidRPr="003C1D36" w:rsidRDefault="00F32429" w:rsidP="00E47BE4">
            <w:pPr>
              <w:jc w:val="right"/>
              <w:rPr>
                <w:rFonts w:ascii="Helvetica" w:hAnsi="Helvetica" w:cs="Helvetica"/>
                <w:color w:val="000000"/>
              </w:rPr>
            </w:pPr>
            <w:r w:rsidRPr="003C1D36">
              <w:rPr>
                <w:rFonts w:ascii="Helvetica" w:hAnsi="Helvetica" w:cs="Helvetica"/>
                <w:color w:val="000000"/>
              </w:rPr>
              <w:t>0.181</w:t>
            </w:r>
          </w:p>
        </w:tc>
        <w:tc>
          <w:tcPr>
            <w:tcW w:w="2208" w:type="dxa"/>
            <w:tcBorders>
              <w:top w:val="nil"/>
              <w:bottom w:val="single" w:sz="4" w:space="0" w:color="auto"/>
            </w:tcBorders>
            <w:vAlign w:val="bottom"/>
          </w:tcPr>
          <w:p w14:paraId="35CC9392" w14:textId="77777777" w:rsidR="00E9161C" w:rsidRPr="003C1D36" w:rsidRDefault="00E9161C" w:rsidP="00E47BE4">
            <w:pPr>
              <w:jc w:val="right"/>
              <w:rPr>
                <w:rFonts w:ascii="Helvetica" w:hAnsi="Helvetica" w:cs="Helvetica"/>
                <w:color w:val="000000"/>
              </w:rPr>
            </w:pPr>
          </w:p>
        </w:tc>
      </w:tr>
      <w:tr w:rsidR="00663737" w:rsidRPr="003C1D36" w14:paraId="267BE7F2" w14:textId="77777777" w:rsidTr="002915BB">
        <w:trPr>
          <w:trHeight w:val="283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CCBDE85" w14:textId="77777777" w:rsidR="00663737" w:rsidRPr="003C1D36" w:rsidRDefault="00663737" w:rsidP="00E47BE4">
            <w:pPr>
              <w:rPr>
                <w:rFonts w:ascii="Helvetica" w:hAnsi="Helvetica" w:cs="Helvetica"/>
                <w:lang w:val="en-GB"/>
              </w:rPr>
            </w:pPr>
            <w:r w:rsidRPr="003C1D36">
              <w:rPr>
                <w:rFonts w:ascii="Helvetica" w:hAnsi="Helvetica" w:cs="Helvetica"/>
                <w:b/>
                <w:bCs/>
                <w:lang w:val="en-GB"/>
              </w:rPr>
              <w:t>North America</w:t>
            </w:r>
          </w:p>
        </w:tc>
        <w:tc>
          <w:tcPr>
            <w:tcW w:w="188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4245E46" w14:textId="77777777" w:rsidR="00663737" w:rsidRPr="003C1D36" w:rsidRDefault="00663737" w:rsidP="00E47BE4">
            <w:pPr>
              <w:jc w:val="right"/>
              <w:rPr>
                <w:rFonts w:ascii="Helvetica" w:hAnsi="Helvetica" w:cs="Helvetica"/>
              </w:rPr>
            </w:pPr>
            <w:r w:rsidRPr="003C1D36">
              <w:rPr>
                <w:rFonts w:ascii="Helvetica" w:hAnsi="Helvetica" w:cs="Helvetica"/>
                <w:color w:val="000000"/>
              </w:rPr>
              <w:t>N=9248</w:t>
            </w:r>
          </w:p>
        </w:tc>
        <w:tc>
          <w:tcPr>
            <w:tcW w:w="178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241619F" w14:textId="77777777" w:rsidR="00663737" w:rsidRPr="003C1D36" w:rsidRDefault="00663737" w:rsidP="00E47BE4">
            <w:pPr>
              <w:jc w:val="right"/>
              <w:rPr>
                <w:rFonts w:ascii="Helvetica" w:hAnsi="Helvetica" w:cs="Helvetica"/>
              </w:rPr>
            </w:pPr>
            <w:r w:rsidRPr="003C1D36">
              <w:rPr>
                <w:rFonts w:ascii="Helvetica" w:hAnsi="Helvetica" w:cs="Helvetica"/>
                <w:color w:val="000000"/>
              </w:rPr>
              <w:t xml:space="preserve">  N=2778</w:t>
            </w:r>
          </w:p>
        </w:tc>
        <w:tc>
          <w:tcPr>
            <w:tcW w:w="278" w:type="dxa"/>
            <w:tcBorders>
              <w:top w:val="single" w:sz="4" w:space="0" w:color="auto"/>
              <w:bottom w:val="single" w:sz="4" w:space="0" w:color="auto"/>
            </w:tcBorders>
          </w:tcPr>
          <w:p w14:paraId="414AE176" w14:textId="77777777" w:rsidR="00663737" w:rsidRPr="003C1D36" w:rsidRDefault="00663737" w:rsidP="00E47BE4">
            <w:pPr>
              <w:jc w:val="right"/>
              <w:rPr>
                <w:rFonts w:ascii="Helvetica" w:hAnsi="Helvetica" w:cs="Helvetica"/>
              </w:rPr>
            </w:pPr>
          </w:p>
        </w:tc>
        <w:tc>
          <w:tcPr>
            <w:tcW w:w="178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0B83764" w14:textId="77777777" w:rsidR="00663737" w:rsidRPr="003C1D36" w:rsidRDefault="00663737" w:rsidP="00E47BE4">
            <w:pPr>
              <w:jc w:val="right"/>
              <w:rPr>
                <w:rFonts w:ascii="Helvetica" w:hAnsi="Helvetica" w:cs="Helvetica"/>
              </w:rPr>
            </w:pPr>
            <w:r w:rsidRPr="003C1D36">
              <w:rPr>
                <w:rFonts w:ascii="Helvetica" w:hAnsi="Helvetica" w:cs="Helvetica"/>
                <w:color w:val="000000"/>
              </w:rPr>
              <w:t xml:space="preserve">   N=713</w:t>
            </w:r>
          </w:p>
        </w:tc>
        <w:tc>
          <w:tcPr>
            <w:tcW w:w="22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631FB20" w14:textId="77777777" w:rsidR="00663737" w:rsidRPr="003C1D36" w:rsidRDefault="00663737" w:rsidP="00E47BE4">
            <w:pPr>
              <w:jc w:val="right"/>
              <w:rPr>
                <w:rFonts w:ascii="Helvetica" w:hAnsi="Helvetica" w:cs="Helvetica"/>
              </w:rPr>
            </w:pPr>
            <w:r w:rsidRPr="003C1D36">
              <w:rPr>
                <w:rFonts w:ascii="Helvetica" w:hAnsi="Helvetica" w:cs="Helvetica"/>
                <w:color w:val="000000"/>
              </w:rPr>
              <w:t xml:space="preserve">  N=205</w:t>
            </w:r>
          </w:p>
        </w:tc>
      </w:tr>
      <w:tr w:rsidR="00663737" w:rsidRPr="003C1D36" w14:paraId="45B5CB8B" w14:textId="77777777" w:rsidTr="002915BB">
        <w:trPr>
          <w:trHeight w:val="283"/>
        </w:trPr>
        <w:tc>
          <w:tcPr>
            <w:tcW w:w="2127" w:type="dxa"/>
            <w:tcBorders>
              <w:top w:val="single" w:sz="4" w:space="0" w:color="auto"/>
            </w:tcBorders>
            <w:vAlign w:val="bottom"/>
          </w:tcPr>
          <w:p w14:paraId="7A7E0946" w14:textId="383B1B7A" w:rsidR="00663737" w:rsidRPr="003C1D36" w:rsidRDefault="00663737" w:rsidP="00E47BE4">
            <w:pPr>
              <w:rPr>
                <w:rFonts w:ascii="Helvetica" w:hAnsi="Helvetica" w:cs="Helvetica"/>
                <w:lang w:val="en-GB"/>
              </w:rPr>
            </w:pPr>
            <w:r w:rsidRPr="003C1D36">
              <w:rPr>
                <w:rFonts w:ascii="Helvetica" w:hAnsi="Helvetica" w:cs="Helvetica"/>
                <w:lang w:val="en-GB"/>
              </w:rPr>
              <w:t>CD4, cells/</w:t>
            </w:r>
            <w:r w:rsidR="00820289" w:rsidRPr="003C1D36">
              <w:rPr>
                <w:rFonts w:ascii="Helvetica" w:hAnsi="Helvetica" w:cs="Helvetica"/>
                <w:lang w:val="en-GB"/>
              </w:rPr>
              <w:t>µL</w:t>
            </w:r>
          </w:p>
        </w:tc>
        <w:tc>
          <w:tcPr>
            <w:tcW w:w="1887" w:type="dxa"/>
            <w:tcBorders>
              <w:top w:val="single" w:sz="4" w:space="0" w:color="auto"/>
            </w:tcBorders>
            <w:vAlign w:val="center"/>
          </w:tcPr>
          <w:p w14:paraId="5036C4E1" w14:textId="77777777" w:rsidR="00663737" w:rsidRPr="003C1D36" w:rsidRDefault="00663737" w:rsidP="00E47BE4">
            <w:pPr>
              <w:jc w:val="right"/>
              <w:rPr>
                <w:rFonts w:ascii="Helvetica" w:hAnsi="Helvetica" w:cs="Helvetica"/>
              </w:rPr>
            </w:pPr>
          </w:p>
        </w:tc>
        <w:tc>
          <w:tcPr>
            <w:tcW w:w="1783" w:type="dxa"/>
            <w:tcBorders>
              <w:top w:val="single" w:sz="4" w:space="0" w:color="auto"/>
            </w:tcBorders>
            <w:vAlign w:val="center"/>
          </w:tcPr>
          <w:p w14:paraId="602BCEB8" w14:textId="77777777" w:rsidR="00663737" w:rsidRPr="003C1D36" w:rsidRDefault="00663737" w:rsidP="00E47BE4">
            <w:pPr>
              <w:jc w:val="right"/>
              <w:rPr>
                <w:rFonts w:ascii="Helvetica" w:hAnsi="Helvetica" w:cs="Helvetica"/>
              </w:rPr>
            </w:pPr>
          </w:p>
        </w:tc>
        <w:tc>
          <w:tcPr>
            <w:tcW w:w="278" w:type="dxa"/>
            <w:tcBorders>
              <w:top w:val="single" w:sz="4" w:space="0" w:color="auto"/>
            </w:tcBorders>
          </w:tcPr>
          <w:p w14:paraId="0BA640AA" w14:textId="77777777" w:rsidR="00663737" w:rsidRPr="003C1D36" w:rsidRDefault="00663737" w:rsidP="00E47BE4">
            <w:pPr>
              <w:jc w:val="right"/>
              <w:rPr>
                <w:rFonts w:ascii="Helvetica" w:hAnsi="Helvetica" w:cs="Helvetica"/>
              </w:rPr>
            </w:pPr>
          </w:p>
        </w:tc>
        <w:tc>
          <w:tcPr>
            <w:tcW w:w="1782" w:type="dxa"/>
            <w:tcBorders>
              <w:top w:val="single" w:sz="4" w:space="0" w:color="auto"/>
            </w:tcBorders>
            <w:vAlign w:val="center"/>
          </w:tcPr>
          <w:p w14:paraId="040B68BE" w14:textId="77777777" w:rsidR="00663737" w:rsidRPr="003C1D36" w:rsidRDefault="00663737" w:rsidP="00E47BE4">
            <w:pPr>
              <w:jc w:val="right"/>
              <w:rPr>
                <w:rFonts w:ascii="Helvetica" w:hAnsi="Helvetica" w:cs="Helvetica"/>
              </w:rPr>
            </w:pPr>
          </w:p>
        </w:tc>
        <w:tc>
          <w:tcPr>
            <w:tcW w:w="2208" w:type="dxa"/>
            <w:tcBorders>
              <w:top w:val="single" w:sz="4" w:space="0" w:color="auto"/>
            </w:tcBorders>
            <w:vAlign w:val="center"/>
          </w:tcPr>
          <w:p w14:paraId="44BDF03A" w14:textId="77777777" w:rsidR="00663737" w:rsidRPr="003C1D36" w:rsidRDefault="00663737" w:rsidP="00E47BE4">
            <w:pPr>
              <w:jc w:val="right"/>
              <w:rPr>
                <w:rFonts w:ascii="Helvetica" w:hAnsi="Helvetica" w:cs="Helvetica"/>
              </w:rPr>
            </w:pPr>
          </w:p>
        </w:tc>
      </w:tr>
      <w:tr w:rsidR="00663737" w:rsidRPr="003C1D36" w14:paraId="0710D6C0" w14:textId="77777777" w:rsidTr="002915BB">
        <w:trPr>
          <w:trHeight w:val="283"/>
        </w:trPr>
        <w:tc>
          <w:tcPr>
            <w:tcW w:w="2127" w:type="dxa"/>
          </w:tcPr>
          <w:p w14:paraId="6A4E719B" w14:textId="77777777" w:rsidR="00663737" w:rsidRPr="003C1D36" w:rsidRDefault="00663737" w:rsidP="00E47BE4">
            <w:pPr>
              <w:rPr>
                <w:rFonts w:ascii="Helvetica" w:hAnsi="Helvetica" w:cs="Helvetica"/>
                <w:lang w:val="en-GB"/>
              </w:rPr>
            </w:pPr>
            <w:r w:rsidRPr="003C1D36">
              <w:rPr>
                <w:rFonts w:ascii="Helvetica" w:hAnsi="Helvetica" w:cs="Helvetica"/>
              </w:rPr>
              <w:t xml:space="preserve">   &lt;200</w:t>
            </w:r>
          </w:p>
        </w:tc>
        <w:tc>
          <w:tcPr>
            <w:tcW w:w="1887" w:type="dxa"/>
            <w:vAlign w:val="bottom"/>
          </w:tcPr>
          <w:p w14:paraId="5E69268A" w14:textId="77777777" w:rsidR="00663737" w:rsidRPr="003C1D36" w:rsidRDefault="00663737" w:rsidP="00E47BE4">
            <w:pPr>
              <w:jc w:val="right"/>
              <w:rPr>
                <w:rFonts w:ascii="Helvetica" w:hAnsi="Helvetica" w:cs="Helvetica"/>
              </w:rPr>
            </w:pPr>
            <w:r w:rsidRPr="003C1D36">
              <w:rPr>
                <w:rFonts w:ascii="Helvetica" w:hAnsi="Helvetica" w:cs="Helvetica"/>
                <w:color w:val="000000"/>
              </w:rPr>
              <w:t xml:space="preserve">  4375 (47.3%) </w:t>
            </w:r>
          </w:p>
        </w:tc>
        <w:tc>
          <w:tcPr>
            <w:tcW w:w="1783" w:type="dxa"/>
            <w:vAlign w:val="bottom"/>
          </w:tcPr>
          <w:p w14:paraId="02F8772B" w14:textId="77777777" w:rsidR="00663737" w:rsidRPr="003C1D36" w:rsidRDefault="00663737" w:rsidP="00E47BE4">
            <w:pPr>
              <w:jc w:val="right"/>
              <w:rPr>
                <w:rFonts w:ascii="Helvetica" w:hAnsi="Helvetica" w:cs="Helvetica"/>
              </w:rPr>
            </w:pPr>
            <w:r w:rsidRPr="003C1D36">
              <w:rPr>
                <w:rFonts w:ascii="Helvetica" w:hAnsi="Helvetica" w:cs="Helvetica"/>
                <w:color w:val="000000"/>
              </w:rPr>
              <w:t xml:space="preserve">  1398 (50.3%) </w:t>
            </w:r>
          </w:p>
        </w:tc>
        <w:tc>
          <w:tcPr>
            <w:tcW w:w="278" w:type="dxa"/>
          </w:tcPr>
          <w:p w14:paraId="110069D7" w14:textId="77777777" w:rsidR="00663737" w:rsidRPr="003C1D36" w:rsidRDefault="00663737" w:rsidP="00E47BE4">
            <w:pPr>
              <w:jc w:val="right"/>
              <w:rPr>
                <w:rFonts w:ascii="Helvetica" w:hAnsi="Helvetica" w:cs="Helvetica"/>
              </w:rPr>
            </w:pPr>
          </w:p>
        </w:tc>
        <w:tc>
          <w:tcPr>
            <w:tcW w:w="1782" w:type="dxa"/>
            <w:vAlign w:val="bottom"/>
          </w:tcPr>
          <w:p w14:paraId="57E91FF1" w14:textId="77777777" w:rsidR="00663737" w:rsidRPr="003C1D36" w:rsidRDefault="00663737" w:rsidP="00E47BE4">
            <w:pPr>
              <w:jc w:val="right"/>
              <w:rPr>
                <w:rFonts w:ascii="Helvetica" w:hAnsi="Helvetica" w:cs="Helvetica"/>
              </w:rPr>
            </w:pPr>
            <w:r w:rsidRPr="003C1D36">
              <w:rPr>
                <w:rFonts w:ascii="Helvetica" w:hAnsi="Helvetica" w:cs="Helvetica"/>
                <w:color w:val="000000"/>
              </w:rPr>
              <w:t xml:space="preserve">   361 (50.6%) </w:t>
            </w:r>
          </w:p>
        </w:tc>
        <w:tc>
          <w:tcPr>
            <w:tcW w:w="2208" w:type="dxa"/>
            <w:vAlign w:val="bottom"/>
          </w:tcPr>
          <w:p w14:paraId="257B524B" w14:textId="77777777" w:rsidR="00663737" w:rsidRPr="003C1D36" w:rsidRDefault="00663737" w:rsidP="00E47BE4">
            <w:pPr>
              <w:jc w:val="right"/>
              <w:rPr>
                <w:rFonts w:ascii="Helvetica" w:hAnsi="Helvetica" w:cs="Helvetica"/>
              </w:rPr>
            </w:pPr>
            <w:r w:rsidRPr="003C1D36">
              <w:rPr>
                <w:rFonts w:ascii="Helvetica" w:hAnsi="Helvetica" w:cs="Helvetica"/>
                <w:color w:val="000000"/>
              </w:rPr>
              <w:t xml:space="preserve">   112 (54.6%) </w:t>
            </w:r>
          </w:p>
        </w:tc>
      </w:tr>
      <w:tr w:rsidR="00663737" w:rsidRPr="003C1D36" w14:paraId="2C9BA0B7" w14:textId="77777777" w:rsidTr="002915BB">
        <w:trPr>
          <w:trHeight w:val="283"/>
        </w:trPr>
        <w:tc>
          <w:tcPr>
            <w:tcW w:w="2127" w:type="dxa"/>
          </w:tcPr>
          <w:p w14:paraId="2C0B2C83" w14:textId="77777777" w:rsidR="00663737" w:rsidRPr="003C1D36" w:rsidRDefault="00663737" w:rsidP="00E47BE4">
            <w:pPr>
              <w:rPr>
                <w:rFonts w:ascii="Helvetica" w:hAnsi="Helvetica" w:cs="Helvetica"/>
                <w:lang w:val="en-GB"/>
              </w:rPr>
            </w:pPr>
            <w:r w:rsidRPr="003C1D36">
              <w:rPr>
                <w:rFonts w:ascii="Helvetica" w:hAnsi="Helvetica" w:cs="Helvetica"/>
              </w:rPr>
              <w:t xml:space="preserve">   200-349</w:t>
            </w:r>
          </w:p>
        </w:tc>
        <w:tc>
          <w:tcPr>
            <w:tcW w:w="1887" w:type="dxa"/>
            <w:vAlign w:val="bottom"/>
          </w:tcPr>
          <w:p w14:paraId="43B7703C" w14:textId="77777777" w:rsidR="00663737" w:rsidRPr="003C1D36" w:rsidRDefault="00663737" w:rsidP="00E47BE4">
            <w:pPr>
              <w:jc w:val="right"/>
              <w:rPr>
                <w:rFonts w:ascii="Helvetica" w:hAnsi="Helvetica" w:cs="Helvetica"/>
              </w:rPr>
            </w:pPr>
            <w:r w:rsidRPr="003C1D36">
              <w:rPr>
                <w:rFonts w:ascii="Helvetica" w:hAnsi="Helvetica" w:cs="Helvetica"/>
                <w:color w:val="000000"/>
              </w:rPr>
              <w:t xml:space="preserve">  1663 (18.0%) </w:t>
            </w:r>
          </w:p>
        </w:tc>
        <w:tc>
          <w:tcPr>
            <w:tcW w:w="1783" w:type="dxa"/>
            <w:vAlign w:val="bottom"/>
          </w:tcPr>
          <w:p w14:paraId="6F59950C" w14:textId="77777777" w:rsidR="00663737" w:rsidRPr="003C1D36" w:rsidRDefault="00663737" w:rsidP="00E47BE4">
            <w:pPr>
              <w:jc w:val="right"/>
              <w:rPr>
                <w:rFonts w:ascii="Helvetica" w:hAnsi="Helvetica" w:cs="Helvetica"/>
              </w:rPr>
            </w:pPr>
            <w:r w:rsidRPr="003C1D36">
              <w:rPr>
                <w:rFonts w:ascii="Helvetica" w:hAnsi="Helvetica" w:cs="Helvetica"/>
                <w:color w:val="000000"/>
              </w:rPr>
              <w:t xml:space="preserve">   440 (15.8%) </w:t>
            </w:r>
          </w:p>
        </w:tc>
        <w:tc>
          <w:tcPr>
            <w:tcW w:w="278" w:type="dxa"/>
          </w:tcPr>
          <w:p w14:paraId="5AB7D2BC" w14:textId="77777777" w:rsidR="00663737" w:rsidRPr="003C1D36" w:rsidRDefault="00663737" w:rsidP="00E47BE4">
            <w:pPr>
              <w:jc w:val="right"/>
              <w:rPr>
                <w:rFonts w:ascii="Helvetica" w:hAnsi="Helvetica" w:cs="Helvetica"/>
              </w:rPr>
            </w:pPr>
          </w:p>
        </w:tc>
        <w:tc>
          <w:tcPr>
            <w:tcW w:w="1782" w:type="dxa"/>
            <w:vAlign w:val="bottom"/>
          </w:tcPr>
          <w:p w14:paraId="591C6D5B" w14:textId="77777777" w:rsidR="00663737" w:rsidRPr="003C1D36" w:rsidRDefault="00663737" w:rsidP="00E47BE4">
            <w:pPr>
              <w:jc w:val="right"/>
              <w:rPr>
                <w:rFonts w:ascii="Helvetica" w:hAnsi="Helvetica" w:cs="Helvetica"/>
              </w:rPr>
            </w:pPr>
            <w:r w:rsidRPr="003C1D36">
              <w:rPr>
                <w:rFonts w:ascii="Helvetica" w:hAnsi="Helvetica" w:cs="Helvetica"/>
                <w:color w:val="000000"/>
              </w:rPr>
              <w:t xml:space="preserve">   108 (15.1%) </w:t>
            </w:r>
          </w:p>
        </w:tc>
        <w:tc>
          <w:tcPr>
            <w:tcW w:w="2208" w:type="dxa"/>
            <w:vAlign w:val="bottom"/>
          </w:tcPr>
          <w:p w14:paraId="329C2DF3" w14:textId="77777777" w:rsidR="00663737" w:rsidRPr="003C1D36" w:rsidRDefault="00663737" w:rsidP="00E47BE4">
            <w:pPr>
              <w:jc w:val="right"/>
              <w:rPr>
                <w:rFonts w:ascii="Helvetica" w:hAnsi="Helvetica" w:cs="Helvetica"/>
              </w:rPr>
            </w:pPr>
            <w:r w:rsidRPr="003C1D36">
              <w:rPr>
                <w:rFonts w:ascii="Helvetica" w:hAnsi="Helvetica" w:cs="Helvetica"/>
                <w:color w:val="000000"/>
              </w:rPr>
              <w:t xml:space="preserve">    30 (14.6%) </w:t>
            </w:r>
          </w:p>
        </w:tc>
      </w:tr>
      <w:tr w:rsidR="00663737" w:rsidRPr="003C1D36" w14:paraId="7820BF3F" w14:textId="77777777" w:rsidTr="002915BB">
        <w:trPr>
          <w:trHeight w:val="283"/>
        </w:trPr>
        <w:tc>
          <w:tcPr>
            <w:tcW w:w="2127" w:type="dxa"/>
          </w:tcPr>
          <w:p w14:paraId="6971535C" w14:textId="77777777" w:rsidR="00663737" w:rsidRPr="003C1D36" w:rsidRDefault="00663737" w:rsidP="00E47BE4">
            <w:pPr>
              <w:rPr>
                <w:rFonts w:ascii="Helvetica" w:hAnsi="Helvetica" w:cs="Helvetica"/>
                <w:lang w:val="en-GB"/>
              </w:rPr>
            </w:pPr>
            <w:r w:rsidRPr="003C1D36">
              <w:rPr>
                <w:rFonts w:ascii="Helvetica" w:hAnsi="Helvetica" w:cs="Helvetica"/>
              </w:rPr>
              <w:t xml:space="preserve">   </w:t>
            </w:r>
            <w:r w:rsidRPr="003C1D36">
              <w:rPr>
                <w:rFonts w:ascii="Helvetica" w:hAnsi="Helvetica" w:cs="Helvetica"/>
                <w:lang w:val="en-GB"/>
              </w:rPr>
              <w:t>≥350</w:t>
            </w:r>
          </w:p>
        </w:tc>
        <w:tc>
          <w:tcPr>
            <w:tcW w:w="1887" w:type="dxa"/>
            <w:vAlign w:val="bottom"/>
          </w:tcPr>
          <w:p w14:paraId="3B97EA2E" w14:textId="77777777" w:rsidR="00663737" w:rsidRPr="003C1D36" w:rsidRDefault="00663737" w:rsidP="00E47BE4">
            <w:pPr>
              <w:jc w:val="right"/>
              <w:rPr>
                <w:rFonts w:ascii="Helvetica" w:hAnsi="Helvetica" w:cs="Helvetica"/>
              </w:rPr>
            </w:pPr>
            <w:r w:rsidRPr="003C1D36">
              <w:rPr>
                <w:rFonts w:ascii="Helvetica" w:hAnsi="Helvetica" w:cs="Helvetica"/>
                <w:color w:val="000000"/>
              </w:rPr>
              <w:t xml:space="preserve">  2462 (26.6%) </w:t>
            </w:r>
          </w:p>
        </w:tc>
        <w:tc>
          <w:tcPr>
            <w:tcW w:w="1783" w:type="dxa"/>
            <w:vAlign w:val="bottom"/>
          </w:tcPr>
          <w:p w14:paraId="4DFFC6EB" w14:textId="77777777" w:rsidR="00663737" w:rsidRPr="003C1D36" w:rsidRDefault="00663737" w:rsidP="00E47BE4">
            <w:pPr>
              <w:jc w:val="right"/>
              <w:rPr>
                <w:rFonts w:ascii="Helvetica" w:hAnsi="Helvetica" w:cs="Helvetica"/>
              </w:rPr>
            </w:pPr>
            <w:r w:rsidRPr="003C1D36">
              <w:rPr>
                <w:rFonts w:ascii="Helvetica" w:hAnsi="Helvetica" w:cs="Helvetica"/>
                <w:color w:val="000000"/>
              </w:rPr>
              <w:t xml:space="preserve">   640 (23.0%) </w:t>
            </w:r>
          </w:p>
        </w:tc>
        <w:tc>
          <w:tcPr>
            <w:tcW w:w="278" w:type="dxa"/>
          </w:tcPr>
          <w:p w14:paraId="687F07E6" w14:textId="77777777" w:rsidR="00663737" w:rsidRPr="003C1D36" w:rsidRDefault="00663737" w:rsidP="00E47BE4">
            <w:pPr>
              <w:jc w:val="right"/>
              <w:rPr>
                <w:rFonts w:ascii="Helvetica" w:hAnsi="Helvetica" w:cs="Helvetica"/>
              </w:rPr>
            </w:pPr>
          </w:p>
        </w:tc>
        <w:tc>
          <w:tcPr>
            <w:tcW w:w="1782" w:type="dxa"/>
            <w:vAlign w:val="bottom"/>
          </w:tcPr>
          <w:p w14:paraId="6C5EFD49" w14:textId="77777777" w:rsidR="00663737" w:rsidRPr="003C1D36" w:rsidRDefault="00663737" w:rsidP="00E47BE4">
            <w:pPr>
              <w:jc w:val="right"/>
              <w:rPr>
                <w:rFonts w:ascii="Helvetica" w:hAnsi="Helvetica" w:cs="Helvetica"/>
              </w:rPr>
            </w:pPr>
            <w:r w:rsidRPr="003C1D36">
              <w:rPr>
                <w:rFonts w:ascii="Helvetica" w:hAnsi="Helvetica" w:cs="Helvetica"/>
                <w:color w:val="000000"/>
              </w:rPr>
              <w:t xml:space="preserve">   188 (26.4%) </w:t>
            </w:r>
          </w:p>
        </w:tc>
        <w:tc>
          <w:tcPr>
            <w:tcW w:w="2208" w:type="dxa"/>
            <w:vAlign w:val="bottom"/>
          </w:tcPr>
          <w:p w14:paraId="1327C798" w14:textId="77777777" w:rsidR="00663737" w:rsidRPr="003C1D36" w:rsidRDefault="00663737" w:rsidP="00E47BE4">
            <w:pPr>
              <w:jc w:val="right"/>
              <w:rPr>
                <w:rFonts w:ascii="Helvetica" w:hAnsi="Helvetica" w:cs="Helvetica"/>
              </w:rPr>
            </w:pPr>
            <w:r w:rsidRPr="003C1D36">
              <w:rPr>
                <w:rFonts w:ascii="Helvetica" w:hAnsi="Helvetica" w:cs="Helvetica"/>
                <w:color w:val="000000"/>
              </w:rPr>
              <w:t xml:space="preserve">    37 (18.0%) </w:t>
            </w:r>
          </w:p>
        </w:tc>
      </w:tr>
      <w:tr w:rsidR="00663737" w:rsidRPr="003C1D36" w14:paraId="63A4A582" w14:textId="77777777" w:rsidTr="002915BB">
        <w:trPr>
          <w:trHeight w:val="283"/>
        </w:trPr>
        <w:tc>
          <w:tcPr>
            <w:tcW w:w="2127" w:type="dxa"/>
          </w:tcPr>
          <w:p w14:paraId="1B55DA76" w14:textId="7A8EABED" w:rsidR="00663737" w:rsidRPr="003C1D36" w:rsidRDefault="00663737" w:rsidP="00E47BE4">
            <w:pPr>
              <w:rPr>
                <w:rFonts w:ascii="Helvetica" w:hAnsi="Helvetica" w:cs="Helvetica"/>
                <w:lang w:val="en-GB"/>
              </w:rPr>
            </w:pPr>
            <w:r w:rsidRPr="003C1D36">
              <w:rPr>
                <w:rFonts w:ascii="Helvetica" w:hAnsi="Helvetica" w:cs="Helvetica"/>
              </w:rPr>
              <w:t xml:space="preserve">   </w:t>
            </w:r>
            <w:proofErr w:type="spellStart"/>
            <w:r w:rsidR="00E017BF" w:rsidRPr="003C1D36">
              <w:rPr>
                <w:rFonts w:ascii="Helvetica" w:hAnsi="Helvetica" w:cs="Helvetica"/>
              </w:rPr>
              <w:t>Unknown</w:t>
            </w:r>
            <w:r w:rsidR="004A620B" w:rsidRPr="003C1D36">
              <w:rPr>
                <w:rFonts w:ascii="Helvetica" w:hAnsi="Helvetica" w:cs="Helvetica"/>
                <w:vertAlign w:val="superscript"/>
              </w:rPr>
              <w:t>a</w:t>
            </w:r>
            <w:proofErr w:type="spellEnd"/>
          </w:p>
        </w:tc>
        <w:tc>
          <w:tcPr>
            <w:tcW w:w="1887" w:type="dxa"/>
            <w:vAlign w:val="bottom"/>
          </w:tcPr>
          <w:p w14:paraId="47AA9D09" w14:textId="77777777" w:rsidR="00663737" w:rsidRPr="003C1D36" w:rsidRDefault="00663737" w:rsidP="00E47BE4">
            <w:pPr>
              <w:jc w:val="right"/>
              <w:rPr>
                <w:rFonts w:ascii="Helvetica" w:hAnsi="Helvetica" w:cs="Helvetica"/>
              </w:rPr>
            </w:pPr>
            <w:r w:rsidRPr="003C1D36">
              <w:rPr>
                <w:rFonts w:ascii="Helvetica" w:hAnsi="Helvetica" w:cs="Helvetica"/>
                <w:color w:val="000000"/>
              </w:rPr>
              <w:t xml:space="preserve">   748 (8.1%) </w:t>
            </w:r>
          </w:p>
        </w:tc>
        <w:tc>
          <w:tcPr>
            <w:tcW w:w="1783" w:type="dxa"/>
            <w:vAlign w:val="bottom"/>
          </w:tcPr>
          <w:p w14:paraId="775736A3" w14:textId="77777777" w:rsidR="00663737" w:rsidRPr="003C1D36" w:rsidRDefault="00663737" w:rsidP="00E47BE4">
            <w:pPr>
              <w:jc w:val="right"/>
              <w:rPr>
                <w:rFonts w:ascii="Helvetica" w:hAnsi="Helvetica" w:cs="Helvetica"/>
              </w:rPr>
            </w:pPr>
            <w:r w:rsidRPr="003C1D36">
              <w:rPr>
                <w:rFonts w:ascii="Helvetica" w:hAnsi="Helvetica" w:cs="Helvetica"/>
                <w:color w:val="000000"/>
              </w:rPr>
              <w:t xml:space="preserve">   300 (10.8%) </w:t>
            </w:r>
          </w:p>
        </w:tc>
        <w:tc>
          <w:tcPr>
            <w:tcW w:w="278" w:type="dxa"/>
          </w:tcPr>
          <w:p w14:paraId="67D7F948" w14:textId="77777777" w:rsidR="00663737" w:rsidRPr="003C1D36" w:rsidRDefault="00663737" w:rsidP="00E47BE4">
            <w:pPr>
              <w:jc w:val="right"/>
              <w:rPr>
                <w:rFonts w:ascii="Helvetica" w:hAnsi="Helvetica" w:cs="Helvetica"/>
              </w:rPr>
            </w:pPr>
          </w:p>
        </w:tc>
        <w:tc>
          <w:tcPr>
            <w:tcW w:w="1782" w:type="dxa"/>
            <w:vAlign w:val="bottom"/>
          </w:tcPr>
          <w:p w14:paraId="638338EA" w14:textId="77777777" w:rsidR="00663737" w:rsidRPr="003C1D36" w:rsidRDefault="00663737" w:rsidP="00E47BE4">
            <w:pPr>
              <w:jc w:val="right"/>
              <w:rPr>
                <w:rFonts w:ascii="Helvetica" w:hAnsi="Helvetica" w:cs="Helvetica"/>
              </w:rPr>
            </w:pPr>
            <w:r w:rsidRPr="003C1D36">
              <w:rPr>
                <w:rFonts w:ascii="Helvetica" w:hAnsi="Helvetica" w:cs="Helvetica"/>
                <w:color w:val="000000"/>
              </w:rPr>
              <w:t xml:space="preserve">    56 (7.9%) </w:t>
            </w:r>
          </w:p>
        </w:tc>
        <w:tc>
          <w:tcPr>
            <w:tcW w:w="2208" w:type="dxa"/>
            <w:vAlign w:val="bottom"/>
          </w:tcPr>
          <w:p w14:paraId="3C2B4937" w14:textId="77777777" w:rsidR="00663737" w:rsidRPr="003C1D36" w:rsidRDefault="00663737" w:rsidP="00E47BE4">
            <w:pPr>
              <w:jc w:val="right"/>
              <w:rPr>
                <w:rFonts w:ascii="Helvetica" w:hAnsi="Helvetica" w:cs="Helvetica"/>
              </w:rPr>
            </w:pPr>
            <w:r w:rsidRPr="003C1D36">
              <w:rPr>
                <w:rFonts w:ascii="Helvetica" w:hAnsi="Helvetica" w:cs="Helvetica"/>
                <w:color w:val="000000"/>
              </w:rPr>
              <w:t xml:space="preserve">    26 (12.7%) </w:t>
            </w:r>
          </w:p>
        </w:tc>
      </w:tr>
      <w:tr w:rsidR="00663737" w:rsidRPr="003C1D36" w14:paraId="4F369D9A" w14:textId="77777777" w:rsidTr="002915BB">
        <w:trPr>
          <w:trHeight w:val="283"/>
        </w:trPr>
        <w:tc>
          <w:tcPr>
            <w:tcW w:w="2127" w:type="dxa"/>
          </w:tcPr>
          <w:p w14:paraId="3E6E66F6" w14:textId="77777777" w:rsidR="00663737" w:rsidRPr="003C1D36" w:rsidRDefault="00663737" w:rsidP="00E47BE4">
            <w:pPr>
              <w:rPr>
                <w:rFonts w:ascii="Helvetica" w:hAnsi="Helvetica" w:cs="Helvetica"/>
                <w:lang w:val="en-GB"/>
              </w:rPr>
            </w:pPr>
            <w:r w:rsidRPr="003C1D36">
              <w:rPr>
                <w:rFonts w:ascii="Helvetica" w:hAnsi="Helvetica" w:cs="Helvetica"/>
              </w:rPr>
              <w:t xml:space="preserve">   Median [IQR]</w:t>
            </w:r>
          </w:p>
        </w:tc>
        <w:tc>
          <w:tcPr>
            <w:tcW w:w="1887" w:type="dxa"/>
            <w:vAlign w:val="bottom"/>
          </w:tcPr>
          <w:p w14:paraId="2C70B313" w14:textId="77777777" w:rsidR="00663737" w:rsidRPr="003C1D36" w:rsidRDefault="00663737" w:rsidP="00E47BE4">
            <w:pPr>
              <w:jc w:val="right"/>
              <w:rPr>
                <w:rFonts w:ascii="Helvetica" w:hAnsi="Helvetica" w:cs="Helvetica"/>
              </w:rPr>
            </w:pPr>
            <w:r w:rsidRPr="003C1D36">
              <w:rPr>
                <w:rFonts w:ascii="Helvetica" w:hAnsi="Helvetica" w:cs="Helvetica"/>
                <w:color w:val="000000"/>
              </w:rPr>
              <w:t>191 [58, 386]</w:t>
            </w:r>
          </w:p>
        </w:tc>
        <w:tc>
          <w:tcPr>
            <w:tcW w:w="1783" w:type="dxa"/>
            <w:vAlign w:val="bottom"/>
          </w:tcPr>
          <w:p w14:paraId="7A92B338" w14:textId="77777777" w:rsidR="00663737" w:rsidRPr="003C1D36" w:rsidRDefault="00663737" w:rsidP="00E47BE4">
            <w:pPr>
              <w:jc w:val="right"/>
              <w:rPr>
                <w:rFonts w:ascii="Helvetica" w:hAnsi="Helvetica" w:cs="Helvetica"/>
              </w:rPr>
            </w:pPr>
            <w:r w:rsidRPr="003C1D36">
              <w:rPr>
                <w:rFonts w:ascii="Helvetica" w:hAnsi="Helvetica" w:cs="Helvetica"/>
                <w:color w:val="000000"/>
              </w:rPr>
              <w:t>160 [37, 358]</w:t>
            </w:r>
          </w:p>
        </w:tc>
        <w:tc>
          <w:tcPr>
            <w:tcW w:w="278" w:type="dxa"/>
          </w:tcPr>
          <w:p w14:paraId="68F26AF2" w14:textId="77777777" w:rsidR="00663737" w:rsidRPr="003C1D36" w:rsidRDefault="00663737" w:rsidP="00E47BE4">
            <w:pPr>
              <w:jc w:val="right"/>
              <w:rPr>
                <w:rFonts w:ascii="Helvetica" w:hAnsi="Helvetica" w:cs="Helvetica"/>
              </w:rPr>
            </w:pPr>
          </w:p>
        </w:tc>
        <w:tc>
          <w:tcPr>
            <w:tcW w:w="1782" w:type="dxa"/>
            <w:vAlign w:val="bottom"/>
          </w:tcPr>
          <w:p w14:paraId="36FDACA4" w14:textId="77777777" w:rsidR="00663737" w:rsidRPr="003C1D36" w:rsidRDefault="00663737" w:rsidP="00E47BE4">
            <w:pPr>
              <w:jc w:val="right"/>
              <w:rPr>
                <w:rFonts w:ascii="Helvetica" w:hAnsi="Helvetica" w:cs="Helvetica"/>
              </w:rPr>
            </w:pPr>
            <w:r w:rsidRPr="003C1D36">
              <w:rPr>
                <w:rFonts w:ascii="Helvetica" w:hAnsi="Helvetica" w:cs="Helvetica"/>
                <w:color w:val="000000"/>
              </w:rPr>
              <w:t>165 [39, 402]</w:t>
            </w:r>
          </w:p>
        </w:tc>
        <w:tc>
          <w:tcPr>
            <w:tcW w:w="2208" w:type="dxa"/>
            <w:vAlign w:val="bottom"/>
          </w:tcPr>
          <w:p w14:paraId="3CD4EA8B" w14:textId="77777777" w:rsidR="00663737" w:rsidRPr="003C1D36" w:rsidRDefault="00663737" w:rsidP="00E47BE4">
            <w:pPr>
              <w:jc w:val="right"/>
              <w:rPr>
                <w:rFonts w:ascii="Helvetica" w:hAnsi="Helvetica" w:cs="Helvetica"/>
              </w:rPr>
            </w:pPr>
            <w:r w:rsidRPr="003C1D36">
              <w:rPr>
                <w:rFonts w:ascii="Helvetica" w:hAnsi="Helvetica" w:cs="Helvetica"/>
                <w:color w:val="000000"/>
              </w:rPr>
              <w:t>121 [21, 294]</w:t>
            </w:r>
          </w:p>
        </w:tc>
      </w:tr>
      <w:tr w:rsidR="00E9161C" w:rsidRPr="003C1D36" w14:paraId="75059ADE" w14:textId="77777777" w:rsidTr="002915BB">
        <w:trPr>
          <w:trHeight w:val="283"/>
        </w:trPr>
        <w:tc>
          <w:tcPr>
            <w:tcW w:w="2127" w:type="dxa"/>
          </w:tcPr>
          <w:p w14:paraId="1825DC97" w14:textId="270E7C22" w:rsidR="00E9161C" w:rsidRPr="003C1D36" w:rsidRDefault="00E9161C" w:rsidP="00E47BE4">
            <w:pPr>
              <w:rPr>
                <w:rFonts w:ascii="Helvetica" w:hAnsi="Helvetica" w:cs="Helvetica"/>
              </w:rPr>
            </w:pPr>
            <w:r w:rsidRPr="003C1D36">
              <w:rPr>
                <w:rFonts w:ascii="Helvetica" w:hAnsi="Helvetica" w:cs="Helvetica"/>
                <w:lang w:val="en-GB"/>
              </w:rPr>
              <w:t xml:space="preserve">   Standardized </w:t>
            </w:r>
            <w:proofErr w:type="spellStart"/>
            <w:r w:rsidRPr="003C1D36">
              <w:rPr>
                <w:rFonts w:ascii="Helvetica" w:hAnsi="Helvetica" w:cs="Helvetica"/>
                <w:lang w:val="en-GB"/>
              </w:rPr>
              <w:t>difference</w:t>
            </w:r>
            <w:r w:rsidR="005C7360" w:rsidRPr="003C1D36">
              <w:rPr>
                <w:rFonts w:ascii="Helvetica" w:hAnsi="Helvetica" w:cs="Helvetica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887" w:type="dxa"/>
            <w:vAlign w:val="bottom"/>
          </w:tcPr>
          <w:p w14:paraId="7F8C5B01" w14:textId="08B2B01C" w:rsidR="00E9161C" w:rsidRPr="003C1D36" w:rsidRDefault="00556B13" w:rsidP="00E47BE4">
            <w:pPr>
              <w:jc w:val="right"/>
              <w:rPr>
                <w:rFonts w:ascii="Helvetica" w:hAnsi="Helvetica" w:cs="Helvetica"/>
                <w:color w:val="000000"/>
              </w:rPr>
            </w:pPr>
            <w:r w:rsidRPr="003C1D36">
              <w:rPr>
                <w:rFonts w:ascii="Helvetica" w:hAnsi="Helvetica" w:cs="Helvetica"/>
                <w:color w:val="000000"/>
              </w:rPr>
              <w:t>0.082</w:t>
            </w:r>
          </w:p>
        </w:tc>
        <w:tc>
          <w:tcPr>
            <w:tcW w:w="1783" w:type="dxa"/>
            <w:vAlign w:val="bottom"/>
          </w:tcPr>
          <w:p w14:paraId="468C2083" w14:textId="77777777" w:rsidR="00E9161C" w:rsidRPr="003C1D36" w:rsidRDefault="00E9161C" w:rsidP="00E47BE4">
            <w:pPr>
              <w:jc w:val="right"/>
              <w:rPr>
                <w:rFonts w:ascii="Helvetica" w:hAnsi="Helvetica" w:cs="Helvetica"/>
                <w:color w:val="000000"/>
              </w:rPr>
            </w:pPr>
          </w:p>
        </w:tc>
        <w:tc>
          <w:tcPr>
            <w:tcW w:w="278" w:type="dxa"/>
          </w:tcPr>
          <w:p w14:paraId="08C811D7" w14:textId="77777777" w:rsidR="00E9161C" w:rsidRPr="003C1D36" w:rsidRDefault="00E9161C" w:rsidP="00E47BE4">
            <w:pPr>
              <w:jc w:val="right"/>
              <w:rPr>
                <w:rFonts w:ascii="Helvetica" w:hAnsi="Helvetica" w:cs="Helvetica"/>
              </w:rPr>
            </w:pPr>
          </w:p>
        </w:tc>
        <w:tc>
          <w:tcPr>
            <w:tcW w:w="1782" w:type="dxa"/>
            <w:vAlign w:val="bottom"/>
          </w:tcPr>
          <w:p w14:paraId="7E612D2F" w14:textId="06D2167C" w:rsidR="00E9161C" w:rsidRPr="003C1D36" w:rsidRDefault="00556B13" w:rsidP="00E47BE4">
            <w:pPr>
              <w:jc w:val="right"/>
              <w:rPr>
                <w:rFonts w:ascii="Helvetica" w:hAnsi="Helvetica" w:cs="Helvetica"/>
                <w:color w:val="000000"/>
              </w:rPr>
            </w:pPr>
            <w:r w:rsidRPr="003C1D36">
              <w:rPr>
                <w:rFonts w:ascii="Helvetica" w:hAnsi="Helvetica" w:cs="Helvetica"/>
                <w:color w:val="000000"/>
              </w:rPr>
              <w:t>0.267</w:t>
            </w:r>
          </w:p>
        </w:tc>
        <w:tc>
          <w:tcPr>
            <w:tcW w:w="2208" w:type="dxa"/>
            <w:vAlign w:val="bottom"/>
          </w:tcPr>
          <w:p w14:paraId="710F5A3C" w14:textId="77777777" w:rsidR="00E9161C" w:rsidRPr="003C1D36" w:rsidRDefault="00E9161C" w:rsidP="00E47BE4">
            <w:pPr>
              <w:jc w:val="right"/>
              <w:rPr>
                <w:rFonts w:ascii="Helvetica" w:hAnsi="Helvetica" w:cs="Helvetica"/>
                <w:color w:val="000000"/>
              </w:rPr>
            </w:pPr>
          </w:p>
        </w:tc>
      </w:tr>
    </w:tbl>
    <w:p w14:paraId="05CF7170" w14:textId="6A6A1BEB" w:rsidR="004920C5" w:rsidRPr="003C1D36" w:rsidRDefault="004A620B" w:rsidP="004920C5">
      <w:pPr>
        <w:rPr>
          <w:rFonts w:ascii="Helvetica" w:hAnsi="Helvetica" w:cs="Helvetica"/>
          <w:b/>
          <w:bCs/>
          <w:sz w:val="16"/>
          <w:szCs w:val="16"/>
          <w:lang w:val="en-US"/>
        </w:rPr>
      </w:pPr>
      <w:r w:rsidRPr="003C1D36">
        <w:rPr>
          <w:rFonts w:ascii="Helvetica" w:hAnsi="Helvetica" w:cs="Helvetica"/>
          <w:bCs/>
          <w:color w:val="000000"/>
          <w:sz w:val="18"/>
          <w:szCs w:val="18"/>
          <w:vertAlign w:val="superscript"/>
          <w:lang w:val="en-GB"/>
        </w:rPr>
        <w:t>a</w:t>
      </w:r>
      <w:r w:rsidRPr="003C1D36">
        <w:rPr>
          <w:rFonts w:ascii="Helvetica" w:hAnsi="Helvetica" w:cs="Helvetica"/>
          <w:bCs/>
          <w:color w:val="000000"/>
          <w:sz w:val="18"/>
          <w:szCs w:val="18"/>
          <w:lang w:val="en-GB"/>
        </w:rPr>
        <w:t xml:space="preserve"> </w:t>
      </w:r>
      <w:r w:rsidR="00663737" w:rsidRPr="00C70301">
        <w:rPr>
          <w:rFonts w:ascii="Helvetica" w:hAnsi="Helvetica" w:cs="Helvetica"/>
          <w:sz w:val="16"/>
          <w:szCs w:val="16"/>
          <w:lang w:val="en-US"/>
        </w:rPr>
        <w:t>No CD4 cell count measurement available within one year of the natural death</w:t>
      </w:r>
      <w:r w:rsidR="00663737" w:rsidRPr="003C1D36">
        <w:rPr>
          <w:rFonts w:ascii="Helvetica" w:hAnsi="Helvetica" w:cs="Helvetica"/>
          <w:bCs/>
          <w:color w:val="000000"/>
          <w:sz w:val="18"/>
          <w:szCs w:val="18"/>
          <w:lang w:val="en-GB"/>
        </w:rPr>
        <w:t>.</w:t>
      </w:r>
      <w:r w:rsidR="004920C5" w:rsidRPr="003C1D36">
        <w:rPr>
          <w:rFonts w:ascii="Helvetica" w:hAnsi="Helvetica" w:cs="Helvetica"/>
          <w:bCs/>
          <w:color w:val="000000"/>
          <w:sz w:val="18"/>
          <w:szCs w:val="18"/>
          <w:lang w:val="en-GB"/>
        </w:rPr>
        <w:t xml:space="preserve"> </w:t>
      </w:r>
      <w:r w:rsidR="004920C5" w:rsidRPr="003C1D36">
        <w:rPr>
          <w:rFonts w:ascii="Helvetica" w:hAnsi="Helvetica" w:cs="Helvetica"/>
          <w:bCs/>
          <w:color w:val="000000"/>
          <w:sz w:val="16"/>
          <w:szCs w:val="16"/>
          <w:vertAlign w:val="superscript"/>
          <w:lang w:val="en-GB"/>
        </w:rPr>
        <w:t>c</w:t>
      </w:r>
      <w:r w:rsidR="004920C5" w:rsidRPr="003C1D36">
        <w:rPr>
          <w:rFonts w:ascii="Helvetica" w:hAnsi="Helvetica" w:cs="Helvetica"/>
          <w:bCs/>
          <w:color w:val="000000"/>
          <w:sz w:val="16"/>
          <w:szCs w:val="16"/>
          <w:lang w:val="en-GB"/>
        </w:rPr>
        <w:t xml:space="preserve"> Comparing CD4 at natural death between people who received a mental health diagnosis and people who didn’t.</w:t>
      </w:r>
    </w:p>
    <w:p w14:paraId="7D49053E" w14:textId="023F8F76" w:rsidR="00663737" w:rsidRPr="003C1D36" w:rsidRDefault="00663737" w:rsidP="00663737">
      <w:pPr>
        <w:rPr>
          <w:rFonts w:ascii="Helvetica" w:hAnsi="Helvetica" w:cs="Helvetica"/>
          <w:b/>
          <w:bCs/>
          <w:sz w:val="18"/>
          <w:szCs w:val="18"/>
          <w:lang w:val="en-US"/>
        </w:rPr>
      </w:pPr>
    </w:p>
    <w:p w14:paraId="246201FB" w14:textId="77777777" w:rsidR="00663737" w:rsidRPr="003C1D36" w:rsidRDefault="00663737">
      <w:pPr>
        <w:rPr>
          <w:rFonts w:ascii="Helvetica" w:hAnsi="Helvetica" w:cs="Helvetica"/>
          <w:b/>
          <w:bCs/>
          <w:lang w:val="en-US"/>
        </w:rPr>
      </w:pPr>
      <w:r w:rsidRPr="003C1D36">
        <w:rPr>
          <w:rFonts w:ascii="Helvetica" w:hAnsi="Helvetica" w:cs="Helvetica"/>
          <w:b/>
          <w:bCs/>
          <w:lang w:val="en-US"/>
        </w:rPr>
        <w:br w:type="page"/>
      </w:r>
    </w:p>
    <w:p w14:paraId="48A31F5D" w14:textId="77777777" w:rsidR="00663737" w:rsidRPr="003C1D36" w:rsidRDefault="00663737" w:rsidP="004A2287">
      <w:pPr>
        <w:rPr>
          <w:rFonts w:ascii="Helvetica" w:hAnsi="Helvetica" w:cs="Helvetica"/>
          <w:b/>
          <w:bCs/>
          <w:lang w:val="en-US"/>
        </w:rPr>
        <w:sectPr w:rsidR="00663737" w:rsidRPr="003C1D36" w:rsidSect="00D7754D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5FBC69C3" w14:textId="1E08476C" w:rsidR="004A2287" w:rsidRPr="003C1D36" w:rsidRDefault="004A2287" w:rsidP="004A2287">
      <w:pPr>
        <w:rPr>
          <w:rFonts w:ascii="Helvetica" w:hAnsi="Helvetica" w:cs="Helvetica"/>
          <w:lang w:val="en-US"/>
        </w:rPr>
      </w:pPr>
      <w:r w:rsidRPr="003C1D36">
        <w:rPr>
          <w:rFonts w:ascii="Helvetica" w:hAnsi="Helvetica" w:cs="Helvetica"/>
          <w:b/>
          <w:bCs/>
          <w:lang w:val="en-US"/>
        </w:rPr>
        <w:lastRenderedPageBreak/>
        <w:t xml:space="preserve">Supplemental Table </w:t>
      </w:r>
      <w:r w:rsidR="00422482" w:rsidRPr="003C1D36">
        <w:rPr>
          <w:rFonts w:ascii="Helvetica" w:hAnsi="Helvetica" w:cs="Helvetica"/>
          <w:b/>
          <w:bCs/>
          <w:lang w:val="en-US"/>
        </w:rPr>
        <w:t>1</w:t>
      </w:r>
      <w:r w:rsidR="004F0EB9" w:rsidRPr="003C1D36">
        <w:rPr>
          <w:rFonts w:ascii="Helvetica" w:hAnsi="Helvetica" w:cs="Helvetica"/>
          <w:b/>
          <w:bCs/>
          <w:lang w:val="en-US"/>
        </w:rPr>
        <w:t>1</w:t>
      </w:r>
      <w:r w:rsidRPr="003C1D36">
        <w:rPr>
          <w:rFonts w:ascii="Helvetica" w:hAnsi="Helvetica" w:cs="Helvetica"/>
          <w:b/>
          <w:bCs/>
          <w:lang w:val="en-US"/>
        </w:rPr>
        <w:t xml:space="preserve">: </w:t>
      </w:r>
      <w:r w:rsidR="00F73251" w:rsidRPr="003C1D36">
        <w:rPr>
          <w:rFonts w:ascii="Helvetica" w:hAnsi="Helvetica" w:cs="Helvetica"/>
          <w:lang w:val="en-US"/>
        </w:rPr>
        <w:t>L</w:t>
      </w:r>
      <w:r w:rsidR="00F90173" w:rsidRPr="003C1D36">
        <w:rPr>
          <w:rFonts w:ascii="Helvetica" w:hAnsi="Helvetica" w:cs="Helvetica"/>
          <w:lang w:val="en-US"/>
        </w:rPr>
        <w:t xml:space="preserve">ife-years lost (LYL) </w:t>
      </w:r>
      <w:r w:rsidR="00C04608" w:rsidRPr="003C1D36">
        <w:rPr>
          <w:rFonts w:ascii="Helvetica" w:hAnsi="Helvetica" w:cs="Helvetica"/>
          <w:lang w:val="en-US"/>
        </w:rPr>
        <w:t>due to natural causes</w:t>
      </w:r>
      <w:r w:rsidR="00F73251" w:rsidRPr="003C1D36">
        <w:rPr>
          <w:rFonts w:ascii="Helvetica" w:hAnsi="Helvetica" w:cs="Helvetica"/>
          <w:lang w:val="en-US"/>
        </w:rPr>
        <w:t xml:space="preserve"> associated with mental health diagnoses</w:t>
      </w:r>
      <w:r w:rsidR="00C04608" w:rsidRPr="003C1D36">
        <w:rPr>
          <w:rFonts w:ascii="Helvetica" w:hAnsi="Helvetica" w:cs="Helvetica"/>
          <w:lang w:val="en-US"/>
        </w:rPr>
        <w:t xml:space="preserve"> </w:t>
      </w:r>
      <w:r w:rsidR="00F90173" w:rsidRPr="003C1D36">
        <w:rPr>
          <w:rFonts w:ascii="Helvetica" w:hAnsi="Helvetica" w:cs="Helvetica"/>
          <w:lang w:val="en-US"/>
        </w:rPr>
        <w:t>in South Africa</w:t>
      </w:r>
      <w:r w:rsidR="0095205C" w:rsidRPr="003C1D36">
        <w:rPr>
          <w:rFonts w:ascii="Helvetica" w:hAnsi="Helvetica" w:cs="Helvetica"/>
          <w:lang w:val="en-US"/>
        </w:rPr>
        <w:t xml:space="preserve">, </w:t>
      </w:r>
      <w:r w:rsidR="00645EC6" w:rsidRPr="003C1D36">
        <w:rPr>
          <w:rFonts w:ascii="Helvetica" w:hAnsi="Helvetica" w:cs="Helvetica"/>
          <w:lang w:val="en-US"/>
        </w:rPr>
        <w:t xml:space="preserve">by </w:t>
      </w:r>
      <w:r w:rsidR="006C5126" w:rsidRPr="003C1D36">
        <w:rPr>
          <w:rFonts w:ascii="Helvetica" w:hAnsi="Helvetica" w:cs="Helvetica"/>
          <w:lang w:val="en-US"/>
        </w:rPr>
        <w:t xml:space="preserve">sex and </w:t>
      </w:r>
      <w:r w:rsidR="0095205C" w:rsidRPr="003C1D36">
        <w:rPr>
          <w:rFonts w:ascii="Helvetica" w:hAnsi="Helvetica" w:cs="Helvetica"/>
          <w:lang w:val="en-US"/>
        </w:rPr>
        <w:t>by</w:t>
      </w:r>
      <w:r w:rsidR="0037095F" w:rsidRPr="003C1D36">
        <w:rPr>
          <w:rFonts w:ascii="Helvetica" w:hAnsi="Helvetica" w:cs="Helvetica"/>
          <w:lang w:val="en-US"/>
        </w:rPr>
        <w:t xml:space="preserve"> </w:t>
      </w:r>
      <w:r w:rsidR="0095205C" w:rsidRPr="003C1D36">
        <w:rPr>
          <w:rFonts w:ascii="Helvetica" w:hAnsi="Helvetica" w:cs="Helvetica"/>
          <w:lang w:val="en-US"/>
        </w:rPr>
        <w:t xml:space="preserve">CD4 </w:t>
      </w:r>
      <w:r w:rsidR="00F552E3" w:rsidRPr="003C1D36">
        <w:rPr>
          <w:rFonts w:ascii="Helvetica" w:hAnsi="Helvetica" w:cs="Helvetica"/>
          <w:lang w:val="en-US"/>
        </w:rPr>
        <w:t xml:space="preserve">cell count </w:t>
      </w:r>
      <w:r w:rsidR="0095205C" w:rsidRPr="003C1D36">
        <w:rPr>
          <w:rFonts w:ascii="Helvetica" w:hAnsi="Helvetica" w:cs="Helvetica"/>
          <w:lang w:val="en-US"/>
        </w:rPr>
        <w:t>at death</w:t>
      </w:r>
      <w:r w:rsidR="006C5126" w:rsidRPr="003C1D36">
        <w:rPr>
          <w:rFonts w:ascii="Helvetica" w:hAnsi="Helvetica" w:cs="Helvetica"/>
          <w:lang w:val="en-US"/>
        </w:rPr>
        <w:t>.</w:t>
      </w:r>
      <w:r w:rsidR="00C32931" w:rsidRPr="003C1D36">
        <w:rPr>
          <w:rFonts w:ascii="Helvetica" w:hAnsi="Helvetica" w:cs="Helvetica"/>
          <w:lang w:val="en-US"/>
        </w:rPr>
        <w:t xml:space="preserve"> </w:t>
      </w:r>
    </w:p>
    <w:tbl>
      <w:tblPr>
        <w:tblStyle w:val="TableGrid"/>
        <w:tblW w:w="140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78"/>
        <w:gridCol w:w="906"/>
        <w:gridCol w:w="2090"/>
        <w:gridCol w:w="2090"/>
        <w:gridCol w:w="2090"/>
        <w:gridCol w:w="2090"/>
        <w:gridCol w:w="2090"/>
      </w:tblGrid>
      <w:tr w:rsidR="00FB0A72" w:rsidRPr="008D1D1C" w14:paraId="2E062A1C" w14:textId="77777777" w:rsidTr="00F26BCC">
        <w:tc>
          <w:tcPr>
            <w:tcW w:w="2678" w:type="dxa"/>
            <w:tcBorders>
              <w:top w:val="single" w:sz="4" w:space="0" w:color="auto"/>
            </w:tcBorders>
          </w:tcPr>
          <w:p w14:paraId="499D707A" w14:textId="77777777" w:rsidR="00FB0A72" w:rsidRPr="003C1D36" w:rsidRDefault="00FB0A72" w:rsidP="00E47BE4">
            <w:pPr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</w:p>
        </w:tc>
        <w:tc>
          <w:tcPr>
            <w:tcW w:w="906" w:type="dxa"/>
            <w:tcBorders>
              <w:top w:val="single" w:sz="4" w:space="0" w:color="auto"/>
            </w:tcBorders>
          </w:tcPr>
          <w:p w14:paraId="37F0E6B1" w14:textId="77777777" w:rsidR="00FB0A72" w:rsidRPr="003C1D36" w:rsidRDefault="00FB0A72" w:rsidP="00E47BE4">
            <w:pPr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</w:p>
        </w:tc>
        <w:tc>
          <w:tcPr>
            <w:tcW w:w="10450" w:type="dxa"/>
            <w:gridSpan w:val="5"/>
            <w:tcBorders>
              <w:top w:val="single" w:sz="4" w:space="0" w:color="auto"/>
            </w:tcBorders>
          </w:tcPr>
          <w:p w14:paraId="2FCEDD22" w14:textId="459D8F18" w:rsidR="00FB0A72" w:rsidRPr="003C1D36" w:rsidRDefault="0002187E" w:rsidP="00E47BE4">
            <w:pPr>
              <w:jc w:val="center"/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b/>
                <w:bCs/>
                <w:sz w:val="16"/>
                <w:szCs w:val="16"/>
              </w:rPr>
              <w:t>L</w:t>
            </w:r>
            <w:r w:rsidR="00FB0A72" w:rsidRPr="003C1D36">
              <w:rPr>
                <w:rFonts w:ascii="Helvetica" w:hAnsi="Helvetica" w:cs="Helvetica"/>
                <w:b/>
                <w:bCs/>
                <w:sz w:val="16"/>
                <w:szCs w:val="16"/>
              </w:rPr>
              <w:t xml:space="preserve">ife-years </w:t>
            </w:r>
            <w:proofErr w:type="spellStart"/>
            <w:r w:rsidR="00FB0A72" w:rsidRPr="003C1D36">
              <w:rPr>
                <w:rFonts w:ascii="Helvetica" w:hAnsi="Helvetica" w:cs="Helvetica"/>
                <w:b/>
                <w:bCs/>
                <w:sz w:val="16"/>
                <w:szCs w:val="16"/>
              </w:rPr>
              <w:t>lost</w:t>
            </w:r>
            <w:r w:rsidRPr="003C1D36">
              <w:rPr>
                <w:rFonts w:ascii="Helvetica" w:hAnsi="Helvetica" w:cs="Helvetica"/>
                <w:b/>
                <w:bCs/>
                <w:sz w:val="16"/>
                <w:szCs w:val="16"/>
                <w:vertAlign w:val="superscript"/>
              </w:rPr>
              <w:t>a</w:t>
            </w:r>
            <w:proofErr w:type="spellEnd"/>
            <w:r w:rsidR="00FB0A72" w:rsidRPr="003C1D36">
              <w:rPr>
                <w:rFonts w:ascii="Helvetica" w:hAnsi="Helvetica" w:cs="Helvetica"/>
                <w:b/>
                <w:bCs/>
                <w:sz w:val="16"/>
                <w:szCs w:val="16"/>
              </w:rPr>
              <w:t xml:space="preserve"> [95% confidence intervals]</w:t>
            </w:r>
          </w:p>
        </w:tc>
      </w:tr>
      <w:tr w:rsidR="00FB0A72" w:rsidRPr="003C1D36" w14:paraId="43673735" w14:textId="77777777" w:rsidTr="00F26BCC">
        <w:tc>
          <w:tcPr>
            <w:tcW w:w="2678" w:type="dxa"/>
            <w:tcBorders>
              <w:bottom w:val="single" w:sz="4" w:space="0" w:color="auto"/>
            </w:tcBorders>
          </w:tcPr>
          <w:p w14:paraId="3D8A35F6" w14:textId="77777777" w:rsidR="00FB0A72" w:rsidRPr="003C1D36" w:rsidRDefault="00FB0A72" w:rsidP="00E47BE4">
            <w:pPr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b/>
                <w:bCs/>
                <w:sz w:val="16"/>
                <w:szCs w:val="16"/>
              </w:rPr>
              <w:t xml:space="preserve">Diagnosis </w:t>
            </w:r>
          </w:p>
        </w:tc>
        <w:tc>
          <w:tcPr>
            <w:tcW w:w="906" w:type="dxa"/>
            <w:tcBorders>
              <w:bottom w:val="single" w:sz="4" w:space="0" w:color="auto"/>
            </w:tcBorders>
          </w:tcPr>
          <w:p w14:paraId="7A44E446" w14:textId="77777777" w:rsidR="00FB0A72" w:rsidRPr="003C1D36" w:rsidRDefault="00FB0A72" w:rsidP="00E47BE4">
            <w:pPr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b/>
                <w:bCs/>
                <w:sz w:val="16"/>
                <w:szCs w:val="16"/>
              </w:rPr>
              <w:t>Sex</w:t>
            </w:r>
          </w:p>
        </w:tc>
        <w:tc>
          <w:tcPr>
            <w:tcW w:w="2090" w:type="dxa"/>
            <w:tcBorders>
              <w:top w:val="single" w:sz="4" w:space="0" w:color="auto"/>
              <w:bottom w:val="single" w:sz="4" w:space="0" w:color="auto"/>
            </w:tcBorders>
          </w:tcPr>
          <w:p w14:paraId="3FF63D54" w14:textId="708E4F31" w:rsidR="00FB0A72" w:rsidRPr="003C1D36" w:rsidRDefault="00FB0A72" w:rsidP="00E47BE4">
            <w:pPr>
              <w:jc w:val="center"/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b/>
                <w:bCs/>
                <w:sz w:val="16"/>
                <w:szCs w:val="16"/>
              </w:rPr>
              <w:t>Natural causes (total)</w:t>
            </w:r>
          </w:p>
        </w:tc>
        <w:tc>
          <w:tcPr>
            <w:tcW w:w="2090" w:type="dxa"/>
            <w:tcBorders>
              <w:top w:val="single" w:sz="4" w:space="0" w:color="auto"/>
              <w:bottom w:val="single" w:sz="4" w:space="0" w:color="auto"/>
            </w:tcBorders>
          </w:tcPr>
          <w:p w14:paraId="649B8892" w14:textId="27C1C97C" w:rsidR="00FB0A72" w:rsidRPr="003C1D36" w:rsidRDefault="00FB0A72" w:rsidP="00E47BE4">
            <w:pPr>
              <w:jc w:val="center"/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b/>
                <w:bCs/>
                <w:sz w:val="16"/>
                <w:szCs w:val="16"/>
              </w:rPr>
              <w:t>CD4&lt;200 cells/µL</w:t>
            </w:r>
          </w:p>
        </w:tc>
        <w:tc>
          <w:tcPr>
            <w:tcW w:w="2090" w:type="dxa"/>
            <w:tcBorders>
              <w:top w:val="single" w:sz="4" w:space="0" w:color="auto"/>
              <w:bottom w:val="single" w:sz="4" w:space="0" w:color="auto"/>
            </w:tcBorders>
          </w:tcPr>
          <w:p w14:paraId="3DD326B3" w14:textId="6A170DCC" w:rsidR="00FB0A72" w:rsidRPr="003C1D36" w:rsidRDefault="00FB0A72" w:rsidP="00E47BE4">
            <w:pPr>
              <w:jc w:val="center"/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b/>
                <w:bCs/>
                <w:sz w:val="16"/>
                <w:szCs w:val="16"/>
              </w:rPr>
              <w:t>CD4 200-349 cells/µL</w:t>
            </w:r>
          </w:p>
        </w:tc>
        <w:tc>
          <w:tcPr>
            <w:tcW w:w="2090" w:type="dxa"/>
            <w:tcBorders>
              <w:top w:val="single" w:sz="4" w:space="0" w:color="auto"/>
              <w:bottom w:val="single" w:sz="4" w:space="0" w:color="auto"/>
            </w:tcBorders>
          </w:tcPr>
          <w:p w14:paraId="68807CD0" w14:textId="34F9DE73" w:rsidR="00FB0A72" w:rsidRPr="003C1D36" w:rsidRDefault="00FB0A72" w:rsidP="00E47BE4">
            <w:pPr>
              <w:jc w:val="center"/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b/>
                <w:bCs/>
                <w:sz w:val="16"/>
                <w:szCs w:val="16"/>
              </w:rPr>
              <w:t>CD4≥350 cells/µL</w:t>
            </w:r>
          </w:p>
        </w:tc>
        <w:tc>
          <w:tcPr>
            <w:tcW w:w="2090" w:type="dxa"/>
            <w:tcBorders>
              <w:top w:val="single" w:sz="4" w:space="0" w:color="auto"/>
              <w:bottom w:val="single" w:sz="4" w:space="0" w:color="auto"/>
            </w:tcBorders>
          </w:tcPr>
          <w:p w14:paraId="244124F6" w14:textId="48876BA0" w:rsidR="00FB0A72" w:rsidRPr="003C1D36" w:rsidRDefault="00FB0A72" w:rsidP="00E47BE4">
            <w:pPr>
              <w:jc w:val="center"/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b/>
                <w:bCs/>
                <w:sz w:val="16"/>
                <w:szCs w:val="16"/>
              </w:rPr>
              <w:t xml:space="preserve">CD4 </w:t>
            </w:r>
            <w:proofErr w:type="spellStart"/>
            <w:r w:rsidRPr="003C1D36">
              <w:rPr>
                <w:rFonts w:ascii="Helvetica" w:hAnsi="Helvetica" w:cs="Helvetica"/>
                <w:b/>
                <w:bCs/>
                <w:sz w:val="16"/>
                <w:szCs w:val="16"/>
              </w:rPr>
              <w:t>unknown</w:t>
            </w:r>
            <w:r w:rsidR="0002187E" w:rsidRPr="003C1D36">
              <w:rPr>
                <w:rFonts w:ascii="Helvetica" w:hAnsi="Helvetica" w:cs="Helvetica"/>
                <w:b/>
                <w:bCs/>
                <w:sz w:val="16"/>
                <w:szCs w:val="16"/>
                <w:vertAlign w:val="superscript"/>
              </w:rPr>
              <w:t>b</w:t>
            </w:r>
            <w:proofErr w:type="spellEnd"/>
          </w:p>
        </w:tc>
      </w:tr>
      <w:tr w:rsidR="00776B48" w:rsidRPr="003C1D36" w14:paraId="02537FA5" w14:textId="77777777" w:rsidTr="00F26BCC">
        <w:tc>
          <w:tcPr>
            <w:tcW w:w="2678" w:type="dxa"/>
            <w:vMerge w:val="restart"/>
            <w:tcBorders>
              <w:top w:val="single" w:sz="4" w:space="0" w:color="auto"/>
            </w:tcBorders>
          </w:tcPr>
          <w:p w14:paraId="69BDCFAE" w14:textId="77777777" w:rsidR="00776B48" w:rsidRPr="003C1D36" w:rsidRDefault="00776B48" w:rsidP="00776B48">
            <w:pPr>
              <w:rPr>
                <w:rFonts w:ascii="Helvetica" w:hAnsi="Helvetica" w:cs="Helvetica"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sz w:val="16"/>
                <w:szCs w:val="16"/>
              </w:rPr>
              <w:t>Any mental disorder</w:t>
            </w:r>
          </w:p>
        </w:tc>
        <w:tc>
          <w:tcPr>
            <w:tcW w:w="906" w:type="dxa"/>
            <w:tcBorders>
              <w:top w:val="single" w:sz="4" w:space="0" w:color="auto"/>
            </w:tcBorders>
          </w:tcPr>
          <w:p w14:paraId="31D547D7" w14:textId="490151EE" w:rsidR="00776B48" w:rsidRPr="003C1D36" w:rsidRDefault="00776B48" w:rsidP="00776B48">
            <w:pPr>
              <w:rPr>
                <w:rFonts w:ascii="Helvetica" w:hAnsi="Helvetica" w:cs="Helvetica"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sz w:val="16"/>
                <w:szCs w:val="16"/>
              </w:rPr>
              <w:t>Male</w:t>
            </w:r>
          </w:p>
        </w:tc>
        <w:tc>
          <w:tcPr>
            <w:tcW w:w="2090" w:type="dxa"/>
            <w:tcBorders>
              <w:top w:val="single" w:sz="4" w:space="0" w:color="auto"/>
            </w:tcBorders>
            <w:vAlign w:val="bottom"/>
          </w:tcPr>
          <w:p w14:paraId="5E31BFB9" w14:textId="1B0D741B" w:rsidR="00776B48" w:rsidRPr="003C1D36" w:rsidRDefault="00776B48" w:rsidP="00776B48">
            <w:pPr>
              <w:jc w:val="center"/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2.62 [1.58; 3.61]</w:t>
            </w:r>
          </w:p>
        </w:tc>
        <w:tc>
          <w:tcPr>
            <w:tcW w:w="2090" w:type="dxa"/>
            <w:tcBorders>
              <w:top w:val="single" w:sz="4" w:space="0" w:color="auto"/>
            </w:tcBorders>
            <w:vAlign w:val="bottom"/>
          </w:tcPr>
          <w:p w14:paraId="3594F406" w14:textId="25F76AF8" w:rsidR="00776B48" w:rsidRPr="003C1D36" w:rsidRDefault="00776B48" w:rsidP="00776B48">
            <w:pPr>
              <w:jc w:val="center"/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0.78 [-0.19; 1.80]</w:t>
            </w:r>
          </w:p>
        </w:tc>
        <w:tc>
          <w:tcPr>
            <w:tcW w:w="2090" w:type="dxa"/>
            <w:tcBorders>
              <w:top w:val="single" w:sz="4" w:space="0" w:color="auto"/>
            </w:tcBorders>
            <w:vAlign w:val="bottom"/>
          </w:tcPr>
          <w:p w14:paraId="2E625F86" w14:textId="728F2A54" w:rsidR="00776B48" w:rsidRPr="003C1D36" w:rsidRDefault="00776B48" w:rsidP="00776B48">
            <w:pPr>
              <w:jc w:val="center"/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0.10 [-0.55; 0.81]</w:t>
            </w:r>
          </w:p>
        </w:tc>
        <w:tc>
          <w:tcPr>
            <w:tcW w:w="2090" w:type="dxa"/>
            <w:tcBorders>
              <w:top w:val="single" w:sz="4" w:space="0" w:color="auto"/>
            </w:tcBorders>
            <w:vAlign w:val="bottom"/>
          </w:tcPr>
          <w:p w14:paraId="0EF76D40" w14:textId="3775BB5F" w:rsidR="00776B48" w:rsidRPr="003C1D36" w:rsidRDefault="00776B48" w:rsidP="00776B48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1.96 [0.93; 2.97]</w:t>
            </w:r>
          </w:p>
        </w:tc>
        <w:tc>
          <w:tcPr>
            <w:tcW w:w="2090" w:type="dxa"/>
            <w:tcBorders>
              <w:top w:val="single" w:sz="4" w:space="0" w:color="auto"/>
            </w:tcBorders>
            <w:vAlign w:val="bottom"/>
          </w:tcPr>
          <w:p w14:paraId="4526F45C" w14:textId="7332F0B2" w:rsidR="00776B48" w:rsidRPr="003C1D36" w:rsidRDefault="00776B48" w:rsidP="00776B48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-0.22 [-0.91; 0.57]</w:t>
            </w:r>
          </w:p>
        </w:tc>
      </w:tr>
      <w:tr w:rsidR="00776B48" w:rsidRPr="003C1D36" w14:paraId="2659B97F" w14:textId="77777777" w:rsidTr="00F26BCC">
        <w:tc>
          <w:tcPr>
            <w:tcW w:w="2678" w:type="dxa"/>
            <w:vMerge/>
          </w:tcPr>
          <w:p w14:paraId="58548B40" w14:textId="77777777" w:rsidR="00776B48" w:rsidRPr="003C1D36" w:rsidRDefault="00776B48" w:rsidP="00776B48">
            <w:pPr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</w:p>
        </w:tc>
        <w:tc>
          <w:tcPr>
            <w:tcW w:w="906" w:type="dxa"/>
          </w:tcPr>
          <w:p w14:paraId="3E6EEA77" w14:textId="52B0EADB" w:rsidR="00776B48" w:rsidRPr="003C1D36" w:rsidRDefault="00776B48" w:rsidP="00776B48">
            <w:pPr>
              <w:rPr>
                <w:rFonts w:ascii="Helvetica" w:hAnsi="Helvetica" w:cs="Helvetica"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sz w:val="16"/>
                <w:szCs w:val="16"/>
              </w:rPr>
              <w:t>Female</w:t>
            </w:r>
          </w:p>
        </w:tc>
        <w:tc>
          <w:tcPr>
            <w:tcW w:w="2090" w:type="dxa"/>
            <w:vAlign w:val="bottom"/>
          </w:tcPr>
          <w:p w14:paraId="4025AFB9" w14:textId="76C1AB42" w:rsidR="00776B48" w:rsidRPr="003C1D36" w:rsidRDefault="00776B48" w:rsidP="00776B48">
            <w:pPr>
              <w:jc w:val="center"/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3.12 [1.52; 5.15]</w:t>
            </w:r>
          </w:p>
        </w:tc>
        <w:tc>
          <w:tcPr>
            <w:tcW w:w="2090" w:type="dxa"/>
            <w:vAlign w:val="bottom"/>
          </w:tcPr>
          <w:p w14:paraId="00D3138B" w14:textId="273465E7" w:rsidR="00776B48" w:rsidRPr="003C1D36" w:rsidRDefault="00776B48" w:rsidP="00776B48">
            <w:pPr>
              <w:jc w:val="center"/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1.00 [0.04; 2.17]</w:t>
            </w:r>
          </w:p>
        </w:tc>
        <w:tc>
          <w:tcPr>
            <w:tcW w:w="2090" w:type="dxa"/>
            <w:vAlign w:val="bottom"/>
          </w:tcPr>
          <w:p w14:paraId="3CA16BFA" w14:textId="58DD6B1D" w:rsidR="00776B48" w:rsidRPr="003C1D36" w:rsidRDefault="00776B48" w:rsidP="00776B48">
            <w:pPr>
              <w:jc w:val="center"/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0.19 [-0.57; 1.12]</w:t>
            </w:r>
          </w:p>
        </w:tc>
        <w:tc>
          <w:tcPr>
            <w:tcW w:w="2090" w:type="dxa"/>
            <w:vAlign w:val="bottom"/>
          </w:tcPr>
          <w:p w14:paraId="17B81D4E" w14:textId="115C1904" w:rsidR="00776B48" w:rsidRPr="003C1D36" w:rsidRDefault="00776B48" w:rsidP="00776B48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1.97 [0.55; 3.41]</w:t>
            </w:r>
          </w:p>
        </w:tc>
        <w:tc>
          <w:tcPr>
            <w:tcW w:w="2090" w:type="dxa"/>
            <w:vAlign w:val="bottom"/>
          </w:tcPr>
          <w:p w14:paraId="0D490338" w14:textId="2E7C3FDC" w:rsidR="00776B48" w:rsidRPr="003C1D36" w:rsidRDefault="00776B48" w:rsidP="00776B48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-0.04 [-0.74; 0.68]</w:t>
            </w:r>
          </w:p>
        </w:tc>
      </w:tr>
      <w:tr w:rsidR="00776B48" w:rsidRPr="003C1D36" w14:paraId="45343747" w14:textId="77777777" w:rsidTr="00F26BCC">
        <w:tc>
          <w:tcPr>
            <w:tcW w:w="2678" w:type="dxa"/>
            <w:vMerge w:val="restart"/>
          </w:tcPr>
          <w:p w14:paraId="5B2E084A" w14:textId="67E97AA6" w:rsidR="00776B48" w:rsidRPr="003C1D36" w:rsidRDefault="00776B48" w:rsidP="00776B48">
            <w:pPr>
              <w:rPr>
                <w:rFonts w:ascii="Helvetica" w:hAnsi="Helvetica" w:cs="Helvetica"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sz w:val="16"/>
                <w:szCs w:val="16"/>
              </w:rPr>
              <w:t xml:space="preserve">  Severe mental disorders</w:t>
            </w:r>
          </w:p>
        </w:tc>
        <w:tc>
          <w:tcPr>
            <w:tcW w:w="906" w:type="dxa"/>
          </w:tcPr>
          <w:p w14:paraId="1000DFD8" w14:textId="682EB3C4" w:rsidR="00776B48" w:rsidRPr="003C1D36" w:rsidRDefault="00776B48" w:rsidP="00776B48">
            <w:pPr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sz w:val="16"/>
                <w:szCs w:val="16"/>
              </w:rPr>
              <w:t xml:space="preserve">Male </w:t>
            </w:r>
          </w:p>
        </w:tc>
        <w:tc>
          <w:tcPr>
            <w:tcW w:w="2090" w:type="dxa"/>
            <w:vAlign w:val="bottom"/>
          </w:tcPr>
          <w:p w14:paraId="0C981699" w14:textId="0072CAB5" w:rsidR="00776B48" w:rsidRPr="003C1D36" w:rsidRDefault="00776B48" w:rsidP="00776B48">
            <w:pPr>
              <w:jc w:val="center"/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4.34 [-0.62; 6.26]</w:t>
            </w:r>
          </w:p>
        </w:tc>
        <w:tc>
          <w:tcPr>
            <w:tcW w:w="2090" w:type="dxa"/>
            <w:vAlign w:val="bottom"/>
          </w:tcPr>
          <w:p w14:paraId="41A796BE" w14:textId="3377CF35" w:rsidR="00776B48" w:rsidRPr="003C1D36" w:rsidRDefault="00776B48" w:rsidP="00776B48">
            <w:pPr>
              <w:jc w:val="center"/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0.44 [-1.68; 2.18]</w:t>
            </w:r>
          </w:p>
        </w:tc>
        <w:tc>
          <w:tcPr>
            <w:tcW w:w="2090" w:type="dxa"/>
            <w:vAlign w:val="bottom"/>
          </w:tcPr>
          <w:p w14:paraId="554EC27A" w14:textId="55515424" w:rsidR="00776B48" w:rsidRPr="003C1D36" w:rsidRDefault="00776B48" w:rsidP="00776B48">
            <w:pPr>
              <w:jc w:val="center"/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1.76 [-0.19; 5.69]</w:t>
            </w:r>
          </w:p>
        </w:tc>
        <w:tc>
          <w:tcPr>
            <w:tcW w:w="2090" w:type="dxa"/>
            <w:vAlign w:val="bottom"/>
          </w:tcPr>
          <w:p w14:paraId="498798CA" w14:textId="5A7BDC30" w:rsidR="00776B48" w:rsidRPr="003C1D36" w:rsidRDefault="00776B48" w:rsidP="00776B48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0.07 [-1.30; 1.96]</w:t>
            </w:r>
          </w:p>
        </w:tc>
        <w:tc>
          <w:tcPr>
            <w:tcW w:w="2090" w:type="dxa"/>
            <w:vAlign w:val="bottom"/>
          </w:tcPr>
          <w:p w14:paraId="71FD4862" w14:textId="0D5F3CF1" w:rsidR="00776B48" w:rsidRPr="003C1D36" w:rsidRDefault="00776B48" w:rsidP="00776B48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2.06 [-2.09; 3.66]</w:t>
            </w:r>
          </w:p>
        </w:tc>
      </w:tr>
      <w:tr w:rsidR="00776B48" w:rsidRPr="003C1D36" w14:paraId="510348B4" w14:textId="77777777" w:rsidTr="00F26BCC">
        <w:tc>
          <w:tcPr>
            <w:tcW w:w="2678" w:type="dxa"/>
            <w:vMerge/>
          </w:tcPr>
          <w:p w14:paraId="7F396F90" w14:textId="77777777" w:rsidR="00776B48" w:rsidRPr="003C1D36" w:rsidRDefault="00776B48" w:rsidP="00776B48">
            <w:pPr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</w:p>
        </w:tc>
        <w:tc>
          <w:tcPr>
            <w:tcW w:w="906" w:type="dxa"/>
          </w:tcPr>
          <w:p w14:paraId="5979E02C" w14:textId="62B348BB" w:rsidR="00776B48" w:rsidRPr="003C1D36" w:rsidRDefault="00776B48" w:rsidP="00776B48">
            <w:pPr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sz w:val="16"/>
                <w:szCs w:val="16"/>
              </w:rPr>
              <w:t xml:space="preserve">Female </w:t>
            </w:r>
          </w:p>
        </w:tc>
        <w:tc>
          <w:tcPr>
            <w:tcW w:w="2090" w:type="dxa"/>
            <w:vAlign w:val="bottom"/>
          </w:tcPr>
          <w:p w14:paraId="3399D160" w14:textId="4C8BD69B" w:rsidR="00776B48" w:rsidRPr="003C1D36" w:rsidRDefault="00776B48" w:rsidP="00776B48">
            <w:pPr>
              <w:jc w:val="center"/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6.83 [1.35; 9.42]</w:t>
            </w:r>
          </w:p>
        </w:tc>
        <w:tc>
          <w:tcPr>
            <w:tcW w:w="2090" w:type="dxa"/>
            <w:vAlign w:val="bottom"/>
          </w:tcPr>
          <w:p w14:paraId="2F021E1A" w14:textId="519E7C9B" w:rsidR="00776B48" w:rsidRPr="003C1D36" w:rsidRDefault="00776B48" w:rsidP="00776B48">
            <w:pPr>
              <w:jc w:val="center"/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2.47 [-0.09; 5.04]</w:t>
            </w:r>
          </w:p>
        </w:tc>
        <w:tc>
          <w:tcPr>
            <w:tcW w:w="2090" w:type="dxa"/>
            <w:vAlign w:val="bottom"/>
          </w:tcPr>
          <w:p w14:paraId="7F499732" w14:textId="70545E9E" w:rsidR="00776B48" w:rsidRPr="003C1D36" w:rsidRDefault="00776B48" w:rsidP="00776B48">
            <w:pPr>
              <w:jc w:val="center"/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0.62 [-0.78; 2.51]</w:t>
            </w:r>
          </w:p>
        </w:tc>
        <w:tc>
          <w:tcPr>
            <w:tcW w:w="2090" w:type="dxa"/>
            <w:vAlign w:val="bottom"/>
          </w:tcPr>
          <w:p w14:paraId="453A4B81" w14:textId="032DD649" w:rsidR="00776B48" w:rsidRPr="003C1D36" w:rsidRDefault="00776B48" w:rsidP="00776B48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4.94 [-0.11; 6.88]</w:t>
            </w:r>
          </w:p>
        </w:tc>
        <w:tc>
          <w:tcPr>
            <w:tcW w:w="2090" w:type="dxa"/>
            <w:vAlign w:val="bottom"/>
          </w:tcPr>
          <w:p w14:paraId="686F74E5" w14:textId="7404D02C" w:rsidR="00776B48" w:rsidRPr="003C1D36" w:rsidRDefault="00776B48" w:rsidP="00776B48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-1.21 [-1.73; -0.70]</w:t>
            </w:r>
          </w:p>
        </w:tc>
      </w:tr>
      <w:tr w:rsidR="00776B48" w:rsidRPr="003C1D36" w14:paraId="381D48D3" w14:textId="77777777" w:rsidTr="00F26BCC">
        <w:tc>
          <w:tcPr>
            <w:tcW w:w="2678" w:type="dxa"/>
            <w:vMerge w:val="restart"/>
          </w:tcPr>
          <w:p w14:paraId="06091396" w14:textId="77777777" w:rsidR="00776B48" w:rsidRPr="003C1D36" w:rsidRDefault="00776B48" w:rsidP="00776B48">
            <w:pPr>
              <w:rPr>
                <w:rFonts w:ascii="Helvetica" w:hAnsi="Helvetica" w:cs="Helvetica"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sz w:val="16"/>
                <w:szCs w:val="16"/>
              </w:rPr>
              <w:t xml:space="preserve">    Psychotic disorders</w:t>
            </w:r>
          </w:p>
        </w:tc>
        <w:tc>
          <w:tcPr>
            <w:tcW w:w="906" w:type="dxa"/>
          </w:tcPr>
          <w:p w14:paraId="25410E14" w14:textId="12FA28AB" w:rsidR="00776B48" w:rsidRPr="003C1D36" w:rsidRDefault="00776B48" w:rsidP="00776B48">
            <w:pPr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sz w:val="16"/>
                <w:szCs w:val="16"/>
              </w:rPr>
              <w:t>Male</w:t>
            </w:r>
          </w:p>
        </w:tc>
        <w:tc>
          <w:tcPr>
            <w:tcW w:w="2090" w:type="dxa"/>
            <w:vAlign w:val="bottom"/>
          </w:tcPr>
          <w:p w14:paraId="4BC5CBAA" w14:textId="2CDD84D9" w:rsidR="00776B48" w:rsidRPr="003C1D36" w:rsidRDefault="00776B48" w:rsidP="00776B48">
            <w:pPr>
              <w:jc w:val="center"/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7.11 [1.39; 10.28]</w:t>
            </w:r>
          </w:p>
        </w:tc>
        <w:tc>
          <w:tcPr>
            <w:tcW w:w="2090" w:type="dxa"/>
            <w:vAlign w:val="bottom"/>
          </w:tcPr>
          <w:p w14:paraId="7E230DA6" w14:textId="73530C0E" w:rsidR="00776B48" w:rsidRPr="003C1D36" w:rsidRDefault="00776B48" w:rsidP="00776B48">
            <w:pPr>
              <w:jc w:val="center"/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1.53 [-1.51; 4.00]</w:t>
            </w:r>
          </w:p>
        </w:tc>
        <w:tc>
          <w:tcPr>
            <w:tcW w:w="2090" w:type="dxa"/>
            <w:vAlign w:val="bottom"/>
          </w:tcPr>
          <w:p w14:paraId="21CF91CB" w14:textId="7C29B756" w:rsidR="00776B48" w:rsidRPr="003C1D36" w:rsidRDefault="00776B48" w:rsidP="00776B48">
            <w:pPr>
              <w:jc w:val="center"/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3.02 [-0.43; 6.74]</w:t>
            </w:r>
          </w:p>
        </w:tc>
        <w:tc>
          <w:tcPr>
            <w:tcW w:w="2090" w:type="dxa"/>
            <w:vAlign w:val="bottom"/>
          </w:tcPr>
          <w:p w14:paraId="3318CF38" w14:textId="1A868A72" w:rsidR="00776B48" w:rsidRPr="003C1D36" w:rsidRDefault="00776B48" w:rsidP="00776B48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0.84 [-1.16; 3.19]</w:t>
            </w:r>
          </w:p>
        </w:tc>
        <w:tc>
          <w:tcPr>
            <w:tcW w:w="2090" w:type="dxa"/>
            <w:vAlign w:val="bottom"/>
          </w:tcPr>
          <w:p w14:paraId="59D27334" w14:textId="005A05CE" w:rsidR="00776B48" w:rsidRPr="003C1D36" w:rsidRDefault="00776B48" w:rsidP="00776B48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1.72 [-1.66; 3.49]</w:t>
            </w:r>
          </w:p>
        </w:tc>
      </w:tr>
      <w:tr w:rsidR="00776B48" w:rsidRPr="003C1D36" w14:paraId="72AB52B0" w14:textId="77777777" w:rsidTr="00F26BCC">
        <w:tc>
          <w:tcPr>
            <w:tcW w:w="2678" w:type="dxa"/>
            <w:vMerge/>
          </w:tcPr>
          <w:p w14:paraId="567F9EFE" w14:textId="77777777" w:rsidR="00776B48" w:rsidRPr="003C1D36" w:rsidRDefault="00776B48" w:rsidP="00776B48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906" w:type="dxa"/>
          </w:tcPr>
          <w:p w14:paraId="79035607" w14:textId="21F6EFD4" w:rsidR="00776B48" w:rsidRPr="003C1D36" w:rsidRDefault="00776B48" w:rsidP="00776B48">
            <w:pPr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sz w:val="16"/>
                <w:szCs w:val="16"/>
              </w:rPr>
              <w:t>Female</w:t>
            </w:r>
          </w:p>
        </w:tc>
        <w:tc>
          <w:tcPr>
            <w:tcW w:w="2090" w:type="dxa"/>
            <w:vAlign w:val="bottom"/>
          </w:tcPr>
          <w:p w14:paraId="10084FFE" w14:textId="65ECC8C8" w:rsidR="00776B48" w:rsidRPr="003C1D36" w:rsidRDefault="00776B48" w:rsidP="00776B48">
            <w:pPr>
              <w:jc w:val="center"/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8.50 [3.09; 11.56]</w:t>
            </w:r>
          </w:p>
        </w:tc>
        <w:tc>
          <w:tcPr>
            <w:tcW w:w="2090" w:type="dxa"/>
            <w:vAlign w:val="bottom"/>
          </w:tcPr>
          <w:p w14:paraId="29F18A15" w14:textId="6624F46E" w:rsidR="00776B48" w:rsidRPr="003C1D36" w:rsidRDefault="00776B48" w:rsidP="00776B48">
            <w:pPr>
              <w:jc w:val="center"/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2.44 [-0.82; 5.83]</w:t>
            </w:r>
          </w:p>
        </w:tc>
        <w:tc>
          <w:tcPr>
            <w:tcW w:w="2090" w:type="dxa"/>
            <w:vAlign w:val="bottom"/>
          </w:tcPr>
          <w:p w14:paraId="324B140F" w14:textId="5C197FC6" w:rsidR="00776B48" w:rsidRPr="003C1D36" w:rsidRDefault="00776B48" w:rsidP="00776B48">
            <w:pPr>
              <w:jc w:val="center"/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1.81 [-0.64; 4.68]</w:t>
            </w:r>
          </w:p>
        </w:tc>
        <w:tc>
          <w:tcPr>
            <w:tcW w:w="2090" w:type="dxa"/>
            <w:vAlign w:val="bottom"/>
          </w:tcPr>
          <w:p w14:paraId="054D416B" w14:textId="2F27C7F6" w:rsidR="00776B48" w:rsidRPr="003C1D36" w:rsidRDefault="00776B48" w:rsidP="00776B48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4.83 [0.24; 7.46]</w:t>
            </w:r>
          </w:p>
        </w:tc>
        <w:tc>
          <w:tcPr>
            <w:tcW w:w="2090" w:type="dxa"/>
            <w:vAlign w:val="bottom"/>
          </w:tcPr>
          <w:p w14:paraId="7FD361A9" w14:textId="3874D3F2" w:rsidR="00776B48" w:rsidRPr="003C1D36" w:rsidRDefault="00776B48" w:rsidP="00776B48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-0.58 [-1.59; 0.67]</w:t>
            </w:r>
          </w:p>
        </w:tc>
      </w:tr>
      <w:tr w:rsidR="00776B48" w:rsidRPr="003C1D36" w14:paraId="47316FE9" w14:textId="77777777" w:rsidTr="00F26BCC">
        <w:tc>
          <w:tcPr>
            <w:tcW w:w="2678" w:type="dxa"/>
            <w:vMerge w:val="restart"/>
          </w:tcPr>
          <w:p w14:paraId="319028CB" w14:textId="38466D8A" w:rsidR="00776B48" w:rsidRPr="003C1D36" w:rsidRDefault="00776B48" w:rsidP="00776B48">
            <w:pPr>
              <w:rPr>
                <w:rFonts w:ascii="Helvetica" w:hAnsi="Helvetica" w:cs="Helvetica"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sz w:val="16"/>
                <w:szCs w:val="16"/>
              </w:rPr>
              <w:t xml:space="preserve">    Bipolar disorder</w:t>
            </w:r>
          </w:p>
        </w:tc>
        <w:tc>
          <w:tcPr>
            <w:tcW w:w="906" w:type="dxa"/>
          </w:tcPr>
          <w:p w14:paraId="0279BB28" w14:textId="195B6B57" w:rsidR="00776B48" w:rsidRPr="003C1D36" w:rsidRDefault="00776B48" w:rsidP="00776B48">
            <w:pPr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sz w:val="16"/>
                <w:szCs w:val="16"/>
              </w:rPr>
              <w:t>Male</w:t>
            </w:r>
          </w:p>
        </w:tc>
        <w:tc>
          <w:tcPr>
            <w:tcW w:w="2090" w:type="dxa"/>
            <w:vAlign w:val="bottom"/>
          </w:tcPr>
          <w:p w14:paraId="130DA4FB" w14:textId="4770EA8B" w:rsidR="00776B48" w:rsidRPr="003C1D36" w:rsidRDefault="00776B48" w:rsidP="00776B48">
            <w:pPr>
              <w:jc w:val="center"/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1.28 [-6.09; 3.38]</w:t>
            </w:r>
          </w:p>
        </w:tc>
        <w:tc>
          <w:tcPr>
            <w:tcW w:w="2090" w:type="dxa"/>
            <w:vAlign w:val="bottom"/>
          </w:tcPr>
          <w:p w14:paraId="0D7EF48D" w14:textId="00712678" w:rsidR="00776B48" w:rsidRPr="003C1D36" w:rsidRDefault="00776B48" w:rsidP="00776B48">
            <w:pPr>
              <w:jc w:val="center"/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-1.22 [-3.41; 0.68]</w:t>
            </w:r>
          </w:p>
        </w:tc>
        <w:tc>
          <w:tcPr>
            <w:tcW w:w="2090" w:type="dxa"/>
            <w:vAlign w:val="bottom"/>
          </w:tcPr>
          <w:p w14:paraId="5A7874A7" w14:textId="40AC1AD9" w:rsidR="00776B48" w:rsidRPr="003C1D36" w:rsidRDefault="00776B48" w:rsidP="00776B48">
            <w:pPr>
              <w:jc w:val="center"/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4.72 [-0.95; 6.36]</w:t>
            </w:r>
          </w:p>
        </w:tc>
        <w:tc>
          <w:tcPr>
            <w:tcW w:w="2090" w:type="dxa"/>
            <w:vAlign w:val="bottom"/>
          </w:tcPr>
          <w:p w14:paraId="5A2003AE" w14:textId="731A75ED" w:rsidR="00776B48" w:rsidRPr="003C1D36" w:rsidRDefault="00776B48" w:rsidP="00776B48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-0.10 [-2.01; 2.32]</w:t>
            </w:r>
          </w:p>
        </w:tc>
        <w:tc>
          <w:tcPr>
            <w:tcW w:w="2090" w:type="dxa"/>
            <w:vAlign w:val="bottom"/>
          </w:tcPr>
          <w:p w14:paraId="193A2253" w14:textId="639C5F87" w:rsidR="00776B48" w:rsidRPr="003C1D36" w:rsidRDefault="00776B48" w:rsidP="00776B48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-2.12 [-2.63; -1.55]</w:t>
            </w:r>
          </w:p>
        </w:tc>
      </w:tr>
      <w:tr w:rsidR="00776B48" w:rsidRPr="003C1D36" w14:paraId="5F9CE468" w14:textId="77777777" w:rsidTr="00F26BCC">
        <w:tc>
          <w:tcPr>
            <w:tcW w:w="2678" w:type="dxa"/>
            <w:vMerge/>
          </w:tcPr>
          <w:p w14:paraId="4E9F09C5" w14:textId="77777777" w:rsidR="00776B48" w:rsidRPr="003C1D36" w:rsidRDefault="00776B48" w:rsidP="00776B48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906" w:type="dxa"/>
          </w:tcPr>
          <w:p w14:paraId="4646B963" w14:textId="63319B7B" w:rsidR="00776B48" w:rsidRPr="003C1D36" w:rsidRDefault="00776B48" w:rsidP="00776B48">
            <w:pPr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sz w:val="16"/>
                <w:szCs w:val="16"/>
              </w:rPr>
              <w:t>Female</w:t>
            </w:r>
          </w:p>
        </w:tc>
        <w:tc>
          <w:tcPr>
            <w:tcW w:w="2090" w:type="dxa"/>
            <w:vAlign w:val="bottom"/>
          </w:tcPr>
          <w:p w14:paraId="2242D73E" w14:textId="694DDCAD" w:rsidR="00776B48" w:rsidRPr="003C1D36" w:rsidRDefault="00776B48" w:rsidP="00776B48">
            <w:pPr>
              <w:jc w:val="center"/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3.41 [-1.70; 7.65]</w:t>
            </w:r>
          </w:p>
        </w:tc>
        <w:tc>
          <w:tcPr>
            <w:tcW w:w="2090" w:type="dxa"/>
            <w:vAlign w:val="bottom"/>
          </w:tcPr>
          <w:p w14:paraId="79483BEA" w14:textId="08C9F495" w:rsidR="00776B48" w:rsidRPr="003C1D36" w:rsidRDefault="00776B48" w:rsidP="00776B48">
            <w:pPr>
              <w:jc w:val="center"/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3.04 [-0.56; 6.40]</w:t>
            </w:r>
          </w:p>
        </w:tc>
        <w:tc>
          <w:tcPr>
            <w:tcW w:w="2090" w:type="dxa"/>
            <w:vAlign w:val="bottom"/>
          </w:tcPr>
          <w:p w14:paraId="632F6A67" w14:textId="38090F0C" w:rsidR="00776B48" w:rsidRPr="003C1D36" w:rsidRDefault="00776B48" w:rsidP="00776B48">
            <w:pPr>
              <w:jc w:val="center"/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-0.03 [-1.50; 1.93]</w:t>
            </w:r>
          </w:p>
        </w:tc>
        <w:tc>
          <w:tcPr>
            <w:tcW w:w="2090" w:type="dxa"/>
            <w:vAlign w:val="bottom"/>
          </w:tcPr>
          <w:p w14:paraId="2D11EEED" w14:textId="7AFE596C" w:rsidR="00776B48" w:rsidRPr="003C1D36" w:rsidRDefault="00776B48" w:rsidP="00776B48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1.96 [-1.00; 5.12]</w:t>
            </w:r>
          </w:p>
        </w:tc>
        <w:tc>
          <w:tcPr>
            <w:tcW w:w="2090" w:type="dxa"/>
            <w:vAlign w:val="bottom"/>
          </w:tcPr>
          <w:p w14:paraId="2407B717" w14:textId="08FB1B5F" w:rsidR="00776B48" w:rsidRPr="003C1D36" w:rsidRDefault="00776B48" w:rsidP="00776B48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-1.55 [-2.05; -1.14]</w:t>
            </w:r>
          </w:p>
        </w:tc>
      </w:tr>
      <w:tr w:rsidR="00776B48" w:rsidRPr="003C1D36" w14:paraId="1FC0B9E4" w14:textId="77777777" w:rsidTr="00F26BCC">
        <w:tc>
          <w:tcPr>
            <w:tcW w:w="2678" w:type="dxa"/>
            <w:vMerge w:val="restart"/>
          </w:tcPr>
          <w:p w14:paraId="20F3413A" w14:textId="005BACE6" w:rsidR="00776B48" w:rsidRPr="003C1D36" w:rsidRDefault="00776B48" w:rsidP="00776B48">
            <w:pPr>
              <w:rPr>
                <w:rFonts w:ascii="Helvetica" w:hAnsi="Helvetica" w:cs="Helvetica"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sz w:val="16"/>
                <w:szCs w:val="16"/>
              </w:rPr>
              <w:t xml:space="preserve">  Common mental disorders</w:t>
            </w:r>
          </w:p>
        </w:tc>
        <w:tc>
          <w:tcPr>
            <w:tcW w:w="906" w:type="dxa"/>
          </w:tcPr>
          <w:p w14:paraId="2F1A0093" w14:textId="0126A457" w:rsidR="00776B48" w:rsidRPr="003C1D36" w:rsidRDefault="00776B48" w:rsidP="00776B48">
            <w:pPr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sz w:val="16"/>
                <w:szCs w:val="16"/>
              </w:rPr>
              <w:t>Male</w:t>
            </w:r>
          </w:p>
        </w:tc>
        <w:tc>
          <w:tcPr>
            <w:tcW w:w="2090" w:type="dxa"/>
            <w:vAlign w:val="bottom"/>
          </w:tcPr>
          <w:p w14:paraId="1394CB37" w14:textId="080B6768" w:rsidR="00776B48" w:rsidRPr="003C1D36" w:rsidRDefault="00776B48" w:rsidP="00776B48">
            <w:pPr>
              <w:jc w:val="center"/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2.58 [1.42; 3.58]</w:t>
            </w:r>
          </w:p>
        </w:tc>
        <w:tc>
          <w:tcPr>
            <w:tcW w:w="2090" w:type="dxa"/>
            <w:vAlign w:val="bottom"/>
          </w:tcPr>
          <w:p w14:paraId="4E44BF37" w14:textId="3B2C856B" w:rsidR="00776B48" w:rsidRPr="003C1D36" w:rsidRDefault="00776B48" w:rsidP="00776B48">
            <w:pPr>
              <w:jc w:val="center"/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0.91 [-0.13; 1.95]</w:t>
            </w:r>
          </w:p>
        </w:tc>
        <w:tc>
          <w:tcPr>
            <w:tcW w:w="2090" w:type="dxa"/>
            <w:vAlign w:val="bottom"/>
          </w:tcPr>
          <w:p w14:paraId="3E6890B3" w14:textId="4BFBCE70" w:rsidR="00776B48" w:rsidRPr="003C1D36" w:rsidRDefault="00776B48" w:rsidP="00776B48">
            <w:pPr>
              <w:jc w:val="center"/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-0.06 [-0.74; 0.68]</w:t>
            </w:r>
          </w:p>
        </w:tc>
        <w:tc>
          <w:tcPr>
            <w:tcW w:w="2090" w:type="dxa"/>
            <w:vAlign w:val="bottom"/>
          </w:tcPr>
          <w:p w14:paraId="4C83F633" w14:textId="1CA7859F" w:rsidR="00776B48" w:rsidRPr="003C1D36" w:rsidRDefault="00776B48" w:rsidP="00776B48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1.89 [0.80; 2.95]</w:t>
            </w:r>
          </w:p>
        </w:tc>
        <w:tc>
          <w:tcPr>
            <w:tcW w:w="2090" w:type="dxa"/>
            <w:vAlign w:val="bottom"/>
          </w:tcPr>
          <w:p w14:paraId="7D88CDD4" w14:textId="4F5EDCD1" w:rsidR="00776B48" w:rsidRPr="003C1D36" w:rsidRDefault="00776B48" w:rsidP="00776B48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-0.18 [-0.93; 0.67]</w:t>
            </w:r>
          </w:p>
        </w:tc>
      </w:tr>
      <w:tr w:rsidR="00776B48" w:rsidRPr="003C1D36" w14:paraId="0C4BA764" w14:textId="77777777" w:rsidTr="00F26BCC">
        <w:tc>
          <w:tcPr>
            <w:tcW w:w="2678" w:type="dxa"/>
            <w:vMerge/>
          </w:tcPr>
          <w:p w14:paraId="3FA8321A" w14:textId="77777777" w:rsidR="00776B48" w:rsidRPr="003C1D36" w:rsidRDefault="00776B48" w:rsidP="00776B48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906" w:type="dxa"/>
          </w:tcPr>
          <w:p w14:paraId="3296D3DB" w14:textId="427B4B3D" w:rsidR="00776B48" w:rsidRPr="003C1D36" w:rsidRDefault="00776B48" w:rsidP="00776B48">
            <w:pPr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sz w:val="16"/>
                <w:szCs w:val="16"/>
              </w:rPr>
              <w:t>Female</w:t>
            </w:r>
          </w:p>
        </w:tc>
        <w:tc>
          <w:tcPr>
            <w:tcW w:w="2090" w:type="dxa"/>
            <w:vAlign w:val="bottom"/>
          </w:tcPr>
          <w:p w14:paraId="5F4A4C2D" w14:textId="0813D9A5" w:rsidR="00776B48" w:rsidRPr="003C1D36" w:rsidRDefault="00776B48" w:rsidP="00776B48">
            <w:pPr>
              <w:jc w:val="center"/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2.76 [1.13; 4.87]</w:t>
            </w:r>
          </w:p>
        </w:tc>
        <w:tc>
          <w:tcPr>
            <w:tcW w:w="2090" w:type="dxa"/>
            <w:vAlign w:val="bottom"/>
          </w:tcPr>
          <w:p w14:paraId="40594F76" w14:textId="6AC4FF04" w:rsidR="00776B48" w:rsidRPr="003C1D36" w:rsidRDefault="00776B48" w:rsidP="00776B48">
            <w:pPr>
              <w:jc w:val="center"/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1.04 [0.07; 2.26]</w:t>
            </w:r>
          </w:p>
        </w:tc>
        <w:tc>
          <w:tcPr>
            <w:tcW w:w="2090" w:type="dxa"/>
            <w:vAlign w:val="bottom"/>
          </w:tcPr>
          <w:p w14:paraId="3D4A3809" w14:textId="77F59F35" w:rsidR="00776B48" w:rsidRPr="003C1D36" w:rsidRDefault="00776B48" w:rsidP="00776B48">
            <w:pPr>
              <w:jc w:val="center"/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0.20 [-0.58; 1.12]</w:t>
            </w:r>
          </w:p>
        </w:tc>
        <w:tc>
          <w:tcPr>
            <w:tcW w:w="2090" w:type="dxa"/>
            <w:vAlign w:val="bottom"/>
          </w:tcPr>
          <w:p w14:paraId="635486C3" w14:textId="358E94BC" w:rsidR="00776B48" w:rsidRPr="003C1D36" w:rsidRDefault="00776B48" w:rsidP="00776B48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1.53 [0.15; 3.03]</w:t>
            </w:r>
          </w:p>
        </w:tc>
        <w:tc>
          <w:tcPr>
            <w:tcW w:w="2090" w:type="dxa"/>
            <w:vAlign w:val="bottom"/>
          </w:tcPr>
          <w:p w14:paraId="3CC2CA58" w14:textId="4CEB08B0" w:rsidR="00776B48" w:rsidRPr="003C1D36" w:rsidRDefault="00776B48" w:rsidP="00776B48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-0.02 [-0.79; 0.80]</w:t>
            </w:r>
          </w:p>
        </w:tc>
      </w:tr>
      <w:tr w:rsidR="00776B48" w:rsidRPr="003C1D36" w14:paraId="2884F06E" w14:textId="77777777" w:rsidTr="00F26BCC">
        <w:trPr>
          <w:trHeight w:val="80"/>
        </w:trPr>
        <w:tc>
          <w:tcPr>
            <w:tcW w:w="2678" w:type="dxa"/>
            <w:vMerge w:val="restart"/>
          </w:tcPr>
          <w:p w14:paraId="4D615928" w14:textId="77777777" w:rsidR="00776B48" w:rsidRPr="003C1D36" w:rsidRDefault="00776B48" w:rsidP="00776B48">
            <w:pPr>
              <w:rPr>
                <w:rFonts w:ascii="Helvetica" w:hAnsi="Helvetica" w:cs="Helvetica"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sz w:val="16"/>
                <w:szCs w:val="16"/>
              </w:rPr>
              <w:t xml:space="preserve">    Depressive disorders</w:t>
            </w:r>
          </w:p>
        </w:tc>
        <w:tc>
          <w:tcPr>
            <w:tcW w:w="906" w:type="dxa"/>
          </w:tcPr>
          <w:p w14:paraId="2AA6255B" w14:textId="0F022E65" w:rsidR="00776B48" w:rsidRPr="003C1D36" w:rsidRDefault="00776B48" w:rsidP="00776B48">
            <w:pPr>
              <w:rPr>
                <w:rFonts w:ascii="Helvetica" w:hAnsi="Helvetica" w:cs="Helvetica"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sz w:val="16"/>
                <w:szCs w:val="16"/>
              </w:rPr>
              <w:t>Male</w:t>
            </w:r>
          </w:p>
        </w:tc>
        <w:tc>
          <w:tcPr>
            <w:tcW w:w="2090" w:type="dxa"/>
            <w:vAlign w:val="bottom"/>
          </w:tcPr>
          <w:p w14:paraId="42F3D506" w14:textId="2BED057E" w:rsidR="00776B48" w:rsidRPr="003C1D36" w:rsidDel="002F5079" w:rsidRDefault="00776B48" w:rsidP="00776B48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3.27 [1.98; 4.55]</w:t>
            </w:r>
          </w:p>
        </w:tc>
        <w:tc>
          <w:tcPr>
            <w:tcW w:w="2090" w:type="dxa"/>
            <w:vAlign w:val="bottom"/>
          </w:tcPr>
          <w:p w14:paraId="1F400D2A" w14:textId="5EC74542" w:rsidR="00776B48" w:rsidRPr="003C1D36" w:rsidDel="002F5079" w:rsidRDefault="00776B48" w:rsidP="00776B48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1.26 [0.12; 2.68]</w:t>
            </w:r>
          </w:p>
        </w:tc>
        <w:tc>
          <w:tcPr>
            <w:tcW w:w="2090" w:type="dxa"/>
            <w:vAlign w:val="bottom"/>
          </w:tcPr>
          <w:p w14:paraId="7745D0C2" w14:textId="5A2188B6" w:rsidR="00776B48" w:rsidRPr="003C1D36" w:rsidDel="002F5079" w:rsidRDefault="00776B48" w:rsidP="00776B48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0.03 [-0.75; 0.87]</w:t>
            </w:r>
          </w:p>
        </w:tc>
        <w:tc>
          <w:tcPr>
            <w:tcW w:w="2090" w:type="dxa"/>
            <w:vAlign w:val="bottom"/>
          </w:tcPr>
          <w:p w14:paraId="4C668DC6" w14:textId="6D4DFA53" w:rsidR="00776B48" w:rsidRPr="003C1D36" w:rsidRDefault="00776B48" w:rsidP="00776B48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1.95 [0.74; 3.13]</w:t>
            </w:r>
          </w:p>
        </w:tc>
        <w:tc>
          <w:tcPr>
            <w:tcW w:w="2090" w:type="dxa"/>
            <w:vAlign w:val="bottom"/>
          </w:tcPr>
          <w:p w14:paraId="1559C2F8" w14:textId="2361B334" w:rsidR="00776B48" w:rsidRPr="003C1D36" w:rsidRDefault="00776B48" w:rsidP="00776B48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0.03 [-0.84; 1.09]</w:t>
            </w:r>
          </w:p>
        </w:tc>
      </w:tr>
      <w:tr w:rsidR="00776B48" w:rsidRPr="003C1D36" w14:paraId="16217E98" w14:textId="77777777" w:rsidTr="00F26BCC">
        <w:tc>
          <w:tcPr>
            <w:tcW w:w="2678" w:type="dxa"/>
            <w:vMerge/>
          </w:tcPr>
          <w:p w14:paraId="0F0868CE" w14:textId="77777777" w:rsidR="00776B48" w:rsidRPr="003C1D36" w:rsidRDefault="00776B48" w:rsidP="00776B48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906" w:type="dxa"/>
          </w:tcPr>
          <w:p w14:paraId="50A96D31" w14:textId="61BA7F5A" w:rsidR="00776B48" w:rsidRPr="003C1D36" w:rsidRDefault="00776B48" w:rsidP="00776B48">
            <w:pPr>
              <w:rPr>
                <w:rFonts w:ascii="Helvetica" w:hAnsi="Helvetica" w:cs="Helvetica"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sz w:val="16"/>
                <w:szCs w:val="16"/>
              </w:rPr>
              <w:t>Female</w:t>
            </w:r>
          </w:p>
        </w:tc>
        <w:tc>
          <w:tcPr>
            <w:tcW w:w="2090" w:type="dxa"/>
            <w:vAlign w:val="bottom"/>
          </w:tcPr>
          <w:p w14:paraId="0ECEE026" w14:textId="76D7625F" w:rsidR="00776B48" w:rsidRPr="003C1D36" w:rsidDel="002F5079" w:rsidRDefault="00776B48" w:rsidP="00776B48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2.98 [1.15; 5.27]</w:t>
            </w:r>
          </w:p>
        </w:tc>
        <w:tc>
          <w:tcPr>
            <w:tcW w:w="2090" w:type="dxa"/>
            <w:vAlign w:val="bottom"/>
          </w:tcPr>
          <w:p w14:paraId="3179C222" w14:textId="6E120BBE" w:rsidR="00776B48" w:rsidRPr="003C1D36" w:rsidDel="002F5079" w:rsidRDefault="00776B48" w:rsidP="00776B48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1.20 [0.23; 2.34]</w:t>
            </w:r>
          </w:p>
        </w:tc>
        <w:tc>
          <w:tcPr>
            <w:tcW w:w="2090" w:type="dxa"/>
            <w:vAlign w:val="bottom"/>
          </w:tcPr>
          <w:p w14:paraId="27197243" w14:textId="14BF36E3" w:rsidR="00776B48" w:rsidRPr="003C1D36" w:rsidDel="002F5079" w:rsidRDefault="00776B48" w:rsidP="00776B48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0.15 [-0.74; 1.22]</w:t>
            </w:r>
          </w:p>
        </w:tc>
        <w:tc>
          <w:tcPr>
            <w:tcW w:w="2090" w:type="dxa"/>
            <w:vAlign w:val="bottom"/>
          </w:tcPr>
          <w:p w14:paraId="16413B00" w14:textId="29726ECD" w:rsidR="00776B48" w:rsidRPr="003C1D36" w:rsidRDefault="00776B48" w:rsidP="00776B48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1.96 [0.26; 3.79]</w:t>
            </w:r>
          </w:p>
        </w:tc>
        <w:tc>
          <w:tcPr>
            <w:tcW w:w="2090" w:type="dxa"/>
            <w:vAlign w:val="bottom"/>
          </w:tcPr>
          <w:p w14:paraId="5F812D7D" w14:textId="088AA38B" w:rsidR="00776B48" w:rsidRPr="003C1D36" w:rsidRDefault="00776B48" w:rsidP="00776B48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-0.34 [-0.90; 0.18]</w:t>
            </w:r>
          </w:p>
        </w:tc>
      </w:tr>
      <w:tr w:rsidR="00776B48" w:rsidRPr="003C1D36" w14:paraId="389AAE9F" w14:textId="77777777" w:rsidTr="00F26BCC">
        <w:tc>
          <w:tcPr>
            <w:tcW w:w="2678" w:type="dxa"/>
            <w:vMerge w:val="restart"/>
          </w:tcPr>
          <w:p w14:paraId="1E0245CB" w14:textId="77777777" w:rsidR="00776B48" w:rsidRPr="003C1D36" w:rsidRDefault="00776B48" w:rsidP="00776B48">
            <w:pPr>
              <w:rPr>
                <w:rFonts w:ascii="Helvetica" w:hAnsi="Helvetica" w:cs="Helvetica"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sz w:val="16"/>
                <w:szCs w:val="16"/>
              </w:rPr>
              <w:t xml:space="preserve">    Anxiety disorders</w:t>
            </w:r>
          </w:p>
        </w:tc>
        <w:tc>
          <w:tcPr>
            <w:tcW w:w="906" w:type="dxa"/>
          </w:tcPr>
          <w:p w14:paraId="583C358A" w14:textId="4AB49568" w:rsidR="00776B48" w:rsidRPr="003C1D36" w:rsidRDefault="00776B48" w:rsidP="00776B48">
            <w:pPr>
              <w:rPr>
                <w:rFonts w:ascii="Helvetica" w:hAnsi="Helvetica" w:cs="Helvetica"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sz w:val="16"/>
                <w:szCs w:val="16"/>
              </w:rPr>
              <w:t>Male</w:t>
            </w:r>
          </w:p>
        </w:tc>
        <w:tc>
          <w:tcPr>
            <w:tcW w:w="2090" w:type="dxa"/>
            <w:vAlign w:val="bottom"/>
          </w:tcPr>
          <w:p w14:paraId="18DEE333" w14:textId="1A706117" w:rsidR="00776B48" w:rsidRPr="003C1D36" w:rsidDel="002F5079" w:rsidRDefault="00776B48" w:rsidP="00776B48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2.40 [0.49; 3.60]</w:t>
            </w:r>
          </w:p>
        </w:tc>
        <w:tc>
          <w:tcPr>
            <w:tcW w:w="2090" w:type="dxa"/>
            <w:vAlign w:val="bottom"/>
          </w:tcPr>
          <w:p w14:paraId="39BEDCDE" w14:textId="72860754" w:rsidR="00776B48" w:rsidRPr="003C1D36" w:rsidDel="002F5079" w:rsidRDefault="00776B48" w:rsidP="00776B48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0.81 [-0.60; 2.36]</w:t>
            </w:r>
          </w:p>
        </w:tc>
        <w:tc>
          <w:tcPr>
            <w:tcW w:w="2090" w:type="dxa"/>
            <w:vAlign w:val="bottom"/>
          </w:tcPr>
          <w:p w14:paraId="6A2BF31C" w14:textId="53612CBB" w:rsidR="00776B48" w:rsidRPr="003C1D36" w:rsidDel="002F5079" w:rsidRDefault="00776B48" w:rsidP="00776B48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0.41 [-0.87; 2.01]</w:t>
            </w:r>
          </w:p>
        </w:tc>
        <w:tc>
          <w:tcPr>
            <w:tcW w:w="2090" w:type="dxa"/>
            <w:vAlign w:val="bottom"/>
          </w:tcPr>
          <w:p w14:paraId="331A576F" w14:textId="139A2475" w:rsidR="00776B48" w:rsidRPr="003C1D36" w:rsidRDefault="00776B48" w:rsidP="00776B48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1.72 [0.31; 3.60]</w:t>
            </w:r>
          </w:p>
        </w:tc>
        <w:tc>
          <w:tcPr>
            <w:tcW w:w="2090" w:type="dxa"/>
            <w:vAlign w:val="bottom"/>
          </w:tcPr>
          <w:p w14:paraId="14990422" w14:textId="7FCEF33D" w:rsidR="00776B48" w:rsidRPr="003C1D36" w:rsidRDefault="00776B48" w:rsidP="00776B48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-0.53 [-1.23; 0.07]</w:t>
            </w:r>
          </w:p>
        </w:tc>
      </w:tr>
      <w:tr w:rsidR="00776B48" w:rsidRPr="003C1D36" w14:paraId="022BA369" w14:textId="77777777" w:rsidTr="00F26BCC">
        <w:tc>
          <w:tcPr>
            <w:tcW w:w="2678" w:type="dxa"/>
            <w:vMerge/>
          </w:tcPr>
          <w:p w14:paraId="2129EBEC" w14:textId="77777777" w:rsidR="00776B48" w:rsidRPr="003C1D36" w:rsidRDefault="00776B48" w:rsidP="00776B48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906" w:type="dxa"/>
          </w:tcPr>
          <w:p w14:paraId="604C6E43" w14:textId="0CD49E56" w:rsidR="00776B48" w:rsidRPr="003C1D36" w:rsidRDefault="00776B48" w:rsidP="00776B48">
            <w:pPr>
              <w:rPr>
                <w:rFonts w:ascii="Helvetica" w:hAnsi="Helvetica" w:cs="Helvetica"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sz w:val="16"/>
                <w:szCs w:val="16"/>
              </w:rPr>
              <w:t>Female</w:t>
            </w:r>
          </w:p>
        </w:tc>
        <w:tc>
          <w:tcPr>
            <w:tcW w:w="2090" w:type="dxa"/>
            <w:vAlign w:val="bottom"/>
          </w:tcPr>
          <w:p w14:paraId="6F2EDCA6" w14:textId="2A844A91" w:rsidR="00776B48" w:rsidRPr="003C1D36" w:rsidDel="002F5079" w:rsidRDefault="00776B48" w:rsidP="00776B48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1.98 [0.09; 4.49]</w:t>
            </w:r>
          </w:p>
        </w:tc>
        <w:tc>
          <w:tcPr>
            <w:tcW w:w="2090" w:type="dxa"/>
            <w:vAlign w:val="bottom"/>
          </w:tcPr>
          <w:p w14:paraId="73D3C41D" w14:textId="58FDB095" w:rsidR="00776B48" w:rsidRPr="003C1D36" w:rsidDel="002F5079" w:rsidRDefault="00776B48" w:rsidP="00776B48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0.56 [-0.42; 1.82]</w:t>
            </w:r>
          </w:p>
        </w:tc>
        <w:tc>
          <w:tcPr>
            <w:tcW w:w="2090" w:type="dxa"/>
            <w:vAlign w:val="bottom"/>
          </w:tcPr>
          <w:p w14:paraId="1E177776" w14:textId="2DEB350C" w:rsidR="00776B48" w:rsidRPr="003C1D36" w:rsidDel="002F5079" w:rsidRDefault="00776B48" w:rsidP="00776B48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0.21 [-0.66; 1.34]</w:t>
            </w:r>
          </w:p>
        </w:tc>
        <w:tc>
          <w:tcPr>
            <w:tcW w:w="2090" w:type="dxa"/>
            <w:vAlign w:val="bottom"/>
          </w:tcPr>
          <w:p w14:paraId="054EA524" w14:textId="571B2C43" w:rsidR="00776B48" w:rsidRPr="003C1D36" w:rsidRDefault="00776B48" w:rsidP="00776B48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1.10 [-0.37; 2.98]</w:t>
            </w:r>
          </w:p>
        </w:tc>
        <w:tc>
          <w:tcPr>
            <w:tcW w:w="2090" w:type="dxa"/>
            <w:vAlign w:val="bottom"/>
          </w:tcPr>
          <w:p w14:paraId="3521FD31" w14:textId="246C4414" w:rsidR="00776B48" w:rsidRPr="003C1D36" w:rsidRDefault="00776B48" w:rsidP="00776B48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0.10 [-0.84; 1.41]</w:t>
            </w:r>
          </w:p>
        </w:tc>
      </w:tr>
      <w:tr w:rsidR="00776B48" w:rsidRPr="003C1D36" w14:paraId="11F37C51" w14:textId="77777777" w:rsidTr="00F26BCC">
        <w:tc>
          <w:tcPr>
            <w:tcW w:w="2678" w:type="dxa"/>
            <w:vMerge w:val="restart"/>
          </w:tcPr>
          <w:p w14:paraId="5F28A9EA" w14:textId="77777777" w:rsidR="00776B48" w:rsidRPr="003C1D36" w:rsidRDefault="00776B48" w:rsidP="00776B48">
            <w:pPr>
              <w:rPr>
                <w:rFonts w:ascii="Helvetica" w:hAnsi="Helvetica" w:cs="Helvetica"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sz w:val="16"/>
                <w:szCs w:val="16"/>
              </w:rPr>
              <w:t xml:space="preserve">  Substance use disorders</w:t>
            </w:r>
          </w:p>
        </w:tc>
        <w:tc>
          <w:tcPr>
            <w:tcW w:w="906" w:type="dxa"/>
          </w:tcPr>
          <w:p w14:paraId="360B6DBF" w14:textId="53CAFDC4" w:rsidR="00776B48" w:rsidRPr="003C1D36" w:rsidRDefault="00776B48" w:rsidP="00776B48">
            <w:pPr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sz w:val="16"/>
                <w:szCs w:val="16"/>
              </w:rPr>
              <w:t>Male</w:t>
            </w:r>
          </w:p>
        </w:tc>
        <w:tc>
          <w:tcPr>
            <w:tcW w:w="2090" w:type="dxa"/>
            <w:vAlign w:val="bottom"/>
          </w:tcPr>
          <w:p w14:paraId="6F7E0CE7" w14:textId="08A66B61" w:rsidR="00776B48" w:rsidRPr="003C1D36" w:rsidRDefault="00776B48" w:rsidP="00776B48">
            <w:pPr>
              <w:jc w:val="center"/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2.64 [-4.22; 5.46]</w:t>
            </w:r>
          </w:p>
        </w:tc>
        <w:tc>
          <w:tcPr>
            <w:tcW w:w="2090" w:type="dxa"/>
            <w:vAlign w:val="bottom"/>
          </w:tcPr>
          <w:p w14:paraId="51C1F5EC" w14:textId="7B2DF231" w:rsidR="00776B48" w:rsidRPr="003C1D36" w:rsidRDefault="00776B48" w:rsidP="00776B48">
            <w:pPr>
              <w:jc w:val="center"/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-0.61 [-3.10; 2.47]</w:t>
            </w:r>
          </w:p>
        </w:tc>
        <w:tc>
          <w:tcPr>
            <w:tcW w:w="2090" w:type="dxa"/>
            <w:vAlign w:val="bottom"/>
          </w:tcPr>
          <w:p w14:paraId="19045041" w14:textId="28466637" w:rsidR="00776B48" w:rsidRPr="003C1D36" w:rsidRDefault="00776B48" w:rsidP="00776B48">
            <w:pPr>
              <w:jc w:val="center"/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4.12 [-1.03; 6.67]</w:t>
            </w:r>
          </w:p>
        </w:tc>
        <w:tc>
          <w:tcPr>
            <w:tcW w:w="2090" w:type="dxa"/>
            <w:vAlign w:val="bottom"/>
          </w:tcPr>
          <w:p w14:paraId="55878835" w14:textId="41BA8A2A" w:rsidR="00776B48" w:rsidRPr="003C1D36" w:rsidRDefault="00776B48" w:rsidP="00776B48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-1.04 [-2.56; 0.65]</w:t>
            </w:r>
          </w:p>
        </w:tc>
        <w:tc>
          <w:tcPr>
            <w:tcW w:w="2090" w:type="dxa"/>
            <w:vAlign w:val="bottom"/>
          </w:tcPr>
          <w:p w14:paraId="4B8134BE" w14:textId="12FDAEB2" w:rsidR="00776B48" w:rsidRPr="003C1D36" w:rsidRDefault="00776B48" w:rsidP="00776B48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0.17 [-1.43; 1.65]</w:t>
            </w:r>
          </w:p>
        </w:tc>
      </w:tr>
      <w:tr w:rsidR="00776B48" w:rsidRPr="003C1D36" w14:paraId="3645F5D7" w14:textId="77777777" w:rsidTr="00F26BCC">
        <w:tc>
          <w:tcPr>
            <w:tcW w:w="2678" w:type="dxa"/>
            <w:vMerge/>
          </w:tcPr>
          <w:p w14:paraId="44F4DF88" w14:textId="77777777" w:rsidR="00776B48" w:rsidRPr="003C1D36" w:rsidRDefault="00776B48" w:rsidP="00776B48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906" w:type="dxa"/>
          </w:tcPr>
          <w:p w14:paraId="01302F6A" w14:textId="2D762EB5" w:rsidR="00776B48" w:rsidRPr="003C1D36" w:rsidRDefault="00776B48" w:rsidP="00776B48">
            <w:pPr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sz w:val="16"/>
                <w:szCs w:val="16"/>
              </w:rPr>
              <w:t>Female</w:t>
            </w:r>
          </w:p>
        </w:tc>
        <w:tc>
          <w:tcPr>
            <w:tcW w:w="2090" w:type="dxa"/>
            <w:vAlign w:val="bottom"/>
          </w:tcPr>
          <w:p w14:paraId="3097A22B" w14:textId="560FCB91" w:rsidR="00776B48" w:rsidRPr="003C1D36" w:rsidRDefault="00776B48" w:rsidP="00776B48">
            <w:pPr>
              <w:jc w:val="center"/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8.78 [0.53; 13.14]</w:t>
            </w:r>
          </w:p>
        </w:tc>
        <w:tc>
          <w:tcPr>
            <w:tcW w:w="2090" w:type="dxa"/>
            <w:vAlign w:val="bottom"/>
          </w:tcPr>
          <w:p w14:paraId="443508FD" w14:textId="4B0188B3" w:rsidR="00776B48" w:rsidRPr="003C1D36" w:rsidRDefault="00776B48" w:rsidP="00776B48">
            <w:pPr>
              <w:jc w:val="center"/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2.64 [-1.79; 8.67]</w:t>
            </w:r>
          </w:p>
        </w:tc>
        <w:tc>
          <w:tcPr>
            <w:tcW w:w="2090" w:type="dxa"/>
            <w:vAlign w:val="bottom"/>
          </w:tcPr>
          <w:p w14:paraId="41A6AE2F" w14:textId="5A64F2B0" w:rsidR="00776B48" w:rsidRPr="003C1D36" w:rsidRDefault="00776B48" w:rsidP="00776B48">
            <w:pPr>
              <w:jc w:val="center"/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-0.52 [-2.16; 1.92]</w:t>
            </w:r>
          </w:p>
        </w:tc>
        <w:tc>
          <w:tcPr>
            <w:tcW w:w="2090" w:type="dxa"/>
            <w:vAlign w:val="bottom"/>
          </w:tcPr>
          <w:p w14:paraId="3275222F" w14:textId="5C898FE6" w:rsidR="00776B48" w:rsidRPr="003C1D36" w:rsidRDefault="00776B48" w:rsidP="00776B48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7.91 [-0.51; 14.44]</w:t>
            </w:r>
          </w:p>
        </w:tc>
        <w:tc>
          <w:tcPr>
            <w:tcW w:w="2090" w:type="dxa"/>
            <w:vAlign w:val="bottom"/>
          </w:tcPr>
          <w:p w14:paraId="52AD2822" w14:textId="6A2899E0" w:rsidR="00776B48" w:rsidRPr="003C1D36" w:rsidRDefault="00776B48" w:rsidP="00776B48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-1.25 [-2.12; 0.00]</w:t>
            </w:r>
          </w:p>
        </w:tc>
      </w:tr>
      <w:tr w:rsidR="00776B48" w:rsidRPr="003C1D36" w14:paraId="15EE61FF" w14:textId="77777777" w:rsidTr="00F26BCC">
        <w:tc>
          <w:tcPr>
            <w:tcW w:w="2678" w:type="dxa"/>
            <w:vMerge w:val="restart"/>
          </w:tcPr>
          <w:p w14:paraId="34F50888" w14:textId="4D927DFB" w:rsidR="00776B48" w:rsidRPr="003C1D36" w:rsidRDefault="000131AA" w:rsidP="00776B48">
            <w:pPr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 xml:space="preserve">  </w:t>
            </w:r>
            <w:r w:rsidR="00776B48" w:rsidRPr="003C1D36">
              <w:rPr>
                <w:rFonts w:ascii="Helvetica" w:hAnsi="Helvetica" w:cs="Helvetica"/>
                <w:sz w:val="16"/>
                <w:szCs w:val="16"/>
              </w:rPr>
              <w:t xml:space="preserve">Any mental disorder </w:t>
            </w:r>
            <w:proofErr w:type="gramStart"/>
            <w:r w:rsidR="00776B48" w:rsidRPr="003C1D36">
              <w:rPr>
                <w:rFonts w:ascii="Helvetica" w:hAnsi="Helvetica" w:cs="Helvetica"/>
                <w:sz w:val="16"/>
                <w:szCs w:val="16"/>
              </w:rPr>
              <w:t>exc</w:t>
            </w:r>
            <w:r w:rsidR="00246270">
              <w:rPr>
                <w:rFonts w:ascii="Helvetica" w:hAnsi="Helvetica" w:cs="Helvetica"/>
                <w:sz w:val="16"/>
                <w:szCs w:val="16"/>
              </w:rPr>
              <w:t xml:space="preserve">ept </w:t>
            </w:r>
            <w:r w:rsidR="00776B48" w:rsidRPr="003C1D36">
              <w:rPr>
                <w:rFonts w:ascii="Helvetica" w:hAnsi="Helvetica" w:cs="Helvetica"/>
                <w:sz w:val="16"/>
                <w:szCs w:val="16"/>
              </w:rPr>
              <w:t xml:space="preserve"> substance</w:t>
            </w:r>
            <w:proofErr w:type="gramEnd"/>
            <w:r w:rsidR="00776B48" w:rsidRPr="003C1D36">
              <w:rPr>
                <w:rFonts w:ascii="Helvetica" w:hAnsi="Helvetica" w:cs="Helvetica"/>
                <w:sz w:val="16"/>
                <w:szCs w:val="16"/>
              </w:rPr>
              <w:t xml:space="preserve"> </w:t>
            </w:r>
            <w:proofErr w:type="gramStart"/>
            <w:r w:rsidR="00776B48" w:rsidRPr="003C1D36">
              <w:rPr>
                <w:rFonts w:ascii="Helvetica" w:hAnsi="Helvetica" w:cs="Helvetica"/>
                <w:sz w:val="16"/>
                <w:szCs w:val="16"/>
              </w:rPr>
              <w:t>use</w:t>
            </w:r>
            <w:proofErr w:type="gramEnd"/>
            <w:r w:rsidR="00776B48" w:rsidRPr="003C1D36">
              <w:rPr>
                <w:rFonts w:ascii="Helvetica" w:hAnsi="Helvetica" w:cs="Helvetica"/>
                <w:sz w:val="16"/>
                <w:szCs w:val="16"/>
              </w:rPr>
              <w:t xml:space="preserve"> disorder</w:t>
            </w:r>
            <w:r w:rsidR="00246270">
              <w:rPr>
                <w:rFonts w:ascii="Helvetica" w:hAnsi="Helvetica" w:cs="Helvetica"/>
                <w:sz w:val="16"/>
                <w:szCs w:val="16"/>
              </w:rPr>
              <w:t>s</w:t>
            </w:r>
          </w:p>
        </w:tc>
        <w:tc>
          <w:tcPr>
            <w:tcW w:w="906" w:type="dxa"/>
          </w:tcPr>
          <w:p w14:paraId="37551190" w14:textId="29EA9BD0" w:rsidR="00776B48" w:rsidRPr="003C1D36" w:rsidRDefault="00776B48" w:rsidP="00776B48">
            <w:pPr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sz w:val="16"/>
                <w:szCs w:val="16"/>
              </w:rPr>
              <w:t>Male</w:t>
            </w:r>
          </w:p>
        </w:tc>
        <w:tc>
          <w:tcPr>
            <w:tcW w:w="2090" w:type="dxa"/>
            <w:vAlign w:val="bottom"/>
          </w:tcPr>
          <w:p w14:paraId="558F9814" w14:textId="5E299048" w:rsidR="00776B48" w:rsidRPr="003C1D36" w:rsidRDefault="00776B48" w:rsidP="00776B48">
            <w:pPr>
              <w:jc w:val="center"/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2.59 [1.54; 3.58]</w:t>
            </w:r>
          </w:p>
        </w:tc>
        <w:tc>
          <w:tcPr>
            <w:tcW w:w="2090" w:type="dxa"/>
            <w:vAlign w:val="bottom"/>
          </w:tcPr>
          <w:p w14:paraId="00CA1E25" w14:textId="04F2B809" w:rsidR="00776B48" w:rsidRPr="003C1D36" w:rsidRDefault="00776B48" w:rsidP="00776B48">
            <w:pPr>
              <w:jc w:val="center"/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0.78 [-0.19; 1.79]</w:t>
            </w:r>
          </w:p>
        </w:tc>
        <w:tc>
          <w:tcPr>
            <w:tcW w:w="2090" w:type="dxa"/>
            <w:vAlign w:val="bottom"/>
          </w:tcPr>
          <w:p w14:paraId="64F333FA" w14:textId="5F7C5BD1" w:rsidR="00776B48" w:rsidRPr="003C1D36" w:rsidRDefault="00776B48" w:rsidP="00776B48">
            <w:pPr>
              <w:jc w:val="center"/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0.06 [-0.60; 0.78]</w:t>
            </w:r>
          </w:p>
        </w:tc>
        <w:tc>
          <w:tcPr>
            <w:tcW w:w="2090" w:type="dxa"/>
            <w:vAlign w:val="bottom"/>
          </w:tcPr>
          <w:p w14:paraId="611DE30C" w14:textId="3A948763" w:rsidR="00776B48" w:rsidRPr="003C1D36" w:rsidRDefault="00776B48" w:rsidP="00776B48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1.97 [0.94; 2.97]</w:t>
            </w:r>
          </w:p>
        </w:tc>
        <w:tc>
          <w:tcPr>
            <w:tcW w:w="2090" w:type="dxa"/>
            <w:vAlign w:val="bottom"/>
          </w:tcPr>
          <w:p w14:paraId="529C37DF" w14:textId="6D0A9EB3" w:rsidR="00776B48" w:rsidRPr="003C1D36" w:rsidRDefault="00776B48" w:rsidP="00776B48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-0.23 [-0.93; 0.57]</w:t>
            </w:r>
          </w:p>
        </w:tc>
      </w:tr>
      <w:tr w:rsidR="00776B48" w:rsidRPr="003C1D36" w14:paraId="104D2891" w14:textId="77777777" w:rsidTr="00F26BCC">
        <w:tc>
          <w:tcPr>
            <w:tcW w:w="2678" w:type="dxa"/>
            <w:vMerge/>
            <w:tcBorders>
              <w:bottom w:val="single" w:sz="4" w:space="0" w:color="auto"/>
            </w:tcBorders>
          </w:tcPr>
          <w:p w14:paraId="75322DC7" w14:textId="77777777" w:rsidR="00776B48" w:rsidRPr="003C1D36" w:rsidRDefault="00776B48" w:rsidP="00776B48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906" w:type="dxa"/>
            <w:tcBorders>
              <w:bottom w:val="single" w:sz="4" w:space="0" w:color="auto"/>
            </w:tcBorders>
          </w:tcPr>
          <w:p w14:paraId="211329B3" w14:textId="28684E09" w:rsidR="00776B48" w:rsidRPr="003C1D36" w:rsidRDefault="00776B48" w:rsidP="00776B48">
            <w:pPr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sz w:val="16"/>
                <w:szCs w:val="16"/>
              </w:rPr>
              <w:t>Female</w:t>
            </w:r>
          </w:p>
        </w:tc>
        <w:tc>
          <w:tcPr>
            <w:tcW w:w="2090" w:type="dxa"/>
            <w:tcBorders>
              <w:bottom w:val="single" w:sz="4" w:space="0" w:color="auto"/>
            </w:tcBorders>
            <w:vAlign w:val="bottom"/>
          </w:tcPr>
          <w:p w14:paraId="77337BFC" w14:textId="3471857F" w:rsidR="00776B48" w:rsidRPr="003C1D36" w:rsidRDefault="00776B48" w:rsidP="00776B48">
            <w:pPr>
              <w:jc w:val="center"/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3.14 [1.55; 5.17]</w:t>
            </w:r>
          </w:p>
        </w:tc>
        <w:tc>
          <w:tcPr>
            <w:tcW w:w="2090" w:type="dxa"/>
            <w:tcBorders>
              <w:bottom w:val="single" w:sz="4" w:space="0" w:color="auto"/>
            </w:tcBorders>
            <w:vAlign w:val="bottom"/>
          </w:tcPr>
          <w:p w14:paraId="0D286916" w14:textId="677F9E00" w:rsidR="00776B48" w:rsidRPr="003C1D36" w:rsidRDefault="00776B48" w:rsidP="00776B48">
            <w:pPr>
              <w:jc w:val="center"/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1.00 [0.04; 2.18]</w:t>
            </w:r>
          </w:p>
        </w:tc>
        <w:tc>
          <w:tcPr>
            <w:tcW w:w="2090" w:type="dxa"/>
            <w:tcBorders>
              <w:bottom w:val="single" w:sz="4" w:space="0" w:color="auto"/>
            </w:tcBorders>
            <w:vAlign w:val="bottom"/>
          </w:tcPr>
          <w:p w14:paraId="62543241" w14:textId="370EBF71" w:rsidR="00776B48" w:rsidRPr="003C1D36" w:rsidRDefault="00776B48" w:rsidP="00776B48">
            <w:pPr>
              <w:jc w:val="center"/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0.20 [-0.56; 1.13]</w:t>
            </w:r>
          </w:p>
        </w:tc>
        <w:tc>
          <w:tcPr>
            <w:tcW w:w="2090" w:type="dxa"/>
            <w:tcBorders>
              <w:bottom w:val="single" w:sz="4" w:space="0" w:color="auto"/>
            </w:tcBorders>
            <w:vAlign w:val="bottom"/>
          </w:tcPr>
          <w:p w14:paraId="5318C978" w14:textId="7CC97835" w:rsidR="00776B48" w:rsidRPr="003C1D36" w:rsidRDefault="00776B48" w:rsidP="00776B48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1.97 [0.55; 3.41]</w:t>
            </w:r>
          </w:p>
        </w:tc>
        <w:tc>
          <w:tcPr>
            <w:tcW w:w="2090" w:type="dxa"/>
            <w:tcBorders>
              <w:bottom w:val="single" w:sz="4" w:space="0" w:color="auto"/>
            </w:tcBorders>
            <w:vAlign w:val="bottom"/>
          </w:tcPr>
          <w:p w14:paraId="78F5E2F9" w14:textId="4C55AA1D" w:rsidR="00776B48" w:rsidRPr="003C1D36" w:rsidRDefault="00776B48" w:rsidP="00776B48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-0.04 [-0.74; 0.68]</w:t>
            </w:r>
          </w:p>
        </w:tc>
      </w:tr>
    </w:tbl>
    <w:p w14:paraId="0662DBA1" w14:textId="0E38C626" w:rsidR="0002187E" w:rsidRPr="003C1D36" w:rsidRDefault="0002187E" w:rsidP="0002187E">
      <w:pPr>
        <w:rPr>
          <w:rFonts w:ascii="Helvetica" w:hAnsi="Helvetica" w:cs="Helvetica"/>
          <w:b/>
          <w:bCs/>
          <w:lang w:val="en-US"/>
        </w:rPr>
        <w:sectPr w:rsidR="0002187E" w:rsidRPr="003C1D36" w:rsidSect="00D7754D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 w:rsidRPr="003C1D36">
        <w:rPr>
          <w:rFonts w:ascii="Helvetica" w:hAnsi="Helvetica" w:cs="Helvetica"/>
          <w:sz w:val="16"/>
          <w:szCs w:val="16"/>
          <w:vertAlign w:val="superscript"/>
          <w:lang w:val="en-US"/>
        </w:rPr>
        <w:t xml:space="preserve">a </w:t>
      </w:r>
      <w:r w:rsidRPr="003C1D36">
        <w:rPr>
          <w:rFonts w:ascii="Helvetica" w:hAnsi="Helvetica" w:cs="Helvetica"/>
          <w:sz w:val="16"/>
          <w:szCs w:val="16"/>
          <w:lang w:val="en-US"/>
        </w:rPr>
        <w:t xml:space="preserve">Negative LYL signify a longer lifespan among those with mental health diagnoses compared to those without. </w:t>
      </w:r>
      <w:r w:rsidRPr="003C1D36">
        <w:rPr>
          <w:rFonts w:ascii="Helvetica" w:hAnsi="Helvetica" w:cs="Helvetica"/>
          <w:sz w:val="16"/>
          <w:szCs w:val="16"/>
          <w:vertAlign w:val="superscript"/>
          <w:lang w:val="en-US"/>
        </w:rPr>
        <w:t xml:space="preserve">b </w:t>
      </w:r>
      <w:r w:rsidRPr="003C1D36">
        <w:rPr>
          <w:rFonts w:ascii="Helvetica" w:hAnsi="Helvetica" w:cs="Helvetica"/>
          <w:sz w:val="16"/>
          <w:szCs w:val="16"/>
          <w:lang w:val="en-US"/>
        </w:rPr>
        <w:t>No CD4 available within one year of the individual’s death</w:t>
      </w:r>
    </w:p>
    <w:p w14:paraId="694397B7" w14:textId="100F06A1" w:rsidR="00377393" w:rsidRPr="003C1D36" w:rsidRDefault="00377393" w:rsidP="00377393">
      <w:pPr>
        <w:rPr>
          <w:rFonts w:ascii="Helvetica" w:hAnsi="Helvetica" w:cs="Helvetica"/>
          <w:lang w:val="en-US"/>
        </w:rPr>
      </w:pPr>
      <w:r w:rsidRPr="003C1D36">
        <w:rPr>
          <w:rFonts w:ascii="Helvetica" w:hAnsi="Helvetica" w:cs="Helvetica"/>
          <w:b/>
          <w:bCs/>
          <w:lang w:val="en-US"/>
        </w:rPr>
        <w:lastRenderedPageBreak/>
        <w:t>Supplemental Table 1</w:t>
      </w:r>
      <w:r w:rsidR="004F0EB9" w:rsidRPr="003C1D36">
        <w:rPr>
          <w:rFonts w:ascii="Helvetica" w:hAnsi="Helvetica" w:cs="Helvetica"/>
          <w:b/>
          <w:bCs/>
          <w:lang w:val="en-US"/>
        </w:rPr>
        <w:t>2</w:t>
      </w:r>
      <w:r w:rsidRPr="003C1D36">
        <w:rPr>
          <w:rFonts w:ascii="Helvetica" w:hAnsi="Helvetica" w:cs="Helvetica"/>
          <w:b/>
          <w:bCs/>
          <w:lang w:val="en-US"/>
        </w:rPr>
        <w:t xml:space="preserve">: </w:t>
      </w:r>
      <w:r w:rsidR="00F73251" w:rsidRPr="003C1D36">
        <w:rPr>
          <w:rFonts w:ascii="Helvetica" w:hAnsi="Helvetica" w:cs="Helvetica"/>
          <w:lang w:val="en-US"/>
        </w:rPr>
        <w:t>L</w:t>
      </w:r>
      <w:r w:rsidRPr="003C1D36">
        <w:rPr>
          <w:rFonts w:ascii="Helvetica" w:hAnsi="Helvetica" w:cs="Helvetica"/>
          <w:lang w:val="en-US"/>
        </w:rPr>
        <w:t xml:space="preserve">ife-years lost (LYL) due to natural causes </w:t>
      </w:r>
      <w:r w:rsidR="00F73251" w:rsidRPr="003C1D36">
        <w:rPr>
          <w:rFonts w:ascii="Helvetica" w:hAnsi="Helvetica" w:cs="Helvetica"/>
          <w:lang w:val="en-US"/>
        </w:rPr>
        <w:t xml:space="preserve">associated with mental health diagnoses </w:t>
      </w:r>
      <w:r w:rsidRPr="003C1D36">
        <w:rPr>
          <w:rFonts w:ascii="Helvetica" w:hAnsi="Helvetica" w:cs="Helvetica"/>
          <w:lang w:val="en-US"/>
        </w:rPr>
        <w:t xml:space="preserve">in North America, by </w:t>
      </w:r>
      <w:r w:rsidR="00D30471" w:rsidRPr="003C1D36">
        <w:rPr>
          <w:rFonts w:ascii="Helvetica" w:hAnsi="Helvetica" w:cs="Helvetica"/>
          <w:lang w:val="en-US"/>
        </w:rPr>
        <w:t>sex and</w:t>
      </w:r>
      <w:r w:rsidRPr="003C1D36">
        <w:rPr>
          <w:rFonts w:ascii="Helvetica" w:hAnsi="Helvetica" w:cs="Helvetica"/>
          <w:lang w:val="en-US"/>
        </w:rPr>
        <w:t xml:space="preserve"> </w:t>
      </w:r>
      <w:r w:rsidR="00ED7905" w:rsidRPr="003C1D36">
        <w:rPr>
          <w:rFonts w:ascii="Helvetica" w:hAnsi="Helvetica" w:cs="Helvetica"/>
          <w:lang w:val="en-US"/>
        </w:rPr>
        <w:t xml:space="preserve">by </w:t>
      </w:r>
      <w:r w:rsidRPr="003C1D36">
        <w:rPr>
          <w:rFonts w:ascii="Helvetica" w:hAnsi="Helvetica" w:cs="Helvetica"/>
          <w:lang w:val="en-US"/>
        </w:rPr>
        <w:t xml:space="preserve">CD4 cell count at death. </w:t>
      </w:r>
    </w:p>
    <w:tbl>
      <w:tblPr>
        <w:tblStyle w:val="TableGrid"/>
        <w:tblW w:w="140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78"/>
        <w:gridCol w:w="906"/>
        <w:gridCol w:w="2090"/>
        <w:gridCol w:w="2090"/>
        <w:gridCol w:w="2090"/>
        <w:gridCol w:w="2090"/>
        <w:gridCol w:w="2090"/>
      </w:tblGrid>
      <w:tr w:rsidR="00377393" w:rsidRPr="008D1D1C" w14:paraId="178477FA" w14:textId="77777777" w:rsidTr="00E47BE4">
        <w:tc>
          <w:tcPr>
            <w:tcW w:w="2678" w:type="dxa"/>
            <w:tcBorders>
              <w:top w:val="single" w:sz="4" w:space="0" w:color="auto"/>
            </w:tcBorders>
          </w:tcPr>
          <w:p w14:paraId="61204103" w14:textId="77777777" w:rsidR="00377393" w:rsidRPr="003C1D36" w:rsidRDefault="00377393" w:rsidP="00E47BE4">
            <w:pPr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</w:p>
        </w:tc>
        <w:tc>
          <w:tcPr>
            <w:tcW w:w="906" w:type="dxa"/>
            <w:tcBorders>
              <w:top w:val="single" w:sz="4" w:space="0" w:color="auto"/>
            </w:tcBorders>
          </w:tcPr>
          <w:p w14:paraId="2D6B01C2" w14:textId="77777777" w:rsidR="00377393" w:rsidRPr="003C1D36" w:rsidRDefault="00377393" w:rsidP="00E47BE4">
            <w:pPr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</w:p>
        </w:tc>
        <w:tc>
          <w:tcPr>
            <w:tcW w:w="10450" w:type="dxa"/>
            <w:gridSpan w:val="5"/>
            <w:tcBorders>
              <w:top w:val="single" w:sz="4" w:space="0" w:color="auto"/>
            </w:tcBorders>
          </w:tcPr>
          <w:p w14:paraId="7D2F3801" w14:textId="0E1278EC" w:rsidR="00377393" w:rsidRPr="003C1D36" w:rsidRDefault="00F73251" w:rsidP="00E47BE4">
            <w:pPr>
              <w:jc w:val="center"/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b/>
                <w:bCs/>
                <w:sz w:val="16"/>
                <w:szCs w:val="16"/>
              </w:rPr>
              <w:t>L</w:t>
            </w:r>
            <w:r w:rsidR="00377393" w:rsidRPr="003C1D36">
              <w:rPr>
                <w:rFonts w:ascii="Helvetica" w:hAnsi="Helvetica" w:cs="Helvetica"/>
                <w:b/>
                <w:bCs/>
                <w:sz w:val="16"/>
                <w:szCs w:val="16"/>
              </w:rPr>
              <w:t xml:space="preserve">ife-years </w:t>
            </w:r>
            <w:proofErr w:type="spellStart"/>
            <w:r w:rsidR="00377393" w:rsidRPr="003C1D36">
              <w:rPr>
                <w:rFonts w:ascii="Helvetica" w:hAnsi="Helvetica" w:cs="Helvetica"/>
                <w:b/>
                <w:bCs/>
                <w:sz w:val="16"/>
                <w:szCs w:val="16"/>
              </w:rPr>
              <w:t>lost</w:t>
            </w:r>
            <w:r w:rsidR="004C5701" w:rsidRPr="003C1D36">
              <w:rPr>
                <w:rFonts w:ascii="Helvetica" w:hAnsi="Helvetica" w:cs="Helvetica"/>
                <w:b/>
                <w:bCs/>
                <w:sz w:val="16"/>
                <w:szCs w:val="16"/>
                <w:vertAlign w:val="superscript"/>
              </w:rPr>
              <w:t>a</w:t>
            </w:r>
            <w:proofErr w:type="spellEnd"/>
            <w:r w:rsidR="00377393" w:rsidRPr="003C1D36">
              <w:rPr>
                <w:rFonts w:ascii="Helvetica" w:hAnsi="Helvetica" w:cs="Helvetica"/>
                <w:b/>
                <w:bCs/>
                <w:sz w:val="16"/>
                <w:szCs w:val="16"/>
              </w:rPr>
              <w:t xml:space="preserve"> [95% confidence intervals]</w:t>
            </w:r>
          </w:p>
        </w:tc>
      </w:tr>
      <w:tr w:rsidR="00377393" w:rsidRPr="003C1D36" w14:paraId="04561B93" w14:textId="77777777" w:rsidTr="00E47BE4">
        <w:tc>
          <w:tcPr>
            <w:tcW w:w="2678" w:type="dxa"/>
            <w:tcBorders>
              <w:bottom w:val="single" w:sz="4" w:space="0" w:color="auto"/>
            </w:tcBorders>
          </w:tcPr>
          <w:p w14:paraId="4FFB5DCD" w14:textId="77777777" w:rsidR="00377393" w:rsidRPr="003C1D36" w:rsidRDefault="00377393" w:rsidP="00E47BE4">
            <w:pPr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b/>
                <w:bCs/>
                <w:sz w:val="16"/>
                <w:szCs w:val="16"/>
              </w:rPr>
              <w:t xml:space="preserve">Diagnosis </w:t>
            </w:r>
          </w:p>
        </w:tc>
        <w:tc>
          <w:tcPr>
            <w:tcW w:w="906" w:type="dxa"/>
            <w:tcBorders>
              <w:bottom w:val="single" w:sz="4" w:space="0" w:color="auto"/>
            </w:tcBorders>
          </w:tcPr>
          <w:p w14:paraId="794A7336" w14:textId="77777777" w:rsidR="00377393" w:rsidRPr="003C1D36" w:rsidRDefault="00377393" w:rsidP="00E47BE4">
            <w:pPr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b/>
                <w:bCs/>
                <w:sz w:val="16"/>
                <w:szCs w:val="16"/>
              </w:rPr>
              <w:t>Sex</w:t>
            </w:r>
          </w:p>
        </w:tc>
        <w:tc>
          <w:tcPr>
            <w:tcW w:w="2090" w:type="dxa"/>
            <w:tcBorders>
              <w:top w:val="single" w:sz="4" w:space="0" w:color="auto"/>
              <w:bottom w:val="single" w:sz="4" w:space="0" w:color="auto"/>
            </w:tcBorders>
          </w:tcPr>
          <w:p w14:paraId="3832D47B" w14:textId="77777777" w:rsidR="00377393" w:rsidRPr="003C1D36" w:rsidRDefault="00377393" w:rsidP="00E47BE4">
            <w:pPr>
              <w:jc w:val="center"/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b/>
                <w:bCs/>
                <w:sz w:val="16"/>
                <w:szCs w:val="16"/>
              </w:rPr>
              <w:t>Natural causes (total)</w:t>
            </w:r>
          </w:p>
        </w:tc>
        <w:tc>
          <w:tcPr>
            <w:tcW w:w="2090" w:type="dxa"/>
            <w:tcBorders>
              <w:top w:val="single" w:sz="4" w:space="0" w:color="auto"/>
              <w:bottom w:val="single" w:sz="4" w:space="0" w:color="auto"/>
            </w:tcBorders>
          </w:tcPr>
          <w:p w14:paraId="110E41E3" w14:textId="77777777" w:rsidR="00377393" w:rsidRPr="003C1D36" w:rsidRDefault="00377393" w:rsidP="00E47BE4">
            <w:pPr>
              <w:jc w:val="center"/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b/>
                <w:bCs/>
                <w:sz w:val="16"/>
                <w:szCs w:val="16"/>
              </w:rPr>
              <w:t>CD4&lt;200 cells/µL</w:t>
            </w:r>
          </w:p>
        </w:tc>
        <w:tc>
          <w:tcPr>
            <w:tcW w:w="2090" w:type="dxa"/>
            <w:tcBorders>
              <w:top w:val="single" w:sz="4" w:space="0" w:color="auto"/>
              <w:bottom w:val="single" w:sz="4" w:space="0" w:color="auto"/>
            </w:tcBorders>
          </w:tcPr>
          <w:p w14:paraId="6B0254B7" w14:textId="77777777" w:rsidR="00377393" w:rsidRPr="003C1D36" w:rsidRDefault="00377393" w:rsidP="00E47BE4">
            <w:pPr>
              <w:jc w:val="center"/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b/>
                <w:bCs/>
                <w:sz w:val="16"/>
                <w:szCs w:val="16"/>
              </w:rPr>
              <w:t>CD4 200-349 cells/µL</w:t>
            </w:r>
          </w:p>
        </w:tc>
        <w:tc>
          <w:tcPr>
            <w:tcW w:w="2090" w:type="dxa"/>
            <w:tcBorders>
              <w:top w:val="single" w:sz="4" w:space="0" w:color="auto"/>
              <w:bottom w:val="single" w:sz="4" w:space="0" w:color="auto"/>
            </w:tcBorders>
          </w:tcPr>
          <w:p w14:paraId="5378D39C" w14:textId="77777777" w:rsidR="00377393" w:rsidRPr="003C1D36" w:rsidRDefault="00377393" w:rsidP="00E47BE4">
            <w:pPr>
              <w:jc w:val="center"/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b/>
                <w:bCs/>
                <w:sz w:val="16"/>
                <w:szCs w:val="16"/>
              </w:rPr>
              <w:t>CD4≥350 cells/µL</w:t>
            </w:r>
          </w:p>
        </w:tc>
        <w:tc>
          <w:tcPr>
            <w:tcW w:w="2090" w:type="dxa"/>
            <w:tcBorders>
              <w:top w:val="single" w:sz="4" w:space="0" w:color="auto"/>
              <w:bottom w:val="single" w:sz="4" w:space="0" w:color="auto"/>
            </w:tcBorders>
          </w:tcPr>
          <w:p w14:paraId="5D5AED7F" w14:textId="75B5BEC9" w:rsidR="00377393" w:rsidRPr="003C1D36" w:rsidRDefault="00377393" w:rsidP="00E47BE4">
            <w:pPr>
              <w:jc w:val="center"/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b/>
                <w:bCs/>
                <w:sz w:val="16"/>
                <w:szCs w:val="16"/>
              </w:rPr>
              <w:t xml:space="preserve">CD4 </w:t>
            </w:r>
            <w:proofErr w:type="spellStart"/>
            <w:r w:rsidRPr="003C1D36">
              <w:rPr>
                <w:rFonts w:ascii="Helvetica" w:hAnsi="Helvetica" w:cs="Helvetica"/>
                <w:b/>
                <w:bCs/>
                <w:sz w:val="16"/>
                <w:szCs w:val="16"/>
              </w:rPr>
              <w:t>unknown</w:t>
            </w:r>
            <w:r w:rsidR="004C5701" w:rsidRPr="003C1D36">
              <w:rPr>
                <w:rFonts w:ascii="Helvetica" w:hAnsi="Helvetica" w:cs="Helvetica"/>
                <w:b/>
                <w:bCs/>
                <w:sz w:val="16"/>
                <w:szCs w:val="16"/>
                <w:vertAlign w:val="superscript"/>
              </w:rPr>
              <w:t>b</w:t>
            </w:r>
            <w:proofErr w:type="spellEnd"/>
          </w:p>
        </w:tc>
      </w:tr>
      <w:tr w:rsidR="00776B48" w:rsidRPr="003C1D36" w14:paraId="20A505B5" w14:textId="77777777" w:rsidTr="00E47BE4">
        <w:tc>
          <w:tcPr>
            <w:tcW w:w="2678" w:type="dxa"/>
            <w:vMerge w:val="restart"/>
            <w:tcBorders>
              <w:top w:val="single" w:sz="4" w:space="0" w:color="auto"/>
            </w:tcBorders>
          </w:tcPr>
          <w:p w14:paraId="766C823B" w14:textId="77777777" w:rsidR="00776B48" w:rsidRPr="003C1D36" w:rsidRDefault="00776B48" w:rsidP="00776B48">
            <w:pPr>
              <w:rPr>
                <w:rFonts w:ascii="Helvetica" w:hAnsi="Helvetica" w:cs="Helvetica"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sz w:val="16"/>
                <w:szCs w:val="16"/>
              </w:rPr>
              <w:t>Any mental disorder</w:t>
            </w:r>
          </w:p>
        </w:tc>
        <w:tc>
          <w:tcPr>
            <w:tcW w:w="906" w:type="dxa"/>
            <w:tcBorders>
              <w:top w:val="single" w:sz="4" w:space="0" w:color="auto"/>
            </w:tcBorders>
          </w:tcPr>
          <w:p w14:paraId="3BCD1B9A" w14:textId="44867015" w:rsidR="00776B48" w:rsidRPr="003C1D36" w:rsidRDefault="00776B48" w:rsidP="00776B48">
            <w:pPr>
              <w:rPr>
                <w:rFonts w:ascii="Helvetica" w:hAnsi="Helvetica" w:cs="Helvetica"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sz w:val="16"/>
                <w:szCs w:val="16"/>
              </w:rPr>
              <w:t>Male</w:t>
            </w:r>
          </w:p>
        </w:tc>
        <w:tc>
          <w:tcPr>
            <w:tcW w:w="2090" w:type="dxa"/>
            <w:tcBorders>
              <w:top w:val="single" w:sz="4" w:space="0" w:color="auto"/>
            </w:tcBorders>
            <w:vAlign w:val="bottom"/>
          </w:tcPr>
          <w:p w14:paraId="46A8BAB0" w14:textId="40D23EF0" w:rsidR="00776B48" w:rsidRPr="003C1D36" w:rsidRDefault="00776B48" w:rsidP="00776B48">
            <w:pPr>
              <w:jc w:val="center"/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3.11 [2.58; 3.52]</w:t>
            </w:r>
          </w:p>
        </w:tc>
        <w:tc>
          <w:tcPr>
            <w:tcW w:w="2090" w:type="dxa"/>
            <w:tcBorders>
              <w:top w:val="single" w:sz="4" w:space="0" w:color="auto"/>
            </w:tcBorders>
            <w:vAlign w:val="bottom"/>
          </w:tcPr>
          <w:p w14:paraId="520EC050" w14:textId="5CC54305" w:rsidR="00776B48" w:rsidRPr="003C1D36" w:rsidRDefault="00776B48" w:rsidP="00776B48">
            <w:pPr>
              <w:jc w:val="center"/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0.96 [0.57; 1.35]</w:t>
            </w:r>
          </w:p>
        </w:tc>
        <w:tc>
          <w:tcPr>
            <w:tcW w:w="2090" w:type="dxa"/>
            <w:tcBorders>
              <w:top w:val="single" w:sz="4" w:space="0" w:color="auto"/>
            </w:tcBorders>
            <w:vAlign w:val="bottom"/>
          </w:tcPr>
          <w:p w14:paraId="1AF496C1" w14:textId="16A8FBBF" w:rsidR="00776B48" w:rsidRPr="003C1D36" w:rsidRDefault="00776B48" w:rsidP="00776B48">
            <w:pPr>
              <w:jc w:val="center"/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0.86 [0.57; 1.11]</w:t>
            </w:r>
          </w:p>
        </w:tc>
        <w:tc>
          <w:tcPr>
            <w:tcW w:w="2090" w:type="dxa"/>
            <w:tcBorders>
              <w:top w:val="single" w:sz="4" w:space="0" w:color="auto"/>
            </w:tcBorders>
            <w:vAlign w:val="bottom"/>
          </w:tcPr>
          <w:p w14:paraId="34482DD9" w14:textId="6BCE9B8F" w:rsidR="00776B48" w:rsidRPr="003C1D36" w:rsidRDefault="00776B48" w:rsidP="00776B48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1.36 [0.98; 1.68]</w:t>
            </w:r>
          </w:p>
        </w:tc>
        <w:tc>
          <w:tcPr>
            <w:tcW w:w="2090" w:type="dxa"/>
            <w:tcBorders>
              <w:top w:val="single" w:sz="4" w:space="0" w:color="auto"/>
            </w:tcBorders>
            <w:vAlign w:val="bottom"/>
          </w:tcPr>
          <w:p w14:paraId="5013BF77" w14:textId="7032C098" w:rsidR="00776B48" w:rsidRPr="003C1D36" w:rsidRDefault="00776B48" w:rsidP="00776B48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-0.07 [-0.24; 0.10]</w:t>
            </w:r>
          </w:p>
        </w:tc>
      </w:tr>
      <w:tr w:rsidR="00776B48" w:rsidRPr="003C1D36" w14:paraId="7F7C3519" w14:textId="77777777" w:rsidTr="00E47BE4">
        <w:tc>
          <w:tcPr>
            <w:tcW w:w="2678" w:type="dxa"/>
            <w:vMerge/>
          </w:tcPr>
          <w:p w14:paraId="75D8C38C" w14:textId="77777777" w:rsidR="00776B48" w:rsidRPr="003C1D36" w:rsidRDefault="00776B48" w:rsidP="00776B48">
            <w:pPr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</w:p>
        </w:tc>
        <w:tc>
          <w:tcPr>
            <w:tcW w:w="906" w:type="dxa"/>
          </w:tcPr>
          <w:p w14:paraId="17D2C70D" w14:textId="7486B409" w:rsidR="00776B48" w:rsidRPr="003C1D36" w:rsidRDefault="00776B48" w:rsidP="00776B48">
            <w:pPr>
              <w:rPr>
                <w:rFonts w:ascii="Helvetica" w:hAnsi="Helvetica" w:cs="Helvetica"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sz w:val="16"/>
                <w:szCs w:val="16"/>
              </w:rPr>
              <w:t>Female</w:t>
            </w:r>
          </w:p>
        </w:tc>
        <w:tc>
          <w:tcPr>
            <w:tcW w:w="2090" w:type="dxa"/>
            <w:vAlign w:val="bottom"/>
          </w:tcPr>
          <w:p w14:paraId="0C2AF480" w14:textId="66138CF7" w:rsidR="00776B48" w:rsidRPr="003C1D36" w:rsidRDefault="00776B48" w:rsidP="00776B48">
            <w:pPr>
              <w:jc w:val="center"/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4.96 [2.63; 6.91]</w:t>
            </w:r>
          </w:p>
        </w:tc>
        <w:tc>
          <w:tcPr>
            <w:tcW w:w="2090" w:type="dxa"/>
            <w:vAlign w:val="bottom"/>
          </w:tcPr>
          <w:p w14:paraId="66F27D82" w14:textId="1713C26A" w:rsidR="00776B48" w:rsidRPr="003C1D36" w:rsidRDefault="00776B48" w:rsidP="00776B48">
            <w:pPr>
              <w:jc w:val="center"/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1.77 [0.25; 3.08]</w:t>
            </w:r>
          </w:p>
        </w:tc>
        <w:tc>
          <w:tcPr>
            <w:tcW w:w="2090" w:type="dxa"/>
            <w:vAlign w:val="bottom"/>
          </w:tcPr>
          <w:p w14:paraId="7FC5C81A" w14:textId="6C161873" w:rsidR="00776B48" w:rsidRPr="003C1D36" w:rsidRDefault="00776B48" w:rsidP="00776B48">
            <w:pPr>
              <w:jc w:val="center"/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1.12 [0.08; 1.81]</w:t>
            </w:r>
          </w:p>
        </w:tc>
        <w:tc>
          <w:tcPr>
            <w:tcW w:w="2090" w:type="dxa"/>
            <w:vAlign w:val="bottom"/>
          </w:tcPr>
          <w:p w14:paraId="619A9284" w14:textId="26B4D99B" w:rsidR="00776B48" w:rsidRPr="003C1D36" w:rsidRDefault="00776B48" w:rsidP="00776B48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1.94 [0.47; 3.28]</w:t>
            </w:r>
          </w:p>
        </w:tc>
        <w:tc>
          <w:tcPr>
            <w:tcW w:w="2090" w:type="dxa"/>
            <w:vAlign w:val="bottom"/>
          </w:tcPr>
          <w:p w14:paraId="01F3C293" w14:textId="030CE375" w:rsidR="00776B48" w:rsidRPr="003C1D36" w:rsidRDefault="00776B48" w:rsidP="00776B48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0.12 [-0.44; 0.70]</w:t>
            </w:r>
          </w:p>
        </w:tc>
      </w:tr>
      <w:tr w:rsidR="00776B48" w:rsidRPr="003C1D36" w14:paraId="6BFADE9C" w14:textId="77777777" w:rsidTr="00E47BE4">
        <w:tc>
          <w:tcPr>
            <w:tcW w:w="2678" w:type="dxa"/>
            <w:vMerge w:val="restart"/>
          </w:tcPr>
          <w:p w14:paraId="5B0E0D06" w14:textId="3720AC1A" w:rsidR="00776B48" w:rsidRPr="003C1D36" w:rsidRDefault="00776B48" w:rsidP="00776B48">
            <w:pPr>
              <w:rPr>
                <w:rFonts w:ascii="Helvetica" w:hAnsi="Helvetica" w:cs="Helvetica"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sz w:val="16"/>
                <w:szCs w:val="16"/>
              </w:rPr>
              <w:t xml:space="preserve">  Severe mental disorders</w:t>
            </w:r>
          </w:p>
        </w:tc>
        <w:tc>
          <w:tcPr>
            <w:tcW w:w="906" w:type="dxa"/>
          </w:tcPr>
          <w:p w14:paraId="45168335" w14:textId="6EB5B860" w:rsidR="00776B48" w:rsidRPr="003C1D36" w:rsidRDefault="00776B48" w:rsidP="00776B48">
            <w:pPr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sz w:val="16"/>
                <w:szCs w:val="16"/>
              </w:rPr>
              <w:t xml:space="preserve">Male </w:t>
            </w:r>
          </w:p>
        </w:tc>
        <w:tc>
          <w:tcPr>
            <w:tcW w:w="2090" w:type="dxa"/>
            <w:vAlign w:val="bottom"/>
          </w:tcPr>
          <w:p w14:paraId="0BB474E7" w14:textId="207EB24F" w:rsidR="00776B48" w:rsidRPr="003C1D36" w:rsidRDefault="00776B48" w:rsidP="00776B48">
            <w:pPr>
              <w:jc w:val="center"/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3.97 [3.20; 4.52]</w:t>
            </w:r>
          </w:p>
        </w:tc>
        <w:tc>
          <w:tcPr>
            <w:tcW w:w="2090" w:type="dxa"/>
            <w:vAlign w:val="bottom"/>
          </w:tcPr>
          <w:p w14:paraId="24F583EF" w14:textId="378B3A06" w:rsidR="00776B48" w:rsidRPr="003C1D36" w:rsidRDefault="00776B48" w:rsidP="00776B48">
            <w:pPr>
              <w:jc w:val="center"/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1.13 [0.62; 1.71]</w:t>
            </w:r>
          </w:p>
        </w:tc>
        <w:tc>
          <w:tcPr>
            <w:tcW w:w="2090" w:type="dxa"/>
            <w:vAlign w:val="bottom"/>
          </w:tcPr>
          <w:p w14:paraId="79D31C45" w14:textId="733DC0EF" w:rsidR="00776B48" w:rsidRPr="003C1D36" w:rsidRDefault="00776B48" w:rsidP="00776B48">
            <w:pPr>
              <w:jc w:val="center"/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0.85 [0.47; 1.23]</w:t>
            </w:r>
          </w:p>
        </w:tc>
        <w:tc>
          <w:tcPr>
            <w:tcW w:w="2090" w:type="dxa"/>
            <w:vAlign w:val="bottom"/>
          </w:tcPr>
          <w:p w14:paraId="32F088F7" w14:textId="231F78FA" w:rsidR="00776B48" w:rsidRPr="003C1D36" w:rsidRDefault="00776B48" w:rsidP="00776B48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2.06 [1.42; 2.45]</w:t>
            </w:r>
          </w:p>
        </w:tc>
        <w:tc>
          <w:tcPr>
            <w:tcW w:w="2090" w:type="dxa"/>
            <w:vAlign w:val="bottom"/>
          </w:tcPr>
          <w:p w14:paraId="50C335FC" w14:textId="0970D4E2" w:rsidR="00776B48" w:rsidRPr="003C1D36" w:rsidRDefault="00776B48" w:rsidP="00776B48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-0.07 [-0.31; 0.15]</w:t>
            </w:r>
          </w:p>
        </w:tc>
      </w:tr>
      <w:tr w:rsidR="00776B48" w:rsidRPr="003C1D36" w14:paraId="70976E2A" w14:textId="77777777" w:rsidTr="00E47BE4">
        <w:tc>
          <w:tcPr>
            <w:tcW w:w="2678" w:type="dxa"/>
            <w:vMerge/>
          </w:tcPr>
          <w:p w14:paraId="123AED40" w14:textId="77777777" w:rsidR="00776B48" w:rsidRPr="003C1D36" w:rsidRDefault="00776B48" w:rsidP="00776B48">
            <w:pPr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</w:p>
        </w:tc>
        <w:tc>
          <w:tcPr>
            <w:tcW w:w="906" w:type="dxa"/>
          </w:tcPr>
          <w:p w14:paraId="79AC7D59" w14:textId="4C6F257F" w:rsidR="00776B48" w:rsidRPr="003C1D36" w:rsidRDefault="00776B48" w:rsidP="00776B48">
            <w:pPr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sz w:val="16"/>
                <w:szCs w:val="16"/>
              </w:rPr>
              <w:t xml:space="preserve">Female </w:t>
            </w:r>
          </w:p>
        </w:tc>
        <w:tc>
          <w:tcPr>
            <w:tcW w:w="2090" w:type="dxa"/>
            <w:vAlign w:val="bottom"/>
          </w:tcPr>
          <w:p w14:paraId="6951BC03" w14:textId="48A38F35" w:rsidR="00776B48" w:rsidRPr="003C1D36" w:rsidRDefault="00776B48" w:rsidP="00776B48">
            <w:pPr>
              <w:jc w:val="center"/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7.25 [3.02; 8.87]</w:t>
            </w:r>
          </w:p>
        </w:tc>
        <w:tc>
          <w:tcPr>
            <w:tcW w:w="2090" w:type="dxa"/>
            <w:vAlign w:val="bottom"/>
          </w:tcPr>
          <w:p w14:paraId="7FA6A284" w14:textId="45B9CB6E" w:rsidR="00776B48" w:rsidRPr="003C1D36" w:rsidRDefault="00776B48" w:rsidP="00776B48">
            <w:pPr>
              <w:jc w:val="center"/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1.86 [-0.46; 3.67]</w:t>
            </w:r>
          </w:p>
        </w:tc>
        <w:tc>
          <w:tcPr>
            <w:tcW w:w="2090" w:type="dxa"/>
            <w:vAlign w:val="bottom"/>
          </w:tcPr>
          <w:p w14:paraId="36B5A394" w14:textId="03BE1960" w:rsidR="00776B48" w:rsidRPr="003C1D36" w:rsidRDefault="00776B48" w:rsidP="00776B48">
            <w:pPr>
              <w:jc w:val="center"/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1.76 [-0.08; 3.22]</w:t>
            </w:r>
          </w:p>
        </w:tc>
        <w:tc>
          <w:tcPr>
            <w:tcW w:w="2090" w:type="dxa"/>
            <w:vAlign w:val="bottom"/>
          </w:tcPr>
          <w:p w14:paraId="715147E5" w14:textId="2EE02642" w:rsidR="00776B48" w:rsidRPr="003C1D36" w:rsidRDefault="00776B48" w:rsidP="00776B48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3.35 [0.40; 5.13]</w:t>
            </w:r>
          </w:p>
        </w:tc>
        <w:tc>
          <w:tcPr>
            <w:tcW w:w="2090" w:type="dxa"/>
            <w:vAlign w:val="bottom"/>
          </w:tcPr>
          <w:p w14:paraId="564001F1" w14:textId="68287629" w:rsidR="00776B48" w:rsidRPr="003C1D36" w:rsidRDefault="00776B48" w:rsidP="00776B48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0.28 [-0.49; 1.17]</w:t>
            </w:r>
          </w:p>
        </w:tc>
      </w:tr>
      <w:tr w:rsidR="00776B48" w:rsidRPr="003C1D36" w14:paraId="612C6563" w14:textId="77777777" w:rsidTr="00E47BE4">
        <w:tc>
          <w:tcPr>
            <w:tcW w:w="2678" w:type="dxa"/>
            <w:vMerge w:val="restart"/>
          </w:tcPr>
          <w:p w14:paraId="7C6A2582" w14:textId="77777777" w:rsidR="00776B48" w:rsidRPr="003C1D36" w:rsidRDefault="00776B48" w:rsidP="00776B48">
            <w:pPr>
              <w:rPr>
                <w:rFonts w:ascii="Helvetica" w:hAnsi="Helvetica" w:cs="Helvetica"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sz w:val="16"/>
                <w:szCs w:val="16"/>
              </w:rPr>
              <w:t xml:space="preserve">    Psychotic disorders</w:t>
            </w:r>
          </w:p>
        </w:tc>
        <w:tc>
          <w:tcPr>
            <w:tcW w:w="906" w:type="dxa"/>
          </w:tcPr>
          <w:p w14:paraId="0F2DEDEE" w14:textId="5EFE6542" w:rsidR="00776B48" w:rsidRPr="003C1D36" w:rsidRDefault="00776B48" w:rsidP="00776B48">
            <w:pPr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sz w:val="16"/>
                <w:szCs w:val="16"/>
              </w:rPr>
              <w:t>Male</w:t>
            </w:r>
          </w:p>
        </w:tc>
        <w:tc>
          <w:tcPr>
            <w:tcW w:w="2090" w:type="dxa"/>
            <w:vAlign w:val="bottom"/>
          </w:tcPr>
          <w:p w14:paraId="700D871E" w14:textId="7349E7F8" w:rsidR="00776B48" w:rsidRPr="003C1D36" w:rsidRDefault="00776B48" w:rsidP="00776B48">
            <w:pPr>
              <w:jc w:val="center"/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4.76 [4.17; 5.52]</w:t>
            </w:r>
          </w:p>
        </w:tc>
        <w:tc>
          <w:tcPr>
            <w:tcW w:w="2090" w:type="dxa"/>
            <w:vAlign w:val="bottom"/>
          </w:tcPr>
          <w:p w14:paraId="52058AED" w14:textId="75551691" w:rsidR="00776B48" w:rsidRPr="003C1D36" w:rsidRDefault="00776B48" w:rsidP="00776B48">
            <w:pPr>
              <w:jc w:val="center"/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2.05 [1.52; 2.72]</w:t>
            </w:r>
          </w:p>
        </w:tc>
        <w:tc>
          <w:tcPr>
            <w:tcW w:w="2090" w:type="dxa"/>
            <w:vAlign w:val="bottom"/>
          </w:tcPr>
          <w:p w14:paraId="39AF77D8" w14:textId="5C4FB415" w:rsidR="00776B48" w:rsidRPr="003C1D36" w:rsidRDefault="00776B48" w:rsidP="00776B48">
            <w:pPr>
              <w:jc w:val="center"/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0.92 [0.54; 1.36]</w:t>
            </w:r>
          </w:p>
        </w:tc>
        <w:tc>
          <w:tcPr>
            <w:tcW w:w="2090" w:type="dxa"/>
            <w:vAlign w:val="bottom"/>
          </w:tcPr>
          <w:p w14:paraId="1B9579D4" w14:textId="78BC69C2" w:rsidR="00776B48" w:rsidRPr="003C1D36" w:rsidRDefault="00776B48" w:rsidP="00776B48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1.80 [1.35; 2.30]</w:t>
            </w:r>
          </w:p>
        </w:tc>
        <w:tc>
          <w:tcPr>
            <w:tcW w:w="2090" w:type="dxa"/>
            <w:vAlign w:val="bottom"/>
          </w:tcPr>
          <w:p w14:paraId="506F841E" w14:textId="6F323966" w:rsidR="00776B48" w:rsidRPr="003C1D36" w:rsidRDefault="00776B48" w:rsidP="00776B48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-0.01 [-0.24; 0.24]</w:t>
            </w:r>
          </w:p>
        </w:tc>
      </w:tr>
      <w:tr w:rsidR="00776B48" w:rsidRPr="003C1D36" w14:paraId="3C370E8C" w14:textId="77777777" w:rsidTr="00E47BE4">
        <w:tc>
          <w:tcPr>
            <w:tcW w:w="2678" w:type="dxa"/>
            <w:vMerge/>
          </w:tcPr>
          <w:p w14:paraId="7F3A75C8" w14:textId="77777777" w:rsidR="00776B48" w:rsidRPr="003C1D36" w:rsidRDefault="00776B48" w:rsidP="00776B48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906" w:type="dxa"/>
          </w:tcPr>
          <w:p w14:paraId="00C56C4D" w14:textId="607F72EF" w:rsidR="00776B48" w:rsidRPr="003C1D36" w:rsidRDefault="00776B48" w:rsidP="00776B48">
            <w:pPr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sz w:val="16"/>
                <w:szCs w:val="16"/>
              </w:rPr>
              <w:t>Female</w:t>
            </w:r>
          </w:p>
        </w:tc>
        <w:tc>
          <w:tcPr>
            <w:tcW w:w="2090" w:type="dxa"/>
            <w:vAlign w:val="bottom"/>
          </w:tcPr>
          <w:p w14:paraId="30D87627" w14:textId="74D0FD0E" w:rsidR="00776B48" w:rsidRPr="003C1D36" w:rsidRDefault="00776B48" w:rsidP="00776B48">
            <w:pPr>
              <w:jc w:val="center"/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7.50 [3.58; 9.87]</w:t>
            </w:r>
          </w:p>
        </w:tc>
        <w:tc>
          <w:tcPr>
            <w:tcW w:w="2090" w:type="dxa"/>
            <w:vAlign w:val="bottom"/>
          </w:tcPr>
          <w:p w14:paraId="7B398823" w14:textId="1088FDCC" w:rsidR="00776B48" w:rsidRPr="003C1D36" w:rsidRDefault="00776B48" w:rsidP="00776B48">
            <w:pPr>
              <w:jc w:val="center"/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3.15 [0.66; 5.31]</w:t>
            </w:r>
          </w:p>
        </w:tc>
        <w:tc>
          <w:tcPr>
            <w:tcW w:w="2090" w:type="dxa"/>
            <w:vAlign w:val="bottom"/>
          </w:tcPr>
          <w:p w14:paraId="6928A77A" w14:textId="727D2A63" w:rsidR="00776B48" w:rsidRPr="003C1D36" w:rsidRDefault="00776B48" w:rsidP="00776B48">
            <w:pPr>
              <w:jc w:val="center"/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1.20 [-0.28; 2.91]</w:t>
            </w:r>
          </w:p>
        </w:tc>
        <w:tc>
          <w:tcPr>
            <w:tcW w:w="2090" w:type="dxa"/>
            <w:vAlign w:val="bottom"/>
          </w:tcPr>
          <w:p w14:paraId="57ADE62F" w14:textId="46D00968" w:rsidR="00776B48" w:rsidRPr="003C1D36" w:rsidRDefault="00776B48" w:rsidP="00776B48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2.92 [-0.06; 4.82]</w:t>
            </w:r>
          </w:p>
        </w:tc>
        <w:tc>
          <w:tcPr>
            <w:tcW w:w="2090" w:type="dxa"/>
            <w:vAlign w:val="bottom"/>
          </w:tcPr>
          <w:p w14:paraId="4564845F" w14:textId="3605B4EC" w:rsidR="00776B48" w:rsidRPr="003C1D36" w:rsidRDefault="00776B48" w:rsidP="00776B48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0.23 [-0.61; 1.30]</w:t>
            </w:r>
          </w:p>
        </w:tc>
      </w:tr>
      <w:tr w:rsidR="00776B48" w:rsidRPr="003C1D36" w14:paraId="144CCBE9" w14:textId="77777777" w:rsidTr="00E47BE4">
        <w:tc>
          <w:tcPr>
            <w:tcW w:w="2678" w:type="dxa"/>
            <w:vMerge w:val="restart"/>
          </w:tcPr>
          <w:p w14:paraId="2735E920" w14:textId="0E40E3A2" w:rsidR="00776B48" w:rsidRPr="003C1D36" w:rsidRDefault="00776B48" w:rsidP="00776B48">
            <w:pPr>
              <w:rPr>
                <w:rFonts w:ascii="Helvetica" w:hAnsi="Helvetica" w:cs="Helvetica"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sz w:val="16"/>
                <w:szCs w:val="16"/>
              </w:rPr>
              <w:t xml:space="preserve">    Bipolar disorder</w:t>
            </w:r>
          </w:p>
        </w:tc>
        <w:tc>
          <w:tcPr>
            <w:tcW w:w="906" w:type="dxa"/>
          </w:tcPr>
          <w:p w14:paraId="5A3D496A" w14:textId="1469327D" w:rsidR="00776B48" w:rsidRPr="003C1D36" w:rsidRDefault="00776B48" w:rsidP="00776B48">
            <w:pPr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sz w:val="16"/>
                <w:szCs w:val="16"/>
              </w:rPr>
              <w:t>Male</w:t>
            </w:r>
          </w:p>
        </w:tc>
        <w:tc>
          <w:tcPr>
            <w:tcW w:w="2090" w:type="dxa"/>
            <w:vAlign w:val="bottom"/>
          </w:tcPr>
          <w:p w14:paraId="7C364AB6" w14:textId="13FA88EB" w:rsidR="00776B48" w:rsidRPr="003C1D36" w:rsidRDefault="00776B48" w:rsidP="00776B48">
            <w:pPr>
              <w:jc w:val="center"/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1.89 [0.65; 2.65]</w:t>
            </w:r>
          </w:p>
        </w:tc>
        <w:tc>
          <w:tcPr>
            <w:tcW w:w="2090" w:type="dxa"/>
            <w:vAlign w:val="bottom"/>
          </w:tcPr>
          <w:p w14:paraId="49DD14D6" w14:textId="0D636848" w:rsidR="00776B48" w:rsidRPr="003C1D36" w:rsidRDefault="00776B48" w:rsidP="00776B48">
            <w:pPr>
              <w:jc w:val="center"/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-0.27 [-0.89; 0.34]</w:t>
            </w:r>
          </w:p>
        </w:tc>
        <w:tc>
          <w:tcPr>
            <w:tcW w:w="2090" w:type="dxa"/>
            <w:vAlign w:val="bottom"/>
          </w:tcPr>
          <w:p w14:paraId="41754529" w14:textId="39A43B84" w:rsidR="00776B48" w:rsidRPr="003C1D36" w:rsidRDefault="00776B48" w:rsidP="00776B48">
            <w:pPr>
              <w:jc w:val="center"/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0.46 [0.00; 0.96]</w:t>
            </w:r>
          </w:p>
        </w:tc>
        <w:tc>
          <w:tcPr>
            <w:tcW w:w="2090" w:type="dxa"/>
            <w:vAlign w:val="bottom"/>
          </w:tcPr>
          <w:p w14:paraId="4AEB138E" w14:textId="6C8C1AFB" w:rsidR="00776B48" w:rsidRPr="003C1D36" w:rsidRDefault="00776B48" w:rsidP="00776B48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1.77 [0.84; 2.33]</w:t>
            </w:r>
          </w:p>
        </w:tc>
        <w:tc>
          <w:tcPr>
            <w:tcW w:w="2090" w:type="dxa"/>
            <w:vAlign w:val="bottom"/>
          </w:tcPr>
          <w:p w14:paraId="375A0A60" w14:textId="55F3FBD4" w:rsidR="00776B48" w:rsidRPr="003C1D36" w:rsidRDefault="00776B48" w:rsidP="00776B48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-0.07 [-0.44; 0.36]</w:t>
            </w:r>
          </w:p>
        </w:tc>
      </w:tr>
      <w:tr w:rsidR="00776B48" w:rsidRPr="003C1D36" w14:paraId="30203819" w14:textId="77777777" w:rsidTr="00E47BE4">
        <w:tc>
          <w:tcPr>
            <w:tcW w:w="2678" w:type="dxa"/>
            <w:vMerge/>
          </w:tcPr>
          <w:p w14:paraId="6137649D" w14:textId="77777777" w:rsidR="00776B48" w:rsidRPr="003C1D36" w:rsidRDefault="00776B48" w:rsidP="00776B48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906" w:type="dxa"/>
          </w:tcPr>
          <w:p w14:paraId="251BB301" w14:textId="22C29BF6" w:rsidR="00776B48" w:rsidRPr="003C1D36" w:rsidRDefault="00776B48" w:rsidP="00776B48">
            <w:pPr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sz w:val="16"/>
                <w:szCs w:val="16"/>
              </w:rPr>
              <w:t>Female</w:t>
            </w:r>
          </w:p>
        </w:tc>
        <w:tc>
          <w:tcPr>
            <w:tcW w:w="2090" w:type="dxa"/>
            <w:vAlign w:val="bottom"/>
          </w:tcPr>
          <w:p w14:paraId="32AEEA48" w14:textId="0C10DC8B" w:rsidR="00776B48" w:rsidRPr="003C1D36" w:rsidRDefault="00776B48" w:rsidP="00776B48">
            <w:pPr>
              <w:jc w:val="center"/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6.38 [0.99; 8.16]</w:t>
            </w:r>
          </w:p>
        </w:tc>
        <w:tc>
          <w:tcPr>
            <w:tcW w:w="2090" w:type="dxa"/>
            <w:vAlign w:val="bottom"/>
          </w:tcPr>
          <w:p w14:paraId="7B5E997B" w14:textId="7DE982E1" w:rsidR="00776B48" w:rsidRPr="003C1D36" w:rsidRDefault="00776B48" w:rsidP="00776B48">
            <w:pPr>
              <w:jc w:val="center"/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0.55 [-2.09; 2.46]</w:t>
            </w:r>
          </w:p>
        </w:tc>
        <w:tc>
          <w:tcPr>
            <w:tcW w:w="2090" w:type="dxa"/>
            <w:vAlign w:val="bottom"/>
          </w:tcPr>
          <w:p w14:paraId="7732EEE7" w14:textId="024EEF66" w:rsidR="00776B48" w:rsidRPr="003C1D36" w:rsidRDefault="00776B48" w:rsidP="00776B48">
            <w:pPr>
              <w:jc w:val="center"/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2.37 [-0.57; 3.73]</w:t>
            </w:r>
          </w:p>
        </w:tc>
        <w:tc>
          <w:tcPr>
            <w:tcW w:w="2090" w:type="dxa"/>
            <w:vAlign w:val="bottom"/>
          </w:tcPr>
          <w:p w14:paraId="7804116B" w14:textId="2942C0B2" w:rsidR="00776B48" w:rsidRPr="003C1D36" w:rsidRDefault="00776B48" w:rsidP="00776B48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3.48 [0.62; 5.39]</w:t>
            </w:r>
          </w:p>
        </w:tc>
        <w:tc>
          <w:tcPr>
            <w:tcW w:w="2090" w:type="dxa"/>
            <w:vAlign w:val="bottom"/>
          </w:tcPr>
          <w:p w14:paraId="4F1D3FAA" w14:textId="00E73FB1" w:rsidR="00776B48" w:rsidRPr="003C1D36" w:rsidRDefault="00776B48" w:rsidP="00776B48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-0.03 [-0.78; 0.71]</w:t>
            </w:r>
          </w:p>
        </w:tc>
      </w:tr>
      <w:tr w:rsidR="00776B48" w:rsidRPr="003C1D36" w14:paraId="49D1269A" w14:textId="77777777" w:rsidTr="00E47BE4">
        <w:tc>
          <w:tcPr>
            <w:tcW w:w="2678" w:type="dxa"/>
            <w:vMerge w:val="restart"/>
          </w:tcPr>
          <w:p w14:paraId="5F14DAAA" w14:textId="61B319E1" w:rsidR="00776B48" w:rsidRPr="003C1D36" w:rsidRDefault="00776B48" w:rsidP="00776B48">
            <w:pPr>
              <w:rPr>
                <w:rFonts w:ascii="Helvetica" w:hAnsi="Helvetica" w:cs="Helvetica"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sz w:val="16"/>
                <w:szCs w:val="16"/>
              </w:rPr>
              <w:t xml:space="preserve">  Common mental disorders</w:t>
            </w:r>
          </w:p>
        </w:tc>
        <w:tc>
          <w:tcPr>
            <w:tcW w:w="906" w:type="dxa"/>
          </w:tcPr>
          <w:p w14:paraId="3E15A5D1" w14:textId="1EE5E8D6" w:rsidR="00776B48" w:rsidRPr="003C1D36" w:rsidRDefault="00776B48" w:rsidP="00776B48">
            <w:pPr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sz w:val="16"/>
                <w:szCs w:val="16"/>
              </w:rPr>
              <w:t>Male</w:t>
            </w:r>
          </w:p>
        </w:tc>
        <w:tc>
          <w:tcPr>
            <w:tcW w:w="2090" w:type="dxa"/>
            <w:vAlign w:val="bottom"/>
          </w:tcPr>
          <w:p w14:paraId="5F8718A4" w14:textId="4283174F" w:rsidR="00776B48" w:rsidRPr="003C1D36" w:rsidRDefault="00776B48" w:rsidP="00776B48">
            <w:pPr>
              <w:jc w:val="center"/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2.76 [2.23; 3.20]</w:t>
            </w:r>
          </w:p>
        </w:tc>
        <w:tc>
          <w:tcPr>
            <w:tcW w:w="2090" w:type="dxa"/>
            <w:vAlign w:val="bottom"/>
          </w:tcPr>
          <w:p w14:paraId="5CC943FD" w14:textId="3A21F968" w:rsidR="00776B48" w:rsidRPr="003C1D36" w:rsidRDefault="00776B48" w:rsidP="00776B48">
            <w:pPr>
              <w:jc w:val="center"/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0.76 [0.39; 1.15]</w:t>
            </w:r>
          </w:p>
        </w:tc>
        <w:tc>
          <w:tcPr>
            <w:tcW w:w="2090" w:type="dxa"/>
            <w:vAlign w:val="bottom"/>
          </w:tcPr>
          <w:p w14:paraId="304216C7" w14:textId="4469E991" w:rsidR="00776B48" w:rsidRPr="003C1D36" w:rsidRDefault="00776B48" w:rsidP="00776B48">
            <w:pPr>
              <w:jc w:val="center"/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0.72 [0.43; 1.00]</w:t>
            </w:r>
          </w:p>
        </w:tc>
        <w:tc>
          <w:tcPr>
            <w:tcW w:w="2090" w:type="dxa"/>
            <w:vAlign w:val="bottom"/>
          </w:tcPr>
          <w:p w14:paraId="7270B046" w14:textId="2E3230E6" w:rsidR="00776B48" w:rsidRPr="003C1D36" w:rsidRDefault="00776B48" w:rsidP="00776B48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1.39 [1.00; 1.75]</w:t>
            </w:r>
          </w:p>
        </w:tc>
        <w:tc>
          <w:tcPr>
            <w:tcW w:w="2090" w:type="dxa"/>
            <w:vAlign w:val="bottom"/>
          </w:tcPr>
          <w:p w14:paraId="6827616B" w14:textId="568ABD7F" w:rsidR="00776B48" w:rsidRPr="003C1D36" w:rsidRDefault="00776B48" w:rsidP="00776B48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-0.11 [-0.28; 0.06]</w:t>
            </w:r>
          </w:p>
        </w:tc>
      </w:tr>
      <w:tr w:rsidR="00776B48" w:rsidRPr="003C1D36" w14:paraId="25D3FA80" w14:textId="77777777" w:rsidTr="00E47BE4">
        <w:tc>
          <w:tcPr>
            <w:tcW w:w="2678" w:type="dxa"/>
            <w:vMerge/>
          </w:tcPr>
          <w:p w14:paraId="77C2CEE3" w14:textId="77777777" w:rsidR="00776B48" w:rsidRPr="003C1D36" w:rsidRDefault="00776B48" w:rsidP="00776B48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906" w:type="dxa"/>
          </w:tcPr>
          <w:p w14:paraId="0787DEB8" w14:textId="7522239E" w:rsidR="00776B48" w:rsidRPr="003C1D36" w:rsidRDefault="00776B48" w:rsidP="00776B48">
            <w:pPr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sz w:val="16"/>
                <w:szCs w:val="16"/>
              </w:rPr>
              <w:t>Female</w:t>
            </w:r>
          </w:p>
        </w:tc>
        <w:tc>
          <w:tcPr>
            <w:tcW w:w="2090" w:type="dxa"/>
            <w:vAlign w:val="bottom"/>
          </w:tcPr>
          <w:p w14:paraId="0277DCE3" w14:textId="23949817" w:rsidR="00776B48" w:rsidRPr="003C1D36" w:rsidRDefault="00776B48" w:rsidP="00776B48">
            <w:pPr>
              <w:jc w:val="center"/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4.76 [2.38; 6.69]</w:t>
            </w:r>
          </w:p>
        </w:tc>
        <w:tc>
          <w:tcPr>
            <w:tcW w:w="2090" w:type="dxa"/>
            <w:vAlign w:val="bottom"/>
          </w:tcPr>
          <w:p w14:paraId="4B61B21A" w14:textId="169B73DD" w:rsidR="00776B48" w:rsidRPr="003C1D36" w:rsidRDefault="00776B48" w:rsidP="00776B48">
            <w:pPr>
              <w:jc w:val="center"/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1.58 [0.05; 2.86]</w:t>
            </w:r>
          </w:p>
        </w:tc>
        <w:tc>
          <w:tcPr>
            <w:tcW w:w="2090" w:type="dxa"/>
            <w:vAlign w:val="bottom"/>
          </w:tcPr>
          <w:p w14:paraId="7DFA6DC7" w14:textId="64B8A007" w:rsidR="00776B48" w:rsidRPr="003C1D36" w:rsidRDefault="00776B48" w:rsidP="00776B48">
            <w:pPr>
              <w:jc w:val="center"/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1.16 [0.16; 1.80]</w:t>
            </w:r>
          </w:p>
        </w:tc>
        <w:tc>
          <w:tcPr>
            <w:tcW w:w="2090" w:type="dxa"/>
            <w:vAlign w:val="bottom"/>
          </w:tcPr>
          <w:p w14:paraId="0B527670" w14:textId="19E015F8" w:rsidR="00776B48" w:rsidRPr="003C1D36" w:rsidRDefault="00776B48" w:rsidP="00776B48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1.86 [0.24; 3.37]</w:t>
            </w:r>
          </w:p>
        </w:tc>
        <w:tc>
          <w:tcPr>
            <w:tcW w:w="2090" w:type="dxa"/>
            <w:vAlign w:val="bottom"/>
          </w:tcPr>
          <w:p w14:paraId="75966600" w14:textId="44B79460" w:rsidR="00776B48" w:rsidRPr="003C1D36" w:rsidRDefault="00776B48" w:rsidP="00776B48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0.17 [-0.43; 0.83]</w:t>
            </w:r>
          </w:p>
        </w:tc>
      </w:tr>
      <w:tr w:rsidR="00776B48" w:rsidRPr="003C1D36" w14:paraId="59077E4C" w14:textId="77777777" w:rsidTr="00E47BE4">
        <w:trPr>
          <w:trHeight w:val="80"/>
        </w:trPr>
        <w:tc>
          <w:tcPr>
            <w:tcW w:w="2678" w:type="dxa"/>
            <w:vMerge w:val="restart"/>
          </w:tcPr>
          <w:p w14:paraId="503DB493" w14:textId="77777777" w:rsidR="00776B48" w:rsidRPr="003C1D36" w:rsidRDefault="00776B48" w:rsidP="00776B48">
            <w:pPr>
              <w:rPr>
                <w:rFonts w:ascii="Helvetica" w:hAnsi="Helvetica" w:cs="Helvetica"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sz w:val="16"/>
                <w:szCs w:val="16"/>
              </w:rPr>
              <w:t xml:space="preserve">    Depressive disorders</w:t>
            </w:r>
          </w:p>
        </w:tc>
        <w:tc>
          <w:tcPr>
            <w:tcW w:w="906" w:type="dxa"/>
          </w:tcPr>
          <w:p w14:paraId="6A454E75" w14:textId="39BD6859" w:rsidR="00776B48" w:rsidRPr="003C1D36" w:rsidRDefault="00776B48" w:rsidP="00776B48">
            <w:pPr>
              <w:rPr>
                <w:rFonts w:ascii="Helvetica" w:hAnsi="Helvetica" w:cs="Helvetica"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sz w:val="16"/>
                <w:szCs w:val="16"/>
              </w:rPr>
              <w:t>Male</w:t>
            </w:r>
          </w:p>
        </w:tc>
        <w:tc>
          <w:tcPr>
            <w:tcW w:w="2090" w:type="dxa"/>
            <w:vAlign w:val="bottom"/>
          </w:tcPr>
          <w:p w14:paraId="7FDFBD49" w14:textId="51C3F314" w:rsidR="00776B48" w:rsidRPr="003C1D36" w:rsidDel="002F5079" w:rsidRDefault="00776B48" w:rsidP="00776B48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2.82 [2.26; 3.29]</w:t>
            </w:r>
          </w:p>
        </w:tc>
        <w:tc>
          <w:tcPr>
            <w:tcW w:w="2090" w:type="dxa"/>
            <w:vAlign w:val="bottom"/>
          </w:tcPr>
          <w:p w14:paraId="456D911B" w14:textId="655115B0" w:rsidR="00776B48" w:rsidRPr="003C1D36" w:rsidDel="002F5079" w:rsidRDefault="00776B48" w:rsidP="00776B48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0.79 [0.43; 1.17]</w:t>
            </w:r>
          </w:p>
        </w:tc>
        <w:tc>
          <w:tcPr>
            <w:tcW w:w="2090" w:type="dxa"/>
            <w:vAlign w:val="bottom"/>
          </w:tcPr>
          <w:p w14:paraId="17648EC1" w14:textId="72B9EF74" w:rsidR="00776B48" w:rsidRPr="003C1D36" w:rsidDel="002F5079" w:rsidRDefault="00776B48" w:rsidP="00776B48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0.71 [0.41; 0.97]</w:t>
            </w:r>
          </w:p>
        </w:tc>
        <w:tc>
          <w:tcPr>
            <w:tcW w:w="2090" w:type="dxa"/>
            <w:vAlign w:val="bottom"/>
          </w:tcPr>
          <w:p w14:paraId="07C542B5" w14:textId="62243245" w:rsidR="00776B48" w:rsidRPr="003C1D36" w:rsidRDefault="00776B48" w:rsidP="00776B48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1.43 [1.05; 1.81]</w:t>
            </w:r>
          </w:p>
        </w:tc>
        <w:tc>
          <w:tcPr>
            <w:tcW w:w="2090" w:type="dxa"/>
            <w:vAlign w:val="bottom"/>
          </w:tcPr>
          <w:p w14:paraId="359CBCE5" w14:textId="21A96818" w:rsidR="00776B48" w:rsidRPr="003C1D36" w:rsidRDefault="00776B48" w:rsidP="00776B48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-0.11 [-0.29; 0.04]</w:t>
            </w:r>
          </w:p>
        </w:tc>
      </w:tr>
      <w:tr w:rsidR="00776B48" w:rsidRPr="003C1D36" w14:paraId="53C74A37" w14:textId="77777777" w:rsidTr="00E47BE4">
        <w:tc>
          <w:tcPr>
            <w:tcW w:w="2678" w:type="dxa"/>
            <w:vMerge/>
          </w:tcPr>
          <w:p w14:paraId="0F851309" w14:textId="77777777" w:rsidR="00776B48" w:rsidRPr="003C1D36" w:rsidRDefault="00776B48" w:rsidP="00776B48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906" w:type="dxa"/>
          </w:tcPr>
          <w:p w14:paraId="7F38098C" w14:textId="3258F33A" w:rsidR="00776B48" w:rsidRPr="003C1D36" w:rsidRDefault="00776B48" w:rsidP="00776B48">
            <w:pPr>
              <w:rPr>
                <w:rFonts w:ascii="Helvetica" w:hAnsi="Helvetica" w:cs="Helvetica"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sz w:val="16"/>
                <w:szCs w:val="16"/>
              </w:rPr>
              <w:t>Female</w:t>
            </w:r>
          </w:p>
        </w:tc>
        <w:tc>
          <w:tcPr>
            <w:tcW w:w="2090" w:type="dxa"/>
            <w:vAlign w:val="bottom"/>
          </w:tcPr>
          <w:p w14:paraId="23D3326D" w14:textId="7B0B3130" w:rsidR="00776B48" w:rsidRPr="003C1D36" w:rsidDel="002F5079" w:rsidRDefault="00776B48" w:rsidP="00776B48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5.15 [2.58; 7.12]</w:t>
            </w:r>
          </w:p>
        </w:tc>
        <w:tc>
          <w:tcPr>
            <w:tcW w:w="2090" w:type="dxa"/>
            <w:vAlign w:val="bottom"/>
          </w:tcPr>
          <w:p w14:paraId="78424F18" w14:textId="776B01C9" w:rsidR="00776B48" w:rsidRPr="003C1D36" w:rsidDel="002F5079" w:rsidRDefault="00776B48" w:rsidP="00776B48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1.76 [0.27; 3.13]</w:t>
            </w:r>
          </w:p>
        </w:tc>
        <w:tc>
          <w:tcPr>
            <w:tcW w:w="2090" w:type="dxa"/>
            <w:vAlign w:val="bottom"/>
          </w:tcPr>
          <w:p w14:paraId="22E14135" w14:textId="5F3065E4" w:rsidR="00776B48" w:rsidRPr="003C1D36" w:rsidDel="002F5079" w:rsidRDefault="00776B48" w:rsidP="00776B48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1.10 [0.18; 1.88]</w:t>
            </w:r>
          </w:p>
        </w:tc>
        <w:tc>
          <w:tcPr>
            <w:tcW w:w="2090" w:type="dxa"/>
            <w:vAlign w:val="bottom"/>
          </w:tcPr>
          <w:p w14:paraId="368F60E7" w14:textId="5EC1CEFE" w:rsidR="00776B48" w:rsidRPr="003C1D36" w:rsidRDefault="00776B48" w:rsidP="00776B48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1.93 [0.22; 3.48]</w:t>
            </w:r>
          </w:p>
        </w:tc>
        <w:tc>
          <w:tcPr>
            <w:tcW w:w="2090" w:type="dxa"/>
            <w:vAlign w:val="bottom"/>
          </w:tcPr>
          <w:p w14:paraId="35853ECF" w14:textId="4C2EC715" w:rsidR="00776B48" w:rsidRPr="003C1D36" w:rsidRDefault="00776B48" w:rsidP="00776B48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0.36 [-0.38; 1.09]</w:t>
            </w:r>
          </w:p>
        </w:tc>
      </w:tr>
      <w:tr w:rsidR="00776B48" w:rsidRPr="003C1D36" w14:paraId="20426418" w14:textId="77777777" w:rsidTr="00E47BE4">
        <w:tc>
          <w:tcPr>
            <w:tcW w:w="2678" w:type="dxa"/>
            <w:vMerge w:val="restart"/>
          </w:tcPr>
          <w:p w14:paraId="1F76F09B" w14:textId="77777777" w:rsidR="00776B48" w:rsidRPr="003C1D36" w:rsidRDefault="00776B48" w:rsidP="00776B48">
            <w:pPr>
              <w:rPr>
                <w:rFonts w:ascii="Helvetica" w:hAnsi="Helvetica" w:cs="Helvetica"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sz w:val="16"/>
                <w:szCs w:val="16"/>
              </w:rPr>
              <w:t xml:space="preserve">    Anxiety disorders</w:t>
            </w:r>
          </w:p>
        </w:tc>
        <w:tc>
          <w:tcPr>
            <w:tcW w:w="906" w:type="dxa"/>
          </w:tcPr>
          <w:p w14:paraId="30F92EDF" w14:textId="1977CA32" w:rsidR="00776B48" w:rsidRPr="003C1D36" w:rsidRDefault="00776B48" w:rsidP="00776B48">
            <w:pPr>
              <w:rPr>
                <w:rFonts w:ascii="Helvetica" w:hAnsi="Helvetica" w:cs="Helvetica"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sz w:val="16"/>
                <w:szCs w:val="16"/>
              </w:rPr>
              <w:t>Male</w:t>
            </w:r>
          </w:p>
        </w:tc>
        <w:tc>
          <w:tcPr>
            <w:tcW w:w="2090" w:type="dxa"/>
            <w:vAlign w:val="bottom"/>
          </w:tcPr>
          <w:p w14:paraId="6287DC34" w14:textId="39983E2E" w:rsidR="00776B48" w:rsidRPr="003C1D36" w:rsidDel="002F5079" w:rsidRDefault="00776B48" w:rsidP="00776B48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2.45 [1.92; 2.94]</w:t>
            </w:r>
          </w:p>
        </w:tc>
        <w:tc>
          <w:tcPr>
            <w:tcW w:w="2090" w:type="dxa"/>
            <w:vAlign w:val="bottom"/>
          </w:tcPr>
          <w:p w14:paraId="1117A3C4" w14:textId="2096447A" w:rsidR="00776B48" w:rsidRPr="003C1D36" w:rsidDel="002F5079" w:rsidRDefault="00776B48" w:rsidP="00776B48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0.43 [-0.02; 0.77]</w:t>
            </w:r>
          </w:p>
        </w:tc>
        <w:tc>
          <w:tcPr>
            <w:tcW w:w="2090" w:type="dxa"/>
            <w:vAlign w:val="bottom"/>
          </w:tcPr>
          <w:p w14:paraId="52F246C1" w14:textId="3FCDC706" w:rsidR="00776B48" w:rsidRPr="003C1D36" w:rsidDel="002F5079" w:rsidRDefault="00776B48" w:rsidP="00776B48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0.71 [0.43; 1.02]</w:t>
            </w:r>
          </w:p>
        </w:tc>
        <w:tc>
          <w:tcPr>
            <w:tcW w:w="2090" w:type="dxa"/>
            <w:vAlign w:val="bottom"/>
          </w:tcPr>
          <w:p w14:paraId="33914EED" w14:textId="54590EB0" w:rsidR="00776B48" w:rsidRPr="003C1D36" w:rsidRDefault="00776B48" w:rsidP="00776B48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1.48 [1.13; 1.87]</w:t>
            </w:r>
          </w:p>
        </w:tc>
        <w:tc>
          <w:tcPr>
            <w:tcW w:w="2090" w:type="dxa"/>
            <w:vAlign w:val="bottom"/>
          </w:tcPr>
          <w:p w14:paraId="688DBAC1" w14:textId="77956A26" w:rsidR="00776B48" w:rsidRPr="003C1D36" w:rsidRDefault="00776B48" w:rsidP="00776B48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-0.16 [-0.35; 0.01]</w:t>
            </w:r>
          </w:p>
        </w:tc>
      </w:tr>
      <w:tr w:rsidR="00776B48" w:rsidRPr="003C1D36" w14:paraId="3C9A3FFF" w14:textId="77777777" w:rsidTr="00E47BE4">
        <w:tc>
          <w:tcPr>
            <w:tcW w:w="2678" w:type="dxa"/>
            <w:vMerge/>
          </w:tcPr>
          <w:p w14:paraId="2E06A85D" w14:textId="77777777" w:rsidR="00776B48" w:rsidRPr="003C1D36" w:rsidRDefault="00776B48" w:rsidP="00776B48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906" w:type="dxa"/>
          </w:tcPr>
          <w:p w14:paraId="5075C1BD" w14:textId="239496A4" w:rsidR="00776B48" w:rsidRPr="003C1D36" w:rsidRDefault="00776B48" w:rsidP="00776B48">
            <w:pPr>
              <w:rPr>
                <w:rFonts w:ascii="Helvetica" w:hAnsi="Helvetica" w:cs="Helvetica"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sz w:val="16"/>
                <w:szCs w:val="16"/>
              </w:rPr>
              <w:t>Female</w:t>
            </w:r>
          </w:p>
        </w:tc>
        <w:tc>
          <w:tcPr>
            <w:tcW w:w="2090" w:type="dxa"/>
            <w:vAlign w:val="bottom"/>
          </w:tcPr>
          <w:p w14:paraId="50965437" w14:textId="3A162971" w:rsidR="00776B48" w:rsidRPr="003C1D36" w:rsidDel="002F5079" w:rsidRDefault="00776B48" w:rsidP="00776B48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4.35 [2.03; 6.54]</w:t>
            </w:r>
          </w:p>
        </w:tc>
        <w:tc>
          <w:tcPr>
            <w:tcW w:w="2090" w:type="dxa"/>
            <w:vAlign w:val="bottom"/>
          </w:tcPr>
          <w:p w14:paraId="322992AE" w14:textId="7F40B4C8" w:rsidR="00776B48" w:rsidRPr="003C1D36" w:rsidDel="002F5079" w:rsidRDefault="00776B48" w:rsidP="00776B48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0.90 [-0.58; 2.47]</w:t>
            </w:r>
          </w:p>
        </w:tc>
        <w:tc>
          <w:tcPr>
            <w:tcW w:w="2090" w:type="dxa"/>
            <w:vAlign w:val="bottom"/>
          </w:tcPr>
          <w:p w14:paraId="7FECE8BC" w14:textId="70644999" w:rsidR="00776B48" w:rsidRPr="003C1D36" w:rsidDel="002F5079" w:rsidRDefault="00776B48" w:rsidP="00776B48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1.11 [0.35; 1.89]</w:t>
            </w:r>
          </w:p>
        </w:tc>
        <w:tc>
          <w:tcPr>
            <w:tcW w:w="2090" w:type="dxa"/>
            <w:vAlign w:val="bottom"/>
          </w:tcPr>
          <w:p w14:paraId="3EA97819" w14:textId="526876FB" w:rsidR="00776B48" w:rsidRPr="003C1D36" w:rsidRDefault="00776B48" w:rsidP="00776B48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2.12 [0.09; 3.76]</w:t>
            </w:r>
          </w:p>
        </w:tc>
        <w:tc>
          <w:tcPr>
            <w:tcW w:w="2090" w:type="dxa"/>
            <w:vAlign w:val="bottom"/>
          </w:tcPr>
          <w:p w14:paraId="06711E0B" w14:textId="0CA95387" w:rsidR="00776B48" w:rsidRPr="003C1D36" w:rsidRDefault="00776B48" w:rsidP="00776B48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0.22 [-0.43; 0.82]</w:t>
            </w:r>
          </w:p>
        </w:tc>
      </w:tr>
      <w:tr w:rsidR="00776B48" w:rsidRPr="003C1D36" w14:paraId="1336101C" w14:textId="77777777" w:rsidTr="00E47BE4">
        <w:tc>
          <w:tcPr>
            <w:tcW w:w="2678" w:type="dxa"/>
            <w:vMerge w:val="restart"/>
          </w:tcPr>
          <w:p w14:paraId="0495F5BA" w14:textId="77777777" w:rsidR="00776B48" w:rsidRPr="003C1D36" w:rsidRDefault="00776B48" w:rsidP="00776B48">
            <w:pPr>
              <w:rPr>
                <w:rFonts w:ascii="Helvetica" w:hAnsi="Helvetica" w:cs="Helvetica"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sz w:val="16"/>
                <w:szCs w:val="16"/>
              </w:rPr>
              <w:t xml:space="preserve">  Substance use disorders</w:t>
            </w:r>
          </w:p>
        </w:tc>
        <w:tc>
          <w:tcPr>
            <w:tcW w:w="906" w:type="dxa"/>
          </w:tcPr>
          <w:p w14:paraId="08009D1E" w14:textId="1663C714" w:rsidR="00776B48" w:rsidRPr="003C1D36" w:rsidRDefault="00776B48" w:rsidP="00776B48">
            <w:pPr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sz w:val="16"/>
                <w:szCs w:val="16"/>
              </w:rPr>
              <w:t>Male</w:t>
            </w:r>
          </w:p>
        </w:tc>
        <w:tc>
          <w:tcPr>
            <w:tcW w:w="2090" w:type="dxa"/>
            <w:vAlign w:val="bottom"/>
          </w:tcPr>
          <w:p w14:paraId="1A983263" w14:textId="56F61B70" w:rsidR="00776B48" w:rsidRPr="003C1D36" w:rsidRDefault="00776B48" w:rsidP="00776B48">
            <w:pPr>
              <w:jc w:val="center"/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4.14 [3.38; 4.54]</w:t>
            </w:r>
          </w:p>
        </w:tc>
        <w:tc>
          <w:tcPr>
            <w:tcW w:w="2090" w:type="dxa"/>
            <w:vAlign w:val="bottom"/>
          </w:tcPr>
          <w:p w14:paraId="5BD1B311" w14:textId="3A8776C6" w:rsidR="00776B48" w:rsidRPr="003C1D36" w:rsidRDefault="00776B48" w:rsidP="00776B48">
            <w:pPr>
              <w:jc w:val="center"/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1.39 [0.93; 1.86]</w:t>
            </w:r>
          </w:p>
        </w:tc>
        <w:tc>
          <w:tcPr>
            <w:tcW w:w="2090" w:type="dxa"/>
            <w:vAlign w:val="bottom"/>
          </w:tcPr>
          <w:p w14:paraId="16CF685F" w14:textId="79E450A9" w:rsidR="00776B48" w:rsidRPr="003C1D36" w:rsidRDefault="00776B48" w:rsidP="00776B48">
            <w:pPr>
              <w:jc w:val="center"/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1.01 [0.69; 1.33]</w:t>
            </w:r>
          </w:p>
        </w:tc>
        <w:tc>
          <w:tcPr>
            <w:tcW w:w="2090" w:type="dxa"/>
            <w:vAlign w:val="bottom"/>
          </w:tcPr>
          <w:p w14:paraId="2DE3CC25" w14:textId="46F74F37" w:rsidR="00776B48" w:rsidRPr="003C1D36" w:rsidRDefault="00776B48" w:rsidP="00776B48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1.78 [1.14; 2.08]</w:t>
            </w:r>
          </w:p>
        </w:tc>
        <w:tc>
          <w:tcPr>
            <w:tcW w:w="2090" w:type="dxa"/>
            <w:vAlign w:val="bottom"/>
          </w:tcPr>
          <w:p w14:paraId="171B73CC" w14:textId="18A6D982" w:rsidR="00776B48" w:rsidRPr="003C1D36" w:rsidRDefault="00776B48" w:rsidP="00776B48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-0.03 [-0.22; 0.14]</w:t>
            </w:r>
          </w:p>
        </w:tc>
      </w:tr>
      <w:tr w:rsidR="00776B48" w:rsidRPr="003C1D36" w14:paraId="27740FAA" w14:textId="77777777" w:rsidTr="00E47BE4">
        <w:tc>
          <w:tcPr>
            <w:tcW w:w="2678" w:type="dxa"/>
            <w:vMerge/>
          </w:tcPr>
          <w:p w14:paraId="1C14C217" w14:textId="77777777" w:rsidR="00776B48" w:rsidRPr="003C1D36" w:rsidRDefault="00776B48" w:rsidP="00776B48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906" w:type="dxa"/>
          </w:tcPr>
          <w:p w14:paraId="63669D82" w14:textId="0CD91845" w:rsidR="00776B48" w:rsidRPr="003C1D36" w:rsidRDefault="00776B48" w:rsidP="00776B48">
            <w:pPr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sz w:val="16"/>
                <w:szCs w:val="16"/>
              </w:rPr>
              <w:t>Female</w:t>
            </w:r>
          </w:p>
        </w:tc>
        <w:tc>
          <w:tcPr>
            <w:tcW w:w="2090" w:type="dxa"/>
            <w:vAlign w:val="bottom"/>
          </w:tcPr>
          <w:p w14:paraId="72B5640F" w14:textId="53F3129D" w:rsidR="00776B48" w:rsidRPr="003C1D36" w:rsidRDefault="00776B48" w:rsidP="00776B48">
            <w:pPr>
              <w:jc w:val="center"/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7.37 [5.09; 9.66]</w:t>
            </w:r>
          </w:p>
        </w:tc>
        <w:tc>
          <w:tcPr>
            <w:tcW w:w="2090" w:type="dxa"/>
            <w:vAlign w:val="bottom"/>
          </w:tcPr>
          <w:p w14:paraId="33CC7981" w14:textId="2F1DE854" w:rsidR="00776B48" w:rsidRPr="003C1D36" w:rsidRDefault="00776B48" w:rsidP="00776B48">
            <w:pPr>
              <w:jc w:val="center"/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2.41 [0.94; 3.87]</w:t>
            </w:r>
          </w:p>
        </w:tc>
        <w:tc>
          <w:tcPr>
            <w:tcW w:w="2090" w:type="dxa"/>
            <w:vAlign w:val="bottom"/>
          </w:tcPr>
          <w:p w14:paraId="465E0CA0" w14:textId="2966A972" w:rsidR="00776B48" w:rsidRPr="003C1D36" w:rsidRDefault="00776B48" w:rsidP="00776B48">
            <w:pPr>
              <w:jc w:val="center"/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1.34 [0.37; 2.29]</w:t>
            </w:r>
          </w:p>
        </w:tc>
        <w:tc>
          <w:tcPr>
            <w:tcW w:w="2090" w:type="dxa"/>
            <w:vAlign w:val="bottom"/>
          </w:tcPr>
          <w:p w14:paraId="211729E6" w14:textId="627F4677" w:rsidR="00776B48" w:rsidRPr="003C1D36" w:rsidRDefault="00776B48" w:rsidP="00776B48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3.57 [1.65; 5.21]</w:t>
            </w:r>
          </w:p>
        </w:tc>
        <w:tc>
          <w:tcPr>
            <w:tcW w:w="2090" w:type="dxa"/>
            <w:vAlign w:val="bottom"/>
          </w:tcPr>
          <w:p w14:paraId="10AF12E2" w14:textId="47BF2B15" w:rsidR="00776B48" w:rsidRPr="003C1D36" w:rsidRDefault="00776B48" w:rsidP="00776B48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0.04 [-0.49; 0.54]</w:t>
            </w:r>
          </w:p>
        </w:tc>
      </w:tr>
      <w:tr w:rsidR="00776B48" w:rsidRPr="003C1D36" w14:paraId="0DE6D81B" w14:textId="77777777" w:rsidTr="00E47BE4">
        <w:tc>
          <w:tcPr>
            <w:tcW w:w="2678" w:type="dxa"/>
            <w:vMerge w:val="restart"/>
          </w:tcPr>
          <w:p w14:paraId="2A89C300" w14:textId="678369E2" w:rsidR="00776B48" w:rsidRPr="003C1D36" w:rsidRDefault="000131AA" w:rsidP="00776B48">
            <w:pPr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 xml:space="preserve">  </w:t>
            </w:r>
            <w:r w:rsidR="00776B48" w:rsidRPr="003C1D36">
              <w:rPr>
                <w:rFonts w:ascii="Helvetica" w:hAnsi="Helvetica" w:cs="Helvetica"/>
                <w:sz w:val="16"/>
                <w:szCs w:val="16"/>
              </w:rPr>
              <w:t>Any mental disorder e</w:t>
            </w:r>
            <w:r w:rsidR="00246270">
              <w:rPr>
                <w:rFonts w:ascii="Helvetica" w:hAnsi="Helvetica" w:cs="Helvetica"/>
                <w:sz w:val="16"/>
                <w:szCs w:val="16"/>
              </w:rPr>
              <w:t>xcept</w:t>
            </w:r>
            <w:r w:rsidR="00776B48" w:rsidRPr="003C1D36">
              <w:rPr>
                <w:rFonts w:ascii="Helvetica" w:hAnsi="Helvetica" w:cs="Helvetica"/>
                <w:sz w:val="16"/>
                <w:szCs w:val="16"/>
              </w:rPr>
              <w:t xml:space="preserve"> substance use disorder</w:t>
            </w:r>
            <w:r w:rsidR="00246270">
              <w:rPr>
                <w:rFonts w:ascii="Helvetica" w:hAnsi="Helvetica" w:cs="Helvetica"/>
                <w:sz w:val="16"/>
                <w:szCs w:val="16"/>
              </w:rPr>
              <w:t>s</w:t>
            </w:r>
          </w:p>
        </w:tc>
        <w:tc>
          <w:tcPr>
            <w:tcW w:w="906" w:type="dxa"/>
          </w:tcPr>
          <w:p w14:paraId="020AB377" w14:textId="7F84C5E9" w:rsidR="00776B48" w:rsidRPr="003C1D36" w:rsidRDefault="00776B48" w:rsidP="00776B48">
            <w:pPr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sz w:val="16"/>
                <w:szCs w:val="16"/>
              </w:rPr>
              <w:t>Male</w:t>
            </w:r>
          </w:p>
        </w:tc>
        <w:tc>
          <w:tcPr>
            <w:tcW w:w="2090" w:type="dxa"/>
            <w:vAlign w:val="bottom"/>
          </w:tcPr>
          <w:p w14:paraId="6F939540" w14:textId="0BE49508" w:rsidR="00776B48" w:rsidRPr="003C1D36" w:rsidRDefault="00776B48" w:rsidP="00776B48">
            <w:pPr>
              <w:jc w:val="center"/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2.90 [2.37; 3.35]</w:t>
            </w:r>
          </w:p>
        </w:tc>
        <w:tc>
          <w:tcPr>
            <w:tcW w:w="2090" w:type="dxa"/>
            <w:vAlign w:val="bottom"/>
          </w:tcPr>
          <w:p w14:paraId="0BD19ADD" w14:textId="5B36038F" w:rsidR="00776B48" w:rsidRPr="003C1D36" w:rsidRDefault="00776B48" w:rsidP="00776B48">
            <w:pPr>
              <w:jc w:val="center"/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0.83 [0.47; 1.22]</w:t>
            </w:r>
          </w:p>
        </w:tc>
        <w:tc>
          <w:tcPr>
            <w:tcW w:w="2090" w:type="dxa"/>
            <w:vAlign w:val="bottom"/>
          </w:tcPr>
          <w:p w14:paraId="032EB5FA" w14:textId="423372DF" w:rsidR="00776B48" w:rsidRPr="003C1D36" w:rsidRDefault="00776B48" w:rsidP="00776B48">
            <w:pPr>
              <w:jc w:val="center"/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0.79 [0.51; 1.07]</w:t>
            </w:r>
          </w:p>
        </w:tc>
        <w:tc>
          <w:tcPr>
            <w:tcW w:w="2090" w:type="dxa"/>
            <w:vAlign w:val="bottom"/>
          </w:tcPr>
          <w:p w14:paraId="3207F94F" w14:textId="4ACA9A65" w:rsidR="00776B48" w:rsidRPr="003C1D36" w:rsidRDefault="00776B48" w:rsidP="00776B48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1.36 [0.97; 1.71]</w:t>
            </w:r>
          </w:p>
        </w:tc>
        <w:tc>
          <w:tcPr>
            <w:tcW w:w="2090" w:type="dxa"/>
            <w:vAlign w:val="bottom"/>
          </w:tcPr>
          <w:p w14:paraId="76F41C19" w14:textId="5991F62C" w:rsidR="00776B48" w:rsidRPr="003C1D36" w:rsidRDefault="00776B48" w:rsidP="00776B48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-0.09 [-0.26; 0.07]</w:t>
            </w:r>
          </w:p>
        </w:tc>
      </w:tr>
      <w:tr w:rsidR="00776B48" w:rsidRPr="003C1D36" w14:paraId="2F0EE366" w14:textId="77777777" w:rsidTr="00E47BE4">
        <w:tc>
          <w:tcPr>
            <w:tcW w:w="2678" w:type="dxa"/>
            <w:vMerge/>
            <w:tcBorders>
              <w:bottom w:val="single" w:sz="4" w:space="0" w:color="auto"/>
            </w:tcBorders>
          </w:tcPr>
          <w:p w14:paraId="6BFD425F" w14:textId="77777777" w:rsidR="00776B48" w:rsidRPr="003C1D36" w:rsidRDefault="00776B48" w:rsidP="00776B48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906" w:type="dxa"/>
            <w:tcBorders>
              <w:bottom w:val="single" w:sz="4" w:space="0" w:color="auto"/>
            </w:tcBorders>
          </w:tcPr>
          <w:p w14:paraId="6DE82A0C" w14:textId="23A97A5A" w:rsidR="00776B48" w:rsidRPr="003C1D36" w:rsidRDefault="00776B48" w:rsidP="00776B48">
            <w:pPr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sz w:val="16"/>
                <w:szCs w:val="16"/>
              </w:rPr>
              <w:t>Female</w:t>
            </w:r>
          </w:p>
        </w:tc>
        <w:tc>
          <w:tcPr>
            <w:tcW w:w="2090" w:type="dxa"/>
            <w:tcBorders>
              <w:bottom w:val="single" w:sz="4" w:space="0" w:color="auto"/>
            </w:tcBorders>
            <w:vAlign w:val="bottom"/>
          </w:tcPr>
          <w:p w14:paraId="7EA21228" w14:textId="4F9DDBE3" w:rsidR="00776B48" w:rsidRPr="003C1D36" w:rsidRDefault="00776B48" w:rsidP="00776B48">
            <w:pPr>
              <w:jc w:val="center"/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4.85 [2.45; 6.83]</w:t>
            </w:r>
          </w:p>
        </w:tc>
        <w:tc>
          <w:tcPr>
            <w:tcW w:w="2090" w:type="dxa"/>
            <w:tcBorders>
              <w:bottom w:val="single" w:sz="4" w:space="0" w:color="auto"/>
            </w:tcBorders>
            <w:vAlign w:val="bottom"/>
          </w:tcPr>
          <w:p w14:paraId="2A9F75DA" w14:textId="76096E80" w:rsidR="00776B48" w:rsidRPr="003C1D36" w:rsidRDefault="00776B48" w:rsidP="00776B48">
            <w:pPr>
              <w:jc w:val="center"/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1.71 [0.28; 3.03]</w:t>
            </w:r>
          </w:p>
        </w:tc>
        <w:tc>
          <w:tcPr>
            <w:tcW w:w="2090" w:type="dxa"/>
            <w:tcBorders>
              <w:bottom w:val="single" w:sz="4" w:space="0" w:color="auto"/>
            </w:tcBorders>
            <w:vAlign w:val="bottom"/>
          </w:tcPr>
          <w:p w14:paraId="427906A2" w14:textId="62E118F0" w:rsidR="00776B48" w:rsidRPr="003C1D36" w:rsidRDefault="00776B48" w:rsidP="00776B48">
            <w:pPr>
              <w:jc w:val="center"/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1.13 [0.08; 1.78]</w:t>
            </w:r>
          </w:p>
        </w:tc>
        <w:tc>
          <w:tcPr>
            <w:tcW w:w="2090" w:type="dxa"/>
            <w:tcBorders>
              <w:bottom w:val="single" w:sz="4" w:space="0" w:color="auto"/>
            </w:tcBorders>
            <w:vAlign w:val="bottom"/>
          </w:tcPr>
          <w:p w14:paraId="380057E8" w14:textId="70869384" w:rsidR="00776B48" w:rsidRPr="003C1D36" w:rsidRDefault="00776B48" w:rsidP="00776B48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1.86 [0.27; 3.30]</w:t>
            </w:r>
          </w:p>
        </w:tc>
        <w:tc>
          <w:tcPr>
            <w:tcW w:w="2090" w:type="dxa"/>
            <w:tcBorders>
              <w:bottom w:val="single" w:sz="4" w:space="0" w:color="auto"/>
            </w:tcBorders>
            <w:vAlign w:val="bottom"/>
          </w:tcPr>
          <w:p w14:paraId="00393E12" w14:textId="75D6111B" w:rsidR="00776B48" w:rsidRPr="003C1D36" w:rsidRDefault="00776B48" w:rsidP="00776B48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3C1D36">
              <w:rPr>
                <w:rFonts w:ascii="Helvetica" w:hAnsi="Helvetica" w:cs="Helvetica"/>
                <w:color w:val="000000"/>
                <w:sz w:val="16"/>
                <w:szCs w:val="16"/>
              </w:rPr>
              <w:t>0.15 [-0.45; 0.78]</w:t>
            </w:r>
          </w:p>
        </w:tc>
      </w:tr>
    </w:tbl>
    <w:p w14:paraId="6B27F2AB" w14:textId="5865290B" w:rsidR="00BC02EA" w:rsidRPr="003C1D36" w:rsidRDefault="00F73251">
      <w:pPr>
        <w:rPr>
          <w:rFonts w:ascii="Helvetica" w:hAnsi="Helvetica" w:cs="Helvetica"/>
          <w:b/>
          <w:bCs/>
          <w:lang w:val="en-US"/>
        </w:rPr>
        <w:sectPr w:rsidR="00BC02EA" w:rsidRPr="003C1D36" w:rsidSect="00D7754D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 w:rsidRPr="003C1D36">
        <w:rPr>
          <w:rFonts w:ascii="Helvetica" w:hAnsi="Helvetica" w:cs="Helvetica"/>
          <w:sz w:val="16"/>
          <w:szCs w:val="16"/>
          <w:vertAlign w:val="superscript"/>
          <w:lang w:val="en-US"/>
        </w:rPr>
        <w:t xml:space="preserve">a </w:t>
      </w:r>
      <w:r w:rsidR="004C5701" w:rsidRPr="003C1D36">
        <w:rPr>
          <w:rFonts w:ascii="Helvetica" w:hAnsi="Helvetica" w:cs="Helvetica"/>
          <w:sz w:val="16"/>
          <w:szCs w:val="16"/>
          <w:lang w:val="en-US"/>
        </w:rPr>
        <w:t xml:space="preserve">Negative LYL signify a longer lifespan among those with mental health diagnoses compared to those without. </w:t>
      </w:r>
      <w:r w:rsidR="004C5701" w:rsidRPr="003C1D36">
        <w:rPr>
          <w:rFonts w:ascii="Helvetica" w:hAnsi="Helvetica" w:cs="Helvetica"/>
          <w:sz w:val="16"/>
          <w:szCs w:val="16"/>
          <w:vertAlign w:val="superscript"/>
          <w:lang w:val="en-US"/>
        </w:rPr>
        <w:t xml:space="preserve">b </w:t>
      </w:r>
      <w:r w:rsidR="00377393" w:rsidRPr="003C1D36">
        <w:rPr>
          <w:rFonts w:ascii="Helvetica" w:hAnsi="Helvetica" w:cs="Helvetica"/>
          <w:sz w:val="16"/>
          <w:szCs w:val="16"/>
          <w:lang w:val="en-US"/>
        </w:rPr>
        <w:t>No CD4 available within one year of the individual’s death</w:t>
      </w:r>
    </w:p>
    <w:bookmarkEnd w:id="0"/>
    <w:p w14:paraId="448A30A4" w14:textId="77777777" w:rsidR="003153AB" w:rsidRPr="003C1D36" w:rsidRDefault="009D3D16" w:rsidP="009D3D16">
      <w:pPr>
        <w:rPr>
          <w:rFonts w:ascii="Helvetica" w:hAnsi="Helvetica" w:cs="Helvetica"/>
          <w:lang w:val="en-US"/>
        </w:rPr>
      </w:pPr>
      <w:r w:rsidRPr="003C1D36">
        <w:rPr>
          <w:rFonts w:ascii="Helvetica" w:hAnsi="Helvetica" w:cs="Helvetica"/>
          <w:b/>
          <w:bCs/>
          <w:lang w:val="en-US"/>
        </w:rPr>
        <w:lastRenderedPageBreak/>
        <w:t>Supplemental Figure 1</w:t>
      </w:r>
      <w:r w:rsidRPr="003C1D36">
        <w:rPr>
          <w:rFonts w:ascii="Helvetica" w:hAnsi="Helvetica" w:cs="Helvetica"/>
          <w:lang w:val="en-US"/>
        </w:rPr>
        <w:t xml:space="preserve">: Psychiatric </w:t>
      </w:r>
      <w:r w:rsidR="003A24EF" w:rsidRPr="003C1D36">
        <w:rPr>
          <w:rFonts w:ascii="Helvetica" w:hAnsi="Helvetica" w:cs="Helvetica"/>
          <w:lang w:val="en-US"/>
        </w:rPr>
        <w:t xml:space="preserve">comorbidity </w:t>
      </w:r>
      <w:r w:rsidRPr="003C1D36">
        <w:rPr>
          <w:rFonts w:ascii="Helvetica" w:hAnsi="Helvetica" w:cs="Helvetica"/>
          <w:lang w:val="en-US"/>
        </w:rPr>
        <w:t xml:space="preserve">among </w:t>
      </w:r>
      <w:r w:rsidR="003A24EF" w:rsidRPr="003C1D36">
        <w:rPr>
          <w:rFonts w:ascii="Helvetica" w:hAnsi="Helvetica" w:cs="Helvetica"/>
          <w:lang w:val="en-US"/>
        </w:rPr>
        <w:t xml:space="preserve">participants from </w:t>
      </w:r>
      <w:r w:rsidRPr="003C1D36">
        <w:rPr>
          <w:rFonts w:ascii="Helvetica" w:hAnsi="Helvetica" w:cs="Helvetica"/>
          <w:lang w:val="en-US"/>
        </w:rPr>
        <w:t xml:space="preserve">South Africa and North America. </w:t>
      </w:r>
    </w:p>
    <w:p w14:paraId="1DB50BE1" w14:textId="7D5B7602" w:rsidR="009D3D16" w:rsidRPr="003C1D36" w:rsidRDefault="009D3D16" w:rsidP="009D3D16">
      <w:pPr>
        <w:rPr>
          <w:rFonts w:ascii="Helvetica" w:hAnsi="Helvetica" w:cs="Helvetica"/>
          <w:noProof/>
          <w:sz w:val="16"/>
          <w:szCs w:val="16"/>
          <w:lang w:val="en-US"/>
        </w:rPr>
      </w:pPr>
      <w:r w:rsidRPr="003C1D36">
        <w:rPr>
          <w:rFonts w:ascii="Helvetica" w:hAnsi="Helvetica" w:cs="Helvetica"/>
          <w:sz w:val="16"/>
          <w:szCs w:val="16"/>
          <w:lang w:val="en-US"/>
        </w:rPr>
        <w:t xml:space="preserve">The figure shows the percentages </w:t>
      </w:r>
      <w:r w:rsidR="004826D7" w:rsidRPr="003C1D36">
        <w:rPr>
          <w:rFonts w:ascii="Helvetica" w:hAnsi="Helvetica" w:cs="Helvetica"/>
          <w:sz w:val="16"/>
          <w:szCs w:val="16"/>
          <w:lang w:val="en-US"/>
        </w:rPr>
        <w:t>of individuals</w:t>
      </w:r>
      <w:r w:rsidRPr="003C1D36">
        <w:rPr>
          <w:rFonts w:ascii="Helvetica" w:hAnsi="Helvetica" w:cs="Helvetica"/>
          <w:sz w:val="16"/>
          <w:szCs w:val="16"/>
          <w:lang w:val="en-US"/>
        </w:rPr>
        <w:t xml:space="preserve"> with a given </w:t>
      </w:r>
      <w:r w:rsidR="003A24EF" w:rsidRPr="003C1D36">
        <w:rPr>
          <w:rFonts w:ascii="Helvetica" w:hAnsi="Helvetica" w:cs="Helvetica"/>
          <w:sz w:val="16"/>
          <w:szCs w:val="16"/>
          <w:lang w:val="en-US"/>
        </w:rPr>
        <w:t>mental health diagnosis</w:t>
      </w:r>
      <w:r w:rsidRPr="003C1D36">
        <w:rPr>
          <w:rFonts w:ascii="Helvetica" w:hAnsi="Helvetica" w:cs="Helvetica"/>
          <w:sz w:val="16"/>
          <w:szCs w:val="16"/>
          <w:lang w:val="en-US"/>
        </w:rPr>
        <w:t xml:space="preserve"> (y-axis) who received another </w:t>
      </w:r>
      <w:r w:rsidR="003A24EF" w:rsidRPr="003C1D36">
        <w:rPr>
          <w:rFonts w:ascii="Helvetica" w:hAnsi="Helvetica" w:cs="Helvetica"/>
          <w:sz w:val="16"/>
          <w:szCs w:val="16"/>
          <w:lang w:val="en-US"/>
        </w:rPr>
        <w:t>mental health diagnosis</w:t>
      </w:r>
      <w:r w:rsidRPr="003C1D36">
        <w:rPr>
          <w:rFonts w:ascii="Helvetica" w:hAnsi="Helvetica" w:cs="Helvetica"/>
          <w:sz w:val="16"/>
          <w:szCs w:val="16"/>
          <w:lang w:val="en-US"/>
        </w:rPr>
        <w:t xml:space="preserve"> (x-axis) during their </w:t>
      </w:r>
      <w:r w:rsidR="00EC0FD9" w:rsidRPr="003C1D36">
        <w:rPr>
          <w:rFonts w:ascii="Helvetica" w:hAnsi="Helvetica" w:cs="Helvetica"/>
          <w:sz w:val="16"/>
          <w:szCs w:val="16"/>
          <w:lang w:val="en-US"/>
        </w:rPr>
        <w:t>follow-up time</w:t>
      </w:r>
      <w:r w:rsidRPr="003C1D36">
        <w:rPr>
          <w:rFonts w:ascii="Helvetica" w:hAnsi="Helvetica" w:cs="Helvetica"/>
          <w:sz w:val="16"/>
          <w:szCs w:val="16"/>
          <w:lang w:val="en-US"/>
        </w:rPr>
        <w:t>. Darker colors represent higher values.</w:t>
      </w:r>
    </w:p>
    <w:p w14:paraId="45957BEF" w14:textId="77777777" w:rsidR="009D3D16" w:rsidRPr="003C1D36" w:rsidRDefault="009D3D16" w:rsidP="009D3D16">
      <w:pPr>
        <w:rPr>
          <w:rFonts w:ascii="Helvetica" w:hAnsi="Helvetica" w:cs="Helvetica"/>
        </w:rPr>
      </w:pPr>
      <w:r w:rsidRPr="003C1D36">
        <w:rPr>
          <w:rFonts w:ascii="Helvetica" w:hAnsi="Helvetica" w:cs="Helvetica"/>
          <w:noProof/>
        </w:rPr>
        <w:drawing>
          <wp:inline distT="0" distB="0" distL="0" distR="0" wp14:anchorId="7632E7DD" wp14:editId="0A6278C5">
            <wp:extent cx="4079315" cy="4662074"/>
            <wp:effectExtent l="0" t="0" r="0" b="5715"/>
            <wp:docPr id="117799078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7990786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79315" cy="46620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C1D36">
        <w:rPr>
          <w:rFonts w:ascii="Helvetica" w:hAnsi="Helvetica" w:cs="Helvetica"/>
          <w:noProof/>
        </w:rPr>
        <w:drawing>
          <wp:inline distT="0" distB="0" distL="0" distR="0" wp14:anchorId="0B5BBA40" wp14:editId="1CE4A389">
            <wp:extent cx="4079314" cy="4662074"/>
            <wp:effectExtent l="0" t="0" r="0" b="5715"/>
            <wp:docPr id="743662342" name="Picture 7436623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3662342" name="Picture 743662342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79314" cy="46620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C04C11" w14:textId="2FF489D1" w:rsidR="009D3D16" w:rsidRPr="00F16DC0" w:rsidRDefault="009D3D16" w:rsidP="009D3D16">
      <w:pPr>
        <w:rPr>
          <w:rFonts w:ascii="Helvetica" w:hAnsi="Helvetica" w:cs="Helvetica"/>
          <w:sz w:val="18"/>
          <w:szCs w:val="18"/>
        </w:rPr>
      </w:pPr>
      <w:r w:rsidRPr="003C1D36">
        <w:rPr>
          <w:rFonts w:ascii="Helvetica" w:hAnsi="Helvetica" w:cs="Helvetica"/>
          <w:sz w:val="18"/>
          <w:szCs w:val="18"/>
        </w:rPr>
        <w:t>S</w:t>
      </w:r>
      <w:r w:rsidR="00543A68" w:rsidRPr="003C1D36">
        <w:rPr>
          <w:rFonts w:ascii="Helvetica" w:hAnsi="Helvetica" w:cs="Helvetica"/>
          <w:sz w:val="18"/>
          <w:szCs w:val="18"/>
        </w:rPr>
        <w:t>UD=</w:t>
      </w:r>
      <w:proofErr w:type="spellStart"/>
      <w:r w:rsidRPr="003C1D36">
        <w:rPr>
          <w:rFonts w:ascii="Helvetica" w:hAnsi="Helvetica" w:cs="Helvetica"/>
          <w:sz w:val="18"/>
          <w:szCs w:val="18"/>
        </w:rPr>
        <w:t>substance</w:t>
      </w:r>
      <w:proofErr w:type="spellEnd"/>
      <w:r w:rsidRPr="003C1D36">
        <w:rPr>
          <w:rFonts w:ascii="Helvetica" w:hAnsi="Helvetica" w:cs="Helvetica"/>
          <w:sz w:val="18"/>
          <w:szCs w:val="18"/>
        </w:rPr>
        <w:t xml:space="preserve"> </w:t>
      </w:r>
      <w:proofErr w:type="spellStart"/>
      <w:r w:rsidRPr="003C1D36">
        <w:rPr>
          <w:rFonts w:ascii="Helvetica" w:hAnsi="Helvetica" w:cs="Helvetica"/>
          <w:sz w:val="18"/>
          <w:szCs w:val="18"/>
        </w:rPr>
        <w:t>use</w:t>
      </w:r>
      <w:proofErr w:type="spellEnd"/>
      <w:r w:rsidRPr="003C1D36">
        <w:rPr>
          <w:rFonts w:ascii="Helvetica" w:hAnsi="Helvetica" w:cs="Helvetica"/>
          <w:sz w:val="18"/>
          <w:szCs w:val="18"/>
        </w:rPr>
        <w:t xml:space="preserve"> </w:t>
      </w:r>
      <w:proofErr w:type="spellStart"/>
      <w:r w:rsidRPr="003C1D36">
        <w:rPr>
          <w:rFonts w:ascii="Helvetica" w:hAnsi="Helvetica" w:cs="Helvetica"/>
          <w:sz w:val="18"/>
          <w:szCs w:val="18"/>
        </w:rPr>
        <w:t>disorder</w:t>
      </w:r>
      <w:proofErr w:type="spellEnd"/>
      <w:r w:rsidRPr="003C1D36">
        <w:rPr>
          <w:rFonts w:ascii="Helvetica" w:hAnsi="Helvetica" w:cs="Helvetica"/>
          <w:sz w:val="18"/>
          <w:szCs w:val="18"/>
        </w:rPr>
        <w:t>, Psy=</w:t>
      </w:r>
      <w:proofErr w:type="spellStart"/>
      <w:r w:rsidRPr="003C1D36">
        <w:rPr>
          <w:rFonts w:ascii="Helvetica" w:hAnsi="Helvetica" w:cs="Helvetica"/>
          <w:sz w:val="18"/>
          <w:szCs w:val="18"/>
        </w:rPr>
        <w:t>psychotic</w:t>
      </w:r>
      <w:proofErr w:type="spellEnd"/>
      <w:r w:rsidRPr="003C1D36">
        <w:rPr>
          <w:rFonts w:ascii="Helvetica" w:hAnsi="Helvetica" w:cs="Helvetica"/>
          <w:sz w:val="18"/>
          <w:szCs w:val="18"/>
        </w:rPr>
        <w:t xml:space="preserve"> </w:t>
      </w:r>
      <w:proofErr w:type="spellStart"/>
      <w:r w:rsidRPr="003C1D36">
        <w:rPr>
          <w:rFonts w:ascii="Helvetica" w:hAnsi="Helvetica" w:cs="Helvetica"/>
          <w:sz w:val="18"/>
          <w:szCs w:val="18"/>
        </w:rPr>
        <w:t>disorder</w:t>
      </w:r>
      <w:proofErr w:type="spellEnd"/>
      <w:r w:rsidRPr="003C1D36">
        <w:rPr>
          <w:rFonts w:ascii="Helvetica" w:hAnsi="Helvetica" w:cs="Helvetica"/>
          <w:sz w:val="18"/>
          <w:szCs w:val="18"/>
        </w:rPr>
        <w:t xml:space="preserve">, </w:t>
      </w:r>
      <w:proofErr w:type="spellStart"/>
      <w:r w:rsidRPr="003C1D36">
        <w:rPr>
          <w:rFonts w:ascii="Helvetica" w:hAnsi="Helvetica" w:cs="Helvetica"/>
          <w:sz w:val="18"/>
          <w:szCs w:val="18"/>
        </w:rPr>
        <w:t>Bip</w:t>
      </w:r>
      <w:proofErr w:type="spellEnd"/>
      <w:r w:rsidRPr="003C1D36">
        <w:rPr>
          <w:rFonts w:ascii="Helvetica" w:hAnsi="Helvetica" w:cs="Helvetica"/>
          <w:sz w:val="18"/>
          <w:szCs w:val="18"/>
        </w:rPr>
        <w:t xml:space="preserve">=bipolar </w:t>
      </w:r>
      <w:proofErr w:type="spellStart"/>
      <w:r w:rsidRPr="003C1D36">
        <w:rPr>
          <w:rFonts w:ascii="Helvetica" w:hAnsi="Helvetica" w:cs="Helvetica"/>
          <w:sz w:val="18"/>
          <w:szCs w:val="18"/>
        </w:rPr>
        <w:t>disorder</w:t>
      </w:r>
      <w:proofErr w:type="spellEnd"/>
      <w:r w:rsidRPr="003C1D36">
        <w:rPr>
          <w:rFonts w:ascii="Helvetica" w:hAnsi="Helvetica" w:cs="Helvetica"/>
          <w:sz w:val="18"/>
          <w:szCs w:val="18"/>
        </w:rPr>
        <w:t xml:space="preserve">, </w:t>
      </w:r>
      <w:proofErr w:type="spellStart"/>
      <w:r w:rsidRPr="003C1D36">
        <w:rPr>
          <w:rFonts w:ascii="Helvetica" w:hAnsi="Helvetica" w:cs="Helvetica"/>
          <w:sz w:val="18"/>
          <w:szCs w:val="18"/>
        </w:rPr>
        <w:t>Dep</w:t>
      </w:r>
      <w:proofErr w:type="spellEnd"/>
      <w:r w:rsidRPr="003C1D36">
        <w:rPr>
          <w:rFonts w:ascii="Helvetica" w:hAnsi="Helvetica" w:cs="Helvetica"/>
          <w:sz w:val="18"/>
          <w:szCs w:val="18"/>
        </w:rPr>
        <w:t xml:space="preserve">=depressive </w:t>
      </w:r>
      <w:proofErr w:type="spellStart"/>
      <w:r w:rsidRPr="003C1D36">
        <w:rPr>
          <w:rFonts w:ascii="Helvetica" w:hAnsi="Helvetica" w:cs="Helvetica"/>
          <w:sz w:val="18"/>
          <w:szCs w:val="18"/>
        </w:rPr>
        <w:t>disorder</w:t>
      </w:r>
      <w:proofErr w:type="spellEnd"/>
      <w:r w:rsidRPr="003C1D36">
        <w:rPr>
          <w:rFonts w:ascii="Helvetica" w:hAnsi="Helvetica" w:cs="Helvetica"/>
          <w:sz w:val="18"/>
          <w:szCs w:val="18"/>
        </w:rPr>
        <w:t xml:space="preserve">, </w:t>
      </w:r>
      <w:proofErr w:type="spellStart"/>
      <w:r w:rsidRPr="003C1D36">
        <w:rPr>
          <w:rFonts w:ascii="Helvetica" w:hAnsi="Helvetica" w:cs="Helvetica"/>
          <w:sz w:val="18"/>
          <w:szCs w:val="18"/>
        </w:rPr>
        <w:t>Anx</w:t>
      </w:r>
      <w:proofErr w:type="spellEnd"/>
      <w:r w:rsidRPr="003C1D36">
        <w:rPr>
          <w:rFonts w:ascii="Helvetica" w:hAnsi="Helvetica" w:cs="Helvetica"/>
          <w:sz w:val="18"/>
          <w:szCs w:val="18"/>
        </w:rPr>
        <w:t>=</w:t>
      </w:r>
      <w:proofErr w:type="spellStart"/>
      <w:r w:rsidRPr="003C1D36">
        <w:rPr>
          <w:rFonts w:ascii="Helvetica" w:hAnsi="Helvetica" w:cs="Helvetica"/>
          <w:sz w:val="18"/>
          <w:szCs w:val="18"/>
        </w:rPr>
        <w:t>anxiety</w:t>
      </w:r>
      <w:proofErr w:type="spellEnd"/>
      <w:r w:rsidRPr="003C1D36">
        <w:rPr>
          <w:rFonts w:ascii="Helvetica" w:hAnsi="Helvetica" w:cs="Helvetica"/>
          <w:sz w:val="18"/>
          <w:szCs w:val="18"/>
        </w:rPr>
        <w:t xml:space="preserve"> </w:t>
      </w:r>
      <w:proofErr w:type="spellStart"/>
      <w:r w:rsidRPr="003C1D36">
        <w:rPr>
          <w:rFonts w:ascii="Helvetica" w:hAnsi="Helvetica" w:cs="Helvetica"/>
          <w:sz w:val="18"/>
          <w:szCs w:val="18"/>
        </w:rPr>
        <w:t>disorder</w:t>
      </w:r>
      <w:proofErr w:type="spellEnd"/>
      <w:r w:rsidRPr="003C1D36">
        <w:rPr>
          <w:rFonts w:ascii="Helvetica" w:hAnsi="Helvetica" w:cs="Helvetica"/>
          <w:sz w:val="18"/>
          <w:szCs w:val="18"/>
        </w:rPr>
        <w:t>, Other=</w:t>
      </w:r>
      <w:proofErr w:type="spellStart"/>
      <w:r w:rsidRPr="003C1D36">
        <w:rPr>
          <w:rFonts w:ascii="Helvetica" w:hAnsi="Helvetica" w:cs="Helvetica"/>
          <w:sz w:val="18"/>
          <w:szCs w:val="18"/>
        </w:rPr>
        <w:t>other</w:t>
      </w:r>
      <w:proofErr w:type="spellEnd"/>
      <w:r w:rsidR="009B66EF" w:rsidRPr="003C1D36">
        <w:rPr>
          <w:rFonts w:ascii="Helvetica" w:hAnsi="Helvetica" w:cs="Helvetica"/>
          <w:sz w:val="18"/>
          <w:szCs w:val="18"/>
        </w:rPr>
        <w:t xml:space="preserve"> mental</w:t>
      </w:r>
      <w:r w:rsidRPr="003C1D36">
        <w:rPr>
          <w:rFonts w:ascii="Helvetica" w:hAnsi="Helvetica" w:cs="Helvetica"/>
          <w:sz w:val="18"/>
          <w:szCs w:val="18"/>
        </w:rPr>
        <w:t xml:space="preserve"> </w:t>
      </w:r>
      <w:proofErr w:type="spellStart"/>
      <w:r w:rsidRPr="003C1D36">
        <w:rPr>
          <w:rFonts w:ascii="Helvetica" w:hAnsi="Helvetica" w:cs="Helvetica"/>
          <w:sz w:val="18"/>
          <w:szCs w:val="18"/>
        </w:rPr>
        <w:t>disorder</w:t>
      </w:r>
      <w:proofErr w:type="spellEnd"/>
    </w:p>
    <w:sectPr w:rsidR="009D3D16" w:rsidRPr="00F16DC0" w:rsidSect="00D7754D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974EE00" w14:textId="77777777" w:rsidR="00F65A4E" w:rsidRDefault="00F65A4E" w:rsidP="00E90779">
      <w:pPr>
        <w:spacing w:after="0" w:line="240" w:lineRule="auto"/>
      </w:pPr>
      <w:r>
        <w:separator/>
      </w:r>
    </w:p>
  </w:endnote>
  <w:endnote w:type="continuationSeparator" w:id="0">
    <w:p w14:paraId="1BBD83D2" w14:textId="77777777" w:rsidR="00F65A4E" w:rsidRDefault="00F65A4E" w:rsidP="00E90779">
      <w:pPr>
        <w:spacing w:after="0" w:line="240" w:lineRule="auto"/>
      </w:pPr>
      <w:r>
        <w:continuationSeparator/>
      </w:r>
    </w:p>
  </w:endnote>
  <w:endnote w:type="continuationNotice" w:id="1">
    <w:p w14:paraId="789339EE" w14:textId="77777777" w:rsidR="00F65A4E" w:rsidRDefault="00F65A4E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693581122"/>
      <w:docPartObj>
        <w:docPartGallery w:val="Page Numbers (Bottom of Page)"/>
        <w:docPartUnique/>
      </w:docPartObj>
    </w:sdtPr>
    <w:sdtEndPr/>
    <w:sdtContent>
      <w:p w14:paraId="08F73FDA" w14:textId="53A24E89" w:rsidR="00E90779" w:rsidRDefault="00E90779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n-GB"/>
          </w:rPr>
          <w:t>2</w:t>
        </w:r>
        <w:r>
          <w:fldChar w:fldCharType="end"/>
        </w:r>
      </w:p>
    </w:sdtContent>
  </w:sdt>
  <w:p w14:paraId="7F247C1F" w14:textId="77777777" w:rsidR="00E90779" w:rsidRDefault="00E9077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80BB2FF" w14:textId="77777777" w:rsidR="00F65A4E" w:rsidRDefault="00F65A4E" w:rsidP="00E90779">
      <w:pPr>
        <w:spacing w:after="0" w:line="240" w:lineRule="auto"/>
      </w:pPr>
      <w:r>
        <w:separator/>
      </w:r>
    </w:p>
  </w:footnote>
  <w:footnote w:type="continuationSeparator" w:id="0">
    <w:p w14:paraId="02E9A8E4" w14:textId="77777777" w:rsidR="00F65A4E" w:rsidRDefault="00F65A4E" w:rsidP="00E90779">
      <w:pPr>
        <w:spacing w:after="0" w:line="240" w:lineRule="auto"/>
      </w:pPr>
      <w:r>
        <w:continuationSeparator/>
      </w:r>
    </w:p>
  </w:footnote>
  <w:footnote w:type="continuationNotice" w:id="1">
    <w:p w14:paraId="14EBB4DB" w14:textId="77777777" w:rsidR="00F65A4E" w:rsidRDefault="00F65A4E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9C4E99"/>
    <w:multiLevelType w:val="hybridMultilevel"/>
    <w:tmpl w:val="ED64A2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90501A"/>
    <w:multiLevelType w:val="hybridMultilevel"/>
    <w:tmpl w:val="685E71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BA389A"/>
    <w:multiLevelType w:val="hybridMultilevel"/>
    <w:tmpl w:val="0C240B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6F8577F"/>
    <w:multiLevelType w:val="hybridMultilevel"/>
    <w:tmpl w:val="2D4E630A"/>
    <w:lvl w:ilvl="0" w:tplc="08006B62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8274ADE"/>
    <w:multiLevelType w:val="hybridMultilevel"/>
    <w:tmpl w:val="F496B8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C4B1B94"/>
    <w:multiLevelType w:val="hybridMultilevel"/>
    <w:tmpl w:val="EB0A9616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F6A588F"/>
    <w:multiLevelType w:val="hybridMultilevel"/>
    <w:tmpl w:val="4F5044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97936EB"/>
    <w:multiLevelType w:val="hybridMultilevel"/>
    <w:tmpl w:val="F126CD76"/>
    <w:lvl w:ilvl="0" w:tplc="527CF288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C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D3D3005"/>
    <w:multiLevelType w:val="hybridMultilevel"/>
    <w:tmpl w:val="F772778A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FDF44FD"/>
    <w:multiLevelType w:val="hybridMultilevel"/>
    <w:tmpl w:val="E1ECB2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1F949E1"/>
    <w:multiLevelType w:val="hybridMultilevel"/>
    <w:tmpl w:val="CB96E58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37D47CD7"/>
    <w:multiLevelType w:val="hybridMultilevel"/>
    <w:tmpl w:val="DD443006"/>
    <w:lvl w:ilvl="0" w:tplc="DC82F3F6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AC96740"/>
    <w:multiLevelType w:val="hybridMultilevel"/>
    <w:tmpl w:val="BE1CD2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CD87DBA"/>
    <w:multiLevelType w:val="hybridMultilevel"/>
    <w:tmpl w:val="825EDE1A"/>
    <w:lvl w:ilvl="0" w:tplc="A542576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FF86075"/>
    <w:multiLevelType w:val="hybridMultilevel"/>
    <w:tmpl w:val="EE30284E"/>
    <w:lvl w:ilvl="0" w:tplc="0D28F86C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432D47E0"/>
    <w:multiLevelType w:val="hybridMultilevel"/>
    <w:tmpl w:val="2F285F5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451C159B"/>
    <w:multiLevelType w:val="hybridMultilevel"/>
    <w:tmpl w:val="ABD0F046"/>
    <w:lvl w:ilvl="0" w:tplc="459ABB9A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C000019" w:tentative="1">
      <w:start w:val="1"/>
      <w:numFmt w:val="lowerLetter"/>
      <w:lvlText w:val="%2."/>
      <w:lvlJc w:val="left"/>
      <w:pPr>
        <w:ind w:left="1800" w:hanging="360"/>
      </w:pPr>
    </w:lvl>
    <w:lvl w:ilvl="2" w:tplc="0C00001B" w:tentative="1">
      <w:start w:val="1"/>
      <w:numFmt w:val="lowerRoman"/>
      <w:lvlText w:val="%3."/>
      <w:lvlJc w:val="right"/>
      <w:pPr>
        <w:ind w:left="2520" w:hanging="180"/>
      </w:pPr>
    </w:lvl>
    <w:lvl w:ilvl="3" w:tplc="0C00000F" w:tentative="1">
      <w:start w:val="1"/>
      <w:numFmt w:val="decimal"/>
      <w:lvlText w:val="%4."/>
      <w:lvlJc w:val="left"/>
      <w:pPr>
        <w:ind w:left="3240" w:hanging="360"/>
      </w:pPr>
    </w:lvl>
    <w:lvl w:ilvl="4" w:tplc="0C000019" w:tentative="1">
      <w:start w:val="1"/>
      <w:numFmt w:val="lowerLetter"/>
      <w:lvlText w:val="%5."/>
      <w:lvlJc w:val="left"/>
      <w:pPr>
        <w:ind w:left="3960" w:hanging="360"/>
      </w:pPr>
    </w:lvl>
    <w:lvl w:ilvl="5" w:tplc="0C00001B" w:tentative="1">
      <w:start w:val="1"/>
      <w:numFmt w:val="lowerRoman"/>
      <w:lvlText w:val="%6."/>
      <w:lvlJc w:val="right"/>
      <w:pPr>
        <w:ind w:left="4680" w:hanging="180"/>
      </w:pPr>
    </w:lvl>
    <w:lvl w:ilvl="6" w:tplc="0C00000F" w:tentative="1">
      <w:start w:val="1"/>
      <w:numFmt w:val="decimal"/>
      <w:lvlText w:val="%7."/>
      <w:lvlJc w:val="left"/>
      <w:pPr>
        <w:ind w:left="5400" w:hanging="360"/>
      </w:pPr>
    </w:lvl>
    <w:lvl w:ilvl="7" w:tplc="0C000019" w:tentative="1">
      <w:start w:val="1"/>
      <w:numFmt w:val="lowerLetter"/>
      <w:lvlText w:val="%8."/>
      <w:lvlJc w:val="left"/>
      <w:pPr>
        <w:ind w:left="6120" w:hanging="360"/>
      </w:pPr>
    </w:lvl>
    <w:lvl w:ilvl="8" w:tplc="0C0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457B3F31"/>
    <w:multiLevelType w:val="hybridMultilevel"/>
    <w:tmpl w:val="0688D72C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B425855"/>
    <w:multiLevelType w:val="hybridMultilevel"/>
    <w:tmpl w:val="21840ABC"/>
    <w:lvl w:ilvl="0" w:tplc="F9D4062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CA10F8F"/>
    <w:multiLevelType w:val="hybridMultilevel"/>
    <w:tmpl w:val="3EC209D2"/>
    <w:lvl w:ilvl="0" w:tplc="08090001">
      <w:start w:val="1"/>
      <w:numFmt w:val="bullet"/>
      <w:lvlText w:val=""/>
      <w:lvlJc w:val="left"/>
      <w:pPr>
        <w:ind w:left="774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9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1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3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5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7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9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1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34" w:hanging="360"/>
      </w:pPr>
      <w:rPr>
        <w:rFonts w:ascii="Wingdings" w:hAnsi="Wingdings" w:hint="default"/>
      </w:rPr>
    </w:lvl>
  </w:abstractNum>
  <w:abstractNum w:abstractNumId="20" w15:restartNumberingAfterBreak="0">
    <w:nsid w:val="4D2A036B"/>
    <w:multiLevelType w:val="hybridMultilevel"/>
    <w:tmpl w:val="DE643AB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E8D29EE"/>
    <w:multiLevelType w:val="hybridMultilevel"/>
    <w:tmpl w:val="A10834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E5F00F9"/>
    <w:multiLevelType w:val="hybridMultilevel"/>
    <w:tmpl w:val="268624B4"/>
    <w:lvl w:ilvl="0" w:tplc="AE1E2E64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C000019" w:tentative="1">
      <w:start w:val="1"/>
      <w:numFmt w:val="lowerLetter"/>
      <w:lvlText w:val="%2."/>
      <w:lvlJc w:val="left"/>
      <w:pPr>
        <w:ind w:left="1800" w:hanging="360"/>
      </w:pPr>
    </w:lvl>
    <w:lvl w:ilvl="2" w:tplc="0C00001B" w:tentative="1">
      <w:start w:val="1"/>
      <w:numFmt w:val="lowerRoman"/>
      <w:lvlText w:val="%3."/>
      <w:lvlJc w:val="right"/>
      <w:pPr>
        <w:ind w:left="2520" w:hanging="180"/>
      </w:pPr>
    </w:lvl>
    <w:lvl w:ilvl="3" w:tplc="0C00000F" w:tentative="1">
      <w:start w:val="1"/>
      <w:numFmt w:val="decimal"/>
      <w:lvlText w:val="%4."/>
      <w:lvlJc w:val="left"/>
      <w:pPr>
        <w:ind w:left="3240" w:hanging="360"/>
      </w:pPr>
    </w:lvl>
    <w:lvl w:ilvl="4" w:tplc="0C000019" w:tentative="1">
      <w:start w:val="1"/>
      <w:numFmt w:val="lowerLetter"/>
      <w:lvlText w:val="%5."/>
      <w:lvlJc w:val="left"/>
      <w:pPr>
        <w:ind w:left="3960" w:hanging="360"/>
      </w:pPr>
    </w:lvl>
    <w:lvl w:ilvl="5" w:tplc="0C00001B" w:tentative="1">
      <w:start w:val="1"/>
      <w:numFmt w:val="lowerRoman"/>
      <w:lvlText w:val="%6."/>
      <w:lvlJc w:val="right"/>
      <w:pPr>
        <w:ind w:left="4680" w:hanging="180"/>
      </w:pPr>
    </w:lvl>
    <w:lvl w:ilvl="6" w:tplc="0C00000F" w:tentative="1">
      <w:start w:val="1"/>
      <w:numFmt w:val="decimal"/>
      <w:lvlText w:val="%7."/>
      <w:lvlJc w:val="left"/>
      <w:pPr>
        <w:ind w:left="5400" w:hanging="360"/>
      </w:pPr>
    </w:lvl>
    <w:lvl w:ilvl="7" w:tplc="0C000019" w:tentative="1">
      <w:start w:val="1"/>
      <w:numFmt w:val="lowerLetter"/>
      <w:lvlText w:val="%8."/>
      <w:lvlJc w:val="left"/>
      <w:pPr>
        <w:ind w:left="6120" w:hanging="360"/>
      </w:pPr>
    </w:lvl>
    <w:lvl w:ilvl="8" w:tplc="0C0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 w15:restartNumberingAfterBreak="0">
    <w:nsid w:val="71773318"/>
    <w:multiLevelType w:val="hybridMultilevel"/>
    <w:tmpl w:val="E53AA990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6376BEE"/>
    <w:multiLevelType w:val="hybridMultilevel"/>
    <w:tmpl w:val="B032200E"/>
    <w:lvl w:ilvl="0" w:tplc="1C02F86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492762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068267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B922B2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6FE9BD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272EF4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B6C796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07AAAF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5C2F0F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5" w15:restartNumberingAfterBreak="0">
    <w:nsid w:val="772928E3"/>
    <w:multiLevelType w:val="hybridMultilevel"/>
    <w:tmpl w:val="A2A28A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4049311">
    <w:abstractNumId w:val="7"/>
  </w:num>
  <w:num w:numId="2" w16cid:durableId="1398939167">
    <w:abstractNumId w:val="20"/>
  </w:num>
  <w:num w:numId="3" w16cid:durableId="212083426">
    <w:abstractNumId w:val="13"/>
  </w:num>
  <w:num w:numId="4" w16cid:durableId="1932160346">
    <w:abstractNumId w:val="22"/>
  </w:num>
  <w:num w:numId="5" w16cid:durableId="1464038357">
    <w:abstractNumId w:val="16"/>
  </w:num>
  <w:num w:numId="6" w16cid:durableId="473644475">
    <w:abstractNumId w:val="1"/>
  </w:num>
  <w:num w:numId="7" w16cid:durableId="633339996">
    <w:abstractNumId w:val="2"/>
  </w:num>
  <w:num w:numId="8" w16cid:durableId="605650254">
    <w:abstractNumId w:val="19"/>
  </w:num>
  <w:num w:numId="9" w16cid:durableId="772744814">
    <w:abstractNumId w:val="21"/>
  </w:num>
  <w:num w:numId="10" w16cid:durableId="268853565">
    <w:abstractNumId w:val="15"/>
  </w:num>
  <w:num w:numId="11" w16cid:durableId="921914237">
    <w:abstractNumId w:val="12"/>
  </w:num>
  <w:num w:numId="12" w16cid:durableId="966550838">
    <w:abstractNumId w:val="9"/>
  </w:num>
  <w:num w:numId="13" w16cid:durableId="1602833637">
    <w:abstractNumId w:val="0"/>
  </w:num>
  <w:num w:numId="14" w16cid:durableId="1011957528">
    <w:abstractNumId w:val="6"/>
  </w:num>
  <w:num w:numId="15" w16cid:durableId="488375074">
    <w:abstractNumId w:val="4"/>
  </w:num>
  <w:num w:numId="16" w16cid:durableId="286356530">
    <w:abstractNumId w:val="3"/>
  </w:num>
  <w:num w:numId="17" w16cid:durableId="777066913">
    <w:abstractNumId w:val="11"/>
  </w:num>
  <w:num w:numId="18" w16cid:durableId="134299765">
    <w:abstractNumId w:val="14"/>
  </w:num>
  <w:num w:numId="19" w16cid:durableId="2076735271">
    <w:abstractNumId w:val="10"/>
  </w:num>
  <w:num w:numId="20" w16cid:durableId="1495609383">
    <w:abstractNumId w:val="25"/>
  </w:num>
  <w:num w:numId="21" w16cid:durableId="430246295">
    <w:abstractNumId w:val="24"/>
  </w:num>
  <w:num w:numId="22" w16cid:durableId="1582831216">
    <w:abstractNumId w:val="18"/>
  </w:num>
  <w:num w:numId="23" w16cid:durableId="625086729">
    <w:abstractNumId w:val="17"/>
  </w:num>
  <w:num w:numId="24" w16cid:durableId="1672222708">
    <w:abstractNumId w:val="5"/>
  </w:num>
  <w:num w:numId="25" w16cid:durableId="1419055812">
    <w:abstractNumId w:val="8"/>
  </w:num>
  <w:num w:numId="26" w16cid:durableId="746267475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0"/>
  <w:activeWritingStyle w:appName="MSWord" w:lang="de-CH" w:vendorID="64" w:dllVersion="6" w:nlCheck="1" w:checkStyle="0"/>
  <w:activeWritingStyle w:appName="MSWord" w:lang="en-GB" w:vendorID="64" w:dllVersion="6" w:nlCheck="1" w:checkStyle="1"/>
  <w:activeWritingStyle w:appName="MSWord" w:lang="en-ZA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fr-CH" w:vendorID="64" w:dllVersion="0" w:nlCheck="1" w:checkStyle="0"/>
  <w:activeWritingStyle w:appName="MSWord" w:lang="fr-CH" w:vendorID="64" w:dllVersion="6" w:nlCheck="1" w:checkStyle="0"/>
  <w:activeWritingStyle w:appName="MSWord" w:lang="de-CH" w:vendorID="64" w:dllVersion="0" w:nlCheck="1" w:checkStyle="0"/>
  <w:activeWritingStyle w:appName="MSWord" w:lang="it-IT" w:vendorID="64" w:dllVersion="0" w:nlCheck="1" w:checkStyle="0"/>
  <w:activeWritingStyle w:appName="MSWord" w:lang="en-ZA" w:vendorID="64" w:dllVersion="0" w:nlCheck="1" w:checkStyle="0"/>
  <w:activeWritingStyle w:appName="MSWord" w:lang="fr-FR" w:vendorID="64" w:dllVersion="0" w:nlCheck="1" w:checkStyle="0"/>
  <w:activeWritingStyle w:appName="MSWord" w:lang="nb-NO" w:vendorID="64" w:dllVersion="0" w:nlCheck="1" w:checkStyle="0"/>
  <w:activeWritingStyle w:appName="MSWord" w:lang="da-DK" w:vendorID="64" w:dllVersion="0" w:nlCheck="1" w:checkStyle="0"/>
  <w:proofState w:spelling="clean" w:grammar="clean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LA0sLQwM7I0NTawNDFR0lEKTi0uzszPAykwM64FAG8Sje8tAAAA"/>
    <w:docVar w:name="dgnword-docGUID" w:val="{3AEA2122-77E1-4C70-B091-D03FB74D4FF0}"/>
    <w:docVar w:name="dgnword-eventsink" w:val="1484269176976"/>
  </w:docVars>
  <w:rsids>
    <w:rsidRoot w:val="00E60896"/>
    <w:rsid w:val="0000006B"/>
    <w:rsid w:val="00000B2F"/>
    <w:rsid w:val="00001860"/>
    <w:rsid w:val="00001BB6"/>
    <w:rsid w:val="00001EAB"/>
    <w:rsid w:val="00002419"/>
    <w:rsid w:val="000040B6"/>
    <w:rsid w:val="00004498"/>
    <w:rsid w:val="00004C28"/>
    <w:rsid w:val="00005470"/>
    <w:rsid w:val="00005524"/>
    <w:rsid w:val="00006215"/>
    <w:rsid w:val="00006E05"/>
    <w:rsid w:val="00006FA1"/>
    <w:rsid w:val="000078DE"/>
    <w:rsid w:val="000101A6"/>
    <w:rsid w:val="000116A4"/>
    <w:rsid w:val="00011DBA"/>
    <w:rsid w:val="000128CC"/>
    <w:rsid w:val="000131AA"/>
    <w:rsid w:val="000132AC"/>
    <w:rsid w:val="00013F74"/>
    <w:rsid w:val="00014E9D"/>
    <w:rsid w:val="00014FAB"/>
    <w:rsid w:val="00015685"/>
    <w:rsid w:val="00016EF0"/>
    <w:rsid w:val="00017228"/>
    <w:rsid w:val="00017972"/>
    <w:rsid w:val="00021737"/>
    <w:rsid w:val="0002187E"/>
    <w:rsid w:val="00021956"/>
    <w:rsid w:val="000220CF"/>
    <w:rsid w:val="0002256A"/>
    <w:rsid w:val="000225E0"/>
    <w:rsid w:val="00023606"/>
    <w:rsid w:val="0002377F"/>
    <w:rsid w:val="00023A85"/>
    <w:rsid w:val="0002461B"/>
    <w:rsid w:val="00024E58"/>
    <w:rsid w:val="00024E76"/>
    <w:rsid w:val="00025CF6"/>
    <w:rsid w:val="00025DD7"/>
    <w:rsid w:val="000276C0"/>
    <w:rsid w:val="000305F4"/>
    <w:rsid w:val="000318D5"/>
    <w:rsid w:val="000319C9"/>
    <w:rsid w:val="000337C4"/>
    <w:rsid w:val="0003445A"/>
    <w:rsid w:val="00034851"/>
    <w:rsid w:val="00034A0A"/>
    <w:rsid w:val="000353E4"/>
    <w:rsid w:val="00035BD8"/>
    <w:rsid w:val="00035FAB"/>
    <w:rsid w:val="0003702F"/>
    <w:rsid w:val="000378EA"/>
    <w:rsid w:val="00037CA6"/>
    <w:rsid w:val="0004026A"/>
    <w:rsid w:val="000405F5"/>
    <w:rsid w:val="000408EE"/>
    <w:rsid w:val="000418CE"/>
    <w:rsid w:val="00042D9A"/>
    <w:rsid w:val="00044038"/>
    <w:rsid w:val="00044657"/>
    <w:rsid w:val="000464DB"/>
    <w:rsid w:val="00046E2A"/>
    <w:rsid w:val="00046FC9"/>
    <w:rsid w:val="00046FFE"/>
    <w:rsid w:val="00047528"/>
    <w:rsid w:val="0005000F"/>
    <w:rsid w:val="00050B2D"/>
    <w:rsid w:val="00050E3A"/>
    <w:rsid w:val="00051070"/>
    <w:rsid w:val="000522D0"/>
    <w:rsid w:val="0005284D"/>
    <w:rsid w:val="00052D35"/>
    <w:rsid w:val="00053452"/>
    <w:rsid w:val="00053790"/>
    <w:rsid w:val="00053C21"/>
    <w:rsid w:val="00054B02"/>
    <w:rsid w:val="00055A86"/>
    <w:rsid w:val="00055A9D"/>
    <w:rsid w:val="00055FE1"/>
    <w:rsid w:val="00056262"/>
    <w:rsid w:val="00056DC9"/>
    <w:rsid w:val="00056F14"/>
    <w:rsid w:val="000571CD"/>
    <w:rsid w:val="0006019E"/>
    <w:rsid w:val="00060A3E"/>
    <w:rsid w:val="00060CE6"/>
    <w:rsid w:val="00060D83"/>
    <w:rsid w:val="00060DA5"/>
    <w:rsid w:val="00061738"/>
    <w:rsid w:val="00061F26"/>
    <w:rsid w:val="000622B6"/>
    <w:rsid w:val="00062A2D"/>
    <w:rsid w:val="00062BF2"/>
    <w:rsid w:val="0006321D"/>
    <w:rsid w:val="00063A2D"/>
    <w:rsid w:val="00063A54"/>
    <w:rsid w:val="000641AF"/>
    <w:rsid w:val="0006433B"/>
    <w:rsid w:val="00064988"/>
    <w:rsid w:val="000649A1"/>
    <w:rsid w:val="00064DB2"/>
    <w:rsid w:val="00065133"/>
    <w:rsid w:val="0006514C"/>
    <w:rsid w:val="00066457"/>
    <w:rsid w:val="00066AAD"/>
    <w:rsid w:val="00066C70"/>
    <w:rsid w:val="000675F4"/>
    <w:rsid w:val="00067ACE"/>
    <w:rsid w:val="0007012B"/>
    <w:rsid w:val="00070D49"/>
    <w:rsid w:val="00070DA1"/>
    <w:rsid w:val="000713C6"/>
    <w:rsid w:val="0007160C"/>
    <w:rsid w:val="00072090"/>
    <w:rsid w:val="000730F1"/>
    <w:rsid w:val="000736EB"/>
    <w:rsid w:val="0007381D"/>
    <w:rsid w:val="00073EC3"/>
    <w:rsid w:val="00074977"/>
    <w:rsid w:val="00075DD0"/>
    <w:rsid w:val="0007685B"/>
    <w:rsid w:val="00077E90"/>
    <w:rsid w:val="000804F8"/>
    <w:rsid w:val="00081059"/>
    <w:rsid w:val="00081372"/>
    <w:rsid w:val="0008147B"/>
    <w:rsid w:val="00081665"/>
    <w:rsid w:val="00082879"/>
    <w:rsid w:val="0008294A"/>
    <w:rsid w:val="00082DDD"/>
    <w:rsid w:val="0008320F"/>
    <w:rsid w:val="000834B7"/>
    <w:rsid w:val="00083A85"/>
    <w:rsid w:val="00083F49"/>
    <w:rsid w:val="0008568D"/>
    <w:rsid w:val="00085F1B"/>
    <w:rsid w:val="00086593"/>
    <w:rsid w:val="00086D36"/>
    <w:rsid w:val="00087187"/>
    <w:rsid w:val="000879BB"/>
    <w:rsid w:val="00087BC7"/>
    <w:rsid w:val="00090D40"/>
    <w:rsid w:val="00091095"/>
    <w:rsid w:val="000911FF"/>
    <w:rsid w:val="0009135E"/>
    <w:rsid w:val="0009157F"/>
    <w:rsid w:val="000915FE"/>
    <w:rsid w:val="000916BB"/>
    <w:rsid w:val="00091CEC"/>
    <w:rsid w:val="00091E28"/>
    <w:rsid w:val="00092622"/>
    <w:rsid w:val="00094AA5"/>
    <w:rsid w:val="00094B8E"/>
    <w:rsid w:val="00095B81"/>
    <w:rsid w:val="00095CA0"/>
    <w:rsid w:val="000960EA"/>
    <w:rsid w:val="00096A1C"/>
    <w:rsid w:val="000A006C"/>
    <w:rsid w:val="000A11FC"/>
    <w:rsid w:val="000A144D"/>
    <w:rsid w:val="000A27AC"/>
    <w:rsid w:val="000A282B"/>
    <w:rsid w:val="000A2DE0"/>
    <w:rsid w:val="000A3557"/>
    <w:rsid w:val="000A365E"/>
    <w:rsid w:val="000A36B1"/>
    <w:rsid w:val="000A4245"/>
    <w:rsid w:val="000A4292"/>
    <w:rsid w:val="000A43F1"/>
    <w:rsid w:val="000A4E31"/>
    <w:rsid w:val="000A5A97"/>
    <w:rsid w:val="000A5C95"/>
    <w:rsid w:val="000A6067"/>
    <w:rsid w:val="000A668B"/>
    <w:rsid w:val="000A6AF3"/>
    <w:rsid w:val="000A6B70"/>
    <w:rsid w:val="000A6D5B"/>
    <w:rsid w:val="000A6F78"/>
    <w:rsid w:val="000A7515"/>
    <w:rsid w:val="000B084C"/>
    <w:rsid w:val="000B0F0A"/>
    <w:rsid w:val="000B1BB2"/>
    <w:rsid w:val="000B29E1"/>
    <w:rsid w:val="000B370E"/>
    <w:rsid w:val="000B3C88"/>
    <w:rsid w:val="000B40D4"/>
    <w:rsid w:val="000B41BE"/>
    <w:rsid w:val="000B4286"/>
    <w:rsid w:val="000B4596"/>
    <w:rsid w:val="000B46D1"/>
    <w:rsid w:val="000B4BC9"/>
    <w:rsid w:val="000B4C6B"/>
    <w:rsid w:val="000B50DC"/>
    <w:rsid w:val="000B5803"/>
    <w:rsid w:val="000B5ABB"/>
    <w:rsid w:val="000B62E8"/>
    <w:rsid w:val="000B72E3"/>
    <w:rsid w:val="000B762F"/>
    <w:rsid w:val="000B7C98"/>
    <w:rsid w:val="000B7CB2"/>
    <w:rsid w:val="000C0073"/>
    <w:rsid w:val="000C068A"/>
    <w:rsid w:val="000C06F7"/>
    <w:rsid w:val="000C1399"/>
    <w:rsid w:val="000C1C93"/>
    <w:rsid w:val="000C200D"/>
    <w:rsid w:val="000C23F9"/>
    <w:rsid w:val="000C4546"/>
    <w:rsid w:val="000C4556"/>
    <w:rsid w:val="000C45F6"/>
    <w:rsid w:val="000C487A"/>
    <w:rsid w:val="000C4C1E"/>
    <w:rsid w:val="000C4D68"/>
    <w:rsid w:val="000C51C8"/>
    <w:rsid w:val="000C6258"/>
    <w:rsid w:val="000C62C7"/>
    <w:rsid w:val="000C6597"/>
    <w:rsid w:val="000C7719"/>
    <w:rsid w:val="000C77A5"/>
    <w:rsid w:val="000D01CE"/>
    <w:rsid w:val="000D0B92"/>
    <w:rsid w:val="000D0FB6"/>
    <w:rsid w:val="000D17E5"/>
    <w:rsid w:val="000D43BF"/>
    <w:rsid w:val="000D4C11"/>
    <w:rsid w:val="000D4D04"/>
    <w:rsid w:val="000D5070"/>
    <w:rsid w:val="000D5522"/>
    <w:rsid w:val="000D5706"/>
    <w:rsid w:val="000D5768"/>
    <w:rsid w:val="000D5965"/>
    <w:rsid w:val="000D6136"/>
    <w:rsid w:val="000D6D4A"/>
    <w:rsid w:val="000D7000"/>
    <w:rsid w:val="000D706E"/>
    <w:rsid w:val="000D7A74"/>
    <w:rsid w:val="000D7F9A"/>
    <w:rsid w:val="000E075D"/>
    <w:rsid w:val="000E0C6C"/>
    <w:rsid w:val="000E10BD"/>
    <w:rsid w:val="000E1136"/>
    <w:rsid w:val="000E138A"/>
    <w:rsid w:val="000E2FF9"/>
    <w:rsid w:val="000E39E0"/>
    <w:rsid w:val="000E410A"/>
    <w:rsid w:val="000E60B9"/>
    <w:rsid w:val="000E695F"/>
    <w:rsid w:val="000E7616"/>
    <w:rsid w:val="000E7F35"/>
    <w:rsid w:val="000F2437"/>
    <w:rsid w:val="000F3334"/>
    <w:rsid w:val="000F37A1"/>
    <w:rsid w:val="000F3D69"/>
    <w:rsid w:val="000F43F1"/>
    <w:rsid w:val="000F4880"/>
    <w:rsid w:val="000F4A31"/>
    <w:rsid w:val="000F4C80"/>
    <w:rsid w:val="000F4EDA"/>
    <w:rsid w:val="000F5F59"/>
    <w:rsid w:val="000F6A13"/>
    <w:rsid w:val="00100552"/>
    <w:rsid w:val="00100928"/>
    <w:rsid w:val="0010154A"/>
    <w:rsid w:val="0010180A"/>
    <w:rsid w:val="00101C53"/>
    <w:rsid w:val="00102E2C"/>
    <w:rsid w:val="001031BF"/>
    <w:rsid w:val="001037E8"/>
    <w:rsid w:val="00104089"/>
    <w:rsid w:val="00105F52"/>
    <w:rsid w:val="00106BEB"/>
    <w:rsid w:val="00107461"/>
    <w:rsid w:val="00110102"/>
    <w:rsid w:val="001101E9"/>
    <w:rsid w:val="00110AA2"/>
    <w:rsid w:val="00110AD1"/>
    <w:rsid w:val="00110DBB"/>
    <w:rsid w:val="00111076"/>
    <w:rsid w:val="00111204"/>
    <w:rsid w:val="001113EA"/>
    <w:rsid w:val="00111C99"/>
    <w:rsid w:val="0011200A"/>
    <w:rsid w:val="001130CC"/>
    <w:rsid w:val="001133D4"/>
    <w:rsid w:val="00113726"/>
    <w:rsid w:val="00113D8A"/>
    <w:rsid w:val="00114C71"/>
    <w:rsid w:val="00115070"/>
    <w:rsid w:val="00115D99"/>
    <w:rsid w:val="0011630B"/>
    <w:rsid w:val="00116520"/>
    <w:rsid w:val="00116E5D"/>
    <w:rsid w:val="0011757A"/>
    <w:rsid w:val="00117958"/>
    <w:rsid w:val="00117ECC"/>
    <w:rsid w:val="00117ED7"/>
    <w:rsid w:val="00120236"/>
    <w:rsid w:val="00120286"/>
    <w:rsid w:val="00120C26"/>
    <w:rsid w:val="00120D01"/>
    <w:rsid w:val="00120D93"/>
    <w:rsid w:val="001212DA"/>
    <w:rsid w:val="00121FF8"/>
    <w:rsid w:val="00122937"/>
    <w:rsid w:val="00123348"/>
    <w:rsid w:val="00123480"/>
    <w:rsid w:val="00123C16"/>
    <w:rsid w:val="00124655"/>
    <w:rsid w:val="00124B3D"/>
    <w:rsid w:val="001258DC"/>
    <w:rsid w:val="00125B66"/>
    <w:rsid w:val="00125CB9"/>
    <w:rsid w:val="00125F28"/>
    <w:rsid w:val="00126559"/>
    <w:rsid w:val="0012713F"/>
    <w:rsid w:val="001271E7"/>
    <w:rsid w:val="00127D13"/>
    <w:rsid w:val="00130045"/>
    <w:rsid w:val="0013084C"/>
    <w:rsid w:val="001314AD"/>
    <w:rsid w:val="00131C78"/>
    <w:rsid w:val="0013227D"/>
    <w:rsid w:val="00132584"/>
    <w:rsid w:val="00134D16"/>
    <w:rsid w:val="00134DF8"/>
    <w:rsid w:val="00134E6B"/>
    <w:rsid w:val="00135039"/>
    <w:rsid w:val="001353AF"/>
    <w:rsid w:val="00135448"/>
    <w:rsid w:val="00136744"/>
    <w:rsid w:val="001378F5"/>
    <w:rsid w:val="00137C21"/>
    <w:rsid w:val="00137F6D"/>
    <w:rsid w:val="001409EB"/>
    <w:rsid w:val="00140BDB"/>
    <w:rsid w:val="00140DAC"/>
    <w:rsid w:val="00141349"/>
    <w:rsid w:val="0014142E"/>
    <w:rsid w:val="00141A65"/>
    <w:rsid w:val="00143628"/>
    <w:rsid w:val="00143652"/>
    <w:rsid w:val="00143944"/>
    <w:rsid w:val="00144648"/>
    <w:rsid w:val="00144AE3"/>
    <w:rsid w:val="001471A6"/>
    <w:rsid w:val="00147453"/>
    <w:rsid w:val="00147781"/>
    <w:rsid w:val="0015008B"/>
    <w:rsid w:val="001516E4"/>
    <w:rsid w:val="00151741"/>
    <w:rsid w:val="00151BB7"/>
    <w:rsid w:val="001526AE"/>
    <w:rsid w:val="001527A0"/>
    <w:rsid w:val="001528BA"/>
    <w:rsid w:val="00152B53"/>
    <w:rsid w:val="00153003"/>
    <w:rsid w:val="001530E5"/>
    <w:rsid w:val="00153971"/>
    <w:rsid w:val="00153D75"/>
    <w:rsid w:val="00154749"/>
    <w:rsid w:val="00154BBB"/>
    <w:rsid w:val="001553D8"/>
    <w:rsid w:val="00156308"/>
    <w:rsid w:val="00157658"/>
    <w:rsid w:val="00157C68"/>
    <w:rsid w:val="0016103A"/>
    <w:rsid w:val="00161691"/>
    <w:rsid w:val="00161B49"/>
    <w:rsid w:val="00163AC3"/>
    <w:rsid w:val="00163BA2"/>
    <w:rsid w:val="00163E38"/>
    <w:rsid w:val="0016424B"/>
    <w:rsid w:val="00165E62"/>
    <w:rsid w:val="00166BBF"/>
    <w:rsid w:val="001671BF"/>
    <w:rsid w:val="00171190"/>
    <w:rsid w:val="00171ECA"/>
    <w:rsid w:val="0017301F"/>
    <w:rsid w:val="001733E0"/>
    <w:rsid w:val="00175030"/>
    <w:rsid w:val="00176831"/>
    <w:rsid w:val="00177045"/>
    <w:rsid w:val="00177968"/>
    <w:rsid w:val="00177F2F"/>
    <w:rsid w:val="001805AE"/>
    <w:rsid w:val="001805EA"/>
    <w:rsid w:val="00180784"/>
    <w:rsid w:val="00181557"/>
    <w:rsid w:val="00183223"/>
    <w:rsid w:val="0018343C"/>
    <w:rsid w:val="0018373F"/>
    <w:rsid w:val="001838E0"/>
    <w:rsid w:val="00183AC1"/>
    <w:rsid w:val="00183E54"/>
    <w:rsid w:val="001849D8"/>
    <w:rsid w:val="00184BD4"/>
    <w:rsid w:val="00185B5A"/>
    <w:rsid w:val="00186582"/>
    <w:rsid w:val="00186605"/>
    <w:rsid w:val="001874E6"/>
    <w:rsid w:val="0019011F"/>
    <w:rsid w:val="00190CC3"/>
    <w:rsid w:val="001915AA"/>
    <w:rsid w:val="00192ECE"/>
    <w:rsid w:val="00192F65"/>
    <w:rsid w:val="00193183"/>
    <w:rsid w:val="0019391C"/>
    <w:rsid w:val="001939CD"/>
    <w:rsid w:val="00193AAD"/>
    <w:rsid w:val="00193B05"/>
    <w:rsid w:val="00195527"/>
    <w:rsid w:val="00196168"/>
    <w:rsid w:val="0019637D"/>
    <w:rsid w:val="001964C9"/>
    <w:rsid w:val="001968FF"/>
    <w:rsid w:val="001973F0"/>
    <w:rsid w:val="00197486"/>
    <w:rsid w:val="001A00C4"/>
    <w:rsid w:val="001A0CA7"/>
    <w:rsid w:val="001A0F1E"/>
    <w:rsid w:val="001A1B5F"/>
    <w:rsid w:val="001A21D9"/>
    <w:rsid w:val="001A227C"/>
    <w:rsid w:val="001A2429"/>
    <w:rsid w:val="001A2994"/>
    <w:rsid w:val="001A3695"/>
    <w:rsid w:val="001A3D4F"/>
    <w:rsid w:val="001A4780"/>
    <w:rsid w:val="001A4857"/>
    <w:rsid w:val="001A49AD"/>
    <w:rsid w:val="001A4B74"/>
    <w:rsid w:val="001A4F15"/>
    <w:rsid w:val="001A549C"/>
    <w:rsid w:val="001A56EF"/>
    <w:rsid w:val="001A5776"/>
    <w:rsid w:val="001A5CB2"/>
    <w:rsid w:val="001A5D58"/>
    <w:rsid w:val="001A5E19"/>
    <w:rsid w:val="001A5E9D"/>
    <w:rsid w:val="001A65AA"/>
    <w:rsid w:val="001B049C"/>
    <w:rsid w:val="001B111C"/>
    <w:rsid w:val="001B17C4"/>
    <w:rsid w:val="001B1983"/>
    <w:rsid w:val="001B19A5"/>
    <w:rsid w:val="001B1CE6"/>
    <w:rsid w:val="001B244A"/>
    <w:rsid w:val="001B305A"/>
    <w:rsid w:val="001B32D1"/>
    <w:rsid w:val="001B3305"/>
    <w:rsid w:val="001B3B1F"/>
    <w:rsid w:val="001B4268"/>
    <w:rsid w:val="001B483E"/>
    <w:rsid w:val="001B5E1D"/>
    <w:rsid w:val="001B60EA"/>
    <w:rsid w:val="001B6462"/>
    <w:rsid w:val="001B74D6"/>
    <w:rsid w:val="001C2307"/>
    <w:rsid w:val="001C2417"/>
    <w:rsid w:val="001C2520"/>
    <w:rsid w:val="001C299E"/>
    <w:rsid w:val="001C314B"/>
    <w:rsid w:val="001C32EC"/>
    <w:rsid w:val="001C39D8"/>
    <w:rsid w:val="001C3E06"/>
    <w:rsid w:val="001C40B2"/>
    <w:rsid w:val="001C4C8F"/>
    <w:rsid w:val="001C5547"/>
    <w:rsid w:val="001C5616"/>
    <w:rsid w:val="001C5D79"/>
    <w:rsid w:val="001C6639"/>
    <w:rsid w:val="001C6794"/>
    <w:rsid w:val="001D088E"/>
    <w:rsid w:val="001D0A22"/>
    <w:rsid w:val="001D1502"/>
    <w:rsid w:val="001D1E7A"/>
    <w:rsid w:val="001D2BBD"/>
    <w:rsid w:val="001D34C0"/>
    <w:rsid w:val="001D3DDF"/>
    <w:rsid w:val="001D43CF"/>
    <w:rsid w:val="001D504D"/>
    <w:rsid w:val="001D5767"/>
    <w:rsid w:val="001D5E13"/>
    <w:rsid w:val="001D6CF2"/>
    <w:rsid w:val="001D6D5D"/>
    <w:rsid w:val="001D6F8E"/>
    <w:rsid w:val="001E069D"/>
    <w:rsid w:val="001E0D06"/>
    <w:rsid w:val="001E23D8"/>
    <w:rsid w:val="001E30F1"/>
    <w:rsid w:val="001E32EC"/>
    <w:rsid w:val="001E3451"/>
    <w:rsid w:val="001E37B4"/>
    <w:rsid w:val="001E3E62"/>
    <w:rsid w:val="001E4ED5"/>
    <w:rsid w:val="001E50E2"/>
    <w:rsid w:val="001E5DF5"/>
    <w:rsid w:val="001E5E6A"/>
    <w:rsid w:val="001E6DDF"/>
    <w:rsid w:val="001E7706"/>
    <w:rsid w:val="001F120A"/>
    <w:rsid w:val="001F18F0"/>
    <w:rsid w:val="001F285D"/>
    <w:rsid w:val="001F329C"/>
    <w:rsid w:val="001F3B10"/>
    <w:rsid w:val="001F40A3"/>
    <w:rsid w:val="001F47F6"/>
    <w:rsid w:val="001F5892"/>
    <w:rsid w:val="001F5AB8"/>
    <w:rsid w:val="001F73D8"/>
    <w:rsid w:val="001F7B8F"/>
    <w:rsid w:val="002008CC"/>
    <w:rsid w:val="0020093D"/>
    <w:rsid w:val="0020151B"/>
    <w:rsid w:val="002017B2"/>
    <w:rsid w:val="0020239B"/>
    <w:rsid w:val="002030A5"/>
    <w:rsid w:val="00204208"/>
    <w:rsid w:val="00204481"/>
    <w:rsid w:val="002050C1"/>
    <w:rsid w:val="002066F0"/>
    <w:rsid w:val="00206BD2"/>
    <w:rsid w:val="002071D9"/>
    <w:rsid w:val="0020737C"/>
    <w:rsid w:val="00210C8A"/>
    <w:rsid w:val="002140E4"/>
    <w:rsid w:val="002149F6"/>
    <w:rsid w:val="00214BE6"/>
    <w:rsid w:val="00214E53"/>
    <w:rsid w:val="0021540B"/>
    <w:rsid w:val="00216B5F"/>
    <w:rsid w:val="00216C9C"/>
    <w:rsid w:val="00217CB7"/>
    <w:rsid w:val="00220187"/>
    <w:rsid w:val="002208E4"/>
    <w:rsid w:val="002211FB"/>
    <w:rsid w:val="002216C4"/>
    <w:rsid w:val="0022362A"/>
    <w:rsid w:val="0022400F"/>
    <w:rsid w:val="00225143"/>
    <w:rsid w:val="002267CF"/>
    <w:rsid w:val="00226A2E"/>
    <w:rsid w:val="00231064"/>
    <w:rsid w:val="00231815"/>
    <w:rsid w:val="00231BFD"/>
    <w:rsid w:val="0023203B"/>
    <w:rsid w:val="00232DFA"/>
    <w:rsid w:val="00232E0D"/>
    <w:rsid w:val="00232E1A"/>
    <w:rsid w:val="002334CA"/>
    <w:rsid w:val="00233AAE"/>
    <w:rsid w:val="00234241"/>
    <w:rsid w:val="002351A3"/>
    <w:rsid w:val="00236C63"/>
    <w:rsid w:val="002374FA"/>
    <w:rsid w:val="0023781F"/>
    <w:rsid w:val="002407B3"/>
    <w:rsid w:val="0024136D"/>
    <w:rsid w:val="002427AF"/>
    <w:rsid w:val="00242D20"/>
    <w:rsid w:val="00243218"/>
    <w:rsid w:val="00243CAE"/>
    <w:rsid w:val="00243CDB"/>
    <w:rsid w:val="00244475"/>
    <w:rsid w:val="00244A9E"/>
    <w:rsid w:val="00245A66"/>
    <w:rsid w:val="00246270"/>
    <w:rsid w:val="00246C92"/>
    <w:rsid w:val="00246D97"/>
    <w:rsid w:val="00247C4B"/>
    <w:rsid w:val="00247C5A"/>
    <w:rsid w:val="002500B7"/>
    <w:rsid w:val="002507DD"/>
    <w:rsid w:val="00250DD7"/>
    <w:rsid w:val="00251383"/>
    <w:rsid w:val="002514B3"/>
    <w:rsid w:val="00251BF0"/>
    <w:rsid w:val="002530D5"/>
    <w:rsid w:val="002535F0"/>
    <w:rsid w:val="00253C68"/>
    <w:rsid w:val="0025452A"/>
    <w:rsid w:val="002549BD"/>
    <w:rsid w:val="00254FD3"/>
    <w:rsid w:val="002553DE"/>
    <w:rsid w:val="002566CC"/>
    <w:rsid w:val="002577EB"/>
    <w:rsid w:val="002578AD"/>
    <w:rsid w:val="00260815"/>
    <w:rsid w:val="00260C0F"/>
    <w:rsid w:val="00260EAD"/>
    <w:rsid w:val="00260F06"/>
    <w:rsid w:val="002617AF"/>
    <w:rsid w:val="0026261D"/>
    <w:rsid w:val="00262C20"/>
    <w:rsid w:val="002633BD"/>
    <w:rsid w:val="0026422F"/>
    <w:rsid w:val="002643CB"/>
    <w:rsid w:val="0026671C"/>
    <w:rsid w:val="00267131"/>
    <w:rsid w:val="00267BE3"/>
    <w:rsid w:val="00270585"/>
    <w:rsid w:val="00270E8A"/>
    <w:rsid w:val="00272C80"/>
    <w:rsid w:val="00273163"/>
    <w:rsid w:val="00273261"/>
    <w:rsid w:val="00273411"/>
    <w:rsid w:val="0027373F"/>
    <w:rsid w:val="0027441D"/>
    <w:rsid w:val="00276AE1"/>
    <w:rsid w:val="00276C7E"/>
    <w:rsid w:val="00280111"/>
    <w:rsid w:val="00280591"/>
    <w:rsid w:val="00280C08"/>
    <w:rsid w:val="00281740"/>
    <w:rsid w:val="00282C45"/>
    <w:rsid w:val="0028306C"/>
    <w:rsid w:val="002838BB"/>
    <w:rsid w:val="00283A38"/>
    <w:rsid w:val="00284FF9"/>
    <w:rsid w:val="00285557"/>
    <w:rsid w:val="00285617"/>
    <w:rsid w:val="00286E90"/>
    <w:rsid w:val="00287D88"/>
    <w:rsid w:val="0029033D"/>
    <w:rsid w:val="0029120D"/>
    <w:rsid w:val="002914C0"/>
    <w:rsid w:val="002915BB"/>
    <w:rsid w:val="002935C2"/>
    <w:rsid w:val="00295308"/>
    <w:rsid w:val="0029568E"/>
    <w:rsid w:val="00295E63"/>
    <w:rsid w:val="002960B0"/>
    <w:rsid w:val="00296492"/>
    <w:rsid w:val="00296D47"/>
    <w:rsid w:val="00297240"/>
    <w:rsid w:val="0029779C"/>
    <w:rsid w:val="002A0055"/>
    <w:rsid w:val="002A0D69"/>
    <w:rsid w:val="002A1534"/>
    <w:rsid w:val="002A1C06"/>
    <w:rsid w:val="002A1E59"/>
    <w:rsid w:val="002A237A"/>
    <w:rsid w:val="002A3471"/>
    <w:rsid w:val="002A39DF"/>
    <w:rsid w:val="002A3B6D"/>
    <w:rsid w:val="002A4508"/>
    <w:rsid w:val="002A45A3"/>
    <w:rsid w:val="002A5E3A"/>
    <w:rsid w:val="002A5FFA"/>
    <w:rsid w:val="002A70BE"/>
    <w:rsid w:val="002B01A9"/>
    <w:rsid w:val="002B0C5C"/>
    <w:rsid w:val="002B0F61"/>
    <w:rsid w:val="002B1472"/>
    <w:rsid w:val="002B1745"/>
    <w:rsid w:val="002B18A9"/>
    <w:rsid w:val="002B241F"/>
    <w:rsid w:val="002B2991"/>
    <w:rsid w:val="002B4451"/>
    <w:rsid w:val="002B4EFD"/>
    <w:rsid w:val="002B60B4"/>
    <w:rsid w:val="002B7198"/>
    <w:rsid w:val="002B75B2"/>
    <w:rsid w:val="002B7B76"/>
    <w:rsid w:val="002C0A53"/>
    <w:rsid w:val="002C0D43"/>
    <w:rsid w:val="002C14E7"/>
    <w:rsid w:val="002C1C29"/>
    <w:rsid w:val="002C1CB6"/>
    <w:rsid w:val="002C1CFA"/>
    <w:rsid w:val="002C28AD"/>
    <w:rsid w:val="002C32BE"/>
    <w:rsid w:val="002C36CE"/>
    <w:rsid w:val="002C3A8D"/>
    <w:rsid w:val="002C4001"/>
    <w:rsid w:val="002C4E0D"/>
    <w:rsid w:val="002C5A0E"/>
    <w:rsid w:val="002C5B27"/>
    <w:rsid w:val="002C5B3F"/>
    <w:rsid w:val="002C647C"/>
    <w:rsid w:val="002C6A31"/>
    <w:rsid w:val="002C7008"/>
    <w:rsid w:val="002C70D4"/>
    <w:rsid w:val="002C7539"/>
    <w:rsid w:val="002C7698"/>
    <w:rsid w:val="002D2CD8"/>
    <w:rsid w:val="002D30C2"/>
    <w:rsid w:val="002D3A23"/>
    <w:rsid w:val="002D3D92"/>
    <w:rsid w:val="002D41A1"/>
    <w:rsid w:val="002D43E2"/>
    <w:rsid w:val="002D44CE"/>
    <w:rsid w:val="002D46B4"/>
    <w:rsid w:val="002D5CAE"/>
    <w:rsid w:val="002D5E88"/>
    <w:rsid w:val="002D6354"/>
    <w:rsid w:val="002D7785"/>
    <w:rsid w:val="002D7DE6"/>
    <w:rsid w:val="002D7EC0"/>
    <w:rsid w:val="002E0403"/>
    <w:rsid w:val="002E0602"/>
    <w:rsid w:val="002E0898"/>
    <w:rsid w:val="002E1CCF"/>
    <w:rsid w:val="002E1CF2"/>
    <w:rsid w:val="002E394B"/>
    <w:rsid w:val="002E3E13"/>
    <w:rsid w:val="002E57FA"/>
    <w:rsid w:val="002E63B2"/>
    <w:rsid w:val="002E6888"/>
    <w:rsid w:val="002E6B7A"/>
    <w:rsid w:val="002E7A86"/>
    <w:rsid w:val="002F010B"/>
    <w:rsid w:val="002F0546"/>
    <w:rsid w:val="002F0664"/>
    <w:rsid w:val="002F1C7C"/>
    <w:rsid w:val="002F24AE"/>
    <w:rsid w:val="002F25BB"/>
    <w:rsid w:val="002F294A"/>
    <w:rsid w:val="002F33FE"/>
    <w:rsid w:val="002F4265"/>
    <w:rsid w:val="002F5079"/>
    <w:rsid w:val="002F60CC"/>
    <w:rsid w:val="002F6442"/>
    <w:rsid w:val="002F6684"/>
    <w:rsid w:val="002F6799"/>
    <w:rsid w:val="002F7C69"/>
    <w:rsid w:val="002F7FE8"/>
    <w:rsid w:val="003000D0"/>
    <w:rsid w:val="00300842"/>
    <w:rsid w:val="00301474"/>
    <w:rsid w:val="00303C83"/>
    <w:rsid w:val="003041D5"/>
    <w:rsid w:val="003041F3"/>
    <w:rsid w:val="00304276"/>
    <w:rsid w:val="0030518A"/>
    <w:rsid w:val="00305C49"/>
    <w:rsid w:val="003076EF"/>
    <w:rsid w:val="003104EA"/>
    <w:rsid w:val="0031154C"/>
    <w:rsid w:val="00311A95"/>
    <w:rsid w:val="00311F84"/>
    <w:rsid w:val="003134C7"/>
    <w:rsid w:val="00313881"/>
    <w:rsid w:val="0031407B"/>
    <w:rsid w:val="00314386"/>
    <w:rsid w:val="00314B80"/>
    <w:rsid w:val="00314F64"/>
    <w:rsid w:val="003153AB"/>
    <w:rsid w:val="00315CD0"/>
    <w:rsid w:val="00316658"/>
    <w:rsid w:val="003202A1"/>
    <w:rsid w:val="0032099B"/>
    <w:rsid w:val="00320CAA"/>
    <w:rsid w:val="00320E46"/>
    <w:rsid w:val="00321CFB"/>
    <w:rsid w:val="00321E6D"/>
    <w:rsid w:val="00322401"/>
    <w:rsid w:val="00322785"/>
    <w:rsid w:val="003240CE"/>
    <w:rsid w:val="00324CF4"/>
    <w:rsid w:val="00325D10"/>
    <w:rsid w:val="0032658A"/>
    <w:rsid w:val="003265FF"/>
    <w:rsid w:val="00326893"/>
    <w:rsid w:val="00327342"/>
    <w:rsid w:val="00327396"/>
    <w:rsid w:val="00327B4A"/>
    <w:rsid w:val="00327CCF"/>
    <w:rsid w:val="00327D6C"/>
    <w:rsid w:val="0033033B"/>
    <w:rsid w:val="00330609"/>
    <w:rsid w:val="0033110F"/>
    <w:rsid w:val="0033118D"/>
    <w:rsid w:val="00331EC2"/>
    <w:rsid w:val="003338A0"/>
    <w:rsid w:val="003341F0"/>
    <w:rsid w:val="00334566"/>
    <w:rsid w:val="00334947"/>
    <w:rsid w:val="00334D6C"/>
    <w:rsid w:val="0033557D"/>
    <w:rsid w:val="00336130"/>
    <w:rsid w:val="003362E7"/>
    <w:rsid w:val="0033660B"/>
    <w:rsid w:val="00336966"/>
    <w:rsid w:val="003377AD"/>
    <w:rsid w:val="003409D0"/>
    <w:rsid w:val="00340A9A"/>
    <w:rsid w:val="003411F0"/>
    <w:rsid w:val="003415EC"/>
    <w:rsid w:val="003419BE"/>
    <w:rsid w:val="0034211E"/>
    <w:rsid w:val="00342823"/>
    <w:rsid w:val="00342B07"/>
    <w:rsid w:val="00342D27"/>
    <w:rsid w:val="003431FA"/>
    <w:rsid w:val="00343321"/>
    <w:rsid w:val="003433A8"/>
    <w:rsid w:val="00343505"/>
    <w:rsid w:val="00344428"/>
    <w:rsid w:val="00344B9A"/>
    <w:rsid w:val="003452FE"/>
    <w:rsid w:val="003453D2"/>
    <w:rsid w:val="00345914"/>
    <w:rsid w:val="003459CB"/>
    <w:rsid w:val="00345EE1"/>
    <w:rsid w:val="00346729"/>
    <w:rsid w:val="00346ECC"/>
    <w:rsid w:val="00350861"/>
    <w:rsid w:val="00350BCC"/>
    <w:rsid w:val="00350CA2"/>
    <w:rsid w:val="00350FE2"/>
    <w:rsid w:val="00354246"/>
    <w:rsid w:val="003542D2"/>
    <w:rsid w:val="00355A77"/>
    <w:rsid w:val="003566ED"/>
    <w:rsid w:val="00356BFF"/>
    <w:rsid w:val="0035731D"/>
    <w:rsid w:val="003625AB"/>
    <w:rsid w:val="003627B3"/>
    <w:rsid w:val="003635DB"/>
    <w:rsid w:val="00363D73"/>
    <w:rsid w:val="003645C6"/>
    <w:rsid w:val="00364CF8"/>
    <w:rsid w:val="00364F9D"/>
    <w:rsid w:val="003652E4"/>
    <w:rsid w:val="00366F57"/>
    <w:rsid w:val="0036745F"/>
    <w:rsid w:val="0036773D"/>
    <w:rsid w:val="00370054"/>
    <w:rsid w:val="0037095F"/>
    <w:rsid w:val="00371335"/>
    <w:rsid w:val="00372B1A"/>
    <w:rsid w:val="00372CB9"/>
    <w:rsid w:val="00374AB4"/>
    <w:rsid w:val="00374C33"/>
    <w:rsid w:val="00375C23"/>
    <w:rsid w:val="00375C3F"/>
    <w:rsid w:val="00375E95"/>
    <w:rsid w:val="0037657A"/>
    <w:rsid w:val="003769D0"/>
    <w:rsid w:val="00376FD7"/>
    <w:rsid w:val="00377213"/>
    <w:rsid w:val="00377393"/>
    <w:rsid w:val="003800B4"/>
    <w:rsid w:val="0038051D"/>
    <w:rsid w:val="00381141"/>
    <w:rsid w:val="00381B9F"/>
    <w:rsid w:val="00382DD4"/>
    <w:rsid w:val="003837E4"/>
    <w:rsid w:val="003838E7"/>
    <w:rsid w:val="00383DD6"/>
    <w:rsid w:val="00383E70"/>
    <w:rsid w:val="003842B7"/>
    <w:rsid w:val="003844D2"/>
    <w:rsid w:val="00384C0A"/>
    <w:rsid w:val="00384D65"/>
    <w:rsid w:val="00385F23"/>
    <w:rsid w:val="003866AD"/>
    <w:rsid w:val="00386BE7"/>
    <w:rsid w:val="0038739F"/>
    <w:rsid w:val="0038744B"/>
    <w:rsid w:val="003878D9"/>
    <w:rsid w:val="003900C6"/>
    <w:rsid w:val="003902C1"/>
    <w:rsid w:val="00390B6D"/>
    <w:rsid w:val="003926DC"/>
    <w:rsid w:val="00392A7F"/>
    <w:rsid w:val="00392D12"/>
    <w:rsid w:val="00392E01"/>
    <w:rsid w:val="00392FF0"/>
    <w:rsid w:val="00393399"/>
    <w:rsid w:val="00393587"/>
    <w:rsid w:val="003937D4"/>
    <w:rsid w:val="003939DF"/>
    <w:rsid w:val="00393AF3"/>
    <w:rsid w:val="00393E2B"/>
    <w:rsid w:val="00394E90"/>
    <w:rsid w:val="00394EBE"/>
    <w:rsid w:val="00395234"/>
    <w:rsid w:val="00395F46"/>
    <w:rsid w:val="00396143"/>
    <w:rsid w:val="00396DAB"/>
    <w:rsid w:val="0039752F"/>
    <w:rsid w:val="0039782E"/>
    <w:rsid w:val="00397962"/>
    <w:rsid w:val="00397CAF"/>
    <w:rsid w:val="003A19FD"/>
    <w:rsid w:val="003A24EF"/>
    <w:rsid w:val="003A29D6"/>
    <w:rsid w:val="003A30E7"/>
    <w:rsid w:val="003A44E4"/>
    <w:rsid w:val="003A53E8"/>
    <w:rsid w:val="003A65B1"/>
    <w:rsid w:val="003A6B06"/>
    <w:rsid w:val="003A74B8"/>
    <w:rsid w:val="003A7F00"/>
    <w:rsid w:val="003B0321"/>
    <w:rsid w:val="003B0E62"/>
    <w:rsid w:val="003B15F7"/>
    <w:rsid w:val="003B21D7"/>
    <w:rsid w:val="003B3B60"/>
    <w:rsid w:val="003B481D"/>
    <w:rsid w:val="003B690B"/>
    <w:rsid w:val="003B71F7"/>
    <w:rsid w:val="003B7204"/>
    <w:rsid w:val="003B7381"/>
    <w:rsid w:val="003C0939"/>
    <w:rsid w:val="003C0F5B"/>
    <w:rsid w:val="003C1D36"/>
    <w:rsid w:val="003C1E20"/>
    <w:rsid w:val="003C2894"/>
    <w:rsid w:val="003C32AE"/>
    <w:rsid w:val="003C34E5"/>
    <w:rsid w:val="003C3566"/>
    <w:rsid w:val="003C6ABF"/>
    <w:rsid w:val="003C75FB"/>
    <w:rsid w:val="003D06C3"/>
    <w:rsid w:val="003D072A"/>
    <w:rsid w:val="003D087A"/>
    <w:rsid w:val="003D08A4"/>
    <w:rsid w:val="003D15EB"/>
    <w:rsid w:val="003D1906"/>
    <w:rsid w:val="003D1A8D"/>
    <w:rsid w:val="003D2062"/>
    <w:rsid w:val="003D3D1E"/>
    <w:rsid w:val="003D60ED"/>
    <w:rsid w:val="003D63C6"/>
    <w:rsid w:val="003D642F"/>
    <w:rsid w:val="003E083F"/>
    <w:rsid w:val="003E09AE"/>
    <w:rsid w:val="003E148A"/>
    <w:rsid w:val="003E16DB"/>
    <w:rsid w:val="003E1832"/>
    <w:rsid w:val="003E18E6"/>
    <w:rsid w:val="003E19E2"/>
    <w:rsid w:val="003E1B17"/>
    <w:rsid w:val="003E1D7C"/>
    <w:rsid w:val="003E34CC"/>
    <w:rsid w:val="003E3C7E"/>
    <w:rsid w:val="003E4850"/>
    <w:rsid w:val="003E4AAC"/>
    <w:rsid w:val="003E4AE6"/>
    <w:rsid w:val="003E5224"/>
    <w:rsid w:val="003E6159"/>
    <w:rsid w:val="003E632C"/>
    <w:rsid w:val="003E646D"/>
    <w:rsid w:val="003E671D"/>
    <w:rsid w:val="003E6E1B"/>
    <w:rsid w:val="003E77D1"/>
    <w:rsid w:val="003E7E79"/>
    <w:rsid w:val="003F03B1"/>
    <w:rsid w:val="003F112D"/>
    <w:rsid w:val="003F14AD"/>
    <w:rsid w:val="003F2BB5"/>
    <w:rsid w:val="003F2DBA"/>
    <w:rsid w:val="003F3E5A"/>
    <w:rsid w:val="003F3F4A"/>
    <w:rsid w:val="003F571A"/>
    <w:rsid w:val="003F5A4B"/>
    <w:rsid w:val="003F64A7"/>
    <w:rsid w:val="00400EDA"/>
    <w:rsid w:val="00401625"/>
    <w:rsid w:val="00401C56"/>
    <w:rsid w:val="004022B8"/>
    <w:rsid w:val="0040534B"/>
    <w:rsid w:val="0040551A"/>
    <w:rsid w:val="004058C9"/>
    <w:rsid w:val="004071DD"/>
    <w:rsid w:val="00407E70"/>
    <w:rsid w:val="00410188"/>
    <w:rsid w:val="004110B1"/>
    <w:rsid w:val="004117F4"/>
    <w:rsid w:val="004119F2"/>
    <w:rsid w:val="00411C6F"/>
    <w:rsid w:val="0041202A"/>
    <w:rsid w:val="0041267C"/>
    <w:rsid w:val="00413ED5"/>
    <w:rsid w:val="00414653"/>
    <w:rsid w:val="00414AC8"/>
    <w:rsid w:val="00414B38"/>
    <w:rsid w:val="00415926"/>
    <w:rsid w:val="00415966"/>
    <w:rsid w:val="00416828"/>
    <w:rsid w:val="00416F41"/>
    <w:rsid w:val="00417174"/>
    <w:rsid w:val="00417AFF"/>
    <w:rsid w:val="00420511"/>
    <w:rsid w:val="00421477"/>
    <w:rsid w:val="00422482"/>
    <w:rsid w:val="0042266B"/>
    <w:rsid w:val="00423583"/>
    <w:rsid w:val="00423B63"/>
    <w:rsid w:val="00423C09"/>
    <w:rsid w:val="0042407A"/>
    <w:rsid w:val="00424AD2"/>
    <w:rsid w:val="00427E14"/>
    <w:rsid w:val="0043018F"/>
    <w:rsid w:val="00430662"/>
    <w:rsid w:val="00430954"/>
    <w:rsid w:val="00431291"/>
    <w:rsid w:val="00431543"/>
    <w:rsid w:val="004318DF"/>
    <w:rsid w:val="00431E96"/>
    <w:rsid w:val="004324B8"/>
    <w:rsid w:val="004334C0"/>
    <w:rsid w:val="004337D6"/>
    <w:rsid w:val="00433E6B"/>
    <w:rsid w:val="0043430A"/>
    <w:rsid w:val="00434ACC"/>
    <w:rsid w:val="00434BAA"/>
    <w:rsid w:val="00435853"/>
    <w:rsid w:val="00435EBA"/>
    <w:rsid w:val="00435F03"/>
    <w:rsid w:val="004363CB"/>
    <w:rsid w:val="00436E38"/>
    <w:rsid w:val="00437191"/>
    <w:rsid w:val="00437C1F"/>
    <w:rsid w:val="00440045"/>
    <w:rsid w:val="004405B8"/>
    <w:rsid w:val="004405FF"/>
    <w:rsid w:val="00440A5E"/>
    <w:rsid w:val="00440ADC"/>
    <w:rsid w:val="00440BCF"/>
    <w:rsid w:val="00441217"/>
    <w:rsid w:val="00441F90"/>
    <w:rsid w:val="00442901"/>
    <w:rsid w:val="00443729"/>
    <w:rsid w:val="0044372B"/>
    <w:rsid w:val="00443D75"/>
    <w:rsid w:val="0044449A"/>
    <w:rsid w:val="00444DBD"/>
    <w:rsid w:val="00445258"/>
    <w:rsid w:val="00445888"/>
    <w:rsid w:val="004459A9"/>
    <w:rsid w:val="00445B66"/>
    <w:rsid w:val="00445D96"/>
    <w:rsid w:val="00445DAA"/>
    <w:rsid w:val="00445E0C"/>
    <w:rsid w:val="0044635F"/>
    <w:rsid w:val="00447AF0"/>
    <w:rsid w:val="004512BB"/>
    <w:rsid w:val="00451ED1"/>
    <w:rsid w:val="00452B52"/>
    <w:rsid w:val="004535E6"/>
    <w:rsid w:val="0045424E"/>
    <w:rsid w:val="00454ECC"/>
    <w:rsid w:val="0045523F"/>
    <w:rsid w:val="00455BAF"/>
    <w:rsid w:val="00455BCD"/>
    <w:rsid w:val="00455E45"/>
    <w:rsid w:val="004568E3"/>
    <w:rsid w:val="00456E2E"/>
    <w:rsid w:val="0045760A"/>
    <w:rsid w:val="004618EF"/>
    <w:rsid w:val="00461C54"/>
    <w:rsid w:val="00463108"/>
    <w:rsid w:val="00465151"/>
    <w:rsid w:val="0046635F"/>
    <w:rsid w:val="00466A91"/>
    <w:rsid w:val="004672A1"/>
    <w:rsid w:val="004672EA"/>
    <w:rsid w:val="00467904"/>
    <w:rsid w:val="00467C45"/>
    <w:rsid w:val="00467EC8"/>
    <w:rsid w:val="004706F3"/>
    <w:rsid w:val="00470C23"/>
    <w:rsid w:val="00470C37"/>
    <w:rsid w:val="004717E3"/>
    <w:rsid w:val="00471969"/>
    <w:rsid w:val="00471988"/>
    <w:rsid w:val="00472278"/>
    <w:rsid w:val="004725B8"/>
    <w:rsid w:val="00472C0C"/>
    <w:rsid w:val="00473ADE"/>
    <w:rsid w:val="0047400A"/>
    <w:rsid w:val="004748C5"/>
    <w:rsid w:val="0047498B"/>
    <w:rsid w:val="00474C19"/>
    <w:rsid w:val="00474C64"/>
    <w:rsid w:val="004755D1"/>
    <w:rsid w:val="004759C7"/>
    <w:rsid w:val="004765D8"/>
    <w:rsid w:val="00476A14"/>
    <w:rsid w:val="00476B6B"/>
    <w:rsid w:val="00476D66"/>
    <w:rsid w:val="004772D2"/>
    <w:rsid w:val="004807BE"/>
    <w:rsid w:val="00480C8F"/>
    <w:rsid w:val="004826D7"/>
    <w:rsid w:val="00482AEB"/>
    <w:rsid w:val="00482B4D"/>
    <w:rsid w:val="00483832"/>
    <w:rsid w:val="00483AA7"/>
    <w:rsid w:val="00483FA4"/>
    <w:rsid w:val="0048457D"/>
    <w:rsid w:val="004847A4"/>
    <w:rsid w:val="004849FF"/>
    <w:rsid w:val="00485989"/>
    <w:rsid w:val="00486B0A"/>
    <w:rsid w:val="004871C9"/>
    <w:rsid w:val="00487ABB"/>
    <w:rsid w:val="00490AD4"/>
    <w:rsid w:val="00490B71"/>
    <w:rsid w:val="00490E15"/>
    <w:rsid w:val="004912FC"/>
    <w:rsid w:val="00491881"/>
    <w:rsid w:val="0049194E"/>
    <w:rsid w:val="00491E02"/>
    <w:rsid w:val="00492014"/>
    <w:rsid w:val="004920C5"/>
    <w:rsid w:val="00492141"/>
    <w:rsid w:val="00492272"/>
    <w:rsid w:val="00493A6D"/>
    <w:rsid w:val="0049481C"/>
    <w:rsid w:val="00495E60"/>
    <w:rsid w:val="00496035"/>
    <w:rsid w:val="004962D3"/>
    <w:rsid w:val="0049666A"/>
    <w:rsid w:val="0049799B"/>
    <w:rsid w:val="00497DE8"/>
    <w:rsid w:val="004A1D35"/>
    <w:rsid w:val="004A2287"/>
    <w:rsid w:val="004A2522"/>
    <w:rsid w:val="004A2BB3"/>
    <w:rsid w:val="004A2EC4"/>
    <w:rsid w:val="004A2F42"/>
    <w:rsid w:val="004A37DC"/>
    <w:rsid w:val="004A37F2"/>
    <w:rsid w:val="004A3898"/>
    <w:rsid w:val="004A3A5B"/>
    <w:rsid w:val="004A3ADA"/>
    <w:rsid w:val="004A3E5F"/>
    <w:rsid w:val="004A5E66"/>
    <w:rsid w:val="004A620B"/>
    <w:rsid w:val="004A66BB"/>
    <w:rsid w:val="004A67CB"/>
    <w:rsid w:val="004A6AF2"/>
    <w:rsid w:val="004A724B"/>
    <w:rsid w:val="004B022E"/>
    <w:rsid w:val="004B029F"/>
    <w:rsid w:val="004B0DCC"/>
    <w:rsid w:val="004B18EA"/>
    <w:rsid w:val="004B19C9"/>
    <w:rsid w:val="004B206A"/>
    <w:rsid w:val="004B2975"/>
    <w:rsid w:val="004B2E74"/>
    <w:rsid w:val="004B3273"/>
    <w:rsid w:val="004B3881"/>
    <w:rsid w:val="004B4A78"/>
    <w:rsid w:val="004B5816"/>
    <w:rsid w:val="004B5D88"/>
    <w:rsid w:val="004B5DC6"/>
    <w:rsid w:val="004B5EC0"/>
    <w:rsid w:val="004B6051"/>
    <w:rsid w:val="004B67E4"/>
    <w:rsid w:val="004C0014"/>
    <w:rsid w:val="004C01A6"/>
    <w:rsid w:val="004C0B5F"/>
    <w:rsid w:val="004C12DD"/>
    <w:rsid w:val="004C1387"/>
    <w:rsid w:val="004C1D35"/>
    <w:rsid w:val="004C28DC"/>
    <w:rsid w:val="004C2D94"/>
    <w:rsid w:val="004C4137"/>
    <w:rsid w:val="004C5701"/>
    <w:rsid w:val="004D266F"/>
    <w:rsid w:val="004D2781"/>
    <w:rsid w:val="004D30C5"/>
    <w:rsid w:val="004D323D"/>
    <w:rsid w:val="004D3BB4"/>
    <w:rsid w:val="004D3CE7"/>
    <w:rsid w:val="004D4921"/>
    <w:rsid w:val="004D5A00"/>
    <w:rsid w:val="004D5D50"/>
    <w:rsid w:val="004D6E41"/>
    <w:rsid w:val="004D7850"/>
    <w:rsid w:val="004D7AAD"/>
    <w:rsid w:val="004D7B8A"/>
    <w:rsid w:val="004D7F42"/>
    <w:rsid w:val="004E020A"/>
    <w:rsid w:val="004E06B4"/>
    <w:rsid w:val="004E10EE"/>
    <w:rsid w:val="004E1A26"/>
    <w:rsid w:val="004E43FB"/>
    <w:rsid w:val="004E4553"/>
    <w:rsid w:val="004E583C"/>
    <w:rsid w:val="004E58A2"/>
    <w:rsid w:val="004E5CF8"/>
    <w:rsid w:val="004E6729"/>
    <w:rsid w:val="004E6872"/>
    <w:rsid w:val="004E6B19"/>
    <w:rsid w:val="004E6E15"/>
    <w:rsid w:val="004E7109"/>
    <w:rsid w:val="004E7973"/>
    <w:rsid w:val="004E7CCC"/>
    <w:rsid w:val="004F04FC"/>
    <w:rsid w:val="004F0977"/>
    <w:rsid w:val="004F0EB9"/>
    <w:rsid w:val="004F2CF2"/>
    <w:rsid w:val="004F34FC"/>
    <w:rsid w:val="004F3EEF"/>
    <w:rsid w:val="004F3FB6"/>
    <w:rsid w:val="004F40E8"/>
    <w:rsid w:val="004F4272"/>
    <w:rsid w:val="004F52E6"/>
    <w:rsid w:val="004F5F0F"/>
    <w:rsid w:val="004F627B"/>
    <w:rsid w:val="004F6436"/>
    <w:rsid w:val="004F6B4E"/>
    <w:rsid w:val="004F6D0D"/>
    <w:rsid w:val="004F6F7A"/>
    <w:rsid w:val="004F72AB"/>
    <w:rsid w:val="004F7BEA"/>
    <w:rsid w:val="004F7D6C"/>
    <w:rsid w:val="00500537"/>
    <w:rsid w:val="00500626"/>
    <w:rsid w:val="00500A3F"/>
    <w:rsid w:val="00500B04"/>
    <w:rsid w:val="00502265"/>
    <w:rsid w:val="0050381C"/>
    <w:rsid w:val="0050507F"/>
    <w:rsid w:val="00505CC2"/>
    <w:rsid w:val="00506989"/>
    <w:rsid w:val="00506CBB"/>
    <w:rsid w:val="00507F09"/>
    <w:rsid w:val="00510360"/>
    <w:rsid w:val="00510EF6"/>
    <w:rsid w:val="00511188"/>
    <w:rsid w:val="00511666"/>
    <w:rsid w:val="00512DD4"/>
    <w:rsid w:val="00513BB7"/>
    <w:rsid w:val="00513E0C"/>
    <w:rsid w:val="005143FB"/>
    <w:rsid w:val="005144B8"/>
    <w:rsid w:val="00514E53"/>
    <w:rsid w:val="005154BD"/>
    <w:rsid w:val="005156DD"/>
    <w:rsid w:val="00515A97"/>
    <w:rsid w:val="00515DF9"/>
    <w:rsid w:val="00516274"/>
    <w:rsid w:val="005162FC"/>
    <w:rsid w:val="0051670B"/>
    <w:rsid w:val="00516909"/>
    <w:rsid w:val="00517057"/>
    <w:rsid w:val="005178C6"/>
    <w:rsid w:val="0052008F"/>
    <w:rsid w:val="005208FC"/>
    <w:rsid w:val="0052136B"/>
    <w:rsid w:val="0052186C"/>
    <w:rsid w:val="00522247"/>
    <w:rsid w:val="00522337"/>
    <w:rsid w:val="00522481"/>
    <w:rsid w:val="00522A37"/>
    <w:rsid w:val="00522B66"/>
    <w:rsid w:val="00523C00"/>
    <w:rsid w:val="00523F3F"/>
    <w:rsid w:val="00524189"/>
    <w:rsid w:val="00524462"/>
    <w:rsid w:val="005255CB"/>
    <w:rsid w:val="005258D1"/>
    <w:rsid w:val="0052629A"/>
    <w:rsid w:val="00526BB6"/>
    <w:rsid w:val="00526ECD"/>
    <w:rsid w:val="005273BE"/>
    <w:rsid w:val="00527EA3"/>
    <w:rsid w:val="00531053"/>
    <w:rsid w:val="00531363"/>
    <w:rsid w:val="00531503"/>
    <w:rsid w:val="00531A13"/>
    <w:rsid w:val="005322DD"/>
    <w:rsid w:val="00532803"/>
    <w:rsid w:val="00532907"/>
    <w:rsid w:val="00533E59"/>
    <w:rsid w:val="005346E1"/>
    <w:rsid w:val="0053555B"/>
    <w:rsid w:val="005365E3"/>
    <w:rsid w:val="00536D7C"/>
    <w:rsid w:val="00537065"/>
    <w:rsid w:val="00537FF7"/>
    <w:rsid w:val="005400AD"/>
    <w:rsid w:val="005405CB"/>
    <w:rsid w:val="005407B3"/>
    <w:rsid w:val="00540EAB"/>
    <w:rsid w:val="00541315"/>
    <w:rsid w:val="00541C55"/>
    <w:rsid w:val="0054221B"/>
    <w:rsid w:val="00542807"/>
    <w:rsid w:val="00543A68"/>
    <w:rsid w:val="00543C14"/>
    <w:rsid w:val="00543CE1"/>
    <w:rsid w:val="005447BB"/>
    <w:rsid w:val="005448B8"/>
    <w:rsid w:val="00544A5E"/>
    <w:rsid w:val="005459AA"/>
    <w:rsid w:val="005471C3"/>
    <w:rsid w:val="00547F39"/>
    <w:rsid w:val="005506EB"/>
    <w:rsid w:val="00550733"/>
    <w:rsid w:val="00550F62"/>
    <w:rsid w:val="005522BF"/>
    <w:rsid w:val="00552656"/>
    <w:rsid w:val="00552662"/>
    <w:rsid w:val="00552A95"/>
    <w:rsid w:val="00552A9F"/>
    <w:rsid w:val="00552C4E"/>
    <w:rsid w:val="005538D2"/>
    <w:rsid w:val="0055432C"/>
    <w:rsid w:val="00554EBF"/>
    <w:rsid w:val="00554F0A"/>
    <w:rsid w:val="005550D1"/>
    <w:rsid w:val="005553BE"/>
    <w:rsid w:val="005565C8"/>
    <w:rsid w:val="00556A11"/>
    <w:rsid w:val="00556B13"/>
    <w:rsid w:val="00556DD3"/>
    <w:rsid w:val="00560DA4"/>
    <w:rsid w:val="005610A4"/>
    <w:rsid w:val="00561C2D"/>
    <w:rsid w:val="00562107"/>
    <w:rsid w:val="00562202"/>
    <w:rsid w:val="0056285D"/>
    <w:rsid w:val="005638BC"/>
    <w:rsid w:val="00563E3A"/>
    <w:rsid w:val="00564505"/>
    <w:rsid w:val="00564A43"/>
    <w:rsid w:val="005653F7"/>
    <w:rsid w:val="00566645"/>
    <w:rsid w:val="005672CB"/>
    <w:rsid w:val="005674B2"/>
    <w:rsid w:val="005676FE"/>
    <w:rsid w:val="00567CAA"/>
    <w:rsid w:val="00570245"/>
    <w:rsid w:val="00570746"/>
    <w:rsid w:val="00570D04"/>
    <w:rsid w:val="005712BF"/>
    <w:rsid w:val="0057255B"/>
    <w:rsid w:val="005726D1"/>
    <w:rsid w:val="005728CB"/>
    <w:rsid w:val="005736B4"/>
    <w:rsid w:val="00573940"/>
    <w:rsid w:val="0057453B"/>
    <w:rsid w:val="0057479C"/>
    <w:rsid w:val="00574F2E"/>
    <w:rsid w:val="00575331"/>
    <w:rsid w:val="005753FD"/>
    <w:rsid w:val="005759DB"/>
    <w:rsid w:val="005773D0"/>
    <w:rsid w:val="0057746C"/>
    <w:rsid w:val="0057765E"/>
    <w:rsid w:val="00580EF7"/>
    <w:rsid w:val="005811BA"/>
    <w:rsid w:val="00582B8D"/>
    <w:rsid w:val="00582DF1"/>
    <w:rsid w:val="00582E5D"/>
    <w:rsid w:val="00582ECB"/>
    <w:rsid w:val="00585CAB"/>
    <w:rsid w:val="0058740C"/>
    <w:rsid w:val="005913BE"/>
    <w:rsid w:val="005915AC"/>
    <w:rsid w:val="005917EB"/>
    <w:rsid w:val="00591B9B"/>
    <w:rsid w:val="0059233F"/>
    <w:rsid w:val="00592708"/>
    <w:rsid w:val="005938BC"/>
    <w:rsid w:val="00594F34"/>
    <w:rsid w:val="00595379"/>
    <w:rsid w:val="005953AF"/>
    <w:rsid w:val="005959E6"/>
    <w:rsid w:val="0059751C"/>
    <w:rsid w:val="00597C7F"/>
    <w:rsid w:val="00597D26"/>
    <w:rsid w:val="005A00BD"/>
    <w:rsid w:val="005A253D"/>
    <w:rsid w:val="005A262B"/>
    <w:rsid w:val="005A27F1"/>
    <w:rsid w:val="005A3B4D"/>
    <w:rsid w:val="005A3BCF"/>
    <w:rsid w:val="005A4704"/>
    <w:rsid w:val="005A4CAD"/>
    <w:rsid w:val="005A6028"/>
    <w:rsid w:val="005A6C17"/>
    <w:rsid w:val="005B12CE"/>
    <w:rsid w:val="005B2228"/>
    <w:rsid w:val="005B4677"/>
    <w:rsid w:val="005B559B"/>
    <w:rsid w:val="005B5DEF"/>
    <w:rsid w:val="005B6FA6"/>
    <w:rsid w:val="005B739E"/>
    <w:rsid w:val="005B74B8"/>
    <w:rsid w:val="005C0603"/>
    <w:rsid w:val="005C06B5"/>
    <w:rsid w:val="005C1652"/>
    <w:rsid w:val="005C257D"/>
    <w:rsid w:val="005C2C30"/>
    <w:rsid w:val="005C2C88"/>
    <w:rsid w:val="005C30A2"/>
    <w:rsid w:val="005C34A1"/>
    <w:rsid w:val="005C5B81"/>
    <w:rsid w:val="005C68B4"/>
    <w:rsid w:val="005C6ADE"/>
    <w:rsid w:val="005C7360"/>
    <w:rsid w:val="005C74A0"/>
    <w:rsid w:val="005D0984"/>
    <w:rsid w:val="005D18C2"/>
    <w:rsid w:val="005D2A4F"/>
    <w:rsid w:val="005D2C53"/>
    <w:rsid w:val="005D2DBF"/>
    <w:rsid w:val="005D3C01"/>
    <w:rsid w:val="005D4DE8"/>
    <w:rsid w:val="005D5C37"/>
    <w:rsid w:val="005D5EC7"/>
    <w:rsid w:val="005D68C5"/>
    <w:rsid w:val="005D68F2"/>
    <w:rsid w:val="005D730F"/>
    <w:rsid w:val="005D7E4F"/>
    <w:rsid w:val="005E02F9"/>
    <w:rsid w:val="005E0E09"/>
    <w:rsid w:val="005E1F85"/>
    <w:rsid w:val="005E2013"/>
    <w:rsid w:val="005E214C"/>
    <w:rsid w:val="005E2A5A"/>
    <w:rsid w:val="005E3E8D"/>
    <w:rsid w:val="005E4415"/>
    <w:rsid w:val="005E4EEC"/>
    <w:rsid w:val="005E5453"/>
    <w:rsid w:val="005E5736"/>
    <w:rsid w:val="005E5CB1"/>
    <w:rsid w:val="005E6356"/>
    <w:rsid w:val="005E77F9"/>
    <w:rsid w:val="005E7A70"/>
    <w:rsid w:val="005E7F56"/>
    <w:rsid w:val="005F10DD"/>
    <w:rsid w:val="005F13B4"/>
    <w:rsid w:val="005F2425"/>
    <w:rsid w:val="005F2456"/>
    <w:rsid w:val="005F2E71"/>
    <w:rsid w:val="005F3E83"/>
    <w:rsid w:val="005F480D"/>
    <w:rsid w:val="005F58A6"/>
    <w:rsid w:val="005F5BAB"/>
    <w:rsid w:val="005F5F21"/>
    <w:rsid w:val="005F6518"/>
    <w:rsid w:val="005F6545"/>
    <w:rsid w:val="005F683E"/>
    <w:rsid w:val="005F7FA3"/>
    <w:rsid w:val="00600129"/>
    <w:rsid w:val="00600955"/>
    <w:rsid w:val="006009AE"/>
    <w:rsid w:val="00601785"/>
    <w:rsid w:val="006020C0"/>
    <w:rsid w:val="006029CD"/>
    <w:rsid w:val="0060371B"/>
    <w:rsid w:val="00603B75"/>
    <w:rsid w:val="00603DDF"/>
    <w:rsid w:val="00604154"/>
    <w:rsid w:val="006046EF"/>
    <w:rsid w:val="0060554F"/>
    <w:rsid w:val="0060579C"/>
    <w:rsid w:val="00605AF8"/>
    <w:rsid w:val="00605E8D"/>
    <w:rsid w:val="0060651E"/>
    <w:rsid w:val="00606DAC"/>
    <w:rsid w:val="006072B8"/>
    <w:rsid w:val="00607FAE"/>
    <w:rsid w:val="0061091D"/>
    <w:rsid w:val="00610AC3"/>
    <w:rsid w:val="00610BAB"/>
    <w:rsid w:val="00610CD8"/>
    <w:rsid w:val="00610E7D"/>
    <w:rsid w:val="00610F93"/>
    <w:rsid w:val="00611F25"/>
    <w:rsid w:val="00612B9F"/>
    <w:rsid w:val="00612DF4"/>
    <w:rsid w:val="006137BA"/>
    <w:rsid w:val="00613854"/>
    <w:rsid w:val="00613A7A"/>
    <w:rsid w:val="0061404F"/>
    <w:rsid w:val="006148A6"/>
    <w:rsid w:val="00615279"/>
    <w:rsid w:val="00615447"/>
    <w:rsid w:val="0061549F"/>
    <w:rsid w:val="00616738"/>
    <w:rsid w:val="00616A02"/>
    <w:rsid w:val="006171AB"/>
    <w:rsid w:val="00620920"/>
    <w:rsid w:val="00620F6F"/>
    <w:rsid w:val="00621718"/>
    <w:rsid w:val="006229F4"/>
    <w:rsid w:val="00622CD2"/>
    <w:rsid w:val="006236C0"/>
    <w:rsid w:val="006253D3"/>
    <w:rsid w:val="0062548E"/>
    <w:rsid w:val="006258F7"/>
    <w:rsid w:val="00625A3F"/>
    <w:rsid w:val="00625FC1"/>
    <w:rsid w:val="006262C6"/>
    <w:rsid w:val="00627F72"/>
    <w:rsid w:val="0063011E"/>
    <w:rsid w:val="006302A8"/>
    <w:rsid w:val="00631158"/>
    <w:rsid w:val="0063179A"/>
    <w:rsid w:val="006317BC"/>
    <w:rsid w:val="006322EC"/>
    <w:rsid w:val="00633424"/>
    <w:rsid w:val="006342F3"/>
    <w:rsid w:val="006349E1"/>
    <w:rsid w:val="0063547C"/>
    <w:rsid w:val="006355C1"/>
    <w:rsid w:val="006356B8"/>
    <w:rsid w:val="00636D85"/>
    <w:rsid w:val="00637C93"/>
    <w:rsid w:val="006400CC"/>
    <w:rsid w:val="006401F3"/>
    <w:rsid w:val="0064043A"/>
    <w:rsid w:val="00642FA6"/>
    <w:rsid w:val="00643185"/>
    <w:rsid w:val="00643339"/>
    <w:rsid w:val="006433E7"/>
    <w:rsid w:val="00644320"/>
    <w:rsid w:val="00644A0A"/>
    <w:rsid w:val="00644E51"/>
    <w:rsid w:val="006450DF"/>
    <w:rsid w:val="006457FF"/>
    <w:rsid w:val="00645A90"/>
    <w:rsid w:val="00645EC6"/>
    <w:rsid w:val="006460F9"/>
    <w:rsid w:val="006462F1"/>
    <w:rsid w:val="006507EF"/>
    <w:rsid w:val="00650ED7"/>
    <w:rsid w:val="00650FAA"/>
    <w:rsid w:val="006516C9"/>
    <w:rsid w:val="00651D46"/>
    <w:rsid w:val="006529D5"/>
    <w:rsid w:val="006531A7"/>
    <w:rsid w:val="006535AA"/>
    <w:rsid w:val="006546CA"/>
    <w:rsid w:val="00654E84"/>
    <w:rsid w:val="006557B6"/>
    <w:rsid w:val="0065771E"/>
    <w:rsid w:val="00661159"/>
    <w:rsid w:val="006613D9"/>
    <w:rsid w:val="00663155"/>
    <w:rsid w:val="00663737"/>
    <w:rsid w:val="00664195"/>
    <w:rsid w:val="006651F8"/>
    <w:rsid w:val="006657C2"/>
    <w:rsid w:val="00665B96"/>
    <w:rsid w:val="00665D6A"/>
    <w:rsid w:val="00666478"/>
    <w:rsid w:val="006668C1"/>
    <w:rsid w:val="00667EF1"/>
    <w:rsid w:val="00670D49"/>
    <w:rsid w:val="00670DD3"/>
    <w:rsid w:val="00672AFB"/>
    <w:rsid w:val="00674286"/>
    <w:rsid w:val="0067447F"/>
    <w:rsid w:val="00674999"/>
    <w:rsid w:val="006763BE"/>
    <w:rsid w:val="0067654B"/>
    <w:rsid w:val="006776F4"/>
    <w:rsid w:val="006802FE"/>
    <w:rsid w:val="00680E3C"/>
    <w:rsid w:val="00680F95"/>
    <w:rsid w:val="0068163C"/>
    <w:rsid w:val="006819F0"/>
    <w:rsid w:val="00681CC7"/>
    <w:rsid w:val="0068404C"/>
    <w:rsid w:val="00684593"/>
    <w:rsid w:val="0068475F"/>
    <w:rsid w:val="00684890"/>
    <w:rsid w:val="0068490F"/>
    <w:rsid w:val="00685340"/>
    <w:rsid w:val="006858B8"/>
    <w:rsid w:val="006859D0"/>
    <w:rsid w:val="00686713"/>
    <w:rsid w:val="0068747A"/>
    <w:rsid w:val="00687AF9"/>
    <w:rsid w:val="00687C7E"/>
    <w:rsid w:val="00690B27"/>
    <w:rsid w:val="006910E6"/>
    <w:rsid w:val="0069189B"/>
    <w:rsid w:val="00692EC9"/>
    <w:rsid w:val="006931BC"/>
    <w:rsid w:val="006936AB"/>
    <w:rsid w:val="0069377D"/>
    <w:rsid w:val="00693A56"/>
    <w:rsid w:val="00693F05"/>
    <w:rsid w:val="00695472"/>
    <w:rsid w:val="00695E6F"/>
    <w:rsid w:val="0069786E"/>
    <w:rsid w:val="006A029C"/>
    <w:rsid w:val="006A0DC5"/>
    <w:rsid w:val="006A2CF0"/>
    <w:rsid w:val="006A2D8E"/>
    <w:rsid w:val="006A3E8E"/>
    <w:rsid w:val="006A45A5"/>
    <w:rsid w:val="006A4A3B"/>
    <w:rsid w:val="006A58FD"/>
    <w:rsid w:val="006A65B5"/>
    <w:rsid w:val="006A6CFC"/>
    <w:rsid w:val="006B044C"/>
    <w:rsid w:val="006B0B1E"/>
    <w:rsid w:val="006B182B"/>
    <w:rsid w:val="006B1E46"/>
    <w:rsid w:val="006B21EF"/>
    <w:rsid w:val="006B294E"/>
    <w:rsid w:val="006B42BE"/>
    <w:rsid w:val="006B50FA"/>
    <w:rsid w:val="006B5430"/>
    <w:rsid w:val="006B598D"/>
    <w:rsid w:val="006B6599"/>
    <w:rsid w:val="006B6A08"/>
    <w:rsid w:val="006C0866"/>
    <w:rsid w:val="006C09FA"/>
    <w:rsid w:val="006C0CFE"/>
    <w:rsid w:val="006C0F04"/>
    <w:rsid w:val="006C1A62"/>
    <w:rsid w:val="006C1B5B"/>
    <w:rsid w:val="006C2865"/>
    <w:rsid w:val="006C2D25"/>
    <w:rsid w:val="006C3019"/>
    <w:rsid w:val="006C3624"/>
    <w:rsid w:val="006C3F1E"/>
    <w:rsid w:val="006C43BA"/>
    <w:rsid w:val="006C5126"/>
    <w:rsid w:val="006C51B5"/>
    <w:rsid w:val="006C6A0D"/>
    <w:rsid w:val="006C6B85"/>
    <w:rsid w:val="006C6FA4"/>
    <w:rsid w:val="006C7C25"/>
    <w:rsid w:val="006D0C4E"/>
    <w:rsid w:val="006D11C2"/>
    <w:rsid w:val="006D1AF4"/>
    <w:rsid w:val="006D3769"/>
    <w:rsid w:val="006D3F44"/>
    <w:rsid w:val="006D6232"/>
    <w:rsid w:val="006D666C"/>
    <w:rsid w:val="006D6AFA"/>
    <w:rsid w:val="006D756F"/>
    <w:rsid w:val="006E0410"/>
    <w:rsid w:val="006E1375"/>
    <w:rsid w:val="006E139D"/>
    <w:rsid w:val="006E1EAA"/>
    <w:rsid w:val="006E201F"/>
    <w:rsid w:val="006E22DA"/>
    <w:rsid w:val="006E2537"/>
    <w:rsid w:val="006E2BED"/>
    <w:rsid w:val="006E47B4"/>
    <w:rsid w:val="006E564D"/>
    <w:rsid w:val="006E5719"/>
    <w:rsid w:val="006E60BA"/>
    <w:rsid w:val="006F0436"/>
    <w:rsid w:val="006F0945"/>
    <w:rsid w:val="006F1E0E"/>
    <w:rsid w:val="006F2729"/>
    <w:rsid w:val="006F3C97"/>
    <w:rsid w:val="006F5217"/>
    <w:rsid w:val="006F551B"/>
    <w:rsid w:val="006F5C6E"/>
    <w:rsid w:val="006F74A1"/>
    <w:rsid w:val="006F7CF5"/>
    <w:rsid w:val="00700768"/>
    <w:rsid w:val="007010CE"/>
    <w:rsid w:val="00701733"/>
    <w:rsid w:val="007022A3"/>
    <w:rsid w:val="00702541"/>
    <w:rsid w:val="0070310A"/>
    <w:rsid w:val="007031EC"/>
    <w:rsid w:val="00704627"/>
    <w:rsid w:val="00704861"/>
    <w:rsid w:val="00704F49"/>
    <w:rsid w:val="0070553B"/>
    <w:rsid w:val="00705605"/>
    <w:rsid w:val="00705F16"/>
    <w:rsid w:val="007066C1"/>
    <w:rsid w:val="00706802"/>
    <w:rsid w:val="007069D6"/>
    <w:rsid w:val="00706DA1"/>
    <w:rsid w:val="00707243"/>
    <w:rsid w:val="007109F1"/>
    <w:rsid w:val="00710AAE"/>
    <w:rsid w:val="00711079"/>
    <w:rsid w:val="00711562"/>
    <w:rsid w:val="00712481"/>
    <w:rsid w:val="00712565"/>
    <w:rsid w:val="00713A2A"/>
    <w:rsid w:val="00715085"/>
    <w:rsid w:val="0071548E"/>
    <w:rsid w:val="007154BA"/>
    <w:rsid w:val="007159F8"/>
    <w:rsid w:val="007162B1"/>
    <w:rsid w:val="007164E5"/>
    <w:rsid w:val="0071652D"/>
    <w:rsid w:val="00716682"/>
    <w:rsid w:val="00716BB4"/>
    <w:rsid w:val="00717875"/>
    <w:rsid w:val="00717A33"/>
    <w:rsid w:val="00717A8D"/>
    <w:rsid w:val="00717AEE"/>
    <w:rsid w:val="00717CD8"/>
    <w:rsid w:val="00721155"/>
    <w:rsid w:val="007221F3"/>
    <w:rsid w:val="0072280F"/>
    <w:rsid w:val="00722ACE"/>
    <w:rsid w:val="007234BB"/>
    <w:rsid w:val="00724147"/>
    <w:rsid w:val="0072448D"/>
    <w:rsid w:val="0072527C"/>
    <w:rsid w:val="00725497"/>
    <w:rsid w:val="0072681E"/>
    <w:rsid w:val="0072697C"/>
    <w:rsid w:val="00727862"/>
    <w:rsid w:val="00727BC9"/>
    <w:rsid w:val="0073153B"/>
    <w:rsid w:val="007317A5"/>
    <w:rsid w:val="0073197C"/>
    <w:rsid w:val="00731AE2"/>
    <w:rsid w:val="00732E42"/>
    <w:rsid w:val="0073564E"/>
    <w:rsid w:val="00735B00"/>
    <w:rsid w:val="00736C2B"/>
    <w:rsid w:val="00736C52"/>
    <w:rsid w:val="00740C4D"/>
    <w:rsid w:val="00740D70"/>
    <w:rsid w:val="00741A7D"/>
    <w:rsid w:val="00741AE9"/>
    <w:rsid w:val="00741D81"/>
    <w:rsid w:val="00742E9D"/>
    <w:rsid w:val="0074320B"/>
    <w:rsid w:val="00743CF6"/>
    <w:rsid w:val="00744492"/>
    <w:rsid w:val="00744777"/>
    <w:rsid w:val="00744798"/>
    <w:rsid w:val="0074499F"/>
    <w:rsid w:val="00745EB0"/>
    <w:rsid w:val="00745FBF"/>
    <w:rsid w:val="00747162"/>
    <w:rsid w:val="007476B1"/>
    <w:rsid w:val="007501BA"/>
    <w:rsid w:val="0075060E"/>
    <w:rsid w:val="00750755"/>
    <w:rsid w:val="00750B14"/>
    <w:rsid w:val="00751641"/>
    <w:rsid w:val="007522E6"/>
    <w:rsid w:val="007540E1"/>
    <w:rsid w:val="00754C5F"/>
    <w:rsid w:val="007552F6"/>
    <w:rsid w:val="007554AF"/>
    <w:rsid w:val="00755AB8"/>
    <w:rsid w:val="0075692B"/>
    <w:rsid w:val="0075703C"/>
    <w:rsid w:val="00757093"/>
    <w:rsid w:val="007570BB"/>
    <w:rsid w:val="00757DD6"/>
    <w:rsid w:val="00757FAE"/>
    <w:rsid w:val="0076008A"/>
    <w:rsid w:val="00760358"/>
    <w:rsid w:val="0076038D"/>
    <w:rsid w:val="007604D7"/>
    <w:rsid w:val="00760DA8"/>
    <w:rsid w:val="00761A17"/>
    <w:rsid w:val="00761A7C"/>
    <w:rsid w:val="00762645"/>
    <w:rsid w:val="0076272B"/>
    <w:rsid w:val="00762A8D"/>
    <w:rsid w:val="00762DB1"/>
    <w:rsid w:val="00763012"/>
    <w:rsid w:val="00763153"/>
    <w:rsid w:val="00763C20"/>
    <w:rsid w:val="00763D4E"/>
    <w:rsid w:val="00764B14"/>
    <w:rsid w:val="00764F19"/>
    <w:rsid w:val="0076638A"/>
    <w:rsid w:val="0076679B"/>
    <w:rsid w:val="007702C9"/>
    <w:rsid w:val="00770720"/>
    <w:rsid w:val="00770935"/>
    <w:rsid w:val="00771492"/>
    <w:rsid w:val="0077178B"/>
    <w:rsid w:val="00771F61"/>
    <w:rsid w:val="00772738"/>
    <w:rsid w:val="0077286D"/>
    <w:rsid w:val="00772D86"/>
    <w:rsid w:val="00773DFA"/>
    <w:rsid w:val="00773FD5"/>
    <w:rsid w:val="007740A0"/>
    <w:rsid w:val="00774130"/>
    <w:rsid w:val="007742F7"/>
    <w:rsid w:val="00775159"/>
    <w:rsid w:val="00775176"/>
    <w:rsid w:val="00776B48"/>
    <w:rsid w:val="0078067B"/>
    <w:rsid w:val="00780CF2"/>
    <w:rsid w:val="00780E6F"/>
    <w:rsid w:val="007811F6"/>
    <w:rsid w:val="00782475"/>
    <w:rsid w:val="007829C7"/>
    <w:rsid w:val="00783C4F"/>
    <w:rsid w:val="00783E03"/>
    <w:rsid w:val="0078573F"/>
    <w:rsid w:val="00785B0E"/>
    <w:rsid w:val="007862E5"/>
    <w:rsid w:val="00786B4E"/>
    <w:rsid w:val="00787568"/>
    <w:rsid w:val="0079107D"/>
    <w:rsid w:val="007918FD"/>
    <w:rsid w:val="00791D67"/>
    <w:rsid w:val="00792C77"/>
    <w:rsid w:val="00793219"/>
    <w:rsid w:val="00793C1A"/>
    <w:rsid w:val="00793E36"/>
    <w:rsid w:val="007940CB"/>
    <w:rsid w:val="00794A97"/>
    <w:rsid w:val="00796219"/>
    <w:rsid w:val="00796E9E"/>
    <w:rsid w:val="00797019"/>
    <w:rsid w:val="00797530"/>
    <w:rsid w:val="007A02D0"/>
    <w:rsid w:val="007A0415"/>
    <w:rsid w:val="007A0618"/>
    <w:rsid w:val="007A06DD"/>
    <w:rsid w:val="007A074E"/>
    <w:rsid w:val="007A0F03"/>
    <w:rsid w:val="007A11B4"/>
    <w:rsid w:val="007A1368"/>
    <w:rsid w:val="007A1389"/>
    <w:rsid w:val="007A2037"/>
    <w:rsid w:val="007A2FDB"/>
    <w:rsid w:val="007A3937"/>
    <w:rsid w:val="007A4292"/>
    <w:rsid w:val="007A466D"/>
    <w:rsid w:val="007A5041"/>
    <w:rsid w:val="007A532F"/>
    <w:rsid w:val="007A626C"/>
    <w:rsid w:val="007A6A6C"/>
    <w:rsid w:val="007A7884"/>
    <w:rsid w:val="007A78E9"/>
    <w:rsid w:val="007A7C7A"/>
    <w:rsid w:val="007A7EBC"/>
    <w:rsid w:val="007B0FA8"/>
    <w:rsid w:val="007B1107"/>
    <w:rsid w:val="007B174F"/>
    <w:rsid w:val="007B2105"/>
    <w:rsid w:val="007B219F"/>
    <w:rsid w:val="007B45B0"/>
    <w:rsid w:val="007B4FFE"/>
    <w:rsid w:val="007B57B0"/>
    <w:rsid w:val="007B62B7"/>
    <w:rsid w:val="007B6308"/>
    <w:rsid w:val="007B64E4"/>
    <w:rsid w:val="007B657D"/>
    <w:rsid w:val="007B68CE"/>
    <w:rsid w:val="007B792B"/>
    <w:rsid w:val="007C0344"/>
    <w:rsid w:val="007C04CD"/>
    <w:rsid w:val="007C09CD"/>
    <w:rsid w:val="007C0BD5"/>
    <w:rsid w:val="007C16F6"/>
    <w:rsid w:val="007C1B80"/>
    <w:rsid w:val="007C301D"/>
    <w:rsid w:val="007C46AA"/>
    <w:rsid w:val="007C47DF"/>
    <w:rsid w:val="007C5B2E"/>
    <w:rsid w:val="007C75DF"/>
    <w:rsid w:val="007C7F63"/>
    <w:rsid w:val="007D0289"/>
    <w:rsid w:val="007D0E10"/>
    <w:rsid w:val="007D1822"/>
    <w:rsid w:val="007D28EB"/>
    <w:rsid w:val="007D2987"/>
    <w:rsid w:val="007D2999"/>
    <w:rsid w:val="007D2F25"/>
    <w:rsid w:val="007D38FD"/>
    <w:rsid w:val="007D7423"/>
    <w:rsid w:val="007D7F5D"/>
    <w:rsid w:val="007E001E"/>
    <w:rsid w:val="007E0B60"/>
    <w:rsid w:val="007E1825"/>
    <w:rsid w:val="007E3886"/>
    <w:rsid w:val="007E3A13"/>
    <w:rsid w:val="007E47B4"/>
    <w:rsid w:val="007E4B1B"/>
    <w:rsid w:val="007E5223"/>
    <w:rsid w:val="007E678C"/>
    <w:rsid w:val="007E69E1"/>
    <w:rsid w:val="007E6E73"/>
    <w:rsid w:val="007E7372"/>
    <w:rsid w:val="007E7BA5"/>
    <w:rsid w:val="007F02E1"/>
    <w:rsid w:val="007F10F2"/>
    <w:rsid w:val="007F1412"/>
    <w:rsid w:val="007F19FA"/>
    <w:rsid w:val="007F1C87"/>
    <w:rsid w:val="007F2287"/>
    <w:rsid w:val="007F2374"/>
    <w:rsid w:val="007F256E"/>
    <w:rsid w:val="007F3550"/>
    <w:rsid w:val="007F3F7A"/>
    <w:rsid w:val="007F4897"/>
    <w:rsid w:val="007F7D2E"/>
    <w:rsid w:val="0080013B"/>
    <w:rsid w:val="0080099F"/>
    <w:rsid w:val="00800ECF"/>
    <w:rsid w:val="00801537"/>
    <w:rsid w:val="00801D24"/>
    <w:rsid w:val="0080230D"/>
    <w:rsid w:val="00803020"/>
    <w:rsid w:val="008042BF"/>
    <w:rsid w:val="00804F9D"/>
    <w:rsid w:val="0080562C"/>
    <w:rsid w:val="00805638"/>
    <w:rsid w:val="008057C5"/>
    <w:rsid w:val="00806B9A"/>
    <w:rsid w:val="008071DB"/>
    <w:rsid w:val="00807606"/>
    <w:rsid w:val="008077DE"/>
    <w:rsid w:val="00810E79"/>
    <w:rsid w:val="00811907"/>
    <w:rsid w:val="008121EB"/>
    <w:rsid w:val="008128B1"/>
    <w:rsid w:val="008132A5"/>
    <w:rsid w:val="00814AC7"/>
    <w:rsid w:val="00814C5B"/>
    <w:rsid w:val="0081567C"/>
    <w:rsid w:val="00815D8D"/>
    <w:rsid w:val="00817723"/>
    <w:rsid w:val="00817DDD"/>
    <w:rsid w:val="00817FB2"/>
    <w:rsid w:val="00817FD9"/>
    <w:rsid w:val="00820289"/>
    <w:rsid w:val="008203A5"/>
    <w:rsid w:val="0082125C"/>
    <w:rsid w:val="008218B6"/>
    <w:rsid w:val="0082247C"/>
    <w:rsid w:val="00822D93"/>
    <w:rsid w:val="00823720"/>
    <w:rsid w:val="008244A3"/>
    <w:rsid w:val="00824565"/>
    <w:rsid w:val="008255DF"/>
    <w:rsid w:val="00826A46"/>
    <w:rsid w:val="00827C7C"/>
    <w:rsid w:val="00830E61"/>
    <w:rsid w:val="00833478"/>
    <w:rsid w:val="00833CE0"/>
    <w:rsid w:val="00833CEF"/>
    <w:rsid w:val="00833D6C"/>
    <w:rsid w:val="00834221"/>
    <w:rsid w:val="00834335"/>
    <w:rsid w:val="0083499F"/>
    <w:rsid w:val="00834F81"/>
    <w:rsid w:val="00835476"/>
    <w:rsid w:val="008358AD"/>
    <w:rsid w:val="008358EF"/>
    <w:rsid w:val="00835E0C"/>
    <w:rsid w:val="00837240"/>
    <w:rsid w:val="0083743C"/>
    <w:rsid w:val="00840003"/>
    <w:rsid w:val="008402EF"/>
    <w:rsid w:val="008403AE"/>
    <w:rsid w:val="00840C8E"/>
    <w:rsid w:val="008412C2"/>
    <w:rsid w:val="0084203D"/>
    <w:rsid w:val="0084308F"/>
    <w:rsid w:val="00843164"/>
    <w:rsid w:val="008434E3"/>
    <w:rsid w:val="00843532"/>
    <w:rsid w:val="0084383F"/>
    <w:rsid w:val="00843C8F"/>
    <w:rsid w:val="008443EC"/>
    <w:rsid w:val="00844C40"/>
    <w:rsid w:val="00845347"/>
    <w:rsid w:val="00845971"/>
    <w:rsid w:val="00845EC3"/>
    <w:rsid w:val="008474D3"/>
    <w:rsid w:val="00851355"/>
    <w:rsid w:val="00851393"/>
    <w:rsid w:val="00851869"/>
    <w:rsid w:val="008519DD"/>
    <w:rsid w:val="00851B6E"/>
    <w:rsid w:val="00852036"/>
    <w:rsid w:val="008520E8"/>
    <w:rsid w:val="00852508"/>
    <w:rsid w:val="00852C0A"/>
    <w:rsid w:val="008532DA"/>
    <w:rsid w:val="00853653"/>
    <w:rsid w:val="008536C9"/>
    <w:rsid w:val="008538AC"/>
    <w:rsid w:val="00854951"/>
    <w:rsid w:val="0085617A"/>
    <w:rsid w:val="008562C0"/>
    <w:rsid w:val="008572C5"/>
    <w:rsid w:val="0085755C"/>
    <w:rsid w:val="008575EC"/>
    <w:rsid w:val="00857D65"/>
    <w:rsid w:val="00857F7F"/>
    <w:rsid w:val="008601E7"/>
    <w:rsid w:val="00860907"/>
    <w:rsid w:val="008609BA"/>
    <w:rsid w:val="008612BA"/>
    <w:rsid w:val="00861945"/>
    <w:rsid w:val="008620C4"/>
    <w:rsid w:val="00862646"/>
    <w:rsid w:val="008626A3"/>
    <w:rsid w:val="00862815"/>
    <w:rsid w:val="00862A43"/>
    <w:rsid w:val="00862C37"/>
    <w:rsid w:val="00864876"/>
    <w:rsid w:val="008651E8"/>
    <w:rsid w:val="00865735"/>
    <w:rsid w:val="00865FE8"/>
    <w:rsid w:val="00866234"/>
    <w:rsid w:val="00866E53"/>
    <w:rsid w:val="00867428"/>
    <w:rsid w:val="00867999"/>
    <w:rsid w:val="00871227"/>
    <w:rsid w:val="00871706"/>
    <w:rsid w:val="00871BEF"/>
    <w:rsid w:val="00871C8B"/>
    <w:rsid w:val="00872CB2"/>
    <w:rsid w:val="008731D9"/>
    <w:rsid w:val="0087365E"/>
    <w:rsid w:val="008743CF"/>
    <w:rsid w:val="008743EE"/>
    <w:rsid w:val="008744F6"/>
    <w:rsid w:val="008749FA"/>
    <w:rsid w:val="008757ED"/>
    <w:rsid w:val="00875E0E"/>
    <w:rsid w:val="00876DC9"/>
    <w:rsid w:val="00880173"/>
    <w:rsid w:val="00880546"/>
    <w:rsid w:val="0088089C"/>
    <w:rsid w:val="00880C33"/>
    <w:rsid w:val="00880E19"/>
    <w:rsid w:val="00882573"/>
    <w:rsid w:val="00882BB8"/>
    <w:rsid w:val="00885279"/>
    <w:rsid w:val="00885ED1"/>
    <w:rsid w:val="00886203"/>
    <w:rsid w:val="0088621C"/>
    <w:rsid w:val="00886356"/>
    <w:rsid w:val="00887E93"/>
    <w:rsid w:val="00887EFC"/>
    <w:rsid w:val="008900C0"/>
    <w:rsid w:val="008907E8"/>
    <w:rsid w:val="00891FFF"/>
    <w:rsid w:val="00892534"/>
    <w:rsid w:val="008929FB"/>
    <w:rsid w:val="00892DEE"/>
    <w:rsid w:val="00893827"/>
    <w:rsid w:val="0089439C"/>
    <w:rsid w:val="00894E73"/>
    <w:rsid w:val="0089566A"/>
    <w:rsid w:val="00895E08"/>
    <w:rsid w:val="008964CA"/>
    <w:rsid w:val="00896F9F"/>
    <w:rsid w:val="00896FE4"/>
    <w:rsid w:val="00897265"/>
    <w:rsid w:val="008A09DA"/>
    <w:rsid w:val="008A1FDD"/>
    <w:rsid w:val="008A20BF"/>
    <w:rsid w:val="008A2528"/>
    <w:rsid w:val="008A2686"/>
    <w:rsid w:val="008A28B2"/>
    <w:rsid w:val="008A297A"/>
    <w:rsid w:val="008A3477"/>
    <w:rsid w:val="008A4CF1"/>
    <w:rsid w:val="008A512A"/>
    <w:rsid w:val="008A52B3"/>
    <w:rsid w:val="008A648F"/>
    <w:rsid w:val="008A6C98"/>
    <w:rsid w:val="008A7019"/>
    <w:rsid w:val="008B125F"/>
    <w:rsid w:val="008B187C"/>
    <w:rsid w:val="008B1A5A"/>
    <w:rsid w:val="008B2773"/>
    <w:rsid w:val="008B2B80"/>
    <w:rsid w:val="008B2E5B"/>
    <w:rsid w:val="008B3AFE"/>
    <w:rsid w:val="008B41C7"/>
    <w:rsid w:val="008B47FA"/>
    <w:rsid w:val="008B48A3"/>
    <w:rsid w:val="008B4BF8"/>
    <w:rsid w:val="008B537F"/>
    <w:rsid w:val="008B666E"/>
    <w:rsid w:val="008B6ED6"/>
    <w:rsid w:val="008B7917"/>
    <w:rsid w:val="008C0601"/>
    <w:rsid w:val="008C0891"/>
    <w:rsid w:val="008C08FD"/>
    <w:rsid w:val="008C0C23"/>
    <w:rsid w:val="008C156C"/>
    <w:rsid w:val="008C1C0B"/>
    <w:rsid w:val="008C2965"/>
    <w:rsid w:val="008C2DD9"/>
    <w:rsid w:val="008C2DE2"/>
    <w:rsid w:val="008C2F1E"/>
    <w:rsid w:val="008C31BC"/>
    <w:rsid w:val="008C57FB"/>
    <w:rsid w:val="008C59FB"/>
    <w:rsid w:val="008C5ABE"/>
    <w:rsid w:val="008C5F70"/>
    <w:rsid w:val="008C6458"/>
    <w:rsid w:val="008C6BBA"/>
    <w:rsid w:val="008C6F3E"/>
    <w:rsid w:val="008C74C6"/>
    <w:rsid w:val="008C7ABE"/>
    <w:rsid w:val="008D1D1C"/>
    <w:rsid w:val="008D215C"/>
    <w:rsid w:val="008D2338"/>
    <w:rsid w:val="008D2837"/>
    <w:rsid w:val="008D28C6"/>
    <w:rsid w:val="008D2BC8"/>
    <w:rsid w:val="008D3C0F"/>
    <w:rsid w:val="008D4C98"/>
    <w:rsid w:val="008D4D49"/>
    <w:rsid w:val="008D53A0"/>
    <w:rsid w:val="008D5CEA"/>
    <w:rsid w:val="008D5D18"/>
    <w:rsid w:val="008D6105"/>
    <w:rsid w:val="008E005B"/>
    <w:rsid w:val="008E0D03"/>
    <w:rsid w:val="008E0E57"/>
    <w:rsid w:val="008E0F2C"/>
    <w:rsid w:val="008E11A3"/>
    <w:rsid w:val="008E27D3"/>
    <w:rsid w:val="008E3872"/>
    <w:rsid w:val="008E3ACC"/>
    <w:rsid w:val="008E402C"/>
    <w:rsid w:val="008E4130"/>
    <w:rsid w:val="008E52A0"/>
    <w:rsid w:val="008E5B29"/>
    <w:rsid w:val="008E5E3E"/>
    <w:rsid w:val="008E6527"/>
    <w:rsid w:val="008E6E70"/>
    <w:rsid w:val="008E77D3"/>
    <w:rsid w:val="008F044B"/>
    <w:rsid w:val="008F0A2B"/>
    <w:rsid w:val="008F16F6"/>
    <w:rsid w:val="008F2273"/>
    <w:rsid w:val="008F2625"/>
    <w:rsid w:val="008F3C8A"/>
    <w:rsid w:val="008F3E6C"/>
    <w:rsid w:val="008F5628"/>
    <w:rsid w:val="008F5942"/>
    <w:rsid w:val="008F59A1"/>
    <w:rsid w:val="008F5E6D"/>
    <w:rsid w:val="008F78D9"/>
    <w:rsid w:val="0090037A"/>
    <w:rsid w:val="00900D40"/>
    <w:rsid w:val="0090112B"/>
    <w:rsid w:val="00901CBE"/>
    <w:rsid w:val="009025E9"/>
    <w:rsid w:val="00902720"/>
    <w:rsid w:val="00902900"/>
    <w:rsid w:val="0090375A"/>
    <w:rsid w:val="00903794"/>
    <w:rsid w:val="00903979"/>
    <w:rsid w:val="009042F2"/>
    <w:rsid w:val="009045FC"/>
    <w:rsid w:val="00904C0D"/>
    <w:rsid w:val="00904ED5"/>
    <w:rsid w:val="00905050"/>
    <w:rsid w:val="00906EFE"/>
    <w:rsid w:val="00907159"/>
    <w:rsid w:val="00907ECC"/>
    <w:rsid w:val="00910C28"/>
    <w:rsid w:val="00910E06"/>
    <w:rsid w:val="0091109A"/>
    <w:rsid w:val="0091486A"/>
    <w:rsid w:val="00916157"/>
    <w:rsid w:val="00916827"/>
    <w:rsid w:val="00916A97"/>
    <w:rsid w:val="00917EA3"/>
    <w:rsid w:val="00920028"/>
    <w:rsid w:val="009203FB"/>
    <w:rsid w:val="009213B6"/>
    <w:rsid w:val="00921452"/>
    <w:rsid w:val="00921548"/>
    <w:rsid w:val="00921B5D"/>
    <w:rsid w:val="00924D46"/>
    <w:rsid w:val="00924F17"/>
    <w:rsid w:val="009250BF"/>
    <w:rsid w:val="00925DE8"/>
    <w:rsid w:val="0092609D"/>
    <w:rsid w:val="00926136"/>
    <w:rsid w:val="009269BE"/>
    <w:rsid w:val="00927D99"/>
    <w:rsid w:val="00927F1F"/>
    <w:rsid w:val="00930E6C"/>
    <w:rsid w:val="00932475"/>
    <w:rsid w:val="00932765"/>
    <w:rsid w:val="0093312E"/>
    <w:rsid w:val="00933394"/>
    <w:rsid w:val="00933CE5"/>
    <w:rsid w:val="00933D9B"/>
    <w:rsid w:val="00933DEC"/>
    <w:rsid w:val="00934614"/>
    <w:rsid w:val="00935045"/>
    <w:rsid w:val="00935FF9"/>
    <w:rsid w:val="00936802"/>
    <w:rsid w:val="00936AC2"/>
    <w:rsid w:val="00937A64"/>
    <w:rsid w:val="00937CFE"/>
    <w:rsid w:val="00937D3F"/>
    <w:rsid w:val="009406A3"/>
    <w:rsid w:val="0094071B"/>
    <w:rsid w:val="0094117A"/>
    <w:rsid w:val="0094258D"/>
    <w:rsid w:val="00942593"/>
    <w:rsid w:val="00942E9A"/>
    <w:rsid w:val="0094316A"/>
    <w:rsid w:val="009440D2"/>
    <w:rsid w:val="009442A5"/>
    <w:rsid w:val="009470E3"/>
    <w:rsid w:val="00947111"/>
    <w:rsid w:val="00947140"/>
    <w:rsid w:val="00947682"/>
    <w:rsid w:val="00947E94"/>
    <w:rsid w:val="009505E7"/>
    <w:rsid w:val="009511A0"/>
    <w:rsid w:val="0095205C"/>
    <w:rsid w:val="00952585"/>
    <w:rsid w:val="00952692"/>
    <w:rsid w:val="00952B3B"/>
    <w:rsid w:val="00952B61"/>
    <w:rsid w:val="00952E9C"/>
    <w:rsid w:val="0095464C"/>
    <w:rsid w:val="009547C5"/>
    <w:rsid w:val="00954AC0"/>
    <w:rsid w:val="00954F8B"/>
    <w:rsid w:val="00956E45"/>
    <w:rsid w:val="00956F57"/>
    <w:rsid w:val="009609D1"/>
    <w:rsid w:val="009619A9"/>
    <w:rsid w:val="00962369"/>
    <w:rsid w:val="0096373C"/>
    <w:rsid w:val="00963CE5"/>
    <w:rsid w:val="00964675"/>
    <w:rsid w:val="00964C03"/>
    <w:rsid w:val="00964F74"/>
    <w:rsid w:val="00965198"/>
    <w:rsid w:val="009654D8"/>
    <w:rsid w:val="009654EA"/>
    <w:rsid w:val="0096552F"/>
    <w:rsid w:val="00965A6C"/>
    <w:rsid w:val="00965B84"/>
    <w:rsid w:val="00966A50"/>
    <w:rsid w:val="0096708D"/>
    <w:rsid w:val="009674A0"/>
    <w:rsid w:val="00967DE0"/>
    <w:rsid w:val="0097092D"/>
    <w:rsid w:val="009714DB"/>
    <w:rsid w:val="00971577"/>
    <w:rsid w:val="009719AC"/>
    <w:rsid w:val="00971A63"/>
    <w:rsid w:val="00971AC1"/>
    <w:rsid w:val="00971CE4"/>
    <w:rsid w:val="00971E0E"/>
    <w:rsid w:val="00971EE2"/>
    <w:rsid w:val="00971F98"/>
    <w:rsid w:val="009721D7"/>
    <w:rsid w:val="009728A3"/>
    <w:rsid w:val="00973487"/>
    <w:rsid w:val="00973743"/>
    <w:rsid w:val="0097382A"/>
    <w:rsid w:val="00973B72"/>
    <w:rsid w:val="009742FE"/>
    <w:rsid w:val="00974372"/>
    <w:rsid w:val="00974D7A"/>
    <w:rsid w:val="009753FE"/>
    <w:rsid w:val="00975761"/>
    <w:rsid w:val="009761B4"/>
    <w:rsid w:val="009763FF"/>
    <w:rsid w:val="009764A8"/>
    <w:rsid w:val="009768C5"/>
    <w:rsid w:val="00980241"/>
    <w:rsid w:val="00980864"/>
    <w:rsid w:val="009809BD"/>
    <w:rsid w:val="009812D3"/>
    <w:rsid w:val="009814CF"/>
    <w:rsid w:val="00981602"/>
    <w:rsid w:val="009816C1"/>
    <w:rsid w:val="00981728"/>
    <w:rsid w:val="00981D0D"/>
    <w:rsid w:val="00982DE1"/>
    <w:rsid w:val="009835E8"/>
    <w:rsid w:val="00984B4C"/>
    <w:rsid w:val="00985451"/>
    <w:rsid w:val="00985C83"/>
    <w:rsid w:val="00985DA5"/>
    <w:rsid w:val="00986848"/>
    <w:rsid w:val="00986AAA"/>
    <w:rsid w:val="00987E23"/>
    <w:rsid w:val="00987E49"/>
    <w:rsid w:val="0099086D"/>
    <w:rsid w:val="00990CF6"/>
    <w:rsid w:val="00991849"/>
    <w:rsid w:val="009918C0"/>
    <w:rsid w:val="00991BD4"/>
    <w:rsid w:val="00992B33"/>
    <w:rsid w:val="00992E93"/>
    <w:rsid w:val="0099337E"/>
    <w:rsid w:val="009939D8"/>
    <w:rsid w:val="0099403F"/>
    <w:rsid w:val="00994210"/>
    <w:rsid w:val="00994216"/>
    <w:rsid w:val="00994415"/>
    <w:rsid w:val="00994DF6"/>
    <w:rsid w:val="00995753"/>
    <w:rsid w:val="0099623D"/>
    <w:rsid w:val="00996880"/>
    <w:rsid w:val="00996A14"/>
    <w:rsid w:val="00996B30"/>
    <w:rsid w:val="0099786D"/>
    <w:rsid w:val="00997E81"/>
    <w:rsid w:val="009A0611"/>
    <w:rsid w:val="009A06AA"/>
    <w:rsid w:val="009A09A5"/>
    <w:rsid w:val="009A0DB6"/>
    <w:rsid w:val="009A24A4"/>
    <w:rsid w:val="009A24B0"/>
    <w:rsid w:val="009A262A"/>
    <w:rsid w:val="009A280A"/>
    <w:rsid w:val="009A2897"/>
    <w:rsid w:val="009A2BDD"/>
    <w:rsid w:val="009A32F3"/>
    <w:rsid w:val="009A3780"/>
    <w:rsid w:val="009A3D38"/>
    <w:rsid w:val="009A42F7"/>
    <w:rsid w:val="009A4375"/>
    <w:rsid w:val="009A44BC"/>
    <w:rsid w:val="009A4907"/>
    <w:rsid w:val="009A493F"/>
    <w:rsid w:val="009A5D7E"/>
    <w:rsid w:val="009A5F08"/>
    <w:rsid w:val="009A6312"/>
    <w:rsid w:val="009A6584"/>
    <w:rsid w:val="009A7100"/>
    <w:rsid w:val="009A7CA9"/>
    <w:rsid w:val="009B21F2"/>
    <w:rsid w:val="009B508E"/>
    <w:rsid w:val="009B5371"/>
    <w:rsid w:val="009B6385"/>
    <w:rsid w:val="009B66EF"/>
    <w:rsid w:val="009B6808"/>
    <w:rsid w:val="009B6964"/>
    <w:rsid w:val="009C0062"/>
    <w:rsid w:val="009C0E38"/>
    <w:rsid w:val="009C1A89"/>
    <w:rsid w:val="009C20DC"/>
    <w:rsid w:val="009C21A5"/>
    <w:rsid w:val="009C26CF"/>
    <w:rsid w:val="009C3430"/>
    <w:rsid w:val="009C36F1"/>
    <w:rsid w:val="009C43E8"/>
    <w:rsid w:val="009C4AB0"/>
    <w:rsid w:val="009C4C3D"/>
    <w:rsid w:val="009C619A"/>
    <w:rsid w:val="009C6F91"/>
    <w:rsid w:val="009C7CA5"/>
    <w:rsid w:val="009D029C"/>
    <w:rsid w:val="009D04B6"/>
    <w:rsid w:val="009D2579"/>
    <w:rsid w:val="009D2844"/>
    <w:rsid w:val="009D2E7C"/>
    <w:rsid w:val="009D37DC"/>
    <w:rsid w:val="009D3978"/>
    <w:rsid w:val="009D3D16"/>
    <w:rsid w:val="009D46B7"/>
    <w:rsid w:val="009D4A2C"/>
    <w:rsid w:val="009D4DF9"/>
    <w:rsid w:val="009D58BD"/>
    <w:rsid w:val="009D652E"/>
    <w:rsid w:val="009E108B"/>
    <w:rsid w:val="009E16F2"/>
    <w:rsid w:val="009E1A4C"/>
    <w:rsid w:val="009E1DE9"/>
    <w:rsid w:val="009E1E7C"/>
    <w:rsid w:val="009E2598"/>
    <w:rsid w:val="009E27DF"/>
    <w:rsid w:val="009E285F"/>
    <w:rsid w:val="009E2C45"/>
    <w:rsid w:val="009E2CB6"/>
    <w:rsid w:val="009E3206"/>
    <w:rsid w:val="009E408B"/>
    <w:rsid w:val="009E41A6"/>
    <w:rsid w:val="009E4C5D"/>
    <w:rsid w:val="009E52FC"/>
    <w:rsid w:val="009E5B80"/>
    <w:rsid w:val="009E61D2"/>
    <w:rsid w:val="009E7C11"/>
    <w:rsid w:val="009F023C"/>
    <w:rsid w:val="009F0654"/>
    <w:rsid w:val="009F1D16"/>
    <w:rsid w:val="009F2140"/>
    <w:rsid w:val="009F2949"/>
    <w:rsid w:val="009F2FFC"/>
    <w:rsid w:val="009F3138"/>
    <w:rsid w:val="009F352D"/>
    <w:rsid w:val="009F3577"/>
    <w:rsid w:val="009F3B62"/>
    <w:rsid w:val="009F4D3F"/>
    <w:rsid w:val="009F5025"/>
    <w:rsid w:val="009F5071"/>
    <w:rsid w:val="009F605E"/>
    <w:rsid w:val="009F6311"/>
    <w:rsid w:val="009F7094"/>
    <w:rsid w:val="009F716E"/>
    <w:rsid w:val="009F749A"/>
    <w:rsid w:val="009F7656"/>
    <w:rsid w:val="009F7798"/>
    <w:rsid w:val="00A010BC"/>
    <w:rsid w:val="00A012F5"/>
    <w:rsid w:val="00A0137D"/>
    <w:rsid w:val="00A018F9"/>
    <w:rsid w:val="00A01A8C"/>
    <w:rsid w:val="00A01C08"/>
    <w:rsid w:val="00A023BA"/>
    <w:rsid w:val="00A0245A"/>
    <w:rsid w:val="00A02DE2"/>
    <w:rsid w:val="00A0311F"/>
    <w:rsid w:val="00A03AC0"/>
    <w:rsid w:val="00A04AD1"/>
    <w:rsid w:val="00A06170"/>
    <w:rsid w:val="00A061E7"/>
    <w:rsid w:val="00A066CC"/>
    <w:rsid w:val="00A070D0"/>
    <w:rsid w:val="00A07FB9"/>
    <w:rsid w:val="00A10517"/>
    <w:rsid w:val="00A10A89"/>
    <w:rsid w:val="00A10AC5"/>
    <w:rsid w:val="00A10B5C"/>
    <w:rsid w:val="00A11891"/>
    <w:rsid w:val="00A11961"/>
    <w:rsid w:val="00A13393"/>
    <w:rsid w:val="00A13EB1"/>
    <w:rsid w:val="00A1465A"/>
    <w:rsid w:val="00A151AE"/>
    <w:rsid w:val="00A15A12"/>
    <w:rsid w:val="00A1602B"/>
    <w:rsid w:val="00A16077"/>
    <w:rsid w:val="00A16293"/>
    <w:rsid w:val="00A16314"/>
    <w:rsid w:val="00A16A2C"/>
    <w:rsid w:val="00A16C67"/>
    <w:rsid w:val="00A16E0D"/>
    <w:rsid w:val="00A16F87"/>
    <w:rsid w:val="00A172C1"/>
    <w:rsid w:val="00A1774B"/>
    <w:rsid w:val="00A20DDC"/>
    <w:rsid w:val="00A21281"/>
    <w:rsid w:val="00A21747"/>
    <w:rsid w:val="00A21B6A"/>
    <w:rsid w:val="00A223C1"/>
    <w:rsid w:val="00A22B78"/>
    <w:rsid w:val="00A23311"/>
    <w:rsid w:val="00A241E7"/>
    <w:rsid w:val="00A24354"/>
    <w:rsid w:val="00A24AAF"/>
    <w:rsid w:val="00A24B26"/>
    <w:rsid w:val="00A24C82"/>
    <w:rsid w:val="00A24D6C"/>
    <w:rsid w:val="00A24E7A"/>
    <w:rsid w:val="00A25A6C"/>
    <w:rsid w:val="00A264C8"/>
    <w:rsid w:val="00A301A1"/>
    <w:rsid w:val="00A30C0E"/>
    <w:rsid w:val="00A31AA0"/>
    <w:rsid w:val="00A32021"/>
    <w:rsid w:val="00A32C22"/>
    <w:rsid w:val="00A32F80"/>
    <w:rsid w:val="00A3343C"/>
    <w:rsid w:val="00A33E88"/>
    <w:rsid w:val="00A347CA"/>
    <w:rsid w:val="00A35428"/>
    <w:rsid w:val="00A35B1D"/>
    <w:rsid w:val="00A3649A"/>
    <w:rsid w:val="00A36563"/>
    <w:rsid w:val="00A36726"/>
    <w:rsid w:val="00A36B9C"/>
    <w:rsid w:val="00A36EF5"/>
    <w:rsid w:val="00A373A5"/>
    <w:rsid w:val="00A40057"/>
    <w:rsid w:val="00A4059C"/>
    <w:rsid w:val="00A40775"/>
    <w:rsid w:val="00A407E2"/>
    <w:rsid w:val="00A420BA"/>
    <w:rsid w:val="00A4293B"/>
    <w:rsid w:val="00A431FB"/>
    <w:rsid w:val="00A43598"/>
    <w:rsid w:val="00A43D06"/>
    <w:rsid w:val="00A4466C"/>
    <w:rsid w:val="00A44681"/>
    <w:rsid w:val="00A4477A"/>
    <w:rsid w:val="00A4528A"/>
    <w:rsid w:val="00A452EA"/>
    <w:rsid w:val="00A45CDA"/>
    <w:rsid w:val="00A463BC"/>
    <w:rsid w:val="00A47637"/>
    <w:rsid w:val="00A479FB"/>
    <w:rsid w:val="00A47BD2"/>
    <w:rsid w:val="00A50570"/>
    <w:rsid w:val="00A50E35"/>
    <w:rsid w:val="00A50F26"/>
    <w:rsid w:val="00A52843"/>
    <w:rsid w:val="00A52CAF"/>
    <w:rsid w:val="00A52FA2"/>
    <w:rsid w:val="00A53451"/>
    <w:rsid w:val="00A54FF8"/>
    <w:rsid w:val="00A558D3"/>
    <w:rsid w:val="00A55EA0"/>
    <w:rsid w:val="00A56E47"/>
    <w:rsid w:val="00A571C7"/>
    <w:rsid w:val="00A5757F"/>
    <w:rsid w:val="00A57B5D"/>
    <w:rsid w:val="00A57E02"/>
    <w:rsid w:val="00A601C7"/>
    <w:rsid w:val="00A602AA"/>
    <w:rsid w:val="00A6040E"/>
    <w:rsid w:val="00A60EBD"/>
    <w:rsid w:val="00A61034"/>
    <w:rsid w:val="00A61144"/>
    <w:rsid w:val="00A6140B"/>
    <w:rsid w:val="00A61E7E"/>
    <w:rsid w:val="00A61EE4"/>
    <w:rsid w:val="00A6202A"/>
    <w:rsid w:val="00A62FE4"/>
    <w:rsid w:val="00A63446"/>
    <w:rsid w:val="00A64712"/>
    <w:rsid w:val="00A6588D"/>
    <w:rsid w:val="00A65FB3"/>
    <w:rsid w:val="00A66569"/>
    <w:rsid w:val="00A668CE"/>
    <w:rsid w:val="00A67172"/>
    <w:rsid w:val="00A67207"/>
    <w:rsid w:val="00A679C5"/>
    <w:rsid w:val="00A67A1D"/>
    <w:rsid w:val="00A7210B"/>
    <w:rsid w:val="00A722FB"/>
    <w:rsid w:val="00A726C3"/>
    <w:rsid w:val="00A7290B"/>
    <w:rsid w:val="00A73B1B"/>
    <w:rsid w:val="00A758DE"/>
    <w:rsid w:val="00A75D8C"/>
    <w:rsid w:val="00A76894"/>
    <w:rsid w:val="00A76985"/>
    <w:rsid w:val="00A76EB0"/>
    <w:rsid w:val="00A771A7"/>
    <w:rsid w:val="00A779BC"/>
    <w:rsid w:val="00A77AB9"/>
    <w:rsid w:val="00A803EE"/>
    <w:rsid w:val="00A805F6"/>
    <w:rsid w:val="00A80C93"/>
    <w:rsid w:val="00A81A8F"/>
    <w:rsid w:val="00A81D0A"/>
    <w:rsid w:val="00A829A9"/>
    <w:rsid w:val="00A82AE9"/>
    <w:rsid w:val="00A82CAE"/>
    <w:rsid w:val="00A82DB9"/>
    <w:rsid w:val="00A83EA5"/>
    <w:rsid w:val="00A84970"/>
    <w:rsid w:val="00A856AC"/>
    <w:rsid w:val="00A85D62"/>
    <w:rsid w:val="00A865AA"/>
    <w:rsid w:val="00A8732F"/>
    <w:rsid w:val="00A87850"/>
    <w:rsid w:val="00A90963"/>
    <w:rsid w:val="00A9112D"/>
    <w:rsid w:val="00A91FA0"/>
    <w:rsid w:val="00A921C0"/>
    <w:rsid w:val="00A92F1E"/>
    <w:rsid w:val="00A93A90"/>
    <w:rsid w:val="00A94CEC"/>
    <w:rsid w:val="00A95651"/>
    <w:rsid w:val="00A9598D"/>
    <w:rsid w:val="00A95CCF"/>
    <w:rsid w:val="00A9620F"/>
    <w:rsid w:val="00A971AB"/>
    <w:rsid w:val="00A97354"/>
    <w:rsid w:val="00A97CC9"/>
    <w:rsid w:val="00AA0752"/>
    <w:rsid w:val="00AA1311"/>
    <w:rsid w:val="00AA15B0"/>
    <w:rsid w:val="00AA2105"/>
    <w:rsid w:val="00AA4471"/>
    <w:rsid w:val="00AA4DEE"/>
    <w:rsid w:val="00AA576B"/>
    <w:rsid w:val="00AA5BB8"/>
    <w:rsid w:val="00AA6B02"/>
    <w:rsid w:val="00AA78A9"/>
    <w:rsid w:val="00AB0538"/>
    <w:rsid w:val="00AB17D2"/>
    <w:rsid w:val="00AB2A29"/>
    <w:rsid w:val="00AB2EE9"/>
    <w:rsid w:val="00AB3350"/>
    <w:rsid w:val="00AB3D91"/>
    <w:rsid w:val="00AB4C92"/>
    <w:rsid w:val="00AB52DA"/>
    <w:rsid w:val="00AB6585"/>
    <w:rsid w:val="00AB6B39"/>
    <w:rsid w:val="00AB7DD0"/>
    <w:rsid w:val="00AC00D8"/>
    <w:rsid w:val="00AC2499"/>
    <w:rsid w:val="00AC2B1F"/>
    <w:rsid w:val="00AC2C8A"/>
    <w:rsid w:val="00AC2D4C"/>
    <w:rsid w:val="00AC3962"/>
    <w:rsid w:val="00AC397B"/>
    <w:rsid w:val="00AC4269"/>
    <w:rsid w:val="00AC49B6"/>
    <w:rsid w:val="00AC51D2"/>
    <w:rsid w:val="00AC6287"/>
    <w:rsid w:val="00AC628B"/>
    <w:rsid w:val="00AC691E"/>
    <w:rsid w:val="00AC6CCE"/>
    <w:rsid w:val="00AC7422"/>
    <w:rsid w:val="00AC74C8"/>
    <w:rsid w:val="00AC75E2"/>
    <w:rsid w:val="00AC7D94"/>
    <w:rsid w:val="00AD02D0"/>
    <w:rsid w:val="00AD0ADE"/>
    <w:rsid w:val="00AD0E4D"/>
    <w:rsid w:val="00AD11CF"/>
    <w:rsid w:val="00AD1CDA"/>
    <w:rsid w:val="00AD33B9"/>
    <w:rsid w:val="00AD3935"/>
    <w:rsid w:val="00AD3936"/>
    <w:rsid w:val="00AD3AE3"/>
    <w:rsid w:val="00AD3D15"/>
    <w:rsid w:val="00AD3EDA"/>
    <w:rsid w:val="00AD42BE"/>
    <w:rsid w:val="00AD47F3"/>
    <w:rsid w:val="00AD615F"/>
    <w:rsid w:val="00AD6354"/>
    <w:rsid w:val="00AD64F0"/>
    <w:rsid w:val="00AD6DAD"/>
    <w:rsid w:val="00AE093F"/>
    <w:rsid w:val="00AE0B6C"/>
    <w:rsid w:val="00AE0E58"/>
    <w:rsid w:val="00AE2636"/>
    <w:rsid w:val="00AE3051"/>
    <w:rsid w:val="00AE3E49"/>
    <w:rsid w:val="00AE454E"/>
    <w:rsid w:val="00AE51B1"/>
    <w:rsid w:val="00AE53A8"/>
    <w:rsid w:val="00AE6151"/>
    <w:rsid w:val="00AE61DA"/>
    <w:rsid w:val="00AE6C20"/>
    <w:rsid w:val="00AE6EF7"/>
    <w:rsid w:val="00AE7510"/>
    <w:rsid w:val="00AF12C6"/>
    <w:rsid w:val="00AF24FB"/>
    <w:rsid w:val="00AF2BBA"/>
    <w:rsid w:val="00AF37A3"/>
    <w:rsid w:val="00AF3895"/>
    <w:rsid w:val="00AF437F"/>
    <w:rsid w:val="00AF64B7"/>
    <w:rsid w:val="00AF6B00"/>
    <w:rsid w:val="00AF7073"/>
    <w:rsid w:val="00B001BD"/>
    <w:rsid w:val="00B0074A"/>
    <w:rsid w:val="00B00888"/>
    <w:rsid w:val="00B00C23"/>
    <w:rsid w:val="00B017AF"/>
    <w:rsid w:val="00B01844"/>
    <w:rsid w:val="00B02409"/>
    <w:rsid w:val="00B02F8A"/>
    <w:rsid w:val="00B034C9"/>
    <w:rsid w:val="00B035B9"/>
    <w:rsid w:val="00B03BB2"/>
    <w:rsid w:val="00B0442F"/>
    <w:rsid w:val="00B053B2"/>
    <w:rsid w:val="00B05E51"/>
    <w:rsid w:val="00B063E2"/>
    <w:rsid w:val="00B069CC"/>
    <w:rsid w:val="00B06BC2"/>
    <w:rsid w:val="00B06CED"/>
    <w:rsid w:val="00B07466"/>
    <w:rsid w:val="00B07B44"/>
    <w:rsid w:val="00B11896"/>
    <w:rsid w:val="00B11A73"/>
    <w:rsid w:val="00B121A6"/>
    <w:rsid w:val="00B12278"/>
    <w:rsid w:val="00B12F83"/>
    <w:rsid w:val="00B13C29"/>
    <w:rsid w:val="00B1568B"/>
    <w:rsid w:val="00B15758"/>
    <w:rsid w:val="00B1645B"/>
    <w:rsid w:val="00B169EF"/>
    <w:rsid w:val="00B17565"/>
    <w:rsid w:val="00B20330"/>
    <w:rsid w:val="00B204F6"/>
    <w:rsid w:val="00B20575"/>
    <w:rsid w:val="00B217EC"/>
    <w:rsid w:val="00B21B0F"/>
    <w:rsid w:val="00B22300"/>
    <w:rsid w:val="00B22D57"/>
    <w:rsid w:val="00B23446"/>
    <w:rsid w:val="00B23CA8"/>
    <w:rsid w:val="00B23F6E"/>
    <w:rsid w:val="00B2513B"/>
    <w:rsid w:val="00B2526B"/>
    <w:rsid w:val="00B25B8E"/>
    <w:rsid w:val="00B26138"/>
    <w:rsid w:val="00B26153"/>
    <w:rsid w:val="00B267BE"/>
    <w:rsid w:val="00B30310"/>
    <w:rsid w:val="00B30CA1"/>
    <w:rsid w:val="00B31E31"/>
    <w:rsid w:val="00B321E7"/>
    <w:rsid w:val="00B32FDE"/>
    <w:rsid w:val="00B3364E"/>
    <w:rsid w:val="00B349DA"/>
    <w:rsid w:val="00B35EE8"/>
    <w:rsid w:val="00B36A2E"/>
    <w:rsid w:val="00B37044"/>
    <w:rsid w:val="00B40455"/>
    <w:rsid w:val="00B414DC"/>
    <w:rsid w:val="00B4231E"/>
    <w:rsid w:val="00B42526"/>
    <w:rsid w:val="00B43D7E"/>
    <w:rsid w:val="00B4434A"/>
    <w:rsid w:val="00B44B57"/>
    <w:rsid w:val="00B45750"/>
    <w:rsid w:val="00B4658C"/>
    <w:rsid w:val="00B46F0F"/>
    <w:rsid w:val="00B4705F"/>
    <w:rsid w:val="00B47E62"/>
    <w:rsid w:val="00B50908"/>
    <w:rsid w:val="00B5147F"/>
    <w:rsid w:val="00B514B0"/>
    <w:rsid w:val="00B51BE9"/>
    <w:rsid w:val="00B52767"/>
    <w:rsid w:val="00B52E91"/>
    <w:rsid w:val="00B540F7"/>
    <w:rsid w:val="00B544E8"/>
    <w:rsid w:val="00B55024"/>
    <w:rsid w:val="00B5568D"/>
    <w:rsid w:val="00B56743"/>
    <w:rsid w:val="00B5699A"/>
    <w:rsid w:val="00B569F9"/>
    <w:rsid w:val="00B56FDB"/>
    <w:rsid w:val="00B57029"/>
    <w:rsid w:val="00B57FB4"/>
    <w:rsid w:val="00B60DAD"/>
    <w:rsid w:val="00B626DA"/>
    <w:rsid w:val="00B62AB9"/>
    <w:rsid w:val="00B62D78"/>
    <w:rsid w:val="00B638DF"/>
    <w:rsid w:val="00B63B93"/>
    <w:rsid w:val="00B6461F"/>
    <w:rsid w:val="00B652E4"/>
    <w:rsid w:val="00B655A1"/>
    <w:rsid w:val="00B65E8C"/>
    <w:rsid w:val="00B66012"/>
    <w:rsid w:val="00B666D3"/>
    <w:rsid w:val="00B66A35"/>
    <w:rsid w:val="00B66B66"/>
    <w:rsid w:val="00B67B35"/>
    <w:rsid w:val="00B67E93"/>
    <w:rsid w:val="00B7027C"/>
    <w:rsid w:val="00B71064"/>
    <w:rsid w:val="00B71667"/>
    <w:rsid w:val="00B71744"/>
    <w:rsid w:val="00B72A5B"/>
    <w:rsid w:val="00B72E9F"/>
    <w:rsid w:val="00B73338"/>
    <w:rsid w:val="00B73CFF"/>
    <w:rsid w:val="00B7470B"/>
    <w:rsid w:val="00B74AF0"/>
    <w:rsid w:val="00B753B0"/>
    <w:rsid w:val="00B75874"/>
    <w:rsid w:val="00B75ECC"/>
    <w:rsid w:val="00B7650B"/>
    <w:rsid w:val="00B76638"/>
    <w:rsid w:val="00B76B8A"/>
    <w:rsid w:val="00B779AC"/>
    <w:rsid w:val="00B8219C"/>
    <w:rsid w:val="00B829B7"/>
    <w:rsid w:val="00B830F5"/>
    <w:rsid w:val="00B835BE"/>
    <w:rsid w:val="00B83BA6"/>
    <w:rsid w:val="00B83F3B"/>
    <w:rsid w:val="00B84967"/>
    <w:rsid w:val="00B85886"/>
    <w:rsid w:val="00B861B2"/>
    <w:rsid w:val="00B862C4"/>
    <w:rsid w:val="00B86F95"/>
    <w:rsid w:val="00B87358"/>
    <w:rsid w:val="00B87B9C"/>
    <w:rsid w:val="00B9047E"/>
    <w:rsid w:val="00B904F4"/>
    <w:rsid w:val="00B91283"/>
    <w:rsid w:val="00B912CC"/>
    <w:rsid w:val="00B9157D"/>
    <w:rsid w:val="00B921E0"/>
    <w:rsid w:val="00B9282E"/>
    <w:rsid w:val="00B93D99"/>
    <w:rsid w:val="00B9479E"/>
    <w:rsid w:val="00B94B76"/>
    <w:rsid w:val="00B964DA"/>
    <w:rsid w:val="00B96DFD"/>
    <w:rsid w:val="00B97402"/>
    <w:rsid w:val="00B97BFD"/>
    <w:rsid w:val="00B97C51"/>
    <w:rsid w:val="00BA03F1"/>
    <w:rsid w:val="00BA086D"/>
    <w:rsid w:val="00BA106F"/>
    <w:rsid w:val="00BA14A1"/>
    <w:rsid w:val="00BA1937"/>
    <w:rsid w:val="00BA1A97"/>
    <w:rsid w:val="00BA3830"/>
    <w:rsid w:val="00BA46CB"/>
    <w:rsid w:val="00BA5E05"/>
    <w:rsid w:val="00BA5FD6"/>
    <w:rsid w:val="00BA65B3"/>
    <w:rsid w:val="00BA6DF5"/>
    <w:rsid w:val="00BA790D"/>
    <w:rsid w:val="00BA7D53"/>
    <w:rsid w:val="00BA7E0D"/>
    <w:rsid w:val="00BA7FAB"/>
    <w:rsid w:val="00BB1624"/>
    <w:rsid w:val="00BB1644"/>
    <w:rsid w:val="00BB1C54"/>
    <w:rsid w:val="00BB252B"/>
    <w:rsid w:val="00BB26AB"/>
    <w:rsid w:val="00BB2A6B"/>
    <w:rsid w:val="00BB2B1D"/>
    <w:rsid w:val="00BB3FBF"/>
    <w:rsid w:val="00BB40FB"/>
    <w:rsid w:val="00BB430C"/>
    <w:rsid w:val="00BB4466"/>
    <w:rsid w:val="00BB47FD"/>
    <w:rsid w:val="00BB494C"/>
    <w:rsid w:val="00BB4B17"/>
    <w:rsid w:val="00BB52E3"/>
    <w:rsid w:val="00BB5B01"/>
    <w:rsid w:val="00BB6E12"/>
    <w:rsid w:val="00BB6F52"/>
    <w:rsid w:val="00BB7749"/>
    <w:rsid w:val="00BB7ABB"/>
    <w:rsid w:val="00BB7FB3"/>
    <w:rsid w:val="00BC0116"/>
    <w:rsid w:val="00BC02EA"/>
    <w:rsid w:val="00BC054F"/>
    <w:rsid w:val="00BC08D0"/>
    <w:rsid w:val="00BC0D4B"/>
    <w:rsid w:val="00BC112F"/>
    <w:rsid w:val="00BC1359"/>
    <w:rsid w:val="00BC14AB"/>
    <w:rsid w:val="00BC1D18"/>
    <w:rsid w:val="00BC2540"/>
    <w:rsid w:val="00BC2550"/>
    <w:rsid w:val="00BC3BD1"/>
    <w:rsid w:val="00BC4098"/>
    <w:rsid w:val="00BC473E"/>
    <w:rsid w:val="00BC4C1C"/>
    <w:rsid w:val="00BC57CC"/>
    <w:rsid w:val="00BC669B"/>
    <w:rsid w:val="00BC66A9"/>
    <w:rsid w:val="00BC736C"/>
    <w:rsid w:val="00BC7451"/>
    <w:rsid w:val="00BC78F0"/>
    <w:rsid w:val="00BC7A80"/>
    <w:rsid w:val="00BC7B1D"/>
    <w:rsid w:val="00BD0090"/>
    <w:rsid w:val="00BD00C8"/>
    <w:rsid w:val="00BD039E"/>
    <w:rsid w:val="00BD06FC"/>
    <w:rsid w:val="00BD0B76"/>
    <w:rsid w:val="00BD0DC8"/>
    <w:rsid w:val="00BD16FE"/>
    <w:rsid w:val="00BD1AD9"/>
    <w:rsid w:val="00BD27A9"/>
    <w:rsid w:val="00BD2926"/>
    <w:rsid w:val="00BD319B"/>
    <w:rsid w:val="00BD3395"/>
    <w:rsid w:val="00BD369B"/>
    <w:rsid w:val="00BD36C8"/>
    <w:rsid w:val="00BD3DF8"/>
    <w:rsid w:val="00BD4BC0"/>
    <w:rsid w:val="00BD5BBD"/>
    <w:rsid w:val="00BD60EF"/>
    <w:rsid w:val="00BD6FEB"/>
    <w:rsid w:val="00BE0283"/>
    <w:rsid w:val="00BE08EE"/>
    <w:rsid w:val="00BE0DE7"/>
    <w:rsid w:val="00BE0F34"/>
    <w:rsid w:val="00BE0F56"/>
    <w:rsid w:val="00BE1051"/>
    <w:rsid w:val="00BE1332"/>
    <w:rsid w:val="00BE1542"/>
    <w:rsid w:val="00BE17B1"/>
    <w:rsid w:val="00BE27D9"/>
    <w:rsid w:val="00BE3B1B"/>
    <w:rsid w:val="00BE49E4"/>
    <w:rsid w:val="00BE580B"/>
    <w:rsid w:val="00BE59B3"/>
    <w:rsid w:val="00BE5C5B"/>
    <w:rsid w:val="00BE5D39"/>
    <w:rsid w:val="00BE5D81"/>
    <w:rsid w:val="00BE6506"/>
    <w:rsid w:val="00BE6A52"/>
    <w:rsid w:val="00BE6C0A"/>
    <w:rsid w:val="00BE701F"/>
    <w:rsid w:val="00BE718A"/>
    <w:rsid w:val="00BE7EFA"/>
    <w:rsid w:val="00BE7F91"/>
    <w:rsid w:val="00BF04B2"/>
    <w:rsid w:val="00BF334F"/>
    <w:rsid w:val="00BF4235"/>
    <w:rsid w:val="00BF4F3E"/>
    <w:rsid w:val="00BF5650"/>
    <w:rsid w:val="00BF56EF"/>
    <w:rsid w:val="00BF5B43"/>
    <w:rsid w:val="00BF5C5A"/>
    <w:rsid w:val="00BF703D"/>
    <w:rsid w:val="00BF7885"/>
    <w:rsid w:val="00C00C45"/>
    <w:rsid w:val="00C00D13"/>
    <w:rsid w:val="00C0110E"/>
    <w:rsid w:val="00C01B8A"/>
    <w:rsid w:val="00C01F25"/>
    <w:rsid w:val="00C0240D"/>
    <w:rsid w:val="00C025E6"/>
    <w:rsid w:val="00C04608"/>
    <w:rsid w:val="00C04698"/>
    <w:rsid w:val="00C051EA"/>
    <w:rsid w:val="00C068F5"/>
    <w:rsid w:val="00C0703C"/>
    <w:rsid w:val="00C071F0"/>
    <w:rsid w:val="00C073C1"/>
    <w:rsid w:val="00C07E64"/>
    <w:rsid w:val="00C10138"/>
    <w:rsid w:val="00C1039B"/>
    <w:rsid w:val="00C10769"/>
    <w:rsid w:val="00C117B0"/>
    <w:rsid w:val="00C1246F"/>
    <w:rsid w:val="00C1263D"/>
    <w:rsid w:val="00C12BAD"/>
    <w:rsid w:val="00C12FEE"/>
    <w:rsid w:val="00C14359"/>
    <w:rsid w:val="00C14B04"/>
    <w:rsid w:val="00C151B2"/>
    <w:rsid w:val="00C16162"/>
    <w:rsid w:val="00C165C5"/>
    <w:rsid w:val="00C16683"/>
    <w:rsid w:val="00C168CA"/>
    <w:rsid w:val="00C175DD"/>
    <w:rsid w:val="00C20340"/>
    <w:rsid w:val="00C20369"/>
    <w:rsid w:val="00C2036C"/>
    <w:rsid w:val="00C21BF7"/>
    <w:rsid w:val="00C2257A"/>
    <w:rsid w:val="00C225A7"/>
    <w:rsid w:val="00C22D20"/>
    <w:rsid w:val="00C23257"/>
    <w:rsid w:val="00C24132"/>
    <w:rsid w:val="00C2417D"/>
    <w:rsid w:val="00C241A8"/>
    <w:rsid w:val="00C24787"/>
    <w:rsid w:val="00C24B8C"/>
    <w:rsid w:val="00C257E0"/>
    <w:rsid w:val="00C25A46"/>
    <w:rsid w:val="00C27BD2"/>
    <w:rsid w:val="00C27EE8"/>
    <w:rsid w:val="00C30999"/>
    <w:rsid w:val="00C30C97"/>
    <w:rsid w:val="00C313B6"/>
    <w:rsid w:val="00C31E2C"/>
    <w:rsid w:val="00C32931"/>
    <w:rsid w:val="00C33D77"/>
    <w:rsid w:val="00C354A5"/>
    <w:rsid w:val="00C3627D"/>
    <w:rsid w:val="00C3659E"/>
    <w:rsid w:val="00C37A87"/>
    <w:rsid w:val="00C37C85"/>
    <w:rsid w:val="00C37CA8"/>
    <w:rsid w:val="00C4044A"/>
    <w:rsid w:val="00C41031"/>
    <w:rsid w:val="00C41163"/>
    <w:rsid w:val="00C4165E"/>
    <w:rsid w:val="00C41C2B"/>
    <w:rsid w:val="00C4271A"/>
    <w:rsid w:val="00C42A07"/>
    <w:rsid w:val="00C43413"/>
    <w:rsid w:val="00C438E0"/>
    <w:rsid w:val="00C43A02"/>
    <w:rsid w:val="00C43ABC"/>
    <w:rsid w:val="00C43FF7"/>
    <w:rsid w:val="00C440B5"/>
    <w:rsid w:val="00C44F9A"/>
    <w:rsid w:val="00C459FE"/>
    <w:rsid w:val="00C46743"/>
    <w:rsid w:val="00C46BF3"/>
    <w:rsid w:val="00C47CD8"/>
    <w:rsid w:val="00C47DE3"/>
    <w:rsid w:val="00C47F33"/>
    <w:rsid w:val="00C5108C"/>
    <w:rsid w:val="00C513F9"/>
    <w:rsid w:val="00C514E8"/>
    <w:rsid w:val="00C516DB"/>
    <w:rsid w:val="00C516F6"/>
    <w:rsid w:val="00C51CDF"/>
    <w:rsid w:val="00C51E61"/>
    <w:rsid w:val="00C52E53"/>
    <w:rsid w:val="00C532A2"/>
    <w:rsid w:val="00C5378C"/>
    <w:rsid w:val="00C54232"/>
    <w:rsid w:val="00C545A7"/>
    <w:rsid w:val="00C54FDD"/>
    <w:rsid w:val="00C55E97"/>
    <w:rsid w:val="00C5672E"/>
    <w:rsid w:val="00C56B57"/>
    <w:rsid w:val="00C5746A"/>
    <w:rsid w:val="00C57C8A"/>
    <w:rsid w:val="00C60A49"/>
    <w:rsid w:val="00C60DBD"/>
    <w:rsid w:val="00C61200"/>
    <w:rsid w:val="00C617C8"/>
    <w:rsid w:val="00C61D0A"/>
    <w:rsid w:val="00C62EF7"/>
    <w:rsid w:val="00C63861"/>
    <w:rsid w:val="00C63D6D"/>
    <w:rsid w:val="00C64800"/>
    <w:rsid w:val="00C651BE"/>
    <w:rsid w:val="00C6531D"/>
    <w:rsid w:val="00C65669"/>
    <w:rsid w:val="00C657CD"/>
    <w:rsid w:val="00C65AF0"/>
    <w:rsid w:val="00C66267"/>
    <w:rsid w:val="00C665A1"/>
    <w:rsid w:val="00C66898"/>
    <w:rsid w:val="00C66E0D"/>
    <w:rsid w:val="00C67322"/>
    <w:rsid w:val="00C70301"/>
    <w:rsid w:val="00C715AC"/>
    <w:rsid w:val="00C71A44"/>
    <w:rsid w:val="00C71A76"/>
    <w:rsid w:val="00C724B0"/>
    <w:rsid w:val="00C725DD"/>
    <w:rsid w:val="00C72B88"/>
    <w:rsid w:val="00C7327E"/>
    <w:rsid w:val="00C73876"/>
    <w:rsid w:val="00C74AD7"/>
    <w:rsid w:val="00C74F46"/>
    <w:rsid w:val="00C7524E"/>
    <w:rsid w:val="00C75898"/>
    <w:rsid w:val="00C75C10"/>
    <w:rsid w:val="00C76851"/>
    <w:rsid w:val="00C77405"/>
    <w:rsid w:val="00C77E54"/>
    <w:rsid w:val="00C77E59"/>
    <w:rsid w:val="00C80692"/>
    <w:rsid w:val="00C80A85"/>
    <w:rsid w:val="00C81109"/>
    <w:rsid w:val="00C81244"/>
    <w:rsid w:val="00C814F7"/>
    <w:rsid w:val="00C81663"/>
    <w:rsid w:val="00C82498"/>
    <w:rsid w:val="00C82869"/>
    <w:rsid w:val="00C8303E"/>
    <w:rsid w:val="00C83328"/>
    <w:rsid w:val="00C84637"/>
    <w:rsid w:val="00C84D66"/>
    <w:rsid w:val="00C85831"/>
    <w:rsid w:val="00C86611"/>
    <w:rsid w:val="00C86647"/>
    <w:rsid w:val="00C8690E"/>
    <w:rsid w:val="00C902FE"/>
    <w:rsid w:val="00C91F74"/>
    <w:rsid w:val="00C921B0"/>
    <w:rsid w:val="00C94EC0"/>
    <w:rsid w:val="00C95928"/>
    <w:rsid w:val="00C95E38"/>
    <w:rsid w:val="00C96632"/>
    <w:rsid w:val="00C96992"/>
    <w:rsid w:val="00C96DA3"/>
    <w:rsid w:val="00C977C7"/>
    <w:rsid w:val="00C977DE"/>
    <w:rsid w:val="00C97BA2"/>
    <w:rsid w:val="00CA0297"/>
    <w:rsid w:val="00CA098A"/>
    <w:rsid w:val="00CA1387"/>
    <w:rsid w:val="00CA189D"/>
    <w:rsid w:val="00CA2031"/>
    <w:rsid w:val="00CA2BEB"/>
    <w:rsid w:val="00CA2E7B"/>
    <w:rsid w:val="00CA389D"/>
    <w:rsid w:val="00CA43F1"/>
    <w:rsid w:val="00CA4454"/>
    <w:rsid w:val="00CA49DE"/>
    <w:rsid w:val="00CA4A6B"/>
    <w:rsid w:val="00CA4A95"/>
    <w:rsid w:val="00CA4B3A"/>
    <w:rsid w:val="00CA4F4F"/>
    <w:rsid w:val="00CA70B6"/>
    <w:rsid w:val="00CA7214"/>
    <w:rsid w:val="00CB01E0"/>
    <w:rsid w:val="00CB0B62"/>
    <w:rsid w:val="00CB16F1"/>
    <w:rsid w:val="00CB1A60"/>
    <w:rsid w:val="00CB39EF"/>
    <w:rsid w:val="00CB39F5"/>
    <w:rsid w:val="00CB6AEE"/>
    <w:rsid w:val="00CB6C84"/>
    <w:rsid w:val="00CB741B"/>
    <w:rsid w:val="00CB7567"/>
    <w:rsid w:val="00CB76E0"/>
    <w:rsid w:val="00CB7C07"/>
    <w:rsid w:val="00CC0135"/>
    <w:rsid w:val="00CC0364"/>
    <w:rsid w:val="00CC0738"/>
    <w:rsid w:val="00CC21FF"/>
    <w:rsid w:val="00CC2578"/>
    <w:rsid w:val="00CC2A7E"/>
    <w:rsid w:val="00CC3422"/>
    <w:rsid w:val="00CC34CF"/>
    <w:rsid w:val="00CC37DD"/>
    <w:rsid w:val="00CC6FF8"/>
    <w:rsid w:val="00CC73F1"/>
    <w:rsid w:val="00CC7AC0"/>
    <w:rsid w:val="00CD0113"/>
    <w:rsid w:val="00CD0400"/>
    <w:rsid w:val="00CD0EA5"/>
    <w:rsid w:val="00CD1088"/>
    <w:rsid w:val="00CD1AEB"/>
    <w:rsid w:val="00CD32E5"/>
    <w:rsid w:val="00CD3EEE"/>
    <w:rsid w:val="00CD4519"/>
    <w:rsid w:val="00CD4927"/>
    <w:rsid w:val="00CD4C22"/>
    <w:rsid w:val="00CD4FA4"/>
    <w:rsid w:val="00CD55A1"/>
    <w:rsid w:val="00CD5945"/>
    <w:rsid w:val="00CD5F9D"/>
    <w:rsid w:val="00CD608B"/>
    <w:rsid w:val="00CD73D0"/>
    <w:rsid w:val="00CD74E7"/>
    <w:rsid w:val="00CD7CA2"/>
    <w:rsid w:val="00CE0EF4"/>
    <w:rsid w:val="00CE16DD"/>
    <w:rsid w:val="00CE1DD1"/>
    <w:rsid w:val="00CE1F9D"/>
    <w:rsid w:val="00CE2906"/>
    <w:rsid w:val="00CE2C35"/>
    <w:rsid w:val="00CE39D8"/>
    <w:rsid w:val="00CE417B"/>
    <w:rsid w:val="00CE4966"/>
    <w:rsid w:val="00CE49B4"/>
    <w:rsid w:val="00CE669F"/>
    <w:rsid w:val="00CE696F"/>
    <w:rsid w:val="00CE6EA5"/>
    <w:rsid w:val="00CE73F3"/>
    <w:rsid w:val="00CE747F"/>
    <w:rsid w:val="00CF002A"/>
    <w:rsid w:val="00CF1847"/>
    <w:rsid w:val="00CF26C2"/>
    <w:rsid w:val="00CF36C4"/>
    <w:rsid w:val="00CF40CE"/>
    <w:rsid w:val="00CF4374"/>
    <w:rsid w:val="00CF5C1B"/>
    <w:rsid w:val="00CF6308"/>
    <w:rsid w:val="00CF658A"/>
    <w:rsid w:val="00CF70DC"/>
    <w:rsid w:val="00CF75BE"/>
    <w:rsid w:val="00D02B70"/>
    <w:rsid w:val="00D03EFB"/>
    <w:rsid w:val="00D045BE"/>
    <w:rsid w:val="00D04C70"/>
    <w:rsid w:val="00D051A7"/>
    <w:rsid w:val="00D0521F"/>
    <w:rsid w:val="00D055E8"/>
    <w:rsid w:val="00D059C8"/>
    <w:rsid w:val="00D05E7C"/>
    <w:rsid w:val="00D06C89"/>
    <w:rsid w:val="00D06D73"/>
    <w:rsid w:val="00D07412"/>
    <w:rsid w:val="00D0794F"/>
    <w:rsid w:val="00D079AB"/>
    <w:rsid w:val="00D10E01"/>
    <w:rsid w:val="00D111AF"/>
    <w:rsid w:val="00D12094"/>
    <w:rsid w:val="00D1214B"/>
    <w:rsid w:val="00D1234C"/>
    <w:rsid w:val="00D12473"/>
    <w:rsid w:val="00D1344A"/>
    <w:rsid w:val="00D15CAA"/>
    <w:rsid w:val="00D1607F"/>
    <w:rsid w:val="00D16534"/>
    <w:rsid w:val="00D169A8"/>
    <w:rsid w:val="00D16E34"/>
    <w:rsid w:val="00D17680"/>
    <w:rsid w:val="00D17CF7"/>
    <w:rsid w:val="00D20147"/>
    <w:rsid w:val="00D2064F"/>
    <w:rsid w:val="00D20707"/>
    <w:rsid w:val="00D20D43"/>
    <w:rsid w:val="00D213C4"/>
    <w:rsid w:val="00D22530"/>
    <w:rsid w:val="00D22B1C"/>
    <w:rsid w:val="00D22B4A"/>
    <w:rsid w:val="00D22D48"/>
    <w:rsid w:val="00D23EB8"/>
    <w:rsid w:val="00D249F0"/>
    <w:rsid w:val="00D24EF6"/>
    <w:rsid w:val="00D24F74"/>
    <w:rsid w:val="00D267F4"/>
    <w:rsid w:val="00D26A82"/>
    <w:rsid w:val="00D26CE1"/>
    <w:rsid w:val="00D27201"/>
    <w:rsid w:val="00D30471"/>
    <w:rsid w:val="00D30F4E"/>
    <w:rsid w:val="00D31626"/>
    <w:rsid w:val="00D31A87"/>
    <w:rsid w:val="00D31AEF"/>
    <w:rsid w:val="00D31D23"/>
    <w:rsid w:val="00D32416"/>
    <w:rsid w:val="00D328EF"/>
    <w:rsid w:val="00D32D02"/>
    <w:rsid w:val="00D330EB"/>
    <w:rsid w:val="00D333A9"/>
    <w:rsid w:val="00D336F5"/>
    <w:rsid w:val="00D33843"/>
    <w:rsid w:val="00D33F11"/>
    <w:rsid w:val="00D3414C"/>
    <w:rsid w:val="00D34F26"/>
    <w:rsid w:val="00D3580D"/>
    <w:rsid w:val="00D35B3D"/>
    <w:rsid w:val="00D36CB1"/>
    <w:rsid w:val="00D377C0"/>
    <w:rsid w:val="00D377FF"/>
    <w:rsid w:val="00D37ADB"/>
    <w:rsid w:val="00D40345"/>
    <w:rsid w:val="00D40753"/>
    <w:rsid w:val="00D40A36"/>
    <w:rsid w:val="00D417C2"/>
    <w:rsid w:val="00D41A2D"/>
    <w:rsid w:val="00D41DC0"/>
    <w:rsid w:val="00D4462D"/>
    <w:rsid w:val="00D446F6"/>
    <w:rsid w:val="00D44DA4"/>
    <w:rsid w:val="00D45487"/>
    <w:rsid w:val="00D4555F"/>
    <w:rsid w:val="00D45CC4"/>
    <w:rsid w:val="00D45E0C"/>
    <w:rsid w:val="00D45FF2"/>
    <w:rsid w:val="00D46204"/>
    <w:rsid w:val="00D46961"/>
    <w:rsid w:val="00D47250"/>
    <w:rsid w:val="00D4798B"/>
    <w:rsid w:val="00D47AAF"/>
    <w:rsid w:val="00D47DDF"/>
    <w:rsid w:val="00D47FBE"/>
    <w:rsid w:val="00D500B8"/>
    <w:rsid w:val="00D511DE"/>
    <w:rsid w:val="00D52632"/>
    <w:rsid w:val="00D529F8"/>
    <w:rsid w:val="00D52D1C"/>
    <w:rsid w:val="00D532FB"/>
    <w:rsid w:val="00D53611"/>
    <w:rsid w:val="00D53B89"/>
    <w:rsid w:val="00D53B95"/>
    <w:rsid w:val="00D543AA"/>
    <w:rsid w:val="00D548DD"/>
    <w:rsid w:val="00D54AD6"/>
    <w:rsid w:val="00D54E5A"/>
    <w:rsid w:val="00D550D6"/>
    <w:rsid w:val="00D5527D"/>
    <w:rsid w:val="00D558C5"/>
    <w:rsid w:val="00D5605D"/>
    <w:rsid w:val="00D56225"/>
    <w:rsid w:val="00D56E11"/>
    <w:rsid w:val="00D57496"/>
    <w:rsid w:val="00D57C10"/>
    <w:rsid w:val="00D57C44"/>
    <w:rsid w:val="00D57E50"/>
    <w:rsid w:val="00D6017C"/>
    <w:rsid w:val="00D605DE"/>
    <w:rsid w:val="00D60669"/>
    <w:rsid w:val="00D6140C"/>
    <w:rsid w:val="00D61BE1"/>
    <w:rsid w:val="00D61E6A"/>
    <w:rsid w:val="00D635E6"/>
    <w:rsid w:val="00D6562A"/>
    <w:rsid w:val="00D6606C"/>
    <w:rsid w:val="00D66E4A"/>
    <w:rsid w:val="00D673DE"/>
    <w:rsid w:val="00D67E3A"/>
    <w:rsid w:val="00D70225"/>
    <w:rsid w:val="00D70723"/>
    <w:rsid w:val="00D70762"/>
    <w:rsid w:val="00D71FCE"/>
    <w:rsid w:val="00D72656"/>
    <w:rsid w:val="00D7395A"/>
    <w:rsid w:val="00D73B8C"/>
    <w:rsid w:val="00D74283"/>
    <w:rsid w:val="00D74827"/>
    <w:rsid w:val="00D76083"/>
    <w:rsid w:val="00D762B6"/>
    <w:rsid w:val="00D7644D"/>
    <w:rsid w:val="00D76ED5"/>
    <w:rsid w:val="00D7754D"/>
    <w:rsid w:val="00D777F3"/>
    <w:rsid w:val="00D778E2"/>
    <w:rsid w:val="00D800CD"/>
    <w:rsid w:val="00D80122"/>
    <w:rsid w:val="00D805F3"/>
    <w:rsid w:val="00D80793"/>
    <w:rsid w:val="00D80A97"/>
    <w:rsid w:val="00D8122C"/>
    <w:rsid w:val="00D812F2"/>
    <w:rsid w:val="00D81613"/>
    <w:rsid w:val="00D81C51"/>
    <w:rsid w:val="00D82116"/>
    <w:rsid w:val="00D824FC"/>
    <w:rsid w:val="00D82666"/>
    <w:rsid w:val="00D827AA"/>
    <w:rsid w:val="00D82951"/>
    <w:rsid w:val="00D83728"/>
    <w:rsid w:val="00D84473"/>
    <w:rsid w:val="00D84B14"/>
    <w:rsid w:val="00D84F6E"/>
    <w:rsid w:val="00D851FF"/>
    <w:rsid w:val="00D85556"/>
    <w:rsid w:val="00D85E36"/>
    <w:rsid w:val="00D866CC"/>
    <w:rsid w:val="00D86FA8"/>
    <w:rsid w:val="00D87700"/>
    <w:rsid w:val="00D87927"/>
    <w:rsid w:val="00D907B0"/>
    <w:rsid w:val="00D908D9"/>
    <w:rsid w:val="00D918E7"/>
    <w:rsid w:val="00D91D9E"/>
    <w:rsid w:val="00D91FDE"/>
    <w:rsid w:val="00D92016"/>
    <w:rsid w:val="00D920D0"/>
    <w:rsid w:val="00D926FA"/>
    <w:rsid w:val="00D9293F"/>
    <w:rsid w:val="00D9315F"/>
    <w:rsid w:val="00D93360"/>
    <w:rsid w:val="00D9352A"/>
    <w:rsid w:val="00D94C91"/>
    <w:rsid w:val="00D94F01"/>
    <w:rsid w:val="00D95155"/>
    <w:rsid w:val="00D951A4"/>
    <w:rsid w:val="00D9556E"/>
    <w:rsid w:val="00D96825"/>
    <w:rsid w:val="00D9780F"/>
    <w:rsid w:val="00DA0A0E"/>
    <w:rsid w:val="00DA1142"/>
    <w:rsid w:val="00DA1866"/>
    <w:rsid w:val="00DA1883"/>
    <w:rsid w:val="00DA1B24"/>
    <w:rsid w:val="00DA21D6"/>
    <w:rsid w:val="00DA263C"/>
    <w:rsid w:val="00DA27FA"/>
    <w:rsid w:val="00DA2970"/>
    <w:rsid w:val="00DA2FED"/>
    <w:rsid w:val="00DA3745"/>
    <w:rsid w:val="00DA3A33"/>
    <w:rsid w:val="00DA3DFB"/>
    <w:rsid w:val="00DA3F22"/>
    <w:rsid w:val="00DA4045"/>
    <w:rsid w:val="00DA5A9F"/>
    <w:rsid w:val="00DA6A7F"/>
    <w:rsid w:val="00DA6CF2"/>
    <w:rsid w:val="00DA708E"/>
    <w:rsid w:val="00DA7899"/>
    <w:rsid w:val="00DB06EB"/>
    <w:rsid w:val="00DB1180"/>
    <w:rsid w:val="00DB1399"/>
    <w:rsid w:val="00DB1CF8"/>
    <w:rsid w:val="00DB1F9B"/>
    <w:rsid w:val="00DB2416"/>
    <w:rsid w:val="00DB2861"/>
    <w:rsid w:val="00DB2A1B"/>
    <w:rsid w:val="00DB2C43"/>
    <w:rsid w:val="00DB3223"/>
    <w:rsid w:val="00DB32CD"/>
    <w:rsid w:val="00DB32DC"/>
    <w:rsid w:val="00DB3767"/>
    <w:rsid w:val="00DB600F"/>
    <w:rsid w:val="00DB63F2"/>
    <w:rsid w:val="00DB77F0"/>
    <w:rsid w:val="00DC00DF"/>
    <w:rsid w:val="00DC0D64"/>
    <w:rsid w:val="00DC1004"/>
    <w:rsid w:val="00DC1476"/>
    <w:rsid w:val="00DC15C4"/>
    <w:rsid w:val="00DC1919"/>
    <w:rsid w:val="00DC21A2"/>
    <w:rsid w:val="00DC3519"/>
    <w:rsid w:val="00DC4AFB"/>
    <w:rsid w:val="00DC51CB"/>
    <w:rsid w:val="00DC5247"/>
    <w:rsid w:val="00DC6009"/>
    <w:rsid w:val="00DC6EDC"/>
    <w:rsid w:val="00DC716A"/>
    <w:rsid w:val="00DC7852"/>
    <w:rsid w:val="00DC7AC2"/>
    <w:rsid w:val="00DD0FDC"/>
    <w:rsid w:val="00DD111E"/>
    <w:rsid w:val="00DD1D58"/>
    <w:rsid w:val="00DD229F"/>
    <w:rsid w:val="00DD23FC"/>
    <w:rsid w:val="00DD2C06"/>
    <w:rsid w:val="00DD3825"/>
    <w:rsid w:val="00DD428D"/>
    <w:rsid w:val="00DD46E8"/>
    <w:rsid w:val="00DD4C68"/>
    <w:rsid w:val="00DD5120"/>
    <w:rsid w:val="00DD5891"/>
    <w:rsid w:val="00DD5E17"/>
    <w:rsid w:val="00DD5ED3"/>
    <w:rsid w:val="00DD5FEC"/>
    <w:rsid w:val="00DD64DD"/>
    <w:rsid w:val="00DD69FA"/>
    <w:rsid w:val="00DD77FC"/>
    <w:rsid w:val="00DD7AD1"/>
    <w:rsid w:val="00DD7B56"/>
    <w:rsid w:val="00DD7EA4"/>
    <w:rsid w:val="00DE01A5"/>
    <w:rsid w:val="00DE0822"/>
    <w:rsid w:val="00DE1B07"/>
    <w:rsid w:val="00DE1C0E"/>
    <w:rsid w:val="00DE270C"/>
    <w:rsid w:val="00DE3267"/>
    <w:rsid w:val="00DE4F81"/>
    <w:rsid w:val="00DE672C"/>
    <w:rsid w:val="00DE6A05"/>
    <w:rsid w:val="00DE7C3A"/>
    <w:rsid w:val="00DF0584"/>
    <w:rsid w:val="00DF087E"/>
    <w:rsid w:val="00DF13B4"/>
    <w:rsid w:val="00DF13D6"/>
    <w:rsid w:val="00DF174B"/>
    <w:rsid w:val="00DF21D0"/>
    <w:rsid w:val="00DF3A71"/>
    <w:rsid w:val="00DF3BB5"/>
    <w:rsid w:val="00DF43EF"/>
    <w:rsid w:val="00DF611B"/>
    <w:rsid w:val="00DF622A"/>
    <w:rsid w:val="00DF6909"/>
    <w:rsid w:val="00DF79E9"/>
    <w:rsid w:val="00DF7E13"/>
    <w:rsid w:val="00DF7F23"/>
    <w:rsid w:val="00E0069D"/>
    <w:rsid w:val="00E010B5"/>
    <w:rsid w:val="00E01462"/>
    <w:rsid w:val="00E017BF"/>
    <w:rsid w:val="00E01CB8"/>
    <w:rsid w:val="00E020B3"/>
    <w:rsid w:val="00E0224A"/>
    <w:rsid w:val="00E03373"/>
    <w:rsid w:val="00E03B4E"/>
    <w:rsid w:val="00E03D3B"/>
    <w:rsid w:val="00E03E37"/>
    <w:rsid w:val="00E04A33"/>
    <w:rsid w:val="00E04BE3"/>
    <w:rsid w:val="00E04DB1"/>
    <w:rsid w:val="00E04F5B"/>
    <w:rsid w:val="00E05267"/>
    <w:rsid w:val="00E059A9"/>
    <w:rsid w:val="00E05F33"/>
    <w:rsid w:val="00E06176"/>
    <w:rsid w:val="00E068DD"/>
    <w:rsid w:val="00E06BC9"/>
    <w:rsid w:val="00E07D2E"/>
    <w:rsid w:val="00E1016C"/>
    <w:rsid w:val="00E105FB"/>
    <w:rsid w:val="00E1063A"/>
    <w:rsid w:val="00E11E9E"/>
    <w:rsid w:val="00E1296C"/>
    <w:rsid w:val="00E1301C"/>
    <w:rsid w:val="00E13503"/>
    <w:rsid w:val="00E137AC"/>
    <w:rsid w:val="00E14128"/>
    <w:rsid w:val="00E1424F"/>
    <w:rsid w:val="00E144F6"/>
    <w:rsid w:val="00E155D4"/>
    <w:rsid w:val="00E161DC"/>
    <w:rsid w:val="00E16A39"/>
    <w:rsid w:val="00E17621"/>
    <w:rsid w:val="00E17878"/>
    <w:rsid w:val="00E17BBD"/>
    <w:rsid w:val="00E17CDD"/>
    <w:rsid w:val="00E210B4"/>
    <w:rsid w:val="00E219C3"/>
    <w:rsid w:val="00E21E49"/>
    <w:rsid w:val="00E2253C"/>
    <w:rsid w:val="00E22D53"/>
    <w:rsid w:val="00E23526"/>
    <w:rsid w:val="00E25039"/>
    <w:rsid w:val="00E2558B"/>
    <w:rsid w:val="00E262F8"/>
    <w:rsid w:val="00E2718E"/>
    <w:rsid w:val="00E273EF"/>
    <w:rsid w:val="00E27F67"/>
    <w:rsid w:val="00E3119B"/>
    <w:rsid w:val="00E312C0"/>
    <w:rsid w:val="00E31352"/>
    <w:rsid w:val="00E313F2"/>
    <w:rsid w:val="00E315F1"/>
    <w:rsid w:val="00E3174F"/>
    <w:rsid w:val="00E31A66"/>
    <w:rsid w:val="00E31BA6"/>
    <w:rsid w:val="00E32697"/>
    <w:rsid w:val="00E33366"/>
    <w:rsid w:val="00E336EB"/>
    <w:rsid w:val="00E33BE3"/>
    <w:rsid w:val="00E348DC"/>
    <w:rsid w:val="00E3572F"/>
    <w:rsid w:val="00E35E64"/>
    <w:rsid w:val="00E360C2"/>
    <w:rsid w:val="00E365A2"/>
    <w:rsid w:val="00E37859"/>
    <w:rsid w:val="00E40125"/>
    <w:rsid w:val="00E41675"/>
    <w:rsid w:val="00E417EF"/>
    <w:rsid w:val="00E41815"/>
    <w:rsid w:val="00E42179"/>
    <w:rsid w:val="00E42516"/>
    <w:rsid w:val="00E455DE"/>
    <w:rsid w:val="00E456E3"/>
    <w:rsid w:val="00E457EC"/>
    <w:rsid w:val="00E45E95"/>
    <w:rsid w:val="00E465E3"/>
    <w:rsid w:val="00E466D4"/>
    <w:rsid w:val="00E473EA"/>
    <w:rsid w:val="00E474D1"/>
    <w:rsid w:val="00E47EE0"/>
    <w:rsid w:val="00E5145E"/>
    <w:rsid w:val="00E524B3"/>
    <w:rsid w:val="00E529CF"/>
    <w:rsid w:val="00E5320B"/>
    <w:rsid w:val="00E541C9"/>
    <w:rsid w:val="00E5475F"/>
    <w:rsid w:val="00E560E5"/>
    <w:rsid w:val="00E5674B"/>
    <w:rsid w:val="00E56849"/>
    <w:rsid w:val="00E56A18"/>
    <w:rsid w:val="00E57009"/>
    <w:rsid w:val="00E57AFB"/>
    <w:rsid w:val="00E604CE"/>
    <w:rsid w:val="00E60896"/>
    <w:rsid w:val="00E608C1"/>
    <w:rsid w:val="00E61D8A"/>
    <w:rsid w:val="00E62051"/>
    <w:rsid w:val="00E62225"/>
    <w:rsid w:val="00E62A35"/>
    <w:rsid w:val="00E63854"/>
    <w:rsid w:val="00E63F0D"/>
    <w:rsid w:val="00E649EC"/>
    <w:rsid w:val="00E65042"/>
    <w:rsid w:val="00E65899"/>
    <w:rsid w:val="00E65A96"/>
    <w:rsid w:val="00E6607A"/>
    <w:rsid w:val="00E660EE"/>
    <w:rsid w:val="00E6660B"/>
    <w:rsid w:val="00E66ADF"/>
    <w:rsid w:val="00E724E7"/>
    <w:rsid w:val="00E7319E"/>
    <w:rsid w:val="00E731EE"/>
    <w:rsid w:val="00E73B93"/>
    <w:rsid w:val="00E73E92"/>
    <w:rsid w:val="00E748EC"/>
    <w:rsid w:val="00E749CA"/>
    <w:rsid w:val="00E74D31"/>
    <w:rsid w:val="00E7520C"/>
    <w:rsid w:val="00E75387"/>
    <w:rsid w:val="00E75DE5"/>
    <w:rsid w:val="00E76EEE"/>
    <w:rsid w:val="00E77E7C"/>
    <w:rsid w:val="00E77F78"/>
    <w:rsid w:val="00E807E9"/>
    <w:rsid w:val="00E80CB3"/>
    <w:rsid w:val="00E80DD9"/>
    <w:rsid w:val="00E80FC3"/>
    <w:rsid w:val="00E8114A"/>
    <w:rsid w:val="00E81792"/>
    <w:rsid w:val="00E817FB"/>
    <w:rsid w:val="00E818C8"/>
    <w:rsid w:val="00E82741"/>
    <w:rsid w:val="00E83EA1"/>
    <w:rsid w:val="00E8405D"/>
    <w:rsid w:val="00E84186"/>
    <w:rsid w:val="00E84575"/>
    <w:rsid w:val="00E84F40"/>
    <w:rsid w:val="00E856B5"/>
    <w:rsid w:val="00E85C59"/>
    <w:rsid w:val="00E86415"/>
    <w:rsid w:val="00E869D9"/>
    <w:rsid w:val="00E87486"/>
    <w:rsid w:val="00E8753B"/>
    <w:rsid w:val="00E9026D"/>
    <w:rsid w:val="00E9043E"/>
    <w:rsid w:val="00E9055B"/>
    <w:rsid w:val="00E90779"/>
    <w:rsid w:val="00E9133F"/>
    <w:rsid w:val="00E9140A"/>
    <w:rsid w:val="00E9161C"/>
    <w:rsid w:val="00E916E3"/>
    <w:rsid w:val="00E918D8"/>
    <w:rsid w:val="00E91989"/>
    <w:rsid w:val="00E92242"/>
    <w:rsid w:val="00E92645"/>
    <w:rsid w:val="00E926C9"/>
    <w:rsid w:val="00E92A6D"/>
    <w:rsid w:val="00E92BBF"/>
    <w:rsid w:val="00E93286"/>
    <w:rsid w:val="00E9344D"/>
    <w:rsid w:val="00E935C7"/>
    <w:rsid w:val="00E93DB1"/>
    <w:rsid w:val="00E9401E"/>
    <w:rsid w:val="00E94347"/>
    <w:rsid w:val="00E943F8"/>
    <w:rsid w:val="00E966BF"/>
    <w:rsid w:val="00E966C0"/>
    <w:rsid w:val="00E96BB6"/>
    <w:rsid w:val="00E97825"/>
    <w:rsid w:val="00EA0494"/>
    <w:rsid w:val="00EA0A1F"/>
    <w:rsid w:val="00EA0B83"/>
    <w:rsid w:val="00EA1E6C"/>
    <w:rsid w:val="00EA2042"/>
    <w:rsid w:val="00EA2C10"/>
    <w:rsid w:val="00EA2E3A"/>
    <w:rsid w:val="00EA64F3"/>
    <w:rsid w:val="00EA6540"/>
    <w:rsid w:val="00EA6A3C"/>
    <w:rsid w:val="00EA731F"/>
    <w:rsid w:val="00EA7420"/>
    <w:rsid w:val="00EA7470"/>
    <w:rsid w:val="00EA79B6"/>
    <w:rsid w:val="00EA7DA1"/>
    <w:rsid w:val="00EB00B5"/>
    <w:rsid w:val="00EB0DD0"/>
    <w:rsid w:val="00EB10D5"/>
    <w:rsid w:val="00EB1130"/>
    <w:rsid w:val="00EB29B5"/>
    <w:rsid w:val="00EB2E3A"/>
    <w:rsid w:val="00EB33EA"/>
    <w:rsid w:val="00EB38C1"/>
    <w:rsid w:val="00EB3E35"/>
    <w:rsid w:val="00EB4095"/>
    <w:rsid w:val="00EB41D1"/>
    <w:rsid w:val="00EB491D"/>
    <w:rsid w:val="00EB4948"/>
    <w:rsid w:val="00EB4EE7"/>
    <w:rsid w:val="00EB64D5"/>
    <w:rsid w:val="00EB7F83"/>
    <w:rsid w:val="00EC0FD9"/>
    <w:rsid w:val="00EC18EC"/>
    <w:rsid w:val="00EC1BC6"/>
    <w:rsid w:val="00EC2DBD"/>
    <w:rsid w:val="00EC2E20"/>
    <w:rsid w:val="00EC3371"/>
    <w:rsid w:val="00EC404E"/>
    <w:rsid w:val="00EC4CBD"/>
    <w:rsid w:val="00EC5BE2"/>
    <w:rsid w:val="00EC60B2"/>
    <w:rsid w:val="00EC650C"/>
    <w:rsid w:val="00EC753B"/>
    <w:rsid w:val="00EC7A35"/>
    <w:rsid w:val="00ED06E8"/>
    <w:rsid w:val="00ED07D5"/>
    <w:rsid w:val="00ED0C41"/>
    <w:rsid w:val="00ED0F48"/>
    <w:rsid w:val="00ED1FAB"/>
    <w:rsid w:val="00ED308E"/>
    <w:rsid w:val="00ED3442"/>
    <w:rsid w:val="00ED3AC1"/>
    <w:rsid w:val="00ED3E75"/>
    <w:rsid w:val="00ED3F20"/>
    <w:rsid w:val="00ED411A"/>
    <w:rsid w:val="00ED41EA"/>
    <w:rsid w:val="00ED4263"/>
    <w:rsid w:val="00ED4553"/>
    <w:rsid w:val="00ED45D7"/>
    <w:rsid w:val="00ED4C8D"/>
    <w:rsid w:val="00ED547D"/>
    <w:rsid w:val="00ED5F6B"/>
    <w:rsid w:val="00ED611E"/>
    <w:rsid w:val="00ED70B2"/>
    <w:rsid w:val="00ED73C7"/>
    <w:rsid w:val="00ED770A"/>
    <w:rsid w:val="00ED78D3"/>
    <w:rsid w:val="00ED7905"/>
    <w:rsid w:val="00ED793C"/>
    <w:rsid w:val="00ED7DF4"/>
    <w:rsid w:val="00EE2009"/>
    <w:rsid w:val="00EE259C"/>
    <w:rsid w:val="00EE2737"/>
    <w:rsid w:val="00EE334A"/>
    <w:rsid w:val="00EE40B8"/>
    <w:rsid w:val="00EE4307"/>
    <w:rsid w:val="00EE4643"/>
    <w:rsid w:val="00EE4A4E"/>
    <w:rsid w:val="00EE514F"/>
    <w:rsid w:val="00EE53DF"/>
    <w:rsid w:val="00EE6A0B"/>
    <w:rsid w:val="00EE735D"/>
    <w:rsid w:val="00EE7BB5"/>
    <w:rsid w:val="00EE7D0F"/>
    <w:rsid w:val="00EF025B"/>
    <w:rsid w:val="00EF0500"/>
    <w:rsid w:val="00EF07AC"/>
    <w:rsid w:val="00EF0901"/>
    <w:rsid w:val="00EF1149"/>
    <w:rsid w:val="00EF120B"/>
    <w:rsid w:val="00EF14E0"/>
    <w:rsid w:val="00EF1E39"/>
    <w:rsid w:val="00EF1E6E"/>
    <w:rsid w:val="00EF20DA"/>
    <w:rsid w:val="00EF24CE"/>
    <w:rsid w:val="00EF314D"/>
    <w:rsid w:val="00EF35D3"/>
    <w:rsid w:val="00EF3A30"/>
    <w:rsid w:val="00EF3EFF"/>
    <w:rsid w:val="00EF47AB"/>
    <w:rsid w:val="00EF51B1"/>
    <w:rsid w:val="00EF627F"/>
    <w:rsid w:val="00EF6348"/>
    <w:rsid w:val="00EF6E6A"/>
    <w:rsid w:val="00EF7058"/>
    <w:rsid w:val="00EF76C7"/>
    <w:rsid w:val="00F005F6"/>
    <w:rsid w:val="00F00A5D"/>
    <w:rsid w:val="00F0100D"/>
    <w:rsid w:val="00F01070"/>
    <w:rsid w:val="00F01529"/>
    <w:rsid w:val="00F0164E"/>
    <w:rsid w:val="00F02588"/>
    <w:rsid w:val="00F027AC"/>
    <w:rsid w:val="00F02DE1"/>
    <w:rsid w:val="00F03049"/>
    <w:rsid w:val="00F03219"/>
    <w:rsid w:val="00F045C0"/>
    <w:rsid w:val="00F0468F"/>
    <w:rsid w:val="00F04726"/>
    <w:rsid w:val="00F060D2"/>
    <w:rsid w:val="00F0657D"/>
    <w:rsid w:val="00F06691"/>
    <w:rsid w:val="00F06BB2"/>
    <w:rsid w:val="00F07281"/>
    <w:rsid w:val="00F075C8"/>
    <w:rsid w:val="00F07889"/>
    <w:rsid w:val="00F078FA"/>
    <w:rsid w:val="00F10175"/>
    <w:rsid w:val="00F10A05"/>
    <w:rsid w:val="00F10E93"/>
    <w:rsid w:val="00F10F93"/>
    <w:rsid w:val="00F11F12"/>
    <w:rsid w:val="00F123A5"/>
    <w:rsid w:val="00F12C09"/>
    <w:rsid w:val="00F13D72"/>
    <w:rsid w:val="00F14A14"/>
    <w:rsid w:val="00F15CFD"/>
    <w:rsid w:val="00F15E34"/>
    <w:rsid w:val="00F15E92"/>
    <w:rsid w:val="00F169D2"/>
    <w:rsid w:val="00F16DC0"/>
    <w:rsid w:val="00F16F26"/>
    <w:rsid w:val="00F17E12"/>
    <w:rsid w:val="00F220E9"/>
    <w:rsid w:val="00F22B48"/>
    <w:rsid w:val="00F22E19"/>
    <w:rsid w:val="00F22FEB"/>
    <w:rsid w:val="00F22FEE"/>
    <w:rsid w:val="00F2379E"/>
    <w:rsid w:val="00F240F8"/>
    <w:rsid w:val="00F245F4"/>
    <w:rsid w:val="00F247DE"/>
    <w:rsid w:val="00F247F4"/>
    <w:rsid w:val="00F25A57"/>
    <w:rsid w:val="00F26017"/>
    <w:rsid w:val="00F2694A"/>
    <w:rsid w:val="00F26BCC"/>
    <w:rsid w:val="00F26ECD"/>
    <w:rsid w:val="00F27002"/>
    <w:rsid w:val="00F27225"/>
    <w:rsid w:val="00F27376"/>
    <w:rsid w:val="00F27F7E"/>
    <w:rsid w:val="00F302FC"/>
    <w:rsid w:val="00F303FC"/>
    <w:rsid w:val="00F306CF"/>
    <w:rsid w:val="00F30D65"/>
    <w:rsid w:val="00F32429"/>
    <w:rsid w:val="00F327E8"/>
    <w:rsid w:val="00F32A62"/>
    <w:rsid w:val="00F33C1B"/>
    <w:rsid w:val="00F34074"/>
    <w:rsid w:val="00F34699"/>
    <w:rsid w:val="00F3479F"/>
    <w:rsid w:val="00F347A9"/>
    <w:rsid w:val="00F34A70"/>
    <w:rsid w:val="00F35101"/>
    <w:rsid w:val="00F358F4"/>
    <w:rsid w:val="00F36A57"/>
    <w:rsid w:val="00F374FE"/>
    <w:rsid w:val="00F40462"/>
    <w:rsid w:val="00F4093D"/>
    <w:rsid w:val="00F40B93"/>
    <w:rsid w:val="00F419AA"/>
    <w:rsid w:val="00F41B10"/>
    <w:rsid w:val="00F421BF"/>
    <w:rsid w:val="00F43D81"/>
    <w:rsid w:val="00F43F7A"/>
    <w:rsid w:val="00F43FA1"/>
    <w:rsid w:val="00F4405D"/>
    <w:rsid w:val="00F443D3"/>
    <w:rsid w:val="00F44DBE"/>
    <w:rsid w:val="00F44EB6"/>
    <w:rsid w:val="00F450EB"/>
    <w:rsid w:val="00F45817"/>
    <w:rsid w:val="00F45936"/>
    <w:rsid w:val="00F465B5"/>
    <w:rsid w:val="00F46760"/>
    <w:rsid w:val="00F46E75"/>
    <w:rsid w:val="00F5182F"/>
    <w:rsid w:val="00F51CEF"/>
    <w:rsid w:val="00F52F59"/>
    <w:rsid w:val="00F5331D"/>
    <w:rsid w:val="00F548BC"/>
    <w:rsid w:val="00F54D55"/>
    <w:rsid w:val="00F54F77"/>
    <w:rsid w:val="00F552E3"/>
    <w:rsid w:val="00F552E6"/>
    <w:rsid w:val="00F55315"/>
    <w:rsid w:val="00F55CFF"/>
    <w:rsid w:val="00F566CE"/>
    <w:rsid w:val="00F56961"/>
    <w:rsid w:val="00F56A40"/>
    <w:rsid w:val="00F56C6B"/>
    <w:rsid w:val="00F56D3F"/>
    <w:rsid w:val="00F570C2"/>
    <w:rsid w:val="00F5714A"/>
    <w:rsid w:val="00F574DA"/>
    <w:rsid w:val="00F57EAB"/>
    <w:rsid w:val="00F60231"/>
    <w:rsid w:val="00F60471"/>
    <w:rsid w:val="00F60B65"/>
    <w:rsid w:val="00F60C15"/>
    <w:rsid w:val="00F61476"/>
    <w:rsid w:val="00F62785"/>
    <w:rsid w:val="00F6313D"/>
    <w:rsid w:val="00F6331C"/>
    <w:rsid w:val="00F6466F"/>
    <w:rsid w:val="00F64C32"/>
    <w:rsid w:val="00F6583E"/>
    <w:rsid w:val="00F65A4E"/>
    <w:rsid w:val="00F66793"/>
    <w:rsid w:val="00F672B4"/>
    <w:rsid w:val="00F67628"/>
    <w:rsid w:val="00F707D2"/>
    <w:rsid w:val="00F71207"/>
    <w:rsid w:val="00F73251"/>
    <w:rsid w:val="00F73D9A"/>
    <w:rsid w:val="00F74265"/>
    <w:rsid w:val="00F75EF7"/>
    <w:rsid w:val="00F7615C"/>
    <w:rsid w:val="00F76719"/>
    <w:rsid w:val="00F76A47"/>
    <w:rsid w:val="00F772D9"/>
    <w:rsid w:val="00F77368"/>
    <w:rsid w:val="00F77503"/>
    <w:rsid w:val="00F81792"/>
    <w:rsid w:val="00F81AB2"/>
    <w:rsid w:val="00F81B00"/>
    <w:rsid w:val="00F8264F"/>
    <w:rsid w:val="00F837F1"/>
    <w:rsid w:val="00F83B2B"/>
    <w:rsid w:val="00F842CF"/>
    <w:rsid w:val="00F8452E"/>
    <w:rsid w:val="00F848C9"/>
    <w:rsid w:val="00F84DAF"/>
    <w:rsid w:val="00F851E6"/>
    <w:rsid w:val="00F86021"/>
    <w:rsid w:val="00F86633"/>
    <w:rsid w:val="00F86D04"/>
    <w:rsid w:val="00F86D25"/>
    <w:rsid w:val="00F86E94"/>
    <w:rsid w:val="00F879C0"/>
    <w:rsid w:val="00F87F6A"/>
    <w:rsid w:val="00F90173"/>
    <w:rsid w:val="00F90553"/>
    <w:rsid w:val="00F912F4"/>
    <w:rsid w:val="00F91502"/>
    <w:rsid w:val="00F91912"/>
    <w:rsid w:val="00F92C4F"/>
    <w:rsid w:val="00F9336F"/>
    <w:rsid w:val="00F93DA0"/>
    <w:rsid w:val="00F93E92"/>
    <w:rsid w:val="00F94C5E"/>
    <w:rsid w:val="00F95062"/>
    <w:rsid w:val="00F95BEA"/>
    <w:rsid w:val="00F961EE"/>
    <w:rsid w:val="00F968A4"/>
    <w:rsid w:val="00FA0811"/>
    <w:rsid w:val="00FA0A4C"/>
    <w:rsid w:val="00FA222E"/>
    <w:rsid w:val="00FA3268"/>
    <w:rsid w:val="00FA4045"/>
    <w:rsid w:val="00FA427C"/>
    <w:rsid w:val="00FA44D1"/>
    <w:rsid w:val="00FA451C"/>
    <w:rsid w:val="00FA45A5"/>
    <w:rsid w:val="00FA48CE"/>
    <w:rsid w:val="00FA5121"/>
    <w:rsid w:val="00FA6B63"/>
    <w:rsid w:val="00FA722E"/>
    <w:rsid w:val="00FA792C"/>
    <w:rsid w:val="00FA7C35"/>
    <w:rsid w:val="00FB03ED"/>
    <w:rsid w:val="00FB0A72"/>
    <w:rsid w:val="00FB0E29"/>
    <w:rsid w:val="00FB1154"/>
    <w:rsid w:val="00FB1164"/>
    <w:rsid w:val="00FB13EE"/>
    <w:rsid w:val="00FB193D"/>
    <w:rsid w:val="00FB20A6"/>
    <w:rsid w:val="00FB2D0B"/>
    <w:rsid w:val="00FB3010"/>
    <w:rsid w:val="00FB39BC"/>
    <w:rsid w:val="00FB3C41"/>
    <w:rsid w:val="00FB42F6"/>
    <w:rsid w:val="00FB4EBE"/>
    <w:rsid w:val="00FB534C"/>
    <w:rsid w:val="00FB56A1"/>
    <w:rsid w:val="00FB6DA5"/>
    <w:rsid w:val="00FB6E58"/>
    <w:rsid w:val="00FB7190"/>
    <w:rsid w:val="00FB78A5"/>
    <w:rsid w:val="00FC0B32"/>
    <w:rsid w:val="00FC1210"/>
    <w:rsid w:val="00FC12FC"/>
    <w:rsid w:val="00FC1F50"/>
    <w:rsid w:val="00FC42FD"/>
    <w:rsid w:val="00FC47CE"/>
    <w:rsid w:val="00FC494F"/>
    <w:rsid w:val="00FC560C"/>
    <w:rsid w:val="00FC5885"/>
    <w:rsid w:val="00FC5952"/>
    <w:rsid w:val="00FC6938"/>
    <w:rsid w:val="00FC71F5"/>
    <w:rsid w:val="00FC726E"/>
    <w:rsid w:val="00FC781D"/>
    <w:rsid w:val="00FC7A5A"/>
    <w:rsid w:val="00FC7CE3"/>
    <w:rsid w:val="00FD045E"/>
    <w:rsid w:val="00FD0969"/>
    <w:rsid w:val="00FD0AF7"/>
    <w:rsid w:val="00FD1169"/>
    <w:rsid w:val="00FD1ADF"/>
    <w:rsid w:val="00FD1AFA"/>
    <w:rsid w:val="00FD1B6B"/>
    <w:rsid w:val="00FD1EF8"/>
    <w:rsid w:val="00FD2488"/>
    <w:rsid w:val="00FD24C7"/>
    <w:rsid w:val="00FD3138"/>
    <w:rsid w:val="00FD38B3"/>
    <w:rsid w:val="00FD3C35"/>
    <w:rsid w:val="00FD3D63"/>
    <w:rsid w:val="00FD6914"/>
    <w:rsid w:val="00FD6B27"/>
    <w:rsid w:val="00FD6CEB"/>
    <w:rsid w:val="00FD72E0"/>
    <w:rsid w:val="00FD7477"/>
    <w:rsid w:val="00FE011B"/>
    <w:rsid w:val="00FE0489"/>
    <w:rsid w:val="00FE0ABE"/>
    <w:rsid w:val="00FE1A47"/>
    <w:rsid w:val="00FE2110"/>
    <w:rsid w:val="00FE2AFB"/>
    <w:rsid w:val="00FE2B17"/>
    <w:rsid w:val="00FE3210"/>
    <w:rsid w:val="00FE3947"/>
    <w:rsid w:val="00FE4B57"/>
    <w:rsid w:val="00FE4C13"/>
    <w:rsid w:val="00FE58DB"/>
    <w:rsid w:val="00FE69CF"/>
    <w:rsid w:val="00FE6E50"/>
    <w:rsid w:val="00FE72C2"/>
    <w:rsid w:val="00FE7BD3"/>
    <w:rsid w:val="00FF01C6"/>
    <w:rsid w:val="00FF072C"/>
    <w:rsid w:val="00FF1D0A"/>
    <w:rsid w:val="00FF2C85"/>
    <w:rsid w:val="00FF2EE4"/>
    <w:rsid w:val="00FF3BD4"/>
    <w:rsid w:val="00FF3F6D"/>
    <w:rsid w:val="00FF4262"/>
    <w:rsid w:val="00FF4503"/>
    <w:rsid w:val="00FF45A5"/>
    <w:rsid w:val="00FF53C5"/>
    <w:rsid w:val="00FF5920"/>
    <w:rsid w:val="00FF5A45"/>
    <w:rsid w:val="00FF5C42"/>
    <w:rsid w:val="00FF5CCD"/>
    <w:rsid w:val="00FF65E0"/>
    <w:rsid w:val="00FF6EB2"/>
    <w:rsid w:val="00FF70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D700D4"/>
  <w15:docId w15:val="{C9E1FCD6-54E9-4047-8525-CF66F2C2AD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011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338A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E61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E61DA"/>
    <w:pPr>
      <w:spacing w:after="0" w:line="240" w:lineRule="auto"/>
    </w:pPr>
    <w:rPr>
      <w:rFonts w:ascii="Arial" w:eastAsia="Times New Roman" w:hAnsi="Arial" w:cs="Arial"/>
      <w:sz w:val="20"/>
      <w:szCs w:val="20"/>
      <w:lang w:val="en-Z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E61DA"/>
    <w:rPr>
      <w:rFonts w:ascii="Arial" w:eastAsia="Times New Roman" w:hAnsi="Arial" w:cs="Arial"/>
      <w:sz w:val="20"/>
      <w:szCs w:val="20"/>
      <w:lang w:val="en-ZA"/>
    </w:rPr>
  </w:style>
  <w:style w:type="paragraph" w:styleId="NormalWeb">
    <w:name w:val="Normal (Web)"/>
    <w:basedOn w:val="Normal"/>
    <w:uiPriority w:val="99"/>
    <w:unhideWhenUsed/>
    <w:rsid w:val="00DB376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GB" w:eastAsia="en-GB"/>
    </w:rPr>
  </w:style>
  <w:style w:type="table" w:styleId="TableGridLight">
    <w:name w:val="Grid Table Light"/>
    <w:basedOn w:val="TableNormal"/>
    <w:uiPriority w:val="40"/>
    <w:rsid w:val="00C63D6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Hyperlink">
    <w:name w:val="Hyperlink"/>
    <w:basedOn w:val="DefaultParagraphFont"/>
    <w:uiPriority w:val="99"/>
    <w:unhideWhenUsed/>
    <w:rsid w:val="003265FF"/>
    <w:rPr>
      <w:color w:val="0000FF"/>
      <w:u w:val="single"/>
    </w:rPr>
  </w:style>
  <w:style w:type="table" w:styleId="TableGrid">
    <w:name w:val="Table Grid"/>
    <w:basedOn w:val="TableNormal"/>
    <w:uiPriority w:val="39"/>
    <w:rsid w:val="00056F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4BD4"/>
    <w:pPr>
      <w:spacing w:after="160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4BD4"/>
    <w:rPr>
      <w:rFonts w:ascii="Arial" w:eastAsia="Times New Roman" w:hAnsi="Arial" w:cs="Arial"/>
      <w:b/>
      <w:bCs/>
      <w:sz w:val="20"/>
      <w:szCs w:val="20"/>
      <w:lang w:val="en-ZA"/>
    </w:rPr>
  </w:style>
  <w:style w:type="paragraph" w:styleId="Revision">
    <w:name w:val="Revision"/>
    <w:hidden/>
    <w:uiPriority w:val="99"/>
    <w:semiHidden/>
    <w:rsid w:val="006776F4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17CD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7CDD"/>
    <w:rPr>
      <w:rFonts w:ascii="Segoe UI" w:hAnsi="Segoe UI" w:cs="Segoe UI"/>
      <w:sz w:val="18"/>
      <w:szCs w:val="18"/>
    </w:rPr>
  </w:style>
  <w:style w:type="table" w:customStyle="1" w:styleId="TableGrid1">
    <w:name w:val="Table Grid1"/>
    <w:basedOn w:val="TableNormal"/>
    <w:next w:val="TableGrid"/>
    <w:uiPriority w:val="59"/>
    <w:rsid w:val="009213B6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D57C44"/>
    <w:rPr>
      <w:color w:val="800080"/>
      <w:u w:val="single"/>
    </w:rPr>
  </w:style>
  <w:style w:type="paragraph" w:customStyle="1" w:styleId="msonormal0">
    <w:name w:val="msonormal"/>
    <w:basedOn w:val="Normal"/>
    <w:rsid w:val="00D57C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5">
    <w:name w:val="xl65"/>
    <w:basedOn w:val="Normal"/>
    <w:rsid w:val="00D57C4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character" w:styleId="Emphasis">
    <w:name w:val="Emphasis"/>
    <w:basedOn w:val="DefaultParagraphFont"/>
    <w:uiPriority w:val="20"/>
    <w:qFormat/>
    <w:rsid w:val="00EB29B5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DD5120"/>
    <w:rPr>
      <w:color w:val="808080"/>
    </w:rPr>
  </w:style>
  <w:style w:type="character" w:styleId="UnresolvedMention">
    <w:name w:val="Unresolved Mention"/>
    <w:basedOn w:val="DefaultParagraphFont"/>
    <w:uiPriority w:val="99"/>
    <w:semiHidden/>
    <w:unhideWhenUsed/>
    <w:rsid w:val="00987E49"/>
    <w:rPr>
      <w:color w:val="605E5C"/>
      <w:shd w:val="clear" w:color="auto" w:fill="E1DFDD"/>
    </w:rPr>
  </w:style>
  <w:style w:type="character" w:customStyle="1" w:styleId="cf01">
    <w:name w:val="cf01"/>
    <w:basedOn w:val="DefaultParagraphFont"/>
    <w:rsid w:val="008128B1"/>
    <w:rPr>
      <w:rFonts w:ascii="Segoe UI" w:hAnsi="Segoe UI" w:cs="Segoe UI" w:hint="default"/>
      <w:sz w:val="18"/>
      <w:szCs w:val="18"/>
    </w:rPr>
  </w:style>
  <w:style w:type="character" w:customStyle="1" w:styleId="markedcontent">
    <w:name w:val="markedcontent"/>
    <w:basedOn w:val="DefaultParagraphFont"/>
    <w:rsid w:val="009E2C45"/>
  </w:style>
  <w:style w:type="character" w:customStyle="1" w:styleId="label">
    <w:name w:val="label"/>
    <w:basedOn w:val="DefaultParagraphFont"/>
    <w:rsid w:val="008402EF"/>
  </w:style>
  <w:style w:type="paragraph" w:styleId="Header">
    <w:name w:val="header"/>
    <w:basedOn w:val="Normal"/>
    <w:link w:val="HeaderChar"/>
    <w:uiPriority w:val="99"/>
    <w:unhideWhenUsed/>
    <w:rsid w:val="00E9077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0779"/>
  </w:style>
  <w:style w:type="paragraph" w:styleId="Footer">
    <w:name w:val="footer"/>
    <w:basedOn w:val="Normal"/>
    <w:link w:val="FooterChar"/>
    <w:uiPriority w:val="99"/>
    <w:unhideWhenUsed/>
    <w:rsid w:val="00E9077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0779"/>
  </w:style>
  <w:style w:type="paragraph" w:styleId="Bibliography">
    <w:name w:val="Bibliography"/>
    <w:basedOn w:val="Normal"/>
    <w:next w:val="Normal"/>
    <w:uiPriority w:val="37"/>
    <w:unhideWhenUsed/>
    <w:rsid w:val="000C77A5"/>
    <w:pPr>
      <w:spacing w:after="240" w:line="240" w:lineRule="auto"/>
    </w:pPr>
  </w:style>
  <w:style w:type="character" w:styleId="Strong">
    <w:name w:val="Strong"/>
    <w:basedOn w:val="DefaultParagraphFont"/>
    <w:uiPriority w:val="22"/>
    <w:qFormat/>
    <w:rsid w:val="00B267BE"/>
    <w:rPr>
      <w:b/>
      <w:bCs/>
    </w:rPr>
  </w:style>
  <w:style w:type="table" w:customStyle="1" w:styleId="TableGrid2">
    <w:name w:val="Table Grid2"/>
    <w:basedOn w:val="TableNormal"/>
    <w:next w:val="TableGrid"/>
    <w:uiPriority w:val="39"/>
    <w:rsid w:val="004A2287"/>
    <w:pPr>
      <w:spacing w:after="0" w:line="240" w:lineRule="auto"/>
    </w:pPr>
    <w:rPr>
      <w:kern w:val="2"/>
      <w:lang w:val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C051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22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77111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30193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35897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26362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38638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72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0471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956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8431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9676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8839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0638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9761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7901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0367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3306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4707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4375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7955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9037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4572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3775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2888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5108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6124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7299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5849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7006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3143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1676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7103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1706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1428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1254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7527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1693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70444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80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3419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824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703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4465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154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11502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32599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0419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4137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7176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1572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2414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2076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8030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3419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4410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8748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2294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4551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5474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4484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2403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9349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0115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2083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72883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6373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1131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3144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7992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85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6044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1654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86366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8026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8645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4253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4492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7672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2371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3905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3555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59551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8944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9811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6916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0559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9544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3679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4941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0505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8766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78756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0579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8653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1856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1280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3193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6423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5554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7561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51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4395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907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320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447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726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86367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8375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3818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1384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9319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6242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25011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7328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3215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9396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0363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1754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3814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3814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8133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6218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7318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0506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1437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1740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0218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7424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0663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9207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9492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2616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32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0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0052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188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238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464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2109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2737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0221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1469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1508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6208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8833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8833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2643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2616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4829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4546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3832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8116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6193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0086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1846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9781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7908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4844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7164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7233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8670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3172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7319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6924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3013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3817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8462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4503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93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9554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660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118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74425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080856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912306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0431261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5537080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5687409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0397879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1382820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416618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457329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3493055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3578194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405902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6889912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5677900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7364810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9669726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7149544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0715102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0892561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1097073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6221378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0958867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4932616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249150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8168604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0778192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2921061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549367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4665647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52429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7299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216516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196266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033956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414410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6064363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7679034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5346382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5897049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8518087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0175333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6381092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554904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6001346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9602973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0797563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5225656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7948797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8727399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437712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721603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4063733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573502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7837547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7686377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3776158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393603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8148948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8946998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012992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70575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4948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097927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099386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322883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483214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7147758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0844174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7292266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2553684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6905895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3662583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3356715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4254578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4386312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9204879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968466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6636350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7237618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7474513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970089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139317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4102674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4653964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1954290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7031179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623574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3619484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114113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2782493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923064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88528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65187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261832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504956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60077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3909932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9773434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3300078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3916898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7031428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8040947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8333738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456747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9217297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6641932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7362565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157735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2055695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661703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0340652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1743258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1351329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0205472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5081268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2604789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3757129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6502360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317676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715817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021125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594862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58244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2795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1876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7034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8017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8927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3925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7088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5981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5799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1135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9066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4391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4916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2244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9715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9956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53747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9484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3656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8957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1219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3925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7384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7896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8610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9550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8935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16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6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8775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900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723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3724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0325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8515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7844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5473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0744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6396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7649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3099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4796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2115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0774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10019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8634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2832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56376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1118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6940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2077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3065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4956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4018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1367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6830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3950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3922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9191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9785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80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3772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371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0957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4955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4258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4050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9037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2345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9029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5974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4088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8105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3415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7307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7269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7885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1345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1280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2027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9486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0037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0462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1944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6535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2733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1063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9635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8375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3860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30710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7545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77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6232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657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423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231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7790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9627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5347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6987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6142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3751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5496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6352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4756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9150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7452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4172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0738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7803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0169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2653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0787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5665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0398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0301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9811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9971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5761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7500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5879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3721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390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48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7638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814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384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4653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8263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4883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01745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5862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1621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2118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1009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0272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1208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1554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0876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5590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8037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5962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5630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4826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4432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9511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6967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2280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3478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7944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5887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0639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4181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17609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0246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858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62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23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9351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794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763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113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9391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77632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0119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9199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1864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5949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92008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7342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8569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6761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4874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9265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0563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0573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8753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1918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1748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7072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6449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3695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0553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7750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1263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9513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5225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6834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8167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8037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2402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529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61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9060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772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3677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0971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5975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5986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4592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1200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3761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1768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9149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2249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9017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1042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0034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2440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3233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5695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2469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7145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6588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4654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9612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5971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0109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5158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0668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2002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5763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3380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4842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1397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626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41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58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7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6685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086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712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373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961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43797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3915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37634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7227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0294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1704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9835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49318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9907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6312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9577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4617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4434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8532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4049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3095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4648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9344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7167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36427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1314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0791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7517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5670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1363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9680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4908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725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1816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573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400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0580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3276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6688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9257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42980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0706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9007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4420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7113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5216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9279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3824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7201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9389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4592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4201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0446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0940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9798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3188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9294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4147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8736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3361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2866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9947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8464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849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9818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985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599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042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8909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31834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5422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8911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4744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1347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5544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1675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2406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1523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0148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6906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0085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0262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6057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0764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8708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0290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7204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3593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0061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6748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1425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1499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0940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3032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3942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293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8815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639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501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824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027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2519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5727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2122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0886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6227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9743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9336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0808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7639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3447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1663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6222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3345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8675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6752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8293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7309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9634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0766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31764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7068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0550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2053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4760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3566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2913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871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2140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510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277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499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41784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6277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8013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9197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4588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21604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4238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7857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6584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7142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4398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1931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1591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5262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7930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9779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0746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3103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8365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8337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4254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35330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3248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5310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3037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8417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78837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8518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2415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8885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742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20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81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83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5738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581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3255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4582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3924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9524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0012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7831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00560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3386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8786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4778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1017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6040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7581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6977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6718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2053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6745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7810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9784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6214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5372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7221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9018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4244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2122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9108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5998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75675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6465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3997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290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5748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997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85165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3854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5171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0650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5744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5494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1630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4686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0562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9144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2488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8637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4411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7594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9799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9389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6273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1109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0583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5558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4041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5365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2416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2345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7815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9594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9678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8641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4588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484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1635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72525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1755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6638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1069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2318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3229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6837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3346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6555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4690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9164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2865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3190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4859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0618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3171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6357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2790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3831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8493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0961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7214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35340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4304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0401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1975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2312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9544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3958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2834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539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5360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368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9238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401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334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933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472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47247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0892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9580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3651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3139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0569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27776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7934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2892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4229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3583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1149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4661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2848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8467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7596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3016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6141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0502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8201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1975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7506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5411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440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3204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239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620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7589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19545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38328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72937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3000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3448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9638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2995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1393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2455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4551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5574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2673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1897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7882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0963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0705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5942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7876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9134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6594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2917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6203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5688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6129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8138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6131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799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9973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154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197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415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88269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6574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6848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8486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4259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97154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8796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0430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2717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8639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9481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8669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5726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5555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4808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1493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5748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4660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0948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7060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3490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9550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8492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5901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2637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51849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837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2407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276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656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093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1499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8094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2925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3544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4701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1324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4541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4394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1178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4884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0071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0842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1015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0959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2146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8894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8858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6069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8420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4224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1696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4977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9614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5126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3274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3683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9315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7524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490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24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62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141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094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5781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0585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3285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6472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6660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7312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6095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4030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1021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9500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8034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5281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1997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3058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2026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9921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5607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5485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2463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9512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5351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5177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4028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0190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49709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8804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8401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35090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224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1333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781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212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786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332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0145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1282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9758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4647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3647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7184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6463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5860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4832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0161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1838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0623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3288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0266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4349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3480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6202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7880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9159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7409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8310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3115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0463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6820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2536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8468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780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1123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091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022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118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359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4675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4858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2297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60796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44287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6913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7542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2131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7329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6794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8506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4011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7427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5963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0516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0847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3918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5041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7497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2350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0566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7397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0311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1322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8982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9202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957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1766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366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17975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7283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2016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4435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6267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4195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8725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4377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0523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2489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2177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6577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98170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4987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8814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9439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4326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1993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9733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2312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1159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4309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9164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5326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2814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9862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5270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8152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2447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9587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5464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345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9620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640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703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3057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3168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2763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0448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9900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2537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3453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6010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5339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5063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9011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2288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9540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7646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3830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6983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0214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5920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3224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8201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5744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4548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2179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8457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7742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6330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6080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7574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9462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2481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972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5067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1250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8394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5790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8448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3769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3041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9366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8701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2120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3236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24281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6610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2933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5554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4075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0230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5509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7162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3431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5311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8634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1759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1594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7989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7163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0241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2591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6401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1145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689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9645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3408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1781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26896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5282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6676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1314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6173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3786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7614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3210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2949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7917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2874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62514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6313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6385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1840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5542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4905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5365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6020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3423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6101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4528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1667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8143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6737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6390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8723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896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93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6616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157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938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35778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7016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18064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6552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43967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5901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1392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6952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7108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0655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3951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7980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5724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5734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0724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6174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7470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6162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9722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6519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5792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3695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6916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5300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2392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2091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0424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548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88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12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1450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157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495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7280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3484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93301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4661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6848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0660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8260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4553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8168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3847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2208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2475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7252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619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7274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0532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9754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3799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0016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1526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9946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8851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6611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5657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7825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3177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5477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213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66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2872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979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3555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3146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3082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7136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1521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6531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3576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9527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3619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7955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1826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4975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1569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3407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6154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3897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6443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5520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1024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5769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7409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5246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8936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7488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8847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4557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1195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6402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604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66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198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564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9445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2871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4584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6617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1339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3851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6114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9958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7930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3679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8909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4588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3084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4484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6411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6986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5153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3820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9810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9073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5013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2382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6842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1949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7677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8178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4435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006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89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590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836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4327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2540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0236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4071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4833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5125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1185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7622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9656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9229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97937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9096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4231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11209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6551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3514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9568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3586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3636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0926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4095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9023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6267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5604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1390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9393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53702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3442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7227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091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47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2015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160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0153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5702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8871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7396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7608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1803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3329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2744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7001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8856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4544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2249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9576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6339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2898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7808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0093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3189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3957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5391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9705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2724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8321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7060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7729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8873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7708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6400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6540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39639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462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0157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4338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077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747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3889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9651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9622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2250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7180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9149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1216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0617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3908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18492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1057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4711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9127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2228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7614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2128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5232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0551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5580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2358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9047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3303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6610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9616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1263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1920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024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7257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147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637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643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7026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4333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0649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2019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2288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3387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7178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8874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4174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2648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3999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2001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9804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8218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9336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4396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0405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4473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9378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3880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5072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8908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3351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8952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9404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9180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702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75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6812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391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55530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3475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1287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8737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4514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6219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0535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9839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6503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7487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4281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9384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2024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5389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8612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1286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2484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7647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1841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2735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7058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1988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9326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4617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1490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7530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1740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73495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7191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118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64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7732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005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364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50186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5826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8800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34455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6800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5117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1902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2465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5548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0051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3216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0313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2067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6553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3654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2224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8145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8322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1361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2701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6457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5355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0850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3033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9365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6780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9924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041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0600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690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954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482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2386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79744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9154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7038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2239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7250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3074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6214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6383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2847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6937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2003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3099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0360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2935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6408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9202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4103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2913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2679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5710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7053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4295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2585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8117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1745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1752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766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7726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3015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7299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2843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5639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34766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7186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8863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8259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5814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4498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4581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2648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3846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0934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57220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8205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8738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4893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6024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5577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9298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3924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3852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8948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4125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6935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2314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9993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12483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965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47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3608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091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802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352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15981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5380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1062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8177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2759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2476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98283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9376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6427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8052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7565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9426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4335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0950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7570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8692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5701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4474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6932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5170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9660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5257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9548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4833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6786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6877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6493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741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8038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9680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169748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806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6405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038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019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434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805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660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738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355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3049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7534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8065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9980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0580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6057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5732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4590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3268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6207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9355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0550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7481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4114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8582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4367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3193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7600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8405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2743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5338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8929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5030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5671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3579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649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5565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829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341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476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402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8901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2767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6548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4168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3818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22322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8208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9757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6909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5616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1654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5457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0101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8738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6849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3320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9503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6511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9959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9917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1212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5984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5484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8553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8425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7110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9090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201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8623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226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3984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9338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4427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4639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5974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0064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5066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9344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5956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46060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8672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6561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8754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9516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4432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1889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4409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2001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7879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3319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8396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2850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9388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4819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6404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8336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4153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2799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0814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743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280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010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470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701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7409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6675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2731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2909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33768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3875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0985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4561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3226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9070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9401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9241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4566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4060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0512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0611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9259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2560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6991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0607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7315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5473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6826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5597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8571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2134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4501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0835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8979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380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1392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949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285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564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409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2787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41926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3585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9461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4731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7628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6233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4160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8271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6099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0897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5264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3109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5255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6045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7896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8065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4869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0180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5553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9527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1989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9391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4868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6909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904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86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9296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464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078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604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5652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5473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8122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9039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0109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5141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9254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08312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8972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92252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8502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0646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6674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2239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97233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6946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7602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1169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2540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9365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6391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5852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0968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3165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2902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4253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083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22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406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059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096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881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918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635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3327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6579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5849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5343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9517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13511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8015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2566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5407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1604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4838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0865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8801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1642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3531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5037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1445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9091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1095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8958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2589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4577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1371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3131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6869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4530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7978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746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5643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905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705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672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7598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7420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6573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28883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4048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8798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3853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8352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9194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5665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8531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5663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0731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2595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6468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5324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3438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1669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5318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7301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9942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8154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6607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2292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29357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7800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858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35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9649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434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09642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6526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1857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0859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7060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2619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0152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8351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9536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8630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7753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7487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9257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5345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7980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1300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5721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5664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6999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7419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8827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7723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4040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7702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1163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3763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6654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1670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1826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797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89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9663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6330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7562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6780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6605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5596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2587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0045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1685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0147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5133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7549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1758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8906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9936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4207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4879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6337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1751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2462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9661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1900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5704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5674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6507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6119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1530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3944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2767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2987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2040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957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2643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753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159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607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7067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4554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6680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3508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33802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92931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5111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9473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9040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1079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5587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6029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4772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0662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0513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1614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3701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8902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2801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2684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3260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8494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7620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7781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0847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5214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5964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7206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937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53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757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196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6994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3657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8707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0540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2818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9649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7666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2573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6699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5588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4529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2685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9258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0903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8834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9708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8181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2610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6816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8204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5220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5316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6648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2779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3310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6947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8171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3542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306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79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47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6892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204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9460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1038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5655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2179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5593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4251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2403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0580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8194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8354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0655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8320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5011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3909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4562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8084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5688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2114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1849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9351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9060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8332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1970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1518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8838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5219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6720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3163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8280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3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4D8BA655-EB1B-4541-BFED-274D78E5F9B0}">
  <we:reference id="wa104382081" version="1.46.0.0" store="en-GB" storeType="OMEX"/>
  <we:alternateReferences>
    <we:reference id="wa104382081" version="1.46.0.0" store="" storeType="OMEX"/>
  </we:alternateReferences>
  <we:properties>
    <we:property name="MENDELEY_CITATIONS" value="[]"/>
    <we:property name="MENDELEY_CITATIONS_LOCALE_CODE" value="&quot;en-GB&quot;"/>
    <we:property name="MENDELEY_CITATIONS_STYLE" value="{&quot;id&quot;:&quot;https://www.zotero.org/styles/clinical-infectious-diseases&quot;,&quot;title&quot;:&quot;Clinical Infectious Diseases&quot;,&quot;format&quot;:&quot;numeric&quot;,&quot;defaultLocale&quot;:&quot;en-GB&quot;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CE7B38E43175B546B0EFAD6CEEE2D88A" ma:contentTypeVersion="4" ma:contentTypeDescription="Ein neues Dokument erstellen." ma:contentTypeScope="" ma:versionID="a4677ba19b08693a51a1d606c18e0ef7">
  <xsd:schema xmlns:xsd="http://www.w3.org/2001/XMLSchema" xmlns:xs="http://www.w3.org/2001/XMLSchema" xmlns:p="http://schemas.microsoft.com/office/2006/metadata/properties" xmlns:ns3="02126678-3949-48af-a9f0-bef13d8e3ae2" targetNamespace="http://schemas.microsoft.com/office/2006/metadata/properties" ma:root="true" ma:fieldsID="aaa08c93db720ecf3c312527d5ff67de" ns3:_="">
    <xsd:import namespace="02126678-3949-48af-a9f0-bef13d8e3ae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2126678-3949-48af-a9f0-bef13d8e3ae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6DCC50F-B979-406A-B7AE-B998AD133CE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B25BF35-490D-4516-B356-2552FC9AD1E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2126678-3949-48af-a9f0-bef13d8e3ae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6401861-3ED6-4024-BC15-D50229F168F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FDF2C768-EA6D-4405-8A99-00CAAFCBAF17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d400387a-212f-43ea-ac7f-77aa12d7977e}" enabled="0" method="" siteId="{d400387a-212f-43ea-ac7f-77aa12d7977e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4</Pages>
  <Words>3396</Words>
  <Characters>19359</Characters>
  <Application>Microsoft Office Word</Application>
  <DocSecurity>0</DocSecurity>
  <Lines>161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ttstein, Anja Elisabeth (ISPM)</dc:creator>
  <cp:keywords/>
  <dc:description/>
  <cp:lastModifiedBy>Haas, Andreas Dominik (ISPM)</cp:lastModifiedBy>
  <cp:revision>18</cp:revision>
  <cp:lastPrinted>2022-12-23T10:11:00Z</cp:lastPrinted>
  <dcterms:created xsi:type="dcterms:W3CDTF">2025-07-30T13:44:00Z</dcterms:created>
  <dcterms:modified xsi:type="dcterms:W3CDTF">2025-07-30T15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the-lancet-infectious-diseases</vt:lpwstr>
  </property>
  <property fmtid="{D5CDD505-2E9C-101B-9397-08002B2CF9AE}" pid="4" name="Mendeley Unique User Id_1">
    <vt:lpwstr>2d749934-60fe-3080-8830-46c3b4d3f623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7th edition</vt:lpwstr>
  </property>
  <property fmtid="{D5CDD505-2E9C-101B-9397-08002B2CF9AE}" pid="7" name="Mendeley Recent Style Id 1_1">
    <vt:lpwstr>http://www.zotero.org/styles/chicago-author-date</vt:lpwstr>
  </property>
  <property fmtid="{D5CDD505-2E9C-101B-9397-08002B2CF9AE}" pid="8" name="Mendeley Recent Style Name 1_1">
    <vt:lpwstr>Chicago Manual of Style 17th edition (author-date)</vt:lpwstr>
  </property>
  <property fmtid="{D5CDD505-2E9C-101B-9397-08002B2CF9AE}" pid="9" name="Mendeley Recent Style Id 2_1">
    <vt:lpwstr>http://www.zotero.org/styles/harvard-cite-them-right</vt:lpwstr>
  </property>
  <property fmtid="{D5CDD505-2E9C-101B-9397-08002B2CF9AE}" pid="10" name="Mendeley Recent Style Name 2_1">
    <vt:lpwstr>Cite Them Right 10th edition - Harvard</vt:lpwstr>
  </property>
  <property fmtid="{D5CDD505-2E9C-101B-9397-08002B2CF9AE}" pid="11" name="Mendeley Recent Style Id 3_1">
    <vt:lpwstr>http://www.zotero.org/styles/clinical-infectious-diseases</vt:lpwstr>
  </property>
  <property fmtid="{D5CDD505-2E9C-101B-9397-08002B2CF9AE}" pid="12" name="Mendeley Recent Style Name 3_1">
    <vt:lpwstr>Clinical Infectious Diseases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deprecated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8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the-lancet-infectious-diseases</vt:lpwstr>
  </property>
  <property fmtid="{D5CDD505-2E9C-101B-9397-08002B2CF9AE}" pid="24" name="Mendeley Recent Style Name 9_1">
    <vt:lpwstr>The Lancet Infectious Diseases</vt:lpwstr>
  </property>
  <property fmtid="{D5CDD505-2E9C-101B-9397-08002B2CF9AE}" pid="25" name="ContentTypeId">
    <vt:lpwstr>0x010100CE7B38E43175B546B0EFAD6CEEE2D88A</vt:lpwstr>
  </property>
  <property fmtid="{D5CDD505-2E9C-101B-9397-08002B2CF9AE}" pid="26" name="GrammarlyDocumentId">
    <vt:lpwstr>77ae088150153763c237c2bf76e39dbc308a9380761895003e493d911e5d9f92</vt:lpwstr>
  </property>
  <property fmtid="{D5CDD505-2E9C-101B-9397-08002B2CF9AE}" pid="27" name="ZOTERO_PREF_1">
    <vt:lpwstr>&lt;data data-version="3" zotero-version="6.0.36"&gt;&lt;session id="vWh6w5rN"/&gt;&lt;style id="http://www.zotero.org/styles/springer-vancouver-brackets" locale="en-US" hasBibliography="1" bibliographyStyleHasBeenSet="1"/&gt;&lt;prefs&gt;&lt;pref name="fieldType" value="Field"/&gt;&lt;/</vt:lpwstr>
  </property>
  <property fmtid="{D5CDD505-2E9C-101B-9397-08002B2CF9AE}" pid="28" name="ZOTERO_PREF_2">
    <vt:lpwstr>prefs&gt;&lt;/data&gt;</vt:lpwstr>
  </property>
</Properties>
</file>